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739D84" w14:textId="77777777" w:rsidR="00347E51" w:rsidRDefault="00347E51" w:rsidP="00347E51">
      <w:pPr>
        <w:spacing w:before="120" w:after="480"/>
        <w:ind w:right="-720"/>
        <w:rPr>
          <w:rFonts w:asciiTheme="minorBidi" w:hAnsiTheme="minorBidi" w:cstheme="minorBidi"/>
          <w:b/>
          <w:color w:val="000000"/>
          <w:sz w:val="48"/>
          <w:szCs w:val="48"/>
        </w:rPr>
      </w:pPr>
      <w:r w:rsidRPr="009E304B">
        <w:rPr>
          <w:rFonts w:asciiTheme="minorBidi" w:hAnsiTheme="minorBidi" w:cstheme="minorBidi"/>
          <w:b/>
          <w:color w:val="000000"/>
          <w:sz w:val="48"/>
          <w:szCs w:val="48"/>
        </w:rPr>
        <w:t xml:space="preserve">Supplementary Appendix </w:t>
      </w:r>
    </w:p>
    <w:p w14:paraId="776EA10C" w14:textId="77777777" w:rsidR="00347E51" w:rsidRPr="00EB1056" w:rsidRDefault="00347E51" w:rsidP="00347E51">
      <w:pPr>
        <w:pStyle w:val="Heading1"/>
      </w:pPr>
      <w:r>
        <w:t>DEVELOPMENT OF THE SURVEY INSTRUMENT</w:t>
      </w:r>
    </w:p>
    <w:p w14:paraId="6A25503A" w14:textId="77777777" w:rsidR="00347E51" w:rsidRDefault="00347E51" w:rsidP="007A3C74">
      <w:pPr>
        <w:pStyle w:val="Heading2"/>
      </w:pPr>
      <w:r>
        <w:t>Focus Group</w:t>
      </w:r>
    </w:p>
    <w:p w14:paraId="35786360" w14:textId="6CA353F1" w:rsidR="00347E51" w:rsidRDefault="00347E51" w:rsidP="00347E51">
      <w:pPr>
        <w:pStyle w:val="paragraph"/>
      </w:pPr>
      <w:r w:rsidRPr="000334A1">
        <w:t xml:space="preserve">To assess patients’ understanding and perceptions of </w:t>
      </w:r>
      <w:r>
        <w:t>secondary hyperparathyroidism (</w:t>
      </w:r>
      <w:r w:rsidRPr="000334A1">
        <w:t>SHPT</w:t>
      </w:r>
      <w:r>
        <w:t>)</w:t>
      </w:r>
      <w:r w:rsidRPr="000334A1">
        <w:t xml:space="preserve"> </w:t>
      </w:r>
      <w:r>
        <w:t xml:space="preserve">and its </w:t>
      </w:r>
      <w:r w:rsidRPr="000334A1">
        <w:t>treatments and to further guide selection of attributes for the survey instrument, a focus group was conducted with a convenience sample of 6 patients with SHPT undergoing hemodialysis, who were recruited by a qualitative research facility in Raleigh, N</w:t>
      </w:r>
      <w:r w:rsidR="002949E3">
        <w:t xml:space="preserve">orth </w:t>
      </w:r>
      <w:r w:rsidRPr="000334A1">
        <w:t>C</w:t>
      </w:r>
      <w:r w:rsidR="002949E3">
        <w:t>arolina</w:t>
      </w:r>
      <w:r w:rsidRPr="000334A1">
        <w:t xml:space="preserve">. </w:t>
      </w:r>
      <w:r w:rsidRPr="00BB4484">
        <w:t xml:space="preserve">Individuals were eligible to participate in the focus group if they were 18 years of age or older, currently undergoing dialysis, and had a self-reported physician diagnosis of </w:t>
      </w:r>
      <w:r>
        <w:t>SHPT.</w:t>
      </w:r>
    </w:p>
    <w:p w14:paraId="12DEC595" w14:textId="3892EA45" w:rsidR="00347E51" w:rsidRDefault="00347E51" w:rsidP="00747A6F">
      <w:pPr>
        <w:pStyle w:val="paragraph"/>
      </w:pPr>
      <w:r w:rsidRPr="000334A1">
        <w:t xml:space="preserve">Participants </w:t>
      </w:r>
      <w:r>
        <w:t xml:space="preserve">reported </w:t>
      </w:r>
      <w:r w:rsidRPr="000334A1">
        <w:t>in writing t</w:t>
      </w:r>
      <w:r>
        <w:t xml:space="preserve">he three most favorable and </w:t>
      </w:r>
      <w:r w:rsidRPr="000334A1">
        <w:t>three least favorable att</w:t>
      </w:r>
      <w:r>
        <w:t xml:space="preserve">ributes of their SHPT treatment and </w:t>
      </w:r>
      <w:r w:rsidRPr="000334A1">
        <w:t xml:space="preserve">the one attribute they would change about their current treatment. Participants’ (deidentified) responses were displayed for a group discussion. Participants then took part in a ranking exercise to identify the five best and five worst attributes from a set of attributes identified by the participants or hypothesized by the authors to be of interest. The focus group discussion and ranking exercise confirmed that no important treatment attributes were missing from the preliminary list and that </w:t>
      </w:r>
      <w:r w:rsidR="00747A6F" w:rsidRPr="001B1612">
        <w:t>patients understood the attributes.</w:t>
      </w:r>
    </w:p>
    <w:p w14:paraId="11980D76" w14:textId="77777777" w:rsidR="00347E51" w:rsidRDefault="00347E51" w:rsidP="007A3C74">
      <w:pPr>
        <w:pStyle w:val="Heading2"/>
      </w:pPr>
      <w:r>
        <w:t>Pretest Interviews</w:t>
      </w:r>
    </w:p>
    <w:p w14:paraId="67FD1239" w14:textId="55F9D576" w:rsidR="00347E51" w:rsidRPr="00D8699D" w:rsidRDefault="00747A6F" w:rsidP="00D8699D">
      <w:pPr>
        <w:pStyle w:val="paragraph"/>
      </w:pPr>
      <w:r w:rsidRPr="000334A1">
        <w:t xml:space="preserve">Before online administration, the survey instrument underwent qualitative pretesting in face-to-face interviews with a convenience sample of 10 patients with </w:t>
      </w:r>
      <w:r w:rsidR="002949E3" w:rsidRPr="002949E3">
        <w:t xml:space="preserve">end-stage renal disease </w:t>
      </w:r>
      <w:r w:rsidR="002949E3">
        <w:t>(</w:t>
      </w:r>
      <w:r w:rsidRPr="000334A1">
        <w:t>ESRD</w:t>
      </w:r>
      <w:r w:rsidR="002949E3">
        <w:t>)</w:t>
      </w:r>
      <w:r w:rsidRPr="000334A1">
        <w:t xml:space="preserve"> and SHPT undergoing hemodialysis, who were recruited by a qualitative research facility in Raleigh, N</w:t>
      </w:r>
      <w:r w:rsidR="00C07458">
        <w:t xml:space="preserve">orth </w:t>
      </w:r>
      <w:r w:rsidRPr="000334A1">
        <w:t>C</w:t>
      </w:r>
      <w:r w:rsidR="00C07458">
        <w:t>arolina</w:t>
      </w:r>
      <w:r w:rsidRPr="000334A1">
        <w:t xml:space="preserve">. </w:t>
      </w:r>
      <w:r>
        <w:t>Interview participants were</w:t>
      </w:r>
      <w:r w:rsidRPr="00454F5F">
        <w:t xml:space="preserve"> asked to think aloud as they complete</w:t>
      </w:r>
      <w:r>
        <w:t>d</w:t>
      </w:r>
      <w:r w:rsidRPr="00454F5F">
        <w:t xml:space="preserve"> the draft survey. </w:t>
      </w:r>
      <w:r>
        <w:t>Participants were</w:t>
      </w:r>
      <w:r w:rsidRPr="00454F5F">
        <w:t xml:space="preserve"> </w:t>
      </w:r>
      <w:r>
        <w:t xml:space="preserve">also </w:t>
      </w:r>
      <w:r w:rsidRPr="00454F5F">
        <w:t>asked a series of debriefing questions to determine whether they understood the definitions and instructions, accepted the hypothetical context of the survey, and successfully completed the choice questions as instructed.</w:t>
      </w:r>
      <w:r>
        <w:t xml:space="preserve"> </w:t>
      </w:r>
      <w:r w:rsidRPr="000334A1">
        <w:t xml:space="preserve">The survey instrument was refined based on the </w:t>
      </w:r>
      <w:r>
        <w:t xml:space="preserve">results of the </w:t>
      </w:r>
      <w:r w:rsidRPr="000334A1">
        <w:t>pretest interviews.</w:t>
      </w:r>
    </w:p>
    <w:p w14:paraId="72B103AC" w14:textId="259D0F29" w:rsidR="00347E51" w:rsidRPr="00D8699D" w:rsidRDefault="00D8699D" w:rsidP="00D8699D">
      <w:pPr>
        <w:pStyle w:val="Heading1"/>
      </w:pPr>
      <w:r w:rsidRPr="00D8699D">
        <w:lastRenderedPageBreak/>
        <w:t>FOCUS GROUP DISCUSSION GUIDE</w:t>
      </w:r>
    </w:p>
    <w:p w14:paraId="7A7C2851" w14:textId="61D2A370" w:rsidR="002953F7" w:rsidRPr="009063CC" w:rsidRDefault="002953F7" w:rsidP="002953F7">
      <w:pPr>
        <w:pStyle w:val="SurveyHeading1"/>
      </w:pPr>
      <w:r w:rsidRPr="009063CC">
        <w:t>Introduction (~10 minutes)</w:t>
      </w:r>
    </w:p>
    <w:p w14:paraId="0823B7D8" w14:textId="77777777" w:rsidR="002953F7" w:rsidRPr="002953F7" w:rsidRDefault="002953F7" w:rsidP="002953F7">
      <w:pPr>
        <w:pStyle w:val="paragraph"/>
        <w:rPr>
          <w:b/>
          <w:bCs/>
        </w:rPr>
      </w:pPr>
      <w:r w:rsidRPr="002953F7">
        <w:rPr>
          <w:b/>
          <w:bCs/>
        </w:rPr>
        <w:t>[Introduce moderator and note-taker. Review consent form, which will explain the purpose and format of the interview.]</w:t>
      </w:r>
    </w:p>
    <w:p w14:paraId="5D509C3A" w14:textId="77777777" w:rsidR="002953F7" w:rsidRPr="009063CC" w:rsidRDefault="002953F7" w:rsidP="002953F7">
      <w:pPr>
        <w:pStyle w:val="paragraph"/>
      </w:pPr>
      <w:r w:rsidRPr="009063CC">
        <w:t xml:space="preserve">We are working with a </w:t>
      </w:r>
      <w:r>
        <w:t>biotechnology</w:t>
      </w:r>
      <w:r w:rsidRPr="009063CC">
        <w:t xml:space="preserve"> company to learn more about patient experiences with treatments for moderate to severe secondary hyperparathyroidism (S</w:t>
      </w:r>
      <w:r>
        <w:t>H</w:t>
      </w:r>
      <w:r w:rsidRPr="009063CC">
        <w:t xml:space="preserve">PT). Moderate to severe </w:t>
      </w:r>
      <w:r>
        <w:t>SHPT</w:t>
      </w:r>
      <w:r w:rsidRPr="009063CC">
        <w:t xml:space="preserve"> means the parathyroid glands are making too much parathyroid hormone. Treatments for </w:t>
      </w:r>
      <w:r>
        <w:t>SHPT</w:t>
      </w:r>
      <w:r w:rsidRPr="009063CC">
        <w:t xml:space="preserve"> include oral medicines and surgery. </w:t>
      </w:r>
    </w:p>
    <w:p w14:paraId="78865733" w14:textId="77777777" w:rsidR="002953F7" w:rsidRPr="009063CC" w:rsidRDefault="002953F7" w:rsidP="002953F7">
      <w:pPr>
        <w:pStyle w:val="paragraph"/>
      </w:pPr>
      <w:r w:rsidRPr="009063CC">
        <w:t>Today we will ask you some questions about</w:t>
      </w:r>
    </w:p>
    <w:p w14:paraId="54CC4293"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 xml:space="preserve">Your </w:t>
      </w:r>
      <w:r w:rsidRPr="002953F7">
        <w:rPr>
          <w:rFonts w:asciiTheme="minorBidi" w:hAnsiTheme="minorBidi" w:cstheme="minorBidi"/>
          <w:b/>
          <w:i/>
          <w:sz w:val="22"/>
          <w:szCs w:val="22"/>
        </w:rPr>
        <w:t xml:space="preserve">experiences </w:t>
      </w:r>
      <w:r w:rsidRPr="002953F7">
        <w:rPr>
          <w:rFonts w:asciiTheme="minorBidi" w:hAnsiTheme="minorBidi" w:cstheme="minorBidi"/>
          <w:sz w:val="22"/>
          <w:szCs w:val="22"/>
        </w:rPr>
        <w:t>with SHPT treatments,</w:t>
      </w:r>
    </w:p>
    <w:p w14:paraId="3B22F5C4"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 xml:space="preserve">What things you </w:t>
      </w:r>
      <w:r w:rsidRPr="002953F7">
        <w:rPr>
          <w:rFonts w:asciiTheme="minorBidi" w:hAnsiTheme="minorBidi" w:cstheme="minorBidi"/>
          <w:b/>
          <w:i/>
          <w:sz w:val="22"/>
          <w:szCs w:val="22"/>
        </w:rPr>
        <w:t>like and dislike</w:t>
      </w:r>
      <w:r w:rsidRPr="002953F7">
        <w:rPr>
          <w:rFonts w:asciiTheme="minorBidi" w:hAnsiTheme="minorBidi" w:cstheme="minorBidi"/>
          <w:sz w:val="22"/>
          <w:szCs w:val="22"/>
        </w:rPr>
        <w:t xml:space="preserve"> about these treatments, and</w:t>
      </w:r>
    </w:p>
    <w:p w14:paraId="473B3D6A"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 xml:space="preserve">What you </w:t>
      </w:r>
      <w:r w:rsidRPr="002953F7">
        <w:rPr>
          <w:rFonts w:asciiTheme="minorBidi" w:hAnsiTheme="minorBidi" w:cstheme="minorBidi"/>
          <w:b/>
          <w:i/>
          <w:sz w:val="22"/>
          <w:szCs w:val="22"/>
        </w:rPr>
        <w:t>would change</w:t>
      </w:r>
      <w:r w:rsidRPr="002953F7">
        <w:rPr>
          <w:rFonts w:asciiTheme="minorBidi" w:hAnsiTheme="minorBidi" w:cstheme="minorBidi"/>
          <w:sz w:val="22"/>
          <w:szCs w:val="22"/>
        </w:rPr>
        <w:t xml:space="preserve"> about these treatments if you could.</w:t>
      </w:r>
    </w:p>
    <w:p w14:paraId="46AFE3D9" w14:textId="77777777" w:rsidR="002953F7" w:rsidRPr="009063CC" w:rsidRDefault="002953F7" w:rsidP="002953F7">
      <w:pPr>
        <w:pStyle w:val="paragraph"/>
      </w:pPr>
      <w:r w:rsidRPr="009063CC">
        <w:t>Please keep in mind that there are no wrong answers, so please share your opinions freely. You are the experts today, and we want to learn from you and your experiences.</w:t>
      </w:r>
    </w:p>
    <w:p w14:paraId="64C4DB97" w14:textId="77777777" w:rsidR="002953F7" w:rsidRPr="009063CC" w:rsidRDefault="002953F7" w:rsidP="002953F7">
      <w:pPr>
        <w:pStyle w:val="paragraph"/>
      </w:pPr>
      <w:r w:rsidRPr="009063CC">
        <w:t>During the focus group, we ask that you use only your first name, and please do not share any personal information such as your age, your doctor’s name, or where you live. We will not be recording any of this information in our notes. Your privacy is important to us, and we want to be extra careful that no one shares or feels obligated to share personal information unnecessarily.</w:t>
      </w:r>
    </w:p>
    <w:p w14:paraId="6F290EF0" w14:textId="77777777" w:rsidR="002953F7" w:rsidRPr="002953F7" w:rsidRDefault="002953F7" w:rsidP="002953F7">
      <w:pPr>
        <w:pStyle w:val="paragraph"/>
        <w:rPr>
          <w:b/>
          <w:bCs/>
        </w:rPr>
      </w:pPr>
      <w:r w:rsidRPr="002953F7">
        <w:rPr>
          <w:b/>
          <w:bCs/>
        </w:rPr>
        <w:t>[Ask participants to read the informed consent form. Answer any questions regarding the informed consent form. Ask participants to sign the informed consent form. Then collect the signed informed consent forms and make sure that each participant has a copy of the informed consent form to keep.]</w:t>
      </w:r>
    </w:p>
    <w:p w14:paraId="152EFA49" w14:textId="77777777" w:rsidR="002953F7" w:rsidRPr="002953F7" w:rsidRDefault="002953F7" w:rsidP="002953F7">
      <w:pPr>
        <w:pStyle w:val="paragraph"/>
        <w:rPr>
          <w:b/>
          <w:bCs/>
        </w:rPr>
      </w:pPr>
      <w:r w:rsidRPr="002953F7">
        <w:rPr>
          <w:b/>
          <w:bCs/>
        </w:rPr>
        <w:t>[Assign a participant number to each participant based on his or her position around the table starting with the first participant sitting to the left of the moderator and moving clockwise around the table. This participant number is for the research team’s use to be able to match the results from the index card feedback to the corresponding participant and will not be disclosed to the participant.]</w:t>
      </w:r>
    </w:p>
    <w:p w14:paraId="464487FA" w14:textId="570F564B" w:rsidR="002953F7" w:rsidRPr="009063CC" w:rsidRDefault="00C07458" w:rsidP="007A3C74">
      <w:pPr>
        <w:pStyle w:val="SurveyHeading1"/>
      </w:pPr>
      <w:r w:rsidRPr="009063CC">
        <w:lastRenderedPageBreak/>
        <w:t>Treatment History (~10 Minutes)</w:t>
      </w:r>
    </w:p>
    <w:p w14:paraId="4E216A45" w14:textId="77777777" w:rsidR="002953F7" w:rsidRPr="009063CC" w:rsidRDefault="002953F7" w:rsidP="002953F7">
      <w:pPr>
        <w:pStyle w:val="paragraph"/>
      </w:pPr>
      <w:r w:rsidRPr="009063CC">
        <w:t xml:space="preserve">First, we’d like to learn a little more about your experiences with </w:t>
      </w:r>
      <w:r>
        <w:t>SHPT</w:t>
      </w:r>
      <w:r w:rsidRPr="009063CC" w:rsidDel="002775EA">
        <w:t xml:space="preserve"> </w:t>
      </w:r>
      <w:r w:rsidRPr="009063CC">
        <w:t>and its treatment.</w:t>
      </w:r>
    </w:p>
    <w:p w14:paraId="72F6BAD8" w14:textId="77777777" w:rsidR="002953F7" w:rsidRPr="009063CC" w:rsidRDefault="002953F7" w:rsidP="002953F7">
      <w:pPr>
        <w:pStyle w:val="paragraph"/>
      </w:pPr>
      <w:r w:rsidRPr="009063CC">
        <w:t>To begin with, will each of you tell me and the group</w:t>
      </w:r>
    </w:p>
    <w:p w14:paraId="7E6AF23E" w14:textId="2591A3E1"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When were you first diagnosed with SHPT?</w:t>
      </w:r>
    </w:p>
    <w:p w14:paraId="67DC2570"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What types of treatments you have taken since you were first diagnosed?</w:t>
      </w:r>
    </w:p>
    <w:p w14:paraId="03952FB4"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 xml:space="preserve">How many of you have taken only one type of treatment since you were diagnosed? How many of you have taken more than one type of treatment? Can you tell me a little bit about the differences you noticed with the different types of treatments? </w:t>
      </w:r>
      <w:r w:rsidRPr="002953F7">
        <w:rPr>
          <w:rFonts w:asciiTheme="minorBidi" w:hAnsiTheme="minorBidi" w:cstheme="minorBidi"/>
          <w:b/>
          <w:bCs/>
          <w:sz w:val="22"/>
          <w:szCs w:val="22"/>
        </w:rPr>
        <w:t>[Facilitator to probe regarding first and second lines of treatment and when new treatments were initiated versus participants experiencing only one type of treatment at various times.]</w:t>
      </w:r>
    </w:p>
    <w:p w14:paraId="0D53C317" w14:textId="77777777" w:rsidR="002953F7" w:rsidRPr="009063CC" w:rsidRDefault="002953F7" w:rsidP="002953F7">
      <w:pPr>
        <w:pStyle w:val="paragraph"/>
      </w:pPr>
      <w:r w:rsidRPr="009063CC">
        <w:t>We do not need to know the names of specific treatments. We are more interested in the types of treatments you have taken.</w:t>
      </w:r>
    </w:p>
    <w:p w14:paraId="617013C2" w14:textId="311103AE" w:rsidR="002953F7" w:rsidRPr="002953F7" w:rsidRDefault="002953F7" w:rsidP="002953F7">
      <w:pPr>
        <w:pStyle w:val="paragraph"/>
        <w:rPr>
          <w:b/>
          <w:bCs/>
        </w:rPr>
      </w:pPr>
      <w:r w:rsidRPr="002953F7">
        <w:rPr>
          <w:b/>
          <w:bCs/>
        </w:rPr>
        <w:t>[If no participants have mentioned surgery, ask participants if anyone has had surgery to treat SHPT.]</w:t>
      </w:r>
    </w:p>
    <w:p w14:paraId="23B2E17B" w14:textId="77777777" w:rsidR="002953F7" w:rsidRDefault="002953F7" w:rsidP="002953F7">
      <w:pPr>
        <w:pStyle w:val="paragraph"/>
        <w:rPr>
          <w:b/>
          <w:bCs/>
        </w:rPr>
      </w:pPr>
      <w:r w:rsidRPr="002953F7">
        <w:rPr>
          <w:b/>
          <w:bCs/>
        </w:rPr>
        <w:t>[Ask all participants if their doctor has spoken to them about surgery as a possible treatment for SHPT.]</w:t>
      </w:r>
    </w:p>
    <w:p w14:paraId="2F724713" w14:textId="77777777" w:rsidR="002953F7" w:rsidRPr="002953F7" w:rsidRDefault="002953F7" w:rsidP="002953F7">
      <w:pPr>
        <w:pStyle w:val="paragraph"/>
        <w:rPr>
          <w:b/>
          <w:bCs/>
        </w:rPr>
      </w:pPr>
    </w:p>
    <w:p w14:paraId="0BAA71CF" w14:textId="60296771" w:rsidR="002953F7" w:rsidRPr="002953F7" w:rsidRDefault="002953F7" w:rsidP="002953F7">
      <w:pPr>
        <w:pStyle w:val="SurveyHeading1"/>
      </w:pPr>
      <w:r w:rsidRPr="002953F7">
        <w:t>Treatment Likes and Dislikes (~20 minutes)</w:t>
      </w:r>
    </w:p>
    <w:p w14:paraId="24DCDA82" w14:textId="77777777" w:rsidR="002953F7" w:rsidRPr="009063CC" w:rsidRDefault="002953F7" w:rsidP="002953F7">
      <w:pPr>
        <w:pStyle w:val="paragraph"/>
      </w:pPr>
      <w:r w:rsidRPr="009063CC">
        <w:t xml:space="preserve">Today, we want to learn more about your experiences and factors that contribute to your satisfaction with </w:t>
      </w:r>
      <w:r>
        <w:t>SHPT</w:t>
      </w:r>
      <w:r w:rsidRPr="009063CC">
        <w:t xml:space="preserve"> treatments.</w:t>
      </w:r>
    </w:p>
    <w:p w14:paraId="47B76B91" w14:textId="77777777" w:rsidR="002953F7" w:rsidRPr="002953F7" w:rsidRDefault="002953F7" w:rsidP="002953F7">
      <w:pPr>
        <w:pStyle w:val="paragraph"/>
        <w:rPr>
          <w:b/>
          <w:bCs/>
        </w:rPr>
      </w:pPr>
      <w:r w:rsidRPr="002953F7">
        <w:rPr>
          <w:b/>
          <w:bCs/>
        </w:rPr>
        <w:t>[Hand out three cards to each participant. Each card should have the participant number listed at the top of the card.]</w:t>
      </w:r>
    </w:p>
    <w:p w14:paraId="62A6784F" w14:textId="77777777" w:rsidR="002953F7" w:rsidRPr="009063CC" w:rsidRDefault="002953F7" w:rsidP="002953F7">
      <w:pPr>
        <w:pStyle w:val="paragraph"/>
      </w:pPr>
      <w:r w:rsidRPr="009063CC">
        <w:t>Each of you has three cards.</w:t>
      </w:r>
    </w:p>
    <w:p w14:paraId="2762585A" w14:textId="77777777" w:rsidR="002953F7" w:rsidRPr="009063CC" w:rsidRDefault="002953F7" w:rsidP="002953F7">
      <w:pPr>
        <w:pStyle w:val="paragraph"/>
      </w:pPr>
      <w:r w:rsidRPr="009063CC">
        <w:t xml:space="preserve">On one card, please list the three things you </w:t>
      </w:r>
      <w:r w:rsidRPr="009063CC">
        <w:rPr>
          <w:b/>
          <w:i/>
        </w:rPr>
        <w:t xml:space="preserve">like most </w:t>
      </w:r>
      <w:r w:rsidRPr="009063CC">
        <w:t>about your current treatment. Please try to list three things; however, if you cannot think of three things, that is okay.</w:t>
      </w:r>
    </w:p>
    <w:p w14:paraId="02E42C85" w14:textId="77777777" w:rsidR="002953F7" w:rsidRPr="002953F7" w:rsidRDefault="002953F7" w:rsidP="002953F7">
      <w:pPr>
        <w:pStyle w:val="paragraph"/>
        <w:rPr>
          <w:b/>
          <w:bCs/>
        </w:rPr>
      </w:pPr>
      <w:r w:rsidRPr="002953F7">
        <w:rPr>
          <w:b/>
          <w:bCs/>
        </w:rPr>
        <w:lastRenderedPageBreak/>
        <w:t>[Collect the card containing the likes from each participant.]</w:t>
      </w:r>
    </w:p>
    <w:p w14:paraId="068CAA29" w14:textId="77777777" w:rsidR="002953F7" w:rsidRPr="009063CC" w:rsidRDefault="002953F7" w:rsidP="002953F7">
      <w:pPr>
        <w:pStyle w:val="paragraph"/>
      </w:pPr>
      <w:r w:rsidRPr="009063CC">
        <w:t xml:space="preserve">On the second card, please list the three things you </w:t>
      </w:r>
      <w:r w:rsidRPr="009063CC">
        <w:rPr>
          <w:b/>
          <w:i/>
        </w:rPr>
        <w:t>dislike most</w:t>
      </w:r>
      <w:r w:rsidRPr="009063CC">
        <w:t xml:space="preserve"> about your current treatment. Please try to list three things; however, if you cannot think of three things, that is okay.</w:t>
      </w:r>
    </w:p>
    <w:p w14:paraId="5D689114" w14:textId="77777777" w:rsidR="002953F7" w:rsidRPr="002953F7" w:rsidRDefault="002953F7" w:rsidP="002953F7">
      <w:pPr>
        <w:pStyle w:val="paragraph"/>
        <w:rPr>
          <w:b/>
          <w:bCs/>
        </w:rPr>
      </w:pPr>
      <w:r w:rsidRPr="002953F7">
        <w:rPr>
          <w:b/>
          <w:bCs/>
        </w:rPr>
        <w:t>[Collect the card containing the dislikes from each participant.]</w:t>
      </w:r>
    </w:p>
    <w:p w14:paraId="0F92A738" w14:textId="77777777" w:rsidR="002953F7" w:rsidRPr="002953F7" w:rsidRDefault="002953F7" w:rsidP="002953F7">
      <w:pPr>
        <w:pStyle w:val="paragraph"/>
        <w:rPr>
          <w:b/>
          <w:bCs/>
        </w:rPr>
      </w:pPr>
      <w:r w:rsidRPr="002953F7">
        <w:rPr>
          <w:b/>
          <w:bCs/>
        </w:rPr>
        <w:t>[Write the likes on the flip chart (duplicates from multiple participants should not be written twice; however, the number of participants providing the same response can be indicated next to the response). When writing the items on the flip chart, ask for clarification if the response is not specific enough. For example, if the card states, “treatment works well,” ask the group what “works well” means.]</w:t>
      </w:r>
    </w:p>
    <w:p w14:paraId="0825B64F" w14:textId="77777777" w:rsidR="002953F7" w:rsidRPr="002953F7" w:rsidRDefault="002953F7" w:rsidP="002953F7">
      <w:pPr>
        <w:pStyle w:val="paragraph"/>
        <w:rPr>
          <w:b/>
          <w:bCs/>
        </w:rPr>
      </w:pPr>
      <w:r w:rsidRPr="002953F7">
        <w:rPr>
          <w:b/>
          <w:bCs/>
        </w:rPr>
        <w:t>[Write the dislikes on the flip chart (duplicates from multiple participants should not be written twice; however, the number of participants providing the same response can be indicated next to the response). Again, please ask for clarification or specification if items are general or vague.]</w:t>
      </w:r>
    </w:p>
    <w:p w14:paraId="29CFB98F" w14:textId="77777777" w:rsidR="002953F7" w:rsidRDefault="002953F7" w:rsidP="002953F7">
      <w:pPr>
        <w:pStyle w:val="paragraph"/>
        <w:rPr>
          <w:b/>
          <w:bCs/>
        </w:rPr>
      </w:pPr>
      <w:r w:rsidRPr="002953F7">
        <w:rPr>
          <w:b/>
          <w:bCs/>
        </w:rPr>
        <w:t>[Ask participants if there are any features not listed on the flip chart that they feel should be listed.]</w:t>
      </w:r>
    </w:p>
    <w:p w14:paraId="4E1D6264" w14:textId="77777777" w:rsidR="002953F7" w:rsidRPr="002953F7" w:rsidRDefault="002953F7" w:rsidP="002953F7">
      <w:pPr>
        <w:pStyle w:val="paragraph"/>
        <w:rPr>
          <w:b/>
          <w:bCs/>
        </w:rPr>
      </w:pPr>
    </w:p>
    <w:p w14:paraId="210E7A05" w14:textId="21CA1955" w:rsidR="002953F7" w:rsidRPr="009063CC" w:rsidRDefault="002953F7" w:rsidP="002953F7">
      <w:pPr>
        <w:pStyle w:val="SurveyHeading1"/>
      </w:pPr>
      <w:r w:rsidRPr="009063CC">
        <w:t>Unmet Needs (~10 minutes)</w:t>
      </w:r>
    </w:p>
    <w:p w14:paraId="436BC7D7" w14:textId="77777777" w:rsidR="002953F7" w:rsidRPr="009063CC" w:rsidRDefault="002953F7" w:rsidP="002953F7">
      <w:pPr>
        <w:pStyle w:val="paragraph"/>
      </w:pPr>
      <w:r w:rsidRPr="009063CC">
        <w:t>On the third card, please write down your response to the following question:</w:t>
      </w:r>
    </w:p>
    <w:p w14:paraId="18DE5B86" w14:textId="77777777" w:rsidR="002953F7" w:rsidRPr="002953F7" w:rsidRDefault="002953F7" w:rsidP="002953F7">
      <w:pPr>
        <w:pStyle w:val="Bullet1"/>
        <w:rPr>
          <w:rFonts w:asciiTheme="minorBidi" w:hAnsiTheme="minorBidi" w:cstheme="minorBidi"/>
          <w:sz w:val="22"/>
          <w:szCs w:val="22"/>
        </w:rPr>
      </w:pPr>
      <w:r w:rsidRPr="002953F7">
        <w:rPr>
          <w:rFonts w:asciiTheme="minorBidi" w:hAnsiTheme="minorBidi" w:cstheme="minorBidi"/>
          <w:sz w:val="22"/>
          <w:szCs w:val="22"/>
        </w:rPr>
        <w:t xml:space="preserve">If there was one thing you </w:t>
      </w:r>
      <w:r w:rsidRPr="002953F7">
        <w:rPr>
          <w:rFonts w:asciiTheme="minorBidi" w:hAnsiTheme="minorBidi" w:cstheme="minorBidi"/>
          <w:b/>
          <w:sz w:val="22"/>
          <w:szCs w:val="22"/>
        </w:rPr>
        <w:t xml:space="preserve">could change </w:t>
      </w:r>
      <w:r w:rsidRPr="002953F7">
        <w:rPr>
          <w:rFonts w:asciiTheme="minorBidi" w:hAnsiTheme="minorBidi" w:cstheme="minorBidi"/>
          <w:sz w:val="22"/>
          <w:szCs w:val="22"/>
        </w:rPr>
        <w:t>about your current treatment, what would it be?</w:t>
      </w:r>
    </w:p>
    <w:p w14:paraId="2569E40C" w14:textId="77777777" w:rsidR="002953F7" w:rsidRPr="002953F7" w:rsidRDefault="002953F7" w:rsidP="002953F7">
      <w:pPr>
        <w:pStyle w:val="paragraph"/>
        <w:rPr>
          <w:b/>
          <w:bCs/>
        </w:rPr>
      </w:pPr>
      <w:r w:rsidRPr="002953F7">
        <w:rPr>
          <w:b/>
          <w:bCs/>
        </w:rPr>
        <w:t>[After everyone has completed his or her card…]</w:t>
      </w:r>
    </w:p>
    <w:p w14:paraId="3FEE2879" w14:textId="37E7E900" w:rsidR="002953F7" w:rsidRPr="002953F7" w:rsidRDefault="002953F7" w:rsidP="005108A0">
      <w:pPr>
        <w:pStyle w:val="paragraph"/>
        <w:rPr>
          <w:b/>
          <w:bCs/>
        </w:rPr>
      </w:pPr>
      <w:r w:rsidRPr="009063CC">
        <w:t>We would now like you to share with the group the thing you would like to change about your current treatment.</w:t>
      </w:r>
      <w:r w:rsidRPr="002953F7">
        <w:rPr>
          <w:b/>
          <w:bCs/>
        </w:rPr>
        <w:t>[Ask each participant to tell the group their answer. Write down answers on a flip chart (duplicates from multiple participants should not be written twice; however, the number of participants providing the same response can be indicated next to the response). Again, please ask for clarification or specification if items are general or vague.]</w:t>
      </w:r>
    </w:p>
    <w:p w14:paraId="2E939242" w14:textId="77777777" w:rsidR="002953F7" w:rsidRDefault="002953F7" w:rsidP="00B00611">
      <w:pPr>
        <w:pStyle w:val="SurveyHeading1"/>
      </w:pPr>
      <w:r>
        <w:lastRenderedPageBreak/>
        <w:t xml:space="preserve">Discussion of Treatment Attribute Concepts </w:t>
      </w:r>
    </w:p>
    <w:p w14:paraId="443E78F2" w14:textId="77777777" w:rsidR="002953F7" w:rsidRDefault="002953F7" w:rsidP="00A56BB3">
      <w:pPr>
        <w:pStyle w:val="paragraph"/>
      </w:pPr>
      <w:r w:rsidRPr="00096052">
        <w:t>[This section will only be used if participants are unable to identify SHPT treatment experiences, for instance if they are unaware of SHPT-specific treatment</w:t>
      </w:r>
      <w:r>
        <w:t xml:space="preserve">s separate </w:t>
      </w:r>
      <w:r w:rsidRPr="00096052">
        <w:t>from other care/treatment that they may be receiving. If so, this section will provide an opportunity to discuss hypothesized treatment concepts</w:t>
      </w:r>
      <w:r>
        <w:t xml:space="preserve"> that will then be incorporated into the BWS exercise</w:t>
      </w:r>
      <w:r w:rsidRPr="00096052">
        <w:t>.]</w:t>
      </w:r>
    </w:p>
    <w:p w14:paraId="7F921A33" w14:textId="77777777" w:rsidR="002953F7" w:rsidRDefault="002953F7" w:rsidP="002953F7">
      <w:pPr>
        <w:pStyle w:val="paragraph"/>
      </w:pPr>
      <w:r>
        <w:t>L</w:t>
      </w:r>
      <w:r w:rsidRPr="009063CC">
        <w:t>e</w:t>
      </w:r>
      <w:r>
        <w:t>t’s discuss some potential benefits as well as drawbacks for a new medication. [Probe on the below concepts]</w:t>
      </w:r>
    </w:p>
    <w:p w14:paraId="23040D97" w14:textId="77777777" w:rsidR="002953F7" w:rsidRDefault="002953F7" w:rsidP="002953F7">
      <w:pPr>
        <w:pStyle w:val="paragraph"/>
        <w:numPr>
          <w:ilvl w:val="0"/>
          <w:numId w:val="54"/>
        </w:numPr>
        <w:tabs>
          <w:tab w:val="clear" w:pos="700"/>
        </w:tabs>
        <w:spacing w:before="200" w:after="0" w:line="320" w:lineRule="exact"/>
      </w:pPr>
      <w:r>
        <w:t>Efficacy of the treatment (probe on value of improved “lab values”: lower levels of PTH (p</w:t>
      </w:r>
      <w:r w:rsidRPr="0057477F">
        <w:t>arathyroid hormone</w:t>
      </w:r>
      <w:r>
        <w:t>), P (p</w:t>
      </w:r>
      <w:r w:rsidRPr="0057477F">
        <w:t>hosphorus</w:t>
      </w:r>
      <w:r>
        <w:t xml:space="preserve">) and CA (calcium) as well as CA X P. Have they heard of these before?  What if lab values improve but no other effects? </w:t>
      </w:r>
    </w:p>
    <w:p w14:paraId="6D8A2575" w14:textId="77777777" w:rsidR="002953F7" w:rsidRDefault="002953F7" w:rsidP="002953F7">
      <w:pPr>
        <w:pStyle w:val="paragraph"/>
        <w:numPr>
          <w:ilvl w:val="0"/>
          <w:numId w:val="54"/>
        </w:numPr>
        <w:tabs>
          <w:tab w:val="clear" w:pos="700"/>
        </w:tabs>
        <w:spacing w:before="200" w:after="0" w:line="320" w:lineRule="exact"/>
      </w:pPr>
      <w:r>
        <w:t>Downstream cardiovascular or other risks if SHPT not controlled.</w:t>
      </w:r>
    </w:p>
    <w:p w14:paraId="67CBDDE8" w14:textId="77777777" w:rsidR="002953F7" w:rsidRDefault="002953F7" w:rsidP="002953F7">
      <w:pPr>
        <w:pStyle w:val="paragraph"/>
        <w:numPr>
          <w:ilvl w:val="0"/>
          <w:numId w:val="54"/>
        </w:numPr>
        <w:tabs>
          <w:tab w:val="clear" w:pos="700"/>
        </w:tabs>
        <w:spacing w:before="200" w:after="0" w:line="320" w:lineRule="exact"/>
      </w:pPr>
      <w:r>
        <w:t>Risks associated with surgery (e.g. complications).</w:t>
      </w:r>
    </w:p>
    <w:p w14:paraId="130CF669" w14:textId="77777777" w:rsidR="002953F7" w:rsidRDefault="002953F7" w:rsidP="002953F7">
      <w:pPr>
        <w:pStyle w:val="paragraph"/>
        <w:numPr>
          <w:ilvl w:val="0"/>
          <w:numId w:val="54"/>
        </w:numPr>
        <w:tabs>
          <w:tab w:val="clear" w:pos="700"/>
        </w:tabs>
        <w:spacing w:before="200" w:after="0" w:line="320" w:lineRule="exact"/>
      </w:pPr>
      <w:r>
        <w:t xml:space="preserve">Risk of </w:t>
      </w:r>
      <w:r w:rsidRPr="003F32B6">
        <w:t>hypocalcaemia</w:t>
      </w:r>
      <w:r>
        <w:t xml:space="preserve"> (caused by </w:t>
      </w:r>
      <w:r w:rsidRPr="0057477F">
        <w:t>loss of calcium from or insufficient entry of calcium into the circulation</w:t>
      </w:r>
      <w:r>
        <w:t xml:space="preserve">). Have patients heard of this term or when described as above, recall discussion of this risk with their physician?  </w:t>
      </w:r>
    </w:p>
    <w:p w14:paraId="7355C78C" w14:textId="77777777" w:rsidR="002953F7" w:rsidRDefault="002953F7" w:rsidP="002953F7">
      <w:pPr>
        <w:pStyle w:val="paragraph"/>
        <w:numPr>
          <w:ilvl w:val="0"/>
          <w:numId w:val="54"/>
        </w:numPr>
        <w:tabs>
          <w:tab w:val="clear" w:pos="700"/>
        </w:tabs>
        <w:spacing w:before="200" w:after="0" w:line="320" w:lineRule="exact"/>
      </w:pPr>
      <w:r>
        <w:t xml:space="preserve">Nausea and vomiting (reduction in the number of episodes per week) </w:t>
      </w:r>
    </w:p>
    <w:p w14:paraId="3CD548E9" w14:textId="77777777" w:rsidR="002953F7" w:rsidRDefault="002953F7" w:rsidP="002953F7">
      <w:pPr>
        <w:pStyle w:val="paragraph"/>
        <w:numPr>
          <w:ilvl w:val="0"/>
          <w:numId w:val="54"/>
        </w:numPr>
        <w:tabs>
          <w:tab w:val="clear" w:pos="700"/>
        </w:tabs>
        <w:spacing w:before="200" w:after="0" w:line="320" w:lineRule="exact"/>
      </w:pPr>
      <w:r>
        <w:t>Treatment formulation</w:t>
      </w:r>
    </w:p>
    <w:p w14:paraId="5D5AE0A5" w14:textId="77777777" w:rsidR="002953F7" w:rsidRDefault="002953F7" w:rsidP="002953F7">
      <w:pPr>
        <w:pStyle w:val="paragraph"/>
        <w:numPr>
          <w:ilvl w:val="0"/>
          <w:numId w:val="54"/>
        </w:numPr>
        <w:tabs>
          <w:tab w:val="clear" w:pos="700"/>
        </w:tabs>
        <w:spacing w:before="200" w:after="0" w:line="320" w:lineRule="exact"/>
        <w:ind w:left="1080"/>
      </w:pPr>
      <w:r>
        <w:t xml:space="preserve">Oral daily pill taken at home </w:t>
      </w:r>
    </w:p>
    <w:p w14:paraId="0268F728" w14:textId="77777777" w:rsidR="002953F7" w:rsidRDefault="002953F7" w:rsidP="002953F7">
      <w:pPr>
        <w:pStyle w:val="paragraph"/>
        <w:numPr>
          <w:ilvl w:val="0"/>
          <w:numId w:val="54"/>
        </w:numPr>
        <w:tabs>
          <w:tab w:val="clear" w:pos="700"/>
        </w:tabs>
        <w:spacing w:before="200" w:after="0" w:line="320" w:lineRule="exact"/>
        <w:ind w:left="1080"/>
      </w:pPr>
      <w:r>
        <w:t xml:space="preserve">Medicine injected into access port during </w:t>
      </w:r>
      <w:r w:rsidRPr="00DF460B">
        <w:t>hemodialysis</w:t>
      </w:r>
      <w:r>
        <w:t xml:space="preserve"> by nurse</w:t>
      </w:r>
    </w:p>
    <w:p w14:paraId="0FDE6B83" w14:textId="77777777" w:rsidR="002953F7" w:rsidRDefault="002953F7" w:rsidP="002953F7">
      <w:pPr>
        <w:pStyle w:val="paragraph"/>
        <w:numPr>
          <w:ilvl w:val="0"/>
          <w:numId w:val="54"/>
        </w:numPr>
        <w:tabs>
          <w:tab w:val="clear" w:pos="700"/>
        </w:tabs>
        <w:spacing w:before="200" w:after="0" w:line="320" w:lineRule="exact"/>
        <w:ind w:left="1080"/>
      </w:pPr>
      <w:r>
        <w:t xml:space="preserve">One-time surgery (parathyroidectomy) </w:t>
      </w:r>
    </w:p>
    <w:p w14:paraId="62CF39FC" w14:textId="77777777" w:rsidR="002953F7" w:rsidRPr="008D7AF5" w:rsidRDefault="002953F7" w:rsidP="002953F7">
      <w:pPr>
        <w:pStyle w:val="paragraph"/>
        <w:ind w:left="360"/>
        <w:rPr>
          <w:b/>
          <w:bCs/>
        </w:rPr>
      </w:pPr>
    </w:p>
    <w:p w14:paraId="42F06EA2" w14:textId="0DA6C85E" w:rsidR="002953F7" w:rsidRPr="009063CC" w:rsidRDefault="00B00611" w:rsidP="00B00611">
      <w:pPr>
        <w:pStyle w:val="SurveyHeading1"/>
        <w:keepNext/>
        <w:rPr>
          <w:caps/>
        </w:rPr>
      </w:pPr>
      <w:r w:rsidRPr="009063CC">
        <w:t>Break (~10 minutes)</w:t>
      </w:r>
    </w:p>
    <w:p w14:paraId="1CD120E2" w14:textId="77777777" w:rsidR="002953F7" w:rsidRDefault="002953F7" w:rsidP="00B00611">
      <w:pPr>
        <w:pStyle w:val="paragraph"/>
        <w:rPr>
          <w:b/>
          <w:bCs/>
        </w:rPr>
      </w:pPr>
      <w:r w:rsidRPr="00B00611">
        <w:rPr>
          <w:b/>
          <w:bCs/>
        </w:rPr>
        <w:t>[During the break, enter 12 to 20 of the best and worst items into the best-worst scaling spreadsheet. Items in the best-worst scaling spreadsheet will include items raised by the focus group participants in the previous exercises in addition to items identified by the project team prior to the focus groups.]</w:t>
      </w:r>
    </w:p>
    <w:p w14:paraId="42509614" w14:textId="77777777" w:rsidR="00F178D5" w:rsidRPr="00B00611" w:rsidRDefault="00F178D5" w:rsidP="00B00611">
      <w:pPr>
        <w:pStyle w:val="paragraph"/>
        <w:rPr>
          <w:b/>
          <w:bCs/>
        </w:rPr>
      </w:pPr>
    </w:p>
    <w:p w14:paraId="1DE74463" w14:textId="1E41185E" w:rsidR="002953F7" w:rsidRPr="009063CC" w:rsidRDefault="00F178D5" w:rsidP="00F178D5">
      <w:pPr>
        <w:pStyle w:val="SurveyHeading1"/>
      </w:pPr>
      <w:r w:rsidRPr="009063CC">
        <w:t>Best-Worst Scaling Exercise (~20 minutes)</w:t>
      </w:r>
    </w:p>
    <w:p w14:paraId="4C374BFA" w14:textId="77777777" w:rsidR="002953F7" w:rsidRPr="009063CC" w:rsidRDefault="002953F7" w:rsidP="002953F7">
      <w:pPr>
        <w:pStyle w:val="paragraph"/>
      </w:pPr>
      <w:r w:rsidRPr="009063CC">
        <w:t xml:space="preserve">Thank you all for sharing your opinions about your current </w:t>
      </w:r>
      <w:r>
        <w:t>SHPT</w:t>
      </w:r>
      <w:r w:rsidRPr="009063CC">
        <w:t xml:space="preserve"> treatment experience and what you think could be better. We have one more exercise we would like you to help us with.</w:t>
      </w:r>
    </w:p>
    <w:p w14:paraId="006A90A3" w14:textId="77777777" w:rsidR="002953F7" w:rsidRPr="00F178D5" w:rsidRDefault="002953F7" w:rsidP="00F178D5">
      <w:pPr>
        <w:pStyle w:val="paragraph"/>
        <w:rPr>
          <w:b/>
          <w:bCs/>
        </w:rPr>
      </w:pPr>
      <w:r w:rsidRPr="00F178D5">
        <w:rPr>
          <w:b/>
          <w:bCs/>
        </w:rPr>
        <w:t>[Hand out the best-worst scaling worksheet to each participant. Each worksheet should include the participant’s identification number.]</w:t>
      </w:r>
    </w:p>
    <w:p w14:paraId="133B7663" w14:textId="77777777" w:rsidR="002953F7" w:rsidRPr="009063CC" w:rsidRDefault="002953F7" w:rsidP="002953F7">
      <w:pPr>
        <w:pStyle w:val="paragraph"/>
      </w:pPr>
      <w:r w:rsidRPr="009063CC">
        <w:t xml:space="preserve">We will now show you a few slides. On each slide, you will see five features of </w:t>
      </w:r>
      <w:r>
        <w:t>SHPT</w:t>
      </w:r>
      <w:r w:rsidRPr="009063CC">
        <w:t xml:space="preserve"> treatments. Each feature has a number associated with it.</w:t>
      </w:r>
    </w:p>
    <w:p w14:paraId="6B397E25" w14:textId="77777777" w:rsidR="002953F7" w:rsidRPr="00F178D5" w:rsidRDefault="002953F7" w:rsidP="00F178D5">
      <w:pPr>
        <w:pStyle w:val="paragraph"/>
        <w:rPr>
          <w:b/>
          <w:bCs/>
        </w:rPr>
      </w:pPr>
      <w:r w:rsidRPr="00F178D5">
        <w:rPr>
          <w:b/>
          <w:bCs/>
        </w:rPr>
        <w:t>[Show the first best-worst scaling slide.]</w:t>
      </w:r>
    </w:p>
    <w:p w14:paraId="17A9300B" w14:textId="77777777" w:rsidR="002953F7" w:rsidRPr="009063CC" w:rsidRDefault="002953F7" w:rsidP="002953F7">
      <w:pPr>
        <w:pStyle w:val="paragraph"/>
      </w:pPr>
      <w:r w:rsidRPr="009063CC">
        <w:t>In front of you there is a piece of paper with slide numbers listed down the left side and two columns for each slide number. One column is labeled “Best” and one column is labeled “Worst.”</w:t>
      </w:r>
    </w:p>
    <w:p w14:paraId="50A4C2BA" w14:textId="77777777" w:rsidR="002953F7" w:rsidRPr="009063CC" w:rsidRDefault="002953F7" w:rsidP="002953F7">
      <w:pPr>
        <w:pStyle w:val="paragraph"/>
      </w:pPr>
      <w:r w:rsidRPr="009063CC">
        <w:t>For each slide, please think about which of the five features is the best one and which of the five features is the worst one.</w:t>
      </w:r>
    </w:p>
    <w:p w14:paraId="5BCF4444" w14:textId="77777777" w:rsidR="002953F7" w:rsidRPr="009063CC" w:rsidRDefault="002953F7" w:rsidP="002953F7">
      <w:pPr>
        <w:pStyle w:val="paragraph"/>
      </w:pPr>
      <w:r w:rsidRPr="009063CC">
        <w:t>Keep in mind that sometimes all five features could be considered bad. In that case, the best feature is the one that you think is the least bad. Likewise, there could be slides on which all features could be considered good. In that case, the worst feature you think is the one that is the least good.</w:t>
      </w:r>
    </w:p>
    <w:p w14:paraId="397AD7B8" w14:textId="77777777" w:rsidR="002953F7" w:rsidRPr="009063CC" w:rsidRDefault="002953F7" w:rsidP="002953F7">
      <w:pPr>
        <w:pStyle w:val="paragraph"/>
      </w:pPr>
      <w:r w:rsidRPr="009063CC">
        <w:t>Now, please look at the paper in front of you. Once you have identified the feature on the slide that you think is best, please put the number corresponding to that feature in the “Best” column on the line corresponding to that slide number. Likewise, once you have identified the feature on the slide that you think is worst, please put the number corresponding to that feature in the “Worst” column on the line corresponding to that slide number.</w:t>
      </w:r>
    </w:p>
    <w:p w14:paraId="38B280B7" w14:textId="77777777" w:rsidR="002953F7" w:rsidRPr="009063CC" w:rsidRDefault="002953F7" w:rsidP="002953F7">
      <w:pPr>
        <w:pStyle w:val="paragraph"/>
      </w:pPr>
      <w:r w:rsidRPr="009063CC">
        <w:t>Does anyone have any questions about the task we have asked you to do?</w:t>
      </w:r>
    </w:p>
    <w:p w14:paraId="3300C246" w14:textId="77777777" w:rsidR="002953F7" w:rsidRPr="00F178D5" w:rsidRDefault="002953F7" w:rsidP="00F178D5">
      <w:pPr>
        <w:pStyle w:val="paragraph"/>
        <w:rPr>
          <w:b/>
          <w:bCs/>
        </w:rPr>
      </w:pPr>
      <w:r w:rsidRPr="00F178D5">
        <w:rPr>
          <w:b/>
          <w:bCs/>
        </w:rPr>
        <w:t>[Answer participant questions to ensure that participants understand the task.]</w:t>
      </w:r>
    </w:p>
    <w:p w14:paraId="3F29D072" w14:textId="77777777" w:rsidR="002953F7" w:rsidRPr="009063CC" w:rsidRDefault="002953F7" w:rsidP="002953F7">
      <w:pPr>
        <w:pStyle w:val="paragraph"/>
      </w:pPr>
      <w:r w:rsidRPr="009063CC">
        <w:lastRenderedPageBreak/>
        <w:t>There are 11 more slides like this. For each slide, let’s do the same thing you did for the first slide. Let’s begin.</w:t>
      </w:r>
    </w:p>
    <w:p w14:paraId="422E7729" w14:textId="77777777" w:rsidR="002953F7" w:rsidRPr="00F178D5" w:rsidRDefault="002953F7" w:rsidP="00F178D5">
      <w:pPr>
        <w:pStyle w:val="paragraph"/>
        <w:rPr>
          <w:b/>
          <w:bCs/>
        </w:rPr>
      </w:pPr>
      <w:r w:rsidRPr="00F178D5">
        <w:rPr>
          <w:b/>
          <w:bCs/>
        </w:rPr>
        <w:t>[Present each slide and ask participants to record the best and worst for each slide until all slides have been presented.]</w:t>
      </w:r>
    </w:p>
    <w:p w14:paraId="0B9E4041" w14:textId="77777777" w:rsidR="002953F7" w:rsidRDefault="002953F7" w:rsidP="002953F7">
      <w:pPr>
        <w:pStyle w:val="paragraph"/>
      </w:pPr>
      <w:r w:rsidRPr="009063CC">
        <w:t>Thank you. Please pass your papers back to me.</w:t>
      </w:r>
    </w:p>
    <w:p w14:paraId="50E2CF96" w14:textId="77777777" w:rsidR="00F178D5" w:rsidRPr="009063CC" w:rsidRDefault="00F178D5" w:rsidP="002953F7">
      <w:pPr>
        <w:pStyle w:val="paragraph"/>
      </w:pPr>
    </w:p>
    <w:p w14:paraId="5113C7B7" w14:textId="3DBB2E0F" w:rsidR="002953F7" w:rsidRPr="009063CC" w:rsidRDefault="002953F7" w:rsidP="00F178D5">
      <w:pPr>
        <w:pStyle w:val="SurveyHeading1"/>
      </w:pPr>
      <w:r w:rsidRPr="009063CC">
        <w:t xml:space="preserve">Summing </w:t>
      </w:r>
      <w:r w:rsidR="00F178D5" w:rsidRPr="009063CC">
        <w:t xml:space="preserve">Up </w:t>
      </w:r>
      <w:r w:rsidRPr="009063CC">
        <w:t>(~10 minutes)</w:t>
      </w:r>
    </w:p>
    <w:p w14:paraId="7EE1A9F8" w14:textId="77777777" w:rsidR="002953F7" w:rsidRPr="009063CC" w:rsidRDefault="002953F7" w:rsidP="002953F7">
      <w:pPr>
        <w:pStyle w:val="paragraph"/>
      </w:pPr>
      <w:r w:rsidRPr="009063CC">
        <w:t xml:space="preserve">Thank you for sharing your thoughts and experiences with us today. Is there anything related to your current </w:t>
      </w:r>
      <w:r>
        <w:t>SHPT</w:t>
      </w:r>
      <w:r w:rsidRPr="009063CC">
        <w:t xml:space="preserve"> treatment that you would like to share with us?</w:t>
      </w:r>
    </w:p>
    <w:p w14:paraId="32427DEA" w14:textId="77777777" w:rsidR="002953F7" w:rsidRPr="00654632" w:rsidRDefault="002953F7" w:rsidP="00654632">
      <w:pPr>
        <w:pStyle w:val="paragraph"/>
        <w:rPr>
          <w:b/>
          <w:bCs/>
        </w:rPr>
      </w:pPr>
      <w:r w:rsidRPr="00654632">
        <w:rPr>
          <w:b/>
          <w:bCs/>
        </w:rPr>
        <w:t>[Discuss issues raised.]</w:t>
      </w:r>
    </w:p>
    <w:p w14:paraId="3BE5465C" w14:textId="77777777" w:rsidR="002953F7" w:rsidRPr="009063CC" w:rsidRDefault="002953F7" w:rsidP="002953F7">
      <w:pPr>
        <w:pStyle w:val="paragraph"/>
      </w:pPr>
      <w:r w:rsidRPr="009063CC">
        <w:t>Your input has been very helpful to us. Thank you again!</w:t>
      </w:r>
    </w:p>
    <w:p w14:paraId="0BE6DE11" w14:textId="373CB970" w:rsidR="00C07458" w:rsidRPr="00C07458" w:rsidRDefault="00C07458" w:rsidP="00C07458">
      <w:r w:rsidRPr="00C07458">
        <w:br w:type="page"/>
      </w:r>
    </w:p>
    <w:p w14:paraId="0BF3B660" w14:textId="62ED11A1" w:rsidR="00947D12" w:rsidRPr="00C07458" w:rsidRDefault="00C07458" w:rsidP="007A3C74">
      <w:pPr>
        <w:pStyle w:val="Heading1"/>
      </w:pPr>
      <w:bookmarkStart w:id="0" w:name="lastplace_SDS"/>
      <w:r w:rsidRPr="00C07458">
        <w:lastRenderedPageBreak/>
        <w:t xml:space="preserve">SECONDARY </w:t>
      </w:r>
      <w:bookmarkEnd w:id="0"/>
      <w:r w:rsidRPr="00C07458">
        <w:t xml:space="preserve">HYPERPARATHYROIDISM TREATMENT PREFERENCE SURVEY </w:t>
      </w:r>
    </w:p>
    <w:p w14:paraId="5C4E9B55" w14:textId="6D3C4993" w:rsidR="008B52C0" w:rsidRPr="002E7833" w:rsidRDefault="008B52C0" w:rsidP="008B52C0">
      <w:pPr>
        <w:pStyle w:val="SurveyHeading1"/>
      </w:pPr>
      <w:r w:rsidRPr="002E7833">
        <w:t>Dialysis</w:t>
      </w:r>
      <w:r w:rsidR="00EF5F6A" w:rsidRPr="002E7833">
        <w:t xml:space="preserve"> Survey</w:t>
      </w:r>
    </w:p>
    <w:p w14:paraId="4EA9F77A" w14:textId="57FC2E84" w:rsidR="008B52C0" w:rsidRPr="002E7833" w:rsidRDefault="00EF5F6A" w:rsidP="008B52C0">
      <w:pPr>
        <w:pStyle w:val="SurveyParagraph"/>
        <w:rPr>
          <w:lang w:val="en-US"/>
        </w:rPr>
      </w:pPr>
      <w:r w:rsidRPr="002E7833">
        <w:rPr>
          <w:lang w:val="en-US"/>
        </w:rPr>
        <w:t xml:space="preserve">Thank you for agreeing to take this survey about dialysis. </w:t>
      </w:r>
      <w:r w:rsidR="003477A0" w:rsidRPr="002E7833">
        <w:rPr>
          <w:lang w:val="en-US"/>
        </w:rPr>
        <w:t>First, we would like to ask you a few questions about your experience with dialysis.</w:t>
      </w:r>
    </w:p>
    <w:p w14:paraId="6987D6DD" w14:textId="10193CF2" w:rsidR="008B52C0" w:rsidRPr="002E7833" w:rsidRDefault="008B52C0" w:rsidP="00410F55">
      <w:pPr>
        <w:pStyle w:val="SurveyQuestion"/>
        <w:ind w:left="720" w:hanging="720"/>
      </w:pPr>
      <w:r w:rsidRPr="002E7833">
        <w:t>How long have you been receiving dialysis?</w:t>
      </w:r>
      <w:r w:rsidR="00362F01">
        <w:t xml:space="preserve"> </w:t>
      </w:r>
    </w:p>
    <w:p w14:paraId="1B4ACA6F" w14:textId="77777777" w:rsidR="008B52C0" w:rsidRPr="002E7833" w:rsidRDefault="008B52C0" w:rsidP="008B52C0">
      <w:pPr>
        <w:pStyle w:val="SurveyCheckbox"/>
      </w:pPr>
      <w:r w:rsidRPr="002E7833">
        <w:t>Less than 6 months</w:t>
      </w:r>
    </w:p>
    <w:p w14:paraId="1F44B840" w14:textId="77777777" w:rsidR="008B52C0" w:rsidRPr="002E7833" w:rsidRDefault="008B52C0" w:rsidP="008B52C0">
      <w:pPr>
        <w:pStyle w:val="SurveyCheckbox"/>
      </w:pPr>
      <w:r w:rsidRPr="002E7833">
        <w:t>6 months to less than 1 year</w:t>
      </w:r>
    </w:p>
    <w:p w14:paraId="2A5D445F" w14:textId="77777777" w:rsidR="008B52C0" w:rsidRPr="002E7833" w:rsidRDefault="008B52C0" w:rsidP="008B52C0">
      <w:pPr>
        <w:pStyle w:val="SurveyCheckbox"/>
      </w:pPr>
      <w:r w:rsidRPr="002E7833">
        <w:t>1 year to less than 2 years</w:t>
      </w:r>
    </w:p>
    <w:p w14:paraId="5714B12C" w14:textId="77777777" w:rsidR="008B52C0" w:rsidRPr="002E7833" w:rsidRDefault="008B52C0" w:rsidP="008B52C0">
      <w:pPr>
        <w:pStyle w:val="SurveyCheckbox"/>
      </w:pPr>
      <w:r w:rsidRPr="002E7833">
        <w:t>2 years to less than 5 years</w:t>
      </w:r>
    </w:p>
    <w:p w14:paraId="4FDDDBD2" w14:textId="77777777" w:rsidR="008B52C0" w:rsidRPr="002E7833" w:rsidRDefault="008B52C0" w:rsidP="008B52C0">
      <w:pPr>
        <w:pStyle w:val="SurveyCheckbox"/>
      </w:pPr>
      <w:r w:rsidRPr="002E7833">
        <w:t>5 years to less than 10 years</w:t>
      </w:r>
    </w:p>
    <w:p w14:paraId="0D46E447" w14:textId="77777777" w:rsidR="008B52C0" w:rsidRPr="002E7833" w:rsidRDefault="008B52C0" w:rsidP="008B52C0">
      <w:pPr>
        <w:pStyle w:val="SurveyCheckbox"/>
        <w:rPr>
          <w:rFonts w:cs="Times New Roman"/>
        </w:rPr>
      </w:pPr>
      <w:r w:rsidRPr="002E7833">
        <w:t>10 years or more</w:t>
      </w:r>
    </w:p>
    <w:p w14:paraId="43EFA8F5" w14:textId="3343CBA2" w:rsidR="00AA610C" w:rsidRPr="002E7833" w:rsidRDefault="00AA610C" w:rsidP="00410F55">
      <w:pPr>
        <w:pStyle w:val="SurveyQuestion"/>
        <w:ind w:left="720" w:hanging="720"/>
      </w:pPr>
      <w:r w:rsidRPr="002E7833">
        <w:t>Have you previously received a kidney transplant?</w:t>
      </w:r>
      <w:r w:rsidR="00362F01">
        <w:t xml:space="preserve"> </w:t>
      </w:r>
    </w:p>
    <w:p w14:paraId="5C31910D" w14:textId="259562CF" w:rsidR="00AA610C" w:rsidRPr="002E7833" w:rsidRDefault="00AA610C" w:rsidP="005F1043">
      <w:pPr>
        <w:pStyle w:val="SurveyCheckbox"/>
      </w:pPr>
      <w:r w:rsidRPr="002E7833">
        <w:t>Yes</w:t>
      </w:r>
    </w:p>
    <w:p w14:paraId="6EFC6089" w14:textId="03F0B58F" w:rsidR="00AA610C" w:rsidRPr="002E7833" w:rsidRDefault="00AA610C" w:rsidP="005F1043">
      <w:pPr>
        <w:pStyle w:val="SurveyCheckbox"/>
      </w:pPr>
      <w:r w:rsidRPr="002E7833">
        <w:t>No</w:t>
      </w:r>
    </w:p>
    <w:p w14:paraId="73B03B3A" w14:textId="4AE7D6C6" w:rsidR="008B52C0" w:rsidRPr="002E7833" w:rsidRDefault="008B52C0" w:rsidP="00410F55">
      <w:pPr>
        <w:pStyle w:val="SurveyQuestion"/>
        <w:ind w:left="720" w:hanging="720"/>
      </w:pPr>
      <w:bookmarkStart w:id="1" w:name="_Ref427241037"/>
      <w:r w:rsidRPr="002E7833">
        <w:t xml:space="preserve">Are you on a kidney transplant </w:t>
      </w:r>
      <w:r w:rsidR="00D23395" w:rsidRPr="002E7833">
        <w:t xml:space="preserve">waiting </w:t>
      </w:r>
      <w:r w:rsidRPr="002E7833">
        <w:t>list?</w:t>
      </w:r>
      <w:bookmarkEnd w:id="1"/>
      <w:r w:rsidR="00362F01">
        <w:t xml:space="preserve"> </w:t>
      </w:r>
    </w:p>
    <w:p w14:paraId="4ADD0C31" w14:textId="3C94B441" w:rsidR="008B52C0" w:rsidRPr="002E7833" w:rsidRDefault="00B129A4" w:rsidP="008B52C0">
      <w:pPr>
        <w:pStyle w:val="SurveyCheckbox"/>
      </w:pPr>
      <w:r w:rsidRPr="002E7833">
        <w:t>I am currently on a kidney transplant waiting list</w:t>
      </w:r>
    </w:p>
    <w:p w14:paraId="01D79633" w14:textId="5452D3D9" w:rsidR="00B129A4" w:rsidRPr="002E7833" w:rsidRDefault="00B129A4" w:rsidP="00110DF3">
      <w:pPr>
        <w:pStyle w:val="SurveyCheckbox"/>
      </w:pPr>
      <w:r w:rsidRPr="002E7833">
        <w:t>I am in the process of getting on a kidney transplant waiting list</w:t>
      </w:r>
    </w:p>
    <w:p w14:paraId="1D2991D7" w14:textId="08962080" w:rsidR="008B52C0" w:rsidRPr="002E7833" w:rsidRDefault="00B129A4" w:rsidP="00110DF3">
      <w:pPr>
        <w:pStyle w:val="SurveyCheckbox"/>
      </w:pPr>
      <w:r w:rsidRPr="002E7833">
        <w:t>I am not on a kidney transplant waiting list</w:t>
      </w:r>
    </w:p>
    <w:p w14:paraId="5B74D6FC" w14:textId="77777777" w:rsidR="00B129A4" w:rsidRPr="00C07458" w:rsidRDefault="00B129A4" w:rsidP="00C07458">
      <w:bookmarkStart w:id="2" w:name="_Ref420659750"/>
      <w:r w:rsidRPr="00C07458">
        <w:br w:type="page"/>
      </w:r>
    </w:p>
    <w:p w14:paraId="44BEB96E" w14:textId="3B274A5D" w:rsidR="008B52C0" w:rsidRPr="002E7833" w:rsidRDefault="008B52C0" w:rsidP="00410F55">
      <w:pPr>
        <w:pStyle w:val="SurveyQuestion"/>
        <w:ind w:left="720" w:hanging="720"/>
      </w:pPr>
      <w:bookmarkStart w:id="3" w:name="_Ref421259347"/>
      <w:bookmarkEnd w:id="2"/>
      <w:r w:rsidRPr="002E7833">
        <w:lastRenderedPageBreak/>
        <w:t xml:space="preserve">Which of the following </w:t>
      </w:r>
      <w:r w:rsidR="00E6246A" w:rsidRPr="002E7833">
        <w:t xml:space="preserve">problems have you </w:t>
      </w:r>
      <w:r w:rsidR="00E6246A" w:rsidRPr="002E7833">
        <w:rPr>
          <w:u w:val="single"/>
        </w:rPr>
        <w:t>ever</w:t>
      </w:r>
      <w:r w:rsidR="00E6246A" w:rsidRPr="002E7833">
        <w:t xml:space="preserve"> experienced because of your</w:t>
      </w:r>
      <w:r w:rsidRPr="002E7833">
        <w:t xml:space="preserve"> kidney disease?</w:t>
      </w:r>
      <w:bookmarkEnd w:id="3"/>
      <w:r w:rsidR="00D23395" w:rsidRPr="002E7833">
        <w:t xml:space="preserve"> </w:t>
      </w:r>
      <w:r w:rsidR="00D23395" w:rsidRPr="002E7833">
        <w:rPr>
          <w:i/>
        </w:rPr>
        <w:t>(</w:t>
      </w:r>
      <w:r w:rsidR="0075193D" w:rsidRPr="002E7833">
        <w:rPr>
          <w:i/>
        </w:rPr>
        <w:t>C</w:t>
      </w:r>
      <w:r w:rsidR="00D23395" w:rsidRPr="002E7833">
        <w:rPr>
          <w:i/>
        </w:rPr>
        <w:t>heck all that apply)</w:t>
      </w:r>
      <w:r w:rsidR="004912D1">
        <w:rPr>
          <w:i/>
        </w:rPr>
        <w:t xml:space="preserve"> </w:t>
      </w:r>
    </w:p>
    <w:p w14:paraId="63DC8687" w14:textId="24569BEF" w:rsidR="008B52C0" w:rsidRPr="002E7833" w:rsidRDefault="008B52C0" w:rsidP="008B52C0">
      <w:pPr>
        <w:pStyle w:val="SurveyCheckbox"/>
      </w:pPr>
      <w:r w:rsidRPr="002E7833">
        <w:t>Anemia</w:t>
      </w:r>
      <w:r w:rsidR="00D23395" w:rsidRPr="002E7833">
        <w:t xml:space="preserve"> (low hemoglobin)</w:t>
      </w:r>
    </w:p>
    <w:p w14:paraId="1E21D385" w14:textId="2269803E" w:rsidR="008B52C0" w:rsidRPr="002E7833" w:rsidRDefault="008B52C0" w:rsidP="008B52C0">
      <w:pPr>
        <w:pStyle w:val="SurveyCheckbox"/>
      </w:pPr>
      <w:r w:rsidRPr="002E7833">
        <w:t xml:space="preserve">Bleeding </w:t>
      </w:r>
      <w:r w:rsidR="0075193D" w:rsidRPr="002E7833">
        <w:t xml:space="preserve">in </w:t>
      </w:r>
      <w:r w:rsidRPr="002E7833">
        <w:t>the stomach or intestines</w:t>
      </w:r>
    </w:p>
    <w:p w14:paraId="12BC4D11" w14:textId="44699BF8" w:rsidR="008B52C0" w:rsidRPr="002E7833" w:rsidRDefault="008B52C0" w:rsidP="008B52C0">
      <w:pPr>
        <w:pStyle w:val="SurveyCheckbox"/>
      </w:pPr>
      <w:r w:rsidRPr="002E7833">
        <w:t xml:space="preserve">Bone, joint, </w:t>
      </w:r>
      <w:r w:rsidR="00D23395" w:rsidRPr="002E7833">
        <w:t>or</w:t>
      </w:r>
      <w:r w:rsidRPr="002E7833">
        <w:t xml:space="preserve"> muscle pain</w:t>
      </w:r>
    </w:p>
    <w:p w14:paraId="68D4DB4B" w14:textId="65CEE930" w:rsidR="00113446" w:rsidRPr="002E7833" w:rsidRDefault="00113446" w:rsidP="008B52C0">
      <w:pPr>
        <w:pStyle w:val="SurveyCheckbox"/>
      </w:pPr>
      <w:r w:rsidRPr="002E7833">
        <w:t>Muscle weakness</w:t>
      </w:r>
    </w:p>
    <w:p w14:paraId="48EDCC99" w14:textId="4FFC5F4E" w:rsidR="00113446" w:rsidRPr="002E7833" w:rsidRDefault="00113446" w:rsidP="008B52C0">
      <w:pPr>
        <w:pStyle w:val="SurveyCheckbox"/>
      </w:pPr>
      <w:r w:rsidRPr="002E7833">
        <w:t xml:space="preserve">Weakening of bones or </w:t>
      </w:r>
      <w:r w:rsidR="00082DF7" w:rsidRPr="002E7833">
        <w:t xml:space="preserve">bone </w:t>
      </w:r>
      <w:r w:rsidRPr="002E7833">
        <w:t>fractures</w:t>
      </w:r>
    </w:p>
    <w:p w14:paraId="5CE53E0B" w14:textId="77777777" w:rsidR="008B52C0" w:rsidRPr="002E7833" w:rsidRDefault="008B52C0" w:rsidP="008B52C0">
      <w:pPr>
        <w:pStyle w:val="SurveyCheckbox"/>
      </w:pPr>
      <w:r w:rsidRPr="002E7833">
        <w:t>Changes in blood sugar (glucose)</w:t>
      </w:r>
    </w:p>
    <w:p w14:paraId="0C081B20" w14:textId="17EA02B6" w:rsidR="008B52C0" w:rsidRPr="002E7833" w:rsidRDefault="008B52C0" w:rsidP="008B52C0">
      <w:pPr>
        <w:pStyle w:val="SurveyCheckbox"/>
      </w:pPr>
      <w:r w:rsidRPr="002E7833">
        <w:t xml:space="preserve">Fluid buildup </w:t>
      </w:r>
      <w:r w:rsidR="00500314" w:rsidRPr="002E7833">
        <w:t xml:space="preserve">in the lungs </w:t>
      </w:r>
    </w:p>
    <w:p w14:paraId="3C7CBF06" w14:textId="3BEDF258" w:rsidR="00566367" w:rsidRPr="002E7833" w:rsidRDefault="00566367" w:rsidP="00566367">
      <w:pPr>
        <w:pStyle w:val="SurveyCheckbox"/>
      </w:pPr>
      <w:r w:rsidRPr="002E7833">
        <w:t>Hepatitis B, hepatitis C, or liver failure</w:t>
      </w:r>
    </w:p>
    <w:p w14:paraId="2E055D76" w14:textId="0776B04D" w:rsidR="008B52C0" w:rsidRPr="002E7833" w:rsidRDefault="008B52C0" w:rsidP="008B52C0">
      <w:pPr>
        <w:pStyle w:val="SurveyCheckbox"/>
      </w:pPr>
      <w:r w:rsidRPr="002E7833">
        <w:t xml:space="preserve">High blood pressure, heart attack, </w:t>
      </w:r>
      <w:r w:rsidR="00D23395" w:rsidRPr="002E7833">
        <w:t>or</w:t>
      </w:r>
      <w:r w:rsidRPr="002E7833">
        <w:t xml:space="preserve"> heart failure</w:t>
      </w:r>
    </w:p>
    <w:p w14:paraId="1EDF529C" w14:textId="77777777" w:rsidR="008B52C0" w:rsidRPr="002E7833" w:rsidRDefault="008B52C0" w:rsidP="008B52C0">
      <w:pPr>
        <w:pStyle w:val="SurveyCheckbox"/>
      </w:pPr>
      <w:r w:rsidRPr="002E7833">
        <w:t>High potassium levels</w:t>
      </w:r>
    </w:p>
    <w:p w14:paraId="6421FEA4" w14:textId="3D5C0FCB" w:rsidR="008B52C0" w:rsidRPr="002E7833" w:rsidRDefault="00872170" w:rsidP="008B52C0">
      <w:pPr>
        <w:pStyle w:val="SurveyCheckbox"/>
      </w:pPr>
      <w:r w:rsidRPr="002E7833">
        <w:t>Lack of appetite or p</w:t>
      </w:r>
      <w:r w:rsidR="00BD02A2" w:rsidRPr="002E7833">
        <w:t>oor nutrition</w:t>
      </w:r>
      <w:r w:rsidR="002B789D" w:rsidRPr="002E7833">
        <w:t xml:space="preserve"> </w:t>
      </w:r>
    </w:p>
    <w:p w14:paraId="0B12D51A" w14:textId="1268F036" w:rsidR="00113446" w:rsidRPr="002E7833" w:rsidRDefault="00113446" w:rsidP="008B52C0">
      <w:pPr>
        <w:pStyle w:val="SurveyCheckbox"/>
      </w:pPr>
      <w:r w:rsidRPr="002E7833">
        <w:t xml:space="preserve">Nerve damage or </w:t>
      </w:r>
      <w:r w:rsidR="009318D3" w:rsidRPr="002E7833">
        <w:t xml:space="preserve">nervous system </w:t>
      </w:r>
      <w:r w:rsidR="00F772CF" w:rsidRPr="002E7833">
        <w:t>problems</w:t>
      </w:r>
      <w:r w:rsidR="009318D3" w:rsidRPr="002E7833">
        <w:t xml:space="preserve"> (</w:t>
      </w:r>
      <w:r w:rsidR="00F772CF" w:rsidRPr="002E7833">
        <w:t>such as</w:t>
      </w:r>
      <w:r w:rsidR="009318D3" w:rsidRPr="002E7833">
        <w:t xml:space="preserve"> restless legs syndrome)</w:t>
      </w:r>
    </w:p>
    <w:p w14:paraId="260ED581" w14:textId="77777777" w:rsidR="0075193D" w:rsidRPr="002E7833" w:rsidRDefault="0075193D" w:rsidP="00566367">
      <w:pPr>
        <w:pStyle w:val="SurveyCheckbox"/>
      </w:pPr>
      <w:r w:rsidRPr="002E7833">
        <w:t>Seizures</w:t>
      </w:r>
    </w:p>
    <w:p w14:paraId="1B533417" w14:textId="222175A1" w:rsidR="00566367" w:rsidRPr="002E7833" w:rsidRDefault="00566367" w:rsidP="00566367">
      <w:pPr>
        <w:pStyle w:val="SurveyCheckbox"/>
      </w:pPr>
      <w:r w:rsidRPr="002E7833">
        <w:t>Skin infection</w:t>
      </w:r>
    </w:p>
    <w:p w14:paraId="195364FB" w14:textId="167DE590" w:rsidR="008B52C0" w:rsidRPr="002E7833" w:rsidRDefault="008B52C0" w:rsidP="00566367">
      <w:pPr>
        <w:pStyle w:val="SurveyCheckbox"/>
      </w:pPr>
      <w:r w:rsidRPr="002E7833">
        <w:t>Stroke</w:t>
      </w:r>
    </w:p>
    <w:p w14:paraId="2F55AEB3" w14:textId="76DC702B" w:rsidR="008B52C0" w:rsidRPr="002E7833" w:rsidRDefault="008B52C0" w:rsidP="008B52C0">
      <w:pPr>
        <w:pStyle w:val="SurveyCheckbox"/>
      </w:pPr>
      <w:r w:rsidRPr="002E7833">
        <w:t xml:space="preserve">Swelling </w:t>
      </w:r>
      <w:r w:rsidR="00D23395" w:rsidRPr="002E7833">
        <w:t>or</w:t>
      </w:r>
      <w:r w:rsidRPr="002E7833">
        <w:t xml:space="preserve"> edema</w:t>
      </w:r>
    </w:p>
    <w:p w14:paraId="6719A7D9" w14:textId="6D5CA2DB" w:rsidR="00140A66" w:rsidRPr="002E7833" w:rsidRDefault="00140A66" w:rsidP="008B52C0">
      <w:pPr>
        <w:pStyle w:val="SurveyCheckbox"/>
      </w:pPr>
      <w:r w:rsidRPr="002E7833">
        <w:t>None of the above</w:t>
      </w:r>
      <w:r w:rsidR="00362F01">
        <w:t xml:space="preserve"> </w:t>
      </w:r>
    </w:p>
    <w:p w14:paraId="4745AB4A" w14:textId="77777777" w:rsidR="008B52C0" w:rsidRPr="00C07458" w:rsidRDefault="008B52C0" w:rsidP="00C07458"/>
    <w:p w14:paraId="56C91D0F" w14:textId="77777777" w:rsidR="008B52C0" w:rsidRPr="00C07458" w:rsidRDefault="008B52C0" w:rsidP="00C07458">
      <w:pPr>
        <w:sectPr w:rsidR="008B52C0" w:rsidRPr="00C0745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4F4AA4F9" w14:textId="2A48D5FA" w:rsidR="00384CAF" w:rsidRPr="002E7833" w:rsidRDefault="001E35D5" w:rsidP="00384CAF">
      <w:pPr>
        <w:pStyle w:val="SurveyHeading1"/>
      </w:pPr>
      <w:r w:rsidRPr="002E7833">
        <w:lastRenderedPageBreak/>
        <w:t>Secondary Hyperparathyroidism</w:t>
      </w:r>
    </w:p>
    <w:p w14:paraId="43ABCDF2" w14:textId="15892B03" w:rsidR="00FF1C65" w:rsidRPr="002E7833" w:rsidRDefault="003477A0" w:rsidP="00FF1C65">
      <w:pPr>
        <w:pStyle w:val="SurveyParagraph"/>
        <w:rPr>
          <w:shd w:val="clear" w:color="auto" w:fill="FFFFFF"/>
          <w:lang w:val="en-US"/>
        </w:rPr>
      </w:pPr>
      <w:r w:rsidRPr="002E7833">
        <w:rPr>
          <w:shd w:val="clear" w:color="auto" w:fill="FFFFFF"/>
          <w:lang w:val="en-US"/>
        </w:rPr>
        <w:t xml:space="preserve">People who are on dialysis </w:t>
      </w:r>
      <w:r w:rsidR="00D23395" w:rsidRPr="002E7833">
        <w:rPr>
          <w:shd w:val="clear" w:color="auto" w:fill="FFFFFF"/>
          <w:lang w:val="en-US"/>
        </w:rPr>
        <w:t>may</w:t>
      </w:r>
      <w:r w:rsidRPr="002E7833">
        <w:rPr>
          <w:shd w:val="clear" w:color="auto" w:fill="FFFFFF"/>
          <w:lang w:val="en-US"/>
        </w:rPr>
        <w:t xml:space="preserve"> develop a condition known as secondary hyperparathyroidism (SHPT). </w:t>
      </w:r>
    </w:p>
    <w:p w14:paraId="1E7902CD" w14:textId="62FEE4F3" w:rsidR="00FF1C65" w:rsidRPr="002E7833" w:rsidRDefault="00FF1C65" w:rsidP="00FF07F4">
      <w:pPr>
        <w:pStyle w:val="SurveyParagraph"/>
        <w:rPr>
          <w:rFonts w:cs="Arial"/>
          <w:shd w:val="clear" w:color="auto" w:fill="FFFFFF"/>
          <w:lang w:val="en-US"/>
        </w:rPr>
      </w:pPr>
      <w:r w:rsidRPr="002E7833">
        <w:rPr>
          <w:rFonts w:cs="Arial"/>
          <w:shd w:val="clear" w:color="auto" w:fill="FFFFFF"/>
          <w:lang w:val="en-US"/>
        </w:rPr>
        <w:t>When your kidneys fail, your parathyroid glands (</w:t>
      </w:r>
      <w:r w:rsidR="00FF07F4" w:rsidRPr="002E7833">
        <w:rPr>
          <w:rFonts w:cs="Arial"/>
          <w:shd w:val="clear" w:color="auto" w:fill="FFFFFF"/>
          <w:lang w:val="en-US"/>
        </w:rPr>
        <w:t xml:space="preserve">4 </w:t>
      </w:r>
      <w:r w:rsidRPr="002E7833">
        <w:rPr>
          <w:rFonts w:cs="Arial"/>
          <w:shd w:val="clear" w:color="auto" w:fill="FFFFFF"/>
          <w:lang w:val="en-US"/>
        </w:rPr>
        <w:t xml:space="preserve">small glands in your neck) may make too much parathyroid hormone (PTH). Too much PTH can cause high levels of calcium and phosphorus </w:t>
      </w:r>
      <w:r w:rsidR="008708EC" w:rsidRPr="002E7833">
        <w:rPr>
          <w:rFonts w:cs="Arial"/>
          <w:shd w:val="clear" w:color="auto" w:fill="FFFFFF"/>
          <w:lang w:val="en-US"/>
        </w:rPr>
        <w:t>to be released into the bloodstream</w:t>
      </w:r>
      <w:r w:rsidRPr="002E7833">
        <w:rPr>
          <w:rFonts w:cs="Arial"/>
          <w:shd w:val="clear" w:color="auto" w:fill="FFFFFF"/>
          <w:lang w:val="en-US"/>
        </w:rPr>
        <w:t>.</w:t>
      </w:r>
    </w:p>
    <w:p w14:paraId="236D44D2" w14:textId="3052EE23" w:rsidR="00FF1C65" w:rsidRPr="002E7833" w:rsidRDefault="00C72F61" w:rsidP="00B633C5">
      <w:pPr>
        <w:pStyle w:val="SurveyParagraph"/>
        <w:rPr>
          <w:rFonts w:cs="Arial"/>
          <w:shd w:val="clear" w:color="auto" w:fill="FFFFFF"/>
          <w:lang w:val="en-US"/>
        </w:rPr>
      </w:pPr>
      <w:r w:rsidRPr="002E7833">
        <w:rPr>
          <w:rFonts w:cs="Arial"/>
          <w:shd w:val="clear" w:color="auto" w:fill="FFFFFF"/>
          <w:lang w:val="en-US"/>
        </w:rPr>
        <w:t xml:space="preserve">Some </w:t>
      </w:r>
      <w:r w:rsidR="00B633C5" w:rsidRPr="002E7833">
        <w:rPr>
          <w:rFonts w:cs="Arial"/>
          <w:shd w:val="clear" w:color="auto" w:fill="FFFFFF"/>
          <w:lang w:val="en-US"/>
        </w:rPr>
        <w:t>patients</w:t>
      </w:r>
      <w:r w:rsidR="00FF1C65" w:rsidRPr="002E7833">
        <w:rPr>
          <w:rFonts w:cs="Arial"/>
          <w:shd w:val="clear" w:color="auto" w:fill="FFFFFF"/>
          <w:lang w:val="en-US"/>
        </w:rPr>
        <w:t xml:space="preserve"> </w:t>
      </w:r>
      <w:r w:rsidR="006D78B3" w:rsidRPr="002E7833">
        <w:rPr>
          <w:rFonts w:cs="Arial"/>
          <w:shd w:val="clear" w:color="auto" w:fill="FFFFFF"/>
          <w:lang w:val="en-US"/>
        </w:rPr>
        <w:t>with</w:t>
      </w:r>
      <w:r w:rsidR="00FF1C65" w:rsidRPr="002E7833">
        <w:rPr>
          <w:rFonts w:cs="Arial"/>
          <w:shd w:val="clear" w:color="auto" w:fill="FFFFFF"/>
          <w:lang w:val="en-US"/>
        </w:rPr>
        <w:t xml:space="preserve"> SHPT may not feel any symptoms, but </w:t>
      </w:r>
      <w:r w:rsidRPr="002E7833">
        <w:rPr>
          <w:rFonts w:cs="Arial"/>
          <w:shd w:val="clear" w:color="auto" w:fill="FFFFFF"/>
          <w:lang w:val="en-US"/>
        </w:rPr>
        <w:t xml:space="preserve">other </w:t>
      </w:r>
      <w:r w:rsidR="005C510D" w:rsidRPr="002E7833">
        <w:rPr>
          <w:rFonts w:cs="Arial"/>
          <w:shd w:val="clear" w:color="auto" w:fill="FFFFFF"/>
          <w:lang w:val="en-US"/>
        </w:rPr>
        <w:t>patients</w:t>
      </w:r>
      <w:r w:rsidR="00FF1C65" w:rsidRPr="002E7833">
        <w:rPr>
          <w:rFonts w:cs="Arial"/>
          <w:shd w:val="clear" w:color="auto" w:fill="FFFFFF"/>
          <w:lang w:val="en-US"/>
        </w:rPr>
        <w:t xml:space="preserve"> might feel symptoms like:</w:t>
      </w:r>
    </w:p>
    <w:p w14:paraId="31F5F7AB" w14:textId="5206F226" w:rsidR="00FF1C65" w:rsidRPr="002E7833" w:rsidRDefault="00FF1C65" w:rsidP="00B633C5">
      <w:pPr>
        <w:pStyle w:val="SurveyParagraphList"/>
        <w:rPr>
          <w:shd w:val="clear" w:color="auto" w:fill="FFFFFF"/>
          <w:lang w:val="en-US"/>
        </w:rPr>
      </w:pPr>
      <w:r w:rsidRPr="002E7833">
        <w:rPr>
          <w:shd w:val="clear" w:color="auto" w:fill="FFFFFF"/>
          <w:lang w:val="en-US"/>
        </w:rPr>
        <w:t>Dry or itchy skin</w:t>
      </w:r>
    </w:p>
    <w:p w14:paraId="442B2A9F" w14:textId="2DCB88F9" w:rsidR="00FF1C65" w:rsidRPr="002E7833" w:rsidRDefault="00FF1C65" w:rsidP="000346BD">
      <w:pPr>
        <w:pStyle w:val="SurveyParagraphList"/>
        <w:rPr>
          <w:shd w:val="clear" w:color="auto" w:fill="FFFFFF"/>
          <w:lang w:val="en-US"/>
        </w:rPr>
      </w:pPr>
      <w:r w:rsidRPr="002E7833">
        <w:rPr>
          <w:shd w:val="clear" w:color="auto" w:fill="FFFFFF"/>
          <w:lang w:val="en-US"/>
        </w:rPr>
        <w:t>Pain in muscles, joints</w:t>
      </w:r>
      <w:r w:rsidR="00B633C5" w:rsidRPr="002E7833">
        <w:rPr>
          <w:shd w:val="clear" w:color="auto" w:fill="FFFFFF"/>
          <w:lang w:val="en-US"/>
        </w:rPr>
        <w:t>,</w:t>
      </w:r>
      <w:r w:rsidRPr="002E7833">
        <w:rPr>
          <w:shd w:val="clear" w:color="auto" w:fill="FFFFFF"/>
          <w:lang w:val="en-US"/>
        </w:rPr>
        <w:t xml:space="preserve"> </w:t>
      </w:r>
      <w:r w:rsidR="009D7914" w:rsidRPr="002E7833">
        <w:rPr>
          <w:shd w:val="clear" w:color="auto" w:fill="FFFFFF"/>
          <w:lang w:val="en-US"/>
        </w:rPr>
        <w:t>and</w:t>
      </w:r>
      <w:r w:rsidR="000346BD" w:rsidRPr="002E7833">
        <w:rPr>
          <w:shd w:val="clear" w:color="auto" w:fill="FFFFFF"/>
          <w:lang w:val="en-US"/>
        </w:rPr>
        <w:t>/</w:t>
      </w:r>
      <w:r w:rsidRPr="002E7833">
        <w:rPr>
          <w:shd w:val="clear" w:color="auto" w:fill="FFFFFF"/>
          <w:lang w:val="en-US"/>
        </w:rPr>
        <w:t>or bones</w:t>
      </w:r>
    </w:p>
    <w:p w14:paraId="470EE4E3" w14:textId="77777777" w:rsidR="00FF1C65" w:rsidRPr="002E7833" w:rsidRDefault="00FF1C65" w:rsidP="00B633C5">
      <w:pPr>
        <w:pStyle w:val="SurveyParagraphList"/>
        <w:rPr>
          <w:shd w:val="clear" w:color="auto" w:fill="FFFFFF"/>
          <w:lang w:val="en-US"/>
        </w:rPr>
      </w:pPr>
      <w:r w:rsidRPr="002E7833">
        <w:rPr>
          <w:shd w:val="clear" w:color="auto" w:fill="FFFFFF"/>
          <w:lang w:val="en-US"/>
        </w:rPr>
        <w:t>Stiff joints</w:t>
      </w:r>
    </w:p>
    <w:p w14:paraId="733EB113" w14:textId="471C1924" w:rsidR="005A70BC" w:rsidRPr="002E7833" w:rsidRDefault="005A70BC" w:rsidP="00B633C5">
      <w:pPr>
        <w:pStyle w:val="SurveyParagraphList"/>
        <w:rPr>
          <w:shd w:val="clear" w:color="auto" w:fill="FFFFFF"/>
          <w:lang w:val="en-US"/>
        </w:rPr>
      </w:pPr>
      <w:r w:rsidRPr="002E7833">
        <w:rPr>
          <w:shd w:val="clear" w:color="auto" w:fill="FFFFFF"/>
          <w:lang w:val="en-US"/>
        </w:rPr>
        <w:t>Muscle weakness</w:t>
      </w:r>
    </w:p>
    <w:p w14:paraId="5404386C" w14:textId="70924697" w:rsidR="00FF1C65" w:rsidRPr="002E7833" w:rsidRDefault="00FF1C65" w:rsidP="00FF1C65">
      <w:pPr>
        <w:pStyle w:val="SurveyParagraph"/>
        <w:rPr>
          <w:rFonts w:cs="Arial"/>
          <w:shd w:val="clear" w:color="auto" w:fill="FFFFFF"/>
          <w:lang w:val="en-US"/>
        </w:rPr>
      </w:pPr>
      <w:r w:rsidRPr="002E7833">
        <w:rPr>
          <w:rFonts w:cs="Arial"/>
          <w:shd w:val="clear" w:color="auto" w:fill="FFFFFF"/>
          <w:lang w:val="en-US"/>
        </w:rPr>
        <w:t xml:space="preserve">It is important to keep </w:t>
      </w:r>
      <w:r w:rsidR="00D23395" w:rsidRPr="002E7833">
        <w:rPr>
          <w:rFonts w:cs="Arial"/>
          <w:shd w:val="clear" w:color="auto" w:fill="FFFFFF"/>
          <w:lang w:val="en-US"/>
        </w:rPr>
        <w:t>the levels of</w:t>
      </w:r>
      <w:r w:rsidRPr="002E7833">
        <w:rPr>
          <w:rFonts w:cs="Arial"/>
          <w:shd w:val="clear" w:color="auto" w:fill="FFFFFF"/>
          <w:lang w:val="en-US"/>
        </w:rPr>
        <w:t xml:space="preserve"> PTH, calcium, and phosphorus</w:t>
      </w:r>
      <w:r w:rsidR="00D23395" w:rsidRPr="002E7833">
        <w:rPr>
          <w:rFonts w:cs="Arial"/>
          <w:shd w:val="clear" w:color="auto" w:fill="FFFFFF"/>
          <w:lang w:val="en-US"/>
        </w:rPr>
        <w:t xml:space="preserve"> in your bloodstream within their</w:t>
      </w:r>
      <w:r w:rsidR="00D41CF3" w:rsidRPr="002E7833">
        <w:rPr>
          <w:rFonts w:cs="Arial"/>
          <w:shd w:val="clear" w:color="auto" w:fill="FFFFFF"/>
          <w:lang w:val="en-US"/>
        </w:rPr>
        <w:t xml:space="preserve"> </w:t>
      </w:r>
      <w:r w:rsidR="00496558" w:rsidRPr="002E7833">
        <w:rPr>
          <w:rFonts w:cs="Arial"/>
          <w:shd w:val="clear" w:color="auto" w:fill="FFFFFF"/>
          <w:lang w:val="en-US"/>
        </w:rPr>
        <w:t>recommended</w:t>
      </w:r>
      <w:r w:rsidR="00D41CF3" w:rsidRPr="002E7833">
        <w:rPr>
          <w:rFonts w:cs="Arial"/>
          <w:shd w:val="clear" w:color="auto" w:fill="FFFFFF"/>
          <w:lang w:val="en-US"/>
        </w:rPr>
        <w:t xml:space="preserve"> </w:t>
      </w:r>
      <w:r w:rsidR="00D23395" w:rsidRPr="002E7833">
        <w:rPr>
          <w:rFonts w:cs="Arial"/>
          <w:shd w:val="clear" w:color="auto" w:fill="FFFFFF"/>
          <w:lang w:val="en-US"/>
        </w:rPr>
        <w:t>ranges</w:t>
      </w:r>
      <w:r w:rsidR="005F1043" w:rsidRPr="002E7833">
        <w:rPr>
          <w:rFonts w:cs="Arial"/>
          <w:shd w:val="clear" w:color="auto" w:fill="FFFFFF"/>
          <w:lang w:val="en-US"/>
        </w:rPr>
        <w:t>.</w:t>
      </w:r>
      <w:r w:rsidRPr="002E7833">
        <w:rPr>
          <w:rFonts w:cs="Arial"/>
          <w:shd w:val="clear" w:color="auto" w:fill="FFFFFF"/>
          <w:lang w:val="en-US"/>
        </w:rPr>
        <w:t xml:space="preserve"> </w:t>
      </w:r>
      <w:r w:rsidR="008708EC" w:rsidRPr="002E7833">
        <w:rPr>
          <w:rFonts w:cs="Arial"/>
          <w:shd w:val="clear" w:color="auto" w:fill="FFFFFF"/>
          <w:lang w:val="en-US"/>
        </w:rPr>
        <w:t>I</w:t>
      </w:r>
      <w:r w:rsidRPr="002E7833">
        <w:rPr>
          <w:rFonts w:cs="Arial"/>
          <w:shd w:val="clear" w:color="auto" w:fill="FFFFFF"/>
          <w:lang w:val="en-US"/>
        </w:rPr>
        <w:t xml:space="preserve">t can be harmful to your health if </w:t>
      </w:r>
      <w:r w:rsidR="00AE3935" w:rsidRPr="002E7833">
        <w:rPr>
          <w:rFonts w:cs="Arial"/>
          <w:shd w:val="clear" w:color="auto" w:fill="FFFFFF"/>
          <w:lang w:val="en-US"/>
        </w:rPr>
        <w:t xml:space="preserve">1 </w:t>
      </w:r>
      <w:r w:rsidR="008708EC" w:rsidRPr="002E7833">
        <w:rPr>
          <w:rFonts w:cs="Arial"/>
          <w:shd w:val="clear" w:color="auto" w:fill="FFFFFF"/>
          <w:lang w:val="en-US"/>
        </w:rPr>
        <w:t xml:space="preserve">of these </w:t>
      </w:r>
      <w:r w:rsidRPr="002E7833">
        <w:rPr>
          <w:rFonts w:cs="Arial"/>
          <w:shd w:val="clear" w:color="auto" w:fill="FFFFFF"/>
          <w:lang w:val="en-US"/>
        </w:rPr>
        <w:t>level</w:t>
      </w:r>
      <w:r w:rsidR="008708EC" w:rsidRPr="002E7833">
        <w:rPr>
          <w:rFonts w:cs="Arial"/>
          <w:shd w:val="clear" w:color="auto" w:fill="FFFFFF"/>
          <w:lang w:val="en-US"/>
        </w:rPr>
        <w:t>s</w:t>
      </w:r>
      <w:r w:rsidRPr="002E7833">
        <w:rPr>
          <w:rFonts w:cs="Arial"/>
          <w:shd w:val="clear" w:color="auto" w:fill="FFFFFF"/>
          <w:lang w:val="en-US"/>
        </w:rPr>
        <w:t xml:space="preserve"> is too high or too low, even if the other </w:t>
      </w:r>
      <w:r w:rsidR="00AE3935" w:rsidRPr="002E7833">
        <w:rPr>
          <w:rFonts w:cs="Arial"/>
          <w:shd w:val="clear" w:color="auto" w:fill="FFFFFF"/>
          <w:lang w:val="en-US"/>
        </w:rPr>
        <w:t xml:space="preserve">2 </w:t>
      </w:r>
      <w:r w:rsidR="008708EC" w:rsidRPr="002E7833">
        <w:rPr>
          <w:rFonts w:cs="Arial"/>
          <w:shd w:val="clear" w:color="auto" w:fill="FFFFFF"/>
          <w:lang w:val="en-US"/>
        </w:rPr>
        <w:t xml:space="preserve">levels </w:t>
      </w:r>
      <w:r w:rsidRPr="002E7833">
        <w:rPr>
          <w:rFonts w:cs="Arial"/>
          <w:shd w:val="clear" w:color="auto" w:fill="FFFFFF"/>
          <w:lang w:val="en-US"/>
        </w:rPr>
        <w:t xml:space="preserve">are in </w:t>
      </w:r>
      <w:r w:rsidR="008708EC" w:rsidRPr="002E7833">
        <w:rPr>
          <w:rFonts w:cs="Arial"/>
          <w:shd w:val="clear" w:color="auto" w:fill="FFFFFF"/>
          <w:lang w:val="en-US"/>
        </w:rPr>
        <w:t xml:space="preserve">the </w:t>
      </w:r>
      <w:r w:rsidR="005F1043" w:rsidRPr="002E7833">
        <w:rPr>
          <w:rFonts w:cs="Arial"/>
          <w:shd w:val="clear" w:color="auto" w:fill="FFFFFF"/>
          <w:lang w:val="en-US"/>
        </w:rPr>
        <w:t>recommended</w:t>
      </w:r>
      <w:r w:rsidRPr="002E7833">
        <w:rPr>
          <w:rFonts w:cs="Arial"/>
          <w:shd w:val="clear" w:color="auto" w:fill="FFFFFF"/>
          <w:lang w:val="en-US"/>
        </w:rPr>
        <w:t xml:space="preserve"> range</w:t>
      </w:r>
      <w:r w:rsidR="005F1043" w:rsidRPr="002E7833">
        <w:rPr>
          <w:rFonts w:cs="Arial"/>
          <w:shd w:val="clear" w:color="auto" w:fill="FFFFFF"/>
          <w:lang w:val="en-US"/>
        </w:rPr>
        <w:t>s</w:t>
      </w:r>
      <w:r w:rsidRPr="002E7833">
        <w:rPr>
          <w:rFonts w:cs="Arial"/>
          <w:shd w:val="clear" w:color="auto" w:fill="FFFFFF"/>
          <w:lang w:val="en-US"/>
        </w:rPr>
        <w:t xml:space="preserve">. If your levels of calcium and phosphorus are too high, you may have an increased risk of </w:t>
      </w:r>
      <w:r w:rsidR="00D23395" w:rsidRPr="002E7833">
        <w:rPr>
          <w:rFonts w:cs="Arial"/>
          <w:shd w:val="clear" w:color="auto" w:fill="FFFFFF"/>
          <w:lang w:val="en-US"/>
        </w:rPr>
        <w:t>“</w:t>
      </w:r>
      <w:r w:rsidR="00972A79" w:rsidRPr="002E7833">
        <w:rPr>
          <w:rFonts w:cs="Arial"/>
          <w:shd w:val="clear" w:color="auto" w:fill="FFFFFF"/>
          <w:lang w:val="en-US"/>
        </w:rPr>
        <w:t>bone</w:t>
      </w:r>
      <w:r w:rsidR="00D23395" w:rsidRPr="002E7833">
        <w:rPr>
          <w:rFonts w:cs="Arial"/>
          <w:shd w:val="clear" w:color="auto" w:fill="FFFFFF"/>
          <w:lang w:val="en-US"/>
        </w:rPr>
        <w:t xml:space="preserve"> and mineral</w:t>
      </w:r>
      <w:r w:rsidR="00972A79" w:rsidRPr="002E7833">
        <w:rPr>
          <w:rFonts w:cs="Arial"/>
          <w:shd w:val="clear" w:color="auto" w:fill="FFFFFF"/>
          <w:lang w:val="en-US"/>
        </w:rPr>
        <w:t xml:space="preserve"> disease</w:t>
      </w:r>
      <w:r w:rsidR="00D23395" w:rsidRPr="002E7833">
        <w:rPr>
          <w:rFonts w:cs="Arial"/>
          <w:shd w:val="clear" w:color="auto" w:fill="FFFFFF"/>
          <w:lang w:val="en-US"/>
        </w:rPr>
        <w:t>”</w:t>
      </w:r>
      <w:r w:rsidR="00972A79" w:rsidRPr="002E7833">
        <w:rPr>
          <w:rFonts w:cs="Arial"/>
          <w:shd w:val="clear" w:color="auto" w:fill="FFFFFF"/>
          <w:lang w:val="en-US"/>
        </w:rPr>
        <w:t xml:space="preserve"> that can cause bone pain</w:t>
      </w:r>
      <w:r w:rsidR="00D23395" w:rsidRPr="002E7833">
        <w:rPr>
          <w:rFonts w:cs="Arial"/>
          <w:shd w:val="clear" w:color="auto" w:fill="FFFFFF"/>
          <w:lang w:val="en-US"/>
        </w:rPr>
        <w:t xml:space="preserve"> and</w:t>
      </w:r>
      <w:r w:rsidR="00972A79" w:rsidRPr="002E7833">
        <w:rPr>
          <w:rFonts w:cs="Arial"/>
          <w:shd w:val="clear" w:color="auto" w:fill="FFFFFF"/>
          <w:lang w:val="en-US"/>
        </w:rPr>
        <w:t xml:space="preserve"> weakness.</w:t>
      </w:r>
    </w:p>
    <w:p w14:paraId="71CBF1D7" w14:textId="36AAEFE3" w:rsidR="001E35D5" w:rsidRPr="002E7833" w:rsidRDefault="00FF1C65" w:rsidP="00140A66">
      <w:pPr>
        <w:spacing w:after="240" w:line="360" w:lineRule="auto"/>
        <w:rPr>
          <w:rFonts w:ascii="Arial" w:hAnsi="Arial"/>
          <w:b/>
          <w:bCs/>
          <w:sz w:val="32"/>
          <w:szCs w:val="32"/>
        </w:rPr>
      </w:pPr>
      <w:r w:rsidRPr="002E7833">
        <w:rPr>
          <w:rFonts w:ascii="Arial" w:hAnsi="Arial"/>
          <w:sz w:val="24"/>
          <w:szCs w:val="24"/>
          <w:shd w:val="clear" w:color="auto" w:fill="FFFFFF"/>
        </w:rPr>
        <w:t>The goal of SHPT treatment is to keep the amount of PTH, calcium, and phosphorus in your bloodstream within</w:t>
      </w:r>
      <w:r w:rsidR="005A70BC" w:rsidRPr="002E7833">
        <w:rPr>
          <w:rFonts w:ascii="Arial" w:hAnsi="Arial"/>
          <w:sz w:val="24"/>
          <w:szCs w:val="24"/>
          <w:shd w:val="clear" w:color="auto" w:fill="FFFFFF"/>
        </w:rPr>
        <w:t xml:space="preserve"> the</w:t>
      </w:r>
      <w:r w:rsidRPr="002E7833">
        <w:rPr>
          <w:rFonts w:ascii="Arial" w:hAnsi="Arial"/>
          <w:sz w:val="24"/>
          <w:szCs w:val="24"/>
          <w:shd w:val="clear" w:color="auto" w:fill="FFFFFF"/>
        </w:rPr>
        <w:t xml:space="preserve"> </w:t>
      </w:r>
      <w:r w:rsidR="005F1043" w:rsidRPr="002E7833">
        <w:rPr>
          <w:rFonts w:ascii="Arial" w:hAnsi="Arial"/>
          <w:sz w:val="24"/>
          <w:szCs w:val="24"/>
          <w:shd w:val="clear" w:color="auto" w:fill="FFFFFF"/>
        </w:rPr>
        <w:t>recommended</w:t>
      </w:r>
      <w:r w:rsidRPr="002E7833">
        <w:rPr>
          <w:rFonts w:ascii="Arial" w:hAnsi="Arial"/>
          <w:sz w:val="24"/>
          <w:szCs w:val="24"/>
          <w:shd w:val="clear" w:color="auto" w:fill="FFFFFF"/>
        </w:rPr>
        <w:t xml:space="preserve"> ranges</w:t>
      </w:r>
      <w:r w:rsidR="004A2A3C" w:rsidRPr="002E7833">
        <w:rPr>
          <w:rFonts w:ascii="Arial" w:hAnsi="Arial"/>
          <w:sz w:val="24"/>
          <w:szCs w:val="24"/>
          <w:shd w:val="clear" w:color="auto" w:fill="FFFFFF"/>
        </w:rPr>
        <w:t xml:space="preserve">. Keeping </w:t>
      </w:r>
      <w:r w:rsidR="008708EC" w:rsidRPr="002E7833">
        <w:rPr>
          <w:rFonts w:ascii="Arial" w:hAnsi="Arial"/>
          <w:sz w:val="24"/>
          <w:szCs w:val="24"/>
          <w:shd w:val="clear" w:color="auto" w:fill="FFFFFF"/>
        </w:rPr>
        <w:t xml:space="preserve">all </w:t>
      </w:r>
      <w:r w:rsidR="00AE3935" w:rsidRPr="002E7833">
        <w:rPr>
          <w:rFonts w:ascii="Arial" w:hAnsi="Arial"/>
          <w:sz w:val="24"/>
          <w:szCs w:val="24"/>
          <w:shd w:val="clear" w:color="auto" w:fill="FFFFFF"/>
        </w:rPr>
        <w:t xml:space="preserve">3 </w:t>
      </w:r>
      <w:r w:rsidR="008708EC" w:rsidRPr="002E7833">
        <w:rPr>
          <w:rFonts w:ascii="Arial" w:hAnsi="Arial"/>
          <w:sz w:val="24"/>
          <w:szCs w:val="24"/>
          <w:shd w:val="clear" w:color="auto" w:fill="FFFFFF"/>
        </w:rPr>
        <w:t xml:space="preserve">of </w:t>
      </w:r>
      <w:r w:rsidR="004A2A3C" w:rsidRPr="002E7833">
        <w:rPr>
          <w:rFonts w:ascii="Arial" w:hAnsi="Arial"/>
          <w:sz w:val="24"/>
          <w:szCs w:val="24"/>
          <w:shd w:val="clear" w:color="auto" w:fill="FFFFFF"/>
        </w:rPr>
        <w:t xml:space="preserve">these </w:t>
      </w:r>
      <w:r w:rsidR="00496558" w:rsidRPr="002E7833">
        <w:rPr>
          <w:rFonts w:ascii="Arial" w:hAnsi="Arial"/>
          <w:sz w:val="24"/>
          <w:szCs w:val="24"/>
          <w:shd w:val="clear" w:color="auto" w:fill="FFFFFF"/>
        </w:rPr>
        <w:t>levels</w:t>
      </w:r>
      <w:r w:rsidR="004A2A3C" w:rsidRPr="002E7833">
        <w:rPr>
          <w:rFonts w:ascii="Arial" w:hAnsi="Arial"/>
          <w:sz w:val="24"/>
          <w:szCs w:val="24"/>
          <w:shd w:val="clear" w:color="auto" w:fill="FFFFFF"/>
        </w:rPr>
        <w:t xml:space="preserve"> within </w:t>
      </w:r>
      <w:r w:rsidR="005A70BC" w:rsidRPr="002E7833">
        <w:rPr>
          <w:rFonts w:ascii="Arial" w:hAnsi="Arial"/>
          <w:sz w:val="24"/>
          <w:szCs w:val="24"/>
          <w:shd w:val="clear" w:color="auto" w:fill="FFFFFF"/>
        </w:rPr>
        <w:t xml:space="preserve">their </w:t>
      </w:r>
      <w:r w:rsidR="00496558" w:rsidRPr="002E7833">
        <w:rPr>
          <w:rFonts w:ascii="Arial" w:hAnsi="Arial"/>
          <w:sz w:val="24"/>
          <w:szCs w:val="24"/>
          <w:shd w:val="clear" w:color="auto" w:fill="FFFFFF"/>
        </w:rPr>
        <w:t>recommended</w:t>
      </w:r>
      <w:r w:rsidR="008708EC" w:rsidRPr="002E7833">
        <w:rPr>
          <w:rFonts w:ascii="Arial" w:hAnsi="Arial"/>
          <w:sz w:val="24"/>
          <w:szCs w:val="24"/>
          <w:shd w:val="clear" w:color="auto" w:fill="FFFFFF"/>
        </w:rPr>
        <w:t xml:space="preserve"> </w:t>
      </w:r>
      <w:r w:rsidR="004A2A3C" w:rsidRPr="002E7833">
        <w:rPr>
          <w:rFonts w:ascii="Arial" w:hAnsi="Arial"/>
          <w:sz w:val="24"/>
          <w:szCs w:val="24"/>
          <w:shd w:val="clear" w:color="auto" w:fill="FFFFFF"/>
        </w:rPr>
        <w:t>range</w:t>
      </w:r>
      <w:r w:rsidR="005F1043" w:rsidRPr="002E7833">
        <w:rPr>
          <w:rFonts w:ascii="Arial" w:hAnsi="Arial"/>
          <w:sz w:val="24"/>
          <w:szCs w:val="24"/>
          <w:shd w:val="clear" w:color="auto" w:fill="FFFFFF"/>
        </w:rPr>
        <w:t>s</w:t>
      </w:r>
      <w:r w:rsidR="004A2A3C" w:rsidRPr="002E7833">
        <w:rPr>
          <w:rFonts w:ascii="Arial" w:hAnsi="Arial"/>
          <w:sz w:val="24"/>
          <w:szCs w:val="24"/>
          <w:shd w:val="clear" w:color="auto" w:fill="FFFFFF"/>
        </w:rPr>
        <w:t xml:space="preserve"> helps</w:t>
      </w:r>
      <w:r w:rsidRPr="002E7833">
        <w:rPr>
          <w:rFonts w:ascii="Arial" w:hAnsi="Arial"/>
          <w:sz w:val="24"/>
          <w:szCs w:val="24"/>
          <w:shd w:val="clear" w:color="auto" w:fill="FFFFFF"/>
        </w:rPr>
        <w:t xml:space="preserve"> reduce</w:t>
      </w:r>
      <w:r w:rsidR="00972A79" w:rsidRPr="002E7833">
        <w:rPr>
          <w:rFonts w:ascii="Arial" w:hAnsi="Arial"/>
          <w:sz w:val="24"/>
          <w:szCs w:val="24"/>
          <w:shd w:val="clear" w:color="auto" w:fill="FFFFFF"/>
        </w:rPr>
        <w:t xml:space="preserve"> your risk</w:t>
      </w:r>
      <w:r w:rsidRPr="002E7833">
        <w:rPr>
          <w:rFonts w:ascii="Arial" w:hAnsi="Arial"/>
          <w:sz w:val="24"/>
          <w:szCs w:val="24"/>
          <w:shd w:val="clear" w:color="auto" w:fill="FFFFFF"/>
        </w:rPr>
        <w:t xml:space="preserve"> of </w:t>
      </w:r>
      <w:r w:rsidR="00972A79" w:rsidRPr="002E7833">
        <w:rPr>
          <w:rFonts w:ascii="Arial" w:hAnsi="Arial"/>
          <w:sz w:val="24"/>
          <w:szCs w:val="24"/>
          <w:shd w:val="clear" w:color="auto" w:fill="FFFFFF"/>
        </w:rPr>
        <w:t>getting bone</w:t>
      </w:r>
      <w:r w:rsidR="00D23395" w:rsidRPr="002E7833">
        <w:rPr>
          <w:rFonts w:ascii="Arial" w:hAnsi="Arial"/>
          <w:sz w:val="24"/>
          <w:szCs w:val="24"/>
          <w:shd w:val="clear" w:color="auto" w:fill="FFFFFF"/>
        </w:rPr>
        <w:t xml:space="preserve"> and mineral</w:t>
      </w:r>
      <w:r w:rsidR="00972A79" w:rsidRPr="002E7833">
        <w:rPr>
          <w:rFonts w:ascii="Arial" w:hAnsi="Arial"/>
          <w:sz w:val="24"/>
          <w:szCs w:val="24"/>
          <w:shd w:val="clear" w:color="auto" w:fill="FFFFFF"/>
        </w:rPr>
        <w:t xml:space="preserve"> disease</w:t>
      </w:r>
      <w:r w:rsidRPr="002E7833">
        <w:rPr>
          <w:rFonts w:ascii="Arial" w:hAnsi="Arial"/>
          <w:sz w:val="24"/>
          <w:szCs w:val="24"/>
          <w:shd w:val="clear" w:color="auto" w:fill="FFFFFF"/>
        </w:rPr>
        <w:t>.</w:t>
      </w:r>
    </w:p>
    <w:p w14:paraId="69AA1FBB" w14:textId="72D515AC" w:rsidR="007935B0" w:rsidRPr="002E7833" w:rsidRDefault="00A37E57" w:rsidP="00140A66">
      <w:pPr>
        <w:pStyle w:val="SurveyParagraph"/>
        <w:rPr>
          <w:lang w:val="en-US"/>
        </w:rPr>
        <w:sectPr w:rsidR="007935B0" w:rsidRPr="002E7833">
          <w:pgSz w:w="12240" w:h="15840"/>
          <w:pgMar w:top="1440" w:right="1440" w:bottom="1440" w:left="1440" w:header="720" w:footer="720" w:gutter="0"/>
          <w:cols w:space="720"/>
          <w:docGrid w:linePitch="360"/>
        </w:sectPr>
      </w:pPr>
      <w:r w:rsidRPr="002E7833" w:rsidDel="00A37E57">
        <w:rPr>
          <w:lang w:val="en-US"/>
        </w:rPr>
        <w:t xml:space="preserve"> </w:t>
      </w:r>
    </w:p>
    <w:p w14:paraId="520A41CA" w14:textId="6A841F1A" w:rsidR="00212182" w:rsidRPr="002E7833" w:rsidRDefault="007A15FE" w:rsidP="00AF7D62">
      <w:pPr>
        <w:pStyle w:val="SurveyHeading1"/>
      </w:pPr>
      <w:r w:rsidRPr="002E7833">
        <w:lastRenderedPageBreak/>
        <w:t xml:space="preserve">Your Experience </w:t>
      </w:r>
      <w:r w:rsidR="00B73F13" w:rsidRPr="002E7833">
        <w:t xml:space="preserve">With </w:t>
      </w:r>
      <w:r w:rsidR="00EE40F4" w:rsidRPr="002E7833">
        <w:t>SHPT</w:t>
      </w:r>
    </w:p>
    <w:p w14:paraId="19B81FD2" w14:textId="15E099EE" w:rsidR="008708EC" w:rsidRPr="002E7833" w:rsidRDefault="008708EC" w:rsidP="00410F55">
      <w:pPr>
        <w:pStyle w:val="SurveyQuestion"/>
        <w:ind w:left="720" w:hanging="720"/>
      </w:pPr>
      <w:bookmarkStart w:id="4" w:name="_Ref427241367"/>
      <w:bookmarkStart w:id="5" w:name="_Ref416267966"/>
      <w:r w:rsidRPr="002E7833">
        <w:t>Has a doctor or other health</w:t>
      </w:r>
      <w:r w:rsidR="00B633C5" w:rsidRPr="002E7833">
        <w:t xml:space="preserve"> </w:t>
      </w:r>
      <w:r w:rsidRPr="002E7833">
        <w:t xml:space="preserve">care professional ever told you that you have </w:t>
      </w:r>
      <w:r w:rsidR="00B42BBE" w:rsidRPr="002E7833">
        <w:t>secondary hyperparathyroidism (</w:t>
      </w:r>
      <w:r w:rsidRPr="002E7833">
        <w:t>SHPT</w:t>
      </w:r>
      <w:r w:rsidR="00B42BBE" w:rsidRPr="002E7833">
        <w:t>)</w:t>
      </w:r>
      <w:r w:rsidRPr="002E7833">
        <w:t>?</w:t>
      </w:r>
      <w:bookmarkEnd w:id="4"/>
      <w:r w:rsidR="00362F01">
        <w:t xml:space="preserve"> </w:t>
      </w:r>
    </w:p>
    <w:p w14:paraId="47A9779B" w14:textId="647E085D" w:rsidR="008708EC" w:rsidRPr="002E7833" w:rsidRDefault="008708EC" w:rsidP="00283F3A">
      <w:pPr>
        <w:pStyle w:val="SurveyCheckbox"/>
      </w:pPr>
      <w:r w:rsidRPr="002E7833">
        <w:t xml:space="preserve">Yes </w:t>
      </w:r>
    </w:p>
    <w:p w14:paraId="3A48EF28" w14:textId="5213CDDF" w:rsidR="008708EC" w:rsidRPr="002E7833" w:rsidRDefault="008708EC" w:rsidP="00546A0E">
      <w:pPr>
        <w:pStyle w:val="SurveyCheckbox"/>
      </w:pPr>
      <w:r w:rsidRPr="002E7833">
        <w:t xml:space="preserve">No </w:t>
      </w:r>
    </w:p>
    <w:p w14:paraId="2658F41D" w14:textId="5CCDC80A" w:rsidR="008708EC" w:rsidRPr="00362F01" w:rsidRDefault="008708EC" w:rsidP="00546A0E">
      <w:pPr>
        <w:pStyle w:val="SurveyCheckbox"/>
      </w:pPr>
      <w:r w:rsidRPr="002E7833">
        <w:t>Don’t know</w:t>
      </w:r>
      <w:r w:rsidR="000346BD" w:rsidRPr="002E7833">
        <w:t xml:space="preserve"> / </w:t>
      </w:r>
      <w:r w:rsidRPr="002E7833">
        <w:t xml:space="preserve">not sure </w:t>
      </w:r>
    </w:p>
    <w:p w14:paraId="1410EA4D" w14:textId="77777777" w:rsidR="00362F01" w:rsidRPr="002E7833" w:rsidRDefault="00362F01" w:rsidP="00362F01">
      <w:pPr>
        <w:pStyle w:val="SurveyCheckbox"/>
        <w:numPr>
          <w:ilvl w:val="0"/>
          <w:numId w:val="0"/>
        </w:numPr>
        <w:ind w:left="1260"/>
      </w:pPr>
    </w:p>
    <w:p w14:paraId="32B52A8D" w14:textId="1596D02C" w:rsidR="00DB25EA" w:rsidRPr="002E7833" w:rsidRDefault="00DB25EA" w:rsidP="00B633C5">
      <w:pPr>
        <w:pStyle w:val="SurveyQuestion"/>
        <w:ind w:left="720" w:hanging="720"/>
      </w:pPr>
      <w:bookmarkStart w:id="6" w:name="_Ref427914593"/>
      <w:r w:rsidRPr="002E7833">
        <w:t>Which of the following symptoms of SHPT have you experienced?</w:t>
      </w:r>
      <w:bookmarkEnd w:id="6"/>
      <w:r w:rsidR="00362F01" w:rsidRPr="00362F01">
        <w:rPr>
          <w:color w:val="FF0000"/>
          <w:highlight w:val="yellow"/>
        </w:rPr>
        <w:t xml:space="preserve"> </w:t>
      </w:r>
    </w:p>
    <w:p w14:paraId="6B2E3A96" w14:textId="499ACB98" w:rsidR="00DB25EA" w:rsidRPr="002E7833" w:rsidRDefault="00A37E57" w:rsidP="00DB25EA">
      <w:pPr>
        <w:pStyle w:val="SurveyCheckbox"/>
        <w:rPr>
          <w:shd w:val="clear" w:color="auto" w:fill="FFFFFF"/>
        </w:rPr>
      </w:pPr>
      <w:r w:rsidRPr="002E7833">
        <w:rPr>
          <w:shd w:val="clear" w:color="auto" w:fill="FFFFFF"/>
        </w:rPr>
        <w:t>Dry or itchy skin</w:t>
      </w:r>
    </w:p>
    <w:p w14:paraId="678A84C0" w14:textId="0EED72F0" w:rsidR="00DB25EA" w:rsidRPr="002E7833" w:rsidRDefault="00A37E57" w:rsidP="00DB25EA">
      <w:pPr>
        <w:pStyle w:val="SurveyCheckbox"/>
        <w:rPr>
          <w:shd w:val="clear" w:color="auto" w:fill="FFFFFF"/>
        </w:rPr>
      </w:pPr>
      <w:r w:rsidRPr="002E7833">
        <w:rPr>
          <w:shd w:val="clear" w:color="auto" w:fill="FFFFFF"/>
        </w:rPr>
        <w:t>Pain in muscles, joints, and</w:t>
      </w:r>
      <w:r w:rsidR="000346BD" w:rsidRPr="002E7833">
        <w:rPr>
          <w:shd w:val="clear" w:color="auto" w:fill="FFFFFF"/>
        </w:rPr>
        <w:t>/</w:t>
      </w:r>
      <w:r w:rsidRPr="002E7833">
        <w:rPr>
          <w:shd w:val="clear" w:color="auto" w:fill="FFFFFF"/>
        </w:rPr>
        <w:t>or bones</w:t>
      </w:r>
    </w:p>
    <w:p w14:paraId="4813A81F" w14:textId="461E6A57" w:rsidR="00DB25EA" w:rsidRPr="002E7833" w:rsidRDefault="00A37E57" w:rsidP="00DB25EA">
      <w:pPr>
        <w:pStyle w:val="SurveyCheckbox"/>
        <w:rPr>
          <w:shd w:val="clear" w:color="auto" w:fill="FFFFFF"/>
        </w:rPr>
      </w:pPr>
      <w:r w:rsidRPr="002E7833">
        <w:rPr>
          <w:shd w:val="clear" w:color="auto" w:fill="FFFFFF"/>
        </w:rPr>
        <w:t>Stiff joints</w:t>
      </w:r>
    </w:p>
    <w:p w14:paraId="197DB523" w14:textId="069ACE78" w:rsidR="004A2A3C" w:rsidRPr="002E7833" w:rsidRDefault="004A2A3C" w:rsidP="00DB25EA">
      <w:pPr>
        <w:pStyle w:val="SurveyCheckbox"/>
        <w:rPr>
          <w:shd w:val="clear" w:color="auto" w:fill="FFFFFF"/>
        </w:rPr>
      </w:pPr>
      <w:r w:rsidRPr="002E7833">
        <w:rPr>
          <w:shd w:val="clear" w:color="auto" w:fill="FFFFFF"/>
        </w:rPr>
        <w:t>Muscle weakness</w:t>
      </w:r>
    </w:p>
    <w:p w14:paraId="13456693" w14:textId="55BCDC6F" w:rsidR="008708EC" w:rsidRPr="002E7833" w:rsidRDefault="008708EC" w:rsidP="008708EC">
      <w:pPr>
        <w:pStyle w:val="SurveyCheckbox"/>
        <w:rPr>
          <w:shd w:val="clear" w:color="auto" w:fill="FFFFFF"/>
        </w:rPr>
      </w:pPr>
      <w:r w:rsidRPr="002E7833">
        <w:rPr>
          <w:shd w:val="clear" w:color="auto" w:fill="FFFFFF"/>
        </w:rPr>
        <w:t>None of the above</w:t>
      </w:r>
      <w:r w:rsidR="00362F01">
        <w:rPr>
          <w:shd w:val="clear" w:color="auto" w:fill="FFFFFF"/>
        </w:rPr>
        <w:t xml:space="preserve"> </w:t>
      </w:r>
    </w:p>
    <w:p w14:paraId="5F3F1CEC" w14:textId="77777777" w:rsidR="008708EC" w:rsidRPr="002E7833" w:rsidRDefault="008708EC">
      <w:pPr>
        <w:spacing w:after="0" w:line="240" w:lineRule="auto"/>
        <w:rPr>
          <w:rFonts w:ascii="Arial" w:eastAsia="Times New Roman" w:hAnsi="Arial" w:cs="Times New Roman"/>
          <w:sz w:val="24"/>
          <w:szCs w:val="24"/>
          <w:shd w:val="clear" w:color="auto" w:fill="FFFFFF"/>
        </w:rPr>
      </w:pPr>
      <w:r w:rsidRPr="002E7833">
        <w:rPr>
          <w:shd w:val="clear" w:color="auto" w:fill="FFFFFF"/>
        </w:rPr>
        <w:br w:type="page"/>
      </w:r>
    </w:p>
    <w:p w14:paraId="7DA3736B" w14:textId="47C8B22F" w:rsidR="009F09FA" w:rsidRPr="002E7833" w:rsidRDefault="009F09FA" w:rsidP="006B3BE1">
      <w:pPr>
        <w:pStyle w:val="SurveyQuestion"/>
        <w:ind w:left="720" w:hanging="720"/>
        <w:rPr>
          <w:shd w:val="clear" w:color="auto" w:fill="FFFFFF"/>
        </w:rPr>
      </w:pPr>
      <w:r w:rsidRPr="002E7833">
        <w:rPr>
          <w:shd w:val="clear" w:color="auto" w:fill="FFFFFF"/>
        </w:rPr>
        <w:lastRenderedPageBreak/>
        <w:t>Have you taken cinacalcet (Sensipar</w:t>
      </w:r>
      <w:r w:rsidRPr="002E7833">
        <w:rPr>
          <w:shd w:val="clear" w:color="auto" w:fill="FFFFFF"/>
          <w:vertAlign w:val="superscript"/>
        </w:rPr>
        <w:t>®</w:t>
      </w:r>
      <w:r w:rsidRPr="002E7833">
        <w:rPr>
          <w:shd w:val="clear" w:color="auto" w:fill="FFFFFF"/>
        </w:rPr>
        <w:t xml:space="preserve">) within the past </w:t>
      </w:r>
      <w:r w:rsidR="00AE3935" w:rsidRPr="002E7833">
        <w:rPr>
          <w:shd w:val="clear" w:color="auto" w:fill="FFFFFF"/>
        </w:rPr>
        <w:t xml:space="preserve">2 </w:t>
      </w:r>
      <w:r w:rsidRPr="002E7833">
        <w:rPr>
          <w:shd w:val="clear" w:color="auto" w:fill="FFFFFF"/>
        </w:rPr>
        <w:t>years to treat SHPT?</w:t>
      </w:r>
      <w:r w:rsidR="00362F01">
        <w:rPr>
          <w:shd w:val="clear" w:color="auto" w:fill="FFFFFF"/>
        </w:rPr>
        <w:t xml:space="preserve"> </w:t>
      </w:r>
    </w:p>
    <w:p w14:paraId="78EA5494" w14:textId="0E78D2D0" w:rsidR="009F09FA" w:rsidRPr="002E7833" w:rsidRDefault="009F09FA" w:rsidP="00410F55">
      <w:pPr>
        <w:pStyle w:val="svycheckbox"/>
        <w:ind w:left="1267" w:hanging="547"/>
        <w:rPr>
          <w:sz w:val="24"/>
          <w:szCs w:val="24"/>
          <w:shd w:val="clear" w:color="auto" w:fill="FFFFFF"/>
        </w:rPr>
      </w:pPr>
      <w:r w:rsidRPr="002E7833">
        <w:rPr>
          <w:sz w:val="24"/>
          <w:szCs w:val="24"/>
          <w:shd w:val="clear" w:color="auto" w:fill="FFFFFF"/>
        </w:rPr>
        <w:t>Yes</w:t>
      </w:r>
    </w:p>
    <w:p w14:paraId="62130377" w14:textId="6AAE461F" w:rsidR="009F09FA" w:rsidRPr="002E7833" w:rsidRDefault="009F09FA" w:rsidP="00410F55">
      <w:pPr>
        <w:pStyle w:val="svycheckbox"/>
        <w:ind w:left="1267" w:hanging="547"/>
        <w:rPr>
          <w:sz w:val="24"/>
          <w:szCs w:val="24"/>
          <w:shd w:val="clear" w:color="auto" w:fill="FFFFFF"/>
        </w:rPr>
      </w:pPr>
      <w:r w:rsidRPr="002E7833">
        <w:rPr>
          <w:sz w:val="24"/>
          <w:szCs w:val="24"/>
          <w:shd w:val="clear" w:color="auto" w:fill="FFFFFF"/>
        </w:rPr>
        <w:t>No</w:t>
      </w:r>
    </w:p>
    <w:p w14:paraId="42CA6C6C" w14:textId="410C5A59" w:rsidR="009F09FA" w:rsidRPr="002E7833" w:rsidRDefault="00397269" w:rsidP="00410F55">
      <w:pPr>
        <w:pStyle w:val="svycheckbox"/>
        <w:ind w:left="1267" w:hanging="547"/>
        <w:rPr>
          <w:sz w:val="24"/>
          <w:szCs w:val="24"/>
          <w:shd w:val="clear" w:color="auto" w:fill="FFFFFF"/>
        </w:rPr>
      </w:pPr>
      <w:r w:rsidRPr="002E7833">
        <w:rPr>
          <w:sz w:val="24"/>
          <w:szCs w:val="24"/>
          <w:shd w:val="clear" w:color="auto" w:fill="FFFFFF"/>
        </w:rPr>
        <w:t>Don’t know</w:t>
      </w:r>
      <w:r w:rsidR="000346BD" w:rsidRPr="002E7833">
        <w:rPr>
          <w:sz w:val="24"/>
          <w:szCs w:val="24"/>
          <w:shd w:val="clear" w:color="auto" w:fill="FFFFFF"/>
        </w:rPr>
        <w:t xml:space="preserve"> / </w:t>
      </w:r>
      <w:r w:rsidRPr="002E7833">
        <w:rPr>
          <w:sz w:val="24"/>
          <w:szCs w:val="24"/>
          <w:shd w:val="clear" w:color="auto" w:fill="FFFFFF"/>
        </w:rPr>
        <w:t>not sure</w:t>
      </w:r>
    </w:p>
    <w:bookmarkEnd w:id="5"/>
    <w:p w14:paraId="5E709E16" w14:textId="2FC4BD41" w:rsidR="000A1B06" w:rsidRPr="002E7833" w:rsidRDefault="009B0036" w:rsidP="000A1B06">
      <w:pPr>
        <w:pStyle w:val="SurveyHeading1"/>
      </w:pPr>
      <w:r w:rsidRPr="002E7833">
        <w:br w:type="page"/>
      </w:r>
      <w:r w:rsidR="000A1B06" w:rsidRPr="002E7833">
        <w:lastRenderedPageBreak/>
        <w:t>Parathyroidectomy</w:t>
      </w:r>
      <w:r w:rsidR="000A1B06" w:rsidRPr="002E7833">
        <w:rPr>
          <w:u w:val="single"/>
        </w:rPr>
        <w:t xml:space="preserve"> (</w:t>
      </w:r>
      <w:r w:rsidR="00417C75" w:rsidRPr="002E7833">
        <w:rPr>
          <w:u w:val="single"/>
        </w:rPr>
        <w:t xml:space="preserve">operation </w:t>
      </w:r>
      <w:r w:rsidR="000A1B06" w:rsidRPr="002E7833">
        <w:rPr>
          <w:u w:val="single"/>
        </w:rPr>
        <w:t>to remove some or all of your parathyroid glands)</w:t>
      </w:r>
    </w:p>
    <w:p w14:paraId="1BB87D9A" w14:textId="2458F9A6" w:rsidR="00082DF7" w:rsidRPr="002E7833" w:rsidRDefault="000A1B06" w:rsidP="000A1B06">
      <w:pPr>
        <w:pStyle w:val="SurveyParagraph"/>
        <w:rPr>
          <w:rFonts w:cs="Arial"/>
          <w:shd w:val="clear" w:color="auto" w:fill="FFFFFF"/>
          <w:lang w:val="en-US"/>
        </w:rPr>
      </w:pPr>
      <w:r w:rsidRPr="002E7833">
        <w:rPr>
          <w:rFonts w:cs="Arial"/>
          <w:shd w:val="clear" w:color="auto" w:fill="FFFFFF"/>
          <w:lang w:val="en-US"/>
        </w:rPr>
        <w:t xml:space="preserve">SHPT can be treated </w:t>
      </w:r>
      <w:r w:rsidR="00082DF7" w:rsidRPr="002E7833">
        <w:rPr>
          <w:rFonts w:cs="Arial"/>
          <w:shd w:val="clear" w:color="auto" w:fill="FFFFFF"/>
          <w:lang w:val="en-US"/>
        </w:rPr>
        <w:t xml:space="preserve">in </w:t>
      </w:r>
      <w:r w:rsidR="00AE3935" w:rsidRPr="002E7833">
        <w:rPr>
          <w:rFonts w:cs="Arial"/>
          <w:shd w:val="clear" w:color="auto" w:fill="FFFFFF"/>
          <w:lang w:val="en-US"/>
        </w:rPr>
        <w:t xml:space="preserve">2 </w:t>
      </w:r>
      <w:r w:rsidR="00082DF7" w:rsidRPr="002E7833">
        <w:rPr>
          <w:rFonts w:cs="Arial"/>
          <w:shd w:val="clear" w:color="auto" w:fill="FFFFFF"/>
          <w:lang w:val="en-US"/>
        </w:rPr>
        <w:t>ways: taking medicines or having an operation.</w:t>
      </w:r>
    </w:p>
    <w:p w14:paraId="216D8E57" w14:textId="09480C8C" w:rsidR="000A1B06" w:rsidRPr="002E7833" w:rsidRDefault="00026A88" w:rsidP="00B633C5">
      <w:pPr>
        <w:pStyle w:val="SurveyParagraph"/>
        <w:rPr>
          <w:rFonts w:cs="Arial"/>
          <w:shd w:val="clear" w:color="auto" w:fill="FFFFFF"/>
          <w:lang w:val="en-US"/>
        </w:rPr>
      </w:pPr>
      <w:r w:rsidRPr="002E7833">
        <w:rPr>
          <w:rFonts w:cs="Arial"/>
          <w:shd w:val="clear" w:color="auto" w:fill="FFFFFF"/>
          <w:lang w:val="en-US"/>
        </w:rPr>
        <w:t xml:space="preserve">An operation to </w:t>
      </w:r>
      <w:r w:rsidR="00082DF7" w:rsidRPr="002E7833">
        <w:rPr>
          <w:rFonts w:cs="Arial"/>
          <w:shd w:val="clear" w:color="auto" w:fill="FFFFFF"/>
          <w:lang w:val="en-US"/>
        </w:rPr>
        <w:t xml:space="preserve">treat SHPT </w:t>
      </w:r>
      <w:r w:rsidR="000A1B06" w:rsidRPr="002E7833">
        <w:rPr>
          <w:rFonts w:cs="Arial"/>
          <w:shd w:val="clear" w:color="auto" w:fill="FFFFFF"/>
          <w:lang w:val="en-US"/>
        </w:rPr>
        <w:t xml:space="preserve">is called </w:t>
      </w:r>
      <w:r w:rsidR="008F4385" w:rsidRPr="002E7833">
        <w:rPr>
          <w:rFonts w:cs="Arial"/>
          <w:shd w:val="clear" w:color="auto" w:fill="FFFFFF"/>
          <w:lang w:val="en-US"/>
        </w:rPr>
        <w:t xml:space="preserve">a </w:t>
      </w:r>
      <w:r w:rsidR="000A1B06" w:rsidRPr="002E7833">
        <w:rPr>
          <w:rFonts w:cs="Arial"/>
          <w:i/>
          <w:iCs/>
          <w:shd w:val="clear" w:color="auto" w:fill="FFFFFF"/>
          <w:lang w:val="en-US"/>
        </w:rPr>
        <w:t>parathyroidectomy</w:t>
      </w:r>
      <w:r w:rsidR="000A1B06" w:rsidRPr="002E7833">
        <w:rPr>
          <w:rFonts w:cs="Arial"/>
          <w:shd w:val="clear" w:color="auto" w:fill="FFFFFF"/>
          <w:lang w:val="en-US"/>
        </w:rPr>
        <w:t xml:space="preserve">. </w:t>
      </w:r>
      <w:r w:rsidR="00A96F25" w:rsidRPr="002E7833">
        <w:rPr>
          <w:rFonts w:cs="Arial"/>
          <w:shd w:val="clear" w:color="auto" w:fill="FFFFFF"/>
          <w:lang w:val="en-US"/>
        </w:rPr>
        <w:t>If you have</w:t>
      </w:r>
      <w:r w:rsidR="000A1B06" w:rsidRPr="002E7833">
        <w:rPr>
          <w:rFonts w:cs="Arial"/>
          <w:shd w:val="clear" w:color="auto" w:fill="FFFFFF"/>
          <w:lang w:val="en-US"/>
        </w:rPr>
        <w:t xml:space="preserve"> this type of operation, a </w:t>
      </w:r>
      <w:r w:rsidR="00A96F25" w:rsidRPr="002E7833">
        <w:rPr>
          <w:rFonts w:cs="Arial"/>
          <w:shd w:val="clear" w:color="auto" w:fill="FFFFFF"/>
          <w:lang w:val="en-US"/>
        </w:rPr>
        <w:t xml:space="preserve">doctor </w:t>
      </w:r>
      <w:r w:rsidR="00B50AF6" w:rsidRPr="002E7833">
        <w:rPr>
          <w:rFonts w:cs="Arial"/>
          <w:shd w:val="clear" w:color="auto" w:fill="FFFFFF"/>
          <w:lang w:val="en-US"/>
        </w:rPr>
        <w:t xml:space="preserve">will </w:t>
      </w:r>
      <w:r w:rsidR="00082DF7" w:rsidRPr="002E7833">
        <w:rPr>
          <w:rFonts w:cs="Arial"/>
          <w:shd w:val="clear" w:color="auto" w:fill="FFFFFF"/>
          <w:lang w:val="en-US"/>
        </w:rPr>
        <w:t xml:space="preserve">remove some or all of the </w:t>
      </w:r>
      <w:r w:rsidR="00C523C4" w:rsidRPr="002E7833">
        <w:rPr>
          <w:rFonts w:cs="Arial"/>
          <w:shd w:val="clear" w:color="auto" w:fill="FFFFFF"/>
          <w:lang w:val="en-US"/>
        </w:rPr>
        <w:t xml:space="preserve">4 </w:t>
      </w:r>
      <w:r w:rsidR="00082DF7" w:rsidRPr="002E7833">
        <w:rPr>
          <w:rFonts w:cs="Arial"/>
          <w:shd w:val="clear" w:color="auto" w:fill="FFFFFF"/>
          <w:lang w:val="en-US"/>
        </w:rPr>
        <w:t xml:space="preserve">parathyroid glands in your </w:t>
      </w:r>
      <w:r w:rsidR="00B50AF6" w:rsidRPr="002E7833">
        <w:rPr>
          <w:rFonts w:cs="Arial"/>
          <w:shd w:val="clear" w:color="auto" w:fill="FFFFFF"/>
          <w:lang w:val="en-US"/>
        </w:rPr>
        <w:t>neck</w:t>
      </w:r>
      <w:r w:rsidR="00082DF7" w:rsidRPr="002E7833">
        <w:rPr>
          <w:rFonts w:cs="Arial"/>
          <w:shd w:val="clear" w:color="auto" w:fill="FFFFFF"/>
          <w:lang w:val="en-US"/>
        </w:rPr>
        <w:t>.</w:t>
      </w:r>
      <w:r w:rsidR="002B789D" w:rsidRPr="002E7833">
        <w:rPr>
          <w:rFonts w:cs="Arial"/>
          <w:shd w:val="clear" w:color="auto" w:fill="FFFFFF"/>
          <w:lang w:val="en-US"/>
        </w:rPr>
        <w:t xml:space="preserve"> </w:t>
      </w:r>
      <w:r w:rsidR="00082DF7" w:rsidRPr="002E7833">
        <w:rPr>
          <w:rFonts w:cs="Arial"/>
          <w:shd w:val="clear" w:color="auto" w:fill="FFFFFF"/>
          <w:lang w:val="en-US"/>
        </w:rPr>
        <w:t xml:space="preserve">The doctor </w:t>
      </w:r>
      <w:r w:rsidR="000A1B06" w:rsidRPr="002E7833">
        <w:rPr>
          <w:rFonts w:cs="Arial"/>
          <w:shd w:val="clear" w:color="auto" w:fill="FFFFFF"/>
          <w:lang w:val="en-US"/>
        </w:rPr>
        <w:t xml:space="preserve">will make a cut </w:t>
      </w:r>
      <w:r w:rsidR="00C11CBB" w:rsidRPr="002E7833">
        <w:rPr>
          <w:rFonts w:cs="Arial"/>
          <w:shd w:val="clear" w:color="auto" w:fill="FFFFFF"/>
          <w:lang w:val="en-US"/>
        </w:rPr>
        <w:t>from</w:t>
      </w:r>
      <w:r w:rsidR="00B633C5" w:rsidRPr="002E7833">
        <w:rPr>
          <w:rFonts w:cs="Arial"/>
          <w:shd w:val="clear" w:color="auto" w:fill="FFFFFF"/>
          <w:lang w:val="en-US"/>
        </w:rPr>
        <w:t xml:space="preserve"> </w:t>
      </w:r>
      <w:r w:rsidR="000A1B06" w:rsidRPr="002E7833">
        <w:rPr>
          <w:rFonts w:cs="Arial"/>
          <w:shd w:val="clear" w:color="auto" w:fill="FFFFFF"/>
          <w:lang w:val="en-US"/>
        </w:rPr>
        <w:t xml:space="preserve">1 </w:t>
      </w:r>
      <w:r w:rsidR="00B633C5" w:rsidRPr="002E7833">
        <w:rPr>
          <w:rFonts w:cs="Arial"/>
          <w:shd w:val="clear" w:color="auto" w:fill="FFFFFF"/>
          <w:lang w:val="en-US"/>
        </w:rPr>
        <w:t xml:space="preserve">to </w:t>
      </w:r>
      <w:r w:rsidR="000A1B06" w:rsidRPr="002E7833">
        <w:rPr>
          <w:rFonts w:cs="Arial"/>
          <w:shd w:val="clear" w:color="auto" w:fill="FFFFFF"/>
          <w:lang w:val="en-US"/>
        </w:rPr>
        <w:t xml:space="preserve">2 inches long on the middle to lower part of </w:t>
      </w:r>
      <w:r w:rsidR="00A96F25" w:rsidRPr="002E7833">
        <w:rPr>
          <w:rFonts w:cs="Arial"/>
          <w:shd w:val="clear" w:color="auto" w:fill="FFFFFF"/>
          <w:lang w:val="en-US"/>
        </w:rPr>
        <w:t xml:space="preserve">your </w:t>
      </w:r>
      <w:r w:rsidR="000A1B06" w:rsidRPr="002E7833">
        <w:rPr>
          <w:rFonts w:cs="Arial"/>
          <w:shd w:val="clear" w:color="auto" w:fill="FFFFFF"/>
          <w:lang w:val="en-US"/>
        </w:rPr>
        <w:t xml:space="preserve">neck </w:t>
      </w:r>
      <w:r w:rsidR="00397269" w:rsidRPr="002E7833">
        <w:rPr>
          <w:rFonts w:cs="Arial"/>
          <w:shd w:val="clear" w:color="auto" w:fill="FFFFFF"/>
          <w:lang w:val="en-US"/>
        </w:rPr>
        <w:t xml:space="preserve">in a spot </w:t>
      </w:r>
      <w:r w:rsidR="000A1B06" w:rsidRPr="002E7833">
        <w:rPr>
          <w:rFonts w:cs="Arial"/>
          <w:shd w:val="clear" w:color="auto" w:fill="FFFFFF"/>
          <w:lang w:val="en-US"/>
        </w:rPr>
        <w:t>match</w:t>
      </w:r>
      <w:r w:rsidR="00397269" w:rsidRPr="002E7833">
        <w:rPr>
          <w:rFonts w:cs="Arial"/>
          <w:shd w:val="clear" w:color="auto" w:fill="FFFFFF"/>
          <w:lang w:val="en-US"/>
        </w:rPr>
        <w:t>ing</w:t>
      </w:r>
      <w:r w:rsidR="000A1B06" w:rsidRPr="002E7833">
        <w:rPr>
          <w:rFonts w:cs="Arial"/>
          <w:shd w:val="clear" w:color="auto" w:fill="FFFFFF"/>
          <w:lang w:val="en-US"/>
        </w:rPr>
        <w:t xml:space="preserve"> the skin folds </w:t>
      </w:r>
      <w:r w:rsidR="00A96F25" w:rsidRPr="002E7833">
        <w:rPr>
          <w:rFonts w:cs="Arial"/>
          <w:shd w:val="clear" w:color="auto" w:fill="FFFFFF"/>
          <w:lang w:val="en-US"/>
        </w:rPr>
        <w:t xml:space="preserve">on </w:t>
      </w:r>
      <w:r w:rsidR="000A1B06" w:rsidRPr="002E7833">
        <w:rPr>
          <w:rFonts w:cs="Arial"/>
          <w:shd w:val="clear" w:color="auto" w:fill="FFFFFF"/>
          <w:lang w:val="en-US"/>
        </w:rPr>
        <w:t xml:space="preserve">your neck. The </w:t>
      </w:r>
      <w:r w:rsidR="00A96F25" w:rsidRPr="002E7833">
        <w:rPr>
          <w:rFonts w:cs="Arial"/>
          <w:shd w:val="clear" w:color="auto" w:fill="FFFFFF"/>
          <w:lang w:val="en-US"/>
        </w:rPr>
        <w:t xml:space="preserve">doctor </w:t>
      </w:r>
      <w:r w:rsidRPr="002E7833">
        <w:rPr>
          <w:rFonts w:cs="Arial"/>
          <w:shd w:val="clear" w:color="auto" w:fill="FFFFFF"/>
          <w:lang w:val="en-US"/>
        </w:rPr>
        <w:t xml:space="preserve">will </w:t>
      </w:r>
      <w:r w:rsidR="000A1B06" w:rsidRPr="002E7833">
        <w:rPr>
          <w:rFonts w:cs="Arial"/>
          <w:shd w:val="clear" w:color="auto" w:fill="FFFFFF"/>
          <w:lang w:val="en-US"/>
        </w:rPr>
        <w:t xml:space="preserve">then remove </w:t>
      </w:r>
      <w:r w:rsidR="00AE3935" w:rsidRPr="002E7833">
        <w:rPr>
          <w:rFonts w:cs="Arial"/>
          <w:shd w:val="clear" w:color="auto" w:fill="FFFFFF"/>
          <w:lang w:val="en-US"/>
        </w:rPr>
        <w:t>1</w:t>
      </w:r>
      <w:r w:rsidR="00C523C4" w:rsidRPr="002E7833">
        <w:rPr>
          <w:rFonts w:cs="Arial"/>
          <w:shd w:val="clear" w:color="auto" w:fill="FFFFFF"/>
          <w:lang w:val="en-US"/>
        </w:rPr>
        <w:t> </w:t>
      </w:r>
      <w:r w:rsidR="000A1B06" w:rsidRPr="002E7833">
        <w:rPr>
          <w:rFonts w:cs="Arial"/>
          <w:shd w:val="clear" w:color="auto" w:fill="FFFFFF"/>
          <w:lang w:val="en-US"/>
        </w:rPr>
        <w:t xml:space="preserve">or more of the parathyroid glands and close the cut on </w:t>
      </w:r>
      <w:r w:rsidR="00A96F25" w:rsidRPr="002E7833">
        <w:rPr>
          <w:rFonts w:cs="Arial"/>
          <w:shd w:val="clear" w:color="auto" w:fill="FFFFFF"/>
          <w:lang w:val="en-US"/>
        </w:rPr>
        <w:t xml:space="preserve">your </w:t>
      </w:r>
      <w:r w:rsidR="000A1B06" w:rsidRPr="002E7833">
        <w:rPr>
          <w:rFonts w:cs="Arial"/>
          <w:shd w:val="clear" w:color="auto" w:fill="FFFFFF"/>
          <w:lang w:val="en-US"/>
        </w:rPr>
        <w:t>neck with sti</w:t>
      </w:r>
      <w:r w:rsidR="00B50AF6" w:rsidRPr="002E7833">
        <w:rPr>
          <w:rFonts w:cs="Arial"/>
          <w:shd w:val="clear" w:color="auto" w:fill="FFFFFF"/>
          <w:lang w:val="en-US"/>
        </w:rPr>
        <w:t>t</w:t>
      </w:r>
      <w:r w:rsidR="000A1B06" w:rsidRPr="002E7833">
        <w:rPr>
          <w:rFonts w:cs="Arial"/>
          <w:shd w:val="clear" w:color="auto" w:fill="FFFFFF"/>
          <w:lang w:val="en-US"/>
        </w:rPr>
        <w:t xml:space="preserve">ches. </w:t>
      </w:r>
      <w:r w:rsidR="00A96F25" w:rsidRPr="002E7833">
        <w:rPr>
          <w:rFonts w:cs="Arial"/>
          <w:shd w:val="clear" w:color="auto" w:fill="FFFFFF"/>
          <w:lang w:val="en-US"/>
        </w:rPr>
        <w:t>T</w:t>
      </w:r>
      <w:r w:rsidR="000A1B06" w:rsidRPr="002E7833">
        <w:rPr>
          <w:rFonts w:cs="Arial"/>
          <w:shd w:val="clear" w:color="auto" w:fill="FFFFFF"/>
          <w:lang w:val="en-US"/>
        </w:rPr>
        <w:t xml:space="preserve">he </w:t>
      </w:r>
      <w:r w:rsidR="00082DF7" w:rsidRPr="002E7833">
        <w:rPr>
          <w:rFonts w:cs="Arial"/>
          <w:shd w:val="clear" w:color="auto" w:fill="FFFFFF"/>
          <w:lang w:val="en-US"/>
        </w:rPr>
        <w:t xml:space="preserve">operation </w:t>
      </w:r>
      <w:r w:rsidR="00397269" w:rsidRPr="002E7833">
        <w:rPr>
          <w:rFonts w:cs="Arial"/>
          <w:shd w:val="clear" w:color="auto" w:fill="FFFFFF"/>
          <w:lang w:val="en-US"/>
        </w:rPr>
        <w:t>is</w:t>
      </w:r>
      <w:r w:rsidR="000A1B06" w:rsidRPr="002E7833">
        <w:rPr>
          <w:rFonts w:cs="Arial"/>
          <w:shd w:val="clear" w:color="auto" w:fill="FFFFFF"/>
          <w:lang w:val="en-US"/>
        </w:rPr>
        <w:t xml:space="preserve"> performed under general anesthesia</w:t>
      </w:r>
      <w:r w:rsidR="00397269" w:rsidRPr="002E7833">
        <w:rPr>
          <w:rFonts w:cs="Arial"/>
          <w:shd w:val="clear" w:color="auto" w:fill="FFFFFF"/>
          <w:lang w:val="en-US"/>
        </w:rPr>
        <w:t xml:space="preserve"> in the hospital</w:t>
      </w:r>
      <w:r w:rsidR="00A96F25" w:rsidRPr="002E7833">
        <w:rPr>
          <w:rFonts w:cs="Arial"/>
          <w:shd w:val="clear" w:color="auto" w:fill="FFFFFF"/>
          <w:lang w:val="en-US"/>
        </w:rPr>
        <w:t>.</w:t>
      </w:r>
      <w:r w:rsidR="00397269" w:rsidRPr="002E7833">
        <w:rPr>
          <w:rFonts w:cs="Arial"/>
          <w:shd w:val="clear" w:color="auto" w:fill="FFFFFF"/>
          <w:lang w:val="en-US"/>
        </w:rPr>
        <w:t xml:space="preserve"> </w:t>
      </w:r>
      <w:r w:rsidR="00A96F25" w:rsidRPr="002E7833">
        <w:rPr>
          <w:rFonts w:cs="Arial"/>
          <w:shd w:val="clear" w:color="auto" w:fill="FFFFFF"/>
          <w:lang w:val="en-US"/>
        </w:rPr>
        <w:t>Y</w:t>
      </w:r>
      <w:r w:rsidRPr="002E7833">
        <w:rPr>
          <w:rFonts w:cs="Arial"/>
          <w:shd w:val="clear" w:color="auto" w:fill="FFFFFF"/>
          <w:lang w:val="en-US"/>
        </w:rPr>
        <w:t>ou will need to stay</w:t>
      </w:r>
      <w:r w:rsidR="00397269" w:rsidRPr="002E7833">
        <w:rPr>
          <w:rFonts w:cs="Arial"/>
          <w:shd w:val="clear" w:color="auto" w:fill="FFFFFF"/>
          <w:lang w:val="en-US"/>
        </w:rPr>
        <w:t xml:space="preserve"> in the hospital </w:t>
      </w:r>
      <w:r w:rsidRPr="002E7833">
        <w:rPr>
          <w:rFonts w:cs="Arial"/>
          <w:shd w:val="clear" w:color="auto" w:fill="FFFFFF"/>
          <w:lang w:val="en-US"/>
        </w:rPr>
        <w:t xml:space="preserve">overnight </w:t>
      </w:r>
      <w:r w:rsidR="005F1043" w:rsidRPr="002E7833">
        <w:rPr>
          <w:rFonts w:cs="Arial"/>
          <w:shd w:val="clear" w:color="auto" w:fill="FFFFFF"/>
          <w:lang w:val="en-US"/>
        </w:rPr>
        <w:t xml:space="preserve">after the operation </w:t>
      </w:r>
      <w:r w:rsidR="00397269" w:rsidRPr="002E7833">
        <w:rPr>
          <w:rFonts w:cs="Arial"/>
          <w:shd w:val="clear" w:color="auto" w:fill="FFFFFF"/>
          <w:lang w:val="en-US"/>
        </w:rPr>
        <w:t>before you can go home</w:t>
      </w:r>
      <w:r w:rsidR="000A1B06" w:rsidRPr="002E7833">
        <w:rPr>
          <w:rFonts w:cs="Arial"/>
          <w:shd w:val="clear" w:color="auto" w:fill="FFFFFF"/>
          <w:lang w:val="en-US"/>
        </w:rPr>
        <w:t>.</w:t>
      </w:r>
    </w:p>
    <w:p w14:paraId="7F396146" w14:textId="643CF583" w:rsidR="00A17C25" w:rsidRPr="002E7833" w:rsidRDefault="00082DF7" w:rsidP="000A1B06">
      <w:pPr>
        <w:pStyle w:val="SurveyParagraph"/>
        <w:rPr>
          <w:shd w:val="clear" w:color="auto" w:fill="FFFFFF"/>
          <w:lang w:val="en-US"/>
        </w:rPr>
      </w:pPr>
      <w:r w:rsidRPr="002E7833">
        <w:rPr>
          <w:shd w:val="clear" w:color="auto" w:fill="FFFFFF"/>
          <w:lang w:val="en-US"/>
        </w:rPr>
        <w:t xml:space="preserve">This type of operation </w:t>
      </w:r>
      <w:r w:rsidR="00BC737C" w:rsidRPr="002E7833">
        <w:rPr>
          <w:shd w:val="clear" w:color="auto" w:fill="FFFFFF"/>
          <w:lang w:val="en-US"/>
        </w:rPr>
        <w:t>will reduce levels of PTH in your bloodstream</w:t>
      </w:r>
      <w:r w:rsidR="00802BE4" w:rsidRPr="002E7833">
        <w:rPr>
          <w:shd w:val="clear" w:color="auto" w:fill="FFFFFF"/>
          <w:lang w:val="en-US"/>
        </w:rPr>
        <w:t>. However</w:t>
      </w:r>
      <w:r w:rsidR="00A17C25" w:rsidRPr="002E7833">
        <w:rPr>
          <w:shd w:val="clear" w:color="auto" w:fill="FFFFFF"/>
          <w:lang w:val="en-US"/>
        </w:rPr>
        <w:t>, there are risks associated with the operation:</w:t>
      </w:r>
    </w:p>
    <w:p w14:paraId="539D0B20" w14:textId="11A37F47" w:rsidR="00A17C25" w:rsidRPr="002E7833" w:rsidRDefault="000A1B06" w:rsidP="005F1043">
      <w:pPr>
        <w:pStyle w:val="SurveyParagraph"/>
        <w:numPr>
          <w:ilvl w:val="0"/>
          <w:numId w:val="47"/>
        </w:numPr>
        <w:rPr>
          <w:shd w:val="clear" w:color="auto" w:fill="FFFFFF"/>
          <w:lang w:val="en-US"/>
        </w:rPr>
      </w:pPr>
      <w:r w:rsidRPr="002E7833">
        <w:rPr>
          <w:shd w:val="clear" w:color="auto" w:fill="FFFFFF"/>
          <w:lang w:val="en-US"/>
        </w:rPr>
        <w:t xml:space="preserve">There is a 1 out of 300 (0.3%) </w:t>
      </w:r>
      <w:r w:rsidR="00A17C25" w:rsidRPr="002E7833">
        <w:rPr>
          <w:shd w:val="clear" w:color="auto" w:fill="FFFFFF"/>
          <w:lang w:val="en-US"/>
        </w:rPr>
        <w:t xml:space="preserve">risk </w:t>
      </w:r>
      <w:r w:rsidRPr="002E7833">
        <w:rPr>
          <w:shd w:val="clear" w:color="auto" w:fill="FFFFFF"/>
          <w:lang w:val="en-US"/>
        </w:rPr>
        <w:t xml:space="preserve">of </w:t>
      </w:r>
      <w:r w:rsidR="005F1043" w:rsidRPr="002E7833">
        <w:rPr>
          <w:shd w:val="clear" w:color="auto" w:fill="FFFFFF"/>
          <w:lang w:val="en-US"/>
        </w:rPr>
        <w:t xml:space="preserve">serious </w:t>
      </w:r>
      <w:r w:rsidRPr="002E7833">
        <w:rPr>
          <w:shd w:val="clear" w:color="auto" w:fill="FFFFFF"/>
          <w:lang w:val="en-US"/>
        </w:rPr>
        <w:t xml:space="preserve">bleeding with the </w:t>
      </w:r>
      <w:r w:rsidR="00A17C25" w:rsidRPr="002E7833">
        <w:rPr>
          <w:shd w:val="clear" w:color="auto" w:fill="FFFFFF"/>
          <w:lang w:val="en-US"/>
        </w:rPr>
        <w:t>operation</w:t>
      </w:r>
      <w:r w:rsidR="00A96F25" w:rsidRPr="002E7833">
        <w:rPr>
          <w:shd w:val="clear" w:color="auto" w:fill="FFFFFF"/>
          <w:lang w:val="en-US"/>
        </w:rPr>
        <w:t>. I</w:t>
      </w:r>
      <w:r w:rsidRPr="002E7833">
        <w:rPr>
          <w:shd w:val="clear" w:color="auto" w:fill="FFFFFF"/>
          <w:lang w:val="en-US"/>
        </w:rPr>
        <w:t>n some cases</w:t>
      </w:r>
      <w:r w:rsidR="00A96F25" w:rsidRPr="002E7833">
        <w:rPr>
          <w:shd w:val="clear" w:color="auto" w:fill="FFFFFF"/>
          <w:lang w:val="en-US"/>
        </w:rPr>
        <w:t>, this type of bleeding may mean that you need</w:t>
      </w:r>
      <w:r w:rsidRPr="002E7833">
        <w:rPr>
          <w:shd w:val="clear" w:color="auto" w:fill="FFFFFF"/>
          <w:lang w:val="en-US"/>
        </w:rPr>
        <w:t xml:space="preserve"> a blood transfusion. </w:t>
      </w:r>
    </w:p>
    <w:p w14:paraId="7DC8CFD2" w14:textId="009D3760" w:rsidR="00C614E8" w:rsidRPr="002E7833" w:rsidRDefault="000A1B06" w:rsidP="00802BE4">
      <w:pPr>
        <w:pStyle w:val="SurveyParagraph"/>
        <w:numPr>
          <w:ilvl w:val="0"/>
          <w:numId w:val="47"/>
        </w:numPr>
        <w:rPr>
          <w:shd w:val="clear" w:color="auto" w:fill="FFFFFF"/>
          <w:lang w:val="en-US"/>
        </w:rPr>
      </w:pPr>
      <w:r w:rsidRPr="002E7833">
        <w:rPr>
          <w:shd w:val="clear" w:color="auto" w:fill="FFFFFF"/>
          <w:lang w:val="en-US"/>
        </w:rPr>
        <w:t xml:space="preserve">There is a </w:t>
      </w:r>
      <w:r w:rsidR="00A17C25" w:rsidRPr="002E7833">
        <w:rPr>
          <w:shd w:val="clear" w:color="auto" w:fill="FFFFFF"/>
          <w:lang w:val="en-US"/>
        </w:rPr>
        <w:t xml:space="preserve">5 </w:t>
      </w:r>
      <w:r w:rsidR="00417C75" w:rsidRPr="002E7833">
        <w:rPr>
          <w:shd w:val="clear" w:color="auto" w:fill="FFFFFF"/>
          <w:lang w:val="en-US"/>
        </w:rPr>
        <w:t>out of</w:t>
      </w:r>
      <w:r w:rsidR="00A17C25" w:rsidRPr="002E7833">
        <w:rPr>
          <w:shd w:val="clear" w:color="auto" w:fill="FFFFFF"/>
          <w:lang w:val="en-US"/>
        </w:rPr>
        <w:t xml:space="preserve"> 100 (</w:t>
      </w:r>
      <w:r w:rsidRPr="002E7833">
        <w:rPr>
          <w:shd w:val="clear" w:color="auto" w:fill="FFFFFF"/>
          <w:lang w:val="en-US"/>
        </w:rPr>
        <w:t>5%</w:t>
      </w:r>
      <w:r w:rsidR="00A17C25" w:rsidRPr="002E7833">
        <w:rPr>
          <w:shd w:val="clear" w:color="auto" w:fill="FFFFFF"/>
          <w:lang w:val="en-US"/>
        </w:rPr>
        <w:t>)</w:t>
      </w:r>
      <w:r w:rsidRPr="002E7833">
        <w:rPr>
          <w:shd w:val="clear" w:color="auto" w:fill="FFFFFF"/>
          <w:lang w:val="en-US"/>
        </w:rPr>
        <w:t xml:space="preserve"> </w:t>
      </w:r>
      <w:r w:rsidR="00A17C25" w:rsidRPr="002E7833">
        <w:rPr>
          <w:shd w:val="clear" w:color="auto" w:fill="FFFFFF"/>
          <w:lang w:val="en-US"/>
        </w:rPr>
        <w:t xml:space="preserve">risk that your voice will be hoarse (harsh, raspy, or strained) for </w:t>
      </w:r>
      <w:r w:rsidR="00A17C25" w:rsidRPr="002E7833">
        <w:rPr>
          <w:u w:val="single"/>
          <w:shd w:val="clear" w:color="auto" w:fill="FFFFFF"/>
          <w:lang w:val="en-US"/>
        </w:rPr>
        <w:t>up to</w:t>
      </w:r>
      <w:r w:rsidRPr="002E7833">
        <w:rPr>
          <w:u w:val="single"/>
          <w:shd w:val="clear" w:color="auto" w:fill="FFFFFF"/>
          <w:lang w:val="en-US"/>
        </w:rPr>
        <w:t xml:space="preserve"> 6 months</w:t>
      </w:r>
      <w:r w:rsidR="00A17C25" w:rsidRPr="002E7833">
        <w:rPr>
          <w:shd w:val="clear" w:color="auto" w:fill="FFFFFF"/>
          <w:lang w:val="en-US"/>
        </w:rPr>
        <w:t xml:space="preserve"> after the operation. There is</w:t>
      </w:r>
      <w:r w:rsidRPr="002E7833">
        <w:rPr>
          <w:shd w:val="clear" w:color="auto" w:fill="FFFFFF"/>
          <w:lang w:val="en-US"/>
        </w:rPr>
        <w:t xml:space="preserve"> a </w:t>
      </w:r>
      <w:r w:rsidR="00417C75" w:rsidRPr="002E7833">
        <w:rPr>
          <w:shd w:val="clear" w:color="auto" w:fill="FFFFFF"/>
          <w:lang w:val="en-US"/>
        </w:rPr>
        <w:t>1 out of</w:t>
      </w:r>
      <w:r w:rsidR="00A17C25" w:rsidRPr="002E7833">
        <w:rPr>
          <w:shd w:val="clear" w:color="auto" w:fill="FFFFFF"/>
          <w:lang w:val="en-US"/>
        </w:rPr>
        <w:t xml:space="preserve"> 100 (</w:t>
      </w:r>
      <w:r w:rsidRPr="002E7833">
        <w:rPr>
          <w:shd w:val="clear" w:color="auto" w:fill="FFFFFF"/>
          <w:lang w:val="en-US"/>
        </w:rPr>
        <w:t>1%</w:t>
      </w:r>
      <w:r w:rsidR="00A17C25" w:rsidRPr="002E7833">
        <w:rPr>
          <w:shd w:val="clear" w:color="auto" w:fill="FFFFFF"/>
          <w:lang w:val="en-US"/>
        </w:rPr>
        <w:t>)</w:t>
      </w:r>
      <w:r w:rsidRPr="002E7833">
        <w:rPr>
          <w:shd w:val="clear" w:color="auto" w:fill="FFFFFF"/>
          <w:lang w:val="en-US"/>
        </w:rPr>
        <w:t xml:space="preserve"> chance </w:t>
      </w:r>
      <w:r w:rsidR="00A17C25" w:rsidRPr="002E7833">
        <w:rPr>
          <w:shd w:val="clear" w:color="auto" w:fill="FFFFFF"/>
          <w:lang w:val="en-US"/>
        </w:rPr>
        <w:t xml:space="preserve">that your voice will be hoarse </w:t>
      </w:r>
      <w:r w:rsidRPr="002E7833">
        <w:rPr>
          <w:u w:val="single"/>
          <w:shd w:val="clear" w:color="auto" w:fill="FFFFFF"/>
          <w:lang w:val="en-US"/>
        </w:rPr>
        <w:t>permanent</w:t>
      </w:r>
      <w:r w:rsidR="00A17C25" w:rsidRPr="002E7833">
        <w:rPr>
          <w:u w:val="single"/>
          <w:shd w:val="clear" w:color="auto" w:fill="FFFFFF"/>
          <w:lang w:val="en-US"/>
        </w:rPr>
        <w:t>ly</w:t>
      </w:r>
      <w:r w:rsidRPr="002E7833">
        <w:rPr>
          <w:shd w:val="clear" w:color="auto" w:fill="FFFFFF"/>
          <w:lang w:val="en-US"/>
        </w:rPr>
        <w:t xml:space="preserve"> </w:t>
      </w:r>
      <w:r w:rsidR="00A17C25" w:rsidRPr="002E7833">
        <w:rPr>
          <w:shd w:val="clear" w:color="auto" w:fill="FFFFFF"/>
          <w:lang w:val="en-US"/>
        </w:rPr>
        <w:t>because of</w:t>
      </w:r>
      <w:r w:rsidRPr="002E7833">
        <w:rPr>
          <w:shd w:val="clear" w:color="auto" w:fill="FFFFFF"/>
          <w:lang w:val="en-US"/>
        </w:rPr>
        <w:t xml:space="preserve"> damage to the nerves that control your vocal cords.</w:t>
      </w:r>
    </w:p>
    <w:p w14:paraId="02FA59C1" w14:textId="2A620477" w:rsidR="000A1B06" w:rsidRPr="002E7833" w:rsidRDefault="000A1B06" w:rsidP="005F1043">
      <w:pPr>
        <w:pStyle w:val="SurveyParagraph"/>
        <w:numPr>
          <w:ilvl w:val="0"/>
          <w:numId w:val="47"/>
        </w:numPr>
        <w:rPr>
          <w:shd w:val="clear" w:color="auto" w:fill="FFFFFF"/>
          <w:lang w:val="en-US"/>
        </w:rPr>
      </w:pPr>
      <w:r w:rsidRPr="002E7833">
        <w:rPr>
          <w:shd w:val="clear" w:color="auto" w:fill="FFFFFF"/>
          <w:lang w:val="en-US"/>
        </w:rPr>
        <w:t>Approximately 1 out of 100 people (1%) who have this operation will die because of the operation.</w:t>
      </w:r>
      <w:r w:rsidRPr="002E7833">
        <w:rPr>
          <w:rFonts w:eastAsiaTheme="minorHAnsi"/>
          <w:shd w:val="clear" w:color="auto" w:fill="FFFFFF"/>
          <w:lang w:val="en-US"/>
        </w:rPr>
        <w:t xml:space="preserve"> </w:t>
      </w:r>
    </w:p>
    <w:p w14:paraId="1AA861E9" w14:textId="79688EAF" w:rsidR="00362F01" w:rsidRDefault="000A1B06" w:rsidP="006B3BE1">
      <w:pPr>
        <w:pStyle w:val="SurveyParagraph"/>
        <w:rPr>
          <w:lang w:val="en-US"/>
        </w:rPr>
      </w:pPr>
      <w:r w:rsidRPr="002E7833">
        <w:rPr>
          <w:lang w:val="en-US"/>
        </w:rPr>
        <w:br w:type="page"/>
      </w:r>
    </w:p>
    <w:p w14:paraId="37840FA4" w14:textId="77777777" w:rsidR="00A37E57" w:rsidRPr="002E7833" w:rsidRDefault="00A37E57" w:rsidP="00A37E57">
      <w:pPr>
        <w:pStyle w:val="SurveyParagraph"/>
        <w:rPr>
          <w:lang w:val="en-US"/>
        </w:rPr>
      </w:pPr>
      <w:r w:rsidRPr="002E7833">
        <w:rPr>
          <w:lang w:val="en-US"/>
        </w:rPr>
        <w:lastRenderedPageBreak/>
        <w:t>Please indicate whether each statement below is true or false.</w:t>
      </w:r>
    </w:p>
    <w:tbl>
      <w:tblPr>
        <w:tblW w:w="5000" w:type="pct"/>
        <w:tblLook w:val="00A0" w:firstRow="1" w:lastRow="0" w:firstColumn="1" w:lastColumn="0" w:noHBand="0" w:noVBand="0"/>
      </w:tblPr>
      <w:tblGrid>
        <w:gridCol w:w="370"/>
        <w:gridCol w:w="6593"/>
        <w:gridCol w:w="19"/>
        <w:gridCol w:w="929"/>
        <w:gridCol w:w="185"/>
        <w:gridCol w:w="1114"/>
        <w:gridCol w:w="150"/>
      </w:tblGrid>
      <w:tr w:rsidR="00A37E57" w:rsidRPr="002E7833" w14:paraId="57BE39B0" w14:textId="77777777" w:rsidTr="00A37E57">
        <w:tc>
          <w:tcPr>
            <w:tcW w:w="3730" w:type="pct"/>
            <w:gridSpan w:val="3"/>
          </w:tcPr>
          <w:p w14:paraId="6058D028" w14:textId="77777777" w:rsidR="00A37E57" w:rsidRPr="002E7833" w:rsidRDefault="00A37E57" w:rsidP="00A37E57">
            <w:pPr>
              <w:pStyle w:val="Tabletext"/>
              <w:rPr>
                <w:rFonts w:cs="Arial"/>
              </w:rPr>
            </w:pPr>
          </w:p>
        </w:tc>
        <w:tc>
          <w:tcPr>
            <w:tcW w:w="496" w:type="pct"/>
            <w:vAlign w:val="center"/>
          </w:tcPr>
          <w:p w14:paraId="4A36769B" w14:textId="77777777" w:rsidR="00A37E57" w:rsidRPr="002E7833" w:rsidRDefault="00A37E57" w:rsidP="00A37E57">
            <w:pPr>
              <w:pStyle w:val="Tabletext"/>
              <w:jc w:val="center"/>
              <w:rPr>
                <w:rFonts w:ascii="Arial" w:hAnsi="Arial" w:cs="Arial"/>
              </w:rPr>
            </w:pPr>
            <w:r w:rsidRPr="002E7833">
              <w:rPr>
                <w:rFonts w:ascii="Arial" w:hAnsi="Arial" w:cs="Arial"/>
                <w:sz w:val="22"/>
              </w:rPr>
              <w:t>True</w:t>
            </w:r>
          </w:p>
        </w:tc>
        <w:tc>
          <w:tcPr>
            <w:tcW w:w="774" w:type="pct"/>
            <w:gridSpan w:val="3"/>
            <w:vAlign w:val="center"/>
          </w:tcPr>
          <w:p w14:paraId="2670FD9D" w14:textId="77777777" w:rsidR="00A37E57" w:rsidRPr="002E7833" w:rsidRDefault="00A37E57" w:rsidP="00A37E57">
            <w:pPr>
              <w:pStyle w:val="Tabletext"/>
              <w:jc w:val="center"/>
              <w:rPr>
                <w:rFonts w:ascii="Arial" w:hAnsi="Arial" w:cs="Arial"/>
              </w:rPr>
            </w:pPr>
            <w:r w:rsidRPr="002E7833">
              <w:rPr>
                <w:rFonts w:ascii="Arial" w:hAnsi="Arial" w:cs="Arial"/>
                <w:sz w:val="22"/>
              </w:rPr>
              <w:t>False</w:t>
            </w:r>
          </w:p>
        </w:tc>
      </w:tr>
      <w:tr w:rsidR="00A37E57" w:rsidRPr="002E7833" w14:paraId="66B206DE" w14:textId="77777777" w:rsidTr="00A37E57">
        <w:trPr>
          <w:gridBefore w:val="1"/>
          <w:gridAfter w:val="1"/>
          <w:wBefore w:w="198" w:type="pct"/>
          <w:wAfter w:w="79" w:type="pct"/>
        </w:trPr>
        <w:tc>
          <w:tcPr>
            <w:tcW w:w="3522" w:type="pct"/>
            <w:shd w:val="clear" w:color="auto" w:fill="D9D9D9"/>
            <w:vAlign w:val="center"/>
          </w:tcPr>
          <w:p w14:paraId="37B803FB" w14:textId="3B36D911" w:rsidR="00A37E57" w:rsidRPr="002E7833" w:rsidRDefault="00A37E57" w:rsidP="006B3BE1">
            <w:pPr>
              <w:pStyle w:val="SurveyQuestion"/>
              <w:ind w:left="720" w:hanging="720"/>
            </w:pPr>
            <w:r w:rsidRPr="002E7833">
              <w:t xml:space="preserve">During a parathyroidectomy, the </w:t>
            </w:r>
            <w:r w:rsidR="00417C75" w:rsidRPr="002E7833">
              <w:t>doctor</w:t>
            </w:r>
            <w:r w:rsidRPr="002E7833">
              <w:t xml:space="preserve"> removes </w:t>
            </w:r>
            <w:r w:rsidR="00FE262B" w:rsidRPr="002E7833">
              <w:t xml:space="preserve">1 </w:t>
            </w:r>
            <w:r w:rsidRPr="002E7833">
              <w:t>or more of the parathyroid glands.</w:t>
            </w:r>
          </w:p>
        </w:tc>
        <w:tc>
          <w:tcPr>
            <w:tcW w:w="605" w:type="pct"/>
            <w:gridSpan w:val="3"/>
            <w:shd w:val="clear" w:color="auto" w:fill="D9D9D9"/>
            <w:vAlign w:val="center"/>
          </w:tcPr>
          <w:p w14:paraId="297D955E" w14:textId="77777777" w:rsidR="00A37E57" w:rsidRPr="002E7833" w:rsidRDefault="00A37E57" w:rsidP="00A37E57">
            <w:pPr>
              <w:pStyle w:val="Tabletext"/>
              <w:jc w:val="center"/>
              <w:rPr>
                <w:rFonts w:cs="Arial"/>
                <w:szCs w:val="28"/>
              </w:rPr>
            </w:pPr>
            <w:r w:rsidRPr="002E7833">
              <w:rPr>
                <w:rFonts w:cs="Arial"/>
                <w:noProof/>
              </w:rPr>
              <mc:AlternateContent>
                <mc:Choice Requires="wps">
                  <w:drawing>
                    <wp:inline distT="0" distB="0" distL="0" distR="0" wp14:anchorId="3510E05D" wp14:editId="637C1E88">
                      <wp:extent cx="302260" cy="278765"/>
                      <wp:effectExtent l="10795" t="9525" r="10795" b="16510"/>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w:pict>
                    <v:rect w14:anchorId="1DEC6DDF" id="Rectangle 9"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Ly/+AkZAgAAMAQAAA4AAAAAAAAAAAAAAAAALgIAAGRycy9lMm9Eb2MueG1sUEsBAi0AFAAGAAgA&#10;AAAhALBCGQnaAAAAAwEAAA8AAAAAAAAAAAAAAAAAcwQAAGRycy9kb3ducmV2LnhtbFBLBQYAAAAA&#10;BAAEAPMAAAB6BQAAAAA=&#10;" strokeweight="1.25pt">
                      <w10:anchorlock/>
                    </v:rect>
                  </w:pict>
                </mc:Fallback>
              </mc:AlternateContent>
            </w:r>
          </w:p>
        </w:tc>
        <w:tc>
          <w:tcPr>
            <w:tcW w:w="595" w:type="pct"/>
            <w:shd w:val="clear" w:color="auto" w:fill="D9D9D9"/>
            <w:vAlign w:val="center"/>
          </w:tcPr>
          <w:p w14:paraId="51D8012D" w14:textId="77777777" w:rsidR="00A37E57" w:rsidRPr="002E7833" w:rsidRDefault="00A37E57" w:rsidP="00A37E57">
            <w:pPr>
              <w:pStyle w:val="Tabletext"/>
              <w:jc w:val="center"/>
              <w:rPr>
                <w:rFonts w:cs="Arial"/>
                <w:szCs w:val="28"/>
              </w:rPr>
            </w:pPr>
            <w:r w:rsidRPr="002E7833">
              <w:rPr>
                <w:rFonts w:cs="Arial"/>
                <w:noProof/>
              </w:rPr>
              <mc:AlternateContent>
                <mc:Choice Requires="wps">
                  <w:drawing>
                    <wp:inline distT="0" distB="0" distL="0" distR="0" wp14:anchorId="2BAC43F0" wp14:editId="0AB723AF">
                      <wp:extent cx="302260" cy="278765"/>
                      <wp:effectExtent l="12700" t="9525" r="8890" b="16510"/>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w:pict>
                    <v:rect w14:anchorId="760D7223" id="Rectangle 11"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" strokeweight="1.25pt">
                      <w10:anchorlock/>
                    </v:rect>
                  </w:pict>
                </mc:Fallback>
              </mc:AlternateContent>
            </w:r>
          </w:p>
        </w:tc>
      </w:tr>
      <w:tr w:rsidR="00A37E57" w:rsidRPr="002E7833" w14:paraId="6B8A55F7" w14:textId="77777777" w:rsidTr="00A37E57">
        <w:trPr>
          <w:gridBefore w:val="1"/>
          <w:gridAfter w:val="1"/>
          <w:wBefore w:w="198" w:type="pct"/>
          <w:wAfter w:w="79" w:type="pct"/>
        </w:trPr>
        <w:tc>
          <w:tcPr>
            <w:tcW w:w="3522" w:type="pct"/>
            <w:vAlign w:val="center"/>
          </w:tcPr>
          <w:p w14:paraId="56BE6596" w14:textId="1DDAC56F" w:rsidR="00A37E57" w:rsidRPr="002E7833" w:rsidRDefault="00A37E57" w:rsidP="006B3BE1">
            <w:pPr>
              <w:pStyle w:val="SurveyQuestion"/>
              <w:ind w:left="720" w:hanging="720"/>
            </w:pPr>
            <w:r w:rsidRPr="002E7833">
              <w:t>There is no chance of permanent hoarseness</w:t>
            </w:r>
            <w:r w:rsidR="00082DF7" w:rsidRPr="002E7833">
              <w:t xml:space="preserve"> because of the operation</w:t>
            </w:r>
            <w:r w:rsidRPr="002E7833">
              <w:t>.</w:t>
            </w:r>
          </w:p>
        </w:tc>
        <w:tc>
          <w:tcPr>
            <w:tcW w:w="605" w:type="pct"/>
            <w:gridSpan w:val="3"/>
            <w:vAlign w:val="center"/>
          </w:tcPr>
          <w:p w14:paraId="614C1DC2" w14:textId="77777777" w:rsidR="00A37E57" w:rsidRPr="002E7833" w:rsidRDefault="00A37E57" w:rsidP="00A37E57">
            <w:pPr>
              <w:pStyle w:val="Tabletext"/>
              <w:jc w:val="center"/>
              <w:rPr>
                <w:rFonts w:cs="Arial"/>
                <w:szCs w:val="28"/>
              </w:rPr>
            </w:pPr>
            <w:r w:rsidRPr="002E7833">
              <w:rPr>
                <w:rFonts w:cs="Arial"/>
                <w:noProof/>
              </w:rPr>
              <mc:AlternateContent>
                <mc:Choice Requires="wps">
                  <w:drawing>
                    <wp:inline distT="0" distB="0" distL="0" distR="0" wp14:anchorId="2EE0ADB8" wp14:editId="7C7527B5">
                      <wp:extent cx="302260" cy="278765"/>
                      <wp:effectExtent l="10795" t="17145" r="10795" b="8890"/>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w:pict>
                    <v:rect w14:anchorId="079D590F" id="Rectangle 12"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Pi+LR0ZAgAAMgQAAA4AAAAAAAAAAAAAAAAALgIAAGRycy9lMm9Eb2MueG1sUEsBAi0AFAAGAAgA&#10;AAAhALBCGQnaAAAAAwEAAA8AAAAAAAAAAAAAAAAAcwQAAGRycy9kb3ducmV2LnhtbFBLBQYAAAAA&#10;BAAEAPMAAAB6BQAAAAA=&#10;" strokeweight="1.25pt">
                      <w10:anchorlock/>
                    </v:rect>
                  </w:pict>
                </mc:Fallback>
              </mc:AlternateContent>
            </w:r>
          </w:p>
        </w:tc>
        <w:tc>
          <w:tcPr>
            <w:tcW w:w="595" w:type="pct"/>
            <w:vAlign w:val="center"/>
          </w:tcPr>
          <w:p w14:paraId="401E7564" w14:textId="77777777" w:rsidR="00A37E57" w:rsidRPr="002E7833" w:rsidRDefault="00A37E57" w:rsidP="00A37E57">
            <w:pPr>
              <w:pStyle w:val="Tabletext"/>
              <w:jc w:val="center"/>
              <w:rPr>
                <w:rFonts w:cs="Arial"/>
                <w:szCs w:val="28"/>
              </w:rPr>
            </w:pPr>
            <w:r w:rsidRPr="002E7833">
              <w:rPr>
                <w:rFonts w:cs="Arial"/>
                <w:noProof/>
              </w:rPr>
              <mc:AlternateContent>
                <mc:Choice Requires="wps">
                  <w:drawing>
                    <wp:inline distT="0" distB="0" distL="0" distR="0" wp14:anchorId="35814FFA" wp14:editId="3CE60229">
                      <wp:extent cx="302260" cy="278765"/>
                      <wp:effectExtent l="12700" t="17145" r="8890" b="8890"/>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w:pict>
                    <v:rect w14:anchorId="697DEE27" id="Rectangle 13"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" strokeweight="1.25pt">
                      <w10:anchorlock/>
                    </v:rect>
                  </w:pict>
                </mc:Fallback>
              </mc:AlternateContent>
            </w:r>
          </w:p>
        </w:tc>
      </w:tr>
    </w:tbl>
    <w:p w14:paraId="37DC19A2" w14:textId="77777777" w:rsidR="000A1B06" w:rsidRPr="00C07458" w:rsidRDefault="000A1B06" w:rsidP="00C07458"/>
    <w:p w14:paraId="34EC9BF9" w14:textId="77777777" w:rsidR="00A37E57" w:rsidRPr="00C07458" w:rsidRDefault="00A37E57" w:rsidP="00C07458">
      <w:r w:rsidRPr="00C07458">
        <w:br w:type="page"/>
      </w:r>
    </w:p>
    <w:p w14:paraId="3E4AB3C2" w14:textId="765F7CEA" w:rsidR="00212182" w:rsidRPr="002E7833" w:rsidRDefault="00212182" w:rsidP="00465F14">
      <w:pPr>
        <w:pStyle w:val="SurveyHeading1"/>
      </w:pPr>
      <w:r w:rsidRPr="002E7833">
        <w:lastRenderedPageBreak/>
        <w:t xml:space="preserve">Features of </w:t>
      </w:r>
      <w:r w:rsidR="00A970BE" w:rsidRPr="002E7833">
        <w:t>SHPT</w:t>
      </w:r>
      <w:r w:rsidRPr="002E7833">
        <w:t xml:space="preserve"> </w:t>
      </w:r>
      <w:r w:rsidR="00A37E57" w:rsidRPr="002E7833">
        <w:t>Treatments</w:t>
      </w:r>
    </w:p>
    <w:p w14:paraId="241F9F49" w14:textId="427B10E3" w:rsidR="00EF5F6A" w:rsidRPr="002E7833" w:rsidRDefault="00A37E57" w:rsidP="008C14B2">
      <w:pPr>
        <w:pStyle w:val="SurveyParagraph"/>
        <w:rPr>
          <w:lang w:val="en-US"/>
        </w:rPr>
      </w:pPr>
      <w:r w:rsidRPr="002E7833">
        <w:rPr>
          <w:lang w:val="en-US"/>
        </w:rPr>
        <w:t>In</w:t>
      </w:r>
      <w:r w:rsidR="00EE40F4" w:rsidRPr="002E7833">
        <w:rPr>
          <w:lang w:val="en-US"/>
        </w:rPr>
        <w:t xml:space="preserve"> the next few pages, w</w:t>
      </w:r>
      <w:r w:rsidR="00212182" w:rsidRPr="002E7833">
        <w:rPr>
          <w:lang w:val="en-US"/>
        </w:rPr>
        <w:t xml:space="preserve">e will describe features of different </w:t>
      </w:r>
      <w:r w:rsidR="00A970BE" w:rsidRPr="002E7833">
        <w:rPr>
          <w:lang w:val="en-US"/>
        </w:rPr>
        <w:t>SHPT</w:t>
      </w:r>
      <w:r w:rsidR="00123992" w:rsidRPr="002E7833">
        <w:rPr>
          <w:lang w:val="en-US"/>
        </w:rPr>
        <w:t xml:space="preserve"> </w:t>
      </w:r>
      <w:r w:rsidR="000C4EE7" w:rsidRPr="002E7833">
        <w:rPr>
          <w:lang w:val="en-US"/>
        </w:rPr>
        <w:t>treatments</w:t>
      </w:r>
      <w:r w:rsidR="00082DF7" w:rsidRPr="002E7833">
        <w:rPr>
          <w:lang w:val="en-US"/>
        </w:rPr>
        <w:t xml:space="preserve"> (both an operation and medicines)</w:t>
      </w:r>
      <w:r w:rsidR="00212182" w:rsidRPr="002E7833">
        <w:rPr>
          <w:lang w:val="en-US"/>
        </w:rPr>
        <w:t xml:space="preserve">. </w:t>
      </w:r>
      <w:r w:rsidR="00CD4893" w:rsidRPr="002E7833">
        <w:rPr>
          <w:lang w:val="en-US"/>
        </w:rPr>
        <w:t>This</w:t>
      </w:r>
      <w:r w:rsidR="00212182" w:rsidRPr="002E7833">
        <w:rPr>
          <w:lang w:val="en-US"/>
        </w:rPr>
        <w:t xml:space="preserve"> information</w:t>
      </w:r>
      <w:r w:rsidR="00550962" w:rsidRPr="002E7833">
        <w:rPr>
          <w:lang w:val="en-US"/>
        </w:rPr>
        <w:t xml:space="preserve"> will help you</w:t>
      </w:r>
      <w:r w:rsidR="00212182" w:rsidRPr="002E7833">
        <w:rPr>
          <w:lang w:val="en-US"/>
        </w:rPr>
        <w:t xml:space="preserve"> answer questions </w:t>
      </w:r>
      <w:r w:rsidR="00F55266" w:rsidRPr="002E7833">
        <w:rPr>
          <w:lang w:val="en-US"/>
        </w:rPr>
        <w:t>later in the survey</w:t>
      </w:r>
      <w:r w:rsidR="00EC5F24" w:rsidRPr="002E7833">
        <w:rPr>
          <w:lang w:val="en-US"/>
        </w:rPr>
        <w:t>.</w:t>
      </w:r>
      <w:r w:rsidR="00212182" w:rsidRPr="002E7833">
        <w:rPr>
          <w:lang w:val="en-US"/>
        </w:rPr>
        <w:t xml:space="preserve"> You can refer back to this information as you take the survey.</w:t>
      </w:r>
    </w:p>
    <w:p w14:paraId="52DEE60E" w14:textId="4FDBAB52" w:rsidR="00212182" w:rsidRPr="002E7833" w:rsidRDefault="00026A88" w:rsidP="008C14B2">
      <w:pPr>
        <w:pStyle w:val="SurveyParagraph"/>
        <w:rPr>
          <w:lang w:val="en-US"/>
        </w:rPr>
      </w:pPr>
      <w:r w:rsidRPr="002E7833">
        <w:rPr>
          <w:lang w:val="en-US"/>
        </w:rPr>
        <w:t>Even</w:t>
      </w:r>
      <w:r w:rsidR="00A37E57" w:rsidRPr="002E7833">
        <w:rPr>
          <w:lang w:val="en-US"/>
        </w:rPr>
        <w:t xml:space="preserve"> if you have </w:t>
      </w:r>
      <w:r w:rsidR="00397269" w:rsidRPr="002E7833">
        <w:rPr>
          <w:lang w:val="en-US"/>
        </w:rPr>
        <w:t>n</w:t>
      </w:r>
      <w:r w:rsidR="00A37E57" w:rsidRPr="002E7833">
        <w:rPr>
          <w:lang w:val="en-US"/>
        </w:rPr>
        <w:t xml:space="preserve">ever been </w:t>
      </w:r>
      <w:r w:rsidR="00140A66" w:rsidRPr="002E7833">
        <w:rPr>
          <w:lang w:val="en-US"/>
        </w:rPr>
        <w:t>told by a doctor that you ha</w:t>
      </w:r>
      <w:r w:rsidR="00397269" w:rsidRPr="002E7833">
        <w:rPr>
          <w:lang w:val="en-US"/>
        </w:rPr>
        <w:t>ve</w:t>
      </w:r>
      <w:r w:rsidR="00A37E57" w:rsidRPr="002E7833">
        <w:rPr>
          <w:lang w:val="en-US"/>
        </w:rPr>
        <w:t xml:space="preserve"> SHPT</w:t>
      </w:r>
      <w:r w:rsidRPr="002E7833">
        <w:rPr>
          <w:lang w:val="en-US"/>
        </w:rPr>
        <w:t xml:space="preserve">, </w:t>
      </w:r>
      <w:r w:rsidR="00A37E57" w:rsidRPr="002E7833">
        <w:rPr>
          <w:lang w:val="en-US"/>
        </w:rPr>
        <w:t xml:space="preserve">we are </w:t>
      </w:r>
      <w:r w:rsidR="005C4FBA" w:rsidRPr="002E7833">
        <w:rPr>
          <w:lang w:val="en-US"/>
        </w:rPr>
        <w:t xml:space="preserve">still </w:t>
      </w:r>
      <w:r w:rsidR="00A37E57" w:rsidRPr="002E7833">
        <w:rPr>
          <w:lang w:val="en-US"/>
        </w:rPr>
        <w:t xml:space="preserve">interested in your opinions about features of SHPT </w:t>
      </w:r>
      <w:r w:rsidR="000C4EE7" w:rsidRPr="002E7833">
        <w:rPr>
          <w:lang w:val="en-US"/>
        </w:rPr>
        <w:t>treatments</w:t>
      </w:r>
      <w:r w:rsidR="00A37E57" w:rsidRPr="002E7833">
        <w:rPr>
          <w:lang w:val="en-US"/>
        </w:rPr>
        <w:t>.</w:t>
      </w:r>
    </w:p>
    <w:p w14:paraId="74F71080" w14:textId="207A84D9" w:rsidR="00972A79" w:rsidRPr="002E7833" w:rsidRDefault="000C6C94" w:rsidP="00A37E57">
      <w:pPr>
        <w:pStyle w:val="SurveyHeading2"/>
        <w:spacing w:after="480"/>
        <w:rPr>
          <w:szCs w:val="18"/>
          <w:lang w:val="en-US"/>
        </w:rPr>
      </w:pPr>
      <w:r w:rsidRPr="002E7833">
        <w:rPr>
          <w:lang w:val="en-US"/>
        </w:rPr>
        <w:br w:type="page"/>
      </w:r>
      <w:r w:rsidR="00026A88" w:rsidRPr="002E7833">
        <w:rPr>
          <w:lang w:val="en-US"/>
        </w:rPr>
        <w:lastRenderedPageBreak/>
        <w:t xml:space="preserve">Treatment </w:t>
      </w:r>
      <w:r w:rsidR="00C709B5" w:rsidRPr="002E7833">
        <w:rPr>
          <w:lang w:val="en-US"/>
        </w:rPr>
        <w:t xml:space="preserve">Feature: </w:t>
      </w:r>
      <w:r w:rsidR="00F9277E" w:rsidRPr="002E7833">
        <w:rPr>
          <w:lang w:val="en-US"/>
        </w:rPr>
        <w:t xml:space="preserve">Chance </w:t>
      </w:r>
      <w:r w:rsidR="00906A38" w:rsidRPr="002E7833">
        <w:rPr>
          <w:szCs w:val="18"/>
          <w:lang w:val="en-US"/>
        </w:rPr>
        <w:t xml:space="preserve">That </w:t>
      </w:r>
      <w:r w:rsidR="006F2620" w:rsidRPr="002E7833">
        <w:rPr>
          <w:szCs w:val="18"/>
          <w:lang w:val="en-US"/>
        </w:rPr>
        <w:t xml:space="preserve">the </w:t>
      </w:r>
      <w:r w:rsidR="00906A38" w:rsidRPr="002E7833">
        <w:rPr>
          <w:szCs w:val="18"/>
          <w:lang w:val="en-US"/>
        </w:rPr>
        <w:t xml:space="preserve">Treatment </w:t>
      </w:r>
      <w:r w:rsidR="005F1043" w:rsidRPr="002E7833">
        <w:rPr>
          <w:szCs w:val="18"/>
          <w:lang w:val="en-US"/>
        </w:rPr>
        <w:t>Keeps All Three Lab</w:t>
      </w:r>
      <w:r w:rsidR="00B50AF6" w:rsidRPr="002E7833">
        <w:rPr>
          <w:szCs w:val="18"/>
          <w:lang w:val="en-US"/>
        </w:rPr>
        <w:t>s</w:t>
      </w:r>
      <w:r w:rsidR="005F1043" w:rsidRPr="002E7833">
        <w:rPr>
          <w:szCs w:val="18"/>
          <w:lang w:val="en-US"/>
        </w:rPr>
        <w:t xml:space="preserve"> Within their Recommended Ranges</w:t>
      </w:r>
    </w:p>
    <w:p w14:paraId="50542231" w14:textId="10B2B117" w:rsidR="00972A79" w:rsidRPr="002E7833" w:rsidRDefault="00151F86" w:rsidP="00AC76F8">
      <w:pPr>
        <w:pStyle w:val="SurveyParagraph"/>
        <w:rPr>
          <w:rFonts w:ascii="Arial Bold" w:hAnsi="Arial Bold"/>
          <w:sz w:val="28"/>
          <w:lang w:val="en-US"/>
        </w:rPr>
      </w:pPr>
      <w:r w:rsidRPr="002E7833">
        <w:rPr>
          <w:rStyle w:val="SurveyParagraphChar"/>
          <w:lang w:val="en-US"/>
        </w:rPr>
        <w:t xml:space="preserve">SHPT treatments </w:t>
      </w:r>
      <w:r w:rsidR="00082DF7" w:rsidRPr="002E7833">
        <w:rPr>
          <w:rStyle w:val="SurveyParagraphChar"/>
          <w:lang w:val="en-US"/>
        </w:rPr>
        <w:t xml:space="preserve">(an operation or medicines) </w:t>
      </w:r>
      <w:r w:rsidR="006F2620" w:rsidRPr="002E7833">
        <w:rPr>
          <w:rStyle w:val="SurveyParagraphChar"/>
          <w:lang w:val="en-US"/>
        </w:rPr>
        <w:t xml:space="preserve">can help </w:t>
      </w:r>
      <w:r w:rsidRPr="002E7833">
        <w:rPr>
          <w:rStyle w:val="SurveyParagraphChar"/>
          <w:lang w:val="en-US"/>
        </w:rPr>
        <w:t>lower</w:t>
      </w:r>
      <w:r w:rsidR="006F2620" w:rsidRPr="002E7833">
        <w:rPr>
          <w:rStyle w:val="SurveyParagraphChar"/>
          <w:lang w:val="en-US"/>
        </w:rPr>
        <w:t xml:space="preserve"> the levels of PTH</w:t>
      </w:r>
      <w:r w:rsidRPr="002E7833">
        <w:rPr>
          <w:rStyle w:val="SurveyParagraphChar"/>
          <w:lang w:val="en-US"/>
        </w:rPr>
        <w:t xml:space="preserve">, </w:t>
      </w:r>
      <w:r w:rsidR="006F2620" w:rsidRPr="002E7833">
        <w:rPr>
          <w:rStyle w:val="SurveyParagraphChar"/>
          <w:lang w:val="en-US"/>
        </w:rPr>
        <w:t xml:space="preserve">calcium, and phosphorus in your bloodstream. An SHPT </w:t>
      </w:r>
      <w:r w:rsidRPr="002E7833">
        <w:rPr>
          <w:rStyle w:val="SurveyParagraphChar"/>
          <w:lang w:val="en-US"/>
        </w:rPr>
        <w:t xml:space="preserve">treatment </w:t>
      </w:r>
      <w:r w:rsidR="006F2620" w:rsidRPr="002E7833">
        <w:rPr>
          <w:rStyle w:val="SurveyParagraphChar"/>
          <w:lang w:val="en-US"/>
        </w:rPr>
        <w:t xml:space="preserve">works if it </w:t>
      </w:r>
      <w:r w:rsidRPr="002E7833">
        <w:rPr>
          <w:rStyle w:val="SurveyParagraphChar"/>
          <w:lang w:val="en-US"/>
        </w:rPr>
        <w:t>lowers</w:t>
      </w:r>
      <w:r w:rsidR="00EF5F6A" w:rsidRPr="002E7833">
        <w:rPr>
          <w:rStyle w:val="SurveyParagraphChar"/>
          <w:lang w:val="en-US"/>
        </w:rPr>
        <w:t xml:space="preserve"> the</w:t>
      </w:r>
      <w:r w:rsidR="00E82A63" w:rsidRPr="002E7833">
        <w:rPr>
          <w:rStyle w:val="SurveyParagraphChar"/>
          <w:lang w:val="en-US"/>
        </w:rPr>
        <w:t xml:space="preserve"> </w:t>
      </w:r>
      <w:r w:rsidR="006F2620" w:rsidRPr="002E7833">
        <w:rPr>
          <w:rStyle w:val="SurveyParagraphChar"/>
          <w:lang w:val="en-US"/>
        </w:rPr>
        <w:t>levels</w:t>
      </w:r>
      <w:r w:rsidR="00E82A63" w:rsidRPr="002E7833">
        <w:rPr>
          <w:rStyle w:val="SurveyParagraphChar"/>
          <w:lang w:val="en-US"/>
        </w:rPr>
        <w:t xml:space="preserve"> of PTH, calcium, and phosphorus </w:t>
      </w:r>
      <w:r w:rsidR="00EF5F6A" w:rsidRPr="002E7833">
        <w:rPr>
          <w:rStyle w:val="SurveyParagraphChar"/>
          <w:lang w:val="en-US"/>
        </w:rPr>
        <w:t xml:space="preserve">in your bloodstream </w:t>
      </w:r>
      <w:r w:rsidRPr="002E7833">
        <w:rPr>
          <w:rStyle w:val="SurveyParagraphChar"/>
          <w:lang w:val="en-US"/>
        </w:rPr>
        <w:t>to the</w:t>
      </w:r>
      <w:r w:rsidR="00E82A63" w:rsidRPr="002E7833">
        <w:rPr>
          <w:rStyle w:val="SurveyParagraphChar"/>
          <w:lang w:val="en-US"/>
        </w:rPr>
        <w:t xml:space="preserve"> recommended ranges</w:t>
      </w:r>
      <w:r w:rsidR="00EA2FB2" w:rsidRPr="002E7833">
        <w:rPr>
          <w:rStyle w:val="SurveyParagraphChar"/>
          <w:lang w:val="en-US"/>
        </w:rPr>
        <w:t>.</w:t>
      </w:r>
      <w:r w:rsidR="00972A79" w:rsidRPr="002E7833">
        <w:rPr>
          <w:rStyle w:val="SurveyParagraphChar"/>
          <w:lang w:val="en-US"/>
        </w:rPr>
        <w:t xml:space="preserve"> </w:t>
      </w:r>
      <w:r w:rsidR="0014406B" w:rsidRPr="002E7833">
        <w:rPr>
          <w:rStyle w:val="SurveyParagraphChar"/>
          <w:lang w:val="en-US"/>
        </w:rPr>
        <w:t xml:space="preserve">The levels of PTH, calcium, and phosphorus in your bloodstream are measured using a blood test. The results of the blood test are called </w:t>
      </w:r>
      <w:r w:rsidR="0014406B" w:rsidRPr="002E7833">
        <w:rPr>
          <w:rStyle w:val="SurveyParagraphChar"/>
          <w:i/>
          <w:iCs/>
          <w:lang w:val="en-US"/>
        </w:rPr>
        <w:t>lab values</w:t>
      </w:r>
      <w:r w:rsidR="0014406B" w:rsidRPr="002E7833">
        <w:rPr>
          <w:rStyle w:val="SurveyParagraphChar"/>
          <w:lang w:val="en-US"/>
        </w:rPr>
        <w:t xml:space="preserve">. </w:t>
      </w:r>
      <w:r w:rsidR="00972A79" w:rsidRPr="002E7833">
        <w:rPr>
          <w:rFonts w:cs="Arial"/>
          <w:color w:val="000000"/>
          <w:lang w:val="en-US"/>
        </w:rPr>
        <w:t xml:space="preserve">It is important to keep </w:t>
      </w:r>
      <w:r w:rsidRPr="002E7833">
        <w:rPr>
          <w:rFonts w:cs="Arial"/>
          <w:color w:val="000000"/>
          <w:lang w:val="en-US"/>
        </w:rPr>
        <w:t xml:space="preserve">all </w:t>
      </w:r>
      <w:r w:rsidR="00AC76F8" w:rsidRPr="002E7833">
        <w:rPr>
          <w:rFonts w:cs="Arial"/>
          <w:color w:val="000000"/>
          <w:lang w:val="en-US"/>
        </w:rPr>
        <w:t>3 </w:t>
      </w:r>
      <w:r w:rsidR="0014406B" w:rsidRPr="002E7833">
        <w:rPr>
          <w:rFonts w:cs="Arial"/>
          <w:color w:val="000000"/>
          <w:lang w:val="en-US"/>
        </w:rPr>
        <w:t>lab values</w:t>
      </w:r>
      <w:r w:rsidR="004A2A3C" w:rsidRPr="002E7833">
        <w:rPr>
          <w:rFonts w:cs="Arial"/>
          <w:color w:val="000000"/>
          <w:lang w:val="en-US"/>
        </w:rPr>
        <w:t xml:space="preserve"> </w:t>
      </w:r>
      <w:r w:rsidR="00972A79" w:rsidRPr="002E7833">
        <w:rPr>
          <w:rFonts w:cs="Arial"/>
          <w:color w:val="000000"/>
          <w:lang w:val="en-US"/>
        </w:rPr>
        <w:t xml:space="preserve">in their </w:t>
      </w:r>
      <w:r w:rsidR="004A2A3C" w:rsidRPr="002E7833">
        <w:rPr>
          <w:rFonts w:cs="Arial"/>
          <w:color w:val="000000"/>
          <w:lang w:val="en-US"/>
        </w:rPr>
        <w:t xml:space="preserve">recommended </w:t>
      </w:r>
      <w:r w:rsidR="00972A79" w:rsidRPr="002E7833">
        <w:rPr>
          <w:rFonts w:cs="Arial"/>
          <w:color w:val="000000"/>
          <w:lang w:val="en-US"/>
        </w:rPr>
        <w:t>range</w:t>
      </w:r>
      <w:r w:rsidR="004A2A3C" w:rsidRPr="002E7833">
        <w:rPr>
          <w:rFonts w:cs="Arial"/>
          <w:color w:val="000000"/>
          <w:lang w:val="en-US"/>
        </w:rPr>
        <w:t>s</w:t>
      </w:r>
      <w:r w:rsidR="00972A79" w:rsidRPr="002E7833">
        <w:rPr>
          <w:rFonts w:cs="Arial"/>
          <w:color w:val="000000"/>
          <w:lang w:val="en-US"/>
        </w:rPr>
        <w:t xml:space="preserve"> at the same time.</w:t>
      </w:r>
    </w:p>
    <w:p w14:paraId="073B34CB" w14:textId="17473BA2" w:rsidR="007F05B6" w:rsidRPr="002E7833" w:rsidRDefault="00151F86" w:rsidP="00906A38">
      <w:pPr>
        <w:pStyle w:val="SurveyParagraph"/>
        <w:rPr>
          <w:lang w:val="en-US"/>
        </w:rPr>
      </w:pPr>
      <w:r w:rsidRPr="002E7833">
        <w:rPr>
          <w:lang w:val="en-US"/>
        </w:rPr>
        <w:t xml:space="preserve">If you have an operation to remove </w:t>
      </w:r>
      <w:r w:rsidR="00AE3935" w:rsidRPr="002E7833">
        <w:rPr>
          <w:lang w:val="en-US"/>
        </w:rPr>
        <w:t>1</w:t>
      </w:r>
      <w:r w:rsidRPr="002E7833">
        <w:rPr>
          <w:lang w:val="en-US"/>
        </w:rPr>
        <w:t xml:space="preserve"> or more of your parathyroid glands from your neck and </w:t>
      </w:r>
      <w:r w:rsidR="00DA7BDA" w:rsidRPr="002E7833">
        <w:rPr>
          <w:lang w:val="en-US"/>
        </w:rPr>
        <w:t>your lab values</w:t>
      </w:r>
      <w:r w:rsidRPr="002E7833">
        <w:rPr>
          <w:lang w:val="en-US"/>
        </w:rPr>
        <w:t xml:space="preserve"> are lowered to the recommended ranges, then you will not need additional treatment.</w:t>
      </w:r>
    </w:p>
    <w:p w14:paraId="77EED5EE" w14:textId="3912FF82" w:rsidR="00151F86" w:rsidRPr="002E7833" w:rsidRDefault="00151F86" w:rsidP="00906A38">
      <w:pPr>
        <w:pStyle w:val="SurveyParagraph"/>
        <w:rPr>
          <w:lang w:val="en-US"/>
        </w:rPr>
      </w:pPr>
      <w:r w:rsidRPr="002E7833">
        <w:rPr>
          <w:lang w:val="en-US"/>
        </w:rPr>
        <w:t xml:space="preserve">If you take an SHPT medicine and </w:t>
      </w:r>
      <w:r w:rsidR="00DA7BDA" w:rsidRPr="002E7833">
        <w:rPr>
          <w:lang w:val="en-US"/>
        </w:rPr>
        <w:t>your lab values</w:t>
      </w:r>
      <w:r w:rsidRPr="002E7833">
        <w:rPr>
          <w:lang w:val="en-US"/>
        </w:rPr>
        <w:t xml:space="preserve"> are lowered to the recommended ranges, you will need to continue taking the medicine to keep you</w:t>
      </w:r>
      <w:r w:rsidR="00C614E8" w:rsidRPr="002E7833">
        <w:rPr>
          <w:lang w:val="en-US"/>
        </w:rPr>
        <w:t>r</w:t>
      </w:r>
      <w:r w:rsidRPr="002E7833">
        <w:rPr>
          <w:lang w:val="en-US"/>
        </w:rPr>
        <w:t xml:space="preserve"> lab values in the recommended ranges.</w:t>
      </w:r>
    </w:p>
    <w:p w14:paraId="0564FE35" w14:textId="1FB97BCD" w:rsidR="007F05B6" w:rsidRPr="002E7833" w:rsidRDefault="007F05B6" w:rsidP="00410F55">
      <w:pPr>
        <w:pStyle w:val="SurveyQuestion"/>
        <w:ind w:left="720" w:hanging="720"/>
      </w:pPr>
      <w:r w:rsidRPr="002E7833">
        <w:t>Which of the following is most important to you?</w:t>
      </w:r>
      <w:r w:rsidR="00DA7BDA" w:rsidRPr="002E7833">
        <w:t xml:space="preserve"> </w:t>
      </w:r>
      <w:r w:rsidR="00DA7BDA" w:rsidRPr="002E7833">
        <w:rPr>
          <w:i/>
          <w:iCs/>
        </w:rPr>
        <w:t xml:space="preserve">(Check only </w:t>
      </w:r>
      <w:r w:rsidR="00AE3935" w:rsidRPr="002E7833">
        <w:rPr>
          <w:i/>
          <w:iCs/>
        </w:rPr>
        <w:t>1</w:t>
      </w:r>
      <w:r w:rsidR="00DA7BDA" w:rsidRPr="002E7833">
        <w:rPr>
          <w:i/>
          <w:iCs/>
        </w:rPr>
        <w:t>)</w:t>
      </w:r>
      <w:r w:rsidR="00362F01">
        <w:rPr>
          <w:i/>
          <w:iCs/>
        </w:rPr>
        <w:t xml:space="preserve"> </w:t>
      </w:r>
    </w:p>
    <w:p w14:paraId="0E78DC0C" w14:textId="3FB3A151" w:rsidR="007F05B6" w:rsidRPr="002E7833" w:rsidRDefault="00EF5F6A" w:rsidP="007F05B6">
      <w:pPr>
        <w:pStyle w:val="SurveyCheckbox"/>
      </w:pPr>
      <w:r w:rsidRPr="002E7833">
        <w:t>Keeping</w:t>
      </w:r>
      <w:r w:rsidR="004A2A3C" w:rsidRPr="002E7833">
        <w:t xml:space="preserve"> your PTH </w:t>
      </w:r>
      <w:r w:rsidR="0014406B" w:rsidRPr="002E7833">
        <w:t>lab value</w:t>
      </w:r>
      <w:r w:rsidR="004A2A3C" w:rsidRPr="002E7833">
        <w:t xml:space="preserve"> within the </w:t>
      </w:r>
      <w:r w:rsidR="00496558" w:rsidRPr="002E7833">
        <w:t>recommended</w:t>
      </w:r>
      <w:r w:rsidRPr="002E7833">
        <w:t xml:space="preserve"> </w:t>
      </w:r>
      <w:r w:rsidR="004A2A3C" w:rsidRPr="002E7833">
        <w:t>range</w:t>
      </w:r>
    </w:p>
    <w:p w14:paraId="52ACD621" w14:textId="05E9867E" w:rsidR="007F05B6" w:rsidRPr="002E7833" w:rsidRDefault="00EF5F6A" w:rsidP="007F05B6">
      <w:pPr>
        <w:pStyle w:val="SurveyCheckbox"/>
      </w:pPr>
      <w:r w:rsidRPr="002E7833">
        <w:t>Keeping</w:t>
      </w:r>
      <w:r w:rsidR="004A2A3C" w:rsidRPr="002E7833">
        <w:t xml:space="preserve"> your calcium </w:t>
      </w:r>
      <w:r w:rsidR="0014406B" w:rsidRPr="002E7833">
        <w:t>lab value</w:t>
      </w:r>
      <w:r w:rsidR="004A2A3C" w:rsidRPr="002E7833">
        <w:t xml:space="preserve"> within the </w:t>
      </w:r>
      <w:r w:rsidR="00496558" w:rsidRPr="002E7833">
        <w:t>recommended</w:t>
      </w:r>
      <w:r w:rsidR="004A2A3C" w:rsidRPr="002E7833">
        <w:t xml:space="preserve"> range</w:t>
      </w:r>
    </w:p>
    <w:p w14:paraId="41384A0B" w14:textId="3B860601" w:rsidR="007F05B6" w:rsidRPr="002E7833" w:rsidRDefault="00EF5F6A" w:rsidP="007F05B6">
      <w:pPr>
        <w:pStyle w:val="SurveyCheckbox"/>
      </w:pPr>
      <w:r w:rsidRPr="002E7833">
        <w:t>Keeping</w:t>
      </w:r>
      <w:r w:rsidR="004A2A3C" w:rsidRPr="002E7833">
        <w:t xml:space="preserve"> your phosphorus </w:t>
      </w:r>
      <w:r w:rsidR="0014406B" w:rsidRPr="002E7833">
        <w:t>lab value</w:t>
      </w:r>
      <w:r w:rsidR="004A2A3C" w:rsidRPr="002E7833">
        <w:t xml:space="preserve"> within the </w:t>
      </w:r>
      <w:r w:rsidR="00496558" w:rsidRPr="002E7833">
        <w:t>recommended</w:t>
      </w:r>
      <w:r w:rsidR="004A2A3C" w:rsidRPr="002E7833">
        <w:t xml:space="preserve"> range</w:t>
      </w:r>
    </w:p>
    <w:p w14:paraId="2579EBD7" w14:textId="3240753B" w:rsidR="00CB6F0F" w:rsidRDefault="00EF5F6A" w:rsidP="00AC76F8">
      <w:pPr>
        <w:pStyle w:val="SurveyCheckbox"/>
      </w:pPr>
      <w:r w:rsidRPr="002E7833">
        <w:t>Keeping</w:t>
      </w:r>
      <w:r w:rsidR="004A2A3C" w:rsidRPr="002E7833">
        <w:t xml:space="preserve"> levels for all </w:t>
      </w:r>
      <w:r w:rsidR="00AC76F8" w:rsidRPr="002E7833">
        <w:t xml:space="preserve">3 </w:t>
      </w:r>
      <w:r w:rsidR="004A2A3C" w:rsidRPr="002E7833">
        <w:t>lab</w:t>
      </w:r>
      <w:r w:rsidR="00AC76F8" w:rsidRPr="002E7833">
        <w:t xml:space="preserve"> value</w:t>
      </w:r>
      <w:r w:rsidR="00B50AF6" w:rsidRPr="002E7833">
        <w:t>s</w:t>
      </w:r>
      <w:r w:rsidR="004A2A3C" w:rsidRPr="002E7833">
        <w:t xml:space="preserve"> (PTH, calc</w:t>
      </w:r>
      <w:bookmarkStart w:id="7" w:name="lastplace_MM"/>
      <w:bookmarkEnd w:id="7"/>
      <w:r w:rsidR="004A2A3C" w:rsidRPr="002E7833">
        <w:t>ium</w:t>
      </w:r>
      <w:r w:rsidR="00AC76F8" w:rsidRPr="002E7833">
        <w:t>,</w:t>
      </w:r>
      <w:r w:rsidR="004A2A3C" w:rsidRPr="002E7833">
        <w:t xml:space="preserve"> and phosphorus) within their </w:t>
      </w:r>
      <w:r w:rsidR="00496558" w:rsidRPr="002E7833">
        <w:t>recommended</w:t>
      </w:r>
      <w:r w:rsidR="004A2A3C" w:rsidRPr="002E7833">
        <w:t xml:space="preserve"> ranges</w:t>
      </w:r>
    </w:p>
    <w:p w14:paraId="196AFB52" w14:textId="77777777" w:rsidR="00362F01" w:rsidRPr="002E7833" w:rsidRDefault="00362F01" w:rsidP="00B240AD">
      <w:pPr>
        <w:pStyle w:val="SurveyCheckbox"/>
        <w:numPr>
          <w:ilvl w:val="0"/>
          <w:numId w:val="0"/>
        </w:numPr>
        <w:ind w:left="1260" w:hanging="540"/>
      </w:pPr>
    </w:p>
    <w:p w14:paraId="1AB41991" w14:textId="6A459498" w:rsidR="00212182" w:rsidRPr="002E7833" w:rsidRDefault="005E660B" w:rsidP="004B3349">
      <w:pPr>
        <w:pStyle w:val="SurveyHeading2"/>
        <w:rPr>
          <w:lang w:val="en-US"/>
        </w:rPr>
      </w:pPr>
      <w:r w:rsidRPr="002E7833">
        <w:rPr>
          <w:lang w:val="en-US"/>
        </w:rPr>
        <w:br w:type="page"/>
      </w:r>
      <w:r w:rsidR="00B55CD8" w:rsidRPr="002E7833">
        <w:rPr>
          <w:lang w:val="en-US"/>
        </w:rPr>
        <w:lastRenderedPageBreak/>
        <w:t xml:space="preserve">Helping </w:t>
      </w:r>
      <w:r w:rsidR="00906A38" w:rsidRPr="002E7833">
        <w:rPr>
          <w:lang w:val="en-US"/>
        </w:rPr>
        <w:t>You Think Abou</w:t>
      </w:r>
      <w:r w:rsidR="00D13FE4" w:rsidRPr="002E7833">
        <w:rPr>
          <w:lang w:val="en-US"/>
        </w:rPr>
        <w:t xml:space="preserve">t </w:t>
      </w:r>
      <w:r w:rsidR="00EA2FB2" w:rsidRPr="002E7833">
        <w:rPr>
          <w:lang w:val="en-US"/>
        </w:rPr>
        <w:t xml:space="preserve">the </w:t>
      </w:r>
      <w:r w:rsidR="00F9277E" w:rsidRPr="002E7833">
        <w:rPr>
          <w:lang w:val="en-US"/>
        </w:rPr>
        <w:t xml:space="preserve">Chance </w:t>
      </w:r>
      <w:r w:rsidR="00906A38" w:rsidRPr="002E7833">
        <w:rPr>
          <w:lang w:val="en-US"/>
        </w:rPr>
        <w:t xml:space="preserve">That </w:t>
      </w:r>
      <w:r w:rsidR="00EA2FB2" w:rsidRPr="002E7833">
        <w:rPr>
          <w:lang w:val="en-US"/>
        </w:rPr>
        <w:t>the</w:t>
      </w:r>
      <w:r w:rsidR="006F2620" w:rsidRPr="002E7833">
        <w:rPr>
          <w:szCs w:val="18"/>
          <w:lang w:val="en-US"/>
        </w:rPr>
        <w:t xml:space="preserve"> </w:t>
      </w:r>
      <w:r w:rsidR="00906A38" w:rsidRPr="002E7833">
        <w:rPr>
          <w:szCs w:val="18"/>
          <w:lang w:val="en-US"/>
        </w:rPr>
        <w:t xml:space="preserve">Treatment </w:t>
      </w:r>
      <w:r w:rsidR="00EF5F6A" w:rsidRPr="002E7833">
        <w:rPr>
          <w:szCs w:val="18"/>
          <w:lang w:val="en-US"/>
        </w:rPr>
        <w:t xml:space="preserve">Keeps </w:t>
      </w:r>
      <w:r w:rsidR="0014406B" w:rsidRPr="002E7833">
        <w:rPr>
          <w:szCs w:val="18"/>
          <w:lang w:val="en-US"/>
        </w:rPr>
        <w:t xml:space="preserve">All Three Lab Values Within </w:t>
      </w:r>
      <w:r w:rsidR="00AC76F8" w:rsidRPr="002E7833">
        <w:rPr>
          <w:szCs w:val="18"/>
          <w:lang w:val="en-US"/>
        </w:rPr>
        <w:t xml:space="preserve">Their </w:t>
      </w:r>
      <w:r w:rsidR="00496558" w:rsidRPr="002E7833">
        <w:rPr>
          <w:szCs w:val="18"/>
          <w:lang w:val="en-US"/>
        </w:rPr>
        <w:t>Recommended</w:t>
      </w:r>
      <w:r w:rsidR="0014406B" w:rsidRPr="002E7833">
        <w:rPr>
          <w:szCs w:val="18"/>
          <w:lang w:val="en-US"/>
        </w:rPr>
        <w:t xml:space="preserve"> Ranges</w:t>
      </w:r>
    </w:p>
    <w:p w14:paraId="35F227D2" w14:textId="00C1E29D" w:rsidR="00151F86" w:rsidRPr="002E7833" w:rsidRDefault="00151F86" w:rsidP="00F0796B">
      <w:pPr>
        <w:pStyle w:val="SurveyParagraph"/>
        <w:rPr>
          <w:lang w:val="en-US"/>
        </w:rPr>
      </w:pPr>
      <w:r w:rsidRPr="002E7833">
        <w:rPr>
          <w:lang w:val="en-US"/>
        </w:rPr>
        <w:t>We will use pictures to help you think about how many patients will have their lab values in the recommended ranges because of an SHPT treatment</w:t>
      </w:r>
      <w:r w:rsidR="00DA7BDA" w:rsidRPr="002E7833">
        <w:rPr>
          <w:lang w:val="en-US"/>
        </w:rPr>
        <w:t xml:space="preserve"> (an operation or </w:t>
      </w:r>
      <w:r w:rsidR="00B50AF6" w:rsidRPr="002E7833">
        <w:rPr>
          <w:lang w:val="en-US"/>
        </w:rPr>
        <w:t xml:space="preserve">a </w:t>
      </w:r>
      <w:r w:rsidR="00DA7BDA" w:rsidRPr="002E7833">
        <w:rPr>
          <w:lang w:val="en-US"/>
        </w:rPr>
        <w:t>medicine)</w:t>
      </w:r>
      <w:r w:rsidRPr="002E7833">
        <w:rPr>
          <w:lang w:val="en-US"/>
        </w:rPr>
        <w:t>.</w:t>
      </w:r>
    </w:p>
    <w:p w14:paraId="61183679" w14:textId="26638D59" w:rsidR="00F0796B" w:rsidRPr="002E7833" w:rsidRDefault="00B55CD8" w:rsidP="00AC76F8">
      <w:pPr>
        <w:pStyle w:val="SurveyParagraph"/>
        <w:rPr>
          <w:lang w:val="en-US"/>
        </w:rPr>
      </w:pPr>
      <w:r w:rsidRPr="002E7833">
        <w:rPr>
          <w:lang w:val="en-US"/>
        </w:rPr>
        <w:t xml:space="preserve">Each figure in the picture below represents </w:t>
      </w:r>
      <w:r w:rsidR="007336AD" w:rsidRPr="002E7833">
        <w:rPr>
          <w:lang w:val="en-US"/>
        </w:rPr>
        <w:t xml:space="preserve">1 </w:t>
      </w:r>
      <w:r w:rsidRPr="002E7833">
        <w:rPr>
          <w:lang w:val="en-US"/>
        </w:rPr>
        <w:t xml:space="preserve">person who has </w:t>
      </w:r>
      <w:r w:rsidR="00151F86" w:rsidRPr="002E7833">
        <w:rPr>
          <w:lang w:val="en-US"/>
        </w:rPr>
        <w:t>an operation or takes a medicine to treat SHPT</w:t>
      </w:r>
      <w:r w:rsidRPr="002E7833">
        <w:rPr>
          <w:lang w:val="en-US"/>
        </w:rPr>
        <w:t>. There are 100</w:t>
      </w:r>
      <w:r w:rsidR="007336AD" w:rsidRPr="002E7833">
        <w:rPr>
          <w:lang w:val="en-US"/>
        </w:rPr>
        <w:t> </w:t>
      </w:r>
      <w:r w:rsidRPr="002E7833">
        <w:rPr>
          <w:lang w:val="en-US"/>
        </w:rPr>
        <w:t xml:space="preserve">figures in the picture. The picture shows the </w:t>
      </w:r>
      <w:r w:rsidR="00EA2FB2" w:rsidRPr="002E7833">
        <w:rPr>
          <w:lang w:val="en-US"/>
        </w:rPr>
        <w:t>chance</w:t>
      </w:r>
      <w:r w:rsidRPr="002E7833">
        <w:rPr>
          <w:lang w:val="en-US"/>
        </w:rPr>
        <w:t xml:space="preserve"> </w:t>
      </w:r>
      <w:r w:rsidR="007336AD" w:rsidRPr="002E7833">
        <w:rPr>
          <w:lang w:val="en-US"/>
        </w:rPr>
        <w:t xml:space="preserve">that the SHPT </w:t>
      </w:r>
      <w:r w:rsidR="00EA0E4B" w:rsidRPr="002E7833">
        <w:rPr>
          <w:lang w:val="en-US"/>
        </w:rPr>
        <w:t xml:space="preserve">treatment </w:t>
      </w:r>
      <w:r w:rsidR="0014406B" w:rsidRPr="002E7833">
        <w:rPr>
          <w:lang w:val="en-US"/>
        </w:rPr>
        <w:t xml:space="preserve">keeps all </w:t>
      </w:r>
      <w:r w:rsidR="00AC76F8"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 </w:t>
      </w:r>
      <w:r w:rsidR="00245D4A" w:rsidRPr="002E7833">
        <w:rPr>
          <w:lang w:val="en-US"/>
        </w:rPr>
        <w:t>in</w:t>
      </w:r>
      <w:r w:rsidRPr="002E7833">
        <w:rPr>
          <w:lang w:val="en-US"/>
        </w:rPr>
        <w:t xml:space="preserve"> 100 people. </w:t>
      </w:r>
      <w:r w:rsidR="00F0796B" w:rsidRPr="002E7833">
        <w:rPr>
          <w:lang w:val="en-US"/>
        </w:rPr>
        <w:t xml:space="preserve">The treatment </w:t>
      </w:r>
      <w:r w:rsidR="00F0796B" w:rsidRPr="002E7833">
        <w:rPr>
          <w:b/>
          <w:u w:val="single"/>
          <w:lang w:val="en-US"/>
        </w:rPr>
        <w:t>would</w:t>
      </w:r>
      <w:r w:rsidR="0014406B" w:rsidRPr="002E7833">
        <w:rPr>
          <w:lang w:val="en-US"/>
        </w:rPr>
        <w:t xml:space="preserve"> keep all </w:t>
      </w:r>
      <w:r w:rsidR="00AC76F8"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w:t>
      </w:r>
      <w:r w:rsidR="00F0796B" w:rsidRPr="002E7833">
        <w:rPr>
          <w:lang w:val="en-US"/>
        </w:rPr>
        <w:t xml:space="preserve"> for the figures shown in color. The treatment </w:t>
      </w:r>
      <w:r w:rsidR="00F0796B" w:rsidRPr="002E7833">
        <w:rPr>
          <w:b/>
          <w:u w:val="single"/>
          <w:lang w:val="en-US"/>
        </w:rPr>
        <w:t>would not</w:t>
      </w:r>
      <w:r w:rsidR="00F0796B" w:rsidRPr="002E7833">
        <w:rPr>
          <w:lang w:val="en-US"/>
        </w:rPr>
        <w:t xml:space="preserve"> </w:t>
      </w:r>
      <w:r w:rsidR="0014406B" w:rsidRPr="002E7833">
        <w:rPr>
          <w:lang w:val="en-US"/>
        </w:rPr>
        <w:t xml:space="preserve">keep all </w:t>
      </w:r>
      <w:r w:rsidR="00AC76F8"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w:t>
      </w:r>
      <w:r w:rsidR="00F0796B" w:rsidRPr="002E7833">
        <w:rPr>
          <w:lang w:val="en-US"/>
        </w:rPr>
        <w:t xml:space="preserve"> for the figures in gray. </w:t>
      </w:r>
    </w:p>
    <w:p w14:paraId="60E00B99" w14:textId="5A658CAA" w:rsidR="007549D9" w:rsidRPr="002E7833" w:rsidRDefault="00E37855" w:rsidP="004B3349">
      <w:pPr>
        <w:pStyle w:val="SurveyParagraph"/>
        <w:rPr>
          <w:lang w:val="en-US"/>
        </w:rPr>
      </w:pPr>
      <w:r w:rsidRPr="002E7833">
        <w:rPr>
          <w:lang w:val="en-US"/>
        </w:rPr>
        <w:t xml:space="preserve">In </w:t>
      </w:r>
      <w:r w:rsidR="005F1043" w:rsidRPr="002E7833">
        <w:rPr>
          <w:lang w:val="en-US"/>
        </w:rPr>
        <w:t xml:space="preserve">this </w:t>
      </w:r>
      <w:r w:rsidRPr="002E7833">
        <w:rPr>
          <w:lang w:val="en-US"/>
        </w:rPr>
        <w:t>example</w:t>
      </w:r>
      <w:r w:rsidR="007549D9" w:rsidRPr="002E7833">
        <w:rPr>
          <w:lang w:val="en-US"/>
        </w:rPr>
        <w:t>:</w:t>
      </w:r>
      <w:r w:rsidRPr="002E7833">
        <w:rPr>
          <w:lang w:val="en-US"/>
        </w:rPr>
        <w:t xml:space="preserve"> </w:t>
      </w:r>
    </w:p>
    <w:p w14:paraId="78B2D518" w14:textId="543256F6" w:rsidR="007549D9" w:rsidRPr="002E7833" w:rsidRDefault="00AC76F8" w:rsidP="00AC76F8">
      <w:pPr>
        <w:pStyle w:val="SurveyParagraph"/>
        <w:numPr>
          <w:ilvl w:val="0"/>
          <w:numId w:val="49"/>
        </w:numPr>
        <w:rPr>
          <w:lang w:val="en-US"/>
        </w:rPr>
      </w:pPr>
      <w:r w:rsidRPr="002E7833">
        <w:rPr>
          <w:lang w:val="en-US"/>
        </w:rPr>
        <w:t xml:space="preserve">The </w:t>
      </w:r>
      <w:r w:rsidR="00245D4A" w:rsidRPr="002E7833">
        <w:rPr>
          <w:lang w:val="en-US"/>
        </w:rPr>
        <w:t>figures</w:t>
      </w:r>
      <w:r w:rsidR="00B55CD8" w:rsidRPr="002E7833">
        <w:rPr>
          <w:lang w:val="en-US"/>
        </w:rPr>
        <w:t xml:space="preserve"> </w:t>
      </w:r>
      <w:r w:rsidR="0014406B" w:rsidRPr="002E7833">
        <w:rPr>
          <w:lang w:val="en-US"/>
        </w:rPr>
        <w:t xml:space="preserve">in color </w:t>
      </w:r>
      <w:r w:rsidR="00B55CD8" w:rsidRPr="002E7833">
        <w:rPr>
          <w:lang w:val="en-US"/>
        </w:rPr>
        <w:t xml:space="preserve">show that </w:t>
      </w:r>
      <w:r w:rsidR="006F2620" w:rsidRPr="002E7833">
        <w:rPr>
          <w:lang w:val="en-US"/>
        </w:rPr>
        <w:t xml:space="preserve">the treatment </w:t>
      </w:r>
      <w:r w:rsidR="006F2620" w:rsidRPr="002E7833">
        <w:rPr>
          <w:b/>
          <w:u w:val="single"/>
          <w:lang w:val="en-US"/>
        </w:rPr>
        <w:t>would</w:t>
      </w:r>
      <w:r w:rsidR="0014406B" w:rsidRPr="002E7833">
        <w:rPr>
          <w:lang w:val="en-US"/>
        </w:rPr>
        <w:t xml:space="preserve"> keep all </w:t>
      </w:r>
      <w:r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w:t>
      </w:r>
      <w:r w:rsidR="006F2620" w:rsidRPr="002E7833">
        <w:rPr>
          <w:lang w:val="en-US"/>
        </w:rPr>
        <w:t xml:space="preserve"> for </w:t>
      </w:r>
      <w:r w:rsidR="00EA2FB2" w:rsidRPr="002E7833">
        <w:rPr>
          <w:lang w:val="en-US"/>
        </w:rPr>
        <w:t>75</w:t>
      </w:r>
      <w:r w:rsidR="00B55CD8" w:rsidRPr="002E7833">
        <w:rPr>
          <w:lang w:val="en-US"/>
        </w:rPr>
        <w:t xml:space="preserve"> people out of 100</w:t>
      </w:r>
      <w:r w:rsidR="00151F86" w:rsidRPr="002E7833">
        <w:rPr>
          <w:lang w:val="en-US"/>
        </w:rPr>
        <w:t xml:space="preserve"> (75%)</w:t>
      </w:r>
      <w:r w:rsidR="00B55CD8" w:rsidRPr="002E7833">
        <w:rPr>
          <w:lang w:val="en-US"/>
        </w:rPr>
        <w:t xml:space="preserve">. </w:t>
      </w:r>
    </w:p>
    <w:p w14:paraId="3219EF1A" w14:textId="2A3F0E16" w:rsidR="00B55CD8" w:rsidRPr="002E7833" w:rsidRDefault="00AC76F8" w:rsidP="00AC76F8">
      <w:pPr>
        <w:pStyle w:val="SurveyParagraph"/>
        <w:numPr>
          <w:ilvl w:val="0"/>
          <w:numId w:val="49"/>
        </w:numPr>
        <w:rPr>
          <w:lang w:val="en-US"/>
        </w:rPr>
      </w:pPr>
      <w:r w:rsidRPr="002E7833">
        <w:rPr>
          <w:lang w:val="en-US"/>
        </w:rPr>
        <w:t xml:space="preserve">The </w:t>
      </w:r>
      <w:r w:rsidR="00B55CD8" w:rsidRPr="002E7833">
        <w:rPr>
          <w:lang w:val="en-US"/>
        </w:rPr>
        <w:t xml:space="preserve">gray </w:t>
      </w:r>
      <w:r w:rsidR="00245D4A" w:rsidRPr="002E7833">
        <w:rPr>
          <w:lang w:val="en-US"/>
        </w:rPr>
        <w:t>figures</w:t>
      </w:r>
      <w:r w:rsidR="00B55CD8" w:rsidRPr="002E7833">
        <w:rPr>
          <w:lang w:val="en-US"/>
        </w:rPr>
        <w:t xml:space="preserve"> </w:t>
      </w:r>
      <w:r w:rsidR="00245D4A" w:rsidRPr="002E7833">
        <w:rPr>
          <w:lang w:val="en-US"/>
        </w:rPr>
        <w:t>show</w:t>
      </w:r>
      <w:r w:rsidR="00B55CD8" w:rsidRPr="002E7833">
        <w:rPr>
          <w:lang w:val="en-US"/>
        </w:rPr>
        <w:t xml:space="preserve"> that </w:t>
      </w:r>
      <w:r w:rsidR="006F2620" w:rsidRPr="002E7833">
        <w:rPr>
          <w:lang w:val="en-US"/>
        </w:rPr>
        <w:t xml:space="preserve">the treatment </w:t>
      </w:r>
      <w:r w:rsidR="006F2620" w:rsidRPr="002E7833">
        <w:rPr>
          <w:b/>
          <w:u w:val="single"/>
          <w:lang w:val="en-US"/>
        </w:rPr>
        <w:t>would not</w:t>
      </w:r>
      <w:r w:rsidR="006F2620" w:rsidRPr="002E7833">
        <w:rPr>
          <w:lang w:val="en-US"/>
        </w:rPr>
        <w:t xml:space="preserve"> </w:t>
      </w:r>
      <w:r w:rsidR="0014406B" w:rsidRPr="002E7833">
        <w:rPr>
          <w:lang w:val="en-US"/>
        </w:rPr>
        <w:t xml:space="preserve">keep all </w:t>
      </w:r>
      <w:r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w:t>
      </w:r>
      <w:r w:rsidR="006F2620" w:rsidRPr="002E7833">
        <w:rPr>
          <w:lang w:val="en-US"/>
        </w:rPr>
        <w:t xml:space="preserve"> for </w:t>
      </w:r>
      <w:r w:rsidR="00EA2FB2" w:rsidRPr="002E7833">
        <w:rPr>
          <w:lang w:val="en-US"/>
        </w:rPr>
        <w:t>25</w:t>
      </w:r>
      <w:r w:rsidR="00B55CD8" w:rsidRPr="002E7833">
        <w:rPr>
          <w:lang w:val="en-US"/>
        </w:rPr>
        <w:t xml:space="preserve"> people out of 100</w:t>
      </w:r>
      <w:r w:rsidR="00151F86" w:rsidRPr="002E7833">
        <w:rPr>
          <w:lang w:val="en-US"/>
        </w:rPr>
        <w:t xml:space="preserve"> (25%)</w:t>
      </w:r>
      <w:r w:rsidR="00B55CD8" w:rsidRPr="002E7833">
        <w:rPr>
          <w:lang w:val="en-US"/>
        </w:rPr>
        <w:t xml:space="preserve">. </w:t>
      </w:r>
    </w:p>
    <w:p w14:paraId="27F6815A" w14:textId="500C18FD" w:rsidR="00B55CD8" w:rsidRPr="002E7833" w:rsidRDefault="00245D4A" w:rsidP="00AC76F8">
      <w:pPr>
        <w:pStyle w:val="SurveyParagraph"/>
        <w:rPr>
          <w:lang w:val="en-US"/>
        </w:rPr>
      </w:pPr>
      <w:r w:rsidRPr="002E7833">
        <w:rPr>
          <w:lang w:val="en-US"/>
        </w:rPr>
        <w:t>W</w:t>
      </w:r>
      <w:r w:rsidR="00B55CD8" w:rsidRPr="002E7833">
        <w:rPr>
          <w:lang w:val="en-US"/>
        </w:rPr>
        <w:t xml:space="preserve">hen there are more </w:t>
      </w:r>
      <w:r w:rsidR="007336AD" w:rsidRPr="002E7833">
        <w:rPr>
          <w:lang w:val="en-US"/>
        </w:rPr>
        <w:t>figures</w:t>
      </w:r>
      <w:r w:rsidR="0014406B" w:rsidRPr="002E7833">
        <w:rPr>
          <w:lang w:val="en-US"/>
        </w:rPr>
        <w:t xml:space="preserve"> in color</w:t>
      </w:r>
      <w:r w:rsidR="00B55CD8" w:rsidRPr="002E7833">
        <w:rPr>
          <w:lang w:val="en-US"/>
        </w:rPr>
        <w:t xml:space="preserve">, </w:t>
      </w:r>
      <w:r w:rsidR="0014406B" w:rsidRPr="002E7833">
        <w:rPr>
          <w:lang w:val="en-US"/>
        </w:rPr>
        <w:t>your</w:t>
      </w:r>
      <w:r w:rsidR="00B55CD8" w:rsidRPr="002E7833">
        <w:rPr>
          <w:lang w:val="en-US"/>
        </w:rPr>
        <w:t xml:space="preserve"> chance of </w:t>
      </w:r>
      <w:r w:rsidR="0014406B" w:rsidRPr="002E7833">
        <w:rPr>
          <w:lang w:val="en-US"/>
        </w:rPr>
        <w:t xml:space="preserve">keeping all </w:t>
      </w:r>
      <w:r w:rsidR="00AC76F8" w:rsidRPr="002E7833">
        <w:rPr>
          <w:lang w:val="en-US"/>
        </w:rPr>
        <w:t xml:space="preserve">3 </w:t>
      </w:r>
      <w:r w:rsidR="0014406B" w:rsidRPr="002E7833">
        <w:rPr>
          <w:lang w:val="en-US"/>
        </w:rPr>
        <w:t xml:space="preserve">lab values within their </w:t>
      </w:r>
      <w:r w:rsidR="00496558" w:rsidRPr="002E7833">
        <w:rPr>
          <w:lang w:val="en-US"/>
        </w:rPr>
        <w:t>recommended</w:t>
      </w:r>
      <w:r w:rsidR="0014406B" w:rsidRPr="002E7833">
        <w:rPr>
          <w:lang w:val="en-US"/>
        </w:rPr>
        <w:t xml:space="preserve"> ranges is higher</w:t>
      </w:r>
      <w:r w:rsidR="00B55CD8" w:rsidRPr="002E7833">
        <w:rPr>
          <w:lang w:val="en-US"/>
        </w:rPr>
        <w:t>.</w:t>
      </w:r>
    </w:p>
    <w:p w14:paraId="5BB86C4D" w14:textId="77777777" w:rsidR="00EA2FB2" w:rsidRPr="002E7833" w:rsidRDefault="00EA2FB2" w:rsidP="00EA2FB2">
      <w:pPr>
        <w:rPr>
          <w:rFonts w:ascii="Arial" w:hAnsi="Arial"/>
          <w:b/>
        </w:rPr>
      </w:pPr>
      <w:r w:rsidRPr="002E7833">
        <w:rPr>
          <w:rFonts w:ascii="Arial" w:hAnsi="Arial"/>
          <w:b/>
        </w:rPr>
        <w:t>Example 1:</w:t>
      </w:r>
    </w:p>
    <w:p w14:paraId="6DB22BF5" w14:textId="496056CD" w:rsidR="006128A1" w:rsidRPr="002E7833" w:rsidRDefault="00EA2FB2" w:rsidP="007549D9">
      <w:pPr>
        <w:rPr>
          <w:rFonts w:ascii="Arial Bold" w:eastAsia="Times New Roman" w:hAnsi="Arial Bold" w:cs="Times New Roman"/>
          <w:b/>
          <w:bCs/>
          <w:iCs/>
          <w:sz w:val="28"/>
          <w:szCs w:val="24"/>
        </w:rPr>
      </w:pPr>
      <w:r w:rsidRPr="002E7833">
        <w:rPr>
          <w:noProof/>
        </w:rPr>
        <mc:AlternateContent>
          <mc:Choice Requires="wps">
            <w:drawing>
              <wp:anchor distT="0" distB="0" distL="114300" distR="114300" simplePos="0" relativeHeight="251677696" behindDoc="0" locked="0" layoutInCell="1" allowOverlap="1" wp14:anchorId="54731B81" wp14:editId="74815FAA">
                <wp:simplePos x="0" y="0"/>
                <wp:positionH relativeFrom="column">
                  <wp:posOffset>3228975</wp:posOffset>
                </wp:positionH>
                <wp:positionV relativeFrom="paragraph">
                  <wp:posOffset>19050</wp:posOffset>
                </wp:positionV>
                <wp:extent cx="2232838" cy="1419225"/>
                <wp:effectExtent l="0" t="0" r="0" b="9525"/>
                <wp:wrapNone/>
                <wp:docPr id="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2838" cy="1419225"/>
                        </a:xfrm>
                        <a:prstGeom prst="rect">
                          <a:avLst/>
                        </a:prstGeom>
                        <a:solidFill>
                          <a:srgbClr val="34A721"/>
                        </a:solidFill>
                        <a:ln>
                          <a:noFill/>
                        </a:ln>
                        <a:extLst/>
                      </wps:spPr>
                      <wps:txbx>
                        <w:txbxContent>
                          <w:p w14:paraId="1976AC47" w14:textId="5858B84F" w:rsidR="00D8699D" w:rsidRPr="005A564B" w:rsidRDefault="00D8699D" w:rsidP="00CD4595">
                            <w:pPr>
                              <w:rPr>
                                <w:rFonts w:ascii="Arial" w:hAnsi="Arial"/>
                                <w:b/>
                                <w:bCs/>
                                <w:color w:val="FFFFFF"/>
                                <w:sz w:val="24"/>
                              </w:rPr>
                            </w:pPr>
                            <w:r>
                              <w:rPr>
                                <w:rFonts w:ascii="Arial" w:hAnsi="Arial"/>
                                <w:b/>
                                <w:bCs/>
                                <w:color w:val="FFFFFF"/>
                                <w:sz w:val="24"/>
                              </w:rPr>
                              <w:t>There are 75</w:t>
                            </w:r>
                            <w:r w:rsidRPr="005A564B">
                              <w:rPr>
                                <w:rFonts w:ascii="Arial" w:hAnsi="Arial"/>
                                <w:b/>
                                <w:bCs/>
                                <w:color w:val="FFFFFF"/>
                                <w:sz w:val="24"/>
                              </w:rPr>
                              <w:t xml:space="preserve"> figures in </w:t>
                            </w:r>
                            <w:r>
                              <w:rPr>
                                <w:rFonts w:ascii="Arial" w:hAnsi="Arial"/>
                                <w:b/>
                                <w:bCs/>
                                <w:color w:val="FFFFFF"/>
                                <w:sz w:val="24"/>
                              </w:rPr>
                              <w:t>color</w:t>
                            </w:r>
                            <w:r w:rsidRPr="005A564B">
                              <w:rPr>
                                <w:rFonts w:ascii="Arial" w:hAnsi="Arial"/>
                                <w:b/>
                                <w:bCs/>
                                <w:color w:val="FFFFFF"/>
                                <w:sz w:val="24"/>
                              </w:rPr>
                              <w:t xml:space="preserve">. That means that </w:t>
                            </w:r>
                            <w:r>
                              <w:rPr>
                                <w:rFonts w:ascii="Arial" w:hAnsi="Arial"/>
                                <w:b/>
                                <w:bCs/>
                                <w:color w:val="FFFFFF"/>
                                <w:sz w:val="24"/>
                              </w:rPr>
                              <w:t>the treatment would keep all 3 lab values within their recommended ranges for 75 </w:t>
                            </w:r>
                            <w:r w:rsidRPr="005A564B">
                              <w:rPr>
                                <w:rFonts w:ascii="Arial" w:hAnsi="Arial"/>
                                <w:b/>
                                <w:bCs/>
                                <w:color w:val="FFFFFF"/>
                                <w:sz w:val="24"/>
                              </w:rPr>
                              <w:t>people out of 100 (</w:t>
                            </w:r>
                            <w:r>
                              <w:rPr>
                                <w:rFonts w:ascii="Arial" w:hAnsi="Arial"/>
                                <w:b/>
                                <w:bCs/>
                                <w:color w:val="FFFFFF"/>
                                <w:sz w:val="24"/>
                              </w:rPr>
                              <w:t>75</w:t>
                            </w:r>
                            <w:r w:rsidRPr="005A564B">
                              <w:rPr>
                                <w:rFonts w:ascii="Arial" w:hAnsi="Arial"/>
                                <w:b/>
                                <w:bCs/>
                                <w:color w:val="FFFFFF"/>
                                <w:sz w:val="24"/>
                              </w:rPr>
                              <w:t>%)</w:t>
                            </w:r>
                            <w:r>
                              <w:rPr>
                                <w:rFonts w:ascii="Arial" w:hAnsi="Arial"/>
                                <w:b/>
                                <w:bCs/>
                                <w:color w:val="FFFFFF"/>
                                <w:sz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731B81" id="_x0000_t202" coordsize="21600,21600" o:spt="202" path="m,l,21600r21600,l21600,xe">
                <v:stroke joinstyle="miter"/>
                <v:path gradientshapeok="t" o:connecttype="rect"/>
              </v:shapetype>
              <v:shape id="Text Box 85" o:spid="_x0000_s1026" type="#_x0000_t202" style="position:absolute;margin-left:254.25pt;margin-top:1.5pt;width:175.8pt;height:11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" fillcolor="#34a721" stroked="f">
                <v:textbox>
                  <w:txbxContent>
                    <w:p w14:paraId="1976AC47" w14:textId="5858B84F" w:rsidR="00D8699D" w:rsidRPr="005A564B" w:rsidRDefault="00D8699D" w:rsidP="00CD4595">
                      <w:pPr>
                        <w:rPr>
                          <w:rFonts w:ascii="Arial" w:hAnsi="Arial"/>
                          <w:b/>
                          <w:bCs/>
                          <w:color w:val="FFFFFF"/>
                          <w:sz w:val="24"/>
                        </w:rPr>
                      </w:pPr>
                      <w:r>
                        <w:rPr>
                          <w:rFonts w:ascii="Arial" w:hAnsi="Arial"/>
                          <w:b/>
                          <w:bCs/>
                          <w:color w:val="FFFFFF"/>
                          <w:sz w:val="24"/>
                        </w:rPr>
                        <w:t>There are 75</w:t>
                      </w:r>
                      <w:r w:rsidRPr="005A564B">
                        <w:rPr>
                          <w:rFonts w:ascii="Arial" w:hAnsi="Arial"/>
                          <w:b/>
                          <w:bCs/>
                          <w:color w:val="FFFFFF"/>
                          <w:sz w:val="24"/>
                        </w:rPr>
                        <w:t xml:space="preserve"> figures in </w:t>
                      </w:r>
                      <w:r>
                        <w:rPr>
                          <w:rFonts w:ascii="Arial" w:hAnsi="Arial"/>
                          <w:b/>
                          <w:bCs/>
                          <w:color w:val="FFFFFF"/>
                          <w:sz w:val="24"/>
                        </w:rPr>
                        <w:t>color</w:t>
                      </w:r>
                      <w:r w:rsidRPr="005A564B">
                        <w:rPr>
                          <w:rFonts w:ascii="Arial" w:hAnsi="Arial"/>
                          <w:b/>
                          <w:bCs/>
                          <w:color w:val="FFFFFF"/>
                          <w:sz w:val="24"/>
                        </w:rPr>
                        <w:t xml:space="preserve">. That means that </w:t>
                      </w:r>
                      <w:r>
                        <w:rPr>
                          <w:rFonts w:ascii="Arial" w:hAnsi="Arial"/>
                          <w:b/>
                          <w:bCs/>
                          <w:color w:val="FFFFFF"/>
                          <w:sz w:val="24"/>
                        </w:rPr>
                        <w:t>the treatment would keep all 3 lab values within their recommended ranges for 75 </w:t>
                      </w:r>
                      <w:r w:rsidRPr="005A564B">
                        <w:rPr>
                          <w:rFonts w:ascii="Arial" w:hAnsi="Arial"/>
                          <w:b/>
                          <w:bCs/>
                          <w:color w:val="FFFFFF"/>
                          <w:sz w:val="24"/>
                        </w:rPr>
                        <w:t>people out of 100 (</w:t>
                      </w:r>
                      <w:r>
                        <w:rPr>
                          <w:rFonts w:ascii="Arial" w:hAnsi="Arial"/>
                          <w:b/>
                          <w:bCs/>
                          <w:color w:val="FFFFFF"/>
                          <w:sz w:val="24"/>
                        </w:rPr>
                        <w:t>75</w:t>
                      </w:r>
                      <w:r w:rsidRPr="005A564B">
                        <w:rPr>
                          <w:rFonts w:ascii="Arial" w:hAnsi="Arial"/>
                          <w:b/>
                          <w:bCs/>
                          <w:color w:val="FFFFFF"/>
                          <w:sz w:val="24"/>
                        </w:rPr>
                        <w:t>%)</w:t>
                      </w:r>
                      <w:r>
                        <w:rPr>
                          <w:rFonts w:ascii="Arial" w:hAnsi="Arial"/>
                          <w:b/>
                          <w:bCs/>
                          <w:color w:val="FFFFFF"/>
                          <w:sz w:val="24"/>
                        </w:rPr>
                        <w:t>.</w:t>
                      </w:r>
                    </w:p>
                  </w:txbxContent>
                </v:textbox>
              </v:shape>
            </w:pict>
          </mc:Fallback>
        </mc:AlternateContent>
      </w:r>
      <w:r w:rsidR="00917723" w:rsidRPr="002E7833">
        <w:rPr>
          <w:noProof/>
        </w:rPr>
        <w:drawing>
          <wp:inline distT="0" distB="0" distL="0" distR="0" wp14:anchorId="5D77D964" wp14:editId="343AFAAB">
            <wp:extent cx="2620742" cy="1828800"/>
            <wp:effectExtent l="0" t="0" r="8255" b="0"/>
            <wp:docPr id="62" name="Picture 62" descr="T:\HPA Group\Templates\Survey Development\Survey graphics\Humanoid Repository\Green Humanoids\75_green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PA Group\Templates\Survey Development\Survey graphics\Humanoid Repository\Green Humanoids\75_green_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20742" cy="1828800"/>
                    </a:xfrm>
                    <a:prstGeom prst="rect">
                      <a:avLst/>
                    </a:prstGeom>
                    <a:noFill/>
                    <a:ln>
                      <a:noFill/>
                    </a:ln>
                  </pic:spPr>
                </pic:pic>
              </a:graphicData>
            </a:graphic>
          </wp:inline>
        </w:drawing>
      </w:r>
      <w:r w:rsidR="006128A1" w:rsidRPr="002E7833">
        <w:br w:type="page"/>
      </w:r>
    </w:p>
    <w:p w14:paraId="31AFAA0D" w14:textId="6809A628" w:rsidR="007935B0" w:rsidRPr="002E7833" w:rsidRDefault="007935B0" w:rsidP="007935B0">
      <w:pPr>
        <w:pStyle w:val="SurveyParagraph"/>
        <w:rPr>
          <w:lang w:val="en-US"/>
        </w:rPr>
      </w:pPr>
      <w:r w:rsidRPr="002E7833">
        <w:rPr>
          <w:lang w:val="en-US"/>
        </w:rPr>
        <w:lastRenderedPageBreak/>
        <w:t>Please look at the picture</w:t>
      </w:r>
      <w:r w:rsidR="005C4FBA" w:rsidRPr="002E7833">
        <w:rPr>
          <w:lang w:val="en-US"/>
        </w:rPr>
        <w:t xml:space="preserve"> below</w:t>
      </w:r>
      <w:r w:rsidRPr="002E7833">
        <w:rPr>
          <w:lang w:val="en-US"/>
        </w:rPr>
        <w:t>:</w:t>
      </w:r>
    </w:p>
    <w:p w14:paraId="3B1B8233" w14:textId="2AEA51C8" w:rsidR="007935B0" w:rsidRPr="002E7833" w:rsidRDefault="007935B0" w:rsidP="007935B0">
      <w:pPr>
        <w:tabs>
          <w:tab w:val="left" w:pos="5040"/>
        </w:tabs>
        <w:rPr>
          <w:rFonts w:ascii="Arial" w:hAnsi="Arial"/>
        </w:rPr>
      </w:pPr>
      <w:r w:rsidRPr="002E7833">
        <w:rPr>
          <w:rFonts w:ascii="Arial" w:hAnsi="Arial"/>
        </w:rPr>
        <w:t xml:space="preserve"> </w:t>
      </w:r>
      <w:r w:rsidR="0093033F" w:rsidRPr="002E7833">
        <w:rPr>
          <w:rFonts w:ascii="Arial" w:hAnsi="Arial"/>
          <w:noProof/>
        </w:rPr>
        <w:drawing>
          <wp:inline distT="0" distB="0" distL="0" distR="0" wp14:anchorId="6FAA18EC" wp14:editId="6B8AF9E9">
            <wp:extent cx="2998470" cy="2084070"/>
            <wp:effectExtent l="0" t="0" r="0" b="0"/>
            <wp:docPr id="17" name="Picture 17" descr="T:\HPA Group\Templates\Survey Development\Survey graphics\Humanoid Repository\Not Candy-created Humanoids\PNG files without arrows_humanoids\6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65 of 100 Humanoid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98470" cy="2084070"/>
                    </a:xfrm>
                    <a:prstGeom prst="rect">
                      <a:avLst/>
                    </a:prstGeom>
                    <a:noFill/>
                    <a:ln>
                      <a:noFill/>
                    </a:ln>
                  </pic:spPr>
                </pic:pic>
              </a:graphicData>
            </a:graphic>
          </wp:inline>
        </w:drawing>
      </w:r>
    </w:p>
    <w:p w14:paraId="295EB153" w14:textId="29CF321A" w:rsidR="007935B0" w:rsidRPr="002E7833" w:rsidRDefault="007935B0" w:rsidP="00CD4595">
      <w:pPr>
        <w:pStyle w:val="SurveyQuestion"/>
        <w:ind w:left="720" w:hanging="720"/>
      </w:pPr>
      <w:bookmarkStart w:id="8" w:name="_Ref421087222"/>
      <w:r w:rsidRPr="002E7833">
        <w:t xml:space="preserve">If each figure in the picture is </w:t>
      </w:r>
      <w:r w:rsidR="00EB239A" w:rsidRPr="002E7833">
        <w:t xml:space="preserve">1 </w:t>
      </w:r>
      <w:r w:rsidRPr="002E7833">
        <w:t xml:space="preserve">person who takes a </w:t>
      </w:r>
      <w:r w:rsidR="002C0F06" w:rsidRPr="002E7833">
        <w:t xml:space="preserve">treatment </w:t>
      </w:r>
      <w:r w:rsidRPr="002E7833">
        <w:t xml:space="preserve">for SHPT, </w:t>
      </w:r>
      <w:r w:rsidR="00C72F61" w:rsidRPr="002E7833">
        <w:t xml:space="preserve">for </w:t>
      </w:r>
      <w:r w:rsidRPr="002E7833">
        <w:t xml:space="preserve">how many people would </w:t>
      </w:r>
      <w:r w:rsidR="00C72F61" w:rsidRPr="002E7833">
        <w:t xml:space="preserve">the treatment </w:t>
      </w:r>
      <w:r w:rsidR="0014406B" w:rsidRPr="002E7833">
        <w:t xml:space="preserve">keep all </w:t>
      </w:r>
      <w:r w:rsidR="00CD4595" w:rsidRPr="002E7833">
        <w:t xml:space="preserve">3 </w:t>
      </w:r>
      <w:r w:rsidR="0014406B" w:rsidRPr="002E7833">
        <w:t xml:space="preserve">lab values within their </w:t>
      </w:r>
      <w:r w:rsidR="00496558" w:rsidRPr="002E7833">
        <w:t>recommended</w:t>
      </w:r>
      <w:r w:rsidR="0014406B" w:rsidRPr="002E7833">
        <w:t xml:space="preserve"> ranges</w:t>
      </w:r>
      <w:r w:rsidRPr="002E7833">
        <w:t>?</w:t>
      </w:r>
      <w:bookmarkEnd w:id="8"/>
      <w:r w:rsidR="00362F01">
        <w:t xml:space="preserve"> </w:t>
      </w:r>
    </w:p>
    <w:p w14:paraId="30C58BFA" w14:textId="77777777" w:rsidR="007935B0" w:rsidRPr="002E7833" w:rsidRDefault="007935B0" w:rsidP="007935B0">
      <w:pPr>
        <w:pStyle w:val="SurveyCheckbox"/>
      </w:pPr>
      <w:r w:rsidRPr="002E7833">
        <w:t>90 out of 100 (90%)</w:t>
      </w:r>
    </w:p>
    <w:p w14:paraId="2597D2F5" w14:textId="77777777" w:rsidR="007935B0" w:rsidRPr="002E7833" w:rsidRDefault="007935B0" w:rsidP="007935B0">
      <w:pPr>
        <w:pStyle w:val="SurveyCheckbox"/>
      </w:pPr>
      <w:r w:rsidRPr="002E7833">
        <w:t>80 out of 100 (80%)</w:t>
      </w:r>
    </w:p>
    <w:p w14:paraId="4C84D260" w14:textId="45737C86" w:rsidR="007935B0" w:rsidRPr="002E7833" w:rsidRDefault="0093033F" w:rsidP="007935B0">
      <w:pPr>
        <w:pStyle w:val="SurveyCheckbox"/>
      </w:pPr>
      <w:r w:rsidRPr="002E7833">
        <w:t xml:space="preserve">65 </w:t>
      </w:r>
      <w:r w:rsidR="007935B0" w:rsidRPr="002E7833">
        <w:t>out of 100 (</w:t>
      </w:r>
      <w:r w:rsidRPr="002E7833">
        <w:t>65</w:t>
      </w:r>
      <w:r w:rsidR="007935B0" w:rsidRPr="002E7833">
        <w:t>%)</w:t>
      </w:r>
    </w:p>
    <w:p w14:paraId="1E8790C2" w14:textId="77777777" w:rsidR="007935B0" w:rsidRPr="002E7833" w:rsidRDefault="007935B0" w:rsidP="007935B0">
      <w:pPr>
        <w:pStyle w:val="SurveyCheckbox"/>
      </w:pPr>
      <w:r w:rsidRPr="002E7833">
        <w:t>20 out of 100 (20%)</w:t>
      </w:r>
    </w:p>
    <w:p w14:paraId="51C91AD2" w14:textId="0CC1E5FE" w:rsidR="007935B0" w:rsidRPr="002E7833" w:rsidRDefault="007935B0" w:rsidP="00CD4595">
      <w:pPr>
        <w:pStyle w:val="ProgrammerNoteBold"/>
        <w:rPr>
          <w:lang w:val="en-US"/>
        </w:rPr>
      </w:pPr>
    </w:p>
    <w:p w14:paraId="2B16DAE8" w14:textId="616EB7A2" w:rsidR="007935B0" w:rsidRPr="002E7833" w:rsidRDefault="007935B0" w:rsidP="00CD4595">
      <w:pPr>
        <w:pStyle w:val="SurveyParagraph"/>
        <w:rPr>
          <w:lang w:val="en-US"/>
        </w:rPr>
      </w:pPr>
      <w:r w:rsidRPr="002E7833">
        <w:rPr>
          <w:lang w:val="en-US"/>
        </w:rPr>
        <w:t>Remember that each figure in the picture repr</w:t>
      </w:r>
      <w:r w:rsidR="001F5450" w:rsidRPr="002E7833">
        <w:rPr>
          <w:lang w:val="en-US"/>
        </w:rPr>
        <w:t xml:space="preserve">esents someone who </w:t>
      </w:r>
      <w:r w:rsidR="00151F86" w:rsidRPr="002E7833">
        <w:rPr>
          <w:lang w:val="en-US"/>
        </w:rPr>
        <w:t>takes a medicine or has an operation to treat</w:t>
      </w:r>
      <w:r w:rsidR="001F5450" w:rsidRPr="002E7833">
        <w:rPr>
          <w:lang w:val="en-US"/>
        </w:rPr>
        <w:t xml:space="preserve"> SHPT</w:t>
      </w:r>
      <w:r w:rsidRPr="002E7833">
        <w:rPr>
          <w:lang w:val="en-US"/>
        </w:rPr>
        <w:t xml:space="preserve">. There are 100 figures in the picture. </w:t>
      </w:r>
      <w:r w:rsidR="001F5450" w:rsidRPr="002E7833">
        <w:rPr>
          <w:lang w:val="en-US"/>
        </w:rPr>
        <w:t xml:space="preserve">The treatment </w:t>
      </w:r>
      <w:r w:rsidR="001F5450" w:rsidRPr="002E7833">
        <w:rPr>
          <w:b/>
          <w:u w:val="single"/>
          <w:lang w:val="en-US"/>
        </w:rPr>
        <w:t>would</w:t>
      </w:r>
      <w:r w:rsidR="001F5450" w:rsidRPr="002E7833">
        <w:rPr>
          <w:lang w:val="en-US"/>
        </w:rPr>
        <w:t xml:space="preserve"> </w:t>
      </w:r>
      <w:r w:rsidR="0014406B" w:rsidRPr="002E7833">
        <w:rPr>
          <w:lang w:val="en-US"/>
        </w:rPr>
        <w:t xml:space="preserve">keep all </w:t>
      </w:r>
      <w:r w:rsidR="00CD4595" w:rsidRPr="002E7833">
        <w:rPr>
          <w:lang w:val="en-US"/>
        </w:rPr>
        <w:t xml:space="preserve">3 </w:t>
      </w:r>
      <w:r w:rsidR="0014406B" w:rsidRPr="002E7833">
        <w:rPr>
          <w:lang w:val="en-US"/>
        </w:rPr>
        <w:t xml:space="preserve">lab values within the </w:t>
      </w:r>
      <w:r w:rsidR="00496558" w:rsidRPr="002E7833">
        <w:rPr>
          <w:lang w:val="en-US"/>
        </w:rPr>
        <w:t>recommended</w:t>
      </w:r>
      <w:r w:rsidR="0014406B" w:rsidRPr="002E7833">
        <w:rPr>
          <w:lang w:val="en-US"/>
        </w:rPr>
        <w:t xml:space="preserve"> ranges</w:t>
      </w:r>
      <w:r w:rsidR="001F5450" w:rsidRPr="002E7833">
        <w:rPr>
          <w:lang w:val="en-US"/>
        </w:rPr>
        <w:t xml:space="preserve"> for the</w:t>
      </w:r>
      <w:r w:rsidR="00C72F61" w:rsidRPr="002E7833">
        <w:rPr>
          <w:lang w:val="en-US"/>
        </w:rPr>
        <w:t xml:space="preserve"> </w:t>
      </w:r>
      <w:r w:rsidR="0093033F" w:rsidRPr="002E7833">
        <w:rPr>
          <w:lang w:val="en-US"/>
        </w:rPr>
        <w:t xml:space="preserve">65 </w:t>
      </w:r>
      <w:r w:rsidR="001F5450" w:rsidRPr="002E7833">
        <w:rPr>
          <w:lang w:val="en-US"/>
        </w:rPr>
        <w:t>figures shown in color</w:t>
      </w:r>
      <w:r w:rsidRPr="002E7833">
        <w:rPr>
          <w:lang w:val="en-US"/>
        </w:rPr>
        <w:t xml:space="preserve">. Therefore, </w:t>
      </w:r>
      <w:r w:rsidR="0093033F" w:rsidRPr="002E7833">
        <w:rPr>
          <w:lang w:val="en-US"/>
        </w:rPr>
        <w:t xml:space="preserve">65 </w:t>
      </w:r>
      <w:r w:rsidRPr="002E7833">
        <w:rPr>
          <w:lang w:val="en-US"/>
        </w:rPr>
        <w:t>out of 100 people (</w:t>
      </w:r>
      <w:r w:rsidR="0093033F" w:rsidRPr="002E7833">
        <w:rPr>
          <w:lang w:val="en-US"/>
        </w:rPr>
        <w:t>65</w:t>
      </w:r>
      <w:r w:rsidRPr="002E7833">
        <w:rPr>
          <w:lang w:val="en-US"/>
        </w:rPr>
        <w:t>%) is the answer.</w:t>
      </w:r>
    </w:p>
    <w:p w14:paraId="027374D1" w14:textId="77777777" w:rsidR="007935B0" w:rsidRPr="002E7833" w:rsidRDefault="007935B0" w:rsidP="00AC01B7">
      <w:pPr>
        <w:pStyle w:val="SurveyHeading2"/>
        <w:rPr>
          <w:lang w:val="en-US"/>
        </w:rPr>
        <w:sectPr w:rsidR="007935B0" w:rsidRPr="002E7833">
          <w:pgSz w:w="12240" w:h="15840"/>
          <w:pgMar w:top="1440" w:right="1440" w:bottom="1440" w:left="1440" w:header="720" w:footer="720" w:gutter="0"/>
          <w:cols w:space="720"/>
          <w:docGrid w:linePitch="360"/>
        </w:sectPr>
      </w:pPr>
    </w:p>
    <w:p w14:paraId="74323EBA" w14:textId="69E99A83" w:rsidR="00AC01B7" w:rsidRPr="002E7833" w:rsidRDefault="0075193D" w:rsidP="00AC01B7">
      <w:pPr>
        <w:pStyle w:val="SurveyHeading2"/>
        <w:rPr>
          <w:lang w:val="en-US"/>
        </w:rPr>
      </w:pPr>
      <w:r w:rsidRPr="002E7833">
        <w:rPr>
          <w:lang w:val="en-US"/>
        </w:rPr>
        <w:lastRenderedPageBreak/>
        <w:t xml:space="preserve">Treatment </w:t>
      </w:r>
      <w:r w:rsidR="00AC01B7" w:rsidRPr="002E7833">
        <w:rPr>
          <w:lang w:val="en-US"/>
        </w:rPr>
        <w:t xml:space="preserve">Feature: </w:t>
      </w:r>
      <w:r w:rsidR="00F9277E" w:rsidRPr="002E7833">
        <w:rPr>
          <w:lang w:val="en-US"/>
        </w:rPr>
        <w:t xml:space="preserve">Chance </w:t>
      </w:r>
      <w:r w:rsidR="00916235" w:rsidRPr="002E7833">
        <w:rPr>
          <w:lang w:val="en-US"/>
        </w:rPr>
        <w:t xml:space="preserve">That the </w:t>
      </w:r>
      <w:r w:rsidRPr="002E7833">
        <w:rPr>
          <w:lang w:val="en-US"/>
        </w:rPr>
        <w:t xml:space="preserve">Treatment </w:t>
      </w:r>
      <w:r w:rsidR="00916235" w:rsidRPr="002E7833">
        <w:rPr>
          <w:lang w:val="en-US"/>
        </w:rPr>
        <w:t>Relieves Your SHPT Symptoms</w:t>
      </w:r>
    </w:p>
    <w:p w14:paraId="3175184E" w14:textId="7F9AE379" w:rsidR="00AC01B7" w:rsidRPr="002E7833" w:rsidRDefault="0014406B" w:rsidP="00CD4595">
      <w:pPr>
        <w:pStyle w:val="SurveyParagraph"/>
        <w:rPr>
          <w:lang w:val="en-US"/>
        </w:rPr>
      </w:pPr>
      <w:r w:rsidRPr="002E7833">
        <w:rPr>
          <w:lang w:val="en-US"/>
        </w:rPr>
        <w:t xml:space="preserve">SHPT treatments </w:t>
      </w:r>
      <w:r w:rsidR="00916235" w:rsidRPr="002E7833">
        <w:rPr>
          <w:lang w:val="en-US"/>
        </w:rPr>
        <w:t>can help reduce some SHPT symptoms such as dry or itchy skin</w:t>
      </w:r>
      <w:r w:rsidR="00CD4595" w:rsidRPr="002E7833">
        <w:rPr>
          <w:lang w:val="en-US"/>
        </w:rPr>
        <w:t xml:space="preserve">; </w:t>
      </w:r>
      <w:r w:rsidR="00916235" w:rsidRPr="002E7833">
        <w:rPr>
          <w:lang w:val="en-US"/>
        </w:rPr>
        <w:t>pain in your muscles, joints</w:t>
      </w:r>
      <w:r w:rsidR="00CD4595" w:rsidRPr="002E7833">
        <w:rPr>
          <w:lang w:val="en-US"/>
        </w:rPr>
        <w:t>,</w:t>
      </w:r>
      <w:r w:rsidR="00916235" w:rsidRPr="002E7833">
        <w:rPr>
          <w:lang w:val="en-US"/>
        </w:rPr>
        <w:t xml:space="preserve"> or bones</w:t>
      </w:r>
      <w:r w:rsidR="00CD4595" w:rsidRPr="002E7833">
        <w:rPr>
          <w:lang w:val="en-US"/>
        </w:rPr>
        <w:t xml:space="preserve">; </w:t>
      </w:r>
      <w:r w:rsidR="00916235" w:rsidRPr="002E7833">
        <w:rPr>
          <w:lang w:val="en-US"/>
        </w:rPr>
        <w:t>joint stiffness</w:t>
      </w:r>
      <w:r w:rsidR="00CD4595" w:rsidRPr="002E7833">
        <w:rPr>
          <w:lang w:val="en-US"/>
        </w:rPr>
        <w:t xml:space="preserve">; </w:t>
      </w:r>
      <w:r w:rsidR="006B6663" w:rsidRPr="002E7833">
        <w:rPr>
          <w:lang w:val="en-US"/>
        </w:rPr>
        <w:t>and muscle weakness</w:t>
      </w:r>
      <w:r w:rsidR="00916235" w:rsidRPr="002E7833">
        <w:rPr>
          <w:lang w:val="en-US"/>
        </w:rPr>
        <w:t>. Relieving these symptoms will help make you feel better.</w:t>
      </w:r>
    </w:p>
    <w:p w14:paraId="31ED5770" w14:textId="312DE072" w:rsidR="004C7932" w:rsidRPr="002E7833" w:rsidRDefault="004C7932" w:rsidP="004C7932">
      <w:pPr>
        <w:pStyle w:val="SurveyParagraph"/>
        <w:rPr>
          <w:lang w:val="en-US"/>
        </w:rPr>
      </w:pPr>
      <w:r w:rsidRPr="002E7833">
        <w:rPr>
          <w:lang w:val="en-US"/>
        </w:rPr>
        <w:t xml:space="preserve">If you have an operation to remove </w:t>
      </w:r>
      <w:r w:rsidR="00AE3935" w:rsidRPr="002E7833">
        <w:rPr>
          <w:lang w:val="en-US"/>
        </w:rPr>
        <w:t>1</w:t>
      </w:r>
      <w:r w:rsidRPr="002E7833">
        <w:rPr>
          <w:lang w:val="en-US"/>
        </w:rPr>
        <w:t xml:space="preserve"> or more of your parathyroid glands and the treatment relieves you</w:t>
      </w:r>
      <w:r w:rsidR="00B50AF6" w:rsidRPr="002E7833">
        <w:rPr>
          <w:lang w:val="en-US"/>
        </w:rPr>
        <w:t>r</w:t>
      </w:r>
      <w:r w:rsidRPr="002E7833">
        <w:rPr>
          <w:lang w:val="en-US"/>
        </w:rPr>
        <w:t xml:space="preserve"> SHPT symptoms, then you will not need additional treatment.</w:t>
      </w:r>
    </w:p>
    <w:p w14:paraId="4B399FA9" w14:textId="609351F9" w:rsidR="00B81E69" w:rsidRPr="002E7833" w:rsidRDefault="004C7932" w:rsidP="004C7932">
      <w:pPr>
        <w:pStyle w:val="SurveyParagraph"/>
        <w:rPr>
          <w:lang w:val="en-US"/>
        </w:rPr>
      </w:pPr>
      <w:r w:rsidRPr="002E7833">
        <w:rPr>
          <w:lang w:val="en-US"/>
        </w:rPr>
        <w:t xml:space="preserve">If you take an SHPT medicine and the treatment relieves your SHPT symptoms, you will </w:t>
      </w:r>
      <w:r w:rsidR="00C72F61" w:rsidRPr="002E7833">
        <w:rPr>
          <w:lang w:val="en-US"/>
        </w:rPr>
        <w:t xml:space="preserve">still </w:t>
      </w:r>
      <w:r w:rsidRPr="002E7833">
        <w:rPr>
          <w:lang w:val="en-US"/>
        </w:rPr>
        <w:t>need to continue taking the medicine.</w:t>
      </w:r>
    </w:p>
    <w:p w14:paraId="76815E7A" w14:textId="7BDB090D" w:rsidR="001306F2" w:rsidRPr="002E7833" w:rsidRDefault="001306F2" w:rsidP="00CD4595">
      <w:pPr>
        <w:pStyle w:val="SurveyParagraph"/>
        <w:rPr>
          <w:lang w:val="en-US"/>
        </w:rPr>
      </w:pPr>
      <w:r w:rsidRPr="002E7833">
        <w:rPr>
          <w:lang w:val="en-US"/>
        </w:rPr>
        <w:t xml:space="preserve">Even if you still have symptoms after the treatment, the treatment may still be keeping your </w:t>
      </w:r>
      <w:r w:rsidR="00CD4595" w:rsidRPr="002E7833">
        <w:rPr>
          <w:lang w:val="en-US"/>
        </w:rPr>
        <w:t xml:space="preserve">3 </w:t>
      </w:r>
      <w:r w:rsidRPr="002E7833">
        <w:rPr>
          <w:lang w:val="en-US"/>
        </w:rPr>
        <w:t xml:space="preserve">lab values (PTH, phosphorus, and calcium) within the recommended ranges. Likewise, the treatment may relieve your symptoms, but that doesn’t always mean that the treatment is keeping your </w:t>
      </w:r>
      <w:r w:rsidR="00CD4595" w:rsidRPr="002E7833">
        <w:rPr>
          <w:lang w:val="en-US"/>
        </w:rPr>
        <w:t xml:space="preserve">3 </w:t>
      </w:r>
      <w:r w:rsidRPr="002E7833">
        <w:rPr>
          <w:lang w:val="en-US"/>
        </w:rPr>
        <w:t>lab values in the recommended ranges.</w:t>
      </w:r>
    </w:p>
    <w:p w14:paraId="2017AF32" w14:textId="05A0ECE3" w:rsidR="007F05B6" w:rsidRPr="002E7833" w:rsidRDefault="00916235" w:rsidP="00410F55">
      <w:pPr>
        <w:pStyle w:val="SurveyQuestion"/>
        <w:ind w:left="720" w:hanging="720"/>
      </w:pPr>
      <w:r w:rsidRPr="002E7833">
        <w:t>Which of the following SHPT symptoms would both</w:t>
      </w:r>
      <w:r w:rsidR="005C4FBA" w:rsidRPr="002E7833">
        <w:t>er</w:t>
      </w:r>
      <w:r w:rsidRPr="002E7833">
        <w:t xml:space="preserve"> you the </w:t>
      </w:r>
      <w:r w:rsidRPr="002E7833">
        <w:rPr>
          <w:u w:val="single"/>
        </w:rPr>
        <w:t>most</w:t>
      </w:r>
      <w:r w:rsidRPr="002E7833">
        <w:t>?</w:t>
      </w:r>
      <w:r w:rsidR="00DA7BDA" w:rsidRPr="002E7833">
        <w:t xml:space="preserve"> </w:t>
      </w:r>
      <w:r w:rsidR="00C523C4" w:rsidRPr="002E7833">
        <w:br/>
      </w:r>
      <w:r w:rsidR="00DA7BDA" w:rsidRPr="002E7833">
        <w:rPr>
          <w:i/>
          <w:iCs/>
        </w:rPr>
        <w:t xml:space="preserve">(Check only </w:t>
      </w:r>
      <w:r w:rsidR="00AE3935" w:rsidRPr="002E7833">
        <w:rPr>
          <w:i/>
          <w:iCs/>
        </w:rPr>
        <w:t>1</w:t>
      </w:r>
      <w:r w:rsidR="00DA7BDA" w:rsidRPr="002E7833">
        <w:rPr>
          <w:i/>
          <w:iCs/>
        </w:rPr>
        <w:t>)</w:t>
      </w:r>
      <w:r w:rsidR="00362F01">
        <w:rPr>
          <w:i/>
          <w:iCs/>
        </w:rPr>
        <w:t xml:space="preserve"> </w:t>
      </w:r>
    </w:p>
    <w:p w14:paraId="47A8D86C" w14:textId="3E42485A" w:rsidR="007F05B6" w:rsidRPr="002E7833" w:rsidRDefault="00D159D5" w:rsidP="007F05B6">
      <w:pPr>
        <w:pStyle w:val="SurveyCheckbox"/>
      </w:pPr>
      <w:r w:rsidRPr="002E7833">
        <w:t>Dry or i</w:t>
      </w:r>
      <w:r w:rsidR="00916235" w:rsidRPr="002E7833">
        <w:t>tchy skin</w:t>
      </w:r>
    </w:p>
    <w:p w14:paraId="557D38C6" w14:textId="7452754C" w:rsidR="007F05B6" w:rsidRPr="002E7833" w:rsidRDefault="00916235" w:rsidP="007F05B6">
      <w:pPr>
        <w:pStyle w:val="SurveyCheckbox"/>
      </w:pPr>
      <w:r w:rsidRPr="002E7833">
        <w:t>Pain in muscles</w:t>
      </w:r>
      <w:r w:rsidR="00D159D5" w:rsidRPr="002E7833">
        <w:t>, joints,</w:t>
      </w:r>
      <w:r w:rsidRPr="002E7833">
        <w:t xml:space="preserve"> </w:t>
      </w:r>
      <w:r w:rsidR="000346BD" w:rsidRPr="002E7833">
        <w:t>and/</w:t>
      </w:r>
      <w:r w:rsidR="00D159D5" w:rsidRPr="002E7833">
        <w:t>or</w:t>
      </w:r>
      <w:r w:rsidRPr="002E7833">
        <w:t xml:space="preserve"> </w:t>
      </w:r>
      <w:r w:rsidR="00D159D5" w:rsidRPr="002E7833">
        <w:t>bones</w:t>
      </w:r>
    </w:p>
    <w:p w14:paraId="2C7F5678" w14:textId="44E10914" w:rsidR="00916235" w:rsidRPr="002E7833" w:rsidRDefault="00916235" w:rsidP="007F05B6">
      <w:pPr>
        <w:pStyle w:val="SurveyCheckbox"/>
      </w:pPr>
      <w:r w:rsidRPr="002E7833">
        <w:t>Joint stiffness</w:t>
      </w:r>
    </w:p>
    <w:p w14:paraId="75F17311" w14:textId="4AD855A0" w:rsidR="004A2A3C" w:rsidRDefault="004A2A3C" w:rsidP="007F05B6">
      <w:pPr>
        <w:pStyle w:val="SurveyCheckbox"/>
      </w:pPr>
      <w:r w:rsidRPr="002E7833">
        <w:t>Muscle weakness</w:t>
      </w:r>
    </w:p>
    <w:p w14:paraId="378C629B" w14:textId="1088113A" w:rsidR="00DA7BDA" w:rsidRPr="002E7833" w:rsidRDefault="00DA7BDA">
      <w:pPr>
        <w:spacing w:after="0" w:line="240" w:lineRule="auto"/>
        <w:rPr>
          <w:rFonts w:ascii="Arial Bold" w:eastAsia="Times New Roman" w:hAnsi="Arial Bold" w:cs="Times New Roman"/>
          <w:b/>
          <w:bCs/>
          <w:iCs/>
          <w:sz w:val="28"/>
          <w:szCs w:val="24"/>
        </w:rPr>
      </w:pPr>
      <w:r w:rsidRPr="002E7833">
        <w:rPr>
          <w:rFonts w:ascii="Arial Bold" w:hAnsi="Arial Bold" w:cs="Times New Roman"/>
          <w:b/>
          <w:bCs/>
          <w:iCs/>
          <w:sz w:val="28"/>
        </w:rPr>
        <w:br w:type="page"/>
      </w:r>
    </w:p>
    <w:p w14:paraId="36544A5A" w14:textId="1CF738D4" w:rsidR="00970753" w:rsidRPr="002E7833" w:rsidRDefault="00970753" w:rsidP="00B659F2">
      <w:pPr>
        <w:pStyle w:val="SurveyQuestion"/>
        <w:ind w:left="720" w:hanging="720"/>
      </w:pPr>
      <w:r w:rsidRPr="002E7833">
        <w:lastRenderedPageBreak/>
        <w:t xml:space="preserve">Suppose your doctor tells you that you have SHPT and that you need to choose </w:t>
      </w:r>
      <w:r w:rsidR="00B659F2" w:rsidRPr="002E7833">
        <w:t xml:space="preserve">to </w:t>
      </w:r>
      <w:r w:rsidRPr="002E7833">
        <w:t xml:space="preserve">either take an SHPT medicine or have an operation (parathyroidectomy). </w:t>
      </w:r>
    </w:p>
    <w:p w14:paraId="1483501E" w14:textId="24BD1572" w:rsidR="00970753" w:rsidRPr="002E7833" w:rsidRDefault="00970753" w:rsidP="000346BD">
      <w:pPr>
        <w:pStyle w:val="SurveyQuestion"/>
        <w:numPr>
          <w:ilvl w:val="0"/>
          <w:numId w:val="51"/>
        </w:numPr>
      </w:pPr>
      <w:r w:rsidRPr="002E7833">
        <w:t xml:space="preserve">If you take Medicine A, there is a </w:t>
      </w:r>
      <w:r w:rsidR="00FF3A25" w:rsidRPr="002E7833">
        <w:t>60</w:t>
      </w:r>
      <w:r w:rsidRPr="002E7833">
        <w:t>% chance that the medicine will keep your lab</w:t>
      </w:r>
      <w:r w:rsidR="00B659F2" w:rsidRPr="002E7833">
        <w:t xml:space="preserve"> value</w:t>
      </w:r>
      <w:r w:rsidR="00B50AF6" w:rsidRPr="002E7833">
        <w:t>s</w:t>
      </w:r>
      <w:r w:rsidRPr="002E7833">
        <w:t xml:space="preserve"> in the recommended ranges and a </w:t>
      </w:r>
      <w:r w:rsidR="00342B6E" w:rsidRPr="002E7833">
        <w:t>75</w:t>
      </w:r>
      <w:r w:rsidRPr="002E7833">
        <w:t>% chance that the medicine will relieve your SHPT symptoms.</w:t>
      </w:r>
    </w:p>
    <w:p w14:paraId="3CEFD787" w14:textId="04EC70F0" w:rsidR="00970753" w:rsidRPr="002E7833" w:rsidRDefault="00970753" w:rsidP="000346BD">
      <w:pPr>
        <w:pStyle w:val="SurveyQuestion"/>
        <w:numPr>
          <w:ilvl w:val="0"/>
          <w:numId w:val="51"/>
        </w:numPr>
      </w:pPr>
      <w:r w:rsidRPr="002E7833">
        <w:t>If you take Medicine B, there is a</w:t>
      </w:r>
      <w:r w:rsidR="00C523C4" w:rsidRPr="002E7833">
        <w:t>n</w:t>
      </w:r>
      <w:r w:rsidRPr="002E7833">
        <w:t xml:space="preserve"> </w:t>
      </w:r>
      <w:r w:rsidR="00342B6E" w:rsidRPr="002E7833">
        <w:t>80</w:t>
      </w:r>
      <w:r w:rsidRPr="002E7833">
        <w:t>% chance that the medicine will keep your lab</w:t>
      </w:r>
      <w:r w:rsidR="00B659F2" w:rsidRPr="002E7833">
        <w:t xml:space="preserve"> value</w:t>
      </w:r>
      <w:r w:rsidR="00B50AF6" w:rsidRPr="002E7833">
        <w:t>s</w:t>
      </w:r>
      <w:r w:rsidRPr="002E7833">
        <w:t xml:space="preserve"> in the recommended ranges and a 5% chance that the medicine will relieve your SHPT symptoms.</w:t>
      </w:r>
    </w:p>
    <w:p w14:paraId="3E321F1D" w14:textId="7DB55557" w:rsidR="00970753" w:rsidRPr="002E7833" w:rsidRDefault="00970753" w:rsidP="000346BD">
      <w:pPr>
        <w:pStyle w:val="SurveyQuestion"/>
        <w:numPr>
          <w:ilvl w:val="0"/>
          <w:numId w:val="51"/>
        </w:numPr>
      </w:pPr>
      <w:r w:rsidRPr="002E7833">
        <w:t xml:space="preserve">If you have the operation, there is a </w:t>
      </w:r>
      <w:r w:rsidR="00342B6E" w:rsidRPr="002E7833">
        <w:t>60</w:t>
      </w:r>
      <w:r w:rsidRPr="002E7833">
        <w:t>% chance that your lab</w:t>
      </w:r>
      <w:r w:rsidR="00B659F2" w:rsidRPr="002E7833">
        <w:t xml:space="preserve"> value</w:t>
      </w:r>
      <w:r w:rsidR="00B50AF6" w:rsidRPr="002E7833">
        <w:t>s will be</w:t>
      </w:r>
      <w:r w:rsidRPr="002E7833">
        <w:t xml:space="preserve"> in the recommended ranges and a 35% chance that your SHPT symptoms</w:t>
      </w:r>
      <w:r w:rsidR="00B50AF6" w:rsidRPr="002E7833">
        <w:t xml:space="preserve"> will be relieved</w:t>
      </w:r>
      <w:r w:rsidRPr="002E7833">
        <w:t>.</w:t>
      </w:r>
    </w:p>
    <w:p w14:paraId="75F24ACF" w14:textId="09AC6901" w:rsidR="00970753" w:rsidRPr="002E7833" w:rsidRDefault="00970753" w:rsidP="00970753">
      <w:pPr>
        <w:pStyle w:val="SurveyQuestion"/>
        <w:numPr>
          <w:ilvl w:val="0"/>
          <w:numId w:val="0"/>
        </w:numPr>
        <w:ind w:left="720"/>
      </w:pPr>
      <w:r w:rsidRPr="002E7833">
        <w:t>Please indicate which treatment you would choose.</w:t>
      </w:r>
      <w:r w:rsidR="00362F01">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6"/>
        <w:gridCol w:w="2514"/>
        <w:gridCol w:w="2515"/>
        <w:gridCol w:w="2515"/>
      </w:tblGrid>
      <w:tr w:rsidR="00970753" w:rsidRPr="002E7833" w14:paraId="735493DA" w14:textId="77777777" w:rsidTr="002C5365">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548DD4"/>
            <w:vAlign w:val="center"/>
          </w:tcPr>
          <w:p w14:paraId="16B0B331" w14:textId="70D294AC" w:rsidR="00970753" w:rsidRPr="002E7833" w:rsidRDefault="00FB2481" w:rsidP="002C5365">
            <w:pPr>
              <w:pStyle w:val="TableHeading"/>
              <w:spacing w:before="120" w:after="120"/>
            </w:pPr>
            <w:r w:rsidRPr="002E7833">
              <w:t>Treatment</w:t>
            </w:r>
            <w:r w:rsidR="00970753" w:rsidRPr="002E7833">
              <w:t xml:space="preserve"> Feature</w:t>
            </w:r>
          </w:p>
        </w:tc>
        <w:tc>
          <w:tcPr>
            <w:tcW w:w="1347" w:type="pct"/>
            <w:tcBorders>
              <w:top w:val="single" w:sz="12" w:space="0" w:color="auto"/>
              <w:left w:val="single" w:sz="12" w:space="0" w:color="auto"/>
              <w:bottom w:val="single" w:sz="12" w:space="0" w:color="auto"/>
              <w:right w:val="single" w:sz="12" w:space="0" w:color="auto"/>
            </w:tcBorders>
            <w:shd w:val="clear" w:color="auto" w:fill="548DD4"/>
            <w:vAlign w:val="center"/>
          </w:tcPr>
          <w:p w14:paraId="13D71414" w14:textId="77777777" w:rsidR="00970753" w:rsidRPr="002E7833" w:rsidRDefault="00970753" w:rsidP="002C5365">
            <w:pPr>
              <w:pStyle w:val="TableHeading"/>
              <w:spacing w:before="120" w:after="120"/>
              <w:jc w:val="center"/>
            </w:pPr>
            <w:r w:rsidRPr="002E7833">
              <w:t>Medicine A</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3D29FC5D" w14:textId="77777777" w:rsidR="00970753" w:rsidRPr="002E7833" w:rsidRDefault="00970753" w:rsidP="002C5365">
            <w:pPr>
              <w:pStyle w:val="TableHeading"/>
              <w:spacing w:before="120" w:after="120"/>
              <w:jc w:val="center"/>
            </w:pPr>
            <w:r w:rsidRPr="002E7833">
              <w:t>Medicine B</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0EC33F00" w14:textId="77777777" w:rsidR="00970753" w:rsidRPr="002E7833" w:rsidRDefault="00970753" w:rsidP="002C5365">
            <w:pPr>
              <w:pStyle w:val="TableHeading"/>
              <w:spacing w:before="120" w:after="120"/>
              <w:jc w:val="center"/>
            </w:pPr>
            <w:r w:rsidRPr="002E7833">
              <w:t>Operation</w:t>
            </w:r>
          </w:p>
        </w:tc>
      </w:tr>
      <w:tr w:rsidR="00342B6E" w:rsidRPr="002E7833" w14:paraId="1F6A0681" w14:textId="77777777" w:rsidTr="002C5365">
        <w:trPr>
          <w:jc w:val="center"/>
        </w:trPr>
        <w:tc>
          <w:tcPr>
            <w:tcW w:w="957" w:type="pct"/>
            <w:tcBorders>
              <w:top w:val="single" w:sz="12" w:space="0" w:color="auto"/>
              <w:left w:val="single" w:sz="12" w:space="0" w:color="auto"/>
              <w:right w:val="single" w:sz="12" w:space="0" w:color="auto"/>
            </w:tcBorders>
            <w:shd w:val="clear" w:color="auto" w:fill="DBE5F1"/>
            <w:vAlign w:val="center"/>
          </w:tcPr>
          <w:p w14:paraId="0EB8FC86" w14:textId="6DDE22E9" w:rsidR="00342B6E" w:rsidRPr="002E7833" w:rsidRDefault="00342B6E" w:rsidP="00333767">
            <w:pPr>
              <w:pStyle w:val="TableText0"/>
              <w:rPr>
                <w:b/>
                <w:bCs/>
                <w:sz w:val="22"/>
              </w:rPr>
            </w:pPr>
            <w:r w:rsidRPr="002E7833">
              <w:rPr>
                <w:b/>
                <w:bCs/>
                <w:sz w:val="22"/>
              </w:rPr>
              <w:t xml:space="preserve">Chance that the treatment keeps your </w:t>
            </w:r>
            <w:r w:rsidR="00333767" w:rsidRPr="002E7833">
              <w:rPr>
                <w:b/>
                <w:bCs/>
                <w:sz w:val="22"/>
              </w:rPr>
              <w:t>3 </w:t>
            </w:r>
            <w:r w:rsidRPr="002E7833">
              <w:rPr>
                <w:b/>
                <w:bCs/>
                <w:sz w:val="22"/>
              </w:rPr>
              <w:t>labs within their recommended ranges</w:t>
            </w:r>
          </w:p>
        </w:tc>
        <w:tc>
          <w:tcPr>
            <w:tcW w:w="1347" w:type="pct"/>
            <w:tcBorders>
              <w:top w:val="single" w:sz="12" w:space="0" w:color="auto"/>
              <w:left w:val="single" w:sz="12" w:space="0" w:color="auto"/>
              <w:right w:val="single" w:sz="12" w:space="0" w:color="auto"/>
            </w:tcBorders>
            <w:shd w:val="clear" w:color="auto" w:fill="auto"/>
            <w:vAlign w:val="center"/>
          </w:tcPr>
          <w:p w14:paraId="69BC4A90" w14:textId="4BF10664"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0E80D0A2" wp14:editId="7ED08DB2">
                  <wp:extent cx="1448167" cy="1005840"/>
                  <wp:effectExtent l="0" t="0" r="0" b="3810"/>
                  <wp:docPr id="142" name="Picture 142"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shd w:val="clear" w:color="auto" w:fill="auto"/>
            <w:vAlign w:val="center"/>
          </w:tcPr>
          <w:p w14:paraId="778564C1" w14:textId="77829D11" w:rsidR="00342B6E" w:rsidRPr="002E7833" w:rsidRDefault="00342B6E" w:rsidP="00342B6E">
            <w:pPr>
              <w:pStyle w:val="TableText0"/>
              <w:jc w:val="center"/>
            </w:pPr>
            <w:r w:rsidRPr="002E7833">
              <w:t>80 out of 100 (80%)</w:t>
            </w:r>
            <w:r w:rsidRPr="002E7833">
              <w:br/>
            </w:r>
            <w:r w:rsidRPr="002E7833">
              <w:rPr>
                <w:noProof/>
              </w:rPr>
              <w:drawing>
                <wp:inline distT="0" distB="0" distL="0" distR="0" wp14:anchorId="70DFAA22" wp14:editId="4F8EBE15">
                  <wp:extent cx="1443307" cy="1005840"/>
                  <wp:effectExtent l="0" t="0" r="5080" b="3810"/>
                  <wp:docPr id="25" name="Picture 25" descr="T:\HPA Group\Templates\Survey Development\Survey graphics\Humanoid Repository\Not Candy-created Humanoids\PNG files without arrows_humanoids\80 of 100 Humanoids_or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80 of 100 Humanoids_orang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330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vAlign w:val="center"/>
          </w:tcPr>
          <w:p w14:paraId="53773646" w14:textId="02C57401"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328CB95F" wp14:editId="5BB04C40">
                  <wp:extent cx="1448167" cy="1005840"/>
                  <wp:effectExtent l="0" t="0" r="0" b="3810"/>
                  <wp:docPr id="151" name="Picture 151"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970753" w:rsidRPr="002E7833" w14:paraId="0858CE5E" w14:textId="77777777" w:rsidTr="002C536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41884BFE" w14:textId="77777777" w:rsidR="00970753" w:rsidRPr="002E7833" w:rsidRDefault="00970753" w:rsidP="002C5365">
            <w:pPr>
              <w:pStyle w:val="TableText0"/>
              <w:rPr>
                <w:b/>
                <w:bCs/>
                <w:sz w:val="22"/>
              </w:rPr>
            </w:pPr>
            <w:r w:rsidRPr="002E7833">
              <w:rPr>
                <w:b/>
                <w:bCs/>
                <w:sz w:val="22"/>
              </w:rPr>
              <w:t>Chance that the treatment relieves your SHPT symptoms</w:t>
            </w:r>
          </w:p>
        </w:tc>
        <w:tc>
          <w:tcPr>
            <w:tcW w:w="1347" w:type="pct"/>
            <w:tcBorders>
              <w:top w:val="single" w:sz="4" w:space="0" w:color="auto"/>
              <w:left w:val="single" w:sz="12" w:space="0" w:color="auto"/>
              <w:right w:val="single" w:sz="12" w:space="0" w:color="auto"/>
            </w:tcBorders>
            <w:shd w:val="clear" w:color="auto" w:fill="auto"/>
            <w:vAlign w:val="center"/>
          </w:tcPr>
          <w:p w14:paraId="24D833E7" w14:textId="77777777" w:rsidR="00970753" w:rsidRPr="002E7833" w:rsidRDefault="00970753" w:rsidP="002C5365">
            <w:pPr>
              <w:pStyle w:val="TableText0"/>
              <w:jc w:val="center"/>
            </w:pPr>
            <w:r w:rsidRPr="002E7833">
              <w:t>75 out of 100 (75%)</w:t>
            </w:r>
            <w:r w:rsidRPr="002E7833">
              <w:br/>
            </w:r>
            <w:r w:rsidRPr="002E7833">
              <w:rPr>
                <w:noProof/>
              </w:rPr>
              <w:drawing>
                <wp:inline distT="0" distB="0" distL="0" distR="0" wp14:anchorId="5A06FC13" wp14:editId="59013FCA">
                  <wp:extent cx="1441409" cy="1005840"/>
                  <wp:effectExtent l="0" t="0" r="6985" b="3810"/>
                  <wp:docPr id="10" name="Picture 10" descr="T:\HPA Group\Templates\Survey Development\Survey graphics\Humanoid Repository\Green Humanoids\75_green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PA Group\Templates\Survey Development\Survey graphics\Humanoid Repository\Green Humanoids\75_green_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41409" cy="1005840"/>
                          </a:xfrm>
                          <a:prstGeom prst="rect">
                            <a:avLst/>
                          </a:prstGeom>
                          <a:noFill/>
                          <a:ln>
                            <a:noFill/>
                          </a:ln>
                        </pic:spPr>
                      </pic:pic>
                    </a:graphicData>
                  </a:graphic>
                </wp:inline>
              </w:drawing>
            </w:r>
          </w:p>
        </w:tc>
        <w:tc>
          <w:tcPr>
            <w:tcW w:w="1348" w:type="pct"/>
            <w:tcBorders>
              <w:top w:val="single" w:sz="4" w:space="0" w:color="auto"/>
              <w:left w:val="single" w:sz="12" w:space="0" w:color="auto"/>
              <w:right w:val="single" w:sz="12" w:space="0" w:color="auto"/>
            </w:tcBorders>
            <w:shd w:val="clear" w:color="auto" w:fill="auto"/>
            <w:vAlign w:val="center"/>
          </w:tcPr>
          <w:p w14:paraId="154BFC96" w14:textId="77777777" w:rsidR="00970753" w:rsidRPr="002E7833" w:rsidRDefault="00970753" w:rsidP="002C5365">
            <w:pPr>
              <w:pStyle w:val="TableText0"/>
              <w:jc w:val="center"/>
            </w:pPr>
            <w:r w:rsidRPr="002E7833">
              <w:t>5 out of 100 (5%)</w:t>
            </w:r>
            <w:r w:rsidRPr="002E7833">
              <w:br/>
            </w:r>
            <w:r w:rsidRPr="002E7833">
              <w:rPr>
                <w:noProof/>
              </w:rPr>
              <w:drawing>
                <wp:inline distT="0" distB="0" distL="0" distR="0" wp14:anchorId="1FF90EE3" wp14:editId="30BCE086">
                  <wp:extent cx="1447024" cy="1005840"/>
                  <wp:effectExtent l="0" t="0" r="1270" b="3810"/>
                  <wp:docPr id="14" name="Picture 14" descr="T:\HPA Group\Templates\Survey Development\Survey graphics\Humanoid Repository\Not Candy-created Humanoids\PNG files without arrows_humanoids\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5 of 100 humanoid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7024" cy="1005840"/>
                          </a:xfrm>
                          <a:prstGeom prst="rect">
                            <a:avLst/>
                          </a:prstGeom>
                          <a:noFill/>
                          <a:ln>
                            <a:noFill/>
                          </a:ln>
                        </pic:spPr>
                      </pic:pic>
                    </a:graphicData>
                  </a:graphic>
                </wp:inline>
              </w:drawing>
            </w:r>
          </w:p>
        </w:tc>
        <w:tc>
          <w:tcPr>
            <w:tcW w:w="1348" w:type="pct"/>
            <w:tcBorders>
              <w:left w:val="single" w:sz="12" w:space="0" w:color="auto"/>
              <w:right w:val="single" w:sz="12" w:space="0" w:color="auto"/>
            </w:tcBorders>
            <w:shd w:val="clear" w:color="auto" w:fill="FFFFFF" w:themeFill="background1"/>
            <w:vAlign w:val="center"/>
          </w:tcPr>
          <w:p w14:paraId="1F25CDE7" w14:textId="77777777" w:rsidR="00970753" w:rsidRPr="002E7833" w:rsidRDefault="00970753" w:rsidP="002C5365">
            <w:pPr>
              <w:pStyle w:val="TableText0"/>
              <w:jc w:val="center"/>
            </w:pPr>
            <w:r w:rsidRPr="002E7833">
              <w:t>35 out of 100 (35%)</w:t>
            </w:r>
            <w:r w:rsidRPr="002E7833">
              <w:br/>
            </w:r>
            <w:r w:rsidRPr="002E7833">
              <w:rPr>
                <w:noProof/>
              </w:rPr>
              <w:drawing>
                <wp:inline distT="0" distB="0" distL="0" distR="0" wp14:anchorId="58FE4826" wp14:editId="2E22C0FB">
                  <wp:extent cx="1441976" cy="1005840"/>
                  <wp:effectExtent l="0" t="0" r="6350" b="3810"/>
                  <wp:docPr id="16" name="Picture 16" descr="T:\HPA Group\Templates\Survey Development\Survey graphics\Humanoid Repository\Not Candy-created Humanoids\PNG files without arrows_humanoids\3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35 of 100 humanoid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41976" cy="1005840"/>
                          </a:xfrm>
                          <a:prstGeom prst="rect">
                            <a:avLst/>
                          </a:prstGeom>
                          <a:noFill/>
                          <a:ln>
                            <a:noFill/>
                          </a:ln>
                        </pic:spPr>
                      </pic:pic>
                    </a:graphicData>
                  </a:graphic>
                </wp:inline>
              </w:drawing>
            </w:r>
          </w:p>
        </w:tc>
      </w:tr>
      <w:tr w:rsidR="00970753" w:rsidRPr="002E7833" w14:paraId="183FF284" w14:textId="77777777" w:rsidTr="002C5365">
        <w:trPr>
          <w:jc w:val="center"/>
        </w:trPr>
        <w:tc>
          <w:tcPr>
            <w:tcW w:w="957" w:type="pct"/>
            <w:tcBorders>
              <w:top w:val="single" w:sz="12" w:space="0" w:color="auto"/>
              <w:left w:val="nil"/>
              <w:bottom w:val="single" w:sz="12" w:space="0" w:color="auto"/>
              <w:right w:val="nil"/>
            </w:tcBorders>
          </w:tcPr>
          <w:p w14:paraId="6D89E796" w14:textId="77777777" w:rsidR="00970753" w:rsidRPr="002E7833" w:rsidRDefault="00970753" w:rsidP="002C5365">
            <w:pPr>
              <w:pStyle w:val="TableText0"/>
              <w:rPr>
                <w:sz w:val="16"/>
                <w:szCs w:val="16"/>
              </w:rPr>
            </w:pPr>
          </w:p>
        </w:tc>
        <w:tc>
          <w:tcPr>
            <w:tcW w:w="1347" w:type="pct"/>
            <w:tcBorders>
              <w:top w:val="single" w:sz="12" w:space="0" w:color="auto"/>
              <w:left w:val="nil"/>
              <w:bottom w:val="single" w:sz="12" w:space="0" w:color="auto"/>
              <w:right w:val="nil"/>
            </w:tcBorders>
          </w:tcPr>
          <w:p w14:paraId="5E865C54" w14:textId="77777777" w:rsidR="00970753" w:rsidRPr="002E7833" w:rsidRDefault="00970753" w:rsidP="002C5365">
            <w:pPr>
              <w:pStyle w:val="TableText0"/>
              <w:rPr>
                <w:sz w:val="16"/>
                <w:szCs w:val="16"/>
              </w:rPr>
            </w:pPr>
          </w:p>
        </w:tc>
        <w:tc>
          <w:tcPr>
            <w:tcW w:w="1348" w:type="pct"/>
            <w:tcBorders>
              <w:top w:val="single" w:sz="12" w:space="0" w:color="auto"/>
              <w:left w:val="nil"/>
              <w:bottom w:val="single" w:sz="12" w:space="0" w:color="auto"/>
              <w:right w:val="nil"/>
            </w:tcBorders>
          </w:tcPr>
          <w:p w14:paraId="6390DFA6" w14:textId="77777777" w:rsidR="00970753" w:rsidRPr="002E7833" w:rsidRDefault="00970753" w:rsidP="002C5365">
            <w:pPr>
              <w:pStyle w:val="TableText0"/>
              <w:rPr>
                <w:sz w:val="16"/>
                <w:szCs w:val="16"/>
              </w:rPr>
            </w:pPr>
          </w:p>
        </w:tc>
        <w:tc>
          <w:tcPr>
            <w:tcW w:w="1348" w:type="pct"/>
            <w:tcBorders>
              <w:top w:val="single" w:sz="12" w:space="0" w:color="auto"/>
              <w:left w:val="nil"/>
              <w:bottom w:val="single" w:sz="12" w:space="0" w:color="auto"/>
              <w:right w:val="nil"/>
            </w:tcBorders>
          </w:tcPr>
          <w:p w14:paraId="47E0DB0A" w14:textId="77777777" w:rsidR="00970753" w:rsidRPr="002E7833" w:rsidRDefault="00970753" w:rsidP="002C5365">
            <w:pPr>
              <w:pStyle w:val="TableText0"/>
              <w:rPr>
                <w:sz w:val="16"/>
                <w:szCs w:val="16"/>
              </w:rPr>
            </w:pPr>
          </w:p>
        </w:tc>
      </w:tr>
      <w:tr w:rsidR="00970753" w:rsidRPr="002E7833" w14:paraId="60040E7C" w14:textId="77777777" w:rsidTr="002C5365">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8DB3E2"/>
            <w:vAlign w:val="center"/>
          </w:tcPr>
          <w:p w14:paraId="68476A4C" w14:textId="77777777" w:rsidR="00970753" w:rsidRPr="002E7833" w:rsidRDefault="00970753" w:rsidP="002C5365">
            <w:pPr>
              <w:pStyle w:val="TableText0"/>
              <w:rPr>
                <w:b/>
                <w:bCs/>
                <w:sz w:val="22"/>
              </w:rPr>
            </w:pPr>
            <w:r w:rsidRPr="002E7833">
              <w:rPr>
                <w:b/>
                <w:bCs/>
                <w:sz w:val="22"/>
              </w:rPr>
              <w:t>Which would you choose?</w:t>
            </w:r>
          </w:p>
        </w:tc>
        <w:tc>
          <w:tcPr>
            <w:tcW w:w="1347" w:type="pct"/>
            <w:tcBorders>
              <w:top w:val="single" w:sz="12" w:space="0" w:color="auto"/>
              <w:left w:val="single" w:sz="12" w:space="0" w:color="auto"/>
              <w:bottom w:val="single" w:sz="12" w:space="0" w:color="auto"/>
              <w:right w:val="single" w:sz="12" w:space="0" w:color="auto"/>
            </w:tcBorders>
            <w:shd w:val="clear" w:color="auto" w:fill="8DB3E2"/>
            <w:vAlign w:val="center"/>
          </w:tcPr>
          <w:p w14:paraId="16C5D63B" w14:textId="77777777" w:rsidR="00970753" w:rsidRPr="002E7833" w:rsidRDefault="00970753" w:rsidP="002C5365">
            <w:pPr>
              <w:pStyle w:val="TableText0"/>
              <w:jc w:val="center"/>
            </w:pPr>
            <w:r w:rsidRPr="002E7833">
              <w:rPr>
                <w:noProof/>
              </w:rPr>
              <mc:AlternateContent>
                <mc:Choice Requires="wps">
                  <w:drawing>
                    <wp:inline distT="0" distB="0" distL="0" distR="0" wp14:anchorId="36E57B25" wp14:editId="1CB20F6A">
                      <wp:extent cx="302260" cy="278765"/>
                      <wp:effectExtent l="9525" t="13335" r="12065" b="1270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0BA8A29" id="Rectangle 1"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vAlign w:val="center"/>
          </w:tcPr>
          <w:p w14:paraId="3EB84922" w14:textId="77777777" w:rsidR="00970753" w:rsidRPr="002E7833" w:rsidRDefault="00970753" w:rsidP="002C5365">
            <w:pPr>
              <w:pStyle w:val="TableText0"/>
              <w:jc w:val="center"/>
            </w:pPr>
            <w:r w:rsidRPr="002E7833">
              <w:rPr>
                <w:noProof/>
              </w:rPr>
              <mc:AlternateContent>
                <mc:Choice Requires="wps">
                  <w:drawing>
                    <wp:inline distT="0" distB="0" distL="0" distR="0" wp14:anchorId="7606083B" wp14:editId="6076BE83">
                      <wp:extent cx="302260" cy="278765"/>
                      <wp:effectExtent l="15240" t="13335" r="15875" b="12700"/>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DFE72A4" id="Rectangle 2"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tcPr>
          <w:p w14:paraId="3EDA83EE" w14:textId="77777777" w:rsidR="00970753" w:rsidRPr="002E7833" w:rsidRDefault="00970753" w:rsidP="002C5365">
            <w:pPr>
              <w:pStyle w:val="TableText0"/>
              <w:jc w:val="center"/>
            </w:pPr>
            <w:r w:rsidRPr="002E7833">
              <w:rPr>
                <w:noProof/>
              </w:rPr>
              <mc:AlternateContent>
                <mc:Choice Requires="wps">
                  <w:drawing>
                    <wp:inline distT="0" distB="0" distL="0" distR="0" wp14:anchorId="467783D4" wp14:editId="7209267E">
                      <wp:extent cx="302260" cy="278765"/>
                      <wp:effectExtent l="15240" t="13335" r="15875" b="12700"/>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392A7FF" id="Rectangle 3"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" strokeweight="1.25pt">
                      <w10:anchorlock/>
                    </v:rect>
                  </w:pict>
                </mc:Fallback>
              </mc:AlternateContent>
            </w:r>
          </w:p>
        </w:tc>
      </w:tr>
    </w:tbl>
    <w:p w14:paraId="6E1584DB" w14:textId="77777777" w:rsidR="000E24D9" w:rsidRPr="002E7833" w:rsidRDefault="000E24D9">
      <w:pPr>
        <w:spacing w:after="0" w:line="240" w:lineRule="auto"/>
        <w:rPr>
          <w:rFonts w:ascii="Arial Bold" w:eastAsia="Times New Roman" w:hAnsi="Arial Bold" w:cs="Times New Roman"/>
          <w:b/>
          <w:bCs/>
          <w:iCs/>
          <w:sz w:val="28"/>
          <w:szCs w:val="24"/>
        </w:rPr>
      </w:pPr>
      <w:r w:rsidRPr="002E7833">
        <w:br w:type="page"/>
      </w:r>
    </w:p>
    <w:p w14:paraId="5486A95C" w14:textId="7AA38440" w:rsidR="0075193D" w:rsidRPr="002E7833" w:rsidRDefault="0075193D" w:rsidP="0075193D">
      <w:pPr>
        <w:pStyle w:val="SurveyHeading2"/>
        <w:rPr>
          <w:lang w:val="en-US"/>
        </w:rPr>
      </w:pPr>
      <w:r w:rsidRPr="002E7833">
        <w:rPr>
          <w:lang w:val="en-US"/>
        </w:rPr>
        <w:lastRenderedPageBreak/>
        <w:t xml:space="preserve">Treatment Feature: </w:t>
      </w:r>
      <w:r w:rsidRPr="002E7833">
        <w:rPr>
          <w:szCs w:val="18"/>
          <w:lang w:val="en-US"/>
        </w:rPr>
        <w:t>Risk of Low Blood Calcium</w:t>
      </w:r>
    </w:p>
    <w:p w14:paraId="6E25E778" w14:textId="47F68765" w:rsidR="00D65505" w:rsidRPr="002E7833" w:rsidRDefault="0075193D" w:rsidP="0075193D">
      <w:pPr>
        <w:pStyle w:val="SurveyParagraph"/>
        <w:rPr>
          <w:lang w:val="en-US"/>
        </w:rPr>
      </w:pPr>
      <w:r w:rsidRPr="002E7833">
        <w:rPr>
          <w:lang w:val="en-US"/>
        </w:rPr>
        <w:t xml:space="preserve">Some SHPT </w:t>
      </w:r>
      <w:r w:rsidR="0014406B" w:rsidRPr="002E7833">
        <w:rPr>
          <w:lang w:val="en-US"/>
        </w:rPr>
        <w:t>treatments</w:t>
      </w:r>
      <w:r w:rsidRPr="002E7833">
        <w:rPr>
          <w:lang w:val="en-US"/>
        </w:rPr>
        <w:t xml:space="preserve"> may cause the levels of calcium in your blood</w:t>
      </w:r>
      <w:r w:rsidR="00D65505" w:rsidRPr="002E7833">
        <w:rPr>
          <w:lang w:val="en-US"/>
        </w:rPr>
        <w:t>stream</w:t>
      </w:r>
      <w:r w:rsidRPr="002E7833">
        <w:rPr>
          <w:lang w:val="en-US"/>
        </w:rPr>
        <w:t xml:space="preserve"> to be lower than normal.</w:t>
      </w:r>
      <w:r w:rsidR="002B789D" w:rsidRPr="002E7833">
        <w:rPr>
          <w:lang w:val="en-US"/>
        </w:rPr>
        <w:t xml:space="preserve"> </w:t>
      </w:r>
    </w:p>
    <w:p w14:paraId="1510CFBC" w14:textId="4BE155A9" w:rsidR="00D65505" w:rsidRPr="002E7833" w:rsidRDefault="0075193D" w:rsidP="0075193D">
      <w:pPr>
        <w:pStyle w:val="SurveyParagraph"/>
        <w:rPr>
          <w:lang w:val="en-US"/>
        </w:rPr>
      </w:pPr>
      <w:r w:rsidRPr="002E7833">
        <w:rPr>
          <w:lang w:val="en-US"/>
        </w:rPr>
        <w:t>If the calcium in your blood</w:t>
      </w:r>
      <w:r w:rsidR="00D65505" w:rsidRPr="002E7833">
        <w:rPr>
          <w:lang w:val="en-US"/>
        </w:rPr>
        <w:t>stream</w:t>
      </w:r>
      <w:r w:rsidRPr="002E7833">
        <w:rPr>
          <w:lang w:val="en-US"/>
        </w:rPr>
        <w:t xml:space="preserve"> gets too low, it can cause your heart to beat abnormally, which, in some cases, can lead to sudden death.</w:t>
      </w:r>
    </w:p>
    <w:p w14:paraId="4D1C0FAE" w14:textId="7E9F0C8C" w:rsidR="0075193D" w:rsidRPr="002E7833" w:rsidRDefault="00F01F1B" w:rsidP="0075193D">
      <w:pPr>
        <w:pStyle w:val="SurveyParagraph"/>
        <w:rPr>
          <w:lang w:val="en-US"/>
        </w:rPr>
      </w:pPr>
      <w:r>
        <w:rPr>
          <w:lang w:val="en-US"/>
        </w:rPr>
        <w:t xml:space="preserve">Two out of 100 people (2%) who have </w:t>
      </w:r>
      <w:r w:rsidR="00D65505" w:rsidRPr="002E7833">
        <w:rPr>
          <w:lang w:val="en-US"/>
        </w:rPr>
        <w:t xml:space="preserve">low blood calcium </w:t>
      </w:r>
      <w:r>
        <w:rPr>
          <w:lang w:val="en-US"/>
        </w:rPr>
        <w:t>will have</w:t>
      </w:r>
      <w:r w:rsidR="00D65505" w:rsidRPr="002E7833">
        <w:rPr>
          <w:lang w:val="en-US"/>
        </w:rPr>
        <w:t xml:space="preserve"> a seizure or convulsions.</w:t>
      </w:r>
    </w:p>
    <w:p w14:paraId="7E8D92C2" w14:textId="6BFFF3B9" w:rsidR="004C7932" w:rsidRPr="002E7833" w:rsidRDefault="004C7932" w:rsidP="004C7932">
      <w:pPr>
        <w:pStyle w:val="SurveyParagraph"/>
        <w:rPr>
          <w:lang w:val="en-US"/>
        </w:rPr>
      </w:pPr>
      <w:r w:rsidRPr="002E7833">
        <w:rPr>
          <w:lang w:val="en-US"/>
        </w:rPr>
        <w:t xml:space="preserve">If you have an operation to remove </w:t>
      </w:r>
      <w:r w:rsidR="00AE3935" w:rsidRPr="002E7833">
        <w:rPr>
          <w:lang w:val="en-US"/>
        </w:rPr>
        <w:t>1</w:t>
      </w:r>
      <w:r w:rsidRPr="002E7833">
        <w:rPr>
          <w:lang w:val="en-US"/>
        </w:rPr>
        <w:t xml:space="preserve"> or more of your parathyroid glands from your neck and your blood calcium level gets too low, then you </w:t>
      </w:r>
      <w:r w:rsidR="00802BE4" w:rsidRPr="002E7833">
        <w:rPr>
          <w:lang w:val="en-US"/>
        </w:rPr>
        <w:t>may</w:t>
      </w:r>
      <w:r w:rsidRPr="002E7833">
        <w:rPr>
          <w:lang w:val="en-US"/>
        </w:rPr>
        <w:t xml:space="preserve"> need to be admitted to the hospital</w:t>
      </w:r>
      <w:r w:rsidR="00802BE4" w:rsidRPr="002E7833">
        <w:rPr>
          <w:lang w:val="en-US"/>
        </w:rPr>
        <w:t>, often more than once, until your</w:t>
      </w:r>
      <w:r w:rsidRPr="002E7833">
        <w:rPr>
          <w:lang w:val="en-US"/>
        </w:rPr>
        <w:t xml:space="preserve"> doctor can get your blood calcium back up to normal levels.</w:t>
      </w:r>
    </w:p>
    <w:p w14:paraId="48925735" w14:textId="597E2097" w:rsidR="0075193D" w:rsidRPr="002E7833" w:rsidRDefault="004C7932" w:rsidP="004C7932">
      <w:pPr>
        <w:pStyle w:val="SurveyParagraph"/>
        <w:rPr>
          <w:lang w:val="en-US"/>
        </w:rPr>
      </w:pPr>
      <w:r w:rsidRPr="002E7833">
        <w:rPr>
          <w:lang w:val="en-US"/>
        </w:rPr>
        <w:t>If you take an SHPT medicine and your blood calcium level gets too low, your doctor will tell you to stop taking the medicine or adjust the dose of your medicine until your blood calcium gets back up to normal levels.</w:t>
      </w:r>
      <w:r w:rsidR="002B789D" w:rsidRPr="002E7833">
        <w:rPr>
          <w:lang w:val="en-US"/>
        </w:rPr>
        <w:t xml:space="preserve"> </w:t>
      </w:r>
      <w:r w:rsidRPr="002E7833">
        <w:rPr>
          <w:lang w:val="en-US"/>
        </w:rPr>
        <w:t>If you</w:t>
      </w:r>
      <w:r w:rsidR="006B6663" w:rsidRPr="002E7833">
        <w:rPr>
          <w:lang w:val="en-US"/>
        </w:rPr>
        <w:t>r blood</w:t>
      </w:r>
      <w:r w:rsidRPr="002E7833">
        <w:rPr>
          <w:lang w:val="en-US"/>
        </w:rPr>
        <w:t xml:space="preserve"> calcium level gets too low, you may need to be admitted to the hospital until the doctors can get your blood calcium back up to normal levels.</w:t>
      </w:r>
    </w:p>
    <w:p w14:paraId="312873A8" w14:textId="3645091B" w:rsidR="0075193D" w:rsidRPr="002E7833" w:rsidRDefault="0075193D" w:rsidP="0075193D">
      <w:pPr>
        <w:pStyle w:val="SurveyQuestion"/>
        <w:ind w:left="720" w:hanging="720"/>
      </w:pPr>
      <w:r w:rsidRPr="002E7833">
        <w:t>Have you ever had a low blood calcium lab result?</w:t>
      </w:r>
      <w:r w:rsidR="00362F01">
        <w:t xml:space="preserve"> </w:t>
      </w:r>
    </w:p>
    <w:p w14:paraId="77E9C0FB" w14:textId="77777777" w:rsidR="0075193D" w:rsidRPr="002E7833" w:rsidRDefault="0075193D" w:rsidP="0075193D">
      <w:pPr>
        <w:pStyle w:val="SurveyCheckbox"/>
      </w:pPr>
      <w:r w:rsidRPr="002E7833">
        <w:t>Yes</w:t>
      </w:r>
    </w:p>
    <w:p w14:paraId="5D9D4BED" w14:textId="77777777" w:rsidR="0075193D" w:rsidRPr="002E7833" w:rsidRDefault="0075193D" w:rsidP="0075193D">
      <w:pPr>
        <w:pStyle w:val="SurveyCheckbox"/>
      </w:pPr>
      <w:r w:rsidRPr="002E7833">
        <w:t>No</w:t>
      </w:r>
    </w:p>
    <w:p w14:paraId="7676AEEB" w14:textId="196A8B63" w:rsidR="0075193D" w:rsidRPr="002E7833" w:rsidRDefault="0075193D" w:rsidP="0075193D">
      <w:pPr>
        <w:pStyle w:val="SurveyCheckbox"/>
      </w:pPr>
      <w:r w:rsidRPr="002E7833">
        <w:t>Don’t know</w:t>
      </w:r>
      <w:r w:rsidR="000346BD" w:rsidRPr="002E7833">
        <w:t xml:space="preserve"> / </w:t>
      </w:r>
      <w:r w:rsidRPr="002E7833">
        <w:t>not sure</w:t>
      </w:r>
    </w:p>
    <w:p w14:paraId="3FBCAF8B" w14:textId="117B1E10" w:rsidR="00D65505" w:rsidRPr="002E7833" w:rsidRDefault="00D65505" w:rsidP="006B6663">
      <w:pPr>
        <w:pStyle w:val="SurveyQuestion"/>
        <w:ind w:left="720" w:hanging="720"/>
      </w:pPr>
      <w:r w:rsidRPr="002E7833">
        <w:t>Have you ever had a seizure or convulsions?</w:t>
      </w:r>
      <w:r w:rsidR="00362F01">
        <w:t xml:space="preserve"> </w:t>
      </w:r>
    </w:p>
    <w:p w14:paraId="00C075D4" w14:textId="2C234284" w:rsidR="00D65505" w:rsidRPr="002E7833" w:rsidRDefault="00D65505" w:rsidP="00D65505">
      <w:pPr>
        <w:pStyle w:val="SurveyCheckbox"/>
      </w:pPr>
      <w:r w:rsidRPr="002E7833">
        <w:t>Yes</w:t>
      </w:r>
    </w:p>
    <w:p w14:paraId="42FE2D79" w14:textId="3843CFBA" w:rsidR="00D65505" w:rsidRPr="002E7833" w:rsidRDefault="00D65505" w:rsidP="00D65505">
      <w:pPr>
        <w:pStyle w:val="SurveyCheckbox"/>
      </w:pPr>
      <w:r w:rsidRPr="002E7833">
        <w:t>No</w:t>
      </w:r>
    </w:p>
    <w:p w14:paraId="5FBB8756" w14:textId="42BF31EB" w:rsidR="00D65505" w:rsidRPr="002E7833" w:rsidRDefault="00D65505" w:rsidP="00D65505">
      <w:pPr>
        <w:pStyle w:val="SurveyCheckbox"/>
      </w:pPr>
      <w:r w:rsidRPr="002E7833">
        <w:t>Don’t know</w:t>
      </w:r>
      <w:r w:rsidR="000346BD" w:rsidRPr="002E7833">
        <w:t xml:space="preserve"> / </w:t>
      </w:r>
      <w:r w:rsidRPr="002E7833">
        <w:t>not sure</w:t>
      </w:r>
    </w:p>
    <w:p w14:paraId="7E71C25F" w14:textId="77777777" w:rsidR="001E35D5" w:rsidRPr="002E7833" w:rsidRDefault="001E35D5">
      <w:pPr>
        <w:spacing w:after="0" w:line="240" w:lineRule="auto"/>
        <w:rPr>
          <w:rFonts w:ascii="Arial Bold" w:eastAsia="Times New Roman" w:hAnsi="Arial Bold" w:cs="Times New Roman"/>
          <w:b/>
          <w:bCs/>
          <w:iCs/>
          <w:sz w:val="28"/>
          <w:szCs w:val="24"/>
        </w:rPr>
      </w:pPr>
      <w:r w:rsidRPr="002E7833">
        <w:br w:type="page"/>
      </w:r>
    </w:p>
    <w:p w14:paraId="0ED7CEC8" w14:textId="6374D774" w:rsidR="00E4707F" w:rsidRPr="002E7833" w:rsidRDefault="00E4707F" w:rsidP="00E4707F">
      <w:pPr>
        <w:pStyle w:val="SurveyHeading2"/>
        <w:rPr>
          <w:rFonts w:ascii="Calibri" w:hAnsi="Calibri"/>
          <w:lang w:val="en-US"/>
        </w:rPr>
      </w:pPr>
      <w:r w:rsidRPr="002E7833">
        <w:rPr>
          <w:lang w:val="en-US"/>
        </w:rPr>
        <w:lastRenderedPageBreak/>
        <w:t xml:space="preserve">Thinking </w:t>
      </w:r>
      <w:r w:rsidR="007336AD" w:rsidRPr="002E7833">
        <w:rPr>
          <w:lang w:val="en-US"/>
        </w:rPr>
        <w:t xml:space="preserve">About </w:t>
      </w:r>
      <w:r w:rsidRPr="002E7833">
        <w:rPr>
          <w:lang w:val="en-US"/>
        </w:rPr>
        <w:t xml:space="preserve">the </w:t>
      </w:r>
      <w:r w:rsidR="0075193D" w:rsidRPr="002E7833">
        <w:rPr>
          <w:lang w:val="en-US"/>
        </w:rPr>
        <w:t xml:space="preserve">Risk </w:t>
      </w:r>
      <w:r w:rsidRPr="002E7833">
        <w:rPr>
          <w:lang w:val="en-US"/>
        </w:rPr>
        <w:t xml:space="preserve">of </w:t>
      </w:r>
      <w:r w:rsidR="0075193D" w:rsidRPr="002E7833">
        <w:rPr>
          <w:lang w:val="en-US"/>
        </w:rPr>
        <w:t>Having Low Blood Calcium</w:t>
      </w:r>
    </w:p>
    <w:p w14:paraId="082488F4" w14:textId="5ACDF4E0" w:rsidR="00E4707F" w:rsidRPr="002E7833" w:rsidRDefault="00E4707F" w:rsidP="00E4707F">
      <w:pPr>
        <w:pStyle w:val="SurveyParagraph"/>
        <w:rPr>
          <w:lang w:val="en-US"/>
        </w:rPr>
      </w:pPr>
      <w:r w:rsidRPr="002E7833">
        <w:rPr>
          <w:lang w:val="en-US"/>
        </w:rPr>
        <w:t xml:space="preserve">We will use pictures to help you think about how many patients will </w:t>
      </w:r>
      <w:r w:rsidR="0075193D" w:rsidRPr="002E7833">
        <w:rPr>
          <w:lang w:val="en-US"/>
        </w:rPr>
        <w:t>have low blood calcium</w:t>
      </w:r>
      <w:r w:rsidRPr="002E7833">
        <w:rPr>
          <w:lang w:val="en-US"/>
        </w:rPr>
        <w:t xml:space="preserve"> </w:t>
      </w:r>
      <w:r w:rsidR="006B6663" w:rsidRPr="002E7833">
        <w:rPr>
          <w:lang w:val="en-US"/>
        </w:rPr>
        <w:t>because of</w:t>
      </w:r>
      <w:r w:rsidRPr="002E7833">
        <w:rPr>
          <w:lang w:val="en-US"/>
        </w:rPr>
        <w:t xml:space="preserve"> a</w:t>
      </w:r>
      <w:r w:rsidR="005E6FCA" w:rsidRPr="002E7833">
        <w:rPr>
          <w:lang w:val="en-US"/>
        </w:rPr>
        <w:t>n</w:t>
      </w:r>
      <w:r w:rsidRPr="002E7833">
        <w:rPr>
          <w:lang w:val="en-US"/>
        </w:rPr>
        <w:t xml:space="preserve"> SHPT </w:t>
      </w:r>
      <w:r w:rsidR="0075193D" w:rsidRPr="002E7833">
        <w:rPr>
          <w:lang w:val="en-US"/>
        </w:rPr>
        <w:t>treatment</w:t>
      </w:r>
      <w:r w:rsidRPr="002E7833">
        <w:rPr>
          <w:lang w:val="en-US"/>
        </w:rPr>
        <w:t xml:space="preserve">. </w:t>
      </w:r>
    </w:p>
    <w:p w14:paraId="7CA6B840" w14:textId="0F81D573" w:rsidR="00E4707F" w:rsidRPr="002E7833" w:rsidRDefault="00E4707F" w:rsidP="00FD1C77">
      <w:pPr>
        <w:pStyle w:val="SurveyParagraph"/>
        <w:rPr>
          <w:lang w:val="en-US"/>
        </w:rPr>
      </w:pPr>
      <w:r w:rsidRPr="002E7833">
        <w:rPr>
          <w:lang w:val="en-US"/>
        </w:rPr>
        <w:t xml:space="preserve">Each figure in the picture below represents </w:t>
      </w:r>
      <w:r w:rsidR="00AE3935" w:rsidRPr="002E7833">
        <w:rPr>
          <w:lang w:val="en-US"/>
        </w:rPr>
        <w:t>1</w:t>
      </w:r>
      <w:r w:rsidRPr="002E7833">
        <w:rPr>
          <w:lang w:val="en-US"/>
        </w:rPr>
        <w:t xml:space="preserve"> person who receives a</w:t>
      </w:r>
      <w:r w:rsidR="005E6FCA" w:rsidRPr="002E7833">
        <w:rPr>
          <w:lang w:val="en-US"/>
        </w:rPr>
        <w:t>n</w:t>
      </w:r>
      <w:r w:rsidRPr="002E7833">
        <w:rPr>
          <w:lang w:val="en-US"/>
        </w:rPr>
        <w:t xml:space="preserve"> SHPT </w:t>
      </w:r>
      <w:r w:rsidR="0075193D" w:rsidRPr="002E7833">
        <w:rPr>
          <w:lang w:val="en-US"/>
        </w:rPr>
        <w:t>treatment (an operation</w:t>
      </w:r>
      <w:r w:rsidR="00B50AF6" w:rsidRPr="002E7833">
        <w:rPr>
          <w:lang w:val="en-US"/>
        </w:rPr>
        <w:t xml:space="preserve"> or a medicine</w:t>
      </w:r>
      <w:r w:rsidR="0075193D" w:rsidRPr="002E7833">
        <w:rPr>
          <w:lang w:val="en-US"/>
        </w:rPr>
        <w:t>)</w:t>
      </w:r>
      <w:r w:rsidRPr="002E7833">
        <w:rPr>
          <w:lang w:val="en-US"/>
        </w:rPr>
        <w:t>.</w:t>
      </w:r>
      <w:r w:rsidR="001E35D5" w:rsidRPr="002E7833">
        <w:rPr>
          <w:lang w:val="en-US"/>
        </w:rPr>
        <w:t xml:space="preserve"> </w:t>
      </w:r>
      <w:r w:rsidRPr="002E7833">
        <w:rPr>
          <w:lang w:val="en-US"/>
        </w:rPr>
        <w:t xml:space="preserve">There are 100 figures in each </w:t>
      </w:r>
      <w:r w:rsidR="005E6FCA" w:rsidRPr="002E7833">
        <w:rPr>
          <w:lang w:val="en-US"/>
        </w:rPr>
        <w:t>picture</w:t>
      </w:r>
      <w:r w:rsidRPr="002E7833">
        <w:rPr>
          <w:lang w:val="en-US"/>
        </w:rPr>
        <w:t>.</w:t>
      </w:r>
      <w:r w:rsidR="001E35D5" w:rsidRPr="002E7833">
        <w:rPr>
          <w:lang w:val="en-US"/>
        </w:rPr>
        <w:t xml:space="preserve"> </w:t>
      </w:r>
      <w:r w:rsidRPr="002E7833">
        <w:rPr>
          <w:lang w:val="en-US"/>
        </w:rPr>
        <w:t xml:space="preserve">The figures shown in </w:t>
      </w:r>
      <w:r w:rsidR="00F0796B" w:rsidRPr="002E7833">
        <w:rPr>
          <w:lang w:val="en-US"/>
        </w:rPr>
        <w:t xml:space="preserve">color </w:t>
      </w:r>
      <w:r w:rsidRPr="002E7833">
        <w:rPr>
          <w:lang w:val="en-US"/>
        </w:rPr>
        <w:t xml:space="preserve">indicate people who </w:t>
      </w:r>
      <w:r w:rsidRPr="002E7833">
        <w:rPr>
          <w:b/>
          <w:u w:val="single"/>
          <w:lang w:val="en-US"/>
        </w:rPr>
        <w:t>will</w:t>
      </w:r>
      <w:r w:rsidRPr="002E7833">
        <w:rPr>
          <w:lang w:val="en-US"/>
        </w:rPr>
        <w:t xml:space="preserve"> have </w:t>
      </w:r>
      <w:r w:rsidR="0075193D" w:rsidRPr="002E7833">
        <w:rPr>
          <w:lang w:val="en-US"/>
        </w:rPr>
        <w:t>low blood calcium</w:t>
      </w:r>
      <w:r w:rsidR="006B6663" w:rsidRPr="002E7833">
        <w:rPr>
          <w:lang w:val="en-US"/>
        </w:rPr>
        <w:t xml:space="preserve"> because of the treatment</w:t>
      </w:r>
      <w:r w:rsidRPr="002E7833">
        <w:rPr>
          <w:lang w:val="en-US"/>
        </w:rPr>
        <w:t xml:space="preserve">. The figures in </w:t>
      </w:r>
      <w:r w:rsidR="00FD1C77" w:rsidRPr="002E7833">
        <w:rPr>
          <w:lang w:val="en-US"/>
        </w:rPr>
        <w:t xml:space="preserve">gray </w:t>
      </w:r>
      <w:r w:rsidRPr="002E7833">
        <w:rPr>
          <w:lang w:val="en-US"/>
        </w:rPr>
        <w:t xml:space="preserve">indicate people who </w:t>
      </w:r>
      <w:r w:rsidRPr="002E7833">
        <w:rPr>
          <w:b/>
          <w:u w:val="single"/>
          <w:lang w:val="en-US"/>
        </w:rPr>
        <w:t>will not</w:t>
      </w:r>
      <w:r w:rsidRPr="002E7833">
        <w:rPr>
          <w:lang w:val="en-US"/>
        </w:rPr>
        <w:t xml:space="preserve"> have </w:t>
      </w:r>
      <w:r w:rsidR="0075193D" w:rsidRPr="002E7833">
        <w:rPr>
          <w:lang w:val="en-US"/>
        </w:rPr>
        <w:t>low blood calcium</w:t>
      </w:r>
      <w:r w:rsidR="006B6663" w:rsidRPr="002E7833">
        <w:rPr>
          <w:lang w:val="en-US"/>
        </w:rPr>
        <w:t xml:space="preserve"> because of the treatment</w:t>
      </w:r>
      <w:r w:rsidRPr="002E7833">
        <w:rPr>
          <w:lang w:val="en-US"/>
        </w:rPr>
        <w:t>.</w:t>
      </w:r>
      <w:r w:rsidR="001E35D5" w:rsidRPr="002E7833">
        <w:rPr>
          <w:lang w:val="en-US"/>
        </w:rPr>
        <w:t xml:space="preserve"> </w:t>
      </w:r>
    </w:p>
    <w:p w14:paraId="3B0133C6" w14:textId="168D494F" w:rsidR="007549D9" w:rsidRPr="002E7833" w:rsidRDefault="004C7932" w:rsidP="00FD1C77">
      <w:pPr>
        <w:pStyle w:val="SurveyParagraph"/>
        <w:rPr>
          <w:lang w:val="en-US"/>
        </w:rPr>
      </w:pPr>
      <w:r w:rsidRPr="002E7833">
        <w:rPr>
          <w:lang w:val="en-US"/>
        </w:rPr>
        <w:t>In this example</w:t>
      </w:r>
      <w:r w:rsidR="007549D9" w:rsidRPr="002E7833">
        <w:rPr>
          <w:lang w:val="en-US"/>
        </w:rPr>
        <w:t>:</w:t>
      </w:r>
      <w:r w:rsidRPr="002E7833">
        <w:rPr>
          <w:lang w:val="en-US"/>
        </w:rPr>
        <w:t xml:space="preserve"> </w:t>
      </w:r>
    </w:p>
    <w:p w14:paraId="0D03F277" w14:textId="36C41B30" w:rsidR="007549D9" w:rsidRPr="002E7833" w:rsidRDefault="006D5F35" w:rsidP="00874980">
      <w:pPr>
        <w:pStyle w:val="SurveyParagraph"/>
        <w:numPr>
          <w:ilvl w:val="0"/>
          <w:numId w:val="50"/>
        </w:numPr>
        <w:rPr>
          <w:lang w:val="en-US"/>
        </w:rPr>
      </w:pPr>
      <w:r w:rsidRPr="002E7833">
        <w:rPr>
          <w:lang w:val="en-US"/>
        </w:rPr>
        <w:t xml:space="preserve">The </w:t>
      </w:r>
      <w:r w:rsidR="004C7932" w:rsidRPr="002E7833">
        <w:rPr>
          <w:lang w:val="en-US"/>
        </w:rPr>
        <w:t xml:space="preserve">figures in color show that 4 people out of 100 (4%) who have an SHPT treatment </w:t>
      </w:r>
      <w:r w:rsidR="004C7932" w:rsidRPr="002E7833">
        <w:rPr>
          <w:b/>
          <w:u w:val="single"/>
          <w:lang w:val="en-US"/>
        </w:rPr>
        <w:t>will</w:t>
      </w:r>
      <w:r w:rsidR="004C7932" w:rsidRPr="002E7833">
        <w:rPr>
          <w:lang w:val="en-US"/>
        </w:rPr>
        <w:t xml:space="preserve"> have low blood calcium. </w:t>
      </w:r>
    </w:p>
    <w:p w14:paraId="7A7EB3FB" w14:textId="41F7714B" w:rsidR="004C7932" w:rsidRPr="002E7833" w:rsidRDefault="006D5F35" w:rsidP="00874980">
      <w:pPr>
        <w:pStyle w:val="SurveyParagraph"/>
        <w:numPr>
          <w:ilvl w:val="0"/>
          <w:numId w:val="50"/>
        </w:numPr>
        <w:rPr>
          <w:lang w:val="en-US"/>
        </w:rPr>
      </w:pPr>
      <w:r w:rsidRPr="002E7833">
        <w:rPr>
          <w:lang w:val="en-US"/>
        </w:rPr>
        <w:t xml:space="preserve">The </w:t>
      </w:r>
      <w:r w:rsidR="004C7932" w:rsidRPr="002E7833">
        <w:rPr>
          <w:lang w:val="en-US"/>
        </w:rPr>
        <w:t xml:space="preserve">gray figures show that 96 people out of 100 (96%) who have an SHPT treatment </w:t>
      </w:r>
      <w:r w:rsidR="004C7932" w:rsidRPr="002E7833">
        <w:rPr>
          <w:b/>
          <w:u w:val="single"/>
          <w:lang w:val="en-US"/>
        </w:rPr>
        <w:t>will not</w:t>
      </w:r>
      <w:r w:rsidR="004C7932" w:rsidRPr="002E7833">
        <w:rPr>
          <w:lang w:val="en-US"/>
        </w:rPr>
        <w:t xml:space="preserve"> have low blood calcium.</w:t>
      </w:r>
    </w:p>
    <w:p w14:paraId="374ECC94" w14:textId="45068E19" w:rsidR="0075193D" w:rsidRPr="002E7833" w:rsidRDefault="00D65505" w:rsidP="00FD1C77">
      <w:pPr>
        <w:pStyle w:val="SurveyParagraph"/>
        <w:rPr>
          <w:lang w:val="en-US"/>
        </w:rPr>
      </w:pPr>
      <w:r w:rsidRPr="002E7833">
        <w:rPr>
          <w:lang w:val="en-US"/>
        </w:rPr>
        <w:t xml:space="preserve">When there are more figures in color, your risk of having low blood calcium because of the </w:t>
      </w:r>
      <w:r w:rsidR="00577FD3" w:rsidRPr="002E7833">
        <w:rPr>
          <w:lang w:val="en-US"/>
        </w:rPr>
        <w:t>treatment</w:t>
      </w:r>
      <w:r w:rsidRPr="002E7833">
        <w:rPr>
          <w:lang w:val="en-US"/>
        </w:rPr>
        <w:t xml:space="preserve"> is higher.</w:t>
      </w:r>
    </w:p>
    <w:p w14:paraId="22F7779F" w14:textId="77777777" w:rsidR="00E4707F" w:rsidRPr="002E7833" w:rsidRDefault="00E4707F" w:rsidP="001E35D5">
      <w:pPr>
        <w:pStyle w:val="StyleTableHeadingAfter0pt"/>
      </w:pPr>
      <w:r w:rsidRPr="002E7833">
        <w:t>Example 1:</w:t>
      </w:r>
    </w:p>
    <w:p w14:paraId="0AB4D8B8" w14:textId="6F60681B" w:rsidR="00E4707F" w:rsidRPr="002E7833" w:rsidRDefault="00E4707F" w:rsidP="00E4707F">
      <w:pPr>
        <w:rPr>
          <w:rFonts w:ascii="Arial" w:hAnsi="Arial"/>
        </w:rPr>
      </w:pPr>
      <w:r w:rsidRPr="002E7833">
        <w:rPr>
          <w:noProof/>
        </w:rPr>
        <mc:AlternateContent>
          <mc:Choice Requires="wps">
            <w:drawing>
              <wp:anchor distT="0" distB="0" distL="114300" distR="114300" simplePos="0" relativeHeight="251679744" behindDoc="0" locked="0" layoutInCell="1" allowOverlap="1" wp14:anchorId="6ABE799F" wp14:editId="7FDDEDC4">
                <wp:simplePos x="0" y="0"/>
                <wp:positionH relativeFrom="column">
                  <wp:posOffset>3228975</wp:posOffset>
                </wp:positionH>
                <wp:positionV relativeFrom="paragraph">
                  <wp:posOffset>23495</wp:posOffset>
                </wp:positionV>
                <wp:extent cx="2514600" cy="1314450"/>
                <wp:effectExtent l="0" t="0" r="0" b="0"/>
                <wp:wrapNone/>
                <wp:docPr id="22"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1314450"/>
                        </a:xfrm>
                        <a:prstGeom prst="rect">
                          <a:avLst/>
                        </a:prstGeom>
                        <a:solidFill>
                          <a:schemeClr val="tx2">
                            <a:lumMod val="60000"/>
                            <a:lumOff val="40000"/>
                          </a:schemeClr>
                        </a:solidFill>
                        <a:ln>
                          <a:noFill/>
                        </a:ln>
                        <a:extLst/>
                      </wps:spPr>
                      <wps:txbx>
                        <w:txbxContent>
                          <w:p w14:paraId="1663D464" w14:textId="2CC46408" w:rsidR="00D8699D" w:rsidRPr="005A564B" w:rsidRDefault="00D8699D" w:rsidP="00E4707F">
                            <w:pPr>
                              <w:rPr>
                                <w:rFonts w:ascii="Arial" w:hAnsi="Arial"/>
                                <w:b/>
                                <w:bCs/>
                                <w:color w:val="FFFFFF"/>
                                <w:sz w:val="24"/>
                              </w:rPr>
                            </w:pPr>
                            <w:r w:rsidRPr="005A564B">
                              <w:rPr>
                                <w:rFonts w:ascii="Arial" w:hAnsi="Arial"/>
                                <w:b/>
                                <w:bCs/>
                                <w:color w:val="FFFFFF"/>
                                <w:sz w:val="24"/>
                              </w:rPr>
                              <w:t xml:space="preserve">There are 4 figures in </w:t>
                            </w:r>
                            <w:r>
                              <w:rPr>
                                <w:rFonts w:ascii="Arial" w:hAnsi="Arial"/>
                                <w:b/>
                                <w:bCs/>
                                <w:color w:val="FFFFFF"/>
                                <w:sz w:val="24"/>
                              </w:rPr>
                              <w:t>color</w:t>
                            </w:r>
                            <w:r w:rsidRPr="005A564B">
                              <w:rPr>
                                <w:rFonts w:ascii="Arial" w:hAnsi="Arial"/>
                                <w:b/>
                                <w:bCs/>
                                <w:color w:val="FFFFFF"/>
                                <w:sz w:val="24"/>
                              </w:rPr>
                              <w:t>.</w:t>
                            </w:r>
                            <w:r>
                              <w:rPr>
                                <w:rFonts w:ascii="Arial" w:hAnsi="Arial"/>
                                <w:b/>
                                <w:bCs/>
                                <w:color w:val="FFFFFF"/>
                                <w:sz w:val="24"/>
                              </w:rPr>
                              <w:t xml:space="preserve"> </w:t>
                            </w:r>
                            <w:r w:rsidRPr="005A564B">
                              <w:rPr>
                                <w:rFonts w:ascii="Arial" w:hAnsi="Arial"/>
                                <w:b/>
                                <w:bCs/>
                                <w:color w:val="FFFFFF"/>
                                <w:sz w:val="24"/>
                              </w:rPr>
                              <w:t xml:space="preserve">That means that 4 people out of 100 (4%) who take this medicine will have </w:t>
                            </w:r>
                            <w:r>
                              <w:rPr>
                                <w:rFonts w:ascii="Arial" w:hAnsi="Arial"/>
                                <w:b/>
                                <w:bCs/>
                                <w:color w:val="FFFFFF"/>
                                <w:sz w:val="24"/>
                              </w:rPr>
                              <w:t>low blood calcium because of the treatment</w:t>
                            </w:r>
                            <w:r w:rsidRPr="005A564B">
                              <w:rPr>
                                <w:rFonts w:ascii="Arial" w:hAnsi="Arial"/>
                                <w:b/>
                                <w:bCs/>
                                <w:color w:val="FFFFFF"/>
                                <w:sz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BE799F" id="_x0000_s1027" type="#_x0000_t202" style="position:absolute;margin-left:254.25pt;margin-top:1.85pt;width:198pt;height:10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" fillcolor="#548dd4 [1951]" stroked="f">
                <v:textbox>
                  <w:txbxContent>
                    <w:p w14:paraId="1663D464" w14:textId="2CC46408" w:rsidR="00D8699D" w:rsidRPr="005A564B" w:rsidRDefault="00D8699D" w:rsidP="00E4707F">
                      <w:pPr>
                        <w:rPr>
                          <w:rFonts w:ascii="Arial" w:hAnsi="Arial"/>
                          <w:b/>
                          <w:bCs/>
                          <w:color w:val="FFFFFF"/>
                          <w:sz w:val="24"/>
                        </w:rPr>
                      </w:pPr>
                      <w:r w:rsidRPr="005A564B">
                        <w:rPr>
                          <w:rFonts w:ascii="Arial" w:hAnsi="Arial"/>
                          <w:b/>
                          <w:bCs/>
                          <w:color w:val="FFFFFF"/>
                          <w:sz w:val="24"/>
                        </w:rPr>
                        <w:t xml:space="preserve">There are 4 figures in </w:t>
                      </w:r>
                      <w:r>
                        <w:rPr>
                          <w:rFonts w:ascii="Arial" w:hAnsi="Arial"/>
                          <w:b/>
                          <w:bCs/>
                          <w:color w:val="FFFFFF"/>
                          <w:sz w:val="24"/>
                        </w:rPr>
                        <w:t>color</w:t>
                      </w:r>
                      <w:r w:rsidRPr="005A564B">
                        <w:rPr>
                          <w:rFonts w:ascii="Arial" w:hAnsi="Arial"/>
                          <w:b/>
                          <w:bCs/>
                          <w:color w:val="FFFFFF"/>
                          <w:sz w:val="24"/>
                        </w:rPr>
                        <w:t>.</w:t>
                      </w:r>
                      <w:r>
                        <w:rPr>
                          <w:rFonts w:ascii="Arial" w:hAnsi="Arial"/>
                          <w:b/>
                          <w:bCs/>
                          <w:color w:val="FFFFFF"/>
                          <w:sz w:val="24"/>
                        </w:rPr>
                        <w:t xml:space="preserve"> </w:t>
                      </w:r>
                      <w:r w:rsidRPr="005A564B">
                        <w:rPr>
                          <w:rFonts w:ascii="Arial" w:hAnsi="Arial"/>
                          <w:b/>
                          <w:bCs/>
                          <w:color w:val="FFFFFF"/>
                          <w:sz w:val="24"/>
                        </w:rPr>
                        <w:t xml:space="preserve">That means that 4 people out of 100 (4%) who take this medicine will have </w:t>
                      </w:r>
                      <w:r>
                        <w:rPr>
                          <w:rFonts w:ascii="Arial" w:hAnsi="Arial"/>
                          <w:b/>
                          <w:bCs/>
                          <w:color w:val="FFFFFF"/>
                          <w:sz w:val="24"/>
                        </w:rPr>
                        <w:t>low blood calcium because of the treatment</w:t>
                      </w:r>
                      <w:r w:rsidRPr="005A564B">
                        <w:rPr>
                          <w:rFonts w:ascii="Arial" w:hAnsi="Arial"/>
                          <w:b/>
                          <w:bCs/>
                          <w:color w:val="FFFFFF"/>
                          <w:sz w:val="24"/>
                        </w:rPr>
                        <w:t>.</w:t>
                      </w:r>
                    </w:p>
                  </w:txbxContent>
                </v:textbox>
              </v:shape>
            </w:pict>
          </mc:Fallback>
        </mc:AlternateContent>
      </w:r>
      <w:r w:rsidR="007D6B4B" w:rsidRPr="002E7833">
        <w:rPr>
          <w:noProof/>
        </w:rPr>
        <w:drawing>
          <wp:inline distT="0" distB="0" distL="0" distR="0" wp14:anchorId="59D8B73D" wp14:editId="5F77986B">
            <wp:extent cx="2622775" cy="1828800"/>
            <wp:effectExtent l="0" t="0" r="6350" b="0"/>
            <wp:docPr id="35" name="Picture 35" descr="T:\HPA Group\Templates\Survey Development\Survey graphics\Humanoid Repository\Not Candy-created Humanoids\PNG files without arrows_humanoids\4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4 of 100 Humanoids_vertical.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22775" cy="1828800"/>
                    </a:xfrm>
                    <a:prstGeom prst="rect">
                      <a:avLst/>
                    </a:prstGeom>
                    <a:noFill/>
                    <a:ln>
                      <a:noFill/>
                    </a:ln>
                  </pic:spPr>
                </pic:pic>
              </a:graphicData>
            </a:graphic>
          </wp:inline>
        </w:drawing>
      </w:r>
    </w:p>
    <w:p w14:paraId="56EAC908" w14:textId="77777777" w:rsidR="00E4707F" w:rsidRPr="002E7833" w:rsidRDefault="00E4707F" w:rsidP="00E4707F">
      <w:pPr>
        <w:pStyle w:val="SurveyParagraph"/>
        <w:rPr>
          <w:lang w:val="en-US"/>
        </w:rPr>
      </w:pPr>
      <w:r w:rsidRPr="002E7833">
        <w:rPr>
          <w:lang w:val="en-US"/>
        </w:rPr>
        <w:br w:type="page"/>
      </w:r>
      <w:r w:rsidRPr="002E7833">
        <w:rPr>
          <w:lang w:val="en-US"/>
        </w:rPr>
        <w:lastRenderedPageBreak/>
        <w:t>Please look at the picture below:</w:t>
      </w:r>
    </w:p>
    <w:p w14:paraId="082F2EF9" w14:textId="77777777" w:rsidR="00E4707F" w:rsidRPr="002E7833" w:rsidRDefault="00E4707F" w:rsidP="00E4707F">
      <w:pPr>
        <w:tabs>
          <w:tab w:val="left" w:pos="5040"/>
        </w:tabs>
        <w:rPr>
          <w:rFonts w:ascii="Arial" w:hAnsi="Arial"/>
        </w:rPr>
      </w:pPr>
      <w:r w:rsidRPr="002E7833">
        <w:rPr>
          <w:rFonts w:ascii="Arial" w:hAnsi="Arial"/>
        </w:rPr>
        <w:t xml:space="preserve"> </w:t>
      </w:r>
      <w:r w:rsidRPr="002E7833">
        <w:rPr>
          <w:rFonts w:ascii="Arial" w:hAnsi="Arial"/>
          <w:noProof/>
        </w:rPr>
        <w:drawing>
          <wp:inline distT="0" distB="0" distL="0" distR="0" wp14:anchorId="7DE2C33E" wp14:editId="7F691270">
            <wp:extent cx="2619375" cy="1828800"/>
            <wp:effectExtent l="0" t="0" r="9525" b="0"/>
            <wp:docPr id="7" name="Picture 7" descr="20 of 100 humanoi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20 of 100 humanoids"/>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19375" cy="1828800"/>
                    </a:xfrm>
                    <a:prstGeom prst="rect">
                      <a:avLst/>
                    </a:prstGeom>
                    <a:noFill/>
                    <a:ln>
                      <a:noFill/>
                    </a:ln>
                  </pic:spPr>
                </pic:pic>
              </a:graphicData>
            </a:graphic>
          </wp:inline>
        </w:drawing>
      </w:r>
    </w:p>
    <w:p w14:paraId="1529ABA0" w14:textId="3B3D09B4" w:rsidR="00E4707F" w:rsidRPr="002E7833" w:rsidRDefault="00E4707F" w:rsidP="00410F55">
      <w:pPr>
        <w:pStyle w:val="SurveyQuestion"/>
        <w:ind w:left="720" w:hanging="720"/>
      </w:pPr>
      <w:bookmarkStart w:id="9" w:name="_Ref416337153"/>
      <w:r w:rsidRPr="002E7833">
        <w:t xml:space="preserve">If each figure in the picture above is </w:t>
      </w:r>
      <w:r w:rsidR="007D02F7" w:rsidRPr="002E7833">
        <w:t xml:space="preserve">1 </w:t>
      </w:r>
      <w:r w:rsidRPr="002E7833">
        <w:t>person who takes a</w:t>
      </w:r>
      <w:r w:rsidR="007D02F7" w:rsidRPr="002E7833">
        <w:t>n</w:t>
      </w:r>
      <w:r w:rsidRPr="002E7833">
        <w:t xml:space="preserve"> SHPT </w:t>
      </w:r>
      <w:r w:rsidR="0075193D" w:rsidRPr="002E7833">
        <w:t>treatment</w:t>
      </w:r>
      <w:r w:rsidRPr="002E7833">
        <w:t xml:space="preserve">, how many people who take the medicine will have </w:t>
      </w:r>
      <w:r w:rsidR="0075193D" w:rsidRPr="002E7833">
        <w:t>low blood calcium</w:t>
      </w:r>
      <w:r w:rsidRPr="002E7833">
        <w:t>?</w:t>
      </w:r>
      <w:bookmarkEnd w:id="9"/>
      <w:r w:rsidR="00B0603D">
        <w:t xml:space="preserve"> </w:t>
      </w:r>
    </w:p>
    <w:p w14:paraId="7AA9D032" w14:textId="77777777" w:rsidR="00E4707F" w:rsidRPr="002E7833" w:rsidRDefault="00E4707F" w:rsidP="00E4707F">
      <w:pPr>
        <w:pStyle w:val="SurveyCheckbox"/>
      </w:pPr>
      <w:r w:rsidRPr="002E7833">
        <w:t>10 out of 100 (10%)</w:t>
      </w:r>
    </w:p>
    <w:p w14:paraId="5FA4FB68" w14:textId="77777777" w:rsidR="00E4707F" w:rsidRPr="002E7833" w:rsidRDefault="00E4707F" w:rsidP="00E4707F">
      <w:pPr>
        <w:pStyle w:val="SurveyCheckbox"/>
      </w:pPr>
      <w:r w:rsidRPr="002E7833">
        <w:t>20 out of 100 (20%)</w:t>
      </w:r>
    </w:p>
    <w:p w14:paraId="574DBEB0" w14:textId="77777777" w:rsidR="00E4707F" w:rsidRPr="002E7833" w:rsidRDefault="00E4707F" w:rsidP="00E4707F">
      <w:pPr>
        <w:pStyle w:val="SurveyCheckbox"/>
      </w:pPr>
      <w:r w:rsidRPr="002E7833">
        <w:t>40 out of 100 (40%)</w:t>
      </w:r>
    </w:p>
    <w:p w14:paraId="5C995415" w14:textId="5447E0C2" w:rsidR="00E4707F" w:rsidRPr="002E7833" w:rsidRDefault="00E4707F" w:rsidP="00E4707F">
      <w:pPr>
        <w:pStyle w:val="SurveyCheckbox"/>
      </w:pPr>
      <w:r w:rsidRPr="002E7833">
        <w:t>60 out of 100 (60%)</w:t>
      </w:r>
    </w:p>
    <w:p w14:paraId="6340A37D" w14:textId="2FAA1994" w:rsidR="00E4707F" w:rsidRPr="002E7833" w:rsidRDefault="00E4707F" w:rsidP="006D5F35">
      <w:pPr>
        <w:pStyle w:val="ProgrammerNoteBold"/>
        <w:rPr>
          <w:lang w:val="en-US"/>
        </w:rPr>
      </w:pPr>
    </w:p>
    <w:p w14:paraId="41CCD970" w14:textId="6170A9EC" w:rsidR="00E4707F" w:rsidRPr="002E7833" w:rsidRDefault="00E4707F" w:rsidP="007D02F7">
      <w:pPr>
        <w:pStyle w:val="SurveyParagraph"/>
        <w:rPr>
          <w:lang w:val="en-US"/>
        </w:rPr>
      </w:pPr>
      <w:r w:rsidRPr="002E7833">
        <w:rPr>
          <w:lang w:val="en-US"/>
        </w:rPr>
        <w:t xml:space="preserve">Remember that each figure in the picture represents someone who </w:t>
      </w:r>
      <w:r w:rsidR="0075193D" w:rsidRPr="002E7833">
        <w:rPr>
          <w:lang w:val="en-US"/>
        </w:rPr>
        <w:t xml:space="preserve">has an operation for SHPT or who </w:t>
      </w:r>
      <w:r w:rsidRPr="002E7833">
        <w:rPr>
          <w:lang w:val="en-US"/>
        </w:rPr>
        <w:t>is taking a</w:t>
      </w:r>
      <w:r w:rsidR="007D02F7" w:rsidRPr="002E7833">
        <w:rPr>
          <w:lang w:val="en-US"/>
        </w:rPr>
        <w:t>n</w:t>
      </w:r>
      <w:r w:rsidRPr="002E7833">
        <w:rPr>
          <w:lang w:val="en-US"/>
        </w:rPr>
        <w:t xml:space="preserve"> SHPT medicine. There are 100 figures in the picture</w:t>
      </w:r>
      <w:r w:rsidR="007D02F7" w:rsidRPr="002E7833">
        <w:rPr>
          <w:lang w:val="en-US"/>
        </w:rPr>
        <w:t>.</w:t>
      </w:r>
      <w:r w:rsidRPr="002E7833">
        <w:rPr>
          <w:lang w:val="en-US"/>
        </w:rPr>
        <w:t xml:space="preserve"> The figures in color indicate that 20</w:t>
      </w:r>
      <w:r w:rsidR="007D02F7" w:rsidRPr="002E7833">
        <w:rPr>
          <w:lang w:val="en-US"/>
        </w:rPr>
        <w:t> </w:t>
      </w:r>
      <w:r w:rsidRPr="002E7833">
        <w:rPr>
          <w:lang w:val="en-US"/>
        </w:rPr>
        <w:t xml:space="preserve">people </w:t>
      </w:r>
      <w:r w:rsidRPr="002E7833">
        <w:rPr>
          <w:b/>
          <w:u w:val="single"/>
          <w:lang w:val="en-US"/>
        </w:rPr>
        <w:t>will</w:t>
      </w:r>
      <w:r w:rsidRPr="002E7833">
        <w:rPr>
          <w:lang w:val="en-US"/>
        </w:rPr>
        <w:t xml:space="preserve"> have </w:t>
      </w:r>
      <w:r w:rsidR="0075193D" w:rsidRPr="002E7833">
        <w:rPr>
          <w:lang w:val="en-US"/>
        </w:rPr>
        <w:t>low blood calcium</w:t>
      </w:r>
      <w:r w:rsidR="006B6663" w:rsidRPr="002E7833">
        <w:rPr>
          <w:lang w:val="en-US"/>
        </w:rPr>
        <w:t xml:space="preserve"> because of the treatment</w:t>
      </w:r>
      <w:r w:rsidRPr="002E7833">
        <w:rPr>
          <w:lang w:val="en-US"/>
        </w:rPr>
        <w:t>. Therefore, 20</w:t>
      </w:r>
      <w:r w:rsidR="007D02F7" w:rsidRPr="002E7833">
        <w:rPr>
          <w:lang w:val="en-US"/>
        </w:rPr>
        <w:t> </w:t>
      </w:r>
      <w:r w:rsidRPr="002E7833">
        <w:rPr>
          <w:lang w:val="en-US"/>
        </w:rPr>
        <w:t xml:space="preserve">out of 100 people (20%) </w:t>
      </w:r>
      <w:r w:rsidR="00006C57" w:rsidRPr="002E7833">
        <w:rPr>
          <w:lang w:val="en-US"/>
        </w:rPr>
        <w:t>is the answer</w:t>
      </w:r>
      <w:r w:rsidRPr="002E7833">
        <w:rPr>
          <w:lang w:val="en-US"/>
        </w:rPr>
        <w:t>.</w:t>
      </w:r>
    </w:p>
    <w:p w14:paraId="19119FD7" w14:textId="77777777" w:rsidR="00A11842" w:rsidRPr="002E7833" w:rsidRDefault="00A11842">
      <w:pPr>
        <w:spacing w:after="0" w:line="240" w:lineRule="auto"/>
        <w:rPr>
          <w:rFonts w:ascii="Arial Bold" w:eastAsia="Times New Roman" w:hAnsi="Arial Bold" w:cs="Times New Roman"/>
          <w:b/>
          <w:bCs/>
          <w:iCs/>
          <w:sz w:val="28"/>
          <w:szCs w:val="24"/>
        </w:rPr>
      </w:pPr>
    </w:p>
    <w:p w14:paraId="542DC270" w14:textId="77777777" w:rsidR="00A11842" w:rsidRPr="002E7833" w:rsidRDefault="00A11842">
      <w:pPr>
        <w:spacing w:after="0" w:line="240" w:lineRule="auto"/>
        <w:rPr>
          <w:rFonts w:ascii="Arial Bold" w:eastAsia="Times New Roman" w:hAnsi="Arial Bold" w:cs="Times New Roman"/>
          <w:b/>
          <w:bCs/>
          <w:iCs/>
          <w:sz w:val="28"/>
          <w:szCs w:val="24"/>
        </w:rPr>
        <w:sectPr w:rsidR="00A11842" w:rsidRPr="002E7833">
          <w:pgSz w:w="12240" w:h="15840"/>
          <w:pgMar w:top="1440" w:right="1440" w:bottom="1440" w:left="1440" w:header="720" w:footer="720" w:gutter="0"/>
          <w:cols w:space="720"/>
          <w:docGrid w:linePitch="360"/>
        </w:sectPr>
      </w:pPr>
    </w:p>
    <w:p w14:paraId="4B5C25BF" w14:textId="77777777" w:rsidR="00D65505" w:rsidRPr="002E7833" w:rsidRDefault="00D65505" w:rsidP="00D65505">
      <w:pPr>
        <w:spacing w:after="360" w:line="240" w:lineRule="auto"/>
        <w:rPr>
          <w:rFonts w:ascii="Arial Bold" w:eastAsia="Times New Roman" w:hAnsi="Arial Bold" w:cs="Times New Roman"/>
          <w:b/>
          <w:bCs/>
          <w:iCs/>
          <w:sz w:val="28"/>
          <w:szCs w:val="24"/>
        </w:rPr>
      </w:pPr>
      <w:r w:rsidRPr="002E7833">
        <w:rPr>
          <w:rFonts w:ascii="Arial Bold" w:eastAsia="Times New Roman" w:hAnsi="Arial Bold" w:cs="Times New Roman"/>
          <w:b/>
          <w:bCs/>
          <w:iCs/>
          <w:sz w:val="28"/>
          <w:szCs w:val="24"/>
        </w:rPr>
        <w:lastRenderedPageBreak/>
        <w:t xml:space="preserve">Treatment Feature: </w:t>
      </w:r>
      <w:r w:rsidRPr="002E7833">
        <w:rPr>
          <w:rFonts w:ascii="Arial Bold" w:eastAsia="Times New Roman" w:hAnsi="Arial Bold" w:cs="Times New Roman"/>
          <w:b/>
          <w:bCs/>
          <w:iCs/>
          <w:sz w:val="28"/>
          <w:szCs w:val="18"/>
        </w:rPr>
        <w:t>Nausea and Vomiting</w:t>
      </w:r>
    </w:p>
    <w:p w14:paraId="2920E38F" w14:textId="597375D8" w:rsidR="00D65505" w:rsidRPr="002E7833" w:rsidRDefault="00D65505" w:rsidP="00D65505">
      <w:pPr>
        <w:spacing w:after="240" w:line="360" w:lineRule="auto"/>
        <w:rPr>
          <w:rFonts w:ascii="Arial" w:eastAsia="Times New Roman" w:hAnsi="Arial" w:cs="Times New Roman"/>
          <w:sz w:val="24"/>
          <w:szCs w:val="24"/>
        </w:rPr>
      </w:pPr>
      <w:r w:rsidRPr="002E7833">
        <w:rPr>
          <w:rFonts w:ascii="Arial" w:eastAsia="Times New Roman" w:hAnsi="Arial" w:cs="Times New Roman"/>
          <w:sz w:val="24"/>
          <w:szCs w:val="24"/>
        </w:rPr>
        <w:t xml:space="preserve">Some medicines for SHPT may cause nausea and vomiting. </w:t>
      </w:r>
      <w:r w:rsidR="006B6663" w:rsidRPr="002E7833">
        <w:rPr>
          <w:rFonts w:ascii="Arial" w:eastAsia="Times New Roman" w:hAnsi="Arial" w:cs="Times New Roman"/>
          <w:sz w:val="24"/>
          <w:szCs w:val="24"/>
        </w:rPr>
        <w:t>We will ask you to think about</w:t>
      </w:r>
      <w:r w:rsidRPr="002E7833">
        <w:rPr>
          <w:rFonts w:ascii="Arial" w:eastAsia="Times New Roman" w:hAnsi="Arial" w:cs="Times New Roman"/>
          <w:sz w:val="24"/>
          <w:szCs w:val="24"/>
        </w:rPr>
        <w:t xml:space="preserve"> </w:t>
      </w:r>
      <w:r w:rsidR="00FE262B" w:rsidRPr="002E7833">
        <w:rPr>
          <w:rFonts w:ascii="Arial" w:eastAsia="Times New Roman" w:hAnsi="Arial" w:cs="Times New Roman"/>
          <w:sz w:val="24"/>
          <w:szCs w:val="24"/>
        </w:rPr>
        <w:t xml:space="preserve">3 </w:t>
      </w:r>
      <w:r w:rsidRPr="002E7833">
        <w:rPr>
          <w:rFonts w:ascii="Arial" w:eastAsia="Times New Roman" w:hAnsi="Arial" w:cs="Times New Roman"/>
          <w:sz w:val="24"/>
          <w:szCs w:val="24"/>
        </w:rPr>
        <w:t>possible levels of nausea and vomiting:</w:t>
      </w:r>
    </w:p>
    <w:p w14:paraId="6DC6B040" w14:textId="77777777" w:rsidR="00D65505" w:rsidRPr="002E7833" w:rsidRDefault="00D65505" w:rsidP="00BC579B">
      <w:pPr>
        <w:pStyle w:val="ListParagraph"/>
        <w:numPr>
          <w:ilvl w:val="0"/>
          <w:numId w:val="48"/>
        </w:numPr>
        <w:spacing w:after="240" w:line="360" w:lineRule="auto"/>
        <w:rPr>
          <w:rFonts w:ascii="Arial" w:eastAsia="Times New Roman" w:hAnsi="Arial" w:cs="Times New Roman"/>
          <w:sz w:val="24"/>
          <w:szCs w:val="24"/>
        </w:rPr>
      </w:pPr>
      <w:r w:rsidRPr="002E7833">
        <w:rPr>
          <w:rFonts w:ascii="Arial" w:eastAsia="Times New Roman" w:hAnsi="Arial" w:cs="Times New Roman"/>
          <w:sz w:val="24"/>
          <w:szCs w:val="24"/>
        </w:rPr>
        <w:t>None</w:t>
      </w:r>
    </w:p>
    <w:p w14:paraId="7A647624" w14:textId="77777777" w:rsidR="00D65505" w:rsidRPr="002E7833" w:rsidRDefault="00D65505" w:rsidP="00BC579B">
      <w:pPr>
        <w:pStyle w:val="ListParagraph"/>
        <w:numPr>
          <w:ilvl w:val="0"/>
          <w:numId w:val="48"/>
        </w:numPr>
        <w:spacing w:after="240" w:line="360" w:lineRule="auto"/>
        <w:rPr>
          <w:rFonts w:ascii="Arial" w:eastAsia="Times New Roman" w:hAnsi="Arial" w:cs="Times New Roman"/>
          <w:sz w:val="24"/>
          <w:szCs w:val="24"/>
        </w:rPr>
      </w:pPr>
      <w:r w:rsidRPr="002E7833">
        <w:rPr>
          <w:rFonts w:ascii="Arial" w:eastAsia="Times New Roman" w:hAnsi="Arial" w:cs="Times New Roman"/>
          <w:sz w:val="24"/>
          <w:szCs w:val="24"/>
        </w:rPr>
        <w:t>Mild: nausea plus vomiting 1 day per week</w:t>
      </w:r>
    </w:p>
    <w:p w14:paraId="7B153CAF" w14:textId="77777777" w:rsidR="00D65505" w:rsidRPr="002E7833" w:rsidRDefault="00D65505" w:rsidP="00BC579B">
      <w:pPr>
        <w:pStyle w:val="ListParagraph"/>
        <w:numPr>
          <w:ilvl w:val="0"/>
          <w:numId w:val="48"/>
        </w:numPr>
        <w:spacing w:after="240" w:line="360" w:lineRule="auto"/>
        <w:rPr>
          <w:rFonts w:ascii="Arial" w:eastAsia="Times New Roman" w:hAnsi="Arial" w:cs="Times New Roman"/>
          <w:sz w:val="24"/>
          <w:szCs w:val="24"/>
        </w:rPr>
      </w:pPr>
      <w:r w:rsidRPr="002E7833">
        <w:rPr>
          <w:rFonts w:ascii="Arial" w:eastAsia="Times New Roman" w:hAnsi="Arial" w:cs="Times New Roman"/>
          <w:sz w:val="24"/>
          <w:szCs w:val="24"/>
        </w:rPr>
        <w:t xml:space="preserve">Moderate: nausea plus vomiting 2 to 3 days per week </w:t>
      </w:r>
    </w:p>
    <w:p w14:paraId="5EB901F9" w14:textId="2BA41EC7" w:rsidR="00D65505" w:rsidRPr="002E7833" w:rsidRDefault="006B6663" w:rsidP="005B6438">
      <w:pPr>
        <w:pStyle w:val="SurveyQuestion"/>
        <w:ind w:left="720" w:hanging="720"/>
      </w:pPr>
      <w:r w:rsidRPr="002E7833">
        <w:t>Using</w:t>
      </w:r>
      <w:r w:rsidR="00D65505" w:rsidRPr="002E7833">
        <w:t xml:space="preserve"> the descriptions</w:t>
      </w:r>
      <w:r w:rsidRPr="002E7833">
        <w:t xml:space="preserve"> above</w:t>
      </w:r>
      <w:r w:rsidR="00D65505" w:rsidRPr="002E7833">
        <w:t xml:space="preserve">, how would you describe the worst case of nausea and vomiting that you have </w:t>
      </w:r>
      <w:r w:rsidR="00D65505" w:rsidRPr="002E7833">
        <w:rPr>
          <w:u w:val="single"/>
        </w:rPr>
        <w:t>ever</w:t>
      </w:r>
      <w:r w:rsidR="00D65505" w:rsidRPr="002E7833">
        <w:t xml:space="preserve"> experienced</w:t>
      </w:r>
      <w:r w:rsidR="002C0F06" w:rsidRPr="002E7833">
        <w:t xml:space="preserve"> at any time in your life</w:t>
      </w:r>
      <w:r w:rsidR="00D65505" w:rsidRPr="002E7833">
        <w:t>?</w:t>
      </w:r>
      <w:r w:rsidR="00B0603D">
        <w:t xml:space="preserve"> </w:t>
      </w:r>
    </w:p>
    <w:p w14:paraId="7A8D83FF" w14:textId="77777777" w:rsidR="00D65505" w:rsidRPr="002E7833" w:rsidRDefault="00D65505" w:rsidP="005B6438">
      <w:pPr>
        <w:pStyle w:val="SurveyCheckbox"/>
      </w:pPr>
      <w:r w:rsidRPr="002E7833">
        <w:t>None</w:t>
      </w:r>
    </w:p>
    <w:p w14:paraId="220DC5F9" w14:textId="77777777" w:rsidR="00D65505" w:rsidRPr="002E7833" w:rsidRDefault="00D65505" w:rsidP="005B6438">
      <w:pPr>
        <w:pStyle w:val="SurveyCheckbox"/>
      </w:pPr>
      <w:r w:rsidRPr="002E7833">
        <w:t>Mild: nausea plus vomiting 1 day per week</w:t>
      </w:r>
    </w:p>
    <w:p w14:paraId="0570B083" w14:textId="77777777" w:rsidR="00D65505" w:rsidRPr="002E7833" w:rsidRDefault="00D65505" w:rsidP="005B6438">
      <w:pPr>
        <w:pStyle w:val="SurveyCheckbox"/>
      </w:pPr>
      <w:r w:rsidRPr="002E7833">
        <w:t>Moderate: nausea plus vomiting 2 to 3 days per week</w:t>
      </w:r>
    </w:p>
    <w:p w14:paraId="63C67A04" w14:textId="5043D60F" w:rsidR="006B6663" w:rsidRPr="002E7833" w:rsidRDefault="006B6663" w:rsidP="005B6438">
      <w:pPr>
        <w:pStyle w:val="SurveyCheckbox"/>
      </w:pPr>
      <w:r w:rsidRPr="002E7833">
        <w:t xml:space="preserve">Severe: nausea plus vomiting </w:t>
      </w:r>
      <w:r w:rsidRPr="002E7833">
        <w:rPr>
          <w:u w:val="single"/>
        </w:rPr>
        <w:t>more than</w:t>
      </w:r>
      <w:r w:rsidRPr="002E7833">
        <w:t xml:space="preserve"> 2 to 3 days per week</w:t>
      </w:r>
    </w:p>
    <w:p w14:paraId="4F3036E7" w14:textId="77777777" w:rsidR="00D65505" w:rsidRPr="002E7833" w:rsidRDefault="00D65505" w:rsidP="00D65505">
      <w:pPr>
        <w:spacing w:after="0" w:line="240" w:lineRule="auto"/>
        <w:rPr>
          <w:rFonts w:ascii="Arial Bold" w:eastAsia="Times New Roman" w:hAnsi="Arial Bold" w:cs="Times New Roman"/>
          <w:b/>
          <w:bCs/>
          <w:iCs/>
          <w:sz w:val="28"/>
          <w:szCs w:val="24"/>
        </w:rPr>
      </w:pPr>
      <w:r w:rsidRPr="002E7833">
        <w:br w:type="page"/>
      </w:r>
    </w:p>
    <w:p w14:paraId="7B031388" w14:textId="76369D8F" w:rsidR="0033195E" w:rsidRPr="002E7833" w:rsidRDefault="0033195E" w:rsidP="0033195E">
      <w:pPr>
        <w:pStyle w:val="SurveyHeading2"/>
        <w:rPr>
          <w:lang w:val="en-US"/>
        </w:rPr>
      </w:pPr>
      <w:r w:rsidRPr="002E7833">
        <w:rPr>
          <w:lang w:val="en-US"/>
        </w:rPr>
        <w:lastRenderedPageBreak/>
        <w:t xml:space="preserve">Thinking </w:t>
      </w:r>
      <w:r w:rsidR="007D02F7" w:rsidRPr="002E7833">
        <w:rPr>
          <w:lang w:val="en-US"/>
        </w:rPr>
        <w:t xml:space="preserve">About </w:t>
      </w:r>
      <w:r w:rsidR="00A970BE" w:rsidRPr="002E7833">
        <w:rPr>
          <w:lang w:val="en-US"/>
        </w:rPr>
        <w:t>SHPT</w:t>
      </w:r>
      <w:r w:rsidR="00EE37A0" w:rsidRPr="002E7833">
        <w:rPr>
          <w:lang w:val="en-US"/>
        </w:rPr>
        <w:t xml:space="preserve"> </w:t>
      </w:r>
      <w:r w:rsidR="00D679AD" w:rsidRPr="002E7833">
        <w:rPr>
          <w:lang w:val="en-US"/>
        </w:rPr>
        <w:t>Treatments</w:t>
      </w:r>
    </w:p>
    <w:p w14:paraId="40113906" w14:textId="523D943B" w:rsidR="0033195E" w:rsidRPr="002E7833" w:rsidRDefault="002C0F06" w:rsidP="00410F55">
      <w:pPr>
        <w:pStyle w:val="SurveyQuestion"/>
        <w:ind w:left="720" w:hanging="720"/>
      </w:pPr>
      <w:r w:rsidRPr="002E7833">
        <w:t>Again, s</w:t>
      </w:r>
      <w:r w:rsidR="00EE40F4" w:rsidRPr="002E7833">
        <w:t xml:space="preserve">uppose your doctor tells you that you have SHPT and that you need to choose </w:t>
      </w:r>
      <w:r w:rsidR="00B368E0" w:rsidRPr="002E7833">
        <w:t xml:space="preserve">either </w:t>
      </w:r>
      <w:r w:rsidR="00EE40F4" w:rsidRPr="002E7833">
        <w:t xml:space="preserve">to take an SHPT medicine or have </w:t>
      </w:r>
      <w:r w:rsidR="005B6438" w:rsidRPr="002E7833">
        <w:t xml:space="preserve">an operation </w:t>
      </w:r>
      <w:r w:rsidR="00EE40F4" w:rsidRPr="002E7833">
        <w:t>(parathyroidectomy).</w:t>
      </w:r>
      <w:r w:rsidR="00B0603D">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6"/>
        <w:gridCol w:w="2514"/>
        <w:gridCol w:w="2515"/>
        <w:gridCol w:w="2515"/>
      </w:tblGrid>
      <w:tr w:rsidR="00F8704A" w:rsidRPr="002E7833" w14:paraId="64A23D22" w14:textId="77777777" w:rsidTr="006128A1">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548DD4"/>
            <w:vAlign w:val="center"/>
          </w:tcPr>
          <w:p w14:paraId="12DB8BBA" w14:textId="662FFF46" w:rsidR="00F8704A" w:rsidRPr="002E7833" w:rsidRDefault="00FB2481" w:rsidP="007F05B6">
            <w:pPr>
              <w:pStyle w:val="TableHeading"/>
              <w:spacing w:before="120" w:after="120"/>
            </w:pPr>
            <w:r w:rsidRPr="002E7833">
              <w:t xml:space="preserve">Treatment </w:t>
            </w:r>
            <w:r w:rsidR="00F8704A" w:rsidRPr="002E7833">
              <w:t>Feature</w:t>
            </w:r>
          </w:p>
        </w:tc>
        <w:tc>
          <w:tcPr>
            <w:tcW w:w="1347" w:type="pct"/>
            <w:tcBorders>
              <w:top w:val="single" w:sz="12" w:space="0" w:color="auto"/>
              <w:left w:val="single" w:sz="12" w:space="0" w:color="auto"/>
              <w:bottom w:val="single" w:sz="12" w:space="0" w:color="auto"/>
              <w:right w:val="single" w:sz="12" w:space="0" w:color="auto"/>
            </w:tcBorders>
            <w:shd w:val="clear" w:color="auto" w:fill="548DD4"/>
            <w:vAlign w:val="center"/>
          </w:tcPr>
          <w:p w14:paraId="0B8C14BF" w14:textId="77777777" w:rsidR="00F8704A" w:rsidRPr="002E7833" w:rsidRDefault="00F8704A" w:rsidP="007F05B6">
            <w:pPr>
              <w:pStyle w:val="TableHeading"/>
              <w:spacing w:before="120" w:after="120"/>
              <w:jc w:val="center"/>
            </w:pPr>
            <w:r w:rsidRPr="002E7833">
              <w:t>Medicine A</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1804A361" w14:textId="77777777" w:rsidR="00F8704A" w:rsidRPr="002E7833" w:rsidRDefault="00F8704A" w:rsidP="007F05B6">
            <w:pPr>
              <w:pStyle w:val="TableHeading"/>
              <w:spacing w:before="120" w:after="120"/>
              <w:jc w:val="center"/>
            </w:pPr>
            <w:r w:rsidRPr="002E7833">
              <w:t>Medicine B</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04FC785D" w14:textId="765C6472" w:rsidR="00F8704A" w:rsidRPr="002E7833" w:rsidRDefault="005B6438" w:rsidP="007F05B6">
            <w:pPr>
              <w:pStyle w:val="TableHeading"/>
              <w:spacing w:before="120" w:after="120"/>
              <w:jc w:val="center"/>
            </w:pPr>
            <w:r w:rsidRPr="002E7833">
              <w:t>Operation</w:t>
            </w:r>
          </w:p>
        </w:tc>
      </w:tr>
      <w:tr w:rsidR="00342B6E" w:rsidRPr="002E7833" w14:paraId="32700283" w14:textId="77777777" w:rsidTr="006128A1">
        <w:trPr>
          <w:jc w:val="center"/>
        </w:trPr>
        <w:tc>
          <w:tcPr>
            <w:tcW w:w="957" w:type="pct"/>
            <w:tcBorders>
              <w:top w:val="single" w:sz="12" w:space="0" w:color="auto"/>
              <w:left w:val="single" w:sz="12" w:space="0" w:color="auto"/>
              <w:right w:val="single" w:sz="12" w:space="0" w:color="auto"/>
            </w:tcBorders>
            <w:shd w:val="clear" w:color="auto" w:fill="DBE5F1"/>
            <w:vAlign w:val="center"/>
          </w:tcPr>
          <w:p w14:paraId="3F1027C7" w14:textId="54E3A78D" w:rsidR="00342B6E" w:rsidRPr="002E7833" w:rsidRDefault="00342B6E" w:rsidP="00333767">
            <w:pPr>
              <w:pStyle w:val="TableText0"/>
              <w:rPr>
                <w:b/>
                <w:bCs/>
                <w:sz w:val="22"/>
              </w:rPr>
            </w:pPr>
            <w:r w:rsidRPr="002E7833">
              <w:rPr>
                <w:b/>
                <w:bCs/>
                <w:sz w:val="22"/>
              </w:rPr>
              <w:t xml:space="preserve">Chance that the treatment keeps your </w:t>
            </w:r>
            <w:r w:rsidR="00333767" w:rsidRPr="002E7833">
              <w:rPr>
                <w:b/>
                <w:bCs/>
                <w:sz w:val="22"/>
              </w:rPr>
              <w:t>3 </w:t>
            </w:r>
            <w:r w:rsidRPr="002E7833">
              <w:rPr>
                <w:b/>
                <w:bCs/>
                <w:sz w:val="22"/>
              </w:rPr>
              <w:t>labs within their recommended ranges</w:t>
            </w:r>
          </w:p>
        </w:tc>
        <w:tc>
          <w:tcPr>
            <w:tcW w:w="1347" w:type="pct"/>
            <w:tcBorders>
              <w:top w:val="single" w:sz="12" w:space="0" w:color="auto"/>
              <w:left w:val="single" w:sz="12" w:space="0" w:color="auto"/>
              <w:right w:val="single" w:sz="12" w:space="0" w:color="auto"/>
            </w:tcBorders>
            <w:shd w:val="clear" w:color="auto" w:fill="auto"/>
            <w:vAlign w:val="center"/>
          </w:tcPr>
          <w:p w14:paraId="5A5190FA" w14:textId="229F2907"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7E31C241" wp14:editId="55F625E8">
                  <wp:extent cx="1448167" cy="1005840"/>
                  <wp:effectExtent l="0" t="0" r="0" b="3810"/>
                  <wp:docPr id="132" name="Picture 132"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shd w:val="clear" w:color="auto" w:fill="auto"/>
            <w:vAlign w:val="center"/>
          </w:tcPr>
          <w:p w14:paraId="07988EB2" w14:textId="600D84E2" w:rsidR="00342B6E" w:rsidRPr="002E7833" w:rsidRDefault="00342B6E" w:rsidP="00342B6E">
            <w:pPr>
              <w:pStyle w:val="TableText0"/>
              <w:jc w:val="center"/>
            </w:pPr>
            <w:r w:rsidRPr="002E7833">
              <w:t>80 out of 100 (80%)</w:t>
            </w:r>
            <w:r w:rsidRPr="002E7833">
              <w:br/>
            </w:r>
            <w:r w:rsidRPr="002E7833">
              <w:rPr>
                <w:noProof/>
              </w:rPr>
              <w:drawing>
                <wp:inline distT="0" distB="0" distL="0" distR="0" wp14:anchorId="00EA2EFE" wp14:editId="3319788D">
                  <wp:extent cx="1443307" cy="1005840"/>
                  <wp:effectExtent l="0" t="0" r="5080" b="3810"/>
                  <wp:docPr id="37" name="Picture 37" descr="T:\HPA Group\Templates\Survey Development\Survey graphics\Humanoid Repository\Not Candy-created Humanoids\PNG files without arrows_humanoids\80 of 100 Humanoids_or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80 of 100 Humanoids_orang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330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vAlign w:val="center"/>
          </w:tcPr>
          <w:p w14:paraId="5C9099FA" w14:textId="2650A861"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47C37A17" wp14:editId="312FACBB">
                  <wp:extent cx="1448167" cy="1005840"/>
                  <wp:effectExtent l="0" t="0" r="0" b="3810"/>
                  <wp:docPr id="141" name="Picture 141"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8E1042" w:rsidRPr="002E7833" w14:paraId="122693BA" w14:textId="77777777" w:rsidTr="006128A1">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0E1D1B48" w14:textId="48C4D85E" w:rsidR="008E1042" w:rsidRPr="002E7833" w:rsidRDefault="0075193D" w:rsidP="0075193D">
            <w:pPr>
              <w:pStyle w:val="TableText0"/>
              <w:rPr>
                <w:b/>
                <w:bCs/>
                <w:sz w:val="22"/>
              </w:rPr>
            </w:pPr>
            <w:r w:rsidRPr="002E7833">
              <w:rPr>
                <w:b/>
                <w:bCs/>
                <w:sz w:val="22"/>
              </w:rPr>
              <w:t xml:space="preserve">Chance </w:t>
            </w:r>
            <w:r w:rsidR="008E1042" w:rsidRPr="002E7833">
              <w:rPr>
                <w:b/>
                <w:bCs/>
                <w:sz w:val="22"/>
              </w:rPr>
              <w:t xml:space="preserve">that the </w:t>
            </w:r>
            <w:r w:rsidRPr="002E7833">
              <w:rPr>
                <w:b/>
                <w:bCs/>
                <w:sz w:val="22"/>
              </w:rPr>
              <w:t xml:space="preserve">treatment </w:t>
            </w:r>
            <w:r w:rsidR="008E1042" w:rsidRPr="002E7833">
              <w:rPr>
                <w:b/>
                <w:bCs/>
                <w:sz w:val="22"/>
              </w:rPr>
              <w:t>relieves your SHPT symptoms</w:t>
            </w:r>
          </w:p>
        </w:tc>
        <w:tc>
          <w:tcPr>
            <w:tcW w:w="1347" w:type="pct"/>
            <w:tcBorders>
              <w:top w:val="single" w:sz="4" w:space="0" w:color="auto"/>
              <w:left w:val="single" w:sz="12" w:space="0" w:color="auto"/>
              <w:right w:val="single" w:sz="12" w:space="0" w:color="auto"/>
            </w:tcBorders>
            <w:shd w:val="clear" w:color="auto" w:fill="auto"/>
            <w:vAlign w:val="center"/>
          </w:tcPr>
          <w:p w14:paraId="0DAC5BC5" w14:textId="1FD2A9F5" w:rsidR="008E1042" w:rsidRPr="002E7833" w:rsidRDefault="008E1042" w:rsidP="008E1042">
            <w:pPr>
              <w:pStyle w:val="TableText0"/>
              <w:jc w:val="center"/>
            </w:pPr>
            <w:r w:rsidRPr="002E7833">
              <w:t>75 out of 100 (75%)</w:t>
            </w:r>
            <w:r w:rsidRPr="002E7833">
              <w:br/>
            </w:r>
            <w:r w:rsidR="00917723" w:rsidRPr="002E7833">
              <w:rPr>
                <w:noProof/>
              </w:rPr>
              <w:drawing>
                <wp:inline distT="0" distB="0" distL="0" distR="0" wp14:anchorId="7C2417B8" wp14:editId="0FAED8D8">
                  <wp:extent cx="1441409" cy="1005840"/>
                  <wp:effectExtent l="0" t="0" r="6985" b="3810"/>
                  <wp:docPr id="47" name="Picture 47" descr="T:\HPA Group\Templates\Survey Development\Survey graphics\Humanoid Repository\Green Humanoids\75_green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PA Group\Templates\Survey Development\Survey graphics\Humanoid Repository\Green Humanoids\75_green_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41409" cy="1005840"/>
                          </a:xfrm>
                          <a:prstGeom prst="rect">
                            <a:avLst/>
                          </a:prstGeom>
                          <a:noFill/>
                          <a:ln>
                            <a:noFill/>
                          </a:ln>
                        </pic:spPr>
                      </pic:pic>
                    </a:graphicData>
                  </a:graphic>
                </wp:inline>
              </w:drawing>
            </w:r>
          </w:p>
        </w:tc>
        <w:tc>
          <w:tcPr>
            <w:tcW w:w="1348" w:type="pct"/>
            <w:tcBorders>
              <w:top w:val="single" w:sz="4" w:space="0" w:color="auto"/>
              <w:left w:val="single" w:sz="12" w:space="0" w:color="auto"/>
              <w:right w:val="single" w:sz="12" w:space="0" w:color="auto"/>
            </w:tcBorders>
            <w:shd w:val="clear" w:color="auto" w:fill="auto"/>
            <w:vAlign w:val="center"/>
          </w:tcPr>
          <w:p w14:paraId="28495A67" w14:textId="6E35D152" w:rsidR="008E1042" w:rsidRPr="002E7833" w:rsidRDefault="008E1042" w:rsidP="008E1042">
            <w:pPr>
              <w:pStyle w:val="TableText0"/>
              <w:jc w:val="center"/>
            </w:pPr>
            <w:r w:rsidRPr="002E7833">
              <w:t>5 out of 100 (5%)</w:t>
            </w:r>
            <w:r w:rsidRPr="002E7833">
              <w:br/>
            </w:r>
            <w:r w:rsidR="00917723" w:rsidRPr="002E7833">
              <w:rPr>
                <w:noProof/>
              </w:rPr>
              <w:drawing>
                <wp:inline distT="0" distB="0" distL="0" distR="0" wp14:anchorId="166B3F28" wp14:editId="2B629130">
                  <wp:extent cx="1447024" cy="1005840"/>
                  <wp:effectExtent l="0" t="0" r="1270" b="3810"/>
                  <wp:docPr id="48" name="Picture 48" descr="T:\HPA Group\Templates\Survey Development\Survey graphics\Humanoid Repository\Not Candy-created Humanoids\PNG files without arrows_humanoids\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5 of 100 humanoid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7024" cy="1005840"/>
                          </a:xfrm>
                          <a:prstGeom prst="rect">
                            <a:avLst/>
                          </a:prstGeom>
                          <a:noFill/>
                          <a:ln>
                            <a:noFill/>
                          </a:ln>
                        </pic:spPr>
                      </pic:pic>
                    </a:graphicData>
                  </a:graphic>
                </wp:inline>
              </w:drawing>
            </w:r>
          </w:p>
        </w:tc>
        <w:tc>
          <w:tcPr>
            <w:tcW w:w="1348" w:type="pct"/>
            <w:tcBorders>
              <w:left w:val="single" w:sz="12" w:space="0" w:color="auto"/>
              <w:right w:val="single" w:sz="12" w:space="0" w:color="auto"/>
            </w:tcBorders>
            <w:shd w:val="clear" w:color="auto" w:fill="FFFFFF" w:themeFill="background1"/>
            <w:vAlign w:val="center"/>
          </w:tcPr>
          <w:p w14:paraId="211DDFFC" w14:textId="195DB832" w:rsidR="008E1042" w:rsidRPr="002E7833" w:rsidRDefault="00917723">
            <w:pPr>
              <w:pStyle w:val="TableText0"/>
              <w:jc w:val="center"/>
            </w:pPr>
            <w:r w:rsidRPr="002E7833">
              <w:t>3</w:t>
            </w:r>
            <w:r w:rsidR="008E1042" w:rsidRPr="002E7833">
              <w:t>5 out of 100 (</w:t>
            </w:r>
            <w:r w:rsidRPr="002E7833">
              <w:t>3</w:t>
            </w:r>
            <w:r w:rsidR="008E1042" w:rsidRPr="002E7833">
              <w:t>5%)</w:t>
            </w:r>
            <w:r w:rsidR="008E1042" w:rsidRPr="002E7833">
              <w:br/>
            </w:r>
            <w:r w:rsidRPr="002E7833">
              <w:rPr>
                <w:noProof/>
              </w:rPr>
              <w:drawing>
                <wp:inline distT="0" distB="0" distL="0" distR="0" wp14:anchorId="03CCB1B5" wp14:editId="5ECA283F">
                  <wp:extent cx="1441976" cy="1005840"/>
                  <wp:effectExtent l="0" t="0" r="6350" b="3810"/>
                  <wp:docPr id="39" name="Picture 39" descr="T:\HPA Group\Templates\Survey Development\Survey graphics\Humanoid Repository\Not Candy-created Humanoids\PNG files without arrows_humanoids\3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35 of 100 humanoid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41976" cy="1005840"/>
                          </a:xfrm>
                          <a:prstGeom prst="rect">
                            <a:avLst/>
                          </a:prstGeom>
                          <a:noFill/>
                          <a:ln>
                            <a:noFill/>
                          </a:ln>
                        </pic:spPr>
                      </pic:pic>
                    </a:graphicData>
                  </a:graphic>
                </wp:inline>
              </w:drawing>
            </w:r>
          </w:p>
        </w:tc>
      </w:tr>
      <w:tr w:rsidR="00B368E0" w:rsidRPr="002E7833" w14:paraId="19633983" w14:textId="77777777" w:rsidTr="00B368E0">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60959ADF" w14:textId="1F40442D" w:rsidR="00B368E0" w:rsidRPr="002E7833" w:rsidRDefault="00B368E0" w:rsidP="00B368E0">
            <w:pPr>
              <w:pStyle w:val="TableText0"/>
              <w:rPr>
                <w:b/>
                <w:bCs/>
                <w:sz w:val="22"/>
              </w:rPr>
            </w:pPr>
            <w:r w:rsidRPr="002E7833">
              <w:rPr>
                <w:b/>
                <w:bCs/>
                <w:sz w:val="22"/>
              </w:rPr>
              <w:t>Risk of having low blood calcium</w:t>
            </w:r>
          </w:p>
        </w:tc>
        <w:tc>
          <w:tcPr>
            <w:tcW w:w="1347" w:type="pct"/>
            <w:tcBorders>
              <w:top w:val="single" w:sz="4" w:space="0" w:color="auto"/>
              <w:left w:val="single" w:sz="12" w:space="0" w:color="auto"/>
              <w:right w:val="single" w:sz="12" w:space="0" w:color="auto"/>
            </w:tcBorders>
            <w:shd w:val="clear" w:color="auto" w:fill="auto"/>
            <w:vAlign w:val="center"/>
          </w:tcPr>
          <w:p w14:paraId="666358B7" w14:textId="48F6F802" w:rsidR="00B368E0" w:rsidRPr="002E7833" w:rsidRDefault="00B368E0" w:rsidP="00B368E0">
            <w:pPr>
              <w:pStyle w:val="TableText0"/>
              <w:jc w:val="center"/>
            </w:pPr>
            <w:r w:rsidRPr="002E7833">
              <w:t>10 out of 100 (10%)</w:t>
            </w:r>
            <w:r w:rsidRPr="002E7833">
              <w:br/>
            </w:r>
            <w:r w:rsidRPr="002E7833">
              <w:rPr>
                <w:noProof/>
              </w:rPr>
              <w:drawing>
                <wp:inline distT="0" distB="0" distL="0" distR="0" wp14:anchorId="45952E88" wp14:editId="0726EE07">
                  <wp:extent cx="1448167" cy="1005840"/>
                  <wp:effectExtent l="0" t="0" r="0" b="3810"/>
                  <wp:docPr id="15" name="Picture 15" descr="T:\HPA Group\Templates\Survey Development\Survey graphics\Humanoid Repository\Yellow Humanoids\10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10_yellow_humanoids.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348" w:type="pct"/>
            <w:tcBorders>
              <w:top w:val="single" w:sz="4" w:space="0" w:color="auto"/>
              <w:left w:val="single" w:sz="12" w:space="0" w:color="auto"/>
              <w:right w:val="single" w:sz="12" w:space="0" w:color="auto"/>
            </w:tcBorders>
            <w:shd w:val="clear" w:color="auto" w:fill="auto"/>
            <w:vAlign w:val="center"/>
          </w:tcPr>
          <w:p w14:paraId="0C4F606A" w14:textId="16F406E7" w:rsidR="00B368E0" w:rsidRPr="002E7833" w:rsidRDefault="00B368E0" w:rsidP="00B368E0">
            <w:pPr>
              <w:pStyle w:val="TableText0"/>
              <w:jc w:val="center"/>
            </w:pPr>
            <w:r w:rsidRPr="002E7833">
              <w:t>2 out of 100 (2%)</w:t>
            </w:r>
            <w:r w:rsidRPr="002E7833">
              <w:br/>
            </w:r>
            <w:r w:rsidR="00917723" w:rsidRPr="002E7833">
              <w:rPr>
                <w:noProof/>
              </w:rPr>
              <w:drawing>
                <wp:inline distT="0" distB="0" distL="0" distR="0" wp14:anchorId="077644E8" wp14:editId="5F3E3F29">
                  <wp:extent cx="1442524" cy="1005840"/>
                  <wp:effectExtent l="0" t="0" r="5715" b="3810"/>
                  <wp:docPr id="52" name="Picture 52"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c>
          <w:tcPr>
            <w:tcW w:w="1348" w:type="pct"/>
            <w:tcBorders>
              <w:left w:val="single" w:sz="12" w:space="0" w:color="auto"/>
              <w:right w:val="single" w:sz="12" w:space="0" w:color="auto"/>
            </w:tcBorders>
            <w:shd w:val="clear" w:color="auto" w:fill="auto"/>
            <w:vAlign w:val="center"/>
          </w:tcPr>
          <w:p w14:paraId="5C32869E" w14:textId="34912F02" w:rsidR="00B368E0" w:rsidRPr="002E7833" w:rsidRDefault="00B368E0" w:rsidP="00B368E0">
            <w:pPr>
              <w:pStyle w:val="TableText0"/>
              <w:jc w:val="center"/>
            </w:pPr>
            <w:r w:rsidRPr="002E7833">
              <w:t>10 out of 100 (10%)</w:t>
            </w:r>
            <w:r w:rsidRPr="002E7833">
              <w:br/>
            </w:r>
            <w:r w:rsidRPr="002E7833">
              <w:rPr>
                <w:noProof/>
              </w:rPr>
              <w:drawing>
                <wp:inline distT="0" distB="0" distL="0" distR="0" wp14:anchorId="40C52722" wp14:editId="667B2129">
                  <wp:extent cx="1448167" cy="1005840"/>
                  <wp:effectExtent l="0" t="0" r="0" b="3810"/>
                  <wp:docPr id="32" name="Picture 32" descr="T:\HPA Group\Templates\Survey Development\Survey graphics\Humanoid Repository\Yellow Humanoids\10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10_yellow_humanoids.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8E1042" w:rsidRPr="002E7833" w14:paraId="63AEF977" w14:textId="77777777" w:rsidTr="006128A1">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6CFDFD7E" w14:textId="541135D0" w:rsidR="008E1042" w:rsidRPr="002E7833" w:rsidRDefault="008E1042" w:rsidP="008E1042">
            <w:pPr>
              <w:pStyle w:val="TableText0"/>
              <w:rPr>
                <w:b/>
                <w:bCs/>
                <w:sz w:val="22"/>
              </w:rPr>
            </w:pPr>
            <w:r w:rsidRPr="002E7833">
              <w:rPr>
                <w:b/>
                <w:bCs/>
                <w:sz w:val="22"/>
              </w:rPr>
              <w:t>Nausea and vomiting</w:t>
            </w:r>
          </w:p>
        </w:tc>
        <w:tc>
          <w:tcPr>
            <w:tcW w:w="1347" w:type="pct"/>
            <w:tcBorders>
              <w:top w:val="single" w:sz="4" w:space="0" w:color="auto"/>
              <w:left w:val="single" w:sz="12" w:space="0" w:color="auto"/>
              <w:right w:val="single" w:sz="12" w:space="0" w:color="auto"/>
            </w:tcBorders>
            <w:shd w:val="clear" w:color="auto" w:fill="auto"/>
            <w:vAlign w:val="center"/>
          </w:tcPr>
          <w:p w14:paraId="66F2AA15" w14:textId="54B27483" w:rsidR="008E1042" w:rsidRPr="002E7833" w:rsidRDefault="008E1042">
            <w:pPr>
              <w:pStyle w:val="TableText0"/>
              <w:jc w:val="center"/>
            </w:pPr>
            <w:r w:rsidRPr="002E7833">
              <w:t>Mild</w:t>
            </w:r>
          </w:p>
        </w:tc>
        <w:tc>
          <w:tcPr>
            <w:tcW w:w="1348" w:type="pct"/>
            <w:tcBorders>
              <w:top w:val="single" w:sz="4" w:space="0" w:color="auto"/>
              <w:left w:val="single" w:sz="12" w:space="0" w:color="auto"/>
              <w:right w:val="single" w:sz="12" w:space="0" w:color="auto"/>
            </w:tcBorders>
            <w:shd w:val="clear" w:color="auto" w:fill="auto"/>
            <w:vAlign w:val="center"/>
          </w:tcPr>
          <w:p w14:paraId="0673C345" w14:textId="326BAF46" w:rsidR="008E1042" w:rsidRPr="002E7833" w:rsidRDefault="008E1042" w:rsidP="008E1042">
            <w:pPr>
              <w:pStyle w:val="TableText0"/>
              <w:jc w:val="center"/>
            </w:pPr>
            <w:r w:rsidRPr="002E7833">
              <w:t>None</w:t>
            </w:r>
          </w:p>
        </w:tc>
        <w:tc>
          <w:tcPr>
            <w:tcW w:w="1348" w:type="pct"/>
            <w:tcBorders>
              <w:left w:val="single" w:sz="12" w:space="0" w:color="auto"/>
              <w:right w:val="single" w:sz="12" w:space="0" w:color="auto"/>
            </w:tcBorders>
            <w:shd w:val="clear" w:color="auto" w:fill="EEECE1" w:themeFill="background2"/>
            <w:vAlign w:val="center"/>
          </w:tcPr>
          <w:p w14:paraId="2216E72A" w14:textId="77777777" w:rsidR="008E1042" w:rsidRPr="002E7833" w:rsidRDefault="008E1042" w:rsidP="008E1042">
            <w:pPr>
              <w:pStyle w:val="TableText0"/>
              <w:jc w:val="center"/>
            </w:pPr>
          </w:p>
        </w:tc>
      </w:tr>
      <w:tr w:rsidR="00A11842" w:rsidRPr="002E7833" w14:paraId="759C64B7" w14:textId="77777777" w:rsidTr="006128A1">
        <w:trPr>
          <w:jc w:val="center"/>
        </w:trPr>
        <w:tc>
          <w:tcPr>
            <w:tcW w:w="957" w:type="pct"/>
            <w:tcBorders>
              <w:top w:val="single" w:sz="12" w:space="0" w:color="auto"/>
              <w:left w:val="nil"/>
              <w:bottom w:val="single" w:sz="12" w:space="0" w:color="auto"/>
              <w:right w:val="nil"/>
            </w:tcBorders>
          </w:tcPr>
          <w:p w14:paraId="52CCB80D" w14:textId="77777777" w:rsidR="00A11842" w:rsidRPr="002E7833" w:rsidRDefault="00A11842" w:rsidP="00A11842">
            <w:pPr>
              <w:pStyle w:val="TableText0"/>
              <w:rPr>
                <w:sz w:val="16"/>
                <w:szCs w:val="16"/>
              </w:rPr>
            </w:pPr>
          </w:p>
        </w:tc>
        <w:tc>
          <w:tcPr>
            <w:tcW w:w="1347" w:type="pct"/>
            <w:tcBorders>
              <w:top w:val="single" w:sz="12" w:space="0" w:color="auto"/>
              <w:left w:val="nil"/>
              <w:bottom w:val="single" w:sz="12" w:space="0" w:color="auto"/>
              <w:right w:val="nil"/>
            </w:tcBorders>
          </w:tcPr>
          <w:p w14:paraId="12BDBD11" w14:textId="77777777" w:rsidR="00A11842" w:rsidRPr="002E7833" w:rsidRDefault="00A11842" w:rsidP="00A11842">
            <w:pPr>
              <w:pStyle w:val="TableText0"/>
              <w:rPr>
                <w:sz w:val="16"/>
                <w:szCs w:val="16"/>
              </w:rPr>
            </w:pPr>
          </w:p>
        </w:tc>
        <w:tc>
          <w:tcPr>
            <w:tcW w:w="1348" w:type="pct"/>
            <w:tcBorders>
              <w:top w:val="single" w:sz="12" w:space="0" w:color="auto"/>
              <w:left w:val="nil"/>
              <w:bottom w:val="single" w:sz="12" w:space="0" w:color="auto"/>
              <w:right w:val="nil"/>
            </w:tcBorders>
          </w:tcPr>
          <w:p w14:paraId="140AEFB3" w14:textId="77777777" w:rsidR="00A11842" w:rsidRPr="002E7833" w:rsidRDefault="00A11842" w:rsidP="00A11842">
            <w:pPr>
              <w:pStyle w:val="TableText0"/>
              <w:rPr>
                <w:sz w:val="16"/>
                <w:szCs w:val="16"/>
              </w:rPr>
            </w:pPr>
          </w:p>
        </w:tc>
        <w:tc>
          <w:tcPr>
            <w:tcW w:w="1348" w:type="pct"/>
            <w:tcBorders>
              <w:top w:val="single" w:sz="12" w:space="0" w:color="auto"/>
              <w:left w:val="nil"/>
              <w:bottom w:val="single" w:sz="12" w:space="0" w:color="auto"/>
              <w:right w:val="nil"/>
            </w:tcBorders>
          </w:tcPr>
          <w:p w14:paraId="029A5430" w14:textId="77777777" w:rsidR="00A11842" w:rsidRPr="002E7833" w:rsidRDefault="00A11842" w:rsidP="00A11842">
            <w:pPr>
              <w:pStyle w:val="TableText0"/>
              <w:rPr>
                <w:sz w:val="16"/>
                <w:szCs w:val="16"/>
              </w:rPr>
            </w:pPr>
          </w:p>
        </w:tc>
      </w:tr>
      <w:tr w:rsidR="00A11842" w:rsidRPr="002E7833" w14:paraId="76B2C953" w14:textId="77777777" w:rsidTr="006128A1">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8DB3E2"/>
            <w:vAlign w:val="center"/>
          </w:tcPr>
          <w:p w14:paraId="0BD0B1EE" w14:textId="77777777" w:rsidR="00A11842" w:rsidRPr="002E7833" w:rsidRDefault="00A11842" w:rsidP="00A11842">
            <w:pPr>
              <w:pStyle w:val="TableText0"/>
              <w:rPr>
                <w:b/>
                <w:bCs/>
                <w:sz w:val="22"/>
              </w:rPr>
            </w:pPr>
            <w:r w:rsidRPr="002E7833">
              <w:rPr>
                <w:b/>
                <w:bCs/>
                <w:sz w:val="22"/>
              </w:rPr>
              <w:t>Which would you choose?</w:t>
            </w:r>
          </w:p>
        </w:tc>
        <w:tc>
          <w:tcPr>
            <w:tcW w:w="1347" w:type="pct"/>
            <w:tcBorders>
              <w:top w:val="single" w:sz="12" w:space="0" w:color="auto"/>
              <w:left w:val="single" w:sz="12" w:space="0" w:color="auto"/>
              <w:bottom w:val="single" w:sz="12" w:space="0" w:color="auto"/>
              <w:right w:val="single" w:sz="12" w:space="0" w:color="auto"/>
            </w:tcBorders>
            <w:shd w:val="clear" w:color="auto" w:fill="8DB3E2"/>
            <w:vAlign w:val="center"/>
          </w:tcPr>
          <w:p w14:paraId="60469BCD" w14:textId="77777777" w:rsidR="00A11842" w:rsidRPr="002E7833" w:rsidRDefault="00A11842" w:rsidP="00A11842">
            <w:pPr>
              <w:pStyle w:val="TableText0"/>
              <w:jc w:val="center"/>
            </w:pPr>
            <w:r w:rsidRPr="002E7833">
              <w:rPr>
                <w:noProof/>
              </w:rPr>
              <mc:AlternateContent>
                <mc:Choice Requires="wps">
                  <w:drawing>
                    <wp:inline distT="0" distB="0" distL="0" distR="0" wp14:anchorId="559D8356" wp14:editId="16C45462">
                      <wp:extent cx="302260" cy="278765"/>
                      <wp:effectExtent l="9525" t="13335" r="12065" b="12700"/>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D6488F8" id="Rectangle 49"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vAlign w:val="center"/>
          </w:tcPr>
          <w:p w14:paraId="0FD3E4FD" w14:textId="77777777" w:rsidR="00A11842" w:rsidRPr="002E7833" w:rsidRDefault="00A11842" w:rsidP="00A11842">
            <w:pPr>
              <w:pStyle w:val="TableText0"/>
              <w:jc w:val="center"/>
            </w:pPr>
            <w:r w:rsidRPr="002E7833">
              <w:rPr>
                <w:noProof/>
              </w:rPr>
              <mc:AlternateContent>
                <mc:Choice Requires="wps">
                  <w:drawing>
                    <wp:inline distT="0" distB="0" distL="0" distR="0" wp14:anchorId="04E5FACA" wp14:editId="05D2B9EE">
                      <wp:extent cx="302260" cy="278765"/>
                      <wp:effectExtent l="15240" t="13335" r="15875" b="12700"/>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88579C1" id="Rectangle 50"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&#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BVkT0CIAIAAD4EAAAOAAAAAAAAAAAAAAAAAC4CAABkcnMvZTJvRG9jLnhtbFBLAQIt&#10;ABQABgAIAAAAIQCwQhkJ2gAAAAMBAAAPAAAAAAAAAAAAAAAAAHoEAABkcnMvZG93bnJldi54bWxQ&#10;SwUGAAAAAAQABADzAAAAgQU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tcPr>
          <w:p w14:paraId="4F046566" w14:textId="77777777" w:rsidR="00A11842" w:rsidRPr="002E7833" w:rsidRDefault="00A11842" w:rsidP="00A11842">
            <w:pPr>
              <w:pStyle w:val="TableText0"/>
              <w:jc w:val="center"/>
            </w:pPr>
            <w:r w:rsidRPr="002E7833">
              <w:rPr>
                <w:noProof/>
              </w:rPr>
              <mc:AlternateContent>
                <mc:Choice Requires="wps">
                  <w:drawing>
                    <wp:inline distT="0" distB="0" distL="0" distR="0" wp14:anchorId="003388D3" wp14:editId="5414C451">
                      <wp:extent cx="302260" cy="278765"/>
                      <wp:effectExtent l="15240" t="13335" r="15875" b="12700"/>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6EBB8A8" id="Rectangle 51"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" strokeweight="1.25pt">
                      <w10:anchorlock/>
                    </v:rect>
                  </w:pict>
                </mc:Fallback>
              </mc:AlternateContent>
            </w:r>
          </w:p>
        </w:tc>
      </w:tr>
    </w:tbl>
    <w:p w14:paraId="5335850F" w14:textId="77777777" w:rsidR="00A11842" w:rsidRPr="002E7833" w:rsidRDefault="00A11842" w:rsidP="00F8704A">
      <w:pPr>
        <w:pStyle w:val="SurveyQuestion"/>
        <w:numPr>
          <w:ilvl w:val="0"/>
          <w:numId w:val="0"/>
        </w:numPr>
        <w:ind w:left="720" w:hanging="720"/>
        <w:sectPr w:rsidR="00A11842" w:rsidRPr="002E7833">
          <w:pgSz w:w="12240" w:h="15840"/>
          <w:pgMar w:top="1440" w:right="1440" w:bottom="1440" w:left="1440" w:header="720" w:footer="720" w:gutter="0"/>
          <w:cols w:space="720"/>
          <w:docGrid w:linePitch="360"/>
        </w:sectPr>
      </w:pPr>
    </w:p>
    <w:p w14:paraId="68A9458B" w14:textId="16F11D96" w:rsidR="00E4707F" w:rsidRPr="002E7833" w:rsidRDefault="00E4707F" w:rsidP="00E4707F">
      <w:pPr>
        <w:pStyle w:val="SurveyHeading2"/>
        <w:rPr>
          <w:lang w:val="en-US"/>
        </w:rPr>
      </w:pPr>
      <w:r w:rsidRPr="002E7833">
        <w:rPr>
          <w:lang w:val="en-US"/>
        </w:rPr>
        <w:lastRenderedPageBreak/>
        <w:t xml:space="preserve">Medicine Feature: </w:t>
      </w:r>
      <w:r w:rsidRPr="002E7833">
        <w:rPr>
          <w:szCs w:val="18"/>
          <w:lang w:val="en-US"/>
        </w:rPr>
        <w:t xml:space="preserve">How </w:t>
      </w:r>
      <w:r w:rsidR="007D02F7" w:rsidRPr="002E7833">
        <w:rPr>
          <w:szCs w:val="18"/>
          <w:lang w:val="en-US"/>
        </w:rPr>
        <w:t xml:space="preserve">You </w:t>
      </w:r>
      <w:r w:rsidR="005F06FA" w:rsidRPr="002E7833">
        <w:rPr>
          <w:szCs w:val="18"/>
          <w:lang w:val="en-US"/>
        </w:rPr>
        <w:t xml:space="preserve">Receive </w:t>
      </w:r>
      <w:r w:rsidRPr="002E7833">
        <w:rPr>
          <w:szCs w:val="18"/>
          <w:lang w:val="en-US"/>
        </w:rPr>
        <w:t xml:space="preserve">the </w:t>
      </w:r>
      <w:r w:rsidR="007D02F7" w:rsidRPr="002E7833">
        <w:rPr>
          <w:szCs w:val="18"/>
          <w:lang w:val="en-US"/>
        </w:rPr>
        <w:t>Medicine</w:t>
      </w:r>
    </w:p>
    <w:p w14:paraId="6A376416" w14:textId="611818DE" w:rsidR="00E4707F" w:rsidRPr="002E7833" w:rsidRDefault="00B368E0" w:rsidP="00333767">
      <w:pPr>
        <w:pStyle w:val="SurveyParagraph"/>
        <w:rPr>
          <w:lang w:val="en-US"/>
        </w:rPr>
      </w:pPr>
      <w:r w:rsidRPr="002E7833">
        <w:rPr>
          <w:lang w:val="en-US"/>
        </w:rPr>
        <w:t xml:space="preserve">We will ask you to think about </w:t>
      </w:r>
      <w:r w:rsidR="00333767" w:rsidRPr="002E7833">
        <w:rPr>
          <w:lang w:val="en-US"/>
        </w:rPr>
        <w:t xml:space="preserve">3 </w:t>
      </w:r>
      <w:r w:rsidR="00E4707F" w:rsidRPr="002E7833">
        <w:rPr>
          <w:lang w:val="en-US"/>
        </w:rPr>
        <w:t xml:space="preserve">different ways you can </w:t>
      </w:r>
      <w:r w:rsidR="009F5092" w:rsidRPr="002E7833">
        <w:rPr>
          <w:lang w:val="en-US"/>
        </w:rPr>
        <w:t>receive</w:t>
      </w:r>
      <w:r w:rsidR="00E4707F" w:rsidRPr="002E7833">
        <w:rPr>
          <w:lang w:val="en-US"/>
        </w:rPr>
        <w:t xml:space="preserve"> SHPT medicines.</w:t>
      </w:r>
    </w:p>
    <w:p w14:paraId="3E0758F6" w14:textId="22FF64A8" w:rsidR="00E4707F" w:rsidRPr="002E7833" w:rsidRDefault="00E4707F" w:rsidP="000E6C31">
      <w:pPr>
        <w:pStyle w:val="SurveyParagraph"/>
        <w:rPr>
          <w:lang w:val="en-US"/>
        </w:rPr>
      </w:pPr>
      <w:r w:rsidRPr="002E7833">
        <w:rPr>
          <w:lang w:val="en-US"/>
        </w:rPr>
        <w:t>You can take oral medicines (pills)</w:t>
      </w:r>
      <w:r w:rsidR="0082124D" w:rsidRPr="002E7833">
        <w:rPr>
          <w:lang w:val="en-US"/>
        </w:rPr>
        <w:t xml:space="preserve"> </w:t>
      </w:r>
      <w:r w:rsidR="00B368E0" w:rsidRPr="002E7833">
        <w:rPr>
          <w:lang w:val="en-US"/>
        </w:rPr>
        <w:t>once a day.</w:t>
      </w:r>
      <w:r w:rsidR="002B789D" w:rsidRPr="002E7833">
        <w:rPr>
          <w:lang w:val="en-US"/>
        </w:rPr>
        <w:t xml:space="preserve"> </w:t>
      </w:r>
      <w:r w:rsidR="00B368E0" w:rsidRPr="002E7833">
        <w:rPr>
          <w:lang w:val="en-US"/>
        </w:rPr>
        <w:t>You could also take oral medicines (pills) once a week</w:t>
      </w:r>
      <w:r w:rsidRPr="002E7833">
        <w:rPr>
          <w:lang w:val="en-US"/>
        </w:rPr>
        <w:t>. If you take the medicine as a pill, you should take the medicine wi</w:t>
      </w:r>
      <w:r w:rsidR="000E6C31" w:rsidRPr="002E7833">
        <w:rPr>
          <w:lang w:val="en-US"/>
        </w:rPr>
        <w:t>th food or shortly after a meal</w:t>
      </w:r>
      <w:r w:rsidRPr="002E7833">
        <w:rPr>
          <w:lang w:val="en-US"/>
        </w:rPr>
        <w:t xml:space="preserve"> and at least 12</w:t>
      </w:r>
      <w:r w:rsidR="000E6C31" w:rsidRPr="002E7833">
        <w:rPr>
          <w:lang w:val="en-US"/>
        </w:rPr>
        <w:t> </w:t>
      </w:r>
      <w:r w:rsidRPr="002E7833">
        <w:rPr>
          <w:lang w:val="en-US"/>
        </w:rPr>
        <w:t>hours before you have a PTH blood test.</w:t>
      </w:r>
    </w:p>
    <w:p w14:paraId="25E4CC19" w14:textId="2FEA3DC6" w:rsidR="00E4707F" w:rsidRPr="002E7833" w:rsidRDefault="00E4707F" w:rsidP="00E4707F">
      <w:pPr>
        <w:pStyle w:val="SurveyParagraph"/>
        <w:rPr>
          <w:lang w:val="en-US"/>
        </w:rPr>
      </w:pPr>
      <w:r w:rsidRPr="002E7833">
        <w:rPr>
          <w:lang w:val="en-US"/>
        </w:rPr>
        <w:t xml:space="preserve">You could also </w:t>
      </w:r>
      <w:r w:rsidR="0082124D" w:rsidRPr="002E7833">
        <w:rPr>
          <w:lang w:val="en-US"/>
        </w:rPr>
        <w:t>receive</w:t>
      </w:r>
      <w:r w:rsidRPr="002E7833">
        <w:rPr>
          <w:lang w:val="en-US"/>
        </w:rPr>
        <w:t xml:space="preserve"> </w:t>
      </w:r>
      <w:r w:rsidR="00700A5B" w:rsidRPr="002E7833">
        <w:rPr>
          <w:lang w:val="en-US"/>
        </w:rPr>
        <w:t>a</w:t>
      </w:r>
      <w:r w:rsidRPr="002E7833">
        <w:rPr>
          <w:lang w:val="en-US"/>
        </w:rPr>
        <w:t xml:space="preserve"> medicine </w:t>
      </w:r>
      <w:r w:rsidR="00E94B84" w:rsidRPr="002E7833">
        <w:rPr>
          <w:lang w:val="en-US"/>
        </w:rPr>
        <w:t>by having</w:t>
      </w:r>
      <w:r w:rsidR="005B6438" w:rsidRPr="002E7833">
        <w:rPr>
          <w:lang w:val="en-US"/>
        </w:rPr>
        <w:t xml:space="preserve"> </w:t>
      </w:r>
      <w:r w:rsidR="00E94B84" w:rsidRPr="002E7833">
        <w:rPr>
          <w:lang w:val="en-US"/>
        </w:rPr>
        <w:t>a</w:t>
      </w:r>
      <w:r w:rsidRPr="002E7833">
        <w:rPr>
          <w:lang w:val="en-US"/>
        </w:rPr>
        <w:t xml:space="preserve"> dialysis nurse </w:t>
      </w:r>
      <w:r w:rsidR="00907F8A" w:rsidRPr="002E7833">
        <w:rPr>
          <w:lang w:val="en-US"/>
        </w:rPr>
        <w:t xml:space="preserve">give you the medicine </w:t>
      </w:r>
      <w:r w:rsidR="0082124D" w:rsidRPr="002E7833">
        <w:rPr>
          <w:lang w:val="en-US"/>
        </w:rPr>
        <w:t>through the dialysis</w:t>
      </w:r>
      <w:r w:rsidRPr="002E7833">
        <w:rPr>
          <w:lang w:val="en-US"/>
        </w:rPr>
        <w:t xml:space="preserve"> line while you are receiving dialysis.</w:t>
      </w:r>
    </w:p>
    <w:p w14:paraId="7440709D" w14:textId="1F6C7068" w:rsidR="00C52756" w:rsidRPr="002E7833" w:rsidRDefault="00C52756" w:rsidP="00410F55">
      <w:pPr>
        <w:pStyle w:val="SurveyQuestion"/>
        <w:ind w:left="720" w:hanging="720"/>
      </w:pPr>
      <w:r w:rsidRPr="002E7833">
        <w:t xml:space="preserve">Have you ever </w:t>
      </w:r>
      <w:r w:rsidR="0082124D" w:rsidRPr="002E7833">
        <w:t>received</w:t>
      </w:r>
      <w:r w:rsidR="00907F8A" w:rsidRPr="002E7833">
        <w:t xml:space="preserve"> a medicine </w:t>
      </w:r>
      <w:r w:rsidR="002C0F06" w:rsidRPr="002E7833">
        <w:t xml:space="preserve">(any medicine) </w:t>
      </w:r>
      <w:r w:rsidR="00802BE4" w:rsidRPr="002E7833">
        <w:t>through an injection into the dialysis line</w:t>
      </w:r>
      <w:r w:rsidR="00907F8A" w:rsidRPr="002E7833">
        <w:t xml:space="preserve"> </w:t>
      </w:r>
      <w:r w:rsidR="00872170" w:rsidRPr="002E7833">
        <w:t>during dialysis treatment</w:t>
      </w:r>
      <w:r w:rsidRPr="002E7833">
        <w:t>?</w:t>
      </w:r>
      <w:r w:rsidR="00B0603D">
        <w:t xml:space="preserve"> </w:t>
      </w:r>
    </w:p>
    <w:p w14:paraId="672D2A33" w14:textId="77777777" w:rsidR="00C52756" w:rsidRPr="002E7833" w:rsidRDefault="00C52756" w:rsidP="00C52756">
      <w:pPr>
        <w:pStyle w:val="SurveyCheckbox"/>
      </w:pPr>
      <w:r w:rsidRPr="002E7833">
        <w:t>Yes</w:t>
      </w:r>
    </w:p>
    <w:p w14:paraId="4AB8C769" w14:textId="77777777" w:rsidR="00C52756" w:rsidRPr="002E7833" w:rsidRDefault="00C52756" w:rsidP="00C52756">
      <w:pPr>
        <w:pStyle w:val="SurveyCheckbox"/>
      </w:pPr>
      <w:r w:rsidRPr="002E7833">
        <w:t>No</w:t>
      </w:r>
    </w:p>
    <w:p w14:paraId="2DC6DBAA" w14:textId="732256E9" w:rsidR="00C52756" w:rsidRPr="002E7833" w:rsidRDefault="00C52756" w:rsidP="00C52756">
      <w:pPr>
        <w:pStyle w:val="SurveyCheckbox"/>
      </w:pPr>
      <w:r w:rsidRPr="002E7833">
        <w:t>Don’t know</w:t>
      </w:r>
      <w:r w:rsidR="000346BD" w:rsidRPr="002E7833">
        <w:t xml:space="preserve"> / </w:t>
      </w:r>
      <w:r w:rsidRPr="002E7833">
        <w:t>not sure</w:t>
      </w:r>
    </w:p>
    <w:p w14:paraId="5939F0B5" w14:textId="77777777" w:rsidR="001E35D5" w:rsidRPr="002E7833" w:rsidRDefault="001E35D5">
      <w:pPr>
        <w:spacing w:after="0" w:line="240" w:lineRule="auto"/>
        <w:rPr>
          <w:rFonts w:ascii="Arial Bold" w:eastAsia="Times New Roman" w:hAnsi="Arial Bold" w:cs="Times New Roman"/>
          <w:b/>
          <w:bCs/>
          <w:iCs/>
          <w:sz w:val="28"/>
          <w:szCs w:val="24"/>
        </w:rPr>
      </w:pPr>
      <w:r w:rsidRPr="002E7833">
        <w:br w:type="page"/>
      </w:r>
    </w:p>
    <w:p w14:paraId="2A2E4329" w14:textId="6E993444" w:rsidR="00212182" w:rsidRPr="002E7833" w:rsidRDefault="00212182" w:rsidP="002B0524">
      <w:pPr>
        <w:pStyle w:val="SurveyHeading2"/>
        <w:rPr>
          <w:lang w:val="en-US"/>
        </w:rPr>
      </w:pPr>
      <w:r w:rsidRPr="002E7833">
        <w:rPr>
          <w:lang w:val="en-US"/>
        </w:rPr>
        <w:lastRenderedPageBreak/>
        <w:t xml:space="preserve">Medicine Feature: </w:t>
      </w:r>
      <w:r w:rsidR="000E6C31" w:rsidRPr="002E7833">
        <w:rPr>
          <w:lang w:val="en-US"/>
        </w:rPr>
        <w:t>Out</w:t>
      </w:r>
      <w:r w:rsidR="0055212E" w:rsidRPr="002E7833">
        <w:rPr>
          <w:lang w:val="en-US"/>
        </w:rPr>
        <w:t>-of-</w:t>
      </w:r>
      <w:r w:rsidR="000E6C31" w:rsidRPr="002E7833">
        <w:rPr>
          <w:lang w:val="en-US"/>
        </w:rPr>
        <w:t>Pocket Cost</w:t>
      </w:r>
      <w:r w:rsidR="00EF5F6A" w:rsidRPr="002E7833">
        <w:rPr>
          <w:lang w:val="en-US"/>
        </w:rPr>
        <w:t xml:space="preserve"> of Treatment</w:t>
      </w:r>
    </w:p>
    <w:p w14:paraId="27FF0F27" w14:textId="6E2BD727" w:rsidR="00AC01B7" w:rsidRPr="002E7833" w:rsidRDefault="00E4707F" w:rsidP="002B0524">
      <w:pPr>
        <w:pStyle w:val="SurveyParagraph"/>
        <w:rPr>
          <w:lang w:val="en-US"/>
        </w:rPr>
      </w:pPr>
      <w:r w:rsidRPr="002E7833">
        <w:rPr>
          <w:lang w:val="en-US"/>
        </w:rPr>
        <w:t xml:space="preserve">We will ask you to think about the costs of SHPT </w:t>
      </w:r>
      <w:r w:rsidR="00EF5F6A" w:rsidRPr="002E7833">
        <w:rPr>
          <w:lang w:val="en-US"/>
        </w:rPr>
        <w:t>treatments</w:t>
      </w:r>
      <w:r w:rsidRPr="002E7833">
        <w:rPr>
          <w:lang w:val="en-US"/>
        </w:rPr>
        <w:t xml:space="preserve">. </w:t>
      </w:r>
      <w:r w:rsidR="00EF5F6A" w:rsidRPr="002E7833">
        <w:rPr>
          <w:lang w:val="en-US"/>
        </w:rPr>
        <w:t xml:space="preserve">Treatment </w:t>
      </w:r>
      <w:r w:rsidRPr="002E7833">
        <w:rPr>
          <w:lang w:val="en-US"/>
        </w:rPr>
        <w:t xml:space="preserve">costs refer to what you personally would pay </w:t>
      </w:r>
      <w:r w:rsidR="00B035BB" w:rsidRPr="002E7833">
        <w:rPr>
          <w:lang w:val="en-US"/>
        </w:rPr>
        <w:t>out of your own pocket</w:t>
      </w:r>
      <w:r w:rsidRPr="002E7833">
        <w:rPr>
          <w:lang w:val="en-US"/>
        </w:rPr>
        <w:t>, not what your health plan or insurance company would pay.</w:t>
      </w:r>
      <w:r w:rsidR="00EF5F6A" w:rsidRPr="002E7833">
        <w:rPr>
          <w:lang w:val="en-US"/>
        </w:rPr>
        <w:t xml:space="preserve"> For medicines, you would need to pay the cost of the medicine each month. For an operation, you would only pay the cost </w:t>
      </w:r>
      <w:r w:rsidR="00AE3935" w:rsidRPr="002E7833">
        <w:rPr>
          <w:lang w:val="en-US"/>
        </w:rPr>
        <w:t>1</w:t>
      </w:r>
      <w:r w:rsidR="00EF5F6A" w:rsidRPr="002E7833">
        <w:rPr>
          <w:lang w:val="en-US"/>
        </w:rPr>
        <w:t xml:space="preserve"> time.</w:t>
      </w:r>
    </w:p>
    <w:p w14:paraId="1191A471" w14:textId="71EA6BF0" w:rsidR="00A37E57" w:rsidRPr="002E7833" w:rsidRDefault="00A37E57" w:rsidP="00333767">
      <w:pPr>
        <w:numPr>
          <w:ilvl w:val="0"/>
          <w:numId w:val="13"/>
        </w:numPr>
        <w:spacing w:after="0" w:line="360" w:lineRule="auto"/>
        <w:ind w:left="720" w:hanging="720"/>
        <w:rPr>
          <w:rFonts w:ascii="Arial" w:eastAsia="Times New Roman" w:hAnsi="Arial" w:cs="Times New Roman"/>
          <w:sz w:val="24"/>
          <w:szCs w:val="24"/>
        </w:rPr>
      </w:pPr>
      <w:r w:rsidRPr="002E7833">
        <w:rPr>
          <w:rFonts w:ascii="Arial" w:eastAsia="Times New Roman" w:hAnsi="Arial" w:cs="Times New Roman"/>
          <w:sz w:val="24"/>
          <w:szCs w:val="24"/>
        </w:rPr>
        <w:t xml:space="preserve">About </w:t>
      </w:r>
      <w:r w:rsidRPr="00B0603D">
        <w:rPr>
          <w:rFonts w:ascii="Arial" w:eastAsia="Times New Roman" w:hAnsi="Arial" w:cs="Times New Roman"/>
          <w:sz w:val="24"/>
          <w:szCs w:val="24"/>
        </w:rPr>
        <w:t xml:space="preserve">how much do you </w:t>
      </w:r>
      <w:r w:rsidRPr="00B0603D">
        <w:rPr>
          <w:rFonts w:ascii="Arial" w:eastAsia="Times New Roman" w:hAnsi="Arial" w:cs="Times New Roman"/>
          <w:sz w:val="24"/>
          <w:szCs w:val="24"/>
          <w:u w:val="single"/>
        </w:rPr>
        <w:t>personally</w:t>
      </w:r>
      <w:r w:rsidRPr="00B0603D">
        <w:rPr>
          <w:rFonts w:ascii="Arial" w:eastAsia="Times New Roman" w:hAnsi="Arial" w:cs="Times New Roman"/>
          <w:sz w:val="24"/>
          <w:szCs w:val="24"/>
        </w:rPr>
        <w:t xml:space="preserve"> pay for your </w:t>
      </w:r>
      <w:r w:rsidR="00700A5B" w:rsidRPr="00B0603D">
        <w:rPr>
          <w:rFonts w:ascii="Arial" w:eastAsia="Times New Roman" w:hAnsi="Arial" w:cs="Times New Roman"/>
          <w:sz w:val="24"/>
          <w:szCs w:val="24"/>
        </w:rPr>
        <w:t>SHPT</w:t>
      </w:r>
      <w:r w:rsidRPr="00B0603D">
        <w:rPr>
          <w:rFonts w:ascii="Arial" w:eastAsia="Times New Roman" w:hAnsi="Arial" w:cs="Times New Roman"/>
          <w:sz w:val="24"/>
          <w:szCs w:val="24"/>
        </w:rPr>
        <w:t xml:space="preserve"> medicine each month?</w:t>
      </w:r>
      <w:r w:rsidR="00B0603D" w:rsidRPr="00B0603D">
        <w:rPr>
          <w:rFonts w:ascii="Arial" w:eastAsia="Times New Roman" w:hAnsi="Arial" w:cs="Times New Roman"/>
          <w:sz w:val="24"/>
          <w:szCs w:val="24"/>
        </w:rPr>
        <w:t xml:space="preserve"> </w:t>
      </w:r>
    </w:p>
    <w:p w14:paraId="1B5E3E79"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Nothing</w:t>
      </w:r>
    </w:p>
    <w:p w14:paraId="098F5D03"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50 or less</w:t>
      </w:r>
    </w:p>
    <w:p w14:paraId="5BEFE047" w14:textId="20FCC74E"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51 </w:t>
      </w:r>
      <w:r w:rsidR="00333767" w:rsidRPr="002E7833">
        <w:rPr>
          <w:rFonts w:ascii="Arial" w:eastAsia="Times New Roman" w:hAnsi="Arial"/>
          <w:sz w:val="24"/>
          <w:szCs w:val="24"/>
        </w:rPr>
        <w:t xml:space="preserve">to </w:t>
      </w:r>
      <w:r w:rsidRPr="002E7833">
        <w:rPr>
          <w:rFonts w:ascii="Arial" w:eastAsia="Times New Roman" w:hAnsi="Arial"/>
          <w:sz w:val="24"/>
          <w:szCs w:val="24"/>
        </w:rPr>
        <w:t>$100</w:t>
      </w:r>
    </w:p>
    <w:p w14:paraId="1C7BF9BC" w14:textId="13E027EA"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101 </w:t>
      </w:r>
      <w:r w:rsidR="00333767" w:rsidRPr="002E7833">
        <w:rPr>
          <w:rFonts w:ascii="Arial" w:eastAsia="Times New Roman" w:hAnsi="Arial"/>
          <w:sz w:val="24"/>
          <w:szCs w:val="24"/>
        </w:rPr>
        <w:t xml:space="preserve">to </w:t>
      </w:r>
      <w:r w:rsidRPr="002E7833">
        <w:rPr>
          <w:rFonts w:ascii="Arial" w:eastAsia="Times New Roman" w:hAnsi="Arial"/>
          <w:sz w:val="24"/>
          <w:szCs w:val="24"/>
        </w:rPr>
        <w:t>$250</w:t>
      </w:r>
    </w:p>
    <w:p w14:paraId="5B285106" w14:textId="435E1997"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251 </w:t>
      </w:r>
      <w:r w:rsidR="00333767" w:rsidRPr="002E7833">
        <w:rPr>
          <w:rFonts w:ascii="Arial" w:eastAsia="Times New Roman" w:hAnsi="Arial"/>
          <w:sz w:val="24"/>
          <w:szCs w:val="24"/>
        </w:rPr>
        <w:t xml:space="preserve">to </w:t>
      </w:r>
      <w:r w:rsidRPr="002E7833">
        <w:rPr>
          <w:rFonts w:ascii="Arial" w:eastAsia="Times New Roman" w:hAnsi="Arial"/>
          <w:sz w:val="24"/>
          <w:szCs w:val="24"/>
        </w:rPr>
        <w:t>$500</w:t>
      </w:r>
    </w:p>
    <w:p w14:paraId="34B94812"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More than $500</w:t>
      </w:r>
    </w:p>
    <w:p w14:paraId="430E9BCD" w14:textId="28104139"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Don’t know</w:t>
      </w:r>
      <w:r w:rsidR="000346BD" w:rsidRPr="002E7833">
        <w:rPr>
          <w:rFonts w:ascii="Arial" w:eastAsia="Times New Roman" w:hAnsi="Arial"/>
          <w:sz w:val="24"/>
          <w:szCs w:val="24"/>
        </w:rPr>
        <w:t xml:space="preserve"> / </w:t>
      </w:r>
      <w:r w:rsidRPr="002E7833">
        <w:rPr>
          <w:rFonts w:ascii="Arial" w:eastAsia="Times New Roman" w:hAnsi="Arial"/>
          <w:sz w:val="24"/>
          <w:szCs w:val="24"/>
        </w:rPr>
        <w:t>not sure</w:t>
      </w:r>
    </w:p>
    <w:p w14:paraId="1642998B" w14:textId="14092165" w:rsidR="00B50AF6" w:rsidRPr="002E7833" w:rsidRDefault="00B50AF6"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I do not take an SHPT medicine</w:t>
      </w:r>
    </w:p>
    <w:p w14:paraId="06B31DE6" w14:textId="493BD8CA" w:rsidR="00A37E57" w:rsidRPr="002E7833" w:rsidRDefault="00A37E57" w:rsidP="00C523C4">
      <w:pPr>
        <w:pStyle w:val="SurveyQuestion"/>
      </w:pPr>
      <w:r w:rsidRPr="002E7833">
        <w:t xml:space="preserve">About how much do you </w:t>
      </w:r>
      <w:r w:rsidRPr="002E7833">
        <w:rPr>
          <w:u w:val="single"/>
        </w:rPr>
        <w:t>personally</w:t>
      </w:r>
      <w:r w:rsidRPr="002E7833">
        <w:t xml:space="preserve"> pay for all your prescription medicines each month?</w:t>
      </w:r>
      <w:r w:rsidR="00B0603D">
        <w:t xml:space="preserve"> </w:t>
      </w:r>
    </w:p>
    <w:p w14:paraId="208EC6FD"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Nothing</w:t>
      </w:r>
    </w:p>
    <w:p w14:paraId="2074A7DC"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50 or less</w:t>
      </w:r>
    </w:p>
    <w:p w14:paraId="3658757E" w14:textId="3ECE193A"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51 </w:t>
      </w:r>
      <w:r w:rsidR="00333767" w:rsidRPr="002E7833">
        <w:rPr>
          <w:rFonts w:ascii="Arial" w:eastAsia="Times New Roman" w:hAnsi="Arial"/>
          <w:sz w:val="24"/>
          <w:szCs w:val="24"/>
        </w:rPr>
        <w:t xml:space="preserve">to </w:t>
      </w:r>
      <w:r w:rsidRPr="002E7833">
        <w:rPr>
          <w:rFonts w:ascii="Arial" w:eastAsia="Times New Roman" w:hAnsi="Arial"/>
          <w:sz w:val="24"/>
          <w:szCs w:val="24"/>
        </w:rPr>
        <w:t>$100</w:t>
      </w:r>
    </w:p>
    <w:p w14:paraId="7AA0430E" w14:textId="4121FDB5"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101 </w:t>
      </w:r>
      <w:r w:rsidR="00333767" w:rsidRPr="002E7833">
        <w:rPr>
          <w:rFonts w:ascii="Arial" w:eastAsia="Times New Roman" w:hAnsi="Arial"/>
          <w:sz w:val="24"/>
          <w:szCs w:val="24"/>
        </w:rPr>
        <w:t xml:space="preserve">to </w:t>
      </w:r>
      <w:r w:rsidRPr="002E7833">
        <w:rPr>
          <w:rFonts w:ascii="Arial" w:eastAsia="Times New Roman" w:hAnsi="Arial"/>
          <w:sz w:val="24"/>
          <w:szCs w:val="24"/>
        </w:rPr>
        <w:t>$250</w:t>
      </w:r>
    </w:p>
    <w:p w14:paraId="71395995" w14:textId="676DC380" w:rsidR="00A37E57" w:rsidRPr="002E7833" w:rsidRDefault="00A37E57" w:rsidP="0033376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 xml:space="preserve">$251 </w:t>
      </w:r>
      <w:r w:rsidR="00333767" w:rsidRPr="002E7833">
        <w:rPr>
          <w:rFonts w:ascii="Arial" w:eastAsia="Times New Roman" w:hAnsi="Arial"/>
          <w:sz w:val="24"/>
          <w:szCs w:val="24"/>
        </w:rPr>
        <w:t xml:space="preserve">to </w:t>
      </w:r>
      <w:r w:rsidRPr="002E7833">
        <w:rPr>
          <w:rFonts w:ascii="Arial" w:eastAsia="Times New Roman" w:hAnsi="Arial"/>
          <w:sz w:val="24"/>
          <w:szCs w:val="24"/>
        </w:rPr>
        <w:t>$500</w:t>
      </w:r>
    </w:p>
    <w:p w14:paraId="402E9FBE" w14:textId="77777777"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More than $500</w:t>
      </w:r>
    </w:p>
    <w:p w14:paraId="57B3042E" w14:textId="684DD3EC" w:rsidR="00A37E57" w:rsidRPr="002E7833" w:rsidRDefault="00A37E57" w:rsidP="00A37E57">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Don’t know</w:t>
      </w:r>
      <w:r w:rsidR="000346BD" w:rsidRPr="002E7833">
        <w:rPr>
          <w:rFonts w:ascii="Arial" w:eastAsia="Times New Roman" w:hAnsi="Arial"/>
          <w:sz w:val="24"/>
          <w:szCs w:val="24"/>
        </w:rPr>
        <w:t xml:space="preserve"> / </w:t>
      </w:r>
      <w:r w:rsidRPr="002E7833">
        <w:rPr>
          <w:rFonts w:ascii="Arial" w:eastAsia="Times New Roman" w:hAnsi="Arial"/>
          <w:sz w:val="24"/>
          <w:szCs w:val="24"/>
        </w:rPr>
        <w:t>not sure</w:t>
      </w:r>
    </w:p>
    <w:p w14:paraId="4BC7EE21" w14:textId="77777777" w:rsidR="00C52756" w:rsidRPr="002E7833" w:rsidRDefault="00C52756" w:rsidP="002B0524">
      <w:pPr>
        <w:pStyle w:val="SurveyParagraph"/>
        <w:rPr>
          <w:lang w:val="en-US"/>
        </w:rPr>
      </w:pPr>
    </w:p>
    <w:p w14:paraId="415B54DA" w14:textId="77777777" w:rsidR="00C52756" w:rsidRPr="002E7833" w:rsidRDefault="00C52756" w:rsidP="002B0524">
      <w:pPr>
        <w:pStyle w:val="SurveyParagraph"/>
        <w:rPr>
          <w:lang w:val="en-US"/>
        </w:rPr>
        <w:sectPr w:rsidR="00C52756" w:rsidRPr="002E7833">
          <w:pgSz w:w="12240" w:h="15840"/>
          <w:pgMar w:top="1440" w:right="1440" w:bottom="1440" w:left="1440" w:header="720" w:footer="720" w:gutter="0"/>
          <w:cols w:space="720"/>
          <w:docGrid w:linePitch="360"/>
        </w:sectPr>
      </w:pPr>
    </w:p>
    <w:p w14:paraId="652F72D8" w14:textId="21419592" w:rsidR="0055212E" w:rsidRPr="002E7833" w:rsidRDefault="0055212E" w:rsidP="00F8704A">
      <w:pPr>
        <w:pStyle w:val="SurveyHeading2"/>
        <w:rPr>
          <w:lang w:val="en-US"/>
        </w:rPr>
      </w:pPr>
      <w:r w:rsidRPr="002E7833">
        <w:rPr>
          <w:lang w:val="en-US"/>
        </w:rPr>
        <w:lastRenderedPageBreak/>
        <w:t xml:space="preserve">Thinking </w:t>
      </w:r>
      <w:r w:rsidR="000E6C31" w:rsidRPr="002E7833">
        <w:rPr>
          <w:lang w:val="en-US"/>
        </w:rPr>
        <w:t xml:space="preserve">About </w:t>
      </w:r>
      <w:r w:rsidR="00A970BE" w:rsidRPr="002E7833">
        <w:rPr>
          <w:lang w:val="en-US"/>
        </w:rPr>
        <w:t>SHPT</w:t>
      </w:r>
      <w:r w:rsidRPr="002E7833">
        <w:rPr>
          <w:lang w:val="en-US"/>
        </w:rPr>
        <w:t xml:space="preserve"> </w:t>
      </w:r>
      <w:r w:rsidR="000E6C31" w:rsidRPr="002E7833">
        <w:rPr>
          <w:lang w:val="en-US"/>
        </w:rPr>
        <w:t>Medicines</w:t>
      </w:r>
    </w:p>
    <w:p w14:paraId="374272C2" w14:textId="17F887F0" w:rsidR="00AC01B7" w:rsidRPr="002E7833" w:rsidRDefault="0055212E" w:rsidP="00410F55">
      <w:pPr>
        <w:pStyle w:val="SurveyQuestion"/>
        <w:ind w:left="720" w:hanging="720"/>
      </w:pPr>
      <w:r w:rsidRPr="002E7833">
        <w:t xml:space="preserve">Again, </w:t>
      </w:r>
      <w:r w:rsidR="00AC01B7" w:rsidRPr="002E7833">
        <w:t xml:space="preserve">suppose your doctor tells you that you </w:t>
      </w:r>
      <w:r w:rsidR="00EE40F4" w:rsidRPr="002E7833">
        <w:t xml:space="preserve">have SHPT and that you need to choose </w:t>
      </w:r>
      <w:r w:rsidR="00AC01B7" w:rsidRPr="002E7833">
        <w:t xml:space="preserve">to </w:t>
      </w:r>
      <w:r w:rsidR="005B6438" w:rsidRPr="002E7833">
        <w:t xml:space="preserve">either </w:t>
      </w:r>
      <w:r w:rsidR="00AC01B7" w:rsidRPr="002E7833">
        <w:t>take a</w:t>
      </w:r>
      <w:r w:rsidR="00EE40F4" w:rsidRPr="002E7833">
        <w:t>n</w:t>
      </w:r>
      <w:r w:rsidR="00AC01B7" w:rsidRPr="002E7833">
        <w:t xml:space="preserve"> SHPT medicine or </w:t>
      </w:r>
      <w:r w:rsidR="006128A1" w:rsidRPr="002E7833">
        <w:t xml:space="preserve">have </w:t>
      </w:r>
      <w:r w:rsidR="005B6438" w:rsidRPr="002E7833">
        <w:t xml:space="preserve">an operation </w:t>
      </w:r>
      <w:r w:rsidR="00AC01B7" w:rsidRPr="002E7833">
        <w:t xml:space="preserve">(parathyroidectomy). </w:t>
      </w:r>
      <w:r w:rsidR="00B0603D">
        <w:t xml:space="preserve"> </w:t>
      </w:r>
    </w:p>
    <w:tbl>
      <w:tblPr>
        <w:tblW w:w="520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93"/>
        <w:gridCol w:w="2902"/>
        <w:gridCol w:w="2904"/>
        <w:gridCol w:w="2904"/>
      </w:tblGrid>
      <w:tr w:rsidR="006128A1" w:rsidRPr="002E7833" w14:paraId="205F2AF9" w14:textId="77777777" w:rsidTr="005F06FA">
        <w:trPr>
          <w:jc w:val="center"/>
        </w:trPr>
        <w:tc>
          <w:tcPr>
            <w:tcW w:w="1113" w:type="pct"/>
            <w:tcBorders>
              <w:top w:val="single" w:sz="12" w:space="0" w:color="auto"/>
              <w:left w:val="single" w:sz="12" w:space="0" w:color="auto"/>
              <w:bottom w:val="single" w:sz="12" w:space="0" w:color="auto"/>
              <w:right w:val="single" w:sz="12" w:space="0" w:color="auto"/>
            </w:tcBorders>
            <w:shd w:val="clear" w:color="auto" w:fill="548DD4"/>
            <w:vAlign w:val="center"/>
          </w:tcPr>
          <w:p w14:paraId="259952B7" w14:textId="5A611DB5" w:rsidR="00AC01B7" w:rsidRPr="002E7833" w:rsidRDefault="00FB2481" w:rsidP="00F8704A">
            <w:pPr>
              <w:pStyle w:val="TableHeading"/>
              <w:spacing w:before="120" w:after="120"/>
            </w:pPr>
            <w:r w:rsidRPr="002E7833">
              <w:t xml:space="preserve">Treatment </w:t>
            </w:r>
            <w:r w:rsidR="00AC01B7" w:rsidRPr="002E7833">
              <w:t>Feature</w:t>
            </w:r>
          </w:p>
        </w:tc>
        <w:tc>
          <w:tcPr>
            <w:tcW w:w="1295" w:type="pct"/>
            <w:tcBorders>
              <w:top w:val="single" w:sz="12" w:space="0" w:color="auto"/>
              <w:left w:val="single" w:sz="12" w:space="0" w:color="auto"/>
              <w:bottom w:val="single" w:sz="12" w:space="0" w:color="auto"/>
              <w:right w:val="single" w:sz="12" w:space="0" w:color="auto"/>
            </w:tcBorders>
            <w:shd w:val="clear" w:color="auto" w:fill="548DD4"/>
            <w:vAlign w:val="center"/>
          </w:tcPr>
          <w:p w14:paraId="06070F80" w14:textId="77777777" w:rsidR="00AC01B7" w:rsidRPr="002E7833" w:rsidRDefault="00AC01B7" w:rsidP="00F8704A">
            <w:pPr>
              <w:pStyle w:val="TableHeading"/>
              <w:spacing w:before="120" w:after="120"/>
              <w:jc w:val="center"/>
            </w:pPr>
            <w:r w:rsidRPr="002E7833">
              <w:t>Medicine A</w:t>
            </w:r>
          </w:p>
        </w:tc>
        <w:tc>
          <w:tcPr>
            <w:tcW w:w="1296" w:type="pct"/>
            <w:tcBorders>
              <w:top w:val="single" w:sz="12" w:space="0" w:color="auto"/>
              <w:left w:val="single" w:sz="12" w:space="0" w:color="auto"/>
              <w:bottom w:val="single" w:sz="12" w:space="0" w:color="auto"/>
              <w:right w:val="single" w:sz="12" w:space="0" w:color="auto"/>
            </w:tcBorders>
            <w:shd w:val="clear" w:color="auto" w:fill="548DD4"/>
            <w:vAlign w:val="center"/>
          </w:tcPr>
          <w:p w14:paraId="57EA4CE2" w14:textId="77777777" w:rsidR="00AC01B7" w:rsidRPr="002E7833" w:rsidRDefault="00AC01B7" w:rsidP="00F8704A">
            <w:pPr>
              <w:pStyle w:val="TableHeading"/>
              <w:spacing w:before="120" w:after="120"/>
              <w:jc w:val="center"/>
            </w:pPr>
            <w:r w:rsidRPr="002E7833">
              <w:t>Medicine B</w:t>
            </w:r>
          </w:p>
        </w:tc>
        <w:tc>
          <w:tcPr>
            <w:tcW w:w="1296" w:type="pct"/>
            <w:tcBorders>
              <w:top w:val="single" w:sz="12" w:space="0" w:color="auto"/>
              <w:left w:val="single" w:sz="12" w:space="0" w:color="auto"/>
              <w:bottom w:val="single" w:sz="12" w:space="0" w:color="auto"/>
              <w:right w:val="single" w:sz="12" w:space="0" w:color="auto"/>
            </w:tcBorders>
            <w:shd w:val="clear" w:color="auto" w:fill="548DD4"/>
            <w:vAlign w:val="center"/>
          </w:tcPr>
          <w:p w14:paraId="52945A75" w14:textId="67C51053" w:rsidR="00AC01B7" w:rsidRPr="002E7833" w:rsidRDefault="005B6438" w:rsidP="00F8704A">
            <w:pPr>
              <w:pStyle w:val="TableHeading"/>
              <w:spacing w:before="120" w:after="120"/>
              <w:jc w:val="center"/>
            </w:pPr>
            <w:r w:rsidRPr="002E7833">
              <w:t>Operation</w:t>
            </w:r>
          </w:p>
        </w:tc>
      </w:tr>
      <w:tr w:rsidR="00342B6E" w:rsidRPr="002E7833" w14:paraId="4A3700FD" w14:textId="77777777" w:rsidTr="005F06FA">
        <w:trPr>
          <w:trHeight w:val="1743"/>
          <w:jc w:val="center"/>
        </w:trPr>
        <w:tc>
          <w:tcPr>
            <w:tcW w:w="1113" w:type="pct"/>
            <w:tcBorders>
              <w:top w:val="single" w:sz="12" w:space="0" w:color="auto"/>
              <w:left w:val="single" w:sz="12" w:space="0" w:color="auto"/>
              <w:right w:val="single" w:sz="12" w:space="0" w:color="auto"/>
            </w:tcBorders>
            <w:shd w:val="clear" w:color="auto" w:fill="DBE5F1"/>
            <w:vAlign w:val="center"/>
          </w:tcPr>
          <w:p w14:paraId="7E005E95" w14:textId="78F1E734" w:rsidR="00342B6E" w:rsidRPr="002E7833" w:rsidRDefault="00342B6E" w:rsidP="00333767">
            <w:pPr>
              <w:pStyle w:val="TableText0"/>
              <w:rPr>
                <w:b/>
                <w:bCs/>
                <w:sz w:val="22"/>
              </w:rPr>
            </w:pPr>
            <w:r w:rsidRPr="002E7833">
              <w:rPr>
                <w:b/>
                <w:bCs/>
                <w:sz w:val="22"/>
              </w:rPr>
              <w:t xml:space="preserve">Chance that the treatment keeps your </w:t>
            </w:r>
            <w:r w:rsidR="00333767" w:rsidRPr="002E7833">
              <w:rPr>
                <w:b/>
                <w:bCs/>
                <w:sz w:val="22"/>
              </w:rPr>
              <w:t xml:space="preserve">3 </w:t>
            </w:r>
            <w:r w:rsidRPr="002E7833">
              <w:rPr>
                <w:b/>
                <w:bCs/>
                <w:sz w:val="22"/>
              </w:rPr>
              <w:t>labs within their recommended ranges</w:t>
            </w:r>
          </w:p>
        </w:tc>
        <w:tc>
          <w:tcPr>
            <w:tcW w:w="1295" w:type="pct"/>
            <w:tcBorders>
              <w:top w:val="single" w:sz="12" w:space="0" w:color="auto"/>
              <w:left w:val="single" w:sz="12" w:space="0" w:color="auto"/>
              <w:right w:val="single" w:sz="12" w:space="0" w:color="auto"/>
            </w:tcBorders>
            <w:shd w:val="clear" w:color="auto" w:fill="auto"/>
            <w:vAlign w:val="center"/>
          </w:tcPr>
          <w:p w14:paraId="087BFEA2" w14:textId="06CBC184"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207E33B1" wp14:editId="2491CFC4">
                  <wp:extent cx="1448167" cy="1005840"/>
                  <wp:effectExtent l="0" t="0" r="0" b="3810"/>
                  <wp:docPr id="127" name="Picture 127"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296" w:type="pct"/>
            <w:tcBorders>
              <w:top w:val="single" w:sz="12" w:space="0" w:color="auto"/>
              <w:left w:val="single" w:sz="12" w:space="0" w:color="auto"/>
              <w:right w:val="single" w:sz="12" w:space="0" w:color="auto"/>
            </w:tcBorders>
            <w:shd w:val="clear" w:color="auto" w:fill="auto"/>
            <w:vAlign w:val="center"/>
          </w:tcPr>
          <w:p w14:paraId="2B0EA1FB" w14:textId="23D0FDB6" w:rsidR="00342B6E" w:rsidRPr="002E7833" w:rsidRDefault="00342B6E" w:rsidP="00342B6E">
            <w:pPr>
              <w:pStyle w:val="TableText0"/>
              <w:jc w:val="center"/>
            </w:pPr>
            <w:r w:rsidRPr="002E7833">
              <w:t>80 out of 100 (80%)</w:t>
            </w:r>
            <w:r w:rsidRPr="002E7833">
              <w:br/>
            </w:r>
            <w:r w:rsidRPr="002E7833">
              <w:rPr>
                <w:noProof/>
              </w:rPr>
              <w:drawing>
                <wp:inline distT="0" distB="0" distL="0" distR="0" wp14:anchorId="4FBF6B3F" wp14:editId="7D823CE7">
                  <wp:extent cx="1443307" cy="1005840"/>
                  <wp:effectExtent l="0" t="0" r="5080" b="3810"/>
                  <wp:docPr id="42" name="Picture 42" descr="T:\HPA Group\Templates\Survey Development\Survey graphics\Humanoid Repository\Not Candy-created Humanoids\PNG files without arrows_humanoids\80 of 100 Humanoids_or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80 of 100 Humanoids_orang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3307" cy="1005840"/>
                          </a:xfrm>
                          <a:prstGeom prst="rect">
                            <a:avLst/>
                          </a:prstGeom>
                          <a:noFill/>
                          <a:ln>
                            <a:noFill/>
                          </a:ln>
                        </pic:spPr>
                      </pic:pic>
                    </a:graphicData>
                  </a:graphic>
                </wp:inline>
              </w:drawing>
            </w:r>
          </w:p>
        </w:tc>
        <w:tc>
          <w:tcPr>
            <w:tcW w:w="1296" w:type="pct"/>
            <w:tcBorders>
              <w:top w:val="single" w:sz="12" w:space="0" w:color="auto"/>
              <w:left w:val="single" w:sz="12" w:space="0" w:color="auto"/>
              <w:right w:val="single" w:sz="12" w:space="0" w:color="auto"/>
            </w:tcBorders>
            <w:vAlign w:val="center"/>
          </w:tcPr>
          <w:p w14:paraId="336F26FA" w14:textId="6221BBC8"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1AEF796D" wp14:editId="70121260">
                  <wp:extent cx="1448167" cy="1005840"/>
                  <wp:effectExtent l="0" t="0" r="0" b="3810"/>
                  <wp:docPr id="131" name="Picture 131"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917723" w:rsidRPr="002E7833" w14:paraId="4E95F496" w14:textId="77777777" w:rsidTr="005F06FA">
        <w:trPr>
          <w:jc w:val="center"/>
        </w:trPr>
        <w:tc>
          <w:tcPr>
            <w:tcW w:w="1113" w:type="pct"/>
            <w:tcBorders>
              <w:top w:val="single" w:sz="4" w:space="0" w:color="auto"/>
              <w:left w:val="single" w:sz="12" w:space="0" w:color="auto"/>
              <w:right w:val="single" w:sz="12" w:space="0" w:color="auto"/>
            </w:tcBorders>
            <w:shd w:val="clear" w:color="auto" w:fill="DBE5F1"/>
            <w:vAlign w:val="center"/>
          </w:tcPr>
          <w:p w14:paraId="3B2DBE48" w14:textId="4DAEB7D9" w:rsidR="00917723" w:rsidRPr="002E7833" w:rsidRDefault="00917723" w:rsidP="00917723">
            <w:pPr>
              <w:pStyle w:val="TableText0"/>
              <w:rPr>
                <w:b/>
                <w:bCs/>
                <w:sz w:val="22"/>
              </w:rPr>
            </w:pPr>
            <w:r w:rsidRPr="002E7833">
              <w:rPr>
                <w:b/>
                <w:bCs/>
                <w:sz w:val="22"/>
              </w:rPr>
              <w:t>Chance that the treatment relieves your SHPT symptoms</w:t>
            </w:r>
          </w:p>
        </w:tc>
        <w:tc>
          <w:tcPr>
            <w:tcW w:w="1295" w:type="pct"/>
            <w:tcBorders>
              <w:top w:val="single" w:sz="4" w:space="0" w:color="auto"/>
              <w:left w:val="single" w:sz="12" w:space="0" w:color="auto"/>
              <w:right w:val="single" w:sz="12" w:space="0" w:color="auto"/>
            </w:tcBorders>
            <w:shd w:val="clear" w:color="auto" w:fill="auto"/>
            <w:vAlign w:val="center"/>
          </w:tcPr>
          <w:p w14:paraId="64E997DC" w14:textId="1CF6FCAF" w:rsidR="00917723" w:rsidRPr="002E7833" w:rsidRDefault="00917723" w:rsidP="00917723">
            <w:pPr>
              <w:pStyle w:val="TableText0"/>
              <w:jc w:val="center"/>
            </w:pPr>
            <w:r w:rsidRPr="002E7833">
              <w:t>75 out of 100 (75%)</w:t>
            </w:r>
            <w:r w:rsidRPr="002E7833">
              <w:br/>
            </w:r>
            <w:r w:rsidRPr="002E7833">
              <w:rPr>
                <w:noProof/>
              </w:rPr>
              <w:drawing>
                <wp:inline distT="0" distB="0" distL="0" distR="0" wp14:anchorId="71C8E367" wp14:editId="42C8EAAB">
                  <wp:extent cx="1441409" cy="1005840"/>
                  <wp:effectExtent l="0" t="0" r="6985" b="3810"/>
                  <wp:docPr id="56" name="Picture 56" descr="T:\HPA Group\Templates\Survey Development\Survey graphics\Humanoid Repository\Green Humanoids\75_green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PA Group\Templates\Survey Development\Survey graphics\Humanoid Repository\Green Humanoids\75_green_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41409" cy="1005840"/>
                          </a:xfrm>
                          <a:prstGeom prst="rect">
                            <a:avLst/>
                          </a:prstGeom>
                          <a:noFill/>
                          <a:ln>
                            <a:noFill/>
                          </a:ln>
                        </pic:spPr>
                      </pic:pic>
                    </a:graphicData>
                  </a:graphic>
                </wp:inline>
              </w:drawing>
            </w:r>
          </w:p>
        </w:tc>
        <w:tc>
          <w:tcPr>
            <w:tcW w:w="1296" w:type="pct"/>
            <w:tcBorders>
              <w:top w:val="single" w:sz="4" w:space="0" w:color="auto"/>
              <w:left w:val="single" w:sz="12" w:space="0" w:color="auto"/>
              <w:right w:val="single" w:sz="12" w:space="0" w:color="auto"/>
            </w:tcBorders>
            <w:shd w:val="clear" w:color="auto" w:fill="auto"/>
            <w:vAlign w:val="center"/>
          </w:tcPr>
          <w:p w14:paraId="7073CC9A" w14:textId="17C82F13" w:rsidR="00917723" w:rsidRPr="002E7833" w:rsidRDefault="00917723" w:rsidP="00917723">
            <w:pPr>
              <w:pStyle w:val="TableText0"/>
              <w:jc w:val="center"/>
            </w:pPr>
            <w:r w:rsidRPr="002E7833">
              <w:t>5 out of 100 (5%)</w:t>
            </w:r>
            <w:r w:rsidRPr="002E7833">
              <w:br/>
            </w:r>
            <w:r w:rsidRPr="002E7833">
              <w:rPr>
                <w:noProof/>
              </w:rPr>
              <w:drawing>
                <wp:inline distT="0" distB="0" distL="0" distR="0" wp14:anchorId="30348919" wp14:editId="6A7C4352">
                  <wp:extent cx="1447024" cy="1005840"/>
                  <wp:effectExtent l="0" t="0" r="1270" b="3810"/>
                  <wp:docPr id="57" name="Picture 57" descr="T:\HPA Group\Templates\Survey Development\Survey graphics\Humanoid Repository\Not Candy-created Humanoids\PNG files without arrows_humanoids\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5 of 100 humanoid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7024" cy="1005840"/>
                          </a:xfrm>
                          <a:prstGeom prst="rect">
                            <a:avLst/>
                          </a:prstGeom>
                          <a:noFill/>
                          <a:ln>
                            <a:noFill/>
                          </a:ln>
                        </pic:spPr>
                      </pic:pic>
                    </a:graphicData>
                  </a:graphic>
                </wp:inline>
              </w:drawing>
            </w:r>
          </w:p>
        </w:tc>
        <w:tc>
          <w:tcPr>
            <w:tcW w:w="1296" w:type="pct"/>
            <w:tcBorders>
              <w:left w:val="single" w:sz="12" w:space="0" w:color="auto"/>
              <w:right w:val="single" w:sz="12" w:space="0" w:color="auto"/>
            </w:tcBorders>
            <w:shd w:val="clear" w:color="auto" w:fill="FFFFFF" w:themeFill="background1"/>
            <w:vAlign w:val="center"/>
          </w:tcPr>
          <w:p w14:paraId="257D2F8D" w14:textId="0A154217" w:rsidR="00917723" w:rsidRPr="002E7833" w:rsidRDefault="00917723" w:rsidP="00917723">
            <w:pPr>
              <w:pStyle w:val="TableText0"/>
              <w:jc w:val="center"/>
            </w:pPr>
            <w:r w:rsidRPr="002E7833">
              <w:t>35 out of 100 (35%)</w:t>
            </w:r>
            <w:r w:rsidRPr="002E7833">
              <w:br/>
            </w:r>
            <w:r w:rsidRPr="002E7833">
              <w:rPr>
                <w:noProof/>
              </w:rPr>
              <w:drawing>
                <wp:inline distT="0" distB="0" distL="0" distR="0" wp14:anchorId="241170B4" wp14:editId="4C1D7D76">
                  <wp:extent cx="1441976" cy="1005840"/>
                  <wp:effectExtent l="0" t="0" r="6350" b="3810"/>
                  <wp:docPr id="58" name="Picture 58" descr="T:\HPA Group\Templates\Survey Development\Survey graphics\Humanoid Repository\Not Candy-created Humanoids\PNG files without arrows_humanoids\3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35 of 100 humanoid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41976" cy="1005840"/>
                          </a:xfrm>
                          <a:prstGeom prst="rect">
                            <a:avLst/>
                          </a:prstGeom>
                          <a:noFill/>
                          <a:ln>
                            <a:noFill/>
                          </a:ln>
                        </pic:spPr>
                      </pic:pic>
                    </a:graphicData>
                  </a:graphic>
                </wp:inline>
              </w:drawing>
            </w:r>
          </w:p>
        </w:tc>
      </w:tr>
      <w:tr w:rsidR="00917723" w:rsidRPr="002E7833" w14:paraId="3C8CA2FF" w14:textId="77777777" w:rsidTr="00B368E0">
        <w:trPr>
          <w:jc w:val="center"/>
        </w:trPr>
        <w:tc>
          <w:tcPr>
            <w:tcW w:w="1113" w:type="pct"/>
            <w:tcBorders>
              <w:top w:val="single" w:sz="4" w:space="0" w:color="auto"/>
              <w:left w:val="single" w:sz="12" w:space="0" w:color="auto"/>
              <w:right w:val="single" w:sz="12" w:space="0" w:color="auto"/>
            </w:tcBorders>
            <w:shd w:val="clear" w:color="auto" w:fill="DBE5F1"/>
            <w:vAlign w:val="center"/>
          </w:tcPr>
          <w:p w14:paraId="1234DE12" w14:textId="171AA28A" w:rsidR="00917723" w:rsidRPr="002E7833" w:rsidRDefault="00917723" w:rsidP="00917723">
            <w:pPr>
              <w:pStyle w:val="TableText0"/>
              <w:rPr>
                <w:b/>
                <w:bCs/>
                <w:sz w:val="22"/>
              </w:rPr>
            </w:pPr>
            <w:r w:rsidRPr="002E7833">
              <w:rPr>
                <w:b/>
                <w:bCs/>
                <w:sz w:val="22"/>
              </w:rPr>
              <w:t>Risk of low blood calcium</w:t>
            </w:r>
          </w:p>
        </w:tc>
        <w:tc>
          <w:tcPr>
            <w:tcW w:w="1295" w:type="pct"/>
            <w:tcBorders>
              <w:top w:val="single" w:sz="4" w:space="0" w:color="auto"/>
              <w:left w:val="single" w:sz="12" w:space="0" w:color="auto"/>
              <w:right w:val="single" w:sz="12" w:space="0" w:color="auto"/>
            </w:tcBorders>
            <w:shd w:val="clear" w:color="auto" w:fill="auto"/>
            <w:vAlign w:val="center"/>
          </w:tcPr>
          <w:p w14:paraId="11380460" w14:textId="35193D19" w:rsidR="00917723" w:rsidRPr="002E7833" w:rsidRDefault="00917723" w:rsidP="00917723">
            <w:pPr>
              <w:pStyle w:val="TableText0"/>
              <w:jc w:val="center"/>
            </w:pPr>
            <w:r w:rsidRPr="002E7833">
              <w:t>10 out of 100 (10%)</w:t>
            </w:r>
            <w:r w:rsidRPr="002E7833">
              <w:br/>
            </w:r>
            <w:r w:rsidRPr="002E7833">
              <w:rPr>
                <w:noProof/>
              </w:rPr>
              <w:drawing>
                <wp:inline distT="0" distB="0" distL="0" distR="0" wp14:anchorId="6765A6D4" wp14:editId="41BDFD1D">
                  <wp:extent cx="1448167" cy="1005840"/>
                  <wp:effectExtent l="0" t="0" r="0" b="3810"/>
                  <wp:docPr id="59" name="Picture 59" descr="T:\HPA Group\Templates\Survey Development\Survey graphics\Humanoid Repository\Yellow Humanoids\10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10_yellow_humanoids.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296" w:type="pct"/>
            <w:tcBorders>
              <w:top w:val="single" w:sz="4" w:space="0" w:color="auto"/>
              <w:left w:val="single" w:sz="12" w:space="0" w:color="auto"/>
              <w:right w:val="single" w:sz="12" w:space="0" w:color="auto"/>
            </w:tcBorders>
            <w:shd w:val="clear" w:color="auto" w:fill="auto"/>
            <w:vAlign w:val="center"/>
          </w:tcPr>
          <w:p w14:paraId="2D0C9451" w14:textId="74CBE7B1" w:rsidR="00917723" w:rsidRPr="002E7833" w:rsidRDefault="00917723" w:rsidP="00917723">
            <w:pPr>
              <w:pStyle w:val="TableText0"/>
              <w:jc w:val="center"/>
            </w:pPr>
            <w:r w:rsidRPr="002E7833">
              <w:t>2 out of 100 (2%)</w:t>
            </w:r>
            <w:r w:rsidRPr="002E7833">
              <w:br/>
            </w:r>
            <w:r w:rsidRPr="002E7833">
              <w:rPr>
                <w:noProof/>
              </w:rPr>
              <w:drawing>
                <wp:inline distT="0" distB="0" distL="0" distR="0" wp14:anchorId="2AA9C673" wp14:editId="4E2EFB26">
                  <wp:extent cx="1442524" cy="1005840"/>
                  <wp:effectExtent l="0" t="0" r="5715" b="3810"/>
                  <wp:docPr id="60" name="Picture 60"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c>
          <w:tcPr>
            <w:tcW w:w="1296" w:type="pct"/>
            <w:tcBorders>
              <w:left w:val="single" w:sz="12" w:space="0" w:color="auto"/>
              <w:right w:val="single" w:sz="12" w:space="0" w:color="auto"/>
            </w:tcBorders>
            <w:shd w:val="clear" w:color="auto" w:fill="auto"/>
            <w:vAlign w:val="center"/>
          </w:tcPr>
          <w:p w14:paraId="56A2BF2A" w14:textId="495A84BE" w:rsidR="00917723" w:rsidRPr="002E7833" w:rsidRDefault="00917723" w:rsidP="00917723">
            <w:pPr>
              <w:pStyle w:val="TableText0"/>
              <w:jc w:val="center"/>
            </w:pPr>
            <w:r w:rsidRPr="002E7833">
              <w:t>10 out of 100 (10%)</w:t>
            </w:r>
            <w:r w:rsidRPr="002E7833">
              <w:br/>
            </w:r>
            <w:r w:rsidRPr="002E7833">
              <w:rPr>
                <w:noProof/>
              </w:rPr>
              <w:drawing>
                <wp:inline distT="0" distB="0" distL="0" distR="0" wp14:anchorId="63CACDD9" wp14:editId="7647F138">
                  <wp:extent cx="1448167" cy="1005840"/>
                  <wp:effectExtent l="0" t="0" r="0" b="3810"/>
                  <wp:docPr id="61" name="Picture 61" descr="T:\HPA Group\Templates\Survey Development\Survey graphics\Humanoid Repository\Yellow Humanoids\10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10_yellow_humanoids.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5F06FA" w:rsidRPr="002E7833" w14:paraId="47A9DDA1" w14:textId="77777777" w:rsidTr="005F06FA">
        <w:trPr>
          <w:jc w:val="center"/>
        </w:trPr>
        <w:tc>
          <w:tcPr>
            <w:tcW w:w="1113" w:type="pct"/>
            <w:tcBorders>
              <w:top w:val="single" w:sz="4" w:space="0" w:color="auto"/>
              <w:left w:val="single" w:sz="12" w:space="0" w:color="auto"/>
              <w:right w:val="single" w:sz="12" w:space="0" w:color="auto"/>
            </w:tcBorders>
            <w:shd w:val="clear" w:color="auto" w:fill="DBE5F1"/>
            <w:vAlign w:val="center"/>
          </w:tcPr>
          <w:p w14:paraId="69D4F974" w14:textId="6781E305" w:rsidR="005F06FA" w:rsidRPr="002E7833" w:rsidRDefault="005F06FA" w:rsidP="005F06FA">
            <w:pPr>
              <w:pStyle w:val="TableText0"/>
              <w:rPr>
                <w:b/>
                <w:bCs/>
                <w:sz w:val="22"/>
              </w:rPr>
            </w:pPr>
            <w:r w:rsidRPr="002E7833">
              <w:rPr>
                <w:b/>
                <w:bCs/>
                <w:sz w:val="22"/>
              </w:rPr>
              <w:t>Nausea and vomiting</w:t>
            </w:r>
          </w:p>
        </w:tc>
        <w:tc>
          <w:tcPr>
            <w:tcW w:w="1295" w:type="pct"/>
            <w:tcBorders>
              <w:top w:val="single" w:sz="4" w:space="0" w:color="auto"/>
              <w:left w:val="single" w:sz="12" w:space="0" w:color="auto"/>
              <w:right w:val="single" w:sz="12" w:space="0" w:color="auto"/>
            </w:tcBorders>
            <w:shd w:val="clear" w:color="auto" w:fill="auto"/>
            <w:vAlign w:val="center"/>
          </w:tcPr>
          <w:p w14:paraId="2A72C49D" w14:textId="13E73197" w:rsidR="005F06FA" w:rsidRPr="002E7833" w:rsidRDefault="005F06FA">
            <w:pPr>
              <w:pStyle w:val="TableText0"/>
              <w:jc w:val="center"/>
            </w:pPr>
            <w:r w:rsidRPr="002E7833">
              <w:t>Mild</w:t>
            </w:r>
          </w:p>
        </w:tc>
        <w:tc>
          <w:tcPr>
            <w:tcW w:w="1296" w:type="pct"/>
            <w:tcBorders>
              <w:top w:val="single" w:sz="4" w:space="0" w:color="auto"/>
              <w:left w:val="single" w:sz="12" w:space="0" w:color="auto"/>
              <w:right w:val="single" w:sz="12" w:space="0" w:color="auto"/>
            </w:tcBorders>
            <w:shd w:val="clear" w:color="auto" w:fill="auto"/>
            <w:vAlign w:val="center"/>
          </w:tcPr>
          <w:p w14:paraId="0FED7CFA" w14:textId="77777777" w:rsidR="005F06FA" w:rsidRPr="002E7833" w:rsidRDefault="005F06FA" w:rsidP="005F06FA">
            <w:pPr>
              <w:pStyle w:val="TableText0"/>
              <w:jc w:val="center"/>
            </w:pPr>
            <w:r w:rsidRPr="002E7833">
              <w:t>None</w:t>
            </w:r>
          </w:p>
        </w:tc>
        <w:tc>
          <w:tcPr>
            <w:tcW w:w="1296" w:type="pct"/>
            <w:tcBorders>
              <w:left w:val="single" w:sz="12" w:space="0" w:color="auto"/>
              <w:right w:val="single" w:sz="12" w:space="0" w:color="auto"/>
            </w:tcBorders>
            <w:shd w:val="clear" w:color="auto" w:fill="EEECE1" w:themeFill="background2"/>
            <w:vAlign w:val="center"/>
          </w:tcPr>
          <w:p w14:paraId="24E0304E" w14:textId="77777777" w:rsidR="005F06FA" w:rsidRPr="002E7833" w:rsidRDefault="005F06FA" w:rsidP="005F06FA">
            <w:pPr>
              <w:pStyle w:val="TableText0"/>
              <w:jc w:val="center"/>
            </w:pPr>
          </w:p>
        </w:tc>
      </w:tr>
      <w:tr w:rsidR="005F06FA" w:rsidRPr="002E7833" w14:paraId="18F2D0C7" w14:textId="77777777" w:rsidTr="005F06FA">
        <w:trPr>
          <w:jc w:val="center"/>
        </w:trPr>
        <w:tc>
          <w:tcPr>
            <w:tcW w:w="1113" w:type="pct"/>
            <w:tcBorders>
              <w:top w:val="single" w:sz="4" w:space="0" w:color="auto"/>
              <w:left w:val="single" w:sz="12" w:space="0" w:color="auto"/>
              <w:right w:val="single" w:sz="12" w:space="0" w:color="auto"/>
            </w:tcBorders>
            <w:shd w:val="clear" w:color="auto" w:fill="DBE5F1"/>
            <w:vAlign w:val="center"/>
          </w:tcPr>
          <w:p w14:paraId="5723510A" w14:textId="4D5DC326" w:rsidR="005F06FA" w:rsidRPr="002E7833" w:rsidRDefault="005F06FA" w:rsidP="005F06FA">
            <w:pPr>
              <w:pStyle w:val="TableText0"/>
              <w:rPr>
                <w:b/>
                <w:bCs/>
                <w:sz w:val="22"/>
              </w:rPr>
            </w:pPr>
            <w:r w:rsidRPr="002E7833">
              <w:rPr>
                <w:b/>
                <w:bCs/>
                <w:sz w:val="22"/>
              </w:rPr>
              <w:t>How you receive the medicine</w:t>
            </w:r>
          </w:p>
        </w:tc>
        <w:tc>
          <w:tcPr>
            <w:tcW w:w="1295" w:type="pct"/>
            <w:tcBorders>
              <w:top w:val="single" w:sz="4" w:space="0" w:color="auto"/>
              <w:left w:val="single" w:sz="12" w:space="0" w:color="auto"/>
              <w:right w:val="single" w:sz="12" w:space="0" w:color="auto"/>
            </w:tcBorders>
            <w:shd w:val="clear" w:color="auto" w:fill="auto"/>
            <w:vAlign w:val="center"/>
          </w:tcPr>
          <w:p w14:paraId="00E8D8AF" w14:textId="27663317" w:rsidR="005F06FA" w:rsidRPr="002E7833" w:rsidRDefault="00917723" w:rsidP="005F06FA">
            <w:pPr>
              <w:pStyle w:val="TableText0"/>
              <w:jc w:val="center"/>
            </w:pPr>
            <w:r w:rsidRPr="002E7833">
              <w:t xml:space="preserve">Pill once a </w:t>
            </w:r>
            <w:r w:rsidRPr="002E7833">
              <w:rPr>
                <w:u w:val="single"/>
              </w:rPr>
              <w:t>day</w:t>
            </w:r>
          </w:p>
        </w:tc>
        <w:tc>
          <w:tcPr>
            <w:tcW w:w="1296" w:type="pct"/>
            <w:tcBorders>
              <w:top w:val="single" w:sz="4" w:space="0" w:color="auto"/>
              <w:left w:val="single" w:sz="12" w:space="0" w:color="auto"/>
              <w:right w:val="single" w:sz="12" w:space="0" w:color="auto"/>
            </w:tcBorders>
            <w:shd w:val="clear" w:color="auto" w:fill="auto"/>
            <w:vAlign w:val="center"/>
          </w:tcPr>
          <w:p w14:paraId="7FCD6233" w14:textId="40176A71" w:rsidR="005F06FA" w:rsidRPr="002E7833" w:rsidRDefault="005F06FA" w:rsidP="005F06FA">
            <w:pPr>
              <w:pStyle w:val="TableText0"/>
              <w:jc w:val="center"/>
            </w:pPr>
            <w:r w:rsidRPr="002E7833">
              <w:t xml:space="preserve">Given through dialysis line during </w:t>
            </w:r>
            <w:r w:rsidR="00802BE4" w:rsidRPr="002E7833">
              <w:t xml:space="preserve">your regular dialysis treatment </w:t>
            </w:r>
          </w:p>
        </w:tc>
        <w:tc>
          <w:tcPr>
            <w:tcW w:w="1296" w:type="pct"/>
            <w:tcBorders>
              <w:left w:val="single" w:sz="12" w:space="0" w:color="auto"/>
              <w:right w:val="single" w:sz="12" w:space="0" w:color="auto"/>
            </w:tcBorders>
            <w:shd w:val="clear" w:color="auto" w:fill="EEECE1" w:themeFill="background2"/>
            <w:vAlign w:val="center"/>
          </w:tcPr>
          <w:p w14:paraId="053D3A50" w14:textId="77777777" w:rsidR="005F06FA" w:rsidRPr="002E7833" w:rsidRDefault="005F06FA" w:rsidP="005F06FA">
            <w:pPr>
              <w:pStyle w:val="TableText0"/>
              <w:jc w:val="center"/>
            </w:pPr>
          </w:p>
        </w:tc>
      </w:tr>
      <w:tr w:rsidR="005F06FA" w:rsidRPr="002E7833" w14:paraId="3CA90EFD" w14:textId="77777777" w:rsidTr="005F06FA">
        <w:trPr>
          <w:jc w:val="center"/>
        </w:trPr>
        <w:tc>
          <w:tcPr>
            <w:tcW w:w="1113" w:type="pct"/>
            <w:tcBorders>
              <w:top w:val="single" w:sz="4" w:space="0" w:color="auto"/>
              <w:left w:val="single" w:sz="12" w:space="0" w:color="auto"/>
              <w:right w:val="single" w:sz="12" w:space="0" w:color="auto"/>
            </w:tcBorders>
            <w:shd w:val="clear" w:color="auto" w:fill="DBE5F1"/>
            <w:vAlign w:val="center"/>
          </w:tcPr>
          <w:p w14:paraId="3640213C" w14:textId="3ACD2DEF" w:rsidR="005F06FA" w:rsidRPr="002E7833" w:rsidRDefault="00EF5F6A" w:rsidP="00EF5F6A">
            <w:pPr>
              <w:pStyle w:val="TableText0"/>
              <w:rPr>
                <w:b/>
                <w:bCs/>
                <w:sz w:val="22"/>
              </w:rPr>
            </w:pPr>
            <w:r w:rsidRPr="002E7833">
              <w:rPr>
                <w:b/>
                <w:bCs/>
                <w:sz w:val="22"/>
              </w:rPr>
              <w:t>Out-of-po</w:t>
            </w:r>
            <w:r w:rsidR="005F06FA" w:rsidRPr="002E7833">
              <w:rPr>
                <w:b/>
                <w:bCs/>
                <w:sz w:val="22"/>
              </w:rPr>
              <w:t>cket cost</w:t>
            </w:r>
            <w:r w:rsidRPr="002E7833">
              <w:rPr>
                <w:b/>
                <w:bCs/>
                <w:sz w:val="22"/>
              </w:rPr>
              <w:t xml:space="preserve"> of treatment</w:t>
            </w:r>
            <w:r w:rsidR="005F06FA" w:rsidRPr="002E7833">
              <w:rPr>
                <w:b/>
                <w:bCs/>
                <w:sz w:val="22"/>
              </w:rPr>
              <w:t xml:space="preserve"> </w:t>
            </w:r>
          </w:p>
        </w:tc>
        <w:tc>
          <w:tcPr>
            <w:tcW w:w="1295" w:type="pct"/>
            <w:tcBorders>
              <w:top w:val="single" w:sz="4" w:space="0" w:color="auto"/>
              <w:left w:val="single" w:sz="12" w:space="0" w:color="auto"/>
              <w:right w:val="single" w:sz="12" w:space="0" w:color="auto"/>
            </w:tcBorders>
            <w:shd w:val="clear" w:color="auto" w:fill="auto"/>
            <w:vAlign w:val="center"/>
          </w:tcPr>
          <w:p w14:paraId="5547C473" w14:textId="377CA914" w:rsidR="005F06FA" w:rsidRPr="002E7833" w:rsidRDefault="005F06FA">
            <w:pPr>
              <w:pStyle w:val="TableText0"/>
              <w:jc w:val="center"/>
            </w:pPr>
            <w:r w:rsidRPr="002E7833">
              <w:t xml:space="preserve">$100 </w:t>
            </w:r>
            <w:r w:rsidR="00EB7EB3" w:rsidRPr="002E7833">
              <w:t>each month</w:t>
            </w:r>
          </w:p>
        </w:tc>
        <w:tc>
          <w:tcPr>
            <w:tcW w:w="1296" w:type="pct"/>
            <w:tcBorders>
              <w:top w:val="single" w:sz="4" w:space="0" w:color="auto"/>
              <w:left w:val="single" w:sz="12" w:space="0" w:color="auto"/>
              <w:right w:val="single" w:sz="12" w:space="0" w:color="auto"/>
            </w:tcBorders>
            <w:shd w:val="clear" w:color="auto" w:fill="auto"/>
            <w:vAlign w:val="center"/>
          </w:tcPr>
          <w:p w14:paraId="3D485ED2" w14:textId="3A9752DE" w:rsidR="005F06FA" w:rsidRPr="002E7833" w:rsidRDefault="005F06FA">
            <w:pPr>
              <w:pStyle w:val="TableText0"/>
              <w:jc w:val="center"/>
            </w:pPr>
            <w:r w:rsidRPr="002E7833">
              <w:t xml:space="preserve">$50 </w:t>
            </w:r>
            <w:r w:rsidR="00EB7EB3" w:rsidRPr="002E7833">
              <w:t>each month</w:t>
            </w:r>
          </w:p>
        </w:tc>
        <w:tc>
          <w:tcPr>
            <w:tcW w:w="1296" w:type="pct"/>
            <w:tcBorders>
              <w:top w:val="single" w:sz="4" w:space="0" w:color="auto"/>
              <w:left w:val="single" w:sz="12" w:space="0" w:color="auto"/>
              <w:right w:val="single" w:sz="12" w:space="0" w:color="auto"/>
            </w:tcBorders>
            <w:vAlign w:val="center"/>
          </w:tcPr>
          <w:p w14:paraId="1C6A7F79" w14:textId="04CD4234" w:rsidR="005F06FA" w:rsidRPr="002E7833" w:rsidRDefault="005F06FA" w:rsidP="005F06FA">
            <w:pPr>
              <w:pStyle w:val="TableText0"/>
              <w:jc w:val="center"/>
            </w:pPr>
            <w:r w:rsidRPr="002E7833">
              <w:t>$500 one time</w:t>
            </w:r>
            <w:r w:rsidR="00636A99" w:rsidRPr="002E7833">
              <w:br/>
              <w:t>(operation only)</w:t>
            </w:r>
          </w:p>
        </w:tc>
      </w:tr>
      <w:tr w:rsidR="005F06FA" w:rsidRPr="002E7833" w14:paraId="46EA229B" w14:textId="77777777" w:rsidTr="005F06FA">
        <w:trPr>
          <w:jc w:val="center"/>
        </w:trPr>
        <w:tc>
          <w:tcPr>
            <w:tcW w:w="1113" w:type="pct"/>
            <w:tcBorders>
              <w:top w:val="single" w:sz="12" w:space="0" w:color="auto"/>
              <w:left w:val="nil"/>
              <w:bottom w:val="single" w:sz="12" w:space="0" w:color="auto"/>
              <w:right w:val="nil"/>
            </w:tcBorders>
          </w:tcPr>
          <w:p w14:paraId="3CB0C512" w14:textId="77777777" w:rsidR="005F06FA" w:rsidRPr="002E7833" w:rsidRDefault="005F06FA" w:rsidP="005F06FA">
            <w:pPr>
              <w:pStyle w:val="TableText0"/>
              <w:spacing w:before="0" w:after="0"/>
              <w:rPr>
                <w:sz w:val="4"/>
                <w:szCs w:val="4"/>
              </w:rPr>
            </w:pPr>
          </w:p>
        </w:tc>
        <w:tc>
          <w:tcPr>
            <w:tcW w:w="1295" w:type="pct"/>
            <w:tcBorders>
              <w:top w:val="single" w:sz="12" w:space="0" w:color="auto"/>
              <w:left w:val="nil"/>
              <w:bottom w:val="single" w:sz="12" w:space="0" w:color="auto"/>
              <w:right w:val="nil"/>
            </w:tcBorders>
          </w:tcPr>
          <w:p w14:paraId="6485101D" w14:textId="77777777" w:rsidR="005F06FA" w:rsidRPr="002E7833" w:rsidRDefault="005F06FA" w:rsidP="005F06FA">
            <w:pPr>
              <w:pStyle w:val="TableText0"/>
              <w:spacing w:before="0" w:after="0"/>
              <w:rPr>
                <w:sz w:val="4"/>
                <w:szCs w:val="4"/>
              </w:rPr>
            </w:pPr>
          </w:p>
        </w:tc>
        <w:tc>
          <w:tcPr>
            <w:tcW w:w="1296" w:type="pct"/>
            <w:tcBorders>
              <w:top w:val="single" w:sz="12" w:space="0" w:color="auto"/>
              <w:left w:val="nil"/>
              <w:bottom w:val="single" w:sz="12" w:space="0" w:color="auto"/>
              <w:right w:val="nil"/>
            </w:tcBorders>
          </w:tcPr>
          <w:p w14:paraId="5FC81ACD" w14:textId="77777777" w:rsidR="005F06FA" w:rsidRPr="002E7833" w:rsidRDefault="005F06FA" w:rsidP="005F06FA">
            <w:pPr>
              <w:pStyle w:val="TableText0"/>
              <w:spacing w:before="0" w:after="0"/>
              <w:rPr>
                <w:sz w:val="4"/>
                <w:szCs w:val="4"/>
              </w:rPr>
            </w:pPr>
          </w:p>
        </w:tc>
        <w:tc>
          <w:tcPr>
            <w:tcW w:w="1296" w:type="pct"/>
            <w:tcBorders>
              <w:top w:val="single" w:sz="12" w:space="0" w:color="auto"/>
              <w:left w:val="nil"/>
              <w:bottom w:val="single" w:sz="12" w:space="0" w:color="auto"/>
              <w:right w:val="nil"/>
            </w:tcBorders>
          </w:tcPr>
          <w:p w14:paraId="1AB90464" w14:textId="77777777" w:rsidR="005F06FA" w:rsidRPr="002E7833" w:rsidRDefault="005F06FA" w:rsidP="005F06FA">
            <w:pPr>
              <w:pStyle w:val="TableText0"/>
              <w:spacing w:before="0" w:after="0"/>
              <w:rPr>
                <w:sz w:val="4"/>
                <w:szCs w:val="4"/>
              </w:rPr>
            </w:pPr>
          </w:p>
        </w:tc>
      </w:tr>
      <w:tr w:rsidR="005F06FA" w:rsidRPr="002E7833" w14:paraId="140A3437" w14:textId="77777777" w:rsidTr="005F06FA">
        <w:trPr>
          <w:jc w:val="center"/>
        </w:trPr>
        <w:tc>
          <w:tcPr>
            <w:tcW w:w="1113" w:type="pct"/>
            <w:tcBorders>
              <w:top w:val="single" w:sz="12" w:space="0" w:color="auto"/>
              <w:left w:val="single" w:sz="12" w:space="0" w:color="auto"/>
              <w:bottom w:val="single" w:sz="12" w:space="0" w:color="auto"/>
              <w:right w:val="single" w:sz="12" w:space="0" w:color="auto"/>
            </w:tcBorders>
            <w:shd w:val="clear" w:color="auto" w:fill="8DB3E2"/>
            <w:vAlign w:val="center"/>
          </w:tcPr>
          <w:p w14:paraId="1F3E6994" w14:textId="77777777" w:rsidR="005F06FA" w:rsidRPr="002E7833" w:rsidRDefault="005F06FA" w:rsidP="005F06FA">
            <w:pPr>
              <w:pStyle w:val="TableText0"/>
              <w:rPr>
                <w:b/>
                <w:bCs/>
                <w:sz w:val="22"/>
              </w:rPr>
            </w:pPr>
            <w:r w:rsidRPr="002E7833">
              <w:rPr>
                <w:b/>
                <w:bCs/>
                <w:sz w:val="22"/>
              </w:rPr>
              <w:t>Which would you choose?</w:t>
            </w:r>
          </w:p>
        </w:tc>
        <w:tc>
          <w:tcPr>
            <w:tcW w:w="1295" w:type="pct"/>
            <w:tcBorders>
              <w:top w:val="single" w:sz="12" w:space="0" w:color="auto"/>
              <w:left w:val="single" w:sz="12" w:space="0" w:color="auto"/>
              <w:bottom w:val="single" w:sz="12" w:space="0" w:color="auto"/>
              <w:right w:val="single" w:sz="12" w:space="0" w:color="auto"/>
            </w:tcBorders>
            <w:shd w:val="clear" w:color="auto" w:fill="8DB3E2"/>
            <w:vAlign w:val="center"/>
          </w:tcPr>
          <w:p w14:paraId="3865215E" w14:textId="77777777" w:rsidR="005F06FA" w:rsidRPr="002E7833" w:rsidRDefault="005F06FA" w:rsidP="005F06FA">
            <w:pPr>
              <w:pStyle w:val="TableText0"/>
              <w:jc w:val="center"/>
            </w:pPr>
            <w:r w:rsidRPr="002E7833">
              <w:rPr>
                <w:noProof/>
              </w:rPr>
              <mc:AlternateContent>
                <mc:Choice Requires="wps">
                  <w:drawing>
                    <wp:inline distT="0" distB="0" distL="0" distR="0" wp14:anchorId="570CD0D2" wp14:editId="21B3E7FA">
                      <wp:extent cx="302260" cy="278765"/>
                      <wp:effectExtent l="9525" t="13335" r="12065" b="12700"/>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0B466B6" id="Rectangle 26"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" strokeweight="1.25pt">
                      <w10:anchorlock/>
                    </v:rect>
                  </w:pict>
                </mc:Fallback>
              </mc:AlternateContent>
            </w:r>
          </w:p>
        </w:tc>
        <w:tc>
          <w:tcPr>
            <w:tcW w:w="1296" w:type="pct"/>
            <w:tcBorders>
              <w:top w:val="single" w:sz="12" w:space="0" w:color="auto"/>
              <w:left w:val="single" w:sz="12" w:space="0" w:color="auto"/>
              <w:bottom w:val="single" w:sz="12" w:space="0" w:color="auto"/>
              <w:right w:val="single" w:sz="12" w:space="0" w:color="auto"/>
            </w:tcBorders>
            <w:shd w:val="clear" w:color="auto" w:fill="8DB3E2"/>
            <w:vAlign w:val="center"/>
          </w:tcPr>
          <w:p w14:paraId="1ABDDB62" w14:textId="77777777" w:rsidR="005F06FA" w:rsidRPr="002E7833" w:rsidRDefault="005F06FA" w:rsidP="005F06FA">
            <w:pPr>
              <w:pStyle w:val="TableText0"/>
              <w:jc w:val="center"/>
            </w:pPr>
            <w:r w:rsidRPr="002E7833">
              <w:rPr>
                <w:noProof/>
              </w:rPr>
              <mc:AlternateContent>
                <mc:Choice Requires="wps">
                  <w:drawing>
                    <wp:inline distT="0" distB="0" distL="0" distR="0" wp14:anchorId="0DD71393" wp14:editId="0F16B942">
                      <wp:extent cx="302260" cy="278765"/>
                      <wp:effectExtent l="15240" t="13335" r="15875" b="12700"/>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D5D9514" id="Rectangle 27"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" strokeweight="1.25pt">
                      <w10:anchorlock/>
                    </v:rect>
                  </w:pict>
                </mc:Fallback>
              </mc:AlternateContent>
            </w:r>
          </w:p>
        </w:tc>
        <w:tc>
          <w:tcPr>
            <w:tcW w:w="1296" w:type="pct"/>
            <w:tcBorders>
              <w:top w:val="single" w:sz="12" w:space="0" w:color="auto"/>
              <w:left w:val="single" w:sz="12" w:space="0" w:color="auto"/>
              <w:bottom w:val="single" w:sz="12" w:space="0" w:color="auto"/>
              <w:right w:val="single" w:sz="12" w:space="0" w:color="auto"/>
            </w:tcBorders>
            <w:shd w:val="clear" w:color="auto" w:fill="8DB3E2"/>
          </w:tcPr>
          <w:p w14:paraId="0095F5FA" w14:textId="77777777" w:rsidR="005F06FA" w:rsidRPr="002E7833" w:rsidRDefault="005F06FA" w:rsidP="005F06FA">
            <w:pPr>
              <w:pStyle w:val="TableText0"/>
              <w:jc w:val="center"/>
            </w:pPr>
            <w:r w:rsidRPr="002E7833">
              <w:rPr>
                <w:noProof/>
              </w:rPr>
              <mc:AlternateContent>
                <mc:Choice Requires="wps">
                  <w:drawing>
                    <wp:inline distT="0" distB="0" distL="0" distR="0" wp14:anchorId="75CDDE0F" wp14:editId="75CCD16B">
                      <wp:extent cx="302260" cy="278765"/>
                      <wp:effectExtent l="15240" t="13335" r="15875" b="12700"/>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5268574" id="Rectangle 28"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" strokeweight="1.25pt">
                      <w10:anchorlock/>
                    </v:rect>
                  </w:pict>
                </mc:Fallback>
              </mc:AlternateContent>
            </w:r>
          </w:p>
        </w:tc>
      </w:tr>
    </w:tbl>
    <w:p w14:paraId="55DE6CF6" w14:textId="77777777" w:rsidR="006128A1" w:rsidRPr="002E7833" w:rsidRDefault="006128A1">
      <w:pPr>
        <w:spacing w:after="0" w:line="240" w:lineRule="auto"/>
        <w:sectPr w:rsidR="006128A1" w:rsidRPr="002E7833" w:rsidSect="00A11842">
          <w:pgSz w:w="12240" w:h="15840"/>
          <w:pgMar w:top="720" w:right="720" w:bottom="720" w:left="720" w:header="720" w:footer="720" w:gutter="0"/>
          <w:cols w:space="720"/>
          <w:docGrid w:linePitch="360"/>
        </w:sectPr>
      </w:pPr>
    </w:p>
    <w:p w14:paraId="18780C10" w14:textId="482AF79E" w:rsidR="00836906" w:rsidRPr="002E7833" w:rsidRDefault="00836906" w:rsidP="00F8704A">
      <w:pPr>
        <w:pStyle w:val="SurveyHeading2"/>
        <w:rPr>
          <w:lang w:val="en-US"/>
        </w:rPr>
      </w:pPr>
      <w:r w:rsidRPr="002E7833">
        <w:rPr>
          <w:lang w:val="en-US"/>
        </w:rPr>
        <w:lastRenderedPageBreak/>
        <w:t xml:space="preserve">Your </w:t>
      </w:r>
      <w:r w:rsidR="000E6C31" w:rsidRPr="002E7833">
        <w:rPr>
          <w:lang w:val="en-US"/>
        </w:rPr>
        <w:t>Opinions Ab</w:t>
      </w:r>
      <w:r w:rsidRPr="002E7833">
        <w:rPr>
          <w:lang w:val="en-US"/>
        </w:rPr>
        <w:t xml:space="preserve">out </w:t>
      </w:r>
      <w:r w:rsidR="00A970BE" w:rsidRPr="002E7833">
        <w:rPr>
          <w:lang w:val="en-US"/>
        </w:rPr>
        <w:t>SHPT</w:t>
      </w:r>
      <w:r w:rsidR="0079385B" w:rsidRPr="002E7833">
        <w:rPr>
          <w:lang w:val="en-US"/>
        </w:rPr>
        <w:t xml:space="preserve"> </w:t>
      </w:r>
      <w:r w:rsidR="005B6438" w:rsidRPr="002E7833">
        <w:rPr>
          <w:lang w:val="en-US"/>
        </w:rPr>
        <w:t>Treatments</w:t>
      </w:r>
    </w:p>
    <w:p w14:paraId="370A5270" w14:textId="3752A456" w:rsidR="00FD7D3D" w:rsidRPr="002E7833" w:rsidRDefault="00836906" w:rsidP="00836906">
      <w:pPr>
        <w:pStyle w:val="SurveyParagraph"/>
        <w:rPr>
          <w:lang w:val="en-US"/>
        </w:rPr>
      </w:pPr>
      <w:r w:rsidRPr="002E7833">
        <w:rPr>
          <w:lang w:val="en-US"/>
        </w:rPr>
        <w:t xml:space="preserve">In </w:t>
      </w:r>
      <w:r w:rsidR="000E3C0B" w:rsidRPr="002E7833">
        <w:rPr>
          <w:lang w:val="en-US"/>
        </w:rPr>
        <w:t xml:space="preserve">each of </w:t>
      </w:r>
      <w:r w:rsidRPr="002E7833">
        <w:rPr>
          <w:lang w:val="en-US"/>
        </w:rPr>
        <w:t xml:space="preserve">the next </w:t>
      </w:r>
      <w:r w:rsidR="000E3C0B" w:rsidRPr="002E7833">
        <w:rPr>
          <w:lang w:val="en-US"/>
        </w:rPr>
        <w:t xml:space="preserve">8 </w:t>
      </w:r>
      <w:r w:rsidRPr="002E7833">
        <w:rPr>
          <w:lang w:val="en-US"/>
        </w:rPr>
        <w:t xml:space="preserve">questions, we will show you different </w:t>
      </w:r>
      <w:r w:rsidR="00A17C25" w:rsidRPr="002E7833">
        <w:rPr>
          <w:lang w:val="en-US"/>
        </w:rPr>
        <w:t xml:space="preserve">sets </w:t>
      </w:r>
      <w:r w:rsidRPr="002E7833">
        <w:rPr>
          <w:lang w:val="en-US"/>
        </w:rPr>
        <w:t xml:space="preserve">of possible </w:t>
      </w:r>
      <w:r w:rsidR="00A970BE" w:rsidRPr="002E7833">
        <w:rPr>
          <w:lang w:val="en-US"/>
        </w:rPr>
        <w:t>SHPT</w:t>
      </w:r>
      <w:r w:rsidR="00FD7D3D" w:rsidRPr="002E7833">
        <w:rPr>
          <w:lang w:val="en-US"/>
        </w:rPr>
        <w:t xml:space="preserve"> </w:t>
      </w:r>
      <w:r w:rsidR="00A17C25" w:rsidRPr="002E7833">
        <w:rPr>
          <w:lang w:val="en-US"/>
        </w:rPr>
        <w:t xml:space="preserve">treatments (2 possible medicines and </w:t>
      </w:r>
      <w:r w:rsidR="00EF5F6A" w:rsidRPr="002E7833">
        <w:rPr>
          <w:lang w:val="en-US"/>
        </w:rPr>
        <w:t>an operation)</w:t>
      </w:r>
      <w:r w:rsidR="00A17C25" w:rsidRPr="002E7833">
        <w:rPr>
          <w:lang w:val="en-US"/>
        </w:rPr>
        <w:t xml:space="preserve"> </w:t>
      </w:r>
      <w:r w:rsidRPr="002E7833">
        <w:rPr>
          <w:lang w:val="en-US"/>
        </w:rPr>
        <w:t>your doctor might suggest.</w:t>
      </w:r>
      <w:r w:rsidR="001E35D5" w:rsidRPr="002E7833">
        <w:rPr>
          <w:lang w:val="en-US"/>
        </w:rPr>
        <w:t xml:space="preserve"> </w:t>
      </w:r>
      <w:r w:rsidRPr="002E7833">
        <w:rPr>
          <w:lang w:val="en-US"/>
        </w:rPr>
        <w:t xml:space="preserve">For each </w:t>
      </w:r>
      <w:r w:rsidR="00EF5F6A" w:rsidRPr="002E7833">
        <w:rPr>
          <w:lang w:val="en-US"/>
        </w:rPr>
        <w:t>set of treatments</w:t>
      </w:r>
      <w:r w:rsidRPr="002E7833">
        <w:rPr>
          <w:lang w:val="en-US"/>
        </w:rPr>
        <w:t xml:space="preserve">, please </w:t>
      </w:r>
      <w:r w:rsidR="004F67A5" w:rsidRPr="002E7833">
        <w:rPr>
          <w:lang w:val="en-US"/>
        </w:rPr>
        <w:t>choose the</w:t>
      </w:r>
      <w:r w:rsidRPr="002E7833">
        <w:rPr>
          <w:lang w:val="en-US"/>
        </w:rPr>
        <w:t xml:space="preserve"> </w:t>
      </w:r>
      <w:r w:rsidR="00EF5F6A" w:rsidRPr="002E7833">
        <w:rPr>
          <w:lang w:val="en-US"/>
        </w:rPr>
        <w:t xml:space="preserve">treatment </w:t>
      </w:r>
      <w:r w:rsidRPr="002E7833">
        <w:rPr>
          <w:lang w:val="en-US"/>
        </w:rPr>
        <w:t xml:space="preserve">you </w:t>
      </w:r>
      <w:r w:rsidR="004F67A5" w:rsidRPr="002E7833">
        <w:rPr>
          <w:lang w:val="en-US"/>
        </w:rPr>
        <w:t>most</w:t>
      </w:r>
      <w:r w:rsidRPr="002E7833">
        <w:rPr>
          <w:lang w:val="en-US"/>
        </w:rPr>
        <w:t xml:space="preserve"> prefer</w:t>
      </w:r>
      <w:r w:rsidR="004F67A5" w:rsidRPr="002E7833">
        <w:rPr>
          <w:lang w:val="en-US"/>
        </w:rPr>
        <w:t>.</w:t>
      </w:r>
      <w:r w:rsidR="00F27E4B" w:rsidRPr="002E7833">
        <w:rPr>
          <w:lang w:val="en-US"/>
        </w:rPr>
        <w:t xml:space="preserve"> There are no right or wrong answers.</w:t>
      </w:r>
      <w:r w:rsidRPr="002E7833">
        <w:rPr>
          <w:lang w:val="en-US"/>
        </w:rPr>
        <w:t xml:space="preserve"> </w:t>
      </w:r>
    </w:p>
    <w:p w14:paraId="7106DEED" w14:textId="77777777" w:rsidR="001E35D5" w:rsidRPr="002E7833" w:rsidRDefault="001E35D5">
      <w:pPr>
        <w:spacing w:after="0" w:line="240" w:lineRule="auto"/>
        <w:rPr>
          <w:rFonts w:ascii="Arial Bold" w:eastAsia="Times New Roman" w:hAnsi="Arial Bold" w:cs="Times New Roman"/>
          <w:b/>
          <w:bCs/>
          <w:iCs/>
          <w:sz w:val="28"/>
          <w:szCs w:val="24"/>
        </w:rPr>
      </w:pPr>
      <w:r w:rsidRPr="002E7833">
        <w:br w:type="page"/>
      </w:r>
    </w:p>
    <w:p w14:paraId="5F8535A4" w14:textId="2FA3194B" w:rsidR="0079387F" w:rsidRPr="002E7833" w:rsidRDefault="0079387F" w:rsidP="0079387F">
      <w:pPr>
        <w:pStyle w:val="SurveyHeading2"/>
        <w:rPr>
          <w:lang w:val="en-US"/>
        </w:rPr>
      </w:pPr>
      <w:r w:rsidRPr="002E7833">
        <w:rPr>
          <w:lang w:val="en-US"/>
        </w:rPr>
        <w:lastRenderedPageBreak/>
        <w:t>PLEASE HELP US</w:t>
      </w:r>
    </w:p>
    <w:p w14:paraId="1467C5F3" w14:textId="0F1D4BB2" w:rsidR="0079387F" w:rsidRPr="002E7833" w:rsidRDefault="0079387F" w:rsidP="00A4141E">
      <w:pPr>
        <w:pStyle w:val="SurveyParagraph"/>
        <w:rPr>
          <w:lang w:val="en-US"/>
        </w:rPr>
      </w:pPr>
      <w:r w:rsidRPr="002E7833">
        <w:rPr>
          <w:lang w:val="en-US"/>
        </w:rPr>
        <w:t xml:space="preserve">Before you tell us which </w:t>
      </w:r>
      <w:r w:rsidR="00EF5F6A" w:rsidRPr="002E7833">
        <w:rPr>
          <w:lang w:val="en-US"/>
        </w:rPr>
        <w:t xml:space="preserve">treatment </w:t>
      </w:r>
      <w:r w:rsidRPr="002E7833">
        <w:rPr>
          <w:lang w:val="en-US"/>
        </w:rPr>
        <w:t>you prefer in the following questions, we need your help with a problem we have in studies like this one. People often do not think much about the costs shown in the survey because they do not really have to pay the costs. They do not think about whether the features of a</w:t>
      </w:r>
      <w:r w:rsidR="00A4141E" w:rsidRPr="002E7833">
        <w:rPr>
          <w:lang w:val="en-US"/>
        </w:rPr>
        <w:t>n</w:t>
      </w:r>
      <w:r w:rsidRPr="002E7833">
        <w:rPr>
          <w:lang w:val="en-US"/>
        </w:rPr>
        <w:t xml:space="preserve"> </w:t>
      </w:r>
      <w:r w:rsidR="00A4141E" w:rsidRPr="002E7833">
        <w:rPr>
          <w:lang w:val="en-US"/>
        </w:rPr>
        <w:t xml:space="preserve">SHPT </w:t>
      </w:r>
      <w:r w:rsidR="00B225F1" w:rsidRPr="002E7833">
        <w:rPr>
          <w:lang w:val="en-US"/>
        </w:rPr>
        <w:t xml:space="preserve">treatment </w:t>
      </w:r>
      <w:r w:rsidRPr="002E7833">
        <w:rPr>
          <w:lang w:val="en-US"/>
        </w:rPr>
        <w:t xml:space="preserve">would be worth the cost. </w:t>
      </w:r>
    </w:p>
    <w:p w14:paraId="6C21A7EF" w14:textId="3AC52A7B" w:rsidR="0079387F" w:rsidRPr="002E7833" w:rsidRDefault="0079387F" w:rsidP="0079387F">
      <w:pPr>
        <w:pStyle w:val="SurveyParagraph"/>
        <w:rPr>
          <w:lang w:val="en-US"/>
        </w:rPr>
      </w:pPr>
      <w:r w:rsidRPr="002E7833">
        <w:rPr>
          <w:lang w:val="en-US"/>
        </w:rPr>
        <w:t>For example, if the costs are $50, $100, and $500, people often think of them as just "low</w:t>
      </w:r>
      <w:r w:rsidR="00A4141E" w:rsidRPr="002E7833">
        <w:rPr>
          <w:lang w:val="en-US"/>
        </w:rPr>
        <w:t>,</w:t>
      </w:r>
      <w:r w:rsidRPr="002E7833">
        <w:rPr>
          <w:lang w:val="en-US"/>
        </w:rPr>
        <w:t>" "medium</w:t>
      </w:r>
      <w:r w:rsidR="00A4141E" w:rsidRPr="002E7833">
        <w:rPr>
          <w:lang w:val="en-US"/>
        </w:rPr>
        <w:t>,</w:t>
      </w:r>
      <w:r w:rsidRPr="002E7833">
        <w:rPr>
          <w:lang w:val="en-US"/>
        </w:rPr>
        <w:t>" and "high."</w:t>
      </w:r>
      <w:r w:rsidR="001E35D5" w:rsidRPr="002E7833">
        <w:rPr>
          <w:lang w:val="en-US"/>
        </w:rPr>
        <w:t xml:space="preserve"> </w:t>
      </w:r>
      <w:r w:rsidRPr="002E7833">
        <w:rPr>
          <w:lang w:val="en-US"/>
        </w:rPr>
        <w:t>They do not really think about what they would have to give up—such as a restaurant meal or some new clothes—if they paid the costs.</w:t>
      </w:r>
      <w:r w:rsidR="001E35D5" w:rsidRPr="002E7833">
        <w:rPr>
          <w:lang w:val="en-US"/>
        </w:rPr>
        <w:t xml:space="preserve"> </w:t>
      </w:r>
    </w:p>
    <w:p w14:paraId="62345F8D" w14:textId="71ED98EB" w:rsidR="0079387F" w:rsidRPr="002E7833" w:rsidRDefault="0079387F" w:rsidP="00A4141E">
      <w:pPr>
        <w:pStyle w:val="SurveyParagraph"/>
        <w:rPr>
          <w:lang w:val="en-US"/>
        </w:rPr>
      </w:pPr>
      <w:r w:rsidRPr="002E7833">
        <w:rPr>
          <w:lang w:val="en-US"/>
        </w:rPr>
        <w:t>The results of this study will not be used to set cost</w:t>
      </w:r>
      <w:r w:rsidR="00A4141E" w:rsidRPr="002E7833">
        <w:rPr>
          <w:lang w:val="en-US"/>
        </w:rPr>
        <w:t xml:space="preserve"> levels</w:t>
      </w:r>
      <w:r w:rsidRPr="002E7833">
        <w:rPr>
          <w:lang w:val="en-US"/>
        </w:rPr>
        <w:t xml:space="preserve"> but will help us understand the value of possible </w:t>
      </w:r>
      <w:r w:rsidR="00A4141E" w:rsidRPr="002E7833">
        <w:rPr>
          <w:lang w:val="en-US"/>
        </w:rPr>
        <w:t xml:space="preserve">SHPT </w:t>
      </w:r>
      <w:r w:rsidRPr="002E7833">
        <w:rPr>
          <w:lang w:val="en-US"/>
        </w:rPr>
        <w:t>treatments.</w:t>
      </w:r>
      <w:r w:rsidR="001E35D5" w:rsidRPr="002E7833">
        <w:rPr>
          <w:lang w:val="en-US"/>
        </w:rPr>
        <w:t xml:space="preserve"> </w:t>
      </w:r>
      <w:r w:rsidRPr="002E7833">
        <w:rPr>
          <w:lang w:val="en-US"/>
        </w:rPr>
        <w:t xml:space="preserve">If you do not pay attention to the costs </w:t>
      </w:r>
      <w:r w:rsidR="005B6438" w:rsidRPr="002E7833">
        <w:rPr>
          <w:lang w:val="en-US"/>
        </w:rPr>
        <w:t>in the questions</w:t>
      </w:r>
      <w:r w:rsidRPr="002E7833">
        <w:rPr>
          <w:lang w:val="en-US"/>
        </w:rPr>
        <w:t>, our results will be wrong. We will not get a true measure of how important the medicine features are.</w:t>
      </w:r>
    </w:p>
    <w:p w14:paraId="6037F8ED" w14:textId="787736DA" w:rsidR="00AC01B7" w:rsidRPr="002E7833" w:rsidRDefault="0079387F" w:rsidP="006128A1">
      <w:pPr>
        <w:pStyle w:val="SurveyParagraph"/>
        <w:rPr>
          <w:lang w:val="en-US"/>
        </w:rPr>
      </w:pPr>
      <w:r w:rsidRPr="002E7833">
        <w:rPr>
          <w:lang w:val="en-US"/>
        </w:rPr>
        <w:t xml:space="preserve">Please help us understand your opinions by paying </w:t>
      </w:r>
      <w:r w:rsidR="00700A5B" w:rsidRPr="002E7833">
        <w:rPr>
          <w:lang w:val="en-US"/>
        </w:rPr>
        <w:t xml:space="preserve">close </w:t>
      </w:r>
      <w:r w:rsidRPr="002E7833">
        <w:rPr>
          <w:lang w:val="en-US"/>
        </w:rPr>
        <w:t xml:space="preserve">attention to the cost of the </w:t>
      </w:r>
      <w:r w:rsidR="00EF5F6A" w:rsidRPr="002E7833">
        <w:rPr>
          <w:lang w:val="en-US"/>
        </w:rPr>
        <w:t xml:space="preserve">treatment </w:t>
      </w:r>
      <w:r w:rsidRPr="002E7833">
        <w:rPr>
          <w:lang w:val="en-US"/>
        </w:rPr>
        <w:t xml:space="preserve">shown before deciding which </w:t>
      </w:r>
      <w:r w:rsidR="007549D9" w:rsidRPr="002E7833">
        <w:rPr>
          <w:lang w:val="en-US"/>
        </w:rPr>
        <w:t xml:space="preserve">treatment </w:t>
      </w:r>
      <w:r w:rsidRPr="002E7833">
        <w:rPr>
          <w:lang w:val="en-US"/>
        </w:rPr>
        <w:t>you prefer.</w:t>
      </w:r>
    </w:p>
    <w:p w14:paraId="77D97029" w14:textId="77777777" w:rsidR="006128A1" w:rsidRPr="002E7833" w:rsidRDefault="006128A1" w:rsidP="006128A1">
      <w:pPr>
        <w:pStyle w:val="SurveyParagraph"/>
        <w:rPr>
          <w:lang w:val="en-US"/>
        </w:rPr>
      </w:pPr>
    </w:p>
    <w:p w14:paraId="6BD2CE0A" w14:textId="77777777" w:rsidR="001D361B" w:rsidRPr="002E7833" w:rsidRDefault="001D361B" w:rsidP="006128A1">
      <w:pPr>
        <w:pStyle w:val="SurveyParagraph"/>
        <w:rPr>
          <w:lang w:val="en-US"/>
        </w:rPr>
        <w:sectPr w:rsidR="001D361B" w:rsidRPr="002E7833">
          <w:pgSz w:w="12240" w:h="15840"/>
          <w:pgMar w:top="1440" w:right="1440" w:bottom="1440" w:left="1440" w:header="720" w:footer="720" w:gutter="0"/>
          <w:cols w:space="720"/>
          <w:docGrid w:linePitch="360"/>
        </w:sect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1"/>
        <w:gridCol w:w="2901"/>
        <w:gridCol w:w="2904"/>
        <w:gridCol w:w="2904"/>
      </w:tblGrid>
      <w:tr w:rsidR="00E4707F" w:rsidRPr="002E7833" w14:paraId="4E632CDE" w14:textId="77777777" w:rsidTr="006128A1">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548DD4"/>
            <w:vAlign w:val="center"/>
          </w:tcPr>
          <w:p w14:paraId="73D9FF2D" w14:textId="10805191" w:rsidR="00E4707F" w:rsidRPr="002E7833" w:rsidRDefault="00FB2481" w:rsidP="00F8704A">
            <w:pPr>
              <w:pStyle w:val="TableHeading"/>
              <w:spacing w:before="120" w:after="120"/>
            </w:pPr>
            <w:r w:rsidRPr="002E7833">
              <w:lastRenderedPageBreak/>
              <w:t xml:space="preserve">Treatment </w:t>
            </w:r>
            <w:r w:rsidR="00E4707F" w:rsidRPr="002E7833">
              <w:t>Feature</w:t>
            </w:r>
          </w:p>
        </w:tc>
        <w:tc>
          <w:tcPr>
            <w:tcW w:w="1347" w:type="pct"/>
            <w:tcBorders>
              <w:top w:val="single" w:sz="12" w:space="0" w:color="auto"/>
              <w:left w:val="single" w:sz="12" w:space="0" w:color="auto"/>
              <w:bottom w:val="single" w:sz="12" w:space="0" w:color="auto"/>
              <w:right w:val="single" w:sz="12" w:space="0" w:color="auto"/>
            </w:tcBorders>
            <w:shd w:val="clear" w:color="auto" w:fill="548DD4"/>
            <w:vAlign w:val="center"/>
          </w:tcPr>
          <w:p w14:paraId="0D1F54E4" w14:textId="77777777" w:rsidR="00E4707F" w:rsidRPr="002E7833" w:rsidRDefault="00E4707F" w:rsidP="00F8704A">
            <w:pPr>
              <w:pStyle w:val="TableHeading"/>
              <w:spacing w:before="120" w:after="120"/>
              <w:jc w:val="center"/>
            </w:pPr>
            <w:r w:rsidRPr="002E7833">
              <w:t>Medicine A</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060865E7" w14:textId="77777777" w:rsidR="00E4707F" w:rsidRPr="002E7833" w:rsidRDefault="00E4707F" w:rsidP="00F8704A">
            <w:pPr>
              <w:pStyle w:val="TableHeading"/>
              <w:spacing w:before="120" w:after="120"/>
              <w:jc w:val="center"/>
            </w:pPr>
            <w:r w:rsidRPr="002E7833">
              <w:t>Medicine B</w:t>
            </w:r>
          </w:p>
        </w:tc>
        <w:tc>
          <w:tcPr>
            <w:tcW w:w="1348" w:type="pct"/>
            <w:tcBorders>
              <w:top w:val="single" w:sz="12" w:space="0" w:color="auto"/>
              <w:left w:val="single" w:sz="12" w:space="0" w:color="auto"/>
              <w:bottom w:val="single" w:sz="12" w:space="0" w:color="auto"/>
              <w:right w:val="single" w:sz="12" w:space="0" w:color="auto"/>
            </w:tcBorders>
            <w:shd w:val="clear" w:color="auto" w:fill="548DD4"/>
            <w:vAlign w:val="center"/>
          </w:tcPr>
          <w:p w14:paraId="0B3A15CE" w14:textId="66EBBF4A" w:rsidR="00E4707F" w:rsidRPr="002E7833" w:rsidRDefault="00BF76B3" w:rsidP="00F8704A">
            <w:pPr>
              <w:pStyle w:val="TableHeading"/>
              <w:spacing w:before="120" w:after="120"/>
              <w:jc w:val="center"/>
            </w:pPr>
            <w:r w:rsidRPr="002E7833">
              <w:t>Operation</w:t>
            </w:r>
          </w:p>
        </w:tc>
      </w:tr>
      <w:tr w:rsidR="00342B6E" w:rsidRPr="002E7833" w14:paraId="529605DC" w14:textId="77777777" w:rsidTr="00417C75">
        <w:trPr>
          <w:jc w:val="center"/>
        </w:trPr>
        <w:tc>
          <w:tcPr>
            <w:tcW w:w="957" w:type="pct"/>
            <w:tcBorders>
              <w:top w:val="single" w:sz="12" w:space="0" w:color="auto"/>
              <w:left w:val="single" w:sz="12" w:space="0" w:color="auto"/>
              <w:right w:val="single" w:sz="12" w:space="0" w:color="auto"/>
            </w:tcBorders>
            <w:shd w:val="clear" w:color="auto" w:fill="DBE5F1"/>
            <w:vAlign w:val="center"/>
          </w:tcPr>
          <w:p w14:paraId="4DBD20DB" w14:textId="733FB0B2" w:rsidR="00342B6E" w:rsidRPr="002E7833" w:rsidRDefault="00342B6E" w:rsidP="00333767">
            <w:pPr>
              <w:pStyle w:val="TableText0"/>
              <w:rPr>
                <w:b/>
                <w:bCs/>
                <w:sz w:val="22"/>
              </w:rPr>
            </w:pPr>
            <w:r w:rsidRPr="002E7833">
              <w:rPr>
                <w:b/>
                <w:bCs/>
                <w:sz w:val="22"/>
              </w:rPr>
              <w:t xml:space="preserve">Chance that the treatment keeps your </w:t>
            </w:r>
            <w:r w:rsidR="00333767" w:rsidRPr="002E7833">
              <w:rPr>
                <w:b/>
                <w:bCs/>
                <w:sz w:val="22"/>
              </w:rPr>
              <w:t xml:space="preserve">3 </w:t>
            </w:r>
            <w:r w:rsidRPr="002E7833">
              <w:rPr>
                <w:b/>
                <w:bCs/>
                <w:sz w:val="22"/>
              </w:rPr>
              <w:t>labs within their recommended ranges</w:t>
            </w:r>
          </w:p>
        </w:tc>
        <w:tc>
          <w:tcPr>
            <w:tcW w:w="1347" w:type="pct"/>
            <w:tcBorders>
              <w:top w:val="single" w:sz="12" w:space="0" w:color="auto"/>
              <w:left w:val="single" w:sz="12" w:space="0" w:color="auto"/>
              <w:right w:val="single" w:sz="12" w:space="0" w:color="auto"/>
            </w:tcBorders>
            <w:shd w:val="clear" w:color="auto" w:fill="auto"/>
            <w:vAlign w:val="center"/>
          </w:tcPr>
          <w:p w14:paraId="4D80CAB9" w14:textId="7B375AA9" w:rsidR="00342B6E" w:rsidRPr="002E7833" w:rsidRDefault="00342B6E" w:rsidP="00342B6E">
            <w:pPr>
              <w:pStyle w:val="TableText0"/>
              <w:jc w:val="center"/>
            </w:pPr>
            <w:r w:rsidRPr="002E7833">
              <w:t>80 out of 100 (80%)</w:t>
            </w:r>
            <w:r w:rsidRPr="002E7833">
              <w:br/>
            </w:r>
            <w:r w:rsidRPr="002E7833">
              <w:rPr>
                <w:noProof/>
              </w:rPr>
              <w:drawing>
                <wp:inline distT="0" distB="0" distL="0" distR="0" wp14:anchorId="457CDB38" wp14:editId="61F2C29E">
                  <wp:extent cx="1443307" cy="1005840"/>
                  <wp:effectExtent l="0" t="0" r="5080" b="3810"/>
                  <wp:docPr id="46" name="Picture 46" descr="T:\HPA Group\Templates\Survey Development\Survey graphics\Humanoid Repository\Not Candy-created Humanoids\PNG files without arrows_humanoids\80 of 100 Humanoids_or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80 of 100 Humanoids_orang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330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shd w:val="clear" w:color="auto" w:fill="auto"/>
            <w:vAlign w:val="center"/>
          </w:tcPr>
          <w:p w14:paraId="26EC7BDB" w14:textId="4919CD71"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396D902F" wp14:editId="3B412614">
                  <wp:extent cx="1448167" cy="1005840"/>
                  <wp:effectExtent l="0" t="0" r="0" b="3810"/>
                  <wp:docPr id="121" name="Picture 121"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c>
          <w:tcPr>
            <w:tcW w:w="1348" w:type="pct"/>
            <w:tcBorders>
              <w:top w:val="single" w:sz="12" w:space="0" w:color="auto"/>
              <w:left w:val="single" w:sz="12" w:space="0" w:color="auto"/>
              <w:right w:val="single" w:sz="12" w:space="0" w:color="auto"/>
            </w:tcBorders>
            <w:vAlign w:val="center"/>
          </w:tcPr>
          <w:p w14:paraId="2C3D9BFD" w14:textId="741E2E0E" w:rsidR="00342B6E" w:rsidRPr="002E7833" w:rsidRDefault="00342B6E" w:rsidP="00342B6E">
            <w:pPr>
              <w:pStyle w:val="TableText0"/>
              <w:jc w:val="center"/>
            </w:pPr>
            <w:r w:rsidRPr="002E7833">
              <w:t>60 out of 100 (60%)</w:t>
            </w:r>
            <w:r w:rsidRPr="002E7833">
              <w:br/>
            </w:r>
            <w:r w:rsidRPr="002E7833">
              <w:rPr>
                <w:noProof/>
              </w:rPr>
              <w:drawing>
                <wp:inline distT="0" distB="0" distL="0" distR="0" wp14:anchorId="33B79463" wp14:editId="24C465B8">
                  <wp:extent cx="1448167" cy="1005840"/>
                  <wp:effectExtent l="0" t="0" r="0" b="3810"/>
                  <wp:docPr id="122" name="Picture 122" descr="T:\HPA Group\Templates\Survey Development\Survey graphics\Humanoid Repository\Blue Humanoids\6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PA Group\Templates\Survey Development\Survey graphics\Humanoid Repository\Blue Humanoids\60_blue_humanoid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48167" cy="1005840"/>
                          </a:xfrm>
                          <a:prstGeom prst="rect">
                            <a:avLst/>
                          </a:prstGeom>
                          <a:noFill/>
                          <a:ln>
                            <a:noFill/>
                          </a:ln>
                        </pic:spPr>
                      </pic:pic>
                    </a:graphicData>
                  </a:graphic>
                </wp:inline>
              </w:drawing>
            </w:r>
          </w:p>
        </w:tc>
      </w:tr>
      <w:tr w:rsidR="00C3044C" w:rsidRPr="002E7833" w14:paraId="301C2825" w14:textId="77777777" w:rsidTr="00417C7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03D77B0E" w14:textId="4C9BA216" w:rsidR="00C3044C" w:rsidRPr="002E7833" w:rsidRDefault="00C3044C" w:rsidP="00C3044C">
            <w:pPr>
              <w:pStyle w:val="TableText0"/>
              <w:rPr>
                <w:b/>
                <w:bCs/>
                <w:sz w:val="22"/>
              </w:rPr>
            </w:pPr>
            <w:r w:rsidRPr="002E7833">
              <w:rPr>
                <w:b/>
                <w:bCs/>
                <w:sz w:val="22"/>
              </w:rPr>
              <w:t>Chance that the treatment relieves your SHPT symptoms</w:t>
            </w:r>
          </w:p>
        </w:tc>
        <w:tc>
          <w:tcPr>
            <w:tcW w:w="1347" w:type="pct"/>
            <w:tcBorders>
              <w:top w:val="single" w:sz="4" w:space="0" w:color="auto"/>
              <w:left w:val="single" w:sz="12" w:space="0" w:color="auto"/>
              <w:right w:val="single" w:sz="12" w:space="0" w:color="auto"/>
            </w:tcBorders>
            <w:shd w:val="clear" w:color="auto" w:fill="auto"/>
          </w:tcPr>
          <w:p w14:paraId="7C988287" w14:textId="13729FA0" w:rsidR="00C3044C" w:rsidRPr="002E7833" w:rsidRDefault="00C3044C">
            <w:pPr>
              <w:pStyle w:val="TableText0"/>
              <w:jc w:val="center"/>
            </w:pPr>
            <w:r w:rsidRPr="002E7833">
              <w:t>35 out of 100 (35%)</w:t>
            </w:r>
            <w:r w:rsidRPr="002E7833">
              <w:br/>
            </w:r>
            <w:r w:rsidRPr="002E7833">
              <w:rPr>
                <w:noProof/>
              </w:rPr>
              <w:drawing>
                <wp:inline distT="0" distB="0" distL="0" distR="0" wp14:anchorId="59A686B7" wp14:editId="648B0C4B">
                  <wp:extent cx="1441976" cy="1005840"/>
                  <wp:effectExtent l="0" t="0" r="6350" b="3810"/>
                  <wp:docPr id="71" name="Picture 71" descr="T:\HPA Group\Templates\Survey Development\Survey graphics\Humanoid Repository\Not Candy-created Humanoids\PNG files without arrows_humanoids\3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35 of 100 humanoid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41976" cy="1005840"/>
                          </a:xfrm>
                          <a:prstGeom prst="rect">
                            <a:avLst/>
                          </a:prstGeom>
                          <a:noFill/>
                          <a:ln>
                            <a:noFill/>
                          </a:ln>
                        </pic:spPr>
                      </pic:pic>
                    </a:graphicData>
                  </a:graphic>
                </wp:inline>
              </w:drawing>
            </w:r>
          </w:p>
        </w:tc>
        <w:tc>
          <w:tcPr>
            <w:tcW w:w="1348" w:type="pct"/>
            <w:tcBorders>
              <w:top w:val="single" w:sz="4" w:space="0" w:color="auto"/>
              <w:left w:val="single" w:sz="12" w:space="0" w:color="auto"/>
              <w:right w:val="single" w:sz="12" w:space="0" w:color="auto"/>
            </w:tcBorders>
            <w:shd w:val="clear" w:color="auto" w:fill="auto"/>
          </w:tcPr>
          <w:p w14:paraId="01D468F6" w14:textId="67B1D8B0" w:rsidR="00C3044C" w:rsidRPr="002E7833" w:rsidRDefault="00C3044C" w:rsidP="00C3044C">
            <w:pPr>
              <w:pStyle w:val="TableText0"/>
              <w:jc w:val="center"/>
            </w:pPr>
            <w:r w:rsidRPr="002E7833">
              <w:t>5 out of 100 (5%)</w:t>
            </w:r>
            <w:r w:rsidRPr="002E7833">
              <w:br/>
            </w:r>
            <w:r w:rsidRPr="002E7833">
              <w:rPr>
                <w:noProof/>
              </w:rPr>
              <w:drawing>
                <wp:inline distT="0" distB="0" distL="0" distR="0" wp14:anchorId="6CC3A900" wp14:editId="29374848">
                  <wp:extent cx="1447024" cy="1005840"/>
                  <wp:effectExtent l="0" t="0" r="1270" b="3810"/>
                  <wp:docPr id="80" name="Picture 80" descr="T:\HPA Group\Templates\Survey Development\Survey graphics\Humanoid Repository\Not Candy-created Humanoids\PNG files without arrows_humanoids\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5 of 100 humanoid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7024" cy="1005840"/>
                          </a:xfrm>
                          <a:prstGeom prst="rect">
                            <a:avLst/>
                          </a:prstGeom>
                          <a:noFill/>
                          <a:ln>
                            <a:noFill/>
                          </a:ln>
                        </pic:spPr>
                      </pic:pic>
                    </a:graphicData>
                  </a:graphic>
                </wp:inline>
              </w:drawing>
            </w:r>
          </w:p>
        </w:tc>
        <w:tc>
          <w:tcPr>
            <w:tcW w:w="1348" w:type="pct"/>
            <w:tcBorders>
              <w:left w:val="single" w:sz="12" w:space="0" w:color="auto"/>
              <w:right w:val="single" w:sz="12" w:space="0" w:color="auto"/>
            </w:tcBorders>
            <w:shd w:val="clear" w:color="auto" w:fill="FFFFFF" w:themeFill="background1"/>
            <w:vAlign w:val="center"/>
          </w:tcPr>
          <w:p w14:paraId="4CCB58D8" w14:textId="37FEDE82" w:rsidR="00C3044C" w:rsidRPr="002E7833" w:rsidRDefault="00C3044C" w:rsidP="00C3044C">
            <w:pPr>
              <w:pStyle w:val="TableText0"/>
              <w:jc w:val="center"/>
            </w:pPr>
            <w:r w:rsidRPr="002E7833">
              <w:t>75 out of 100 (75%)</w:t>
            </w:r>
            <w:r w:rsidRPr="002E7833">
              <w:br/>
            </w:r>
            <w:r w:rsidRPr="002E7833">
              <w:rPr>
                <w:noProof/>
              </w:rPr>
              <w:drawing>
                <wp:inline distT="0" distB="0" distL="0" distR="0" wp14:anchorId="47EB9A78" wp14:editId="3491D1B3">
                  <wp:extent cx="1441409" cy="1005840"/>
                  <wp:effectExtent l="0" t="0" r="6985" b="3810"/>
                  <wp:docPr id="78" name="Picture 78" descr="T:\HPA Group\Templates\Survey Development\Survey graphics\Humanoid Repository\Green Humanoids\75_green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PA Group\Templates\Survey Development\Survey graphics\Humanoid Repository\Green Humanoids\75_green_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41409" cy="1005840"/>
                          </a:xfrm>
                          <a:prstGeom prst="rect">
                            <a:avLst/>
                          </a:prstGeom>
                          <a:noFill/>
                          <a:ln>
                            <a:noFill/>
                          </a:ln>
                        </pic:spPr>
                      </pic:pic>
                    </a:graphicData>
                  </a:graphic>
                </wp:inline>
              </w:drawing>
            </w:r>
          </w:p>
        </w:tc>
      </w:tr>
      <w:tr w:rsidR="00C3044C" w:rsidRPr="002E7833" w14:paraId="61EAC86C" w14:textId="77777777" w:rsidTr="00417C7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24BDD0A5" w14:textId="17384887" w:rsidR="00C3044C" w:rsidRPr="002E7833" w:rsidRDefault="00C3044C" w:rsidP="00C3044C">
            <w:pPr>
              <w:pStyle w:val="TableText0"/>
              <w:rPr>
                <w:b/>
                <w:bCs/>
                <w:sz w:val="22"/>
              </w:rPr>
            </w:pPr>
            <w:r w:rsidRPr="002E7833">
              <w:rPr>
                <w:b/>
                <w:bCs/>
                <w:sz w:val="22"/>
              </w:rPr>
              <w:t>Risk of having low blood calcium</w:t>
            </w:r>
          </w:p>
        </w:tc>
        <w:tc>
          <w:tcPr>
            <w:tcW w:w="1347" w:type="pct"/>
            <w:tcBorders>
              <w:top w:val="single" w:sz="4" w:space="0" w:color="auto"/>
              <w:left w:val="single" w:sz="12" w:space="0" w:color="auto"/>
              <w:right w:val="single" w:sz="12" w:space="0" w:color="auto"/>
            </w:tcBorders>
            <w:shd w:val="clear" w:color="auto" w:fill="auto"/>
          </w:tcPr>
          <w:p w14:paraId="20FA2189" w14:textId="2313DC0A" w:rsidR="00C3044C" w:rsidRPr="002E7833" w:rsidRDefault="00C3044C" w:rsidP="00C3044C">
            <w:pPr>
              <w:pStyle w:val="TableText0"/>
              <w:jc w:val="center"/>
            </w:pPr>
            <w:r w:rsidRPr="002E7833">
              <w:t>2 out of 100 (2%)</w:t>
            </w:r>
            <w:r w:rsidRPr="002E7833">
              <w:br/>
            </w:r>
            <w:r w:rsidRPr="002E7833">
              <w:rPr>
                <w:noProof/>
              </w:rPr>
              <w:drawing>
                <wp:inline distT="0" distB="0" distL="0" distR="0" wp14:anchorId="6B96B19B" wp14:editId="0F288A83">
                  <wp:extent cx="1442524" cy="1005840"/>
                  <wp:effectExtent l="0" t="0" r="5715" b="3810"/>
                  <wp:docPr id="81" name="Picture 81"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c>
          <w:tcPr>
            <w:tcW w:w="1348" w:type="pct"/>
            <w:tcBorders>
              <w:top w:val="single" w:sz="4" w:space="0" w:color="auto"/>
              <w:left w:val="single" w:sz="12" w:space="0" w:color="auto"/>
              <w:right w:val="single" w:sz="12" w:space="0" w:color="auto"/>
            </w:tcBorders>
            <w:shd w:val="clear" w:color="auto" w:fill="auto"/>
          </w:tcPr>
          <w:p w14:paraId="36E54535" w14:textId="74C94A43" w:rsidR="00C3044C" w:rsidRPr="002E7833" w:rsidRDefault="00C3044C" w:rsidP="00C3044C">
            <w:pPr>
              <w:pStyle w:val="TableText0"/>
              <w:jc w:val="center"/>
            </w:pPr>
            <w:r w:rsidRPr="002E7833">
              <w:t>2 out of 100 (2%)</w:t>
            </w:r>
            <w:r w:rsidRPr="002E7833">
              <w:br/>
            </w:r>
            <w:r w:rsidRPr="002E7833">
              <w:rPr>
                <w:noProof/>
              </w:rPr>
              <w:drawing>
                <wp:inline distT="0" distB="0" distL="0" distR="0" wp14:anchorId="6AE29852" wp14:editId="11FA7A34">
                  <wp:extent cx="1442524" cy="1005840"/>
                  <wp:effectExtent l="0" t="0" r="5715" b="3810"/>
                  <wp:docPr id="83" name="Picture 83"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c>
          <w:tcPr>
            <w:tcW w:w="1348" w:type="pct"/>
            <w:tcBorders>
              <w:left w:val="single" w:sz="12" w:space="0" w:color="auto"/>
              <w:right w:val="single" w:sz="12" w:space="0" w:color="auto"/>
            </w:tcBorders>
            <w:shd w:val="clear" w:color="auto" w:fill="auto"/>
          </w:tcPr>
          <w:p w14:paraId="149CE430" w14:textId="5D9DF119" w:rsidR="00C3044C" w:rsidRPr="002E7833" w:rsidRDefault="00C3044C" w:rsidP="00C3044C">
            <w:pPr>
              <w:pStyle w:val="TableText0"/>
              <w:jc w:val="center"/>
            </w:pPr>
            <w:r w:rsidRPr="002E7833">
              <w:t>2 out of 100 (2%)</w:t>
            </w:r>
            <w:r w:rsidRPr="002E7833">
              <w:br/>
            </w:r>
            <w:r w:rsidRPr="002E7833">
              <w:rPr>
                <w:noProof/>
              </w:rPr>
              <w:drawing>
                <wp:inline distT="0" distB="0" distL="0" distR="0" wp14:anchorId="09400A5E" wp14:editId="78DA72E4">
                  <wp:extent cx="1442524" cy="1005840"/>
                  <wp:effectExtent l="0" t="0" r="5715" b="3810"/>
                  <wp:docPr id="84" name="Picture 84"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r>
      <w:tr w:rsidR="00F04A1A" w:rsidRPr="002E7833" w14:paraId="61DB5CEC" w14:textId="77777777" w:rsidTr="00417C7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606BB7AA" w14:textId="1DA015BD" w:rsidR="00F04A1A" w:rsidRPr="002E7833" w:rsidRDefault="00F04A1A" w:rsidP="00F04A1A">
            <w:pPr>
              <w:pStyle w:val="TableText0"/>
              <w:rPr>
                <w:b/>
                <w:bCs/>
                <w:sz w:val="22"/>
              </w:rPr>
            </w:pPr>
            <w:r w:rsidRPr="002E7833">
              <w:rPr>
                <w:b/>
                <w:bCs/>
                <w:sz w:val="22"/>
              </w:rPr>
              <w:t>Nausea and vomiting</w:t>
            </w:r>
          </w:p>
        </w:tc>
        <w:tc>
          <w:tcPr>
            <w:tcW w:w="1347" w:type="pct"/>
            <w:tcBorders>
              <w:top w:val="single" w:sz="4" w:space="0" w:color="auto"/>
              <w:left w:val="single" w:sz="12" w:space="0" w:color="auto"/>
              <w:right w:val="single" w:sz="12" w:space="0" w:color="auto"/>
            </w:tcBorders>
            <w:shd w:val="clear" w:color="auto" w:fill="auto"/>
            <w:vAlign w:val="center"/>
          </w:tcPr>
          <w:p w14:paraId="1F71E06F" w14:textId="0F373BCE" w:rsidR="00F04A1A" w:rsidRPr="002E7833" w:rsidRDefault="00F04A1A">
            <w:pPr>
              <w:pStyle w:val="TableText0"/>
              <w:jc w:val="center"/>
            </w:pPr>
            <w:r w:rsidRPr="002E7833">
              <w:t>Mild</w:t>
            </w:r>
          </w:p>
        </w:tc>
        <w:tc>
          <w:tcPr>
            <w:tcW w:w="1348" w:type="pct"/>
            <w:tcBorders>
              <w:top w:val="single" w:sz="4" w:space="0" w:color="auto"/>
              <w:left w:val="single" w:sz="12" w:space="0" w:color="auto"/>
              <w:right w:val="single" w:sz="12" w:space="0" w:color="auto"/>
            </w:tcBorders>
            <w:shd w:val="clear" w:color="auto" w:fill="auto"/>
            <w:vAlign w:val="center"/>
          </w:tcPr>
          <w:p w14:paraId="6EBBB679" w14:textId="54FDFAA4" w:rsidR="00F04A1A" w:rsidRPr="002E7833" w:rsidRDefault="00F04A1A">
            <w:pPr>
              <w:pStyle w:val="TableText0"/>
              <w:jc w:val="center"/>
            </w:pPr>
            <w:r w:rsidRPr="002E7833">
              <w:t>Moderate</w:t>
            </w:r>
          </w:p>
        </w:tc>
        <w:tc>
          <w:tcPr>
            <w:tcW w:w="1348" w:type="pct"/>
            <w:tcBorders>
              <w:left w:val="single" w:sz="12" w:space="0" w:color="auto"/>
              <w:right w:val="single" w:sz="12" w:space="0" w:color="auto"/>
            </w:tcBorders>
            <w:shd w:val="clear" w:color="auto" w:fill="EEECE1" w:themeFill="background2"/>
            <w:vAlign w:val="center"/>
          </w:tcPr>
          <w:p w14:paraId="325429FB" w14:textId="77777777" w:rsidR="00F04A1A" w:rsidRPr="002E7833" w:rsidRDefault="00F04A1A">
            <w:pPr>
              <w:pStyle w:val="TableText0"/>
              <w:jc w:val="center"/>
            </w:pPr>
          </w:p>
        </w:tc>
      </w:tr>
      <w:tr w:rsidR="00F04A1A" w:rsidRPr="002E7833" w14:paraId="2907A55D" w14:textId="77777777" w:rsidTr="00417C7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43E5C19B" w14:textId="0EFFCBC2" w:rsidR="00F04A1A" w:rsidRPr="002E7833" w:rsidRDefault="00F04A1A" w:rsidP="00F04A1A">
            <w:pPr>
              <w:pStyle w:val="TableText0"/>
              <w:rPr>
                <w:b/>
                <w:bCs/>
                <w:sz w:val="22"/>
              </w:rPr>
            </w:pPr>
            <w:r w:rsidRPr="002E7833">
              <w:rPr>
                <w:b/>
                <w:bCs/>
                <w:sz w:val="22"/>
              </w:rPr>
              <w:t>How you receive the medicine</w:t>
            </w:r>
          </w:p>
        </w:tc>
        <w:tc>
          <w:tcPr>
            <w:tcW w:w="1347" w:type="pct"/>
            <w:tcBorders>
              <w:top w:val="single" w:sz="4" w:space="0" w:color="auto"/>
              <w:left w:val="single" w:sz="12" w:space="0" w:color="auto"/>
              <w:right w:val="single" w:sz="12" w:space="0" w:color="auto"/>
            </w:tcBorders>
            <w:shd w:val="clear" w:color="auto" w:fill="auto"/>
            <w:vAlign w:val="center"/>
          </w:tcPr>
          <w:p w14:paraId="604126CE" w14:textId="2E85573F" w:rsidR="00F04A1A" w:rsidRPr="002E7833" w:rsidRDefault="00F04A1A">
            <w:pPr>
              <w:pStyle w:val="TableText0"/>
              <w:jc w:val="center"/>
            </w:pPr>
            <w:r w:rsidRPr="002E7833">
              <w:t xml:space="preserve">Pill once a </w:t>
            </w:r>
            <w:r w:rsidRPr="002E7833">
              <w:rPr>
                <w:u w:val="single"/>
              </w:rPr>
              <w:t>week</w:t>
            </w:r>
          </w:p>
        </w:tc>
        <w:tc>
          <w:tcPr>
            <w:tcW w:w="1348" w:type="pct"/>
            <w:tcBorders>
              <w:top w:val="single" w:sz="4" w:space="0" w:color="auto"/>
              <w:left w:val="single" w:sz="12" w:space="0" w:color="auto"/>
              <w:right w:val="single" w:sz="12" w:space="0" w:color="auto"/>
            </w:tcBorders>
            <w:shd w:val="clear" w:color="auto" w:fill="auto"/>
            <w:vAlign w:val="center"/>
          </w:tcPr>
          <w:p w14:paraId="3E7AA253" w14:textId="1F91E01E" w:rsidR="00F04A1A" w:rsidRPr="002E7833" w:rsidRDefault="00F04A1A">
            <w:pPr>
              <w:pStyle w:val="TableText0"/>
              <w:jc w:val="center"/>
            </w:pPr>
            <w:r w:rsidRPr="002E7833">
              <w:t xml:space="preserve">Pill once a </w:t>
            </w:r>
            <w:r w:rsidRPr="002E7833">
              <w:rPr>
                <w:u w:val="single"/>
              </w:rPr>
              <w:t>week</w:t>
            </w:r>
          </w:p>
        </w:tc>
        <w:tc>
          <w:tcPr>
            <w:tcW w:w="1348" w:type="pct"/>
            <w:tcBorders>
              <w:left w:val="single" w:sz="12" w:space="0" w:color="auto"/>
              <w:right w:val="single" w:sz="12" w:space="0" w:color="auto"/>
            </w:tcBorders>
            <w:shd w:val="clear" w:color="auto" w:fill="EEECE1" w:themeFill="background2"/>
            <w:vAlign w:val="center"/>
          </w:tcPr>
          <w:p w14:paraId="01B21CCD" w14:textId="77777777" w:rsidR="00F04A1A" w:rsidRPr="002E7833" w:rsidRDefault="00F04A1A">
            <w:pPr>
              <w:pStyle w:val="TableText0"/>
              <w:jc w:val="center"/>
            </w:pPr>
          </w:p>
        </w:tc>
      </w:tr>
      <w:tr w:rsidR="00F04A1A" w:rsidRPr="002E7833" w14:paraId="7B290B78" w14:textId="77777777" w:rsidTr="00417C75">
        <w:trPr>
          <w:jc w:val="center"/>
        </w:trPr>
        <w:tc>
          <w:tcPr>
            <w:tcW w:w="957" w:type="pct"/>
            <w:tcBorders>
              <w:top w:val="single" w:sz="4" w:space="0" w:color="auto"/>
              <w:left w:val="single" w:sz="12" w:space="0" w:color="auto"/>
              <w:right w:val="single" w:sz="12" w:space="0" w:color="auto"/>
            </w:tcBorders>
            <w:shd w:val="clear" w:color="auto" w:fill="DBE5F1"/>
            <w:vAlign w:val="center"/>
          </w:tcPr>
          <w:p w14:paraId="255F9FCE" w14:textId="41D2AEDA" w:rsidR="00F04A1A" w:rsidRPr="002E7833" w:rsidRDefault="00F04A1A" w:rsidP="00F04A1A">
            <w:pPr>
              <w:pStyle w:val="TableText0"/>
              <w:rPr>
                <w:b/>
                <w:bCs/>
                <w:sz w:val="22"/>
              </w:rPr>
            </w:pPr>
            <w:r w:rsidRPr="002E7833">
              <w:rPr>
                <w:b/>
                <w:bCs/>
                <w:sz w:val="22"/>
              </w:rPr>
              <w:t>Out-of-pocket cost of treatment</w:t>
            </w:r>
          </w:p>
        </w:tc>
        <w:tc>
          <w:tcPr>
            <w:tcW w:w="1347" w:type="pct"/>
            <w:tcBorders>
              <w:top w:val="single" w:sz="4" w:space="0" w:color="auto"/>
              <w:left w:val="single" w:sz="12" w:space="0" w:color="auto"/>
              <w:right w:val="single" w:sz="12" w:space="0" w:color="auto"/>
            </w:tcBorders>
            <w:shd w:val="clear" w:color="auto" w:fill="auto"/>
            <w:vAlign w:val="center"/>
          </w:tcPr>
          <w:p w14:paraId="60826319" w14:textId="42FAC216" w:rsidR="00F04A1A" w:rsidRPr="002E7833" w:rsidRDefault="00F04A1A">
            <w:pPr>
              <w:pStyle w:val="TableText0"/>
              <w:jc w:val="center"/>
            </w:pPr>
            <w:r w:rsidRPr="002E7833">
              <w:t xml:space="preserve">$100 </w:t>
            </w:r>
            <w:r w:rsidR="00EB7EB3" w:rsidRPr="002E7833">
              <w:t>each month</w:t>
            </w:r>
          </w:p>
        </w:tc>
        <w:tc>
          <w:tcPr>
            <w:tcW w:w="1348" w:type="pct"/>
            <w:tcBorders>
              <w:top w:val="single" w:sz="4" w:space="0" w:color="auto"/>
              <w:left w:val="single" w:sz="12" w:space="0" w:color="auto"/>
              <w:right w:val="single" w:sz="12" w:space="0" w:color="auto"/>
            </w:tcBorders>
            <w:shd w:val="clear" w:color="auto" w:fill="auto"/>
            <w:vAlign w:val="center"/>
          </w:tcPr>
          <w:p w14:paraId="052097F1" w14:textId="28F4A8AD" w:rsidR="00F04A1A" w:rsidRPr="002E7833" w:rsidRDefault="00F04A1A">
            <w:pPr>
              <w:pStyle w:val="TableText0"/>
              <w:jc w:val="center"/>
            </w:pPr>
            <w:r w:rsidRPr="002E7833">
              <w:t xml:space="preserve">$100 </w:t>
            </w:r>
            <w:r w:rsidR="00EB7EB3" w:rsidRPr="002E7833">
              <w:t>each month</w:t>
            </w:r>
          </w:p>
        </w:tc>
        <w:tc>
          <w:tcPr>
            <w:tcW w:w="1348" w:type="pct"/>
            <w:tcBorders>
              <w:top w:val="single" w:sz="4" w:space="0" w:color="auto"/>
              <w:left w:val="single" w:sz="12" w:space="0" w:color="auto"/>
              <w:right w:val="single" w:sz="12" w:space="0" w:color="auto"/>
            </w:tcBorders>
            <w:vAlign w:val="center"/>
          </w:tcPr>
          <w:p w14:paraId="4E71B491" w14:textId="31474A27" w:rsidR="00F04A1A" w:rsidRPr="002E7833" w:rsidRDefault="00636A99">
            <w:pPr>
              <w:pStyle w:val="TableText0"/>
              <w:jc w:val="center"/>
            </w:pPr>
            <w:r w:rsidRPr="002E7833">
              <w:t>$500 one time</w:t>
            </w:r>
            <w:r w:rsidRPr="002E7833">
              <w:br/>
            </w:r>
            <w:r w:rsidR="00F04A1A" w:rsidRPr="002E7833">
              <w:t>(operation only)</w:t>
            </w:r>
          </w:p>
        </w:tc>
      </w:tr>
      <w:tr w:rsidR="005F06FA" w:rsidRPr="002E7833" w14:paraId="6525D0A1" w14:textId="77777777" w:rsidTr="006128A1">
        <w:trPr>
          <w:jc w:val="center"/>
        </w:trPr>
        <w:tc>
          <w:tcPr>
            <w:tcW w:w="957" w:type="pct"/>
            <w:tcBorders>
              <w:top w:val="single" w:sz="12" w:space="0" w:color="auto"/>
              <w:left w:val="nil"/>
              <w:bottom w:val="single" w:sz="12" w:space="0" w:color="auto"/>
              <w:right w:val="nil"/>
            </w:tcBorders>
          </w:tcPr>
          <w:p w14:paraId="70A9F0E7" w14:textId="77777777" w:rsidR="005F06FA" w:rsidRPr="002E7833" w:rsidRDefault="005F06FA" w:rsidP="005F06FA">
            <w:pPr>
              <w:pStyle w:val="TableText0"/>
              <w:rPr>
                <w:sz w:val="16"/>
                <w:szCs w:val="16"/>
              </w:rPr>
            </w:pPr>
          </w:p>
        </w:tc>
        <w:tc>
          <w:tcPr>
            <w:tcW w:w="1347" w:type="pct"/>
            <w:tcBorders>
              <w:top w:val="single" w:sz="12" w:space="0" w:color="auto"/>
              <w:left w:val="nil"/>
              <w:bottom w:val="single" w:sz="12" w:space="0" w:color="auto"/>
              <w:right w:val="nil"/>
            </w:tcBorders>
          </w:tcPr>
          <w:p w14:paraId="428BC6ED" w14:textId="77777777" w:rsidR="005F06FA" w:rsidRPr="002E7833" w:rsidRDefault="005F06FA" w:rsidP="005F06FA">
            <w:pPr>
              <w:pStyle w:val="TableText0"/>
              <w:rPr>
                <w:sz w:val="16"/>
                <w:szCs w:val="16"/>
              </w:rPr>
            </w:pPr>
          </w:p>
        </w:tc>
        <w:tc>
          <w:tcPr>
            <w:tcW w:w="1348" w:type="pct"/>
            <w:tcBorders>
              <w:top w:val="single" w:sz="12" w:space="0" w:color="auto"/>
              <w:left w:val="nil"/>
              <w:bottom w:val="single" w:sz="12" w:space="0" w:color="auto"/>
              <w:right w:val="nil"/>
            </w:tcBorders>
          </w:tcPr>
          <w:p w14:paraId="075B596D" w14:textId="77777777" w:rsidR="005F06FA" w:rsidRPr="002E7833" w:rsidRDefault="005F06FA" w:rsidP="005F06FA">
            <w:pPr>
              <w:pStyle w:val="TableText0"/>
              <w:rPr>
                <w:sz w:val="16"/>
                <w:szCs w:val="16"/>
              </w:rPr>
            </w:pPr>
          </w:p>
        </w:tc>
        <w:tc>
          <w:tcPr>
            <w:tcW w:w="1348" w:type="pct"/>
            <w:tcBorders>
              <w:top w:val="single" w:sz="12" w:space="0" w:color="auto"/>
              <w:left w:val="nil"/>
              <w:bottom w:val="single" w:sz="12" w:space="0" w:color="auto"/>
              <w:right w:val="nil"/>
            </w:tcBorders>
          </w:tcPr>
          <w:p w14:paraId="56827094" w14:textId="77777777" w:rsidR="005F06FA" w:rsidRPr="002E7833" w:rsidRDefault="005F06FA" w:rsidP="005F06FA">
            <w:pPr>
              <w:pStyle w:val="TableText0"/>
              <w:rPr>
                <w:sz w:val="16"/>
                <w:szCs w:val="16"/>
              </w:rPr>
            </w:pPr>
          </w:p>
        </w:tc>
      </w:tr>
      <w:tr w:rsidR="005F06FA" w:rsidRPr="002E7833" w14:paraId="3E2B5804" w14:textId="77777777" w:rsidTr="006128A1">
        <w:trPr>
          <w:jc w:val="center"/>
        </w:trPr>
        <w:tc>
          <w:tcPr>
            <w:tcW w:w="957" w:type="pct"/>
            <w:tcBorders>
              <w:top w:val="single" w:sz="12" w:space="0" w:color="auto"/>
              <w:left w:val="single" w:sz="12" w:space="0" w:color="auto"/>
              <w:bottom w:val="single" w:sz="12" w:space="0" w:color="auto"/>
              <w:right w:val="single" w:sz="12" w:space="0" w:color="auto"/>
            </w:tcBorders>
            <w:shd w:val="clear" w:color="auto" w:fill="8DB3E2"/>
            <w:vAlign w:val="center"/>
          </w:tcPr>
          <w:p w14:paraId="76C19BC8" w14:textId="3483D1C3" w:rsidR="005F06FA" w:rsidRPr="002E7833" w:rsidRDefault="005F06FA" w:rsidP="006B3BE1">
            <w:pPr>
              <w:pStyle w:val="TableText0"/>
              <w:rPr>
                <w:b/>
                <w:bCs/>
                <w:sz w:val="22"/>
              </w:rPr>
            </w:pPr>
            <w:r w:rsidRPr="002E7833">
              <w:rPr>
                <w:b/>
                <w:bCs/>
                <w:sz w:val="22"/>
              </w:rPr>
              <w:t>Which would you choose</w:t>
            </w:r>
            <w:r w:rsidR="006D0FE5" w:rsidRPr="00403F8E">
              <w:rPr>
                <w:b/>
                <w:bCs/>
                <w:sz w:val="22"/>
              </w:rPr>
              <w:t>?</w:t>
            </w:r>
            <w:r w:rsidR="006D0FE5">
              <w:rPr>
                <w:b/>
                <w:bCs/>
                <w:sz w:val="22"/>
              </w:rPr>
              <w:t xml:space="preserve"> </w:t>
            </w:r>
          </w:p>
        </w:tc>
        <w:tc>
          <w:tcPr>
            <w:tcW w:w="1347" w:type="pct"/>
            <w:tcBorders>
              <w:top w:val="single" w:sz="12" w:space="0" w:color="auto"/>
              <w:left w:val="single" w:sz="12" w:space="0" w:color="auto"/>
              <w:bottom w:val="single" w:sz="12" w:space="0" w:color="auto"/>
              <w:right w:val="single" w:sz="12" w:space="0" w:color="auto"/>
            </w:tcBorders>
            <w:shd w:val="clear" w:color="auto" w:fill="8DB3E2"/>
            <w:vAlign w:val="center"/>
          </w:tcPr>
          <w:p w14:paraId="7C824C0D" w14:textId="77777777" w:rsidR="005F06FA" w:rsidRPr="002E7833" w:rsidRDefault="005F06FA" w:rsidP="005F06FA">
            <w:pPr>
              <w:pStyle w:val="TableText0"/>
              <w:jc w:val="center"/>
            </w:pPr>
            <w:r w:rsidRPr="002E7833">
              <w:rPr>
                <w:noProof/>
              </w:rPr>
              <mc:AlternateContent>
                <mc:Choice Requires="wps">
                  <w:drawing>
                    <wp:inline distT="0" distB="0" distL="0" distR="0" wp14:anchorId="7A1E1B60" wp14:editId="700D3020">
                      <wp:extent cx="302260" cy="278765"/>
                      <wp:effectExtent l="9525" t="13335" r="12065" b="12700"/>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DA60E44" id="Rectangle 64"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vAlign w:val="center"/>
          </w:tcPr>
          <w:p w14:paraId="2DAC8D6E" w14:textId="77777777" w:rsidR="005F06FA" w:rsidRPr="002E7833" w:rsidRDefault="005F06FA" w:rsidP="005F06FA">
            <w:pPr>
              <w:pStyle w:val="TableText0"/>
              <w:jc w:val="center"/>
            </w:pPr>
            <w:r w:rsidRPr="002E7833">
              <w:rPr>
                <w:noProof/>
              </w:rPr>
              <mc:AlternateContent>
                <mc:Choice Requires="wps">
                  <w:drawing>
                    <wp:inline distT="0" distB="0" distL="0" distR="0" wp14:anchorId="44FC3E60" wp14:editId="1BF1C15E">
                      <wp:extent cx="302260" cy="278765"/>
                      <wp:effectExtent l="15240" t="13335" r="15875" b="12700"/>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3B5DEB0" id="Rectangle 65"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&#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BoPouFIAIAAD4EAAAOAAAAAAAAAAAAAAAAAC4CAABkcnMvZTJvRG9jLnhtbFBLAQIt&#10;ABQABgAIAAAAIQCwQhkJ2gAAAAMBAAAPAAAAAAAAAAAAAAAAAHoEAABkcnMvZG93bnJldi54bWxQ&#10;SwUGAAAAAAQABADzAAAAgQUAAAAA&#10;" strokeweight="1.25pt">
                      <w10:anchorlock/>
                    </v:rect>
                  </w:pict>
                </mc:Fallback>
              </mc:AlternateContent>
            </w:r>
          </w:p>
        </w:tc>
        <w:tc>
          <w:tcPr>
            <w:tcW w:w="1348" w:type="pct"/>
            <w:tcBorders>
              <w:top w:val="single" w:sz="12" w:space="0" w:color="auto"/>
              <w:left w:val="single" w:sz="12" w:space="0" w:color="auto"/>
              <w:bottom w:val="single" w:sz="12" w:space="0" w:color="auto"/>
              <w:right w:val="single" w:sz="12" w:space="0" w:color="auto"/>
            </w:tcBorders>
            <w:shd w:val="clear" w:color="auto" w:fill="8DB3E2"/>
          </w:tcPr>
          <w:p w14:paraId="4FBA6E6E" w14:textId="77777777" w:rsidR="005F06FA" w:rsidRPr="002E7833" w:rsidRDefault="005F06FA" w:rsidP="005F06FA">
            <w:pPr>
              <w:pStyle w:val="TableText0"/>
              <w:jc w:val="center"/>
            </w:pPr>
            <w:r w:rsidRPr="002E7833">
              <w:rPr>
                <w:noProof/>
              </w:rPr>
              <mc:AlternateContent>
                <mc:Choice Requires="wps">
                  <w:drawing>
                    <wp:inline distT="0" distB="0" distL="0" distR="0" wp14:anchorId="2493FA7B" wp14:editId="5BFD1786">
                      <wp:extent cx="302260" cy="278765"/>
                      <wp:effectExtent l="15240" t="13335" r="15875" b="12700"/>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F1785BE" id="Rectangle 66"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&#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DUIf0PIAIAAD4EAAAOAAAAAAAAAAAAAAAAAC4CAABkcnMvZTJvRG9jLnhtbFBLAQIt&#10;ABQABgAIAAAAIQCwQhkJ2gAAAAMBAAAPAAAAAAAAAAAAAAAAAHoEAABkcnMvZG93bnJldi54bWxQ&#10;SwUGAAAAAAQABADzAAAAgQUAAAAA&#10;" strokeweight="1.25pt">
                      <w10:anchorlock/>
                    </v:rect>
                  </w:pict>
                </mc:Fallback>
              </mc:AlternateContent>
            </w:r>
          </w:p>
        </w:tc>
      </w:tr>
    </w:tbl>
    <w:p w14:paraId="124F325B" w14:textId="0456129A" w:rsidR="00DC33A8" w:rsidRDefault="00DC33A8">
      <w:pPr>
        <w:spacing w:after="0" w:line="240" w:lineRule="auto"/>
        <w:rPr>
          <w:rFonts w:ascii="Arial" w:hAnsi="Arial"/>
          <w:color w:val="FF0000"/>
          <w:sz w:val="24"/>
        </w:rPr>
      </w:pPr>
    </w:p>
    <w:p w14:paraId="75145ED5" w14:textId="77777777" w:rsidR="006B3BE1" w:rsidRPr="002E7833" w:rsidRDefault="006B3BE1">
      <w:pPr>
        <w:spacing w:after="0" w:line="240" w:lineRule="auto"/>
        <w:rPr>
          <w:rFonts w:ascii="Arial Bold" w:eastAsia="Times New Roman" w:hAnsi="Arial Bold" w:cs="Times New Roman"/>
          <w:b/>
          <w:bCs/>
          <w:iCs/>
          <w:sz w:val="28"/>
          <w:szCs w:val="24"/>
        </w:rPr>
        <w:sectPr w:rsidR="006B3BE1" w:rsidRPr="002E7833" w:rsidSect="001D361B">
          <w:pgSz w:w="12240" w:h="15840"/>
          <w:pgMar w:top="720" w:right="720" w:bottom="720" w:left="720" w:header="720" w:footer="720" w:gutter="0"/>
          <w:cols w:space="720"/>
          <w:docGrid w:linePitch="360"/>
        </w:sectPr>
      </w:pPr>
    </w:p>
    <w:p w14:paraId="78462332" w14:textId="08533F3F" w:rsidR="0073450B" w:rsidRPr="002E7833" w:rsidRDefault="0073450B" w:rsidP="0073450B">
      <w:pPr>
        <w:pStyle w:val="SurveyHeading2"/>
        <w:rPr>
          <w:lang w:val="en-US"/>
        </w:rPr>
      </w:pPr>
      <w:r w:rsidRPr="002E7833">
        <w:rPr>
          <w:lang w:val="en-US"/>
        </w:rPr>
        <w:lastRenderedPageBreak/>
        <w:t xml:space="preserve">Other </w:t>
      </w:r>
      <w:r w:rsidR="000E4180" w:rsidRPr="002E7833">
        <w:rPr>
          <w:lang w:val="en-US"/>
        </w:rPr>
        <w:t xml:space="preserve">Features </w:t>
      </w:r>
      <w:r w:rsidRPr="002E7833">
        <w:rPr>
          <w:lang w:val="en-US"/>
        </w:rPr>
        <w:t xml:space="preserve">of SHPT </w:t>
      </w:r>
      <w:r w:rsidR="000E4180" w:rsidRPr="002E7833">
        <w:rPr>
          <w:lang w:val="en-US"/>
        </w:rPr>
        <w:t>Treatments</w:t>
      </w:r>
    </w:p>
    <w:p w14:paraId="35C134FE" w14:textId="76508DCE" w:rsidR="0073450B" w:rsidRPr="002E7833" w:rsidRDefault="0073450B" w:rsidP="0073450B">
      <w:pPr>
        <w:pStyle w:val="SurveyParagraph"/>
        <w:rPr>
          <w:lang w:val="en-US"/>
        </w:rPr>
      </w:pPr>
      <w:r w:rsidRPr="002E7833">
        <w:rPr>
          <w:lang w:val="en-US"/>
        </w:rPr>
        <w:t xml:space="preserve">There are many features of SHPT treatments </w:t>
      </w:r>
      <w:r w:rsidR="00546A0E" w:rsidRPr="002E7833">
        <w:rPr>
          <w:lang w:val="en-US"/>
        </w:rPr>
        <w:t xml:space="preserve">(including an operation and </w:t>
      </w:r>
      <w:r w:rsidR="007E6625" w:rsidRPr="002E7833">
        <w:rPr>
          <w:lang w:val="en-US"/>
        </w:rPr>
        <w:t>medicines</w:t>
      </w:r>
      <w:r w:rsidR="00546A0E" w:rsidRPr="002E7833">
        <w:rPr>
          <w:lang w:val="en-US"/>
        </w:rPr>
        <w:t>)</w:t>
      </w:r>
      <w:r w:rsidR="007E6625" w:rsidRPr="002E7833">
        <w:rPr>
          <w:lang w:val="en-US"/>
        </w:rPr>
        <w:t xml:space="preserve"> </w:t>
      </w:r>
      <w:r w:rsidRPr="002E7833">
        <w:rPr>
          <w:lang w:val="en-US"/>
        </w:rPr>
        <w:t>that were not included in the questions you just answered.</w:t>
      </w:r>
      <w:r w:rsidR="000E4180" w:rsidRPr="002E7833">
        <w:rPr>
          <w:lang w:val="en-US"/>
        </w:rPr>
        <w:t xml:space="preserve"> </w:t>
      </w:r>
    </w:p>
    <w:p w14:paraId="501AC99E" w14:textId="5D7EC767" w:rsidR="0073450B" w:rsidRPr="002E7833" w:rsidRDefault="0073450B" w:rsidP="0073450B">
      <w:pPr>
        <w:pStyle w:val="SurveyParagraph"/>
        <w:rPr>
          <w:lang w:val="en-US"/>
        </w:rPr>
      </w:pPr>
      <w:r w:rsidRPr="002E7833">
        <w:rPr>
          <w:lang w:val="en-US"/>
        </w:rPr>
        <w:t xml:space="preserve">We are interested in knowing how bothered you would be by each of these possible features of SHPT treatments. </w:t>
      </w:r>
    </w:p>
    <w:p w14:paraId="2EB587F8" w14:textId="6955F0CD" w:rsidR="0073450B" w:rsidRPr="002E7833" w:rsidRDefault="0073450B" w:rsidP="00903B4B">
      <w:pPr>
        <w:pStyle w:val="SurveyParagraph"/>
        <w:rPr>
          <w:lang w:val="en-US"/>
        </w:rPr>
      </w:pPr>
      <w:r w:rsidRPr="002E7833">
        <w:rPr>
          <w:lang w:val="en-US"/>
        </w:rPr>
        <w:br w:type="page"/>
      </w:r>
      <w:r w:rsidRPr="002E7833">
        <w:rPr>
          <w:lang w:val="en-US"/>
        </w:rPr>
        <w:lastRenderedPageBreak/>
        <w:t xml:space="preserve">The table below shows </w:t>
      </w:r>
      <w:r w:rsidR="00903B4B" w:rsidRPr="002E7833">
        <w:rPr>
          <w:lang w:val="en-US"/>
        </w:rPr>
        <w:t xml:space="preserve">5 </w:t>
      </w:r>
      <w:r w:rsidRPr="002E7833">
        <w:rPr>
          <w:lang w:val="en-US"/>
        </w:rPr>
        <w:t>possible features of SHPT treatments.</w:t>
      </w:r>
      <w:r w:rsidR="000E4180" w:rsidRPr="002E7833">
        <w:rPr>
          <w:lang w:val="en-US"/>
        </w:rPr>
        <w:t xml:space="preserve"> </w:t>
      </w:r>
      <w:r w:rsidRPr="002E7833">
        <w:rPr>
          <w:lang w:val="en-US"/>
        </w:rPr>
        <w:t xml:space="preserve">Please tell us which one would bother you the </w:t>
      </w:r>
      <w:r w:rsidRPr="002E7833">
        <w:rPr>
          <w:u w:val="single"/>
          <w:lang w:val="en-US"/>
        </w:rPr>
        <w:t>most</w:t>
      </w:r>
      <w:r w:rsidRPr="002E7833">
        <w:rPr>
          <w:lang w:val="en-US"/>
        </w:rPr>
        <w:t>.</w:t>
      </w:r>
      <w:r w:rsidR="000E4180" w:rsidRPr="002E7833">
        <w:rPr>
          <w:lang w:val="en-US"/>
        </w:rPr>
        <w:t xml:space="preserve"> </w:t>
      </w:r>
      <w:r w:rsidRPr="002E7833">
        <w:rPr>
          <w:lang w:val="en-US"/>
        </w:rPr>
        <w:t xml:space="preserve">In other words, which one would you </w:t>
      </w:r>
      <w:r w:rsidRPr="002E7833">
        <w:rPr>
          <w:u w:val="single"/>
          <w:lang w:val="en-US"/>
        </w:rPr>
        <w:t>want to avoid the most</w:t>
      </w:r>
      <w:r w:rsidRPr="002E7833">
        <w:rPr>
          <w:lang w:val="en-US"/>
        </w:rPr>
        <w:t>?</w:t>
      </w:r>
    </w:p>
    <w:p w14:paraId="3702B144" w14:textId="735970E3" w:rsidR="004D5081" w:rsidRPr="006D0FE5" w:rsidRDefault="004D5081" w:rsidP="004D5081">
      <w:pPr>
        <w:pStyle w:val="BWSQuestion"/>
      </w:pPr>
    </w:p>
    <w:tbl>
      <w:tblPr>
        <w:tblW w:w="37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07"/>
        <w:gridCol w:w="4680"/>
      </w:tblGrid>
      <w:tr w:rsidR="0073450B" w:rsidRPr="002E7833" w14:paraId="1E1CAFD0" w14:textId="77777777" w:rsidTr="00AC01B7">
        <w:tc>
          <w:tcPr>
            <w:tcW w:w="1698" w:type="pct"/>
            <w:tcBorders>
              <w:top w:val="single" w:sz="12" w:space="0" w:color="auto"/>
              <w:left w:val="single" w:sz="12" w:space="0" w:color="auto"/>
              <w:bottom w:val="single" w:sz="12" w:space="0" w:color="auto"/>
              <w:right w:val="single" w:sz="12" w:space="0" w:color="auto"/>
            </w:tcBorders>
            <w:shd w:val="clear" w:color="auto" w:fill="EAF1DD" w:themeFill="accent3" w:themeFillTint="33"/>
            <w:vAlign w:val="center"/>
          </w:tcPr>
          <w:p w14:paraId="4B91C53C" w14:textId="2986F6C2" w:rsidR="0073450B" w:rsidRPr="002E7833" w:rsidRDefault="006D0FE5" w:rsidP="00BE008C">
            <w:pPr>
              <w:pStyle w:val="TableHeadings"/>
              <w:jc w:val="center"/>
            </w:pPr>
            <w:r>
              <w:t xml:space="preserve">I </w:t>
            </w:r>
            <w:r w:rsidR="0073450B" w:rsidRPr="002E7833">
              <w:t xml:space="preserve">would be </w:t>
            </w:r>
            <w:r w:rsidR="0073450B" w:rsidRPr="002E7833">
              <w:br/>
              <w:t>bothered</w:t>
            </w:r>
            <w:r w:rsidR="0073450B" w:rsidRPr="002E7833">
              <w:br/>
              <w:t xml:space="preserve">by this </w:t>
            </w:r>
            <w:r w:rsidR="0073450B" w:rsidRPr="002E7833">
              <w:br/>
              <w:t>the MOST</w:t>
            </w:r>
            <w:r w:rsidR="00BE008C" w:rsidRPr="002E7833">
              <w:br/>
            </w:r>
            <w:r w:rsidR="0073450B" w:rsidRPr="002E7833">
              <w:rPr>
                <w:szCs w:val="22"/>
              </w:rPr>
              <w:t>(Check only ONE)</w:t>
            </w:r>
            <w:r w:rsidR="004D5081" w:rsidRPr="001E3583">
              <w:rPr>
                <w:color w:val="FF0000"/>
                <w:highlight w:val="yellow"/>
              </w:rPr>
              <w:t xml:space="preserve"> </w:t>
            </w:r>
          </w:p>
        </w:tc>
        <w:tc>
          <w:tcPr>
            <w:tcW w:w="3302" w:type="pct"/>
            <w:tcBorders>
              <w:top w:val="single" w:sz="12" w:space="0" w:color="auto"/>
              <w:left w:val="single" w:sz="12" w:space="0" w:color="auto"/>
              <w:bottom w:val="single" w:sz="12" w:space="0" w:color="auto"/>
              <w:right w:val="single" w:sz="12" w:space="0" w:color="auto"/>
            </w:tcBorders>
            <w:shd w:val="clear" w:color="auto" w:fill="C2D69B" w:themeFill="accent3" w:themeFillTint="99"/>
            <w:vAlign w:val="center"/>
          </w:tcPr>
          <w:p w14:paraId="32486378" w14:textId="37076C69" w:rsidR="0073450B" w:rsidRPr="002E7833" w:rsidRDefault="0073450B" w:rsidP="00AC01B7">
            <w:pPr>
              <w:pStyle w:val="TableHeadings"/>
              <w:jc w:val="center"/>
            </w:pPr>
            <w:r w:rsidRPr="002E7833">
              <w:t>Treatment Features</w:t>
            </w:r>
          </w:p>
        </w:tc>
      </w:tr>
      <w:tr w:rsidR="00402A5C" w:rsidRPr="002E7833" w14:paraId="34114450" w14:textId="77777777" w:rsidTr="000346BD">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4D918166"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vAlign w:val="center"/>
          </w:tcPr>
          <w:p w14:paraId="621E00CB" w14:textId="3C9FBAD1" w:rsidR="00402A5C" w:rsidRPr="002E7833" w:rsidRDefault="00402A5C">
            <w:pPr>
              <w:pStyle w:val="TableText0"/>
              <w:jc w:val="center"/>
              <w:rPr>
                <w:color w:val="000000"/>
              </w:rPr>
            </w:pPr>
            <w:r w:rsidRPr="002E7833">
              <w:t>Being under general anesthesia during the operation</w:t>
            </w:r>
          </w:p>
        </w:tc>
      </w:tr>
      <w:tr w:rsidR="00402A5C" w:rsidRPr="002E7833" w14:paraId="03717416" w14:textId="77777777" w:rsidTr="000346BD">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15767F5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vAlign w:val="center"/>
          </w:tcPr>
          <w:p w14:paraId="7E00E581" w14:textId="56CEC1A9" w:rsidR="00402A5C" w:rsidRPr="002E7833" w:rsidRDefault="00402A5C">
            <w:pPr>
              <w:pStyle w:val="TableText0"/>
              <w:jc w:val="center"/>
              <w:rPr>
                <w:color w:val="000000"/>
              </w:rPr>
            </w:pPr>
            <w:r w:rsidRPr="002E7833">
              <w:t>10 out of 100 (10%) risk of having low blood calcium</w:t>
            </w:r>
          </w:p>
        </w:tc>
      </w:tr>
      <w:tr w:rsidR="00402A5C" w:rsidRPr="002E7833" w14:paraId="3AE05B29" w14:textId="77777777" w:rsidTr="000346BD">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327F2AF6"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vAlign w:val="center"/>
          </w:tcPr>
          <w:p w14:paraId="539FF755" w14:textId="54E85326" w:rsidR="00402A5C" w:rsidRPr="002E7833" w:rsidRDefault="00402A5C">
            <w:pPr>
              <w:pStyle w:val="TableText0"/>
              <w:jc w:val="center"/>
              <w:rPr>
                <w:color w:val="000000"/>
              </w:rPr>
            </w:pPr>
            <w:r w:rsidRPr="002E7833">
              <w:t>Having a cut from 1 to 2 inches long on your neck</w:t>
            </w:r>
          </w:p>
        </w:tc>
      </w:tr>
      <w:tr w:rsidR="00402A5C" w:rsidRPr="002E7833" w14:paraId="569E0DBE" w14:textId="77777777" w:rsidTr="000346BD">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4C160138"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vAlign w:val="center"/>
          </w:tcPr>
          <w:p w14:paraId="0339AC92" w14:textId="00A2D6E8" w:rsidR="00402A5C" w:rsidRPr="002E7833" w:rsidRDefault="00402A5C">
            <w:pPr>
              <w:pStyle w:val="TableText0"/>
              <w:jc w:val="center"/>
              <w:rPr>
                <w:color w:val="000000"/>
              </w:rPr>
            </w:pPr>
            <w:r w:rsidRPr="002E7833">
              <w:t>1 out of 100 (1%) risk of damage to the nerves that control the vocal cords because of the operation</w:t>
            </w:r>
          </w:p>
        </w:tc>
      </w:tr>
      <w:tr w:rsidR="00402A5C" w:rsidRPr="002E7833" w14:paraId="5A618EF9" w14:textId="77777777" w:rsidTr="000346BD">
        <w:trPr>
          <w:trHeight w:val="1073"/>
        </w:trPr>
        <w:tc>
          <w:tcPr>
            <w:tcW w:w="1698" w:type="pct"/>
            <w:tcBorders>
              <w:top w:val="single" w:sz="2" w:space="0" w:color="auto"/>
              <w:left w:val="single" w:sz="12" w:space="0" w:color="auto"/>
              <w:bottom w:val="single" w:sz="12" w:space="0" w:color="auto"/>
              <w:right w:val="single" w:sz="12" w:space="0" w:color="auto"/>
            </w:tcBorders>
            <w:shd w:val="clear" w:color="auto" w:fill="FFFFFF"/>
            <w:vAlign w:val="center"/>
          </w:tcPr>
          <w:p w14:paraId="08820E6B"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3302" w:type="pct"/>
            <w:tcBorders>
              <w:top w:val="single" w:sz="2" w:space="0" w:color="auto"/>
              <w:left w:val="single" w:sz="12" w:space="0" w:color="auto"/>
              <w:bottom w:val="single" w:sz="12" w:space="0" w:color="auto"/>
              <w:right w:val="single" w:sz="12" w:space="0" w:color="auto"/>
            </w:tcBorders>
            <w:vAlign w:val="center"/>
          </w:tcPr>
          <w:p w14:paraId="006FC191" w14:textId="021B2A99" w:rsidR="00402A5C" w:rsidRPr="002E7833" w:rsidRDefault="00402A5C">
            <w:pPr>
              <w:pStyle w:val="TableText0"/>
              <w:jc w:val="center"/>
              <w:rPr>
                <w:color w:val="000000"/>
              </w:rPr>
            </w:pPr>
            <w:r w:rsidRPr="002E7833">
              <w:t>1 out of 300 (0.3%) risk of serious bleeding during the operation</w:t>
            </w:r>
          </w:p>
        </w:tc>
      </w:tr>
    </w:tbl>
    <w:p w14:paraId="6BB6C23E" w14:textId="77777777" w:rsidR="0073450B" w:rsidRPr="002E7833" w:rsidRDefault="0073450B" w:rsidP="0073450B">
      <w:pPr>
        <w:pStyle w:val="ProgrammerNote"/>
        <w:rPr>
          <w:lang w:val="en-US"/>
        </w:rPr>
      </w:pPr>
      <w:r w:rsidRPr="002E7833">
        <w:rPr>
          <w:lang w:val="en-US"/>
        </w:rPr>
        <w:br w:type="page"/>
      </w:r>
    </w:p>
    <w:p w14:paraId="7DDC31FD" w14:textId="3D52E680" w:rsidR="0073450B" w:rsidRPr="002E7833" w:rsidRDefault="0073450B" w:rsidP="0073450B">
      <w:pPr>
        <w:pStyle w:val="SurveyQuestion"/>
        <w:numPr>
          <w:ilvl w:val="0"/>
          <w:numId w:val="0"/>
        </w:numPr>
      </w:pPr>
      <w:r w:rsidRPr="002E7833">
        <w:lastRenderedPageBreak/>
        <w:t xml:space="preserve">Now, please tell us which </w:t>
      </w:r>
      <w:r w:rsidR="002C0F06" w:rsidRPr="002E7833">
        <w:t xml:space="preserve">of these same 5 </w:t>
      </w:r>
      <w:r w:rsidRPr="002E7833">
        <w:t>feature</w:t>
      </w:r>
      <w:r w:rsidR="00B50AF6" w:rsidRPr="002E7833">
        <w:t>s</w:t>
      </w:r>
      <w:r w:rsidRPr="002E7833">
        <w:t xml:space="preserve"> bothers you the least.</w:t>
      </w:r>
      <w:r w:rsidR="000E4180" w:rsidRPr="002E7833">
        <w:t xml:space="preserve"> </w:t>
      </w:r>
      <w:r w:rsidRPr="002E7833">
        <w:t xml:space="preserve">In other words, which one would you choose if </w:t>
      </w:r>
      <w:r w:rsidR="00FB2481" w:rsidRPr="002E7833">
        <w:t>you</w:t>
      </w:r>
      <w:r w:rsidRPr="002E7833">
        <w:t xml:space="preserve"> had to </w:t>
      </w:r>
      <w:r w:rsidR="00BF76B3" w:rsidRPr="002E7833">
        <w:t xml:space="preserve">experience </w:t>
      </w:r>
      <w:r w:rsidRPr="002E7833">
        <w:t>one of these features?</w:t>
      </w:r>
    </w:p>
    <w:tbl>
      <w:tblPr>
        <w:tblW w:w="3794" w:type="pct"/>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78"/>
        <w:gridCol w:w="2402"/>
      </w:tblGrid>
      <w:tr w:rsidR="000E4180" w:rsidRPr="002E7833" w14:paraId="5EAFD1EB" w14:textId="77777777" w:rsidTr="006B3BE1">
        <w:tc>
          <w:tcPr>
            <w:tcW w:w="3304" w:type="pct"/>
            <w:tcBorders>
              <w:top w:val="single" w:sz="12" w:space="0" w:color="auto"/>
              <w:left w:val="single" w:sz="12" w:space="0" w:color="auto"/>
              <w:bottom w:val="single" w:sz="12" w:space="0" w:color="auto"/>
              <w:right w:val="single" w:sz="12" w:space="0" w:color="auto"/>
            </w:tcBorders>
            <w:shd w:val="clear" w:color="auto" w:fill="C2D69B" w:themeFill="accent3" w:themeFillTint="99"/>
            <w:vAlign w:val="center"/>
          </w:tcPr>
          <w:p w14:paraId="7A9E1940" w14:textId="6A504C3B" w:rsidR="000E4180" w:rsidRPr="002E7833" w:rsidRDefault="000E4180" w:rsidP="000E4180">
            <w:pPr>
              <w:pStyle w:val="TableHeadings"/>
              <w:jc w:val="center"/>
            </w:pPr>
            <w:r w:rsidRPr="002E7833">
              <w:t>Treatment Features</w:t>
            </w:r>
          </w:p>
        </w:tc>
        <w:tc>
          <w:tcPr>
            <w:tcW w:w="1696" w:type="pct"/>
            <w:tcBorders>
              <w:top w:val="single" w:sz="12" w:space="0" w:color="auto"/>
              <w:left w:val="single" w:sz="12" w:space="0" w:color="auto"/>
              <w:bottom w:val="single" w:sz="12" w:space="0" w:color="auto"/>
              <w:right w:val="single" w:sz="12" w:space="0" w:color="auto"/>
            </w:tcBorders>
            <w:shd w:val="clear" w:color="auto" w:fill="EAF1DD" w:themeFill="accent3" w:themeFillTint="33"/>
            <w:vAlign w:val="center"/>
          </w:tcPr>
          <w:p w14:paraId="6FF6E649" w14:textId="1200B12E" w:rsidR="006D0FE5" w:rsidRPr="00511589" w:rsidRDefault="006D0FE5" w:rsidP="006D0FE5">
            <w:pPr>
              <w:pStyle w:val="TableHeadings"/>
              <w:jc w:val="center"/>
              <w:rPr>
                <w:color w:val="FF0000"/>
              </w:rPr>
            </w:pPr>
          </w:p>
          <w:p w14:paraId="703FE7E3" w14:textId="4FEDE22A" w:rsidR="000E4180" w:rsidRPr="002E7833" w:rsidRDefault="000E4180" w:rsidP="006B3BE1">
            <w:pPr>
              <w:pStyle w:val="TableHeadings"/>
              <w:jc w:val="center"/>
            </w:pPr>
            <w:r w:rsidRPr="002E7833">
              <w:t xml:space="preserve">I would be </w:t>
            </w:r>
            <w:r w:rsidRPr="002E7833">
              <w:br/>
              <w:t>bothered</w:t>
            </w:r>
            <w:r w:rsidRPr="002E7833">
              <w:br/>
              <w:t xml:space="preserve">by this </w:t>
            </w:r>
            <w:r w:rsidRPr="002E7833">
              <w:br/>
              <w:t>the LEAST</w:t>
            </w:r>
            <w:r w:rsidR="00BE008C" w:rsidRPr="002E7833">
              <w:br/>
            </w:r>
            <w:r w:rsidRPr="002E7833">
              <w:rPr>
                <w:szCs w:val="22"/>
              </w:rPr>
              <w:t>(Check only ONE)</w:t>
            </w:r>
          </w:p>
        </w:tc>
      </w:tr>
      <w:tr w:rsidR="00402A5C" w:rsidRPr="002E7833" w14:paraId="496F6938" w14:textId="77777777" w:rsidTr="006B3BE1">
        <w:trPr>
          <w:trHeight w:val="1073"/>
        </w:trPr>
        <w:tc>
          <w:tcPr>
            <w:tcW w:w="3304" w:type="pct"/>
            <w:tcBorders>
              <w:top w:val="single" w:sz="2" w:space="0" w:color="auto"/>
              <w:left w:val="single" w:sz="12" w:space="0" w:color="auto"/>
              <w:bottom w:val="single" w:sz="2" w:space="0" w:color="auto"/>
              <w:right w:val="single" w:sz="12" w:space="0" w:color="auto"/>
            </w:tcBorders>
            <w:vAlign w:val="center"/>
          </w:tcPr>
          <w:p w14:paraId="36518249" w14:textId="673DD86B" w:rsidR="00402A5C" w:rsidRPr="002E7833" w:rsidRDefault="00402A5C" w:rsidP="00402A5C">
            <w:pPr>
              <w:pStyle w:val="TableText0"/>
              <w:jc w:val="center"/>
              <w:rPr>
                <w:color w:val="000000"/>
              </w:rPr>
            </w:pPr>
            <w:r w:rsidRPr="002E7833">
              <w:t>Being under general anesthesia during the operation</w:t>
            </w:r>
          </w:p>
        </w:tc>
        <w:tc>
          <w:tcPr>
            <w:tcW w:w="1696" w:type="pct"/>
            <w:tcBorders>
              <w:top w:val="single" w:sz="2" w:space="0" w:color="auto"/>
              <w:left w:val="single" w:sz="12" w:space="0" w:color="auto"/>
              <w:bottom w:val="single" w:sz="2" w:space="0" w:color="auto"/>
              <w:right w:val="single" w:sz="12" w:space="0" w:color="auto"/>
            </w:tcBorders>
            <w:vAlign w:val="center"/>
          </w:tcPr>
          <w:p w14:paraId="6FFFF538"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426AC313" w14:textId="77777777" w:rsidTr="006B3BE1">
        <w:trPr>
          <w:trHeight w:val="1073"/>
        </w:trPr>
        <w:tc>
          <w:tcPr>
            <w:tcW w:w="3304" w:type="pct"/>
            <w:tcBorders>
              <w:top w:val="single" w:sz="2" w:space="0" w:color="auto"/>
              <w:left w:val="single" w:sz="12" w:space="0" w:color="auto"/>
              <w:bottom w:val="single" w:sz="2" w:space="0" w:color="auto"/>
              <w:right w:val="single" w:sz="12" w:space="0" w:color="auto"/>
            </w:tcBorders>
            <w:vAlign w:val="center"/>
          </w:tcPr>
          <w:p w14:paraId="5731E870" w14:textId="4AA465FC" w:rsidR="00402A5C" w:rsidRPr="002E7833" w:rsidRDefault="00402A5C" w:rsidP="00402A5C">
            <w:pPr>
              <w:pStyle w:val="TableText0"/>
              <w:jc w:val="center"/>
              <w:rPr>
                <w:color w:val="000000"/>
              </w:rPr>
            </w:pPr>
            <w:r w:rsidRPr="002E7833">
              <w:t>10 out of 100 (10%) risk of having low blood calcium</w:t>
            </w:r>
          </w:p>
        </w:tc>
        <w:tc>
          <w:tcPr>
            <w:tcW w:w="1696" w:type="pct"/>
            <w:tcBorders>
              <w:top w:val="single" w:sz="2" w:space="0" w:color="auto"/>
              <w:left w:val="single" w:sz="12" w:space="0" w:color="auto"/>
              <w:bottom w:val="single" w:sz="2" w:space="0" w:color="auto"/>
              <w:right w:val="single" w:sz="12" w:space="0" w:color="auto"/>
            </w:tcBorders>
            <w:vAlign w:val="center"/>
          </w:tcPr>
          <w:p w14:paraId="30AEF145"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063BBD92" w14:textId="77777777" w:rsidTr="006B3BE1">
        <w:trPr>
          <w:trHeight w:val="1073"/>
        </w:trPr>
        <w:tc>
          <w:tcPr>
            <w:tcW w:w="3304" w:type="pct"/>
            <w:tcBorders>
              <w:top w:val="single" w:sz="2" w:space="0" w:color="auto"/>
              <w:left w:val="single" w:sz="12" w:space="0" w:color="auto"/>
              <w:bottom w:val="single" w:sz="2" w:space="0" w:color="auto"/>
              <w:right w:val="single" w:sz="12" w:space="0" w:color="auto"/>
            </w:tcBorders>
            <w:vAlign w:val="center"/>
          </w:tcPr>
          <w:p w14:paraId="3AEA7A7D" w14:textId="1FE94F5D" w:rsidR="00402A5C" w:rsidRPr="002E7833" w:rsidRDefault="00402A5C" w:rsidP="00402A5C">
            <w:pPr>
              <w:pStyle w:val="TableText0"/>
              <w:jc w:val="center"/>
              <w:rPr>
                <w:color w:val="000000"/>
              </w:rPr>
            </w:pPr>
            <w:r w:rsidRPr="002E7833">
              <w:t>Having a cut from 1 to 2 inches long on your neck</w:t>
            </w:r>
          </w:p>
        </w:tc>
        <w:tc>
          <w:tcPr>
            <w:tcW w:w="1696" w:type="pct"/>
            <w:tcBorders>
              <w:top w:val="single" w:sz="2" w:space="0" w:color="auto"/>
              <w:left w:val="single" w:sz="12" w:space="0" w:color="auto"/>
              <w:bottom w:val="single" w:sz="2" w:space="0" w:color="auto"/>
              <w:right w:val="single" w:sz="12" w:space="0" w:color="auto"/>
            </w:tcBorders>
            <w:vAlign w:val="center"/>
          </w:tcPr>
          <w:p w14:paraId="5069CF1F"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7219E361" w14:textId="77777777" w:rsidTr="006B3BE1">
        <w:trPr>
          <w:trHeight w:val="1073"/>
        </w:trPr>
        <w:tc>
          <w:tcPr>
            <w:tcW w:w="3304" w:type="pct"/>
            <w:tcBorders>
              <w:top w:val="single" w:sz="2" w:space="0" w:color="auto"/>
              <w:left w:val="single" w:sz="12" w:space="0" w:color="auto"/>
              <w:bottom w:val="single" w:sz="2" w:space="0" w:color="auto"/>
              <w:right w:val="single" w:sz="12" w:space="0" w:color="auto"/>
            </w:tcBorders>
            <w:vAlign w:val="center"/>
          </w:tcPr>
          <w:p w14:paraId="18ABDE90" w14:textId="54965BF4" w:rsidR="00402A5C" w:rsidRPr="002E7833" w:rsidRDefault="00402A5C" w:rsidP="00402A5C">
            <w:pPr>
              <w:pStyle w:val="TableText0"/>
              <w:jc w:val="center"/>
              <w:rPr>
                <w:color w:val="000000"/>
              </w:rPr>
            </w:pPr>
            <w:r w:rsidRPr="002E7833">
              <w:t>1 out of 100 (1%) risk of damage to the nerves that control the vocal cords because of the operation</w:t>
            </w:r>
          </w:p>
        </w:tc>
        <w:tc>
          <w:tcPr>
            <w:tcW w:w="1696" w:type="pct"/>
            <w:tcBorders>
              <w:top w:val="single" w:sz="2" w:space="0" w:color="auto"/>
              <w:left w:val="single" w:sz="12" w:space="0" w:color="auto"/>
              <w:bottom w:val="single" w:sz="2" w:space="0" w:color="auto"/>
              <w:right w:val="single" w:sz="12" w:space="0" w:color="auto"/>
            </w:tcBorders>
            <w:vAlign w:val="center"/>
          </w:tcPr>
          <w:p w14:paraId="1485F522"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46B177BC" w14:textId="77777777" w:rsidTr="006B3BE1">
        <w:trPr>
          <w:trHeight w:val="1073"/>
        </w:trPr>
        <w:tc>
          <w:tcPr>
            <w:tcW w:w="3304" w:type="pct"/>
            <w:tcBorders>
              <w:top w:val="single" w:sz="2" w:space="0" w:color="auto"/>
              <w:left w:val="single" w:sz="12" w:space="0" w:color="auto"/>
              <w:bottom w:val="single" w:sz="12" w:space="0" w:color="auto"/>
              <w:right w:val="single" w:sz="12" w:space="0" w:color="auto"/>
            </w:tcBorders>
            <w:vAlign w:val="center"/>
          </w:tcPr>
          <w:p w14:paraId="1745647F" w14:textId="25722E2C" w:rsidR="00402A5C" w:rsidRPr="002E7833" w:rsidRDefault="00402A5C" w:rsidP="00402A5C">
            <w:pPr>
              <w:pStyle w:val="TableText0"/>
              <w:jc w:val="center"/>
              <w:rPr>
                <w:color w:val="000000"/>
              </w:rPr>
            </w:pPr>
            <w:r w:rsidRPr="002E7833">
              <w:t>1 out of 300 (0.3%) risk of serious bleeding during the operation</w:t>
            </w:r>
          </w:p>
        </w:tc>
        <w:tc>
          <w:tcPr>
            <w:tcW w:w="1696" w:type="pct"/>
            <w:tcBorders>
              <w:top w:val="single" w:sz="2" w:space="0" w:color="auto"/>
              <w:left w:val="single" w:sz="12" w:space="0" w:color="auto"/>
              <w:bottom w:val="single" w:sz="12" w:space="0" w:color="auto"/>
              <w:right w:val="single" w:sz="12" w:space="0" w:color="auto"/>
            </w:tcBorders>
            <w:vAlign w:val="center"/>
          </w:tcPr>
          <w:p w14:paraId="5C2D08A5"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214B4050" w14:textId="77777777" w:rsidR="0073450B" w:rsidRPr="002E7833" w:rsidRDefault="0073450B" w:rsidP="0073450B">
      <w:pPr>
        <w:spacing w:after="0" w:line="240" w:lineRule="auto"/>
        <w:rPr>
          <w:rFonts w:ascii="Arial" w:hAnsi="Arial"/>
          <w:color w:val="0000FF"/>
          <w:sz w:val="24"/>
        </w:rPr>
      </w:pPr>
    </w:p>
    <w:p w14:paraId="060984AA" w14:textId="77777777" w:rsidR="000E4180" w:rsidRPr="002E7833" w:rsidRDefault="000E4180">
      <w:pPr>
        <w:spacing w:after="0" w:line="240" w:lineRule="auto"/>
        <w:rPr>
          <w:rFonts w:ascii="Arial" w:eastAsia="Times New Roman" w:hAnsi="Arial" w:cs="Times New Roman"/>
          <w:sz w:val="24"/>
          <w:szCs w:val="24"/>
        </w:rPr>
      </w:pPr>
      <w:r w:rsidRPr="002E7833">
        <w:rPr>
          <w:rFonts w:ascii="Arial" w:eastAsia="Times New Roman" w:hAnsi="Arial" w:cs="Times New Roman"/>
          <w:sz w:val="24"/>
          <w:szCs w:val="24"/>
        </w:rPr>
        <w:br w:type="page"/>
      </w:r>
    </w:p>
    <w:p w14:paraId="1417FB8F" w14:textId="2C21FC1E" w:rsidR="0073450B" w:rsidRPr="002E7833" w:rsidRDefault="0073450B" w:rsidP="00BE008C">
      <w:pPr>
        <w:spacing w:before="360" w:after="0" w:line="360" w:lineRule="auto"/>
        <w:rPr>
          <w:rFonts w:ascii="Arial" w:eastAsia="Times New Roman" w:hAnsi="Arial" w:cs="Times New Roman"/>
          <w:sz w:val="24"/>
          <w:szCs w:val="24"/>
        </w:rPr>
      </w:pPr>
      <w:r w:rsidRPr="002E7833">
        <w:rPr>
          <w:rFonts w:ascii="Arial" w:eastAsia="Times New Roman" w:hAnsi="Arial" w:cs="Times New Roman"/>
          <w:sz w:val="24"/>
          <w:szCs w:val="24"/>
        </w:rPr>
        <w:lastRenderedPageBreak/>
        <w:t xml:space="preserve">For the next </w:t>
      </w:r>
      <w:r w:rsidR="00DA76A6" w:rsidRPr="002E7833">
        <w:rPr>
          <w:rFonts w:ascii="Arial" w:eastAsia="Times New Roman" w:hAnsi="Arial" w:cs="Times New Roman"/>
          <w:sz w:val="24"/>
          <w:szCs w:val="24"/>
        </w:rPr>
        <w:t xml:space="preserve">5 </w:t>
      </w:r>
      <w:r w:rsidRPr="002E7833">
        <w:rPr>
          <w:rFonts w:ascii="Arial" w:eastAsia="Times New Roman" w:hAnsi="Arial" w:cs="Times New Roman"/>
          <w:sz w:val="24"/>
          <w:szCs w:val="24"/>
        </w:rPr>
        <w:t xml:space="preserve">questions, we will show you a set of </w:t>
      </w:r>
      <w:r w:rsidR="00BE008C" w:rsidRPr="002E7833">
        <w:rPr>
          <w:rFonts w:ascii="Arial" w:eastAsia="Times New Roman" w:hAnsi="Arial" w:cs="Times New Roman"/>
          <w:sz w:val="24"/>
          <w:szCs w:val="24"/>
        </w:rPr>
        <w:t xml:space="preserve">5 </w:t>
      </w:r>
      <w:r w:rsidRPr="002E7833">
        <w:rPr>
          <w:rFonts w:ascii="Arial" w:eastAsia="Times New Roman" w:hAnsi="Arial" w:cs="Times New Roman"/>
          <w:sz w:val="24"/>
          <w:szCs w:val="24"/>
        </w:rPr>
        <w:t>features.</w:t>
      </w:r>
      <w:r w:rsidR="000E4180" w:rsidRPr="002E7833">
        <w:rPr>
          <w:rFonts w:ascii="Arial" w:eastAsia="Times New Roman" w:hAnsi="Arial" w:cs="Times New Roman"/>
          <w:sz w:val="24"/>
          <w:szCs w:val="24"/>
        </w:rPr>
        <w:t xml:space="preserve"> </w:t>
      </w:r>
      <w:r w:rsidRPr="002E7833">
        <w:rPr>
          <w:rFonts w:ascii="Arial" w:eastAsia="Times New Roman" w:hAnsi="Arial" w:cs="Times New Roman"/>
          <w:sz w:val="24"/>
          <w:szCs w:val="24"/>
        </w:rPr>
        <w:t>For each set</w:t>
      </w:r>
      <w:r w:rsidR="001700FF" w:rsidRPr="002E7833">
        <w:rPr>
          <w:rFonts w:ascii="Arial" w:eastAsia="Times New Roman" w:hAnsi="Arial" w:cs="Times New Roman"/>
          <w:sz w:val="24"/>
          <w:szCs w:val="24"/>
        </w:rPr>
        <w:t xml:space="preserve"> of features</w:t>
      </w:r>
      <w:r w:rsidRPr="002E7833">
        <w:rPr>
          <w:rFonts w:ascii="Arial" w:eastAsia="Times New Roman" w:hAnsi="Arial" w:cs="Times New Roman"/>
          <w:sz w:val="24"/>
          <w:szCs w:val="24"/>
        </w:rPr>
        <w:t xml:space="preserve">, please select the feature that would bother you the most by checking the box to the left of the feature. </w:t>
      </w:r>
    </w:p>
    <w:p w14:paraId="306188EE" w14:textId="77777777" w:rsidR="00B50AF6" w:rsidRPr="002E7833" w:rsidRDefault="0073450B" w:rsidP="0073450B">
      <w:pPr>
        <w:spacing w:before="360" w:line="360" w:lineRule="auto"/>
        <w:rPr>
          <w:rFonts w:ascii="Arial" w:eastAsia="Times New Roman" w:hAnsi="Arial" w:cs="Times New Roman"/>
          <w:sz w:val="24"/>
          <w:szCs w:val="24"/>
        </w:rPr>
      </w:pPr>
      <w:r w:rsidRPr="002E7833">
        <w:rPr>
          <w:rFonts w:ascii="Arial" w:eastAsia="Times New Roman" w:hAnsi="Arial" w:cs="Times New Roman"/>
          <w:sz w:val="24"/>
          <w:szCs w:val="24"/>
        </w:rPr>
        <w:t>Then, please select the feature that would bother you the least by checking the box to the right of that feature.</w:t>
      </w:r>
      <w:r w:rsidR="000E4180" w:rsidRPr="002E7833">
        <w:rPr>
          <w:rFonts w:ascii="Arial" w:eastAsia="Times New Roman" w:hAnsi="Arial" w:cs="Times New Roman"/>
          <w:sz w:val="24"/>
          <w:szCs w:val="24"/>
        </w:rPr>
        <w:t xml:space="preserve"> </w:t>
      </w:r>
    </w:p>
    <w:p w14:paraId="771A670D" w14:textId="44D69D1E" w:rsidR="0073450B" w:rsidRPr="002E7833" w:rsidRDefault="0073450B" w:rsidP="00BE008C">
      <w:pPr>
        <w:spacing w:before="360" w:line="360" w:lineRule="auto"/>
        <w:rPr>
          <w:rFonts w:ascii="Arial" w:hAnsi="Arial"/>
        </w:rPr>
      </w:pPr>
      <w:r w:rsidRPr="002E7833">
        <w:rPr>
          <w:rFonts w:ascii="Arial" w:eastAsia="Times New Roman" w:hAnsi="Arial" w:cs="Times New Roman"/>
          <w:sz w:val="24"/>
          <w:szCs w:val="24"/>
        </w:rPr>
        <w:t xml:space="preserve">Please choose only </w:t>
      </w:r>
      <w:r w:rsidR="00BE008C" w:rsidRPr="002E7833">
        <w:rPr>
          <w:rFonts w:ascii="Arial" w:eastAsia="Times New Roman" w:hAnsi="Arial" w:cs="Times New Roman"/>
          <w:sz w:val="24"/>
          <w:szCs w:val="24"/>
        </w:rPr>
        <w:t xml:space="preserve">1 </w:t>
      </w:r>
      <w:r w:rsidRPr="002E7833">
        <w:rPr>
          <w:rFonts w:ascii="Arial" w:eastAsia="Times New Roman" w:hAnsi="Arial" w:cs="Times New Roman"/>
          <w:sz w:val="24"/>
          <w:szCs w:val="24"/>
        </w:rPr>
        <w:t xml:space="preserve">feature as the most bothersome and </w:t>
      </w:r>
      <w:r w:rsidR="00BE008C" w:rsidRPr="002E7833">
        <w:rPr>
          <w:rFonts w:ascii="Arial" w:eastAsia="Times New Roman" w:hAnsi="Arial" w:cs="Times New Roman"/>
          <w:sz w:val="24"/>
          <w:szCs w:val="24"/>
        </w:rPr>
        <w:t xml:space="preserve">1 </w:t>
      </w:r>
      <w:r w:rsidRPr="002E7833">
        <w:rPr>
          <w:rFonts w:ascii="Arial" w:eastAsia="Times New Roman" w:hAnsi="Arial" w:cs="Times New Roman"/>
          <w:sz w:val="24"/>
          <w:szCs w:val="24"/>
        </w:rPr>
        <w:t>feature as the least bothersome.</w:t>
      </w:r>
    </w:p>
    <w:p w14:paraId="026392F8" w14:textId="0DF9BBEE" w:rsidR="000E4180" w:rsidRPr="002E7833" w:rsidRDefault="000E4180">
      <w:pPr>
        <w:spacing w:after="0" w:line="240" w:lineRule="auto"/>
        <w:rPr>
          <w:rFonts w:ascii="Arial" w:eastAsia="Times New Roman" w:hAnsi="Arial" w:cs="Times New Roman"/>
          <w:sz w:val="24"/>
          <w:szCs w:val="24"/>
        </w:rPr>
      </w:pPr>
      <w:r w:rsidRPr="002E7833">
        <w:br w:type="page"/>
      </w:r>
    </w:p>
    <w:p w14:paraId="606BA33E" w14:textId="59780785" w:rsidR="004D5081" w:rsidRPr="006D0FE5" w:rsidRDefault="004D5081" w:rsidP="004D5081">
      <w:pPr>
        <w:pStyle w:val="BWSQuestion"/>
      </w:pPr>
    </w:p>
    <w:tbl>
      <w:tblPr>
        <w:tblpPr w:leftFromText="180" w:rightFromText="180" w:vertAnchor="text" w:horzAnchor="margin" w:tblpY="190"/>
        <w:tblW w:w="5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91"/>
        <w:gridCol w:w="5041"/>
        <w:gridCol w:w="2593"/>
      </w:tblGrid>
      <w:tr w:rsidR="0073450B" w:rsidRPr="002E7833" w14:paraId="007F2914" w14:textId="77777777" w:rsidTr="00AC01B7">
        <w:trPr>
          <w:trHeight w:val="2510"/>
        </w:trPr>
        <w:tc>
          <w:tcPr>
            <w:tcW w:w="1267" w:type="pct"/>
            <w:shd w:val="clear" w:color="auto" w:fill="EAF1DD" w:themeFill="accent3" w:themeFillTint="33"/>
            <w:vAlign w:val="center"/>
          </w:tcPr>
          <w:p w14:paraId="33817209" w14:textId="49348778" w:rsidR="0073450B" w:rsidRPr="002E7833" w:rsidRDefault="0073450B" w:rsidP="006B3BE1">
            <w:pPr>
              <w:pStyle w:val="TableHeadings"/>
              <w:jc w:val="center"/>
            </w:pPr>
            <w:r w:rsidRPr="002E7833">
              <w:t xml:space="preserve">I would be </w:t>
            </w:r>
            <w:r w:rsidRPr="002E7833">
              <w:br/>
              <w:t xml:space="preserve">bothered </w:t>
            </w:r>
            <w:r w:rsidR="00FB2481" w:rsidRPr="002E7833">
              <w:br/>
            </w:r>
            <w:r w:rsidRPr="002E7833">
              <w:t xml:space="preserve">by this </w:t>
            </w:r>
            <w:r w:rsidRPr="002E7833">
              <w:br/>
              <w:t>the MOST</w:t>
            </w:r>
            <w:r w:rsidR="00BE008C" w:rsidRPr="002E7833">
              <w:br/>
            </w:r>
            <w:r w:rsidRPr="002E7833">
              <w:rPr>
                <w:szCs w:val="22"/>
              </w:rPr>
              <w:t>(Check only ONE)</w:t>
            </w:r>
            <w:r w:rsidR="004D5081">
              <w:rPr>
                <w:color w:val="FF0000"/>
                <w:highlight w:val="yellow"/>
              </w:rPr>
              <w:t xml:space="preserve"> </w:t>
            </w:r>
          </w:p>
        </w:tc>
        <w:tc>
          <w:tcPr>
            <w:tcW w:w="2465" w:type="pct"/>
            <w:shd w:val="clear" w:color="auto" w:fill="C2D69B" w:themeFill="accent3" w:themeFillTint="99"/>
            <w:vAlign w:val="center"/>
          </w:tcPr>
          <w:p w14:paraId="080095B2" w14:textId="22828448" w:rsidR="0073450B" w:rsidRPr="002E7833" w:rsidRDefault="0073450B" w:rsidP="00AC01B7">
            <w:pPr>
              <w:pStyle w:val="TableHeadings"/>
              <w:jc w:val="center"/>
            </w:pPr>
            <w:r w:rsidRPr="002E7833">
              <w:t>Treatment Features</w:t>
            </w:r>
          </w:p>
        </w:tc>
        <w:tc>
          <w:tcPr>
            <w:tcW w:w="1268" w:type="pct"/>
            <w:shd w:val="clear" w:color="auto" w:fill="EAF1DD"/>
            <w:vAlign w:val="center"/>
          </w:tcPr>
          <w:p w14:paraId="30F6A0AF" w14:textId="029BA23A" w:rsidR="0073450B" w:rsidRPr="002E7833" w:rsidRDefault="0073450B" w:rsidP="006B3BE1">
            <w:pPr>
              <w:pStyle w:val="TableHeadings"/>
              <w:jc w:val="center"/>
            </w:pPr>
            <w:r w:rsidRPr="002E7833">
              <w:t xml:space="preserve">I would be </w:t>
            </w:r>
            <w:r w:rsidRPr="002E7833">
              <w:br/>
              <w:t>bothered</w:t>
            </w:r>
            <w:r w:rsidRPr="002E7833">
              <w:br/>
              <w:t xml:space="preserve">by this </w:t>
            </w:r>
            <w:r w:rsidRPr="002E7833">
              <w:br/>
              <w:t>the LEAST</w:t>
            </w:r>
            <w:r w:rsidR="00BE008C" w:rsidRPr="002E7833">
              <w:br/>
            </w:r>
            <w:r w:rsidRPr="002E7833">
              <w:rPr>
                <w:szCs w:val="22"/>
              </w:rPr>
              <w:t>(Check only ONE)</w:t>
            </w:r>
            <w:r w:rsidR="004D5081">
              <w:rPr>
                <w:szCs w:val="22"/>
              </w:rPr>
              <w:t xml:space="preserve"> </w:t>
            </w:r>
          </w:p>
        </w:tc>
      </w:tr>
      <w:tr w:rsidR="00402A5C" w:rsidRPr="002E7833" w14:paraId="37221177" w14:textId="77777777" w:rsidTr="000346BD">
        <w:trPr>
          <w:trHeight w:val="1073"/>
        </w:trPr>
        <w:tc>
          <w:tcPr>
            <w:tcW w:w="1267" w:type="pct"/>
            <w:vAlign w:val="center"/>
          </w:tcPr>
          <w:p w14:paraId="29578D07"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1ECA1831" w14:textId="3C8F8117" w:rsidR="00402A5C" w:rsidRPr="002E7833" w:rsidRDefault="00F01F1B" w:rsidP="00DA76A6">
            <w:pPr>
              <w:pStyle w:val="TableText0"/>
              <w:jc w:val="center"/>
              <w:rPr>
                <w:color w:val="000000"/>
              </w:rPr>
            </w:pPr>
            <w:r>
              <w:t>Needing to take a pill every day</w:t>
            </w:r>
          </w:p>
        </w:tc>
        <w:tc>
          <w:tcPr>
            <w:tcW w:w="1268" w:type="pct"/>
            <w:vAlign w:val="center"/>
          </w:tcPr>
          <w:p w14:paraId="4A0EDC31"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5028F03A" w14:textId="77777777" w:rsidTr="000346BD">
        <w:trPr>
          <w:trHeight w:val="1073"/>
        </w:trPr>
        <w:tc>
          <w:tcPr>
            <w:tcW w:w="1267" w:type="pct"/>
            <w:vAlign w:val="center"/>
          </w:tcPr>
          <w:p w14:paraId="3104D34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12B1F58" w14:textId="5565A071" w:rsidR="00402A5C" w:rsidRPr="002E7833" w:rsidRDefault="00402A5C" w:rsidP="00DA76A6">
            <w:pPr>
              <w:pStyle w:val="TableText0"/>
              <w:jc w:val="center"/>
              <w:rPr>
                <w:color w:val="000000"/>
              </w:rPr>
            </w:pPr>
            <w:r w:rsidRPr="002E7833">
              <w:t>Needing to stay in the hospital overnight after the operation</w:t>
            </w:r>
          </w:p>
        </w:tc>
        <w:tc>
          <w:tcPr>
            <w:tcW w:w="1268" w:type="pct"/>
            <w:vAlign w:val="center"/>
          </w:tcPr>
          <w:p w14:paraId="0E5E3BCD"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7C15C0E0" w14:textId="77777777" w:rsidTr="000346BD">
        <w:trPr>
          <w:trHeight w:val="1073"/>
        </w:trPr>
        <w:tc>
          <w:tcPr>
            <w:tcW w:w="1267" w:type="pct"/>
            <w:vAlign w:val="center"/>
          </w:tcPr>
          <w:p w14:paraId="4D94C938"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5FF8559D" w14:textId="36C8E1EC" w:rsidR="00402A5C" w:rsidRPr="002E7833" w:rsidRDefault="00402A5C" w:rsidP="00DA76A6">
            <w:pPr>
              <w:pStyle w:val="TableText0"/>
              <w:jc w:val="center"/>
              <w:rPr>
                <w:color w:val="000000"/>
              </w:rPr>
            </w:pPr>
            <w:r w:rsidRPr="002E7833">
              <w:t>Having a cut from 1 to 2 inches long on your neck</w:t>
            </w:r>
          </w:p>
        </w:tc>
        <w:tc>
          <w:tcPr>
            <w:tcW w:w="1268" w:type="pct"/>
            <w:vAlign w:val="center"/>
          </w:tcPr>
          <w:p w14:paraId="54F953E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3F90419D" w14:textId="77777777" w:rsidTr="000346BD">
        <w:trPr>
          <w:trHeight w:val="1073"/>
        </w:trPr>
        <w:tc>
          <w:tcPr>
            <w:tcW w:w="1267" w:type="pct"/>
            <w:vAlign w:val="center"/>
          </w:tcPr>
          <w:p w14:paraId="69955565"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0FA05FE" w14:textId="4F3EC532" w:rsidR="00402A5C" w:rsidRPr="002E7833" w:rsidRDefault="00402A5C" w:rsidP="00DA76A6">
            <w:pPr>
              <w:pStyle w:val="TableText0"/>
              <w:jc w:val="center"/>
              <w:rPr>
                <w:color w:val="000000"/>
              </w:rPr>
            </w:pPr>
            <w:r w:rsidRPr="002E7833">
              <w:t>Being under general anesthesia during the operation</w:t>
            </w:r>
          </w:p>
        </w:tc>
        <w:tc>
          <w:tcPr>
            <w:tcW w:w="1268" w:type="pct"/>
            <w:vAlign w:val="center"/>
          </w:tcPr>
          <w:p w14:paraId="32C4B63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7FA57DEE" w14:textId="77777777" w:rsidTr="000346BD">
        <w:trPr>
          <w:trHeight w:val="1073"/>
        </w:trPr>
        <w:tc>
          <w:tcPr>
            <w:tcW w:w="1267" w:type="pct"/>
            <w:vAlign w:val="center"/>
          </w:tcPr>
          <w:p w14:paraId="1C31FCC1"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44BA2DFD" w14:textId="68582E5D" w:rsidR="00402A5C" w:rsidRPr="002E7833" w:rsidRDefault="00F01F1B" w:rsidP="00F01F1B">
            <w:pPr>
              <w:pStyle w:val="TableText0"/>
              <w:jc w:val="center"/>
              <w:rPr>
                <w:color w:val="000000"/>
              </w:rPr>
            </w:pPr>
            <w:r>
              <w:t xml:space="preserve">2 out of 100 (2%) </w:t>
            </w:r>
            <w:r w:rsidR="00402A5C" w:rsidRPr="002E7833">
              <w:t>risk of having a seizure or convulsions</w:t>
            </w:r>
          </w:p>
        </w:tc>
        <w:tc>
          <w:tcPr>
            <w:tcW w:w="1268" w:type="pct"/>
            <w:vAlign w:val="center"/>
          </w:tcPr>
          <w:p w14:paraId="35830D64"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0ADD140B" w14:textId="42C0AAD2" w:rsidR="00DD08D9" w:rsidRPr="002E7833" w:rsidRDefault="00DD08D9" w:rsidP="0073450B">
      <w:pPr>
        <w:pStyle w:val="BWSQuestion"/>
        <w:numPr>
          <w:ilvl w:val="0"/>
          <w:numId w:val="0"/>
        </w:numPr>
        <w:ind w:left="360"/>
      </w:pPr>
      <w:r w:rsidRPr="002E7833">
        <w:br w:type="page"/>
      </w:r>
    </w:p>
    <w:p w14:paraId="6312CB79" w14:textId="7E78803A" w:rsidR="004D5081" w:rsidRPr="006D0FE5" w:rsidRDefault="004D5081" w:rsidP="004D5081">
      <w:pPr>
        <w:pStyle w:val="BWSQuestion"/>
      </w:pPr>
    </w:p>
    <w:tbl>
      <w:tblPr>
        <w:tblpPr w:leftFromText="180" w:rightFromText="180" w:vertAnchor="text" w:horzAnchor="margin" w:tblpY="190"/>
        <w:tblW w:w="5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91"/>
        <w:gridCol w:w="5041"/>
        <w:gridCol w:w="2593"/>
      </w:tblGrid>
      <w:tr w:rsidR="00DD08D9" w:rsidRPr="002E7833" w14:paraId="148C0413" w14:textId="77777777" w:rsidTr="00C614E8">
        <w:trPr>
          <w:trHeight w:val="2510"/>
        </w:trPr>
        <w:tc>
          <w:tcPr>
            <w:tcW w:w="1267" w:type="pct"/>
            <w:shd w:val="clear" w:color="auto" w:fill="EAF1DD" w:themeFill="accent3" w:themeFillTint="33"/>
            <w:vAlign w:val="center"/>
          </w:tcPr>
          <w:p w14:paraId="0152612B" w14:textId="6E6BDF77" w:rsidR="00DD08D9" w:rsidRPr="002E7833" w:rsidRDefault="00DD08D9" w:rsidP="006B3BE1">
            <w:pPr>
              <w:pStyle w:val="TableHeadings"/>
              <w:jc w:val="center"/>
            </w:pPr>
            <w:r w:rsidRPr="002E7833">
              <w:t xml:space="preserve">I would be </w:t>
            </w:r>
            <w:r w:rsidRPr="002E7833">
              <w:br/>
              <w:t>bothered</w:t>
            </w:r>
            <w:r w:rsidR="00FB2481" w:rsidRPr="002E7833">
              <w:br/>
            </w:r>
            <w:r w:rsidRPr="002E7833">
              <w:t xml:space="preserve">by this </w:t>
            </w:r>
            <w:r w:rsidRPr="002E7833">
              <w:br/>
              <w:t>the MOST</w:t>
            </w:r>
            <w:r w:rsidR="00A77F7C" w:rsidRPr="002E7833">
              <w:br/>
            </w:r>
            <w:r w:rsidRPr="002E7833">
              <w:rPr>
                <w:szCs w:val="22"/>
              </w:rPr>
              <w:t>(Check only ONE)</w:t>
            </w:r>
            <w:r w:rsidR="004D5081">
              <w:rPr>
                <w:szCs w:val="22"/>
              </w:rPr>
              <w:t xml:space="preserve"> </w:t>
            </w:r>
          </w:p>
        </w:tc>
        <w:tc>
          <w:tcPr>
            <w:tcW w:w="2465" w:type="pct"/>
            <w:shd w:val="clear" w:color="auto" w:fill="C2D69B" w:themeFill="accent3" w:themeFillTint="99"/>
            <w:vAlign w:val="center"/>
          </w:tcPr>
          <w:p w14:paraId="50667188" w14:textId="77777777" w:rsidR="00DD08D9" w:rsidRPr="002E7833" w:rsidRDefault="00DD08D9" w:rsidP="00C614E8">
            <w:pPr>
              <w:pStyle w:val="TableHeadings"/>
              <w:jc w:val="center"/>
            </w:pPr>
            <w:r w:rsidRPr="002E7833">
              <w:t>Treatment Features</w:t>
            </w:r>
          </w:p>
        </w:tc>
        <w:tc>
          <w:tcPr>
            <w:tcW w:w="1268" w:type="pct"/>
            <w:shd w:val="clear" w:color="auto" w:fill="EAF1DD"/>
            <w:vAlign w:val="center"/>
          </w:tcPr>
          <w:p w14:paraId="76F44871" w14:textId="3B68BEBC" w:rsidR="00DD08D9" w:rsidRPr="002E7833" w:rsidRDefault="00DD08D9" w:rsidP="006B3BE1">
            <w:pPr>
              <w:pStyle w:val="TableHeadings"/>
              <w:jc w:val="center"/>
            </w:pPr>
            <w:r w:rsidRPr="002E7833">
              <w:t xml:space="preserve">I would be </w:t>
            </w:r>
            <w:r w:rsidRPr="002E7833">
              <w:br/>
              <w:t>bothered</w:t>
            </w:r>
            <w:r w:rsidRPr="002E7833">
              <w:br/>
              <w:t xml:space="preserve">by this </w:t>
            </w:r>
            <w:r w:rsidRPr="002E7833">
              <w:br/>
              <w:t>the LEAST</w:t>
            </w:r>
            <w:r w:rsidR="00A77F7C" w:rsidRPr="002E7833">
              <w:br/>
            </w:r>
            <w:r w:rsidRPr="002E7833">
              <w:rPr>
                <w:szCs w:val="22"/>
              </w:rPr>
              <w:t>(Check only ONE)</w:t>
            </w:r>
            <w:r w:rsidR="004D5081">
              <w:rPr>
                <w:szCs w:val="22"/>
              </w:rPr>
              <w:t xml:space="preserve"> </w:t>
            </w:r>
          </w:p>
        </w:tc>
      </w:tr>
      <w:tr w:rsidR="00402A5C" w:rsidRPr="002E7833" w14:paraId="47236381" w14:textId="77777777" w:rsidTr="000346BD">
        <w:trPr>
          <w:trHeight w:val="1073"/>
        </w:trPr>
        <w:tc>
          <w:tcPr>
            <w:tcW w:w="1267" w:type="pct"/>
            <w:vAlign w:val="center"/>
          </w:tcPr>
          <w:p w14:paraId="5A850B77"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3D15C7C5" w14:textId="0997D244" w:rsidR="00402A5C" w:rsidRPr="002E7833" w:rsidRDefault="00402A5C" w:rsidP="00DA76A6">
            <w:pPr>
              <w:pStyle w:val="TableText0"/>
              <w:jc w:val="center"/>
              <w:rPr>
                <w:color w:val="000000"/>
              </w:rPr>
            </w:pPr>
            <w:r w:rsidRPr="002E7833">
              <w:t>Needing to stay in the hospital overnight after the operation</w:t>
            </w:r>
          </w:p>
        </w:tc>
        <w:tc>
          <w:tcPr>
            <w:tcW w:w="1268" w:type="pct"/>
            <w:vAlign w:val="center"/>
          </w:tcPr>
          <w:p w14:paraId="079DADDB"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70871CFB" w14:textId="77777777" w:rsidTr="000346BD">
        <w:trPr>
          <w:trHeight w:val="1073"/>
        </w:trPr>
        <w:tc>
          <w:tcPr>
            <w:tcW w:w="1267" w:type="pct"/>
            <w:vAlign w:val="center"/>
          </w:tcPr>
          <w:p w14:paraId="33AD2780"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14D138F6" w14:textId="3F8284BF" w:rsidR="00402A5C" w:rsidRPr="002E7833" w:rsidRDefault="00402A5C" w:rsidP="000346BD">
            <w:pPr>
              <w:pStyle w:val="TableText0"/>
              <w:jc w:val="center"/>
              <w:rPr>
                <w:color w:val="000000"/>
              </w:rPr>
            </w:pPr>
            <w:r w:rsidRPr="002E7833">
              <w:t>1 out of 100 (1%) risk of dying because of the operation</w:t>
            </w:r>
          </w:p>
        </w:tc>
        <w:tc>
          <w:tcPr>
            <w:tcW w:w="1268" w:type="pct"/>
            <w:vAlign w:val="center"/>
          </w:tcPr>
          <w:p w14:paraId="3982F894"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B85715E" w14:textId="77777777" w:rsidTr="000346BD">
        <w:trPr>
          <w:trHeight w:val="1073"/>
        </w:trPr>
        <w:tc>
          <w:tcPr>
            <w:tcW w:w="1267" w:type="pct"/>
            <w:vAlign w:val="center"/>
          </w:tcPr>
          <w:p w14:paraId="0A6FB383"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7A465279" w14:textId="057FB9E2" w:rsidR="00402A5C" w:rsidRPr="002E7833" w:rsidRDefault="00402A5C" w:rsidP="000346BD">
            <w:pPr>
              <w:pStyle w:val="TableText0"/>
              <w:jc w:val="center"/>
              <w:rPr>
                <w:color w:val="000000"/>
              </w:rPr>
            </w:pPr>
            <w:r w:rsidRPr="002E7833">
              <w:t xml:space="preserve">5 out of 100 (5%) risk of having a hoarse voice for up to </w:t>
            </w:r>
            <w:r w:rsidR="000346BD" w:rsidRPr="002E7833">
              <w:t>6 months after the operation</w:t>
            </w:r>
          </w:p>
        </w:tc>
        <w:tc>
          <w:tcPr>
            <w:tcW w:w="1268" w:type="pct"/>
            <w:vAlign w:val="center"/>
          </w:tcPr>
          <w:p w14:paraId="76D6DA66"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E82C127" w14:textId="77777777" w:rsidTr="000346BD">
        <w:trPr>
          <w:trHeight w:val="1073"/>
        </w:trPr>
        <w:tc>
          <w:tcPr>
            <w:tcW w:w="1267" w:type="pct"/>
            <w:vAlign w:val="center"/>
          </w:tcPr>
          <w:p w14:paraId="395AF5CC"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719453FF" w14:textId="4E44E337" w:rsidR="00402A5C" w:rsidRPr="002E7833" w:rsidRDefault="00402A5C" w:rsidP="00DA76A6">
            <w:pPr>
              <w:pStyle w:val="TableText0"/>
              <w:jc w:val="center"/>
              <w:rPr>
                <w:color w:val="000000"/>
              </w:rPr>
            </w:pPr>
            <w:r w:rsidRPr="002E7833">
              <w:t>Being under general anesthesia during the operation</w:t>
            </w:r>
          </w:p>
        </w:tc>
        <w:tc>
          <w:tcPr>
            <w:tcW w:w="1268" w:type="pct"/>
            <w:vAlign w:val="center"/>
          </w:tcPr>
          <w:p w14:paraId="62674303"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06B8FFEA" w14:textId="77777777" w:rsidTr="000346BD">
        <w:trPr>
          <w:trHeight w:val="1073"/>
        </w:trPr>
        <w:tc>
          <w:tcPr>
            <w:tcW w:w="1267" w:type="pct"/>
            <w:vAlign w:val="center"/>
          </w:tcPr>
          <w:p w14:paraId="6938C0B2"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41454A1A" w14:textId="43CD8C0C" w:rsidR="00402A5C" w:rsidRPr="002E7833" w:rsidRDefault="00402A5C" w:rsidP="00DA76A6">
            <w:pPr>
              <w:pStyle w:val="TableText0"/>
              <w:jc w:val="center"/>
              <w:rPr>
                <w:color w:val="000000"/>
              </w:rPr>
            </w:pPr>
            <w:r w:rsidRPr="002E7833">
              <w:t>10 out of 100 (10%) risk of having low blood calcium</w:t>
            </w:r>
          </w:p>
        </w:tc>
        <w:tc>
          <w:tcPr>
            <w:tcW w:w="1268" w:type="pct"/>
            <w:vAlign w:val="center"/>
          </w:tcPr>
          <w:p w14:paraId="1A388E55"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023E6DDB" w14:textId="77777777" w:rsidR="00DD08D9" w:rsidRPr="002E7833" w:rsidRDefault="00DD08D9" w:rsidP="00DD08D9">
      <w:pPr>
        <w:pStyle w:val="BWSQuestion"/>
        <w:numPr>
          <w:ilvl w:val="0"/>
          <w:numId w:val="0"/>
        </w:numPr>
        <w:ind w:left="360"/>
      </w:pPr>
    </w:p>
    <w:p w14:paraId="7465FFD2" w14:textId="6A1F81F1" w:rsidR="00DD08D9" w:rsidRPr="002E7833" w:rsidRDefault="00DD08D9" w:rsidP="0073450B">
      <w:pPr>
        <w:pStyle w:val="BWSQuestion"/>
        <w:numPr>
          <w:ilvl w:val="0"/>
          <w:numId w:val="0"/>
        </w:numPr>
        <w:ind w:left="360"/>
      </w:pPr>
      <w:r w:rsidRPr="002E7833">
        <w:br w:type="page"/>
      </w:r>
    </w:p>
    <w:p w14:paraId="5C7AF5E6" w14:textId="73449C99" w:rsidR="004D5081" w:rsidRPr="006B3BE1" w:rsidRDefault="004D5081" w:rsidP="004D5081">
      <w:pPr>
        <w:pStyle w:val="BWSQuestion"/>
      </w:pPr>
      <w:r w:rsidRPr="006B3BE1">
        <w:rPr>
          <w:highlight w:val="cyan"/>
        </w:rPr>
        <w:lastRenderedPageBreak/>
        <w:t xml:space="preserve"> </w:t>
      </w:r>
    </w:p>
    <w:tbl>
      <w:tblPr>
        <w:tblpPr w:leftFromText="180" w:rightFromText="180" w:vertAnchor="text" w:horzAnchor="margin" w:tblpY="190"/>
        <w:tblW w:w="5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91"/>
        <w:gridCol w:w="5041"/>
        <w:gridCol w:w="2593"/>
      </w:tblGrid>
      <w:tr w:rsidR="00DD08D9" w:rsidRPr="002E7833" w14:paraId="21EF5D9D" w14:textId="77777777" w:rsidTr="00C614E8">
        <w:trPr>
          <w:trHeight w:val="2510"/>
        </w:trPr>
        <w:tc>
          <w:tcPr>
            <w:tcW w:w="1267" w:type="pct"/>
            <w:shd w:val="clear" w:color="auto" w:fill="EAF1DD" w:themeFill="accent3" w:themeFillTint="33"/>
            <w:vAlign w:val="center"/>
          </w:tcPr>
          <w:p w14:paraId="7DD3DEBB" w14:textId="48698E87" w:rsidR="00DD08D9" w:rsidRPr="002E7833" w:rsidRDefault="00DD08D9" w:rsidP="006B3BE1">
            <w:pPr>
              <w:pStyle w:val="TableHeadings"/>
              <w:jc w:val="center"/>
            </w:pPr>
            <w:r w:rsidRPr="002E7833">
              <w:t xml:space="preserve">I would be </w:t>
            </w:r>
            <w:r w:rsidRPr="002E7833">
              <w:br/>
              <w:t>bothered</w:t>
            </w:r>
            <w:r w:rsidR="00FB2481" w:rsidRPr="002E7833">
              <w:br/>
            </w:r>
            <w:r w:rsidRPr="002E7833">
              <w:t xml:space="preserve">by this </w:t>
            </w:r>
            <w:r w:rsidRPr="002E7833">
              <w:br/>
              <w:t>the MOST</w:t>
            </w:r>
            <w:r w:rsidR="00A77F7C" w:rsidRPr="002E7833">
              <w:br/>
            </w:r>
            <w:r w:rsidRPr="002E7833">
              <w:rPr>
                <w:szCs w:val="22"/>
              </w:rPr>
              <w:t>(Check only ONE)</w:t>
            </w:r>
            <w:r w:rsidR="004D5081">
              <w:rPr>
                <w:szCs w:val="22"/>
              </w:rPr>
              <w:t xml:space="preserve"> </w:t>
            </w:r>
          </w:p>
        </w:tc>
        <w:tc>
          <w:tcPr>
            <w:tcW w:w="2465" w:type="pct"/>
            <w:shd w:val="clear" w:color="auto" w:fill="C2D69B" w:themeFill="accent3" w:themeFillTint="99"/>
            <w:vAlign w:val="center"/>
          </w:tcPr>
          <w:p w14:paraId="44149F53" w14:textId="77777777" w:rsidR="00DD08D9" w:rsidRPr="002E7833" w:rsidRDefault="00DD08D9" w:rsidP="00C614E8">
            <w:pPr>
              <w:pStyle w:val="TableHeadings"/>
              <w:jc w:val="center"/>
            </w:pPr>
            <w:r w:rsidRPr="002E7833">
              <w:t>Treatment Features</w:t>
            </w:r>
          </w:p>
        </w:tc>
        <w:tc>
          <w:tcPr>
            <w:tcW w:w="1268" w:type="pct"/>
            <w:shd w:val="clear" w:color="auto" w:fill="EAF1DD"/>
            <w:vAlign w:val="center"/>
          </w:tcPr>
          <w:p w14:paraId="0139D00E" w14:textId="148DB839" w:rsidR="00DD08D9" w:rsidRPr="002E7833" w:rsidRDefault="00DD08D9" w:rsidP="006B3BE1">
            <w:pPr>
              <w:pStyle w:val="TableHeadings"/>
              <w:jc w:val="center"/>
            </w:pPr>
            <w:r w:rsidRPr="002E7833">
              <w:t xml:space="preserve">I would be </w:t>
            </w:r>
            <w:r w:rsidRPr="002E7833">
              <w:br/>
              <w:t>bothered</w:t>
            </w:r>
            <w:r w:rsidRPr="002E7833">
              <w:br/>
              <w:t xml:space="preserve">by this </w:t>
            </w:r>
            <w:r w:rsidRPr="002E7833">
              <w:br/>
              <w:t>the LEAST</w:t>
            </w:r>
            <w:r w:rsidR="00A77F7C" w:rsidRPr="002E7833">
              <w:br/>
            </w:r>
            <w:r w:rsidRPr="002E7833">
              <w:rPr>
                <w:szCs w:val="22"/>
              </w:rPr>
              <w:t>(Check only ONE)</w:t>
            </w:r>
            <w:r w:rsidR="004D5081">
              <w:rPr>
                <w:szCs w:val="22"/>
              </w:rPr>
              <w:t xml:space="preserve"> </w:t>
            </w:r>
          </w:p>
        </w:tc>
      </w:tr>
      <w:tr w:rsidR="00402A5C" w:rsidRPr="002E7833" w14:paraId="79056572" w14:textId="77777777" w:rsidTr="000346BD">
        <w:trPr>
          <w:trHeight w:val="1073"/>
        </w:trPr>
        <w:tc>
          <w:tcPr>
            <w:tcW w:w="1267" w:type="pct"/>
            <w:vAlign w:val="center"/>
          </w:tcPr>
          <w:p w14:paraId="76E7102C"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19645FE9" w14:textId="100AD50B" w:rsidR="00402A5C" w:rsidRPr="002E7833" w:rsidRDefault="00402A5C" w:rsidP="00DA76A6">
            <w:pPr>
              <w:pStyle w:val="TableText0"/>
              <w:jc w:val="center"/>
              <w:rPr>
                <w:color w:val="000000"/>
              </w:rPr>
            </w:pPr>
            <w:r w:rsidRPr="002E7833">
              <w:t>Needing to stay in the hospital overnight after the operation</w:t>
            </w:r>
          </w:p>
        </w:tc>
        <w:tc>
          <w:tcPr>
            <w:tcW w:w="1268" w:type="pct"/>
            <w:vAlign w:val="center"/>
          </w:tcPr>
          <w:p w14:paraId="3AC02983"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56A3121D" w14:textId="77777777" w:rsidTr="000346BD">
        <w:trPr>
          <w:trHeight w:val="1073"/>
        </w:trPr>
        <w:tc>
          <w:tcPr>
            <w:tcW w:w="1267" w:type="pct"/>
            <w:vAlign w:val="center"/>
          </w:tcPr>
          <w:p w14:paraId="5F11C4F7"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47BE2FFD" w14:textId="0A9BB47B" w:rsidR="00402A5C" w:rsidRPr="002E7833" w:rsidRDefault="00402A5C" w:rsidP="00DA76A6">
            <w:pPr>
              <w:pStyle w:val="TableText0"/>
              <w:jc w:val="center"/>
              <w:rPr>
                <w:color w:val="000000"/>
              </w:rPr>
            </w:pPr>
            <w:r w:rsidRPr="002E7833">
              <w:t>1 out of 100 (1%) risk of damage to the nerves that control the vocal cords because of the operation</w:t>
            </w:r>
          </w:p>
        </w:tc>
        <w:tc>
          <w:tcPr>
            <w:tcW w:w="1268" w:type="pct"/>
            <w:vAlign w:val="center"/>
          </w:tcPr>
          <w:p w14:paraId="6643EB34"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476C1E36" w14:textId="77777777" w:rsidTr="000346BD">
        <w:trPr>
          <w:trHeight w:val="1073"/>
        </w:trPr>
        <w:tc>
          <w:tcPr>
            <w:tcW w:w="1267" w:type="pct"/>
            <w:vAlign w:val="center"/>
          </w:tcPr>
          <w:p w14:paraId="48FAD5C6"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59E7F4B4" w14:textId="2A0B33A0" w:rsidR="00402A5C" w:rsidRPr="002E7833" w:rsidRDefault="00402A5C" w:rsidP="00DA76A6">
            <w:pPr>
              <w:pStyle w:val="TableText0"/>
              <w:jc w:val="center"/>
              <w:rPr>
                <w:color w:val="000000"/>
              </w:rPr>
            </w:pPr>
            <w:r w:rsidRPr="002E7833">
              <w:t>1 out of 300 (0.3%) risk of serious bleeding during the operation</w:t>
            </w:r>
          </w:p>
        </w:tc>
        <w:tc>
          <w:tcPr>
            <w:tcW w:w="1268" w:type="pct"/>
            <w:vAlign w:val="center"/>
          </w:tcPr>
          <w:p w14:paraId="32A38D2F"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C653E37" w14:textId="77777777" w:rsidTr="000346BD">
        <w:trPr>
          <w:trHeight w:val="1073"/>
        </w:trPr>
        <w:tc>
          <w:tcPr>
            <w:tcW w:w="1267" w:type="pct"/>
            <w:vAlign w:val="center"/>
          </w:tcPr>
          <w:p w14:paraId="19CFEB2A"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587D7329" w14:textId="7F52B0D7" w:rsidR="00402A5C" w:rsidRPr="002E7833" w:rsidRDefault="00402A5C" w:rsidP="000346BD">
            <w:pPr>
              <w:pStyle w:val="TableText0"/>
              <w:jc w:val="center"/>
              <w:rPr>
                <w:color w:val="000000"/>
              </w:rPr>
            </w:pPr>
            <w:r w:rsidRPr="002E7833">
              <w:t xml:space="preserve">5 out of 100 (5%) risk of having a hoarse voice for up to </w:t>
            </w:r>
            <w:r w:rsidR="000346BD" w:rsidRPr="002E7833">
              <w:t>6 months after the operation</w:t>
            </w:r>
          </w:p>
        </w:tc>
        <w:tc>
          <w:tcPr>
            <w:tcW w:w="1268" w:type="pct"/>
            <w:vAlign w:val="center"/>
          </w:tcPr>
          <w:p w14:paraId="5FB7E1FB"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30149BC8" w14:textId="77777777" w:rsidTr="000346BD">
        <w:trPr>
          <w:trHeight w:val="1073"/>
        </w:trPr>
        <w:tc>
          <w:tcPr>
            <w:tcW w:w="1267" w:type="pct"/>
            <w:vAlign w:val="center"/>
          </w:tcPr>
          <w:p w14:paraId="43108A43"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6C9514B6" w14:textId="19F78BEA" w:rsidR="00402A5C" w:rsidRPr="002E7833" w:rsidRDefault="00F01F1B" w:rsidP="00DA76A6">
            <w:pPr>
              <w:pStyle w:val="TableText0"/>
              <w:jc w:val="center"/>
              <w:rPr>
                <w:color w:val="000000"/>
              </w:rPr>
            </w:pPr>
            <w:r>
              <w:t>Needing to take a pill every day</w:t>
            </w:r>
          </w:p>
        </w:tc>
        <w:tc>
          <w:tcPr>
            <w:tcW w:w="1268" w:type="pct"/>
            <w:vAlign w:val="center"/>
          </w:tcPr>
          <w:p w14:paraId="2E488B4C"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21A911D6" w14:textId="77777777" w:rsidR="00DD08D9" w:rsidRPr="002E7833" w:rsidRDefault="00DD08D9" w:rsidP="00DD08D9">
      <w:pPr>
        <w:pStyle w:val="BWSQuestion"/>
        <w:numPr>
          <w:ilvl w:val="0"/>
          <w:numId w:val="0"/>
        </w:numPr>
        <w:ind w:left="360"/>
      </w:pPr>
    </w:p>
    <w:p w14:paraId="55C8D942" w14:textId="129F2971" w:rsidR="00DD08D9" w:rsidRPr="002E7833" w:rsidRDefault="00DD08D9" w:rsidP="0073450B">
      <w:pPr>
        <w:pStyle w:val="BWSQuestion"/>
        <w:numPr>
          <w:ilvl w:val="0"/>
          <w:numId w:val="0"/>
        </w:numPr>
        <w:ind w:left="360"/>
      </w:pPr>
      <w:r w:rsidRPr="002E7833">
        <w:br w:type="page"/>
      </w:r>
    </w:p>
    <w:p w14:paraId="1F42D06C" w14:textId="135D7625" w:rsidR="004D5081" w:rsidRPr="006D0FE5" w:rsidRDefault="004D5081" w:rsidP="004D5081">
      <w:pPr>
        <w:pStyle w:val="BWSQuestion"/>
      </w:pPr>
    </w:p>
    <w:tbl>
      <w:tblPr>
        <w:tblpPr w:leftFromText="180" w:rightFromText="180" w:vertAnchor="text" w:horzAnchor="margin" w:tblpY="190"/>
        <w:tblW w:w="5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91"/>
        <w:gridCol w:w="5041"/>
        <w:gridCol w:w="2593"/>
      </w:tblGrid>
      <w:tr w:rsidR="00DD08D9" w:rsidRPr="002E7833" w14:paraId="605FBA4A" w14:textId="77777777" w:rsidTr="00C614E8">
        <w:trPr>
          <w:trHeight w:val="2510"/>
        </w:trPr>
        <w:tc>
          <w:tcPr>
            <w:tcW w:w="1267" w:type="pct"/>
            <w:shd w:val="clear" w:color="auto" w:fill="EAF1DD" w:themeFill="accent3" w:themeFillTint="33"/>
            <w:vAlign w:val="center"/>
          </w:tcPr>
          <w:p w14:paraId="7F9E5D1B" w14:textId="25CC32DC" w:rsidR="00DD08D9" w:rsidRPr="002E7833" w:rsidRDefault="00DD08D9" w:rsidP="006B3BE1">
            <w:pPr>
              <w:pStyle w:val="TableHeadings"/>
              <w:jc w:val="center"/>
            </w:pPr>
            <w:r w:rsidRPr="002E7833">
              <w:t xml:space="preserve">I would be </w:t>
            </w:r>
            <w:r w:rsidRPr="002E7833">
              <w:br/>
              <w:t xml:space="preserve">bothered </w:t>
            </w:r>
            <w:r w:rsidR="00FB2481" w:rsidRPr="002E7833">
              <w:br/>
            </w:r>
            <w:r w:rsidRPr="002E7833">
              <w:t xml:space="preserve">by this </w:t>
            </w:r>
            <w:r w:rsidRPr="002E7833">
              <w:br/>
              <w:t>the MOST</w:t>
            </w:r>
            <w:r w:rsidR="00A77F7C" w:rsidRPr="002E7833">
              <w:br/>
            </w:r>
            <w:r w:rsidRPr="002E7833">
              <w:rPr>
                <w:szCs w:val="22"/>
              </w:rPr>
              <w:t>(Check only ONE)</w:t>
            </w:r>
            <w:r w:rsidR="004D5081">
              <w:rPr>
                <w:szCs w:val="22"/>
              </w:rPr>
              <w:t xml:space="preserve"> </w:t>
            </w:r>
          </w:p>
        </w:tc>
        <w:tc>
          <w:tcPr>
            <w:tcW w:w="2465" w:type="pct"/>
            <w:shd w:val="clear" w:color="auto" w:fill="C2D69B" w:themeFill="accent3" w:themeFillTint="99"/>
            <w:vAlign w:val="center"/>
          </w:tcPr>
          <w:p w14:paraId="7966C4AC" w14:textId="77777777" w:rsidR="00DD08D9" w:rsidRPr="002E7833" w:rsidRDefault="00DD08D9" w:rsidP="00C614E8">
            <w:pPr>
              <w:pStyle w:val="TableHeadings"/>
              <w:jc w:val="center"/>
            </w:pPr>
            <w:r w:rsidRPr="002E7833">
              <w:t>Treatment Features</w:t>
            </w:r>
          </w:p>
        </w:tc>
        <w:tc>
          <w:tcPr>
            <w:tcW w:w="1268" w:type="pct"/>
            <w:shd w:val="clear" w:color="auto" w:fill="EAF1DD"/>
            <w:vAlign w:val="center"/>
          </w:tcPr>
          <w:p w14:paraId="271EB703" w14:textId="25C7E61C" w:rsidR="00DD08D9" w:rsidRPr="002E7833" w:rsidRDefault="00DD08D9" w:rsidP="006B3BE1">
            <w:pPr>
              <w:pStyle w:val="TableHeadings"/>
              <w:jc w:val="center"/>
            </w:pPr>
            <w:r w:rsidRPr="002E7833">
              <w:t xml:space="preserve">I would be </w:t>
            </w:r>
            <w:r w:rsidRPr="002E7833">
              <w:br/>
              <w:t>bothered</w:t>
            </w:r>
            <w:r w:rsidRPr="002E7833">
              <w:br/>
              <w:t xml:space="preserve">by this </w:t>
            </w:r>
            <w:r w:rsidRPr="002E7833">
              <w:br/>
              <w:t>the LEAST</w:t>
            </w:r>
            <w:r w:rsidR="00A77F7C" w:rsidRPr="002E7833">
              <w:br/>
            </w:r>
            <w:r w:rsidRPr="002E7833">
              <w:rPr>
                <w:szCs w:val="22"/>
              </w:rPr>
              <w:t>(Check only ONE)</w:t>
            </w:r>
            <w:r w:rsidR="004D5081">
              <w:rPr>
                <w:szCs w:val="22"/>
              </w:rPr>
              <w:t xml:space="preserve"> </w:t>
            </w:r>
          </w:p>
        </w:tc>
      </w:tr>
      <w:tr w:rsidR="00402A5C" w:rsidRPr="002E7833" w14:paraId="665E2CD8" w14:textId="77777777" w:rsidTr="000346BD">
        <w:trPr>
          <w:trHeight w:val="1073"/>
        </w:trPr>
        <w:tc>
          <w:tcPr>
            <w:tcW w:w="1267" w:type="pct"/>
            <w:vAlign w:val="center"/>
          </w:tcPr>
          <w:p w14:paraId="537A9EAB"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225F4A4" w14:textId="3A6F7A95" w:rsidR="00402A5C" w:rsidRPr="002E7833" w:rsidRDefault="00402A5C" w:rsidP="000346BD">
            <w:pPr>
              <w:pStyle w:val="TableText0"/>
              <w:jc w:val="center"/>
              <w:rPr>
                <w:color w:val="000000"/>
              </w:rPr>
            </w:pPr>
            <w:r w:rsidRPr="002E7833">
              <w:t>1 out of 100 (1%) risk of dying because of the operation</w:t>
            </w:r>
          </w:p>
        </w:tc>
        <w:tc>
          <w:tcPr>
            <w:tcW w:w="1268" w:type="pct"/>
            <w:vAlign w:val="center"/>
          </w:tcPr>
          <w:p w14:paraId="25270E59"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5CAAF20C" w14:textId="77777777" w:rsidTr="000346BD">
        <w:trPr>
          <w:trHeight w:val="1073"/>
        </w:trPr>
        <w:tc>
          <w:tcPr>
            <w:tcW w:w="1267" w:type="pct"/>
            <w:vAlign w:val="center"/>
          </w:tcPr>
          <w:p w14:paraId="45EB435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6D845260" w14:textId="48BF5996" w:rsidR="00402A5C" w:rsidRPr="002E7833" w:rsidRDefault="0004789C" w:rsidP="0004789C">
            <w:pPr>
              <w:pStyle w:val="TableText0"/>
              <w:jc w:val="center"/>
              <w:rPr>
                <w:color w:val="000000"/>
              </w:rPr>
            </w:pPr>
            <w:r>
              <w:t xml:space="preserve">2 out of 100 (2%) </w:t>
            </w:r>
            <w:r w:rsidR="00402A5C" w:rsidRPr="002E7833">
              <w:t>risk of having a seizure or convulsions</w:t>
            </w:r>
          </w:p>
        </w:tc>
        <w:tc>
          <w:tcPr>
            <w:tcW w:w="1268" w:type="pct"/>
            <w:vAlign w:val="center"/>
          </w:tcPr>
          <w:p w14:paraId="085915E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76704D2A" w14:textId="77777777" w:rsidTr="000346BD">
        <w:trPr>
          <w:trHeight w:val="1073"/>
        </w:trPr>
        <w:tc>
          <w:tcPr>
            <w:tcW w:w="1267" w:type="pct"/>
            <w:vAlign w:val="center"/>
          </w:tcPr>
          <w:p w14:paraId="2514A51B"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40EC21F" w14:textId="5CD2BA94" w:rsidR="00402A5C" w:rsidRPr="002E7833" w:rsidRDefault="00402A5C" w:rsidP="00DA76A6">
            <w:pPr>
              <w:pStyle w:val="TableText0"/>
              <w:jc w:val="center"/>
              <w:rPr>
                <w:color w:val="000000"/>
              </w:rPr>
            </w:pPr>
            <w:r w:rsidRPr="002E7833">
              <w:t>Having a cut from 1 to 2 inches long on your neck</w:t>
            </w:r>
          </w:p>
        </w:tc>
        <w:tc>
          <w:tcPr>
            <w:tcW w:w="1268" w:type="pct"/>
            <w:vAlign w:val="center"/>
          </w:tcPr>
          <w:p w14:paraId="6539D369"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C4207EB" w14:textId="77777777" w:rsidTr="000346BD">
        <w:trPr>
          <w:trHeight w:val="1073"/>
        </w:trPr>
        <w:tc>
          <w:tcPr>
            <w:tcW w:w="1267" w:type="pct"/>
            <w:vAlign w:val="center"/>
          </w:tcPr>
          <w:p w14:paraId="4D4D4549"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867D345" w14:textId="79631FEC" w:rsidR="00402A5C" w:rsidRPr="002E7833" w:rsidRDefault="00402A5C" w:rsidP="000346BD">
            <w:pPr>
              <w:pStyle w:val="TableText0"/>
              <w:jc w:val="center"/>
              <w:rPr>
                <w:color w:val="000000"/>
              </w:rPr>
            </w:pPr>
            <w:r w:rsidRPr="002E7833">
              <w:t xml:space="preserve">5 out of 100 (5%) risk of having a hoarse voice for up to </w:t>
            </w:r>
            <w:r w:rsidR="000346BD" w:rsidRPr="002E7833">
              <w:t>6 months after the operation</w:t>
            </w:r>
          </w:p>
        </w:tc>
        <w:tc>
          <w:tcPr>
            <w:tcW w:w="1268" w:type="pct"/>
            <w:vAlign w:val="center"/>
          </w:tcPr>
          <w:p w14:paraId="3220B810"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5A40036B" w14:textId="77777777" w:rsidTr="000346BD">
        <w:trPr>
          <w:trHeight w:val="1073"/>
        </w:trPr>
        <w:tc>
          <w:tcPr>
            <w:tcW w:w="1267" w:type="pct"/>
            <w:vAlign w:val="center"/>
          </w:tcPr>
          <w:p w14:paraId="7C368E7F"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54058CF4" w14:textId="678D7FDF" w:rsidR="00402A5C" w:rsidRPr="002E7833" w:rsidRDefault="00402A5C" w:rsidP="00DA76A6">
            <w:pPr>
              <w:pStyle w:val="TableText0"/>
              <w:jc w:val="center"/>
              <w:rPr>
                <w:color w:val="000000"/>
              </w:rPr>
            </w:pPr>
            <w:r w:rsidRPr="002E7833">
              <w:t>1 out of 300 (0.3%) risk of serious bleeding during the operation</w:t>
            </w:r>
          </w:p>
        </w:tc>
        <w:tc>
          <w:tcPr>
            <w:tcW w:w="1268" w:type="pct"/>
            <w:vAlign w:val="center"/>
          </w:tcPr>
          <w:p w14:paraId="73FD5F5A"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64D0064C" w14:textId="77777777" w:rsidR="00DD08D9" w:rsidRPr="002E7833" w:rsidRDefault="00DD08D9" w:rsidP="00DD08D9">
      <w:pPr>
        <w:pStyle w:val="BWSQuestion"/>
        <w:numPr>
          <w:ilvl w:val="0"/>
          <w:numId w:val="0"/>
        </w:numPr>
        <w:ind w:left="360"/>
      </w:pPr>
    </w:p>
    <w:p w14:paraId="7F05A0B3" w14:textId="437A7867" w:rsidR="00DD08D9" w:rsidRPr="002E7833" w:rsidRDefault="00DD08D9" w:rsidP="0073450B">
      <w:pPr>
        <w:pStyle w:val="BWSQuestion"/>
        <w:numPr>
          <w:ilvl w:val="0"/>
          <w:numId w:val="0"/>
        </w:numPr>
        <w:ind w:left="360"/>
      </w:pPr>
      <w:r w:rsidRPr="002E7833">
        <w:br w:type="page"/>
      </w:r>
    </w:p>
    <w:p w14:paraId="475F246D" w14:textId="1CE67CDE" w:rsidR="004D5081" w:rsidRPr="006D0FE5" w:rsidRDefault="004D5081" w:rsidP="004D5081">
      <w:pPr>
        <w:pStyle w:val="BWSQuestion"/>
      </w:pPr>
    </w:p>
    <w:tbl>
      <w:tblPr>
        <w:tblpPr w:leftFromText="180" w:rightFromText="180" w:vertAnchor="text" w:horzAnchor="margin" w:tblpY="190"/>
        <w:tblW w:w="5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91"/>
        <w:gridCol w:w="5041"/>
        <w:gridCol w:w="2593"/>
      </w:tblGrid>
      <w:tr w:rsidR="00DD08D9" w:rsidRPr="002E7833" w14:paraId="37BAE185" w14:textId="77777777" w:rsidTr="00C614E8">
        <w:trPr>
          <w:trHeight w:val="2510"/>
        </w:trPr>
        <w:tc>
          <w:tcPr>
            <w:tcW w:w="1267" w:type="pct"/>
            <w:shd w:val="clear" w:color="auto" w:fill="EAF1DD" w:themeFill="accent3" w:themeFillTint="33"/>
            <w:vAlign w:val="center"/>
          </w:tcPr>
          <w:p w14:paraId="083264F9" w14:textId="4CB7A594" w:rsidR="00DD08D9" w:rsidRPr="002E7833" w:rsidRDefault="00DD08D9" w:rsidP="006B3BE1">
            <w:pPr>
              <w:pStyle w:val="TableHeadings"/>
              <w:jc w:val="center"/>
            </w:pPr>
            <w:r w:rsidRPr="002E7833">
              <w:t xml:space="preserve">I would be </w:t>
            </w:r>
            <w:r w:rsidRPr="002E7833">
              <w:br/>
              <w:t xml:space="preserve">bothered </w:t>
            </w:r>
            <w:r w:rsidR="00FB2481" w:rsidRPr="002E7833">
              <w:br/>
            </w:r>
            <w:r w:rsidRPr="002E7833">
              <w:t xml:space="preserve">by this </w:t>
            </w:r>
            <w:r w:rsidRPr="002E7833">
              <w:br/>
              <w:t>the MOST</w:t>
            </w:r>
            <w:r w:rsidR="00A77F7C" w:rsidRPr="002E7833">
              <w:br/>
            </w:r>
            <w:r w:rsidRPr="002E7833">
              <w:rPr>
                <w:szCs w:val="22"/>
              </w:rPr>
              <w:t>(Check only ONE)</w:t>
            </w:r>
            <w:r w:rsidR="004D5081">
              <w:rPr>
                <w:szCs w:val="22"/>
              </w:rPr>
              <w:t xml:space="preserve"> </w:t>
            </w:r>
          </w:p>
        </w:tc>
        <w:tc>
          <w:tcPr>
            <w:tcW w:w="2465" w:type="pct"/>
            <w:shd w:val="clear" w:color="auto" w:fill="C2D69B" w:themeFill="accent3" w:themeFillTint="99"/>
            <w:vAlign w:val="center"/>
          </w:tcPr>
          <w:p w14:paraId="10584E6C" w14:textId="77777777" w:rsidR="00DD08D9" w:rsidRPr="002E7833" w:rsidRDefault="00DD08D9" w:rsidP="00C614E8">
            <w:pPr>
              <w:pStyle w:val="TableHeadings"/>
              <w:jc w:val="center"/>
            </w:pPr>
            <w:r w:rsidRPr="002E7833">
              <w:t>Treatment Features</w:t>
            </w:r>
          </w:p>
        </w:tc>
        <w:tc>
          <w:tcPr>
            <w:tcW w:w="1268" w:type="pct"/>
            <w:shd w:val="clear" w:color="auto" w:fill="EAF1DD"/>
            <w:vAlign w:val="center"/>
          </w:tcPr>
          <w:p w14:paraId="757F8269" w14:textId="3C57F3D0" w:rsidR="00DD08D9" w:rsidRPr="002E7833" w:rsidRDefault="00DD08D9" w:rsidP="006B3BE1">
            <w:pPr>
              <w:pStyle w:val="TableHeadings"/>
              <w:jc w:val="center"/>
            </w:pPr>
            <w:r w:rsidRPr="002E7833">
              <w:t xml:space="preserve">I would be </w:t>
            </w:r>
            <w:r w:rsidRPr="002E7833">
              <w:br/>
              <w:t>bothered</w:t>
            </w:r>
            <w:r w:rsidRPr="002E7833">
              <w:br/>
              <w:t xml:space="preserve">by this </w:t>
            </w:r>
            <w:r w:rsidRPr="002E7833">
              <w:br/>
              <w:t>the LEAST</w:t>
            </w:r>
            <w:r w:rsidR="00A77F7C" w:rsidRPr="002E7833">
              <w:br/>
            </w:r>
            <w:r w:rsidRPr="002E7833">
              <w:rPr>
                <w:szCs w:val="22"/>
              </w:rPr>
              <w:t>(Check only ONE)</w:t>
            </w:r>
            <w:r w:rsidR="004D5081">
              <w:rPr>
                <w:szCs w:val="22"/>
              </w:rPr>
              <w:t xml:space="preserve"> </w:t>
            </w:r>
          </w:p>
        </w:tc>
      </w:tr>
      <w:tr w:rsidR="00402A5C" w:rsidRPr="002E7833" w14:paraId="7957ABFA" w14:textId="77777777" w:rsidTr="000346BD">
        <w:trPr>
          <w:trHeight w:val="1073"/>
        </w:trPr>
        <w:tc>
          <w:tcPr>
            <w:tcW w:w="1267" w:type="pct"/>
            <w:vAlign w:val="center"/>
          </w:tcPr>
          <w:p w14:paraId="176A6A09"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68729004" w14:textId="6FDCB791" w:rsidR="00402A5C" w:rsidRPr="002E7833" w:rsidRDefault="00F01F1B" w:rsidP="00F01F1B">
            <w:pPr>
              <w:pStyle w:val="TableText0"/>
              <w:jc w:val="center"/>
              <w:rPr>
                <w:color w:val="000000"/>
              </w:rPr>
            </w:pPr>
            <w:r>
              <w:t xml:space="preserve">2 out of 100 (2%) </w:t>
            </w:r>
            <w:r w:rsidR="00402A5C" w:rsidRPr="002E7833">
              <w:t>risk of having a seizure or convulsions</w:t>
            </w:r>
          </w:p>
        </w:tc>
        <w:tc>
          <w:tcPr>
            <w:tcW w:w="1268" w:type="pct"/>
            <w:vAlign w:val="center"/>
          </w:tcPr>
          <w:p w14:paraId="0E0BE4DD"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6AE05569" w14:textId="77777777" w:rsidTr="000346BD">
        <w:trPr>
          <w:trHeight w:val="1073"/>
        </w:trPr>
        <w:tc>
          <w:tcPr>
            <w:tcW w:w="1267" w:type="pct"/>
            <w:vAlign w:val="center"/>
          </w:tcPr>
          <w:p w14:paraId="336D90C7"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0D57FEFC" w14:textId="0864046B" w:rsidR="00402A5C" w:rsidRPr="002E7833" w:rsidRDefault="00402A5C" w:rsidP="00DA76A6">
            <w:pPr>
              <w:pStyle w:val="TableText0"/>
              <w:jc w:val="center"/>
              <w:rPr>
                <w:color w:val="000000"/>
              </w:rPr>
            </w:pPr>
            <w:r w:rsidRPr="002E7833">
              <w:t>10 out of 100 (10%) risk of having low blood calcium</w:t>
            </w:r>
          </w:p>
        </w:tc>
        <w:tc>
          <w:tcPr>
            <w:tcW w:w="1268" w:type="pct"/>
            <w:vAlign w:val="center"/>
          </w:tcPr>
          <w:p w14:paraId="03DDB11D"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D91A138" w14:textId="77777777" w:rsidTr="000346BD">
        <w:trPr>
          <w:trHeight w:val="1073"/>
        </w:trPr>
        <w:tc>
          <w:tcPr>
            <w:tcW w:w="1267" w:type="pct"/>
            <w:vAlign w:val="center"/>
          </w:tcPr>
          <w:p w14:paraId="3B399FF8"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2CBACCA1" w14:textId="017B1AFC" w:rsidR="00402A5C" w:rsidRPr="002E7833" w:rsidRDefault="00F01F1B" w:rsidP="00DA76A6">
            <w:pPr>
              <w:pStyle w:val="TableText0"/>
              <w:jc w:val="center"/>
              <w:rPr>
                <w:color w:val="000000"/>
              </w:rPr>
            </w:pPr>
            <w:r>
              <w:t>Needing to take a pill every day</w:t>
            </w:r>
          </w:p>
        </w:tc>
        <w:tc>
          <w:tcPr>
            <w:tcW w:w="1268" w:type="pct"/>
            <w:vAlign w:val="center"/>
          </w:tcPr>
          <w:p w14:paraId="154906AC"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406B17A" w14:textId="77777777" w:rsidTr="000346BD">
        <w:trPr>
          <w:trHeight w:val="1073"/>
        </w:trPr>
        <w:tc>
          <w:tcPr>
            <w:tcW w:w="1267" w:type="pct"/>
            <w:vAlign w:val="center"/>
          </w:tcPr>
          <w:p w14:paraId="46E2A5AE"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7FFAD0DC" w14:textId="5C2A20E7" w:rsidR="00402A5C" w:rsidRPr="002E7833" w:rsidRDefault="00402A5C" w:rsidP="000346BD">
            <w:pPr>
              <w:pStyle w:val="TableText0"/>
              <w:jc w:val="center"/>
              <w:rPr>
                <w:color w:val="000000"/>
              </w:rPr>
            </w:pPr>
            <w:r w:rsidRPr="002E7833">
              <w:t>1 out of 100 (1%) risk of dying because of the operation</w:t>
            </w:r>
          </w:p>
        </w:tc>
        <w:tc>
          <w:tcPr>
            <w:tcW w:w="1268" w:type="pct"/>
            <w:vAlign w:val="center"/>
          </w:tcPr>
          <w:p w14:paraId="542B8128"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r w:rsidR="00402A5C" w:rsidRPr="002E7833" w14:paraId="277BDB12" w14:textId="77777777" w:rsidTr="000346BD">
        <w:trPr>
          <w:trHeight w:val="1073"/>
        </w:trPr>
        <w:tc>
          <w:tcPr>
            <w:tcW w:w="1267" w:type="pct"/>
            <w:vAlign w:val="center"/>
          </w:tcPr>
          <w:p w14:paraId="2FD355E9"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c>
          <w:tcPr>
            <w:tcW w:w="2465" w:type="pct"/>
            <w:vAlign w:val="center"/>
          </w:tcPr>
          <w:p w14:paraId="59939526" w14:textId="5DC7FC62" w:rsidR="00402A5C" w:rsidRPr="002E7833" w:rsidRDefault="00402A5C" w:rsidP="00DA76A6">
            <w:pPr>
              <w:pStyle w:val="TableText0"/>
              <w:jc w:val="center"/>
              <w:rPr>
                <w:color w:val="000000"/>
              </w:rPr>
            </w:pPr>
            <w:r w:rsidRPr="002E7833">
              <w:t>1 out of 100 (1%) risk of damage to the nerves that control the vocal cords because of the operation</w:t>
            </w:r>
          </w:p>
        </w:tc>
        <w:tc>
          <w:tcPr>
            <w:tcW w:w="1268" w:type="pct"/>
            <w:vAlign w:val="center"/>
          </w:tcPr>
          <w:p w14:paraId="0DCDB3EA" w14:textId="77777777" w:rsidR="00402A5C" w:rsidRPr="002E7833" w:rsidRDefault="00402A5C" w:rsidP="00402A5C">
            <w:pPr>
              <w:pStyle w:val="TableText0"/>
              <w:jc w:val="center"/>
              <w:rPr>
                <w:sz w:val="56"/>
                <w:szCs w:val="56"/>
              </w:rPr>
            </w:pPr>
            <w:r w:rsidRPr="002E7833">
              <w:rPr>
                <w:sz w:val="56"/>
                <w:szCs w:val="56"/>
              </w:rPr>
              <w:fldChar w:fldCharType="begin">
                <w:ffData>
                  <w:name w:val="Check1"/>
                  <w:enabled/>
                  <w:calcOnExit w:val="0"/>
                  <w:checkBox>
                    <w:sizeAuto/>
                    <w:default w:val="0"/>
                  </w:checkBox>
                </w:ffData>
              </w:fldChar>
            </w:r>
            <w:r w:rsidRPr="002E7833">
              <w:rPr>
                <w:sz w:val="56"/>
                <w:szCs w:val="56"/>
              </w:rPr>
              <w:instrText xml:space="preserve"> FORMCHECKBOX </w:instrText>
            </w:r>
            <w:r w:rsidR="00372553">
              <w:rPr>
                <w:sz w:val="56"/>
                <w:szCs w:val="56"/>
              </w:rPr>
            </w:r>
            <w:r w:rsidR="00372553">
              <w:rPr>
                <w:sz w:val="56"/>
                <w:szCs w:val="56"/>
              </w:rPr>
              <w:fldChar w:fldCharType="separate"/>
            </w:r>
            <w:r w:rsidRPr="002E7833">
              <w:rPr>
                <w:sz w:val="56"/>
                <w:szCs w:val="56"/>
              </w:rPr>
              <w:fldChar w:fldCharType="end"/>
            </w:r>
          </w:p>
        </w:tc>
      </w:tr>
    </w:tbl>
    <w:p w14:paraId="1EA19C96" w14:textId="5543F3BC" w:rsidR="000E4180" w:rsidRPr="002E7833" w:rsidRDefault="000E4180">
      <w:pPr>
        <w:spacing w:after="0" w:line="240" w:lineRule="auto"/>
        <w:rPr>
          <w:rFonts w:ascii="Arial Bold" w:eastAsia="Times New Roman" w:hAnsi="Arial Bold" w:cs="Times New Roman"/>
          <w:b/>
          <w:bCs/>
          <w:iCs/>
          <w:sz w:val="28"/>
          <w:szCs w:val="24"/>
        </w:rPr>
      </w:pPr>
    </w:p>
    <w:p w14:paraId="22638250" w14:textId="77777777" w:rsidR="00402A5C" w:rsidRDefault="00402A5C" w:rsidP="009D4768">
      <w:pPr>
        <w:pStyle w:val="SurveyHeading2"/>
        <w:rPr>
          <w:lang w:val="en-US"/>
        </w:rPr>
      </w:pPr>
      <w:r w:rsidRPr="002E7833">
        <w:rPr>
          <w:lang w:val="en-US"/>
        </w:rPr>
        <w:br w:type="page"/>
      </w:r>
    </w:p>
    <w:p w14:paraId="183E7F4D" w14:textId="153137B9" w:rsidR="00F01F1B" w:rsidRDefault="00F01F1B" w:rsidP="00B13D03">
      <w:pPr>
        <w:pStyle w:val="SurveyQuestion"/>
      </w:pPr>
      <w:r>
        <w:lastRenderedPageBreak/>
        <w:t xml:space="preserve">If all </w:t>
      </w:r>
      <w:r w:rsidRPr="00B13D03">
        <w:t>SHPT</w:t>
      </w:r>
      <w:r>
        <w:t xml:space="preserve"> medicines worked equally well, how would you choose to receive the medicine? (check only one answer)</w:t>
      </w:r>
      <w:r w:rsidR="004D5081">
        <w:t xml:space="preserve"> </w:t>
      </w:r>
    </w:p>
    <w:p w14:paraId="6505C1BB" w14:textId="1C3380C9" w:rsidR="00F01F1B" w:rsidRPr="001B6F70" w:rsidRDefault="00F01F1B" w:rsidP="001B6F70">
      <w:pPr>
        <w:pStyle w:val="svycheckbox"/>
        <w:spacing w:before="120" w:after="0" w:line="360" w:lineRule="auto"/>
        <w:ind w:left="1627" w:hanging="547"/>
        <w:rPr>
          <w:sz w:val="24"/>
          <w:szCs w:val="24"/>
        </w:rPr>
      </w:pPr>
      <w:r w:rsidRPr="001B6F70">
        <w:rPr>
          <w:sz w:val="24"/>
          <w:szCs w:val="24"/>
        </w:rPr>
        <w:t>Pill once a day</w:t>
      </w:r>
      <w:r w:rsidR="00B13D03">
        <w:rPr>
          <w:sz w:val="24"/>
          <w:szCs w:val="24"/>
        </w:rPr>
        <w:t xml:space="preserve"> </w:t>
      </w:r>
    </w:p>
    <w:p w14:paraId="6987A26E" w14:textId="7EE06AEB" w:rsidR="00F01F1B" w:rsidRPr="001B6F70" w:rsidRDefault="00F01F1B" w:rsidP="001B6F70">
      <w:pPr>
        <w:pStyle w:val="svycheckbox"/>
        <w:spacing w:before="120" w:after="120" w:line="360" w:lineRule="auto"/>
        <w:ind w:left="1627" w:hanging="547"/>
        <w:rPr>
          <w:sz w:val="24"/>
          <w:szCs w:val="24"/>
        </w:rPr>
      </w:pPr>
      <w:r w:rsidRPr="001B6F70">
        <w:rPr>
          <w:sz w:val="24"/>
          <w:szCs w:val="24"/>
        </w:rPr>
        <w:t>Pill once a week</w:t>
      </w:r>
      <w:r w:rsidR="001B6F70">
        <w:rPr>
          <w:sz w:val="24"/>
          <w:szCs w:val="24"/>
        </w:rPr>
        <w:t xml:space="preserve"> </w:t>
      </w:r>
    </w:p>
    <w:p w14:paraId="1C11B190" w14:textId="0272B9A7" w:rsidR="00F01F1B" w:rsidRPr="004D5081" w:rsidRDefault="00F01F1B" w:rsidP="001B6F70">
      <w:pPr>
        <w:pStyle w:val="svycheckbox"/>
        <w:spacing w:before="120" w:after="0" w:line="360" w:lineRule="auto"/>
        <w:ind w:left="1627" w:hanging="547"/>
        <w:rPr>
          <w:sz w:val="24"/>
          <w:szCs w:val="24"/>
        </w:rPr>
      </w:pPr>
      <w:r w:rsidRPr="001B6F70">
        <w:rPr>
          <w:sz w:val="24"/>
          <w:szCs w:val="24"/>
        </w:rPr>
        <w:t>Given through dialysis line during your regular dialysis treatment</w:t>
      </w:r>
      <w:r w:rsidR="00B13D03">
        <w:rPr>
          <w:sz w:val="24"/>
          <w:szCs w:val="24"/>
        </w:rPr>
        <w:t xml:space="preserve"> </w:t>
      </w:r>
    </w:p>
    <w:p w14:paraId="308303DB" w14:textId="5EDB1AAB" w:rsidR="00F01F1B" w:rsidRDefault="00F01F1B" w:rsidP="006B3BE1">
      <w:pPr>
        <w:pStyle w:val="SurveyQuestion"/>
      </w:pPr>
      <w:r>
        <w:t xml:space="preserve">Please describe the </w:t>
      </w:r>
      <w:r w:rsidR="00DD4526">
        <w:t xml:space="preserve">main </w:t>
      </w:r>
      <w:r>
        <w:t xml:space="preserve">reason why you would prefer receiving your </w:t>
      </w:r>
      <w:r w:rsidR="00B13D03">
        <w:t xml:space="preserve">SHPT </w:t>
      </w:r>
      <w:r>
        <w:t>medicine through the dialysis line during your regular dialysis treatment to taking a pill once a day</w:t>
      </w:r>
      <w:r w:rsidR="00B13D03">
        <w:t>:</w:t>
      </w:r>
      <w:r w:rsidR="004D5081">
        <w:t xml:space="preserve"> </w:t>
      </w:r>
    </w:p>
    <w:p w14:paraId="3A109A88" w14:textId="2107D9B2" w:rsidR="00F01F1B" w:rsidRPr="002E7833" w:rsidRDefault="00F01F1B" w:rsidP="001B6F70">
      <w:pPr>
        <w:pStyle w:val="SurveyQuestion"/>
        <w:numPr>
          <w:ilvl w:val="0"/>
          <w:numId w:val="0"/>
        </w:numPr>
        <w:ind w:left="360"/>
      </w:pPr>
      <w:r>
        <w:t>______________________</w:t>
      </w:r>
    </w:p>
    <w:p w14:paraId="559C0014" w14:textId="77777777" w:rsidR="001B6F70" w:rsidRDefault="001B6F70">
      <w:pPr>
        <w:spacing w:after="0" w:line="240" w:lineRule="auto"/>
        <w:rPr>
          <w:rFonts w:ascii="Arial Bold" w:eastAsia="Times New Roman" w:hAnsi="Arial Bold" w:cs="Times New Roman"/>
          <w:b/>
          <w:bCs/>
          <w:iCs/>
          <w:sz w:val="28"/>
          <w:szCs w:val="24"/>
        </w:rPr>
      </w:pPr>
      <w:r>
        <w:br w:type="page"/>
      </w:r>
    </w:p>
    <w:p w14:paraId="1527562B" w14:textId="15255E36" w:rsidR="004F67A5" w:rsidRPr="002E7833" w:rsidRDefault="004F67A5" w:rsidP="009D4768">
      <w:pPr>
        <w:pStyle w:val="SurveyHeading2"/>
        <w:rPr>
          <w:rFonts w:asciiTheme="minorHAnsi" w:hAnsiTheme="minorHAnsi"/>
          <w:lang w:val="en-US"/>
        </w:rPr>
      </w:pPr>
      <w:r w:rsidRPr="002E7833">
        <w:rPr>
          <w:lang w:val="en-US"/>
        </w:rPr>
        <w:lastRenderedPageBreak/>
        <w:t xml:space="preserve">Other </w:t>
      </w:r>
      <w:bookmarkStart w:id="10" w:name="_GoBack"/>
      <w:bookmarkEnd w:id="10"/>
      <w:r w:rsidR="00A4141E" w:rsidRPr="002E7833">
        <w:rPr>
          <w:lang w:val="en-US"/>
        </w:rPr>
        <w:t>Questions About Yo</w:t>
      </w:r>
      <w:r w:rsidRPr="002E7833">
        <w:rPr>
          <w:lang w:val="en-US"/>
        </w:rPr>
        <w:t>u</w:t>
      </w:r>
    </w:p>
    <w:p w14:paraId="641CCA94" w14:textId="7898B985" w:rsidR="005F06FA" w:rsidRPr="002E7833" w:rsidRDefault="005F06FA" w:rsidP="00932134">
      <w:pPr>
        <w:pStyle w:val="SurveyQuestion"/>
        <w:ind w:left="720" w:hanging="720"/>
      </w:pPr>
      <w:r w:rsidRPr="002E7833">
        <w:t>In what year were you born? ___________</w:t>
      </w:r>
    </w:p>
    <w:p w14:paraId="21216054" w14:textId="35568AD3" w:rsidR="004F67A5" w:rsidRPr="002E7833" w:rsidRDefault="004F67A5" w:rsidP="00410F55">
      <w:pPr>
        <w:pStyle w:val="SurveyQuestion"/>
        <w:ind w:left="720" w:hanging="720"/>
      </w:pPr>
      <w:r w:rsidRPr="002E7833">
        <w:t xml:space="preserve">What is your </w:t>
      </w:r>
      <w:r w:rsidR="000F6746" w:rsidRPr="002E7833">
        <w:t>gender</w:t>
      </w:r>
      <w:r w:rsidRPr="002E7833">
        <w:t>?</w:t>
      </w:r>
      <w:r w:rsidR="004D5081">
        <w:t xml:space="preserve"> </w:t>
      </w:r>
    </w:p>
    <w:p w14:paraId="18792C8B" w14:textId="77777777" w:rsidR="004F67A5" w:rsidRPr="002E7833" w:rsidRDefault="004F67A5" w:rsidP="004F67A5">
      <w:pPr>
        <w:pStyle w:val="SurveyCheckbox"/>
      </w:pPr>
      <w:r w:rsidRPr="002E7833">
        <w:t>Female</w:t>
      </w:r>
    </w:p>
    <w:p w14:paraId="7BAE828B" w14:textId="77777777" w:rsidR="004F67A5" w:rsidRPr="002E7833" w:rsidRDefault="004F67A5" w:rsidP="004F67A5">
      <w:pPr>
        <w:pStyle w:val="SurveyCheckbox"/>
      </w:pPr>
      <w:r w:rsidRPr="002E7833">
        <w:t>Male</w:t>
      </w:r>
    </w:p>
    <w:p w14:paraId="42C344FC" w14:textId="583A6145" w:rsidR="00CE6F93" w:rsidRPr="006B3BE1" w:rsidRDefault="00CE6F93" w:rsidP="004F67A5">
      <w:pPr>
        <w:pStyle w:val="SurveyCheckbox"/>
      </w:pPr>
      <w:r w:rsidRPr="006B3BE1">
        <w:t>Prefer not to answer</w:t>
      </w:r>
    </w:p>
    <w:p w14:paraId="05D3CBB1" w14:textId="5418843D" w:rsidR="005F06FA" w:rsidRPr="006B3BE1" w:rsidRDefault="005F06FA" w:rsidP="006B3BE1">
      <w:pPr>
        <w:numPr>
          <w:ilvl w:val="0"/>
          <w:numId w:val="13"/>
        </w:numPr>
        <w:spacing w:before="240" w:after="120" w:line="360" w:lineRule="auto"/>
        <w:ind w:left="720" w:hanging="720"/>
        <w:rPr>
          <w:rFonts w:ascii="Arial" w:eastAsia="Times New Roman" w:hAnsi="Arial" w:cs="Times New Roman"/>
          <w:color w:val="FF0000"/>
          <w:sz w:val="24"/>
          <w:szCs w:val="24"/>
        </w:rPr>
      </w:pPr>
      <w:r w:rsidRPr="006B3BE1">
        <w:rPr>
          <w:rFonts w:ascii="Arial" w:eastAsia="Times New Roman" w:hAnsi="Arial" w:cs="Times New Roman"/>
          <w:sz w:val="24"/>
          <w:szCs w:val="24"/>
        </w:rPr>
        <w:t>How would you describe your race or ethnicity? (C</w:t>
      </w:r>
      <w:r w:rsidRPr="006B3BE1">
        <w:rPr>
          <w:rFonts w:ascii="Arial" w:eastAsia="Times New Roman" w:hAnsi="Arial" w:cs="Times New Roman"/>
          <w:i/>
          <w:sz w:val="24"/>
          <w:szCs w:val="24"/>
        </w:rPr>
        <w:t>heck all that apply</w:t>
      </w:r>
      <w:r w:rsidRPr="006B3BE1">
        <w:rPr>
          <w:rFonts w:ascii="Arial" w:eastAsia="Times New Roman" w:hAnsi="Arial" w:cs="Times New Roman"/>
          <w:sz w:val="24"/>
          <w:szCs w:val="24"/>
        </w:rPr>
        <w:t>)</w:t>
      </w:r>
      <w:r w:rsidR="004D5081" w:rsidRPr="006B3BE1">
        <w:rPr>
          <w:rFonts w:ascii="Arial" w:eastAsia="Times New Roman" w:hAnsi="Arial" w:cs="Times New Roman"/>
          <w:sz w:val="24"/>
          <w:szCs w:val="24"/>
        </w:rPr>
        <w:t xml:space="preserve"> </w:t>
      </w:r>
    </w:p>
    <w:p w14:paraId="2939EFB6" w14:textId="77777777" w:rsidR="005F06FA" w:rsidRPr="006B3BE1"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6B3BE1">
        <w:rPr>
          <w:rFonts w:ascii="Arial" w:eastAsia="Times New Roman" w:hAnsi="Arial"/>
          <w:sz w:val="24"/>
          <w:szCs w:val="24"/>
        </w:rPr>
        <w:t>White or Caucasian</w:t>
      </w:r>
    </w:p>
    <w:p w14:paraId="2EADEB9D" w14:textId="78566050" w:rsidR="005F06FA" w:rsidRPr="006B3BE1" w:rsidRDefault="005F06FA" w:rsidP="00ED3DC6">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6B3BE1">
        <w:rPr>
          <w:rFonts w:ascii="Arial" w:eastAsia="Times New Roman" w:hAnsi="Arial"/>
          <w:sz w:val="24"/>
          <w:szCs w:val="24"/>
        </w:rPr>
        <w:t>Black or African</w:t>
      </w:r>
      <w:r w:rsidR="00ED3DC6" w:rsidRPr="006B3BE1">
        <w:rPr>
          <w:rFonts w:ascii="Arial" w:eastAsia="Times New Roman" w:hAnsi="Arial"/>
          <w:sz w:val="24"/>
          <w:szCs w:val="24"/>
        </w:rPr>
        <w:t xml:space="preserve"> </w:t>
      </w:r>
      <w:r w:rsidRPr="006B3BE1">
        <w:rPr>
          <w:rFonts w:ascii="Arial" w:eastAsia="Times New Roman" w:hAnsi="Arial"/>
          <w:sz w:val="24"/>
          <w:szCs w:val="24"/>
        </w:rPr>
        <w:t>American</w:t>
      </w:r>
    </w:p>
    <w:p w14:paraId="6134BF59" w14:textId="77777777"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Asian</w:t>
      </w:r>
    </w:p>
    <w:p w14:paraId="3F9DA6F4" w14:textId="77777777"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Hispanic or Latino</w:t>
      </w:r>
    </w:p>
    <w:p w14:paraId="1E1AAE84" w14:textId="77777777"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Native Hawaiian or Other Pacific Islander</w:t>
      </w:r>
    </w:p>
    <w:p w14:paraId="00A5C98F" w14:textId="77777777"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American Indian or Alaska Native</w:t>
      </w:r>
    </w:p>
    <w:p w14:paraId="733230FD" w14:textId="77777777"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Other (please specify) ____________________</w:t>
      </w:r>
    </w:p>
    <w:p w14:paraId="678E4309" w14:textId="2F721D95" w:rsidR="005F06FA" w:rsidRPr="002E7833" w:rsidRDefault="005F06FA" w:rsidP="005F06FA">
      <w:pPr>
        <w:numPr>
          <w:ilvl w:val="0"/>
          <w:numId w:val="12"/>
        </w:numPr>
        <w:tabs>
          <w:tab w:val="left" w:pos="1260"/>
          <w:tab w:val="left" w:pos="2880"/>
          <w:tab w:val="left" w:pos="4320"/>
          <w:tab w:val="left" w:pos="5760"/>
          <w:tab w:val="left" w:pos="7200"/>
        </w:tabs>
        <w:spacing w:before="120" w:after="0" w:line="360" w:lineRule="auto"/>
        <w:ind w:left="1260" w:hanging="540"/>
        <w:rPr>
          <w:rFonts w:ascii="Arial" w:eastAsia="Times New Roman" w:hAnsi="Arial"/>
          <w:sz w:val="24"/>
          <w:szCs w:val="24"/>
        </w:rPr>
      </w:pPr>
      <w:r w:rsidRPr="002E7833">
        <w:rPr>
          <w:rFonts w:ascii="Arial" w:eastAsia="Times New Roman" w:hAnsi="Arial"/>
          <w:sz w:val="24"/>
          <w:szCs w:val="24"/>
        </w:rPr>
        <w:t>Prefer not to answer</w:t>
      </w:r>
      <w:r w:rsidR="004D5081">
        <w:rPr>
          <w:rFonts w:ascii="Arial" w:eastAsia="Times New Roman" w:hAnsi="Arial"/>
          <w:sz w:val="24"/>
          <w:szCs w:val="24"/>
        </w:rPr>
        <w:t xml:space="preserve"> </w:t>
      </w:r>
    </w:p>
    <w:p w14:paraId="70D31B95" w14:textId="47E5A3B6" w:rsidR="004F67A5" w:rsidRPr="002E7833" w:rsidRDefault="004F67A5" w:rsidP="00410F55">
      <w:pPr>
        <w:pStyle w:val="SurveyQuestion"/>
        <w:ind w:left="720" w:hanging="720"/>
      </w:pPr>
      <w:r w:rsidRPr="002E7833">
        <w:t>What is your marital status?</w:t>
      </w:r>
      <w:r w:rsidR="004D5081">
        <w:t xml:space="preserve"> </w:t>
      </w:r>
    </w:p>
    <w:p w14:paraId="6DD62487" w14:textId="18222BD0" w:rsidR="004F67A5" w:rsidRPr="002E7833" w:rsidRDefault="004F67A5" w:rsidP="004F67A5">
      <w:pPr>
        <w:pStyle w:val="SurveyCheckbox"/>
      </w:pPr>
      <w:r w:rsidRPr="002E7833">
        <w:t>Single</w:t>
      </w:r>
      <w:r w:rsidR="000346BD" w:rsidRPr="002E7833">
        <w:t xml:space="preserve"> / </w:t>
      </w:r>
      <w:r w:rsidRPr="002E7833">
        <w:t>never married</w:t>
      </w:r>
    </w:p>
    <w:p w14:paraId="4B44438E" w14:textId="12FBFB4B" w:rsidR="004F67A5" w:rsidRPr="002E7833" w:rsidRDefault="004F67A5" w:rsidP="004F67A5">
      <w:pPr>
        <w:pStyle w:val="SurveyCheckbox"/>
      </w:pPr>
      <w:r w:rsidRPr="002E7833">
        <w:t>Married</w:t>
      </w:r>
      <w:r w:rsidR="000346BD" w:rsidRPr="002E7833">
        <w:t xml:space="preserve"> / </w:t>
      </w:r>
      <w:r w:rsidRPr="002E7833">
        <w:t>living as married</w:t>
      </w:r>
      <w:r w:rsidR="000346BD" w:rsidRPr="002E7833">
        <w:t xml:space="preserve"> / </w:t>
      </w:r>
      <w:r w:rsidRPr="002E7833">
        <w:t>civil partnership</w:t>
      </w:r>
    </w:p>
    <w:p w14:paraId="14E089D0" w14:textId="77777777" w:rsidR="004F67A5" w:rsidRPr="002E7833" w:rsidRDefault="004F67A5" w:rsidP="004F67A5">
      <w:pPr>
        <w:pStyle w:val="SurveyCheckbox"/>
      </w:pPr>
      <w:r w:rsidRPr="002E7833">
        <w:t>Divorced or separated</w:t>
      </w:r>
    </w:p>
    <w:p w14:paraId="0513A145" w14:textId="6A917A82" w:rsidR="004F67A5" w:rsidRPr="002E7833" w:rsidRDefault="004F67A5" w:rsidP="004F67A5">
      <w:pPr>
        <w:pStyle w:val="SurveyCheckbox"/>
      </w:pPr>
      <w:r w:rsidRPr="002E7833">
        <w:t>Widowed</w:t>
      </w:r>
      <w:r w:rsidR="000346BD" w:rsidRPr="002E7833">
        <w:t xml:space="preserve"> / </w:t>
      </w:r>
      <w:r w:rsidRPr="002E7833">
        <w:t>surviving partner</w:t>
      </w:r>
    </w:p>
    <w:p w14:paraId="5D1E8A17" w14:textId="77777777" w:rsidR="004F67A5" w:rsidRPr="002E7833" w:rsidRDefault="004F67A5" w:rsidP="004F67A5">
      <w:pPr>
        <w:pStyle w:val="SurveyCheckbox"/>
      </w:pPr>
      <w:r w:rsidRPr="002E7833">
        <w:t>Other</w:t>
      </w:r>
    </w:p>
    <w:p w14:paraId="52B27938" w14:textId="23E13B6D" w:rsidR="00CE6F93" w:rsidRPr="002E7833" w:rsidRDefault="00CE6F93" w:rsidP="004F67A5">
      <w:pPr>
        <w:pStyle w:val="SurveyCheckbox"/>
      </w:pPr>
      <w:r w:rsidRPr="002E7833">
        <w:t>Prefer not to answer</w:t>
      </w:r>
    </w:p>
    <w:p w14:paraId="41C1EFC0" w14:textId="77777777" w:rsidR="00CE6F93" w:rsidRPr="002E7833" w:rsidRDefault="00CE6F93">
      <w:pPr>
        <w:spacing w:after="0" w:line="240" w:lineRule="auto"/>
        <w:rPr>
          <w:rFonts w:ascii="Arial" w:eastAsia="Times New Roman" w:hAnsi="Arial" w:cs="Times New Roman"/>
          <w:sz w:val="24"/>
          <w:szCs w:val="24"/>
        </w:rPr>
      </w:pPr>
      <w:r w:rsidRPr="002E7833">
        <w:br w:type="page"/>
      </w:r>
    </w:p>
    <w:p w14:paraId="77A46CC5" w14:textId="4FC65B00" w:rsidR="004F67A5" w:rsidRPr="002E7833" w:rsidRDefault="004F67A5" w:rsidP="00410F55">
      <w:pPr>
        <w:pStyle w:val="SurveyQuestion"/>
        <w:ind w:left="720" w:hanging="720"/>
      </w:pPr>
      <w:r w:rsidRPr="002E7833">
        <w:lastRenderedPageBreak/>
        <w:t>What is th</w:t>
      </w:r>
      <w:r w:rsidRPr="002E7833">
        <w:rPr>
          <w:iCs/>
        </w:rPr>
        <w:t>e</w:t>
      </w:r>
      <w:r w:rsidRPr="002E7833">
        <w:rPr>
          <w:i/>
          <w:iCs/>
        </w:rPr>
        <w:t xml:space="preserve"> </w:t>
      </w:r>
      <w:r w:rsidRPr="002E7833">
        <w:rPr>
          <w:u w:val="single"/>
        </w:rPr>
        <w:t>highest</w:t>
      </w:r>
      <w:r w:rsidRPr="002E7833">
        <w:t xml:space="preserve"> level o</w:t>
      </w:r>
      <w:r w:rsidR="000873FB" w:rsidRPr="002E7833">
        <w:t>f education you have completed?</w:t>
      </w:r>
      <w:r w:rsidR="004D5081">
        <w:t xml:space="preserve"> </w:t>
      </w:r>
    </w:p>
    <w:p w14:paraId="79EDA84A" w14:textId="77777777" w:rsidR="004F67A5" w:rsidRPr="002E7833" w:rsidRDefault="004F67A5" w:rsidP="004F67A5">
      <w:pPr>
        <w:pStyle w:val="SurveyCheckbox"/>
      </w:pPr>
      <w:r w:rsidRPr="002E7833">
        <w:t>Less than high school</w:t>
      </w:r>
    </w:p>
    <w:p w14:paraId="2D5E2049" w14:textId="77777777" w:rsidR="004F67A5" w:rsidRPr="002E7833" w:rsidRDefault="004F67A5" w:rsidP="004F67A5">
      <w:pPr>
        <w:pStyle w:val="SurveyCheckbox"/>
      </w:pPr>
      <w:r w:rsidRPr="002E7833">
        <w:t>Some high school</w:t>
      </w:r>
    </w:p>
    <w:p w14:paraId="0F095EAC" w14:textId="77777777" w:rsidR="004F67A5" w:rsidRPr="002E7833" w:rsidRDefault="004F67A5" w:rsidP="004F67A5">
      <w:pPr>
        <w:pStyle w:val="SurveyCheckbox"/>
      </w:pPr>
      <w:r w:rsidRPr="002E7833">
        <w:t>High school or equivalent (e.g., GED)</w:t>
      </w:r>
    </w:p>
    <w:p w14:paraId="7581B144" w14:textId="77777777" w:rsidR="004F67A5" w:rsidRPr="002E7833" w:rsidRDefault="004F67A5" w:rsidP="004F67A5">
      <w:pPr>
        <w:pStyle w:val="SurveyCheckbox"/>
      </w:pPr>
      <w:r w:rsidRPr="002E7833">
        <w:t>Some college but no degree</w:t>
      </w:r>
    </w:p>
    <w:p w14:paraId="0B7A742B" w14:textId="77777777" w:rsidR="004F67A5" w:rsidRPr="002E7833" w:rsidRDefault="004F67A5" w:rsidP="004F67A5">
      <w:pPr>
        <w:pStyle w:val="SurveyCheckbox"/>
      </w:pPr>
      <w:r w:rsidRPr="002E7833">
        <w:t>Technical school</w:t>
      </w:r>
    </w:p>
    <w:p w14:paraId="73C74FD6" w14:textId="77777777" w:rsidR="004F67A5" w:rsidRPr="002E7833" w:rsidRDefault="004F67A5" w:rsidP="004F67A5">
      <w:pPr>
        <w:pStyle w:val="SurveyCheckbox"/>
      </w:pPr>
      <w:r w:rsidRPr="002E7833">
        <w:t>Associate’s degree (2-year college degree)</w:t>
      </w:r>
    </w:p>
    <w:p w14:paraId="404ECA1D" w14:textId="77777777" w:rsidR="004F67A5" w:rsidRPr="002E7833" w:rsidRDefault="004F67A5" w:rsidP="004F67A5">
      <w:pPr>
        <w:pStyle w:val="SurveyCheckbox"/>
      </w:pPr>
      <w:r w:rsidRPr="002E7833">
        <w:t>4-year college degree (e.g., BA, BS)</w:t>
      </w:r>
    </w:p>
    <w:p w14:paraId="29ACA0AA" w14:textId="77777777" w:rsidR="004F67A5" w:rsidRPr="002E7833" w:rsidRDefault="004F67A5" w:rsidP="004F67A5">
      <w:pPr>
        <w:pStyle w:val="SurveyCheckbox"/>
      </w:pPr>
      <w:r w:rsidRPr="002E7833">
        <w:t>Some graduate school but no degree</w:t>
      </w:r>
    </w:p>
    <w:p w14:paraId="5E9C6356" w14:textId="77777777" w:rsidR="004F67A5" w:rsidRPr="002E7833" w:rsidRDefault="004F67A5" w:rsidP="004F67A5">
      <w:pPr>
        <w:pStyle w:val="SurveyCheckbox"/>
      </w:pPr>
      <w:r w:rsidRPr="002E7833">
        <w:t>Graduate or professional degree (e.g., MBA, MS, MD, PhD)</w:t>
      </w:r>
    </w:p>
    <w:p w14:paraId="481769D2" w14:textId="45438BA9" w:rsidR="00CE6F93" w:rsidRPr="002E7833" w:rsidRDefault="00CE6F93" w:rsidP="004F67A5">
      <w:pPr>
        <w:pStyle w:val="SurveyCheckbox"/>
      </w:pPr>
      <w:r w:rsidRPr="002E7833">
        <w:t>Prefer not to answer</w:t>
      </w:r>
    </w:p>
    <w:p w14:paraId="309BC252" w14:textId="079DFFB2" w:rsidR="00AF7D62" w:rsidRPr="002E7833" w:rsidRDefault="00AF7D62" w:rsidP="00410F55">
      <w:pPr>
        <w:pStyle w:val="SurveyQuestion"/>
        <w:keepNext/>
        <w:ind w:left="720" w:hanging="720"/>
      </w:pPr>
      <w:r w:rsidRPr="002E7833">
        <w:t xml:space="preserve">Which of the following </w:t>
      </w:r>
      <w:r w:rsidRPr="002E7833">
        <w:rPr>
          <w:u w:val="single"/>
        </w:rPr>
        <w:t>best</w:t>
      </w:r>
      <w:r w:rsidRPr="002E7833">
        <w:t xml:space="preserve"> des</w:t>
      </w:r>
      <w:r w:rsidR="000873FB" w:rsidRPr="002E7833">
        <w:t>cribes your employment status?</w:t>
      </w:r>
      <w:r w:rsidR="004D5081">
        <w:t xml:space="preserve"> </w:t>
      </w:r>
    </w:p>
    <w:p w14:paraId="627A82BA" w14:textId="77777777" w:rsidR="00AF7D62" w:rsidRPr="002E7833" w:rsidRDefault="00AF7D62" w:rsidP="001E35D5">
      <w:pPr>
        <w:pStyle w:val="SurveyCheckbox"/>
        <w:keepNext/>
      </w:pPr>
      <w:r w:rsidRPr="002E7833">
        <w:t>Employed full-time</w:t>
      </w:r>
    </w:p>
    <w:p w14:paraId="10F60997" w14:textId="0641CD12" w:rsidR="00AF7D62" w:rsidRPr="002E7833" w:rsidRDefault="00AF7D62" w:rsidP="001E35D5">
      <w:pPr>
        <w:pStyle w:val="SurveyCheckbox"/>
        <w:keepNext/>
      </w:pPr>
      <w:r w:rsidRPr="002E7833">
        <w:t>Employed part-time</w:t>
      </w:r>
    </w:p>
    <w:p w14:paraId="65669EF3" w14:textId="77777777" w:rsidR="00AF7D62" w:rsidRPr="002E7833" w:rsidRDefault="00AF7D62" w:rsidP="001E35D5">
      <w:pPr>
        <w:pStyle w:val="SurveyCheckbox"/>
        <w:keepNext/>
      </w:pPr>
      <w:r w:rsidRPr="002E7833">
        <w:t>Homemaker</w:t>
      </w:r>
    </w:p>
    <w:p w14:paraId="2CECC0AC" w14:textId="77777777" w:rsidR="00AF7D62" w:rsidRPr="002E7833" w:rsidRDefault="00AF7D62" w:rsidP="001E35D5">
      <w:pPr>
        <w:pStyle w:val="SurveyCheckbox"/>
        <w:keepNext/>
      </w:pPr>
      <w:r w:rsidRPr="002E7833">
        <w:t>Student</w:t>
      </w:r>
    </w:p>
    <w:p w14:paraId="11A84BA5" w14:textId="468E45C8" w:rsidR="00AF7D62" w:rsidRPr="002E7833" w:rsidRDefault="00AF7D62" w:rsidP="001E35D5">
      <w:pPr>
        <w:pStyle w:val="SurveyCheckbox"/>
        <w:keepNext/>
      </w:pPr>
      <w:r w:rsidRPr="002E7833">
        <w:t>Retired</w:t>
      </w:r>
    </w:p>
    <w:p w14:paraId="006AC586" w14:textId="1E9D3382" w:rsidR="00AF7D62" w:rsidRPr="002E7833" w:rsidRDefault="00AF7D62" w:rsidP="001E35D5">
      <w:pPr>
        <w:pStyle w:val="SurveyCheckbox"/>
        <w:keepNext/>
      </w:pPr>
      <w:r w:rsidRPr="002E7833">
        <w:t>Disabled</w:t>
      </w:r>
      <w:r w:rsidR="000346BD" w:rsidRPr="002E7833">
        <w:t xml:space="preserve"> / </w:t>
      </w:r>
      <w:r w:rsidR="00A4141E" w:rsidRPr="002E7833">
        <w:t xml:space="preserve">unable </w:t>
      </w:r>
      <w:r w:rsidRPr="002E7833">
        <w:t>to work</w:t>
      </w:r>
    </w:p>
    <w:p w14:paraId="11159D44" w14:textId="0598F76D" w:rsidR="009318D3" w:rsidRPr="002E7833" w:rsidRDefault="005F06FA" w:rsidP="00ED3DC6">
      <w:pPr>
        <w:pStyle w:val="SurveyCheckbox"/>
        <w:keepNext/>
      </w:pPr>
      <w:r w:rsidRPr="002E7833">
        <w:t>On m</w:t>
      </w:r>
      <w:r w:rsidR="009318D3" w:rsidRPr="002E7833">
        <w:t>edical leave</w:t>
      </w:r>
      <w:r w:rsidR="00ED3DC6" w:rsidRPr="002E7833">
        <w:t xml:space="preserve"> </w:t>
      </w:r>
      <w:r w:rsidR="009318D3" w:rsidRPr="002E7833">
        <w:t>of</w:t>
      </w:r>
      <w:r w:rsidR="00ED3DC6" w:rsidRPr="002E7833">
        <w:t xml:space="preserve"> </w:t>
      </w:r>
      <w:r w:rsidR="009318D3" w:rsidRPr="002E7833">
        <w:t>absence</w:t>
      </w:r>
      <w:r w:rsidRPr="002E7833">
        <w:t xml:space="preserve"> from work</w:t>
      </w:r>
    </w:p>
    <w:p w14:paraId="1B284B39" w14:textId="77777777" w:rsidR="00AF7D62" w:rsidRPr="002E7833" w:rsidRDefault="00AF7D62" w:rsidP="001E35D5">
      <w:pPr>
        <w:pStyle w:val="SurveyCheckbox"/>
        <w:keepNext/>
      </w:pPr>
      <w:r w:rsidRPr="002E7833">
        <w:t>Unemployed but looking for work</w:t>
      </w:r>
    </w:p>
    <w:p w14:paraId="73DA7D42" w14:textId="77777777" w:rsidR="00AF7D62" w:rsidRPr="002E7833" w:rsidRDefault="00AF7D62" w:rsidP="00AF7D62">
      <w:pPr>
        <w:pStyle w:val="SurveyCheckbox"/>
      </w:pPr>
      <w:r w:rsidRPr="002E7833">
        <w:t>Unemployed and not looking for work</w:t>
      </w:r>
    </w:p>
    <w:p w14:paraId="4B519B39" w14:textId="14BCC8D4" w:rsidR="00CE6F93" w:rsidRPr="002E7833" w:rsidRDefault="00CE6F93" w:rsidP="00AF7D62">
      <w:pPr>
        <w:pStyle w:val="SurveyCheckbox"/>
      </w:pPr>
      <w:r w:rsidRPr="002E7833">
        <w:t>Prefer not to answer</w:t>
      </w:r>
    </w:p>
    <w:p w14:paraId="761D5ABE" w14:textId="77777777" w:rsidR="00CE6F93" w:rsidRPr="002E7833" w:rsidRDefault="00CE6F93">
      <w:pPr>
        <w:spacing w:after="0" w:line="240" w:lineRule="auto"/>
        <w:rPr>
          <w:rFonts w:ascii="Arial" w:eastAsia="Times New Roman" w:hAnsi="Arial" w:cs="Times New Roman"/>
          <w:sz w:val="24"/>
          <w:szCs w:val="24"/>
        </w:rPr>
      </w:pPr>
      <w:r w:rsidRPr="002E7833">
        <w:br w:type="page"/>
      </w:r>
    </w:p>
    <w:p w14:paraId="2004311F" w14:textId="53670A55" w:rsidR="004F67A5" w:rsidRPr="002E7833" w:rsidRDefault="004F67A5" w:rsidP="00410F55">
      <w:pPr>
        <w:pStyle w:val="SurveyQuestion"/>
        <w:ind w:left="720" w:hanging="720"/>
      </w:pPr>
      <w:r w:rsidRPr="002E7833">
        <w:lastRenderedPageBreak/>
        <w:t>What type of health insurance do you have?</w:t>
      </w:r>
      <w:r w:rsidR="00843748" w:rsidRPr="002E7833">
        <w:t xml:space="preserve"> (</w:t>
      </w:r>
      <w:r w:rsidR="00843748" w:rsidRPr="002E7833">
        <w:rPr>
          <w:i/>
          <w:iCs/>
        </w:rPr>
        <w:t>Check all that apply.</w:t>
      </w:r>
      <w:r w:rsidR="00843748" w:rsidRPr="002E7833">
        <w:t>)</w:t>
      </w:r>
      <w:r w:rsidR="004D5081">
        <w:t xml:space="preserve"> </w:t>
      </w:r>
    </w:p>
    <w:p w14:paraId="5BDD2FED" w14:textId="33044156" w:rsidR="004F67A5" w:rsidRPr="002E7833" w:rsidRDefault="004F67A5" w:rsidP="004F67A5">
      <w:pPr>
        <w:pStyle w:val="SurveyCheckbox"/>
      </w:pPr>
      <w:r w:rsidRPr="002E7833">
        <w:t>I do not have health insurance</w:t>
      </w:r>
      <w:r w:rsidR="00C459E5">
        <w:t xml:space="preserve"> </w:t>
      </w:r>
    </w:p>
    <w:p w14:paraId="4F8483BE" w14:textId="77777777" w:rsidR="004F67A5" w:rsidRPr="002E7833" w:rsidRDefault="004F67A5" w:rsidP="004F67A5">
      <w:pPr>
        <w:pStyle w:val="SurveyCheckbox"/>
      </w:pPr>
      <w:r w:rsidRPr="002E7833">
        <w:t>Private insurance that I pay for myself</w:t>
      </w:r>
    </w:p>
    <w:p w14:paraId="29BEF866" w14:textId="07CC0711" w:rsidR="004F67A5" w:rsidRPr="002E7833" w:rsidRDefault="004F67A5" w:rsidP="004F67A5">
      <w:pPr>
        <w:pStyle w:val="SurveyCheckbox"/>
      </w:pPr>
      <w:r w:rsidRPr="002E7833">
        <w:t xml:space="preserve">Private insurance that my or </w:t>
      </w:r>
      <w:r w:rsidR="00FB2481" w:rsidRPr="002E7833">
        <w:t xml:space="preserve">my </w:t>
      </w:r>
      <w:r w:rsidRPr="002E7833">
        <w:t>spouse’s employer pays all or part of</w:t>
      </w:r>
    </w:p>
    <w:p w14:paraId="1E4C3BDF" w14:textId="77777777" w:rsidR="004F67A5" w:rsidRPr="002E7833" w:rsidRDefault="004F67A5" w:rsidP="004F67A5">
      <w:pPr>
        <w:pStyle w:val="SurveyCheckbox"/>
      </w:pPr>
      <w:r w:rsidRPr="002E7833">
        <w:t>Medicaid</w:t>
      </w:r>
    </w:p>
    <w:p w14:paraId="6DA1932E" w14:textId="77777777" w:rsidR="004F67A5" w:rsidRPr="002E7833" w:rsidRDefault="004F67A5" w:rsidP="004F67A5">
      <w:pPr>
        <w:pStyle w:val="SurveyCheckbox"/>
      </w:pPr>
      <w:r w:rsidRPr="002E7833">
        <w:t>Medicare</w:t>
      </w:r>
    </w:p>
    <w:p w14:paraId="6A983C40" w14:textId="5C755EF3" w:rsidR="004F67A5" w:rsidRPr="002E7833" w:rsidRDefault="004F67A5" w:rsidP="004F67A5">
      <w:pPr>
        <w:pStyle w:val="SurveyCheckbox"/>
      </w:pPr>
      <w:r w:rsidRPr="002E7833">
        <w:t xml:space="preserve">Veterans Health </w:t>
      </w:r>
      <w:r w:rsidR="00A4141E" w:rsidRPr="002E7833">
        <w:t>insurance</w:t>
      </w:r>
    </w:p>
    <w:p w14:paraId="6D4C5CDB" w14:textId="77777777" w:rsidR="004F67A5" w:rsidRPr="002E7833" w:rsidRDefault="004F67A5" w:rsidP="004F67A5">
      <w:pPr>
        <w:pStyle w:val="SurveyCheckbox"/>
      </w:pPr>
      <w:r w:rsidRPr="002E7833">
        <w:t>Other</w:t>
      </w:r>
    </w:p>
    <w:p w14:paraId="25933632" w14:textId="454B4DA5" w:rsidR="004F67A5" w:rsidRPr="002E7833" w:rsidRDefault="004F67A5" w:rsidP="004F67A5">
      <w:pPr>
        <w:pStyle w:val="SurveyCheckbox"/>
      </w:pPr>
      <w:r w:rsidRPr="002E7833">
        <w:t>Do</w:t>
      </w:r>
      <w:r w:rsidR="00B60131" w:rsidRPr="002E7833">
        <w:t>n’t</w:t>
      </w:r>
      <w:r w:rsidRPr="002E7833">
        <w:t xml:space="preserve"> know</w:t>
      </w:r>
      <w:r w:rsidR="000346BD" w:rsidRPr="002E7833">
        <w:t xml:space="preserve"> / </w:t>
      </w:r>
      <w:r w:rsidRPr="002E7833">
        <w:t>not sure</w:t>
      </w:r>
      <w:r w:rsidR="00C459E5">
        <w:t xml:space="preserve"> </w:t>
      </w:r>
    </w:p>
    <w:p w14:paraId="5F2F16EB" w14:textId="74EE7EC4" w:rsidR="00CE6F93" w:rsidRPr="002E7833" w:rsidRDefault="00CE6F93" w:rsidP="004F67A5">
      <w:pPr>
        <w:pStyle w:val="SurveyCheckbox"/>
      </w:pPr>
      <w:r w:rsidRPr="002E7833">
        <w:t>Prefer not to answer</w:t>
      </w:r>
      <w:r w:rsidR="004D5081">
        <w:t xml:space="preserve"> </w:t>
      </w:r>
    </w:p>
    <w:p w14:paraId="0F751F18" w14:textId="77777777" w:rsidR="00916235" w:rsidRPr="002E7833" w:rsidRDefault="00916235">
      <w:pPr>
        <w:spacing w:after="0" w:line="240" w:lineRule="auto"/>
        <w:rPr>
          <w:rFonts w:ascii="Arial" w:eastAsia="Times New Roman" w:hAnsi="Arial" w:cs="Times New Roman"/>
          <w:sz w:val="24"/>
          <w:szCs w:val="24"/>
        </w:rPr>
      </w:pPr>
      <w:r w:rsidRPr="002E7833">
        <w:br w:type="page"/>
      </w:r>
    </w:p>
    <w:p w14:paraId="6565AECC" w14:textId="7C821E82" w:rsidR="00A21074" w:rsidRPr="002E7833" w:rsidRDefault="00A21074" w:rsidP="00410F55">
      <w:pPr>
        <w:pStyle w:val="SurveyQuestion"/>
        <w:ind w:left="720" w:hanging="720"/>
      </w:pPr>
      <w:r w:rsidRPr="002E7833">
        <w:lastRenderedPageBreak/>
        <w:t>What was your total household income before tax and other deductions in 2014?</w:t>
      </w:r>
      <w:r w:rsidR="004D5081">
        <w:t xml:space="preserve"> </w:t>
      </w:r>
    </w:p>
    <w:p w14:paraId="08EFA95F" w14:textId="77777777" w:rsidR="00A21074" w:rsidRPr="002E7833" w:rsidRDefault="00A21074" w:rsidP="00A21074">
      <w:pPr>
        <w:pStyle w:val="SurveyCheckbox"/>
      </w:pPr>
      <w:r w:rsidRPr="002E7833">
        <w:t>Less than $20,000</w:t>
      </w:r>
    </w:p>
    <w:p w14:paraId="6D416325" w14:textId="77777777" w:rsidR="00A21074" w:rsidRPr="002E7833" w:rsidRDefault="00A21074" w:rsidP="00A21074">
      <w:pPr>
        <w:pStyle w:val="SurveyCheckbox"/>
      </w:pPr>
      <w:r w:rsidRPr="002E7833">
        <w:t>$20,000 to $29,999</w:t>
      </w:r>
    </w:p>
    <w:p w14:paraId="00858725" w14:textId="77777777" w:rsidR="00A21074" w:rsidRPr="002E7833" w:rsidRDefault="00A21074" w:rsidP="00A21074">
      <w:pPr>
        <w:pStyle w:val="SurveyCheckbox"/>
      </w:pPr>
      <w:r w:rsidRPr="002E7833">
        <w:t>$30,000 to $39,999</w:t>
      </w:r>
    </w:p>
    <w:p w14:paraId="1D9E3DEE" w14:textId="77777777" w:rsidR="00A21074" w:rsidRPr="002E7833" w:rsidRDefault="00A21074" w:rsidP="00A21074">
      <w:pPr>
        <w:pStyle w:val="SurveyCheckbox"/>
      </w:pPr>
      <w:r w:rsidRPr="002E7833">
        <w:t>$40,000 to $49,999</w:t>
      </w:r>
    </w:p>
    <w:p w14:paraId="5ABAA2BC" w14:textId="77777777" w:rsidR="00A21074" w:rsidRPr="002E7833" w:rsidRDefault="00A21074" w:rsidP="00A21074">
      <w:pPr>
        <w:pStyle w:val="SurveyCheckbox"/>
      </w:pPr>
      <w:r w:rsidRPr="002E7833">
        <w:t>$50,000 to $59,999</w:t>
      </w:r>
    </w:p>
    <w:p w14:paraId="4501F262" w14:textId="77777777" w:rsidR="00A21074" w:rsidRPr="002E7833" w:rsidRDefault="00A21074" w:rsidP="00A21074">
      <w:pPr>
        <w:pStyle w:val="SurveyCheckbox"/>
      </w:pPr>
      <w:r w:rsidRPr="002E7833">
        <w:t>$60,000 to $69,999</w:t>
      </w:r>
    </w:p>
    <w:p w14:paraId="76BC60EE" w14:textId="77777777" w:rsidR="00A21074" w:rsidRPr="002E7833" w:rsidRDefault="00A21074" w:rsidP="00A21074">
      <w:pPr>
        <w:pStyle w:val="SurveyCheckbox"/>
      </w:pPr>
      <w:r w:rsidRPr="002E7833">
        <w:t>$70,000 to $79,999</w:t>
      </w:r>
    </w:p>
    <w:p w14:paraId="33DF87AB" w14:textId="77777777" w:rsidR="00A21074" w:rsidRPr="002E7833" w:rsidRDefault="00A21074" w:rsidP="00A21074">
      <w:pPr>
        <w:pStyle w:val="SurveyCheckbox"/>
      </w:pPr>
      <w:r w:rsidRPr="002E7833">
        <w:t>$80,000 to $89,999</w:t>
      </w:r>
    </w:p>
    <w:p w14:paraId="216472AE" w14:textId="77777777" w:rsidR="00A21074" w:rsidRPr="002E7833" w:rsidRDefault="00A21074" w:rsidP="00A21074">
      <w:pPr>
        <w:pStyle w:val="SurveyCheckbox"/>
      </w:pPr>
      <w:r w:rsidRPr="002E7833">
        <w:t>$90,000 to $99,999</w:t>
      </w:r>
    </w:p>
    <w:p w14:paraId="25904299" w14:textId="77777777" w:rsidR="00A21074" w:rsidRPr="002E7833" w:rsidRDefault="00A21074" w:rsidP="00A21074">
      <w:pPr>
        <w:pStyle w:val="SurveyCheckbox"/>
      </w:pPr>
      <w:r w:rsidRPr="002E7833">
        <w:t>$100,000 to $149,999</w:t>
      </w:r>
    </w:p>
    <w:p w14:paraId="2A57A2B4" w14:textId="77777777" w:rsidR="00A21074" w:rsidRPr="002E7833" w:rsidRDefault="00A21074" w:rsidP="00A21074">
      <w:pPr>
        <w:pStyle w:val="SurveyCheckbox"/>
      </w:pPr>
      <w:r w:rsidRPr="002E7833">
        <w:t>$150,000 to $199,999</w:t>
      </w:r>
    </w:p>
    <w:p w14:paraId="7F0992ED" w14:textId="77777777" w:rsidR="00A21074" w:rsidRPr="002E7833" w:rsidRDefault="00A21074" w:rsidP="00A21074">
      <w:pPr>
        <w:pStyle w:val="SurveyCheckbox"/>
      </w:pPr>
      <w:r w:rsidRPr="002E7833">
        <w:t>$200,000 or more</w:t>
      </w:r>
    </w:p>
    <w:p w14:paraId="2D568F80" w14:textId="030C5D7B" w:rsidR="00A21074" w:rsidRPr="002E7833" w:rsidRDefault="00A21074" w:rsidP="00A21074">
      <w:pPr>
        <w:pStyle w:val="SurveyCheckbox"/>
      </w:pPr>
      <w:r w:rsidRPr="002E7833">
        <w:t>Do</w:t>
      </w:r>
      <w:r w:rsidR="00B60131" w:rsidRPr="002E7833">
        <w:t>n’t</w:t>
      </w:r>
      <w:r w:rsidRPr="002E7833">
        <w:t xml:space="preserve"> know</w:t>
      </w:r>
      <w:r w:rsidR="000346BD" w:rsidRPr="002E7833">
        <w:t xml:space="preserve"> / </w:t>
      </w:r>
      <w:r w:rsidRPr="002E7833">
        <w:t>not sure</w:t>
      </w:r>
    </w:p>
    <w:p w14:paraId="39DC1431" w14:textId="238C16C8" w:rsidR="000873FB" w:rsidRPr="002E7833" w:rsidRDefault="00A21074" w:rsidP="00916235">
      <w:pPr>
        <w:pStyle w:val="SurveyCheckbox"/>
      </w:pPr>
      <w:r w:rsidRPr="002E7833">
        <w:t>Prefer not to answer</w:t>
      </w:r>
    </w:p>
    <w:sectPr w:rsidR="000873FB" w:rsidRPr="002E7833" w:rsidSect="001E35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237ACF" w14:textId="77777777" w:rsidR="00D8699D" w:rsidRDefault="00D8699D" w:rsidP="00212182">
      <w:pPr>
        <w:spacing w:after="0" w:line="240" w:lineRule="auto"/>
      </w:pPr>
      <w:r>
        <w:separator/>
      </w:r>
    </w:p>
  </w:endnote>
  <w:endnote w:type="continuationSeparator" w:id="0">
    <w:p w14:paraId="2FDFBFFD" w14:textId="77777777" w:rsidR="00D8699D" w:rsidRDefault="00D8699D" w:rsidP="00212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Arial Bold">
    <w:altName w:val="Times New Roman"/>
    <w:panose1 w:val="020B07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1DC0A1" w14:textId="77777777" w:rsidR="00D8699D" w:rsidRDefault="00D8699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D15CB5" w14:textId="048B6793" w:rsidR="00D8699D" w:rsidRPr="000E4180" w:rsidRDefault="00D8699D" w:rsidP="000E4180">
    <w:pPr>
      <w:pStyle w:val="Footer"/>
      <w:jc w:val="right"/>
      <w:rPr>
        <w:rFonts w:asciiTheme="minorBidi" w:hAnsiTheme="minorBidi" w:cstheme="minorBidi"/>
        <w:b/>
        <w:bCs/>
        <w:sz w:val="24"/>
        <w:szCs w:val="24"/>
      </w:rPr>
    </w:pPr>
    <w:r w:rsidRPr="00EE40F4">
      <w:rPr>
        <w:rFonts w:asciiTheme="minorBidi" w:hAnsiTheme="minorBidi" w:cstheme="minorBidi"/>
        <w:b/>
        <w:bCs/>
        <w:sz w:val="24"/>
        <w:szCs w:val="24"/>
      </w:rPr>
      <w:ptab w:relativeTo="margin" w:alignment="center" w:leader="none"/>
    </w:r>
    <w:r w:rsidRPr="00EE40F4">
      <w:rPr>
        <w:rFonts w:asciiTheme="minorBidi" w:hAnsiTheme="minorBidi" w:cstheme="minorBidi"/>
        <w:b/>
        <w:bCs/>
        <w:sz w:val="24"/>
        <w:szCs w:val="24"/>
      </w:rPr>
      <w:ptab w:relativeTo="margin" w:alignment="right" w:leader="none"/>
    </w:r>
    <w:r w:rsidRPr="00EE40F4">
      <w:rPr>
        <w:rFonts w:asciiTheme="minorBidi" w:hAnsiTheme="minorBidi" w:cstheme="minorBidi"/>
        <w:b/>
        <w:bCs/>
        <w:sz w:val="24"/>
        <w:szCs w:val="24"/>
      </w:rPr>
      <w:fldChar w:fldCharType="begin"/>
    </w:r>
    <w:r w:rsidRPr="00EE40F4">
      <w:rPr>
        <w:rFonts w:asciiTheme="minorBidi" w:hAnsiTheme="minorBidi" w:cstheme="minorBidi"/>
        <w:b/>
        <w:bCs/>
        <w:sz w:val="24"/>
        <w:szCs w:val="24"/>
      </w:rPr>
      <w:instrText xml:space="preserve"> PAGE   \* MERGEFORMAT </w:instrText>
    </w:r>
    <w:r w:rsidRPr="00EE40F4">
      <w:rPr>
        <w:rFonts w:asciiTheme="minorBidi" w:hAnsiTheme="minorBidi" w:cstheme="minorBidi"/>
        <w:b/>
        <w:bCs/>
        <w:sz w:val="24"/>
        <w:szCs w:val="24"/>
      </w:rPr>
      <w:fldChar w:fldCharType="separate"/>
    </w:r>
    <w:r w:rsidR="00372553">
      <w:rPr>
        <w:rFonts w:asciiTheme="minorBidi" w:hAnsiTheme="minorBidi" w:cstheme="minorBidi"/>
        <w:b/>
        <w:bCs/>
        <w:noProof/>
        <w:sz w:val="24"/>
        <w:szCs w:val="24"/>
      </w:rPr>
      <w:t>42</w:t>
    </w:r>
    <w:r w:rsidRPr="00EE40F4">
      <w:rPr>
        <w:rFonts w:asciiTheme="minorBidi" w:hAnsiTheme="minorBidi" w:cstheme="minorBidi"/>
        <w:b/>
        <w:bCs/>
        <w:noProof/>
        <w:sz w:val="24"/>
        <w:szCs w:val="24"/>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576475" w14:textId="77777777" w:rsidR="00D8699D" w:rsidRDefault="00D869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1DA6B" w14:textId="77777777" w:rsidR="00D8699D" w:rsidRDefault="00D8699D" w:rsidP="00212182">
      <w:pPr>
        <w:spacing w:after="0" w:line="240" w:lineRule="auto"/>
      </w:pPr>
      <w:r>
        <w:separator/>
      </w:r>
    </w:p>
  </w:footnote>
  <w:footnote w:type="continuationSeparator" w:id="0">
    <w:p w14:paraId="79FB509D" w14:textId="77777777" w:rsidR="00D8699D" w:rsidRDefault="00D8699D" w:rsidP="002121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57F16E" w14:textId="77777777" w:rsidR="00D8699D" w:rsidRDefault="00D8699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22705C" w14:textId="77777777" w:rsidR="00D8699D" w:rsidRDefault="00D8699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17579" w14:textId="77777777" w:rsidR="00D8699D" w:rsidRDefault="00D869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432EBBEE"/>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1" w15:restartNumberingAfterBreak="0">
    <w:nsid w:val="03E102D8"/>
    <w:multiLevelType w:val="hybridMultilevel"/>
    <w:tmpl w:val="ACA6E0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45967BB"/>
    <w:multiLevelType w:val="hybridMultilevel"/>
    <w:tmpl w:val="E7F40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FE37F2"/>
    <w:multiLevelType w:val="hybridMultilevel"/>
    <w:tmpl w:val="ED8233C6"/>
    <w:lvl w:ilvl="0" w:tplc="ADC27C54">
      <w:start w:val="1"/>
      <w:numFmt w:val="decimal"/>
      <w:pStyle w:val="BackgroundQuestion"/>
      <w:lvlText w:val="B%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5105A03"/>
    <w:multiLevelType w:val="hybridMultilevel"/>
    <w:tmpl w:val="3BDCF3C8"/>
    <w:lvl w:ilvl="0" w:tplc="7C7C14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D36F82"/>
    <w:multiLevelType w:val="hybridMultilevel"/>
    <w:tmpl w:val="1AE88478"/>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6" w15:restartNumberingAfterBreak="0">
    <w:nsid w:val="0ADB2B8B"/>
    <w:multiLevelType w:val="hybridMultilevel"/>
    <w:tmpl w:val="01905C24"/>
    <w:lvl w:ilvl="0" w:tplc="60924C4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614B26"/>
    <w:multiLevelType w:val="hybridMultilevel"/>
    <w:tmpl w:val="8D7A2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4F701B"/>
    <w:multiLevelType w:val="hybridMultilevel"/>
    <w:tmpl w:val="0B86991E"/>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9" w15:restartNumberingAfterBreak="0">
    <w:nsid w:val="0FEA2B12"/>
    <w:multiLevelType w:val="hybridMultilevel"/>
    <w:tmpl w:val="3D043BF8"/>
    <w:lvl w:ilvl="0" w:tplc="16F2B254">
      <w:start w:val="1"/>
      <w:numFmt w:val="bullet"/>
      <w:pStyle w:val="SurveyParagraph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BD1700"/>
    <w:multiLevelType w:val="hybridMultilevel"/>
    <w:tmpl w:val="2B3CF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93125F"/>
    <w:multiLevelType w:val="hybridMultilevel"/>
    <w:tmpl w:val="EBEEB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D54FE2"/>
    <w:multiLevelType w:val="hybridMultilevel"/>
    <w:tmpl w:val="8BE8A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F15142"/>
    <w:multiLevelType w:val="hybridMultilevel"/>
    <w:tmpl w:val="4AF299A2"/>
    <w:lvl w:ilvl="0" w:tplc="BE7AD1C2">
      <w:numFmt w:val="bullet"/>
      <w:pStyle w:val="Tablebullet1"/>
      <w:lvlText w:val=""/>
      <w:lvlJc w:val="left"/>
      <w:pPr>
        <w:tabs>
          <w:tab w:val="num" w:pos="765"/>
        </w:tabs>
        <w:ind w:left="765" w:hanging="405"/>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EC3694B"/>
    <w:multiLevelType w:val="hybridMultilevel"/>
    <w:tmpl w:val="61962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C06C5B"/>
    <w:multiLevelType w:val="hybridMultilevel"/>
    <w:tmpl w:val="6F685A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4A0385"/>
    <w:multiLevelType w:val="hybridMultilevel"/>
    <w:tmpl w:val="C7C20DE8"/>
    <w:lvl w:ilvl="0" w:tplc="E7AAEB90">
      <w:start w:val="1"/>
      <w:numFmt w:val="bullet"/>
      <w:pStyle w:val="SurveyCheckbox"/>
      <w:lvlText w:val="c"/>
      <w:lvlJc w:val="left"/>
      <w:pPr>
        <w:ind w:left="720" w:hanging="360"/>
      </w:pPr>
      <w:rPr>
        <w:rFonts w:ascii="Webdings" w:hAnsi="Webdings" w:hint="default"/>
        <w:sz w:val="28"/>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A222EA"/>
    <w:multiLevelType w:val="hybridMultilevel"/>
    <w:tmpl w:val="626E80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DA2132"/>
    <w:multiLevelType w:val="hybridMultilevel"/>
    <w:tmpl w:val="5D586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A81CE6"/>
    <w:multiLevelType w:val="hybridMultilevel"/>
    <w:tmpl w:val="A8042E70"/>
    <w:lvl w:ilvl="0" w:tplc="6212A280">
      <w:start w:val="1"/>
      <w:numFmt w:val="bullet"/>
      <w:lvlText w:val=""/>
      <w:lvlJc w:val="left"/>
      <w:pPr>
        <w:ind w:left="720" w:hanging="360"/>
      </w:pPr>
      <w:rPr>
        <w:rFonts w:ascii="Webdings" w:hAnsi="Webdings"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2513AB"/>
    <w:multiLevelType w:val="hybridMultilevel"/>
    <w:tmpl w:val="73A6363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4609C2"/>
    <w:multiLevelType w:val="hybridMultilevel"/>
    <w:tmpl w:val="0322823E"/>
    <w:lvl w:ilvl="0" w:tplc="6212A280">
      <w:start w:val="1"/>
      <w:numFmt w:val="bullet"/>
      <w:lvlText w:val=""/>
      <w:lvlJc w:val="left"/>
      <w:pPr>
        <w:ind w:left="720" w:hanging="360"/>
      </w:pPr>
      <w:rPr>
        <w:rFonts w:ascii="Webdings" w:hAnsi="Webdings" w:cs="Symbol" w:hint="default"/>
      </w:rPr>
    </w:lvl>
    <w:lvl w:ilvl="1" w:tplc="04090005">
      <w:start w:val="1"/>
      <w:numFmt w:val="bullet"/>
      <w:lvlText w:val=""/>
      <w:lvlJc w:val="left"/>
      <w:pPr>
        <w:ind w:left="1440" w:hanging="360"/>
      </w:pPr>
      <w:rPr>
        <w:rFonts w:ascii="Wingdings" w:hAnsi="Wingdings"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D497613"/>
    <w:multiLevelType w:val="hybridMultilevel"/>
    <w:tmpl w:val="F8A22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073DE8"/>
    <w:multiLevelType w:val="hybridMultilevel"/>
    <w:tmpl w:val="4FC6C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147214A"/>
    <w:multiLevelType w:val="hybridMultilevel"/>
    <w:tmpl w:val="FF6A4598"/>
    <w:lvl w:ilvl="0" w:tplc="3B3CEBA2">
      <w:start w:val="1"/>
      <w:numFmt w:val="decimal"/>
      <w:pStyle w:val="BWSQuestion"/>
      <w:lvlText w:val="BWS Question %1"/>
      <w:lvlJc w:val="left"/>
      <w:pPr>
        <w:ind w:left="990" w:hanging="360"/>
      </w:pPr>
      <w:rPr>
        <w:rFonts w:hint="default"/>
        <w:b/>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25" w15:restartNumberingAfterBreak="0">
    <w:nsid w:val="36150622"/>
    <w:multiLevelType w:val="hybridMultilevel"/>
    <w:tmpl w:val="F6EC49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2E698A"/>
    <w:multiLevelType w:val="hybridMultilevel"/>
    <w:tmpl w:val="4A087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93E3D8A"/>
    <w:multiLevelType w:val="hybridMultilevel"/>
    <w:tmpl w:val="E140DBD6"/>
    <w:lvl w:ilvl="0" w:tplc="3DEABFBE">
      <w:start w:val="1"/>
      <w:numFmt w:val="decimal"/>
      <w:lvlText w:val="%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B2F3739"/>
    <w:multiLevelType w:val="hybridMultilevel"/>
    <w:tmpl w:val="6916C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0B2D86"/>
    <w:multiLevelType w:val="hybridMultilevel"/>
    <w:tmpl w:val="56C40D20"/>
    <w:lvl w:ilvl="0" w:tplc="081EDF68">
      <w:start w:val="1"/>
      <w:numFmt w:val="bullet"/>
      <w:lvlText w:val="c"/>
      <w:lvlJc w:val="left"/>
      <w:pPr>
        <w:ind w:left="720" w:hanging="360"/>
      </w:pPr>
      <w:rPr>
        <w:rFonts w:ascii="Webdings" w:hAnsi="Webdings"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5A6294"/>
    <w:multiLevelType w:val="hybridMultilevel"/>
    <w:tmpl w:val="1D1ABB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40571B38"/>
    <w:multiLevelType w:val="hybridMultilevel"/>
    <w:tmpl w:val="BDAE4C18"/>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2" w15:restartNumberingAfterBreak="0">
    <w:nsid w:val="40721A57"/>
    <w:multiLevelType w:val="hybridMultilevel"/>
    <w:tmpl w:val="7832A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0F11FAA"/>
    <w:multiLevelType w:val="multilevel"/>
    <w:tmpl w:val="48C66BE4"/>
    <w:lvl w:ilvl="0">
      <w:start w:val="1"/>
      <w:numFmt w:val="decimal"/>
      <w:pStyle w:val="TableTitle"/>
      <w:lvlText w:val="Table %1."/>
      <w:lvlJc w:val="left"/>
      <w:pPr>
        <w:tabs>
          <w:tab w:val="num" w:pos="0"/>
        </w:tabs>
        <w:ind w:left="360" w:hanging="360"/>
      </w:pPr>
      <w:rPr>
        <w:rFonts w:ascii="Arial Bold" w:hAnsi="Arial Bold"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34" w15:restartNumberingAfterBreak="0">
    <w:nsid w:val="418B2585"/>
    <w:multiLevelType w:val="hybridMultilevel"/>
    <w:tmpl w:val="3AE6F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C726772"/>
    <w:multiLevelType w:val="hybridMultilevel"/>
    <w:tmpl w:val="A5367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7666B9"/>
    <w:multiLevelType w:val="hybridMultilevel"/>
    <w:tmpl w:val="1D5E2330"/>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7" w15:restartNumberingAfterBreak="0">
    <w:nsid w:val="4EB9462F"/>
    <w:multiLevelType w:val="hybridMultilevel"/>
    <w:tmpl w:val="82C06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4312FEC"/>
    <w:multiLevelType w:val="hybridMultilevel"/>
    <w:tmpl w:val="641C0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55E4904"/>
    <w:multiLevelType w:val="multilevel"/>
    <w:tmpl w:val="E3EEE2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BB87CBC"/>
    <w:multiLevelType w:val="hybridMultilevel"/>
    <w:tmpl w:val="FA866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BD54D6E"/>
    <w:multiLevelType w:val="hybridMultilevel"/>
    <w:tmpl w:val="75DE6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FEA5C1F"/>
    <w:multiLevelType w:val="hybridMultilevel"/>
    <w:tmpl w:val="DD14D5FC"/>
    <w:lvl w:ilvl="0" w:tplc="3D321D40">
      <w:start w:val="1"/>
      <w:numFmt w:val="bullet"/>
      <w:lvlText w:val="•"/>
      <w:lvlJc w:val="left"/>
      <w:pPr>
        <w:tabs>
          <w:tab w:val="num" w:pos="720"/>
        </w:tabs>
        <w:ind w:left="720" w:hanging="360"/>
      </w:pPr>
      <w:rPr>
        <w:rFonts w:ascii="Times New Roman" w:hAnsi="Times New Roman" w:hint="default"/>
      </w:rPr>
    </w:lvl>
    <w:lvl w:ilvl="1" w:tplc="01E04342">
      <w:start w:val="1"/>
      <w:numFmt w:val="decimal"/>
      <w:lvlText w:val="%2."/>
      <w:lvlJc w:val="left"/>
      <w:pPr>
        <w:tabs>
          <w:tab w:val="num" w:pos="1800"/>
        </w:tabs>
        <w:ind w:left="1728" w:hanging="648"/>
      </w:pPr>
      <w:rPr>
        <w:rFonts w:hint="default"/>
        <w:b w:val="0"/>
        <w:bCs/>
      </w:rPr>
    </w:lvl>
    <w:lvl w:ilvl="2" w:tplc="BB72A106" w:tentative="1">
      <w:start w:val="1"/>
      <w:numFmt w:val="bullet"/>
      <w:lvlText w:val="•"/>
      <w:lvlJc w:val="left"/>
      <w:pPr>
        <w:tabs>
          <w:tab w:val="num" w:pos="2160"/>
        </w:tabs>
        <w:ind w:left="2160" w:hanging="360"/>
      </w:pPr>
      <w:rPr>
        <w:rFonts w:ascii="Times New Roman" w:hAnsi="Times New Roman" w:hint="default"/>
      </w:rPr>
    </w:lvl>
    <w:lvl w:ilvl="3" w:tplc="093CB706" w:tentative="1">
      <w:start w:val="1"/>
      <w:numFmt w:val="bullet"/>
      <w:lvlText w:val="•"/>
      <w:lvlJc w:val="left"/>
      <w:pPr>
        <w:tabs>
          <w:tab w:val="num" w:pos="2880"/>
        </w:tabs>
        <w:ind w:left="2880" w:hanging="360"/>
      </w:pPr>
      <w:rPr>
        <w:rFonts w:ascii="Times New Roman" w:hAnsi="Times New Roman" w:hint="default"/>
      </w:rPr>
    </w:lvl>
    <w:lvl w:ilvl="4" w:tplc="D6C01F24" w:tentative="1">
      <w:start w:val="1"/>
      <w:numFmt w:val="bullet"/>
      <w:lvlText w:val="•"/>
      <w:lvlJc w:val="left"/>
      <w:pPr>
        <w:tabs>
          <w:tab w:val="num" w:pos="3600"/>
        </w:tabs>
        <w:ind w:left="3600" w:hanging="360"/>
      </w:pPr>
      <w:rPr>
        <w:rFonts w:ascii="Times New Roman" w:hAnsi="Times New Roman" w:hint="default"/>
      </w:rPr>
    </w:lvl>
    <w:lvl w:ilvl="5" w:tplc="EF4E3BBE" w:tentative="1">
      <w:start w:val="1"/>
      <w:numFmt w:val="bullet"/>
      <w:lvlText w:val="•"/>
      <w:lvlJc w:val="left"/>
      <w:pPr>
        <w:tabs>
          <w:tab w:val="num" w:pos="4320"/>
        </w:tabs>
        <w:ind w:left="4320" w:hanging="360"/>
      </w:pPr>
      <w:rPr>
        <w:rFonts w:ascii="Times New Roman" w:hAnsi="Times New Roman" w:hint="default"/>
      </w:rPr>
    </w:lvl>
    <w:lvl w:ilvl="6" w:tplc="5B7CFF22" w:tentative="1">
      <w:start w:val="1"/>
      <w:numFmt w:val="bullet"/>
      <w:lvlText w:val="•"/>
      <w:lvlJc w:val="left"/>
      <w:pPr>
        <w:tabs>
          <w:tab w:val="num" w:pos="5040"/>
        </w:tabs>
        <w:ind w:left="5040" w:hanging="360"/>
      </w:pPr>
      <w:rPr>
        <w:rFonts w:ascii="Times New Roman" w:hAnsi="Times New Roman" w:hint="default"/>
      </w:rPr>
    </w:lvl>
    <w:lvl w:ilvl="7" w:tplc="7C94CF78" w:tentative="1">
      <w:start w:val="1"/>
      <w:numFmt w:val="bullet"/>
      <w:lvlText w:val="•"/>
      <w:lvlJc w:val="left"/>
      <w:pPr>
        <w:tabs>
          <w:tab w:val="num" w:pos="5760"/>
        </w:tabs>
        <w:ind w:left="5760" w:hanging="360"/>
      </w:pPr>
      <w:rPr>
        <w:rFonts w:ascii="Times New Roman" w:hAnsi="Times New Roman" w:hint="default"/>
      </w:rPr>
    </w:lvl>
    <w:lvl w:ilvl="8" w:tplc="E62EF154" w:tentative="1">
      <w:start w:val="1"/>
      <w:numFmt w:val="bullet"/>
      <w:lvlText w:val="•"/>
      <w:lvlJc w:val="left"/>
      <w:pPr>
        <w:tabs>
          <w:tab w:val="num" w:pos="6480"/>
        </w:tabs>
        <w:ind w:left="6480" w:hanging="360"/>
      </w:pPr>
      <w:rPr>
        <w:rFonts w:ascii="Times New Roman" w:hAnsi="Times New Roman" w:hint="default"/>
      </w:rPr>
    </w:lvl>
  </w:abstractNum>
  <w:abstractNum w:abstractNumId="43" w15:restartNumberingAfterBreak="0">
    <w:nsid w:val="6086486E"/>
    <w:multiLevelType w:val="hybridMultilevel"/>
    <w:tmpl w:val="9CB2D0D0"/>
    <w:lvl w:ilvl="0" w:tplc="6212A280">
      <w:start w:val="1"/>
      <w:numFmt w:val="bullet"/>
      <w:lvlText w:val=""/>
      <w:lvlJc w:val="left"/>
      <w:pPr>
        <w:ind w:left="720" w:hanging="360"/>
      </w:pPr>
      <w:rPr>
        <w:rFonts w:ascii="Webdings" w:hAnsi="Webdings" w:cs="Symbol" w:hint="default"/>
      </w:rPr>
    </w:lvl>
    <w:lvl w:ilvl="1" w:tplc="5C0C8D8C">
      <w:start w:val="1"/>
      <w:numFmt w:val="bullet"/>
      <w:pStyle w:val="svycheckbox"/>
      <w:lvlText w:val=""/>
      <w:lvlJc w:val="left"/>
      <w:pPr>
        <w:ind w:left="491" w:hanging="360"/>
      </w:pPr>
      <w:rPr>
        <w:rFonts w:ascii="Webdings" w:hAnsi="Webdings"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4321565"/>
    <w:multiLevelType w:val="hybridMultilevel"/>
    <w:tmpl w:val="95F0BCF6"/>
    <w:lvl w:ilvl="0" w:tplc="700E376C">
      <w:start w:val="1"/>
      <w:numFmt w:val="decimal"/>
      <w:pStyle w:val="ConjointQuestion"/>
      <w:lvlText w:val="Choice Question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7F97B9E"/>
    <w:multiLevelType w:val="hybridMultilevel"/>
    <w:tmpl w:val="3EE43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B8A636A"/>
    <w:multiLevelType w:val="hybridMultilevel"/>
    <w:tmpl w:val="71F8A5E4"/>
    <w:lvl w:ilvl="0" w:tplc="875EAC9C">
      <w:start w:val="1"/>
      <w:numFmt w:val="bullet"/>
      <w:lvlText w:val=""/>
      <w:lvlJc w:val="left"/>
      <w:pPr>
        <w:ind w:left="720" w:hanging="360"/>
      </w:pPr>
      <w:rPr>
        <w:rFonts w:ascii="Webdings" w:hAnsi="Webdings" w:cs="Webdings" w:hint="default"/>
        <w:color w:val="auto"/>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01700E9"/>
    <w:multiLevelType w:val="hybridMultilevel"/>
    <w:tmpl w:val="5E960952"/>
    <w:lvl w:ilvl="0" w:tplc="F67A57EA">
      <w:start w:val="1"/>
      <w:numFmt w:val="decimal"/>
      <w:pStyle w:val="ScreeningQues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04A1119"/>
    <w:multiLevelType w:val="multilevel"/>
    <w:tmpl w:val="1BD4E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1E24421"/>
    <w:multiLevelType w:val="hybridMultilevel"/>
    <w:tmpl w:val="1ADCF352"/>
    <w:lvl w:ilvl="0" w:tplc="1AEAEBC8">
      <w:start w:val="1"/>
      <w:numFmt w:val="bullet"/>
      <w:lvlText w:val="c"/>
      <w:lvlJc w:val="left"/>
      <w:pPr>
        <w:ind w:left="720" w:hanging="360"/>
      </w:pPr>
      <w:rPr>
        <w:rFonts w:ascii="Webdings" w:hAnsi="Webdings" w:hint="default"/>
        <w:color w:val="auto"/>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83550F4"/>
    <w:multiLevelType w:val="hybridMultilevel"/>
    <w:tmpl w:val="FAF4F906"/>
    <w:lvl w:ilvl="0" w:tplc="93187B4C">
      <w:start w:val="1"/>
      <w:numFmt w:val="decimal"/>
      <w:pStyle w:val="SurveyQuestion"/>
      <w:lvlText w:val="%1."/>
      <w:lvlJc w:val="left"/>
      <w:pPr>
        <w:ind w:left="108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F0416F2"/>
    <w:multiLevelType w:val="hybridMultilevel"/>
    <w:tmpl w:val="FCE0A7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19"/>
  </w:num>
  <w:num w:numId="3">
    <w:abstractNumId w:val="43"/>
  </w:num>
  <w:num w:numId="4">
    <w:abstractNumId w:val="42"/>
  </w:num>
  <w:num w:numId="5">
    <w:abstractNumId w:val="21"/>
  </w:num>
  <w:num w:numId="6">
    <w:abstractNumId w:val="41"/>
  </w:num>
  <w:num w:numId="7">
    <w:abstractNumId w:val="11"/>
  </w:num>
  <w:num w:numId="8">
    <w:abstractNumId w:val="4"/>
  </w:num>
  <w:num w:numId="9">
    <w:abstractNumId w:val="25"/>
  </w:num>
  <w:num w:numId="10">
    <w:abstractNumId w:val="9"/>
  </w:num>
  <w:num w:numId="11">
    <w:abstractNumId w:val="44"/>
  </w:num>
  <w:num w:numId="12">
    <w:abstractNumId w:val="16"/>
  </w:num>
  <w:num w:numId="13">
    <w:abstractNumId w:val="50"/>
  </w:num>
  <w:num w:numId="14">
    <w:abstractNumId w:val="3"/>
  </w:num>
  <w:num w:numId="15">
    <w:abstractNumId w:val="51"/>
  </w:num>
  <w:num w:numId="16">
    <w:abstractNumId w:val="15"/>
  </w:num>
  <w:num w:numId="17">
    <w:abstractNumId w:val="6"/>
  </w:num>
  <w:num w:numId="18">
    <w:abstractNumId w:val="10"/>
  </w:num>
  <w:num w:numId="19">
    <w:abstractNumId w:val="32"/>
  </w:num>
  <w:num w:numId="20">
    <w:abstractNumId w:val="24"/>
  </w:num>
  <w:num w:numId="21">
    <w:abstractNumId w:val="35"/>
  </w:num>
  <w:num w:numId="22">
    <w:abstractNumId w:val="22"/>
  </w:num>
  <w:num w:numId="23">
    <w:abstractNumId w:val="38"/>
  </w:num>
  <w:num w:numId="24">
    <w:abstractNumId w:val="49"/>
  </w:num>
  <w:num w:numId="25">
    <w:abstractNumId w:val="29"/>
  </w:num>
  <w:num w:numId="26">
    <w:abstractNumId w:val="46"/>
  </w:num>
  <w:num w:numId="27">
    <w:abstractNumId w:val="27"/>
    <w:lvlOverride w:ilvl="0">
      <w:startOverride w:val="40"/>
    </w:lvlOverride>
  </w:num>
  <w:num w:numId="28">
    <w:abstractNumId w:val="47"/>
  </w:num>
  <w:num w:numId="29">
    <w:abstractNumId w:val="5"/>
  </w:num>
  <w:num w:numId="30">
    <w:abstractNumId w:val="36"/>
  </w:num>
  <w:num w:numId="31">
    <w:abstractNumId w:val="8"/>
  </w:num>
  <w:num w:numId="32">
    <w:abstractNumId w:val="17"/>
  </w:num>
  <w:num w:numId="33">
    <w:abstractNumId w:val="13"/>
  </w:num>
  <w:num w:numId="34">
    <w:abstractNumId w:val="2"/>
  </w:num>
  <w:num w:numId="35">
    <w:abstractNumId w:val="23"/>
  </w:num>
  <w:num w:numId="36">
    <w:abstractNumId w:val="28"/>
  </w:num>
  <w:num w:numId="37">
    <w:abstractNumId w:val="45"/>
  </w:num>
  <w:num w:numId="38">
    <w:abstractNumId w:val="39"/>
  </w:num>
  <w:num w:numId="39">
    <w:abstractNumId w:val="26"/>
  </w:num>
  <w:num w:numId="40">
    <w:abstractNumId w:val="33"/>
  </w:num>
  <w:num w:numId="41">
    <w:abstractNumId w:val="18"/>
  </w:num>
  <w:num w:numId="42">
    <w:abstractNumId w:val="48"/>
  </w:num>
  <w:num w:numId="43">
    <w:abstractNumId w:val="34"/>
  </w:num>
  <w:num w:numId="44">
    <w:abstractNumId w:val="50"/>
    <w:lvlOverride w:ilvl="0">
      <w:startOverride w:val="1"/>
    </w:lvlOverride>
  </w:num>
  <w:num w:numId="45">
    <w:abstractNumId w:val="14"/>
  </w:num>
  <w:num w:numId="46">
    <w:abstractNumId w:val="7"/>
  </w:num>
  <w:num w:numId="47">
    <w:abstractNumId w:val="20"/>
  </w:num>
  <w:num w:numId="48">
    <w:abstractNumId w:val="1"/>
  </w:num>
  <w:num w:numId="49">
    <w:abstractNumId w:val="40"/>
  </w:num>
  <w:num w:numId="50">
    <w:abstractNumId w:val="12"/>
  </w:num>
  <w:num w:numId="51">
    <w:abstractNumId w:val="30"/>
  </w:num>
  <w:num w:numId="52">
    <w:abstractNumId w:val="31"/>
  </w:num>
  <w:num w:numId="53">
    <w:abstractNumId w:val="0"/>
  </w:num>
  <w:num w:numId="54">
    <w:abstractNumId w:val="3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drawingGridHorizontalSpacing w:val="110"/>
  <w:displayHorizontalDrawingGridEvery w:val="2"/>
  <w:characterSpacingControl w:val="doNotCompress"/>
  <w:hdrShapeDefaults>
    <o:shapedefaults v:ext="edit" spidmax="79873">
      <o:colormru v:ext="edit" colors="#c09"/>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32B"/>
    <w:rsid w:val="00003DE1"/>
    <w:rsid w:val="00006C57"/>
    <w:rsid w:val="00007923"/>
    <w:rsid w:val="00010DF4"/>
    <w:rsid w:val="00026A88"/>
    <w:rsid w:val="00027CD1"/>
    <w:rsid w:val="000302E4"/>
    <w:rsid w:val="000346BD"/>
    <w:rsid w:val="00035A95"/>
    <w:rsid w:val="00042BC2"/>
    <w:rsid w:val="0004789C"/>
    <w:rsid w:val="000552A5"/>
    <w:rsid w:val="000573EB"/>
    <w:rsid w:val="00062B01"/>
    <w:rsid w:val="00071C76"/>
    <w:rsid w:val="00074872"/>
    <w:rsid w:val="00074979"/>
    <w:rsid w:val="00076873"/>
    <w:rsid w:val="00082DF7"/>
    <w:rsid w:val="0008586E"/>
    <w:rsid w:val="000873FB"/>
    <w:rsid w:val="0009196A"/>
    <w:rsid w:val="0009539E"/>
    <w:rsid w:val="000A1B06"/>
    <w:rsid w:val="000A2DC9"/>
    <w:rsid w:val="000A3A8B"/>
    <w:rsid w:val="000A4D62"/>
    <w:rsid w:val="000A7801"/>
    <w:rsid w:val="000C4EE7"/>
    <w:rsid w:val="000C5A8E"/>
    <w:rsid w:val="000C6C94"/>
    <w:rsid w:val="000D0FD2"/>
    <w:rsid w:val="000D4184"/>
    <w:rsid w:val="000D7A66"/>
    <w:rsid w:val="000E19AE"/>
    <w:rsid w:val="000E24D9"/>
    <w:rsid w:val="000E3C0B"/>
    <w:rsid w:val="000E3E80"/>
    <w:rsid w:val="000E4180"/>
    <w:rsid w:val="000E6C31"/>
    <w:rsid w:val="000F6746"/>
    <w:rsid w:val="000F6FE4"/>
    <w:rsid w:val="0010083E"/>
    <w:rsid w:val="00103A45"/>
    <w:rsid w:val="001040C5"/>
    <w:rsid w:val="00105E58"/>
    <w:rsid w:val="001074E2"/>
    <w:rsid w:val="00110DF3"/>
    <w:rsid w:val="00113446"/>
    <w:rsid w:val="00120A12"/>
    <w:rsid w:val="00120B15"/>
    <w:rsid w:val="001238FB"/>
    <w:rsid w:val="00123992"/>
    <w:rsid w:val="00123B27"/>
    <w:rsid w:val="001306F2"/>
    <w:rsid w:val="0014007A"/>
    <w:rsid w:val="0014020F"/>
    <w:rsid w:val="00140A66"/>
    <w:rsid w:val="00140B02"/>
    <w:rsid w:val="00143CEF"/>
    <w:rsid w:val="0014406B"/>
    <w:rsid w:val="00151F86"/>
    <w:rsid w:val="0015646E"/>
    <w:rsid w:val="001700FF"/>
    <w:rsid w:val="0017183A"/>
    <w:rsid w:val="001754F9"/>
    <w:rsid w:val="001808CA"/>
    <w:rsid w:val="00187F68"/>
    <w:rsid w:val="00192061"/>
    <w:rsid w:val="00194BC5"/>
    <w:rsid w:val="00194C46"/>
    <w:rsid w:val="0019577A"/>
    <w:rsid w:val="0019763D"/>
    <w:rsid w:val="001A0CEA"/>
    <w:rsid w:val="001A432D"/>
    <w:rsid w:val="001A780F"/>
    <w:rsid w:val="001B5C63"/>
    <w:rsid w:val="001B6F70"/>
    <w:rsid w:val="001C4068"/>
    <w:rsid w:val="001C50F0"/>
    <w:rsid w:val="001C7A1E"/>
    <w:rsid w:val="001D361B"/>
    <w:rsid w:val="001D3A04"/>
    <w:rsid w:val="001E24CB"/>
    <w:rsid w:val="001E35D5"/>
    <w:rsid w:val="001E41BF"/>
    <w:rsid w:val="001E429B"/>
    <w:rsid w:val="001E676C"/>
    <w:rsid w:val="001F4B5D"/>
    <w:rsid w:val="001F5450"/>
    <w:rsid w:val="00212182"/>
    <w:rsid w:val="0021274D"/>
    <w:rsid w:val="002153FF"/>
    <w:rsid w:val="00216A4E"/>
    <w:rsid w:val="00226E0A"/>
    <w:rsid w:val="00245D4A"/>
    <w:rsid w:val="00250D59"/>
    <w:rsid w:val="00252CB6"/>
    <w:rsid w:val="00254370"/>
    <w:rsid w:val="00265EAD"/>
    <w:rsid w:val="00276BC4"/>
    <w:rsid w:val="00283F3A"/>
    <w:rsid w:val="0029379A"/>
    <w:rsid w:val="002949E3"/>
    <w:rsid w:val="002953F7"/>
    <w:rsid w:val="002965ED"/>
    <w:rsid w:val="002A0753"/>
    <w:rsid w:val="002A1A48"/>
    <w:rsid w:val="002A47C4"/>
    <w:rsid w:val="002B0524"/>
    <w:rsid w:val="002B1A66"/>
    <w:rsid w:val="002B3228"/>
    <w:rsid w:val="002B3B36"/>
    <w:rsid w:val="002B6BC6"/>
    <w:rsid w:val="002B789D"/>
    <w:rsid w:val="002C08E5"/>
    <w:rsid w:val="002C0F06"/>
    <w:rsid w:val="002C1173"/>
    <w:rsid w:val="002C2CC8"/>
    <w:rsid w:val="002C46D5"/>
    <w:rsid w:val="002C5365"/>
    <w:rsid w:val="002C5FD0"/>
    <w:rsid w:val="002E6B32"/>
    <w:rsid w:val="002E6C48"/>
    <w:rsid w:val="002E7833"/>
    <w:rsid w:val="002E7F22"/>
    <w:rsid w:val="002F15F7"/>
    <w:rsid w:val="002F3AF4"/>
    <w:rsid w:val="002F7AF4"/>
    <w:rsid w:val="00300686"/>
    <w:rsid w:val="003024EA"/>
    <w:rsid w:val="00303465"/>
    <w:rsid w:val="003036A0"/>
    <w:rsid w:val="00306821"/>
    <w:rsid w:val="00306949"/>
    <w:rsid w:val="00306FC5"/>
    <w:rsid w:val="00310021"/>
    <w:rsid w:val="0032032C"/>
    <w:rsid w:val="0032193C"/>
    <w:rsid w:val="003249D5"/>
    <w:rsid w:val="0033195E"/>
    <w:rsid w:val="00333767"/>
    <w:rsid w:val="00336DEE"/>
    <w:rsid w:val="0034250F"/>
    <w:rsid w:val="00342B6E"/>
    <w:rsid w:val="00342E35"/>
    <w:rsid w:val="003477A0"/>
    <w:rsid w:val="00347E51"/>
    <w:rsid w:val="00362167"/>
    <w:rsid w:val="00362F01"/>
    <w:rsid w:val="00367BA0"/>
    <w:rsid w:val="00370A2D"/>
    <w:rsid w:val="00372553"/>
    <w:rsid w:val="0037445D"/>
    <w:rsid w:val="00384ABA"/>
    <w:rsid w:val="00384CAF"/>
    <w:rsid w:val="00386CAB"/>
    <w:rsid w:val="00393289"/>
    <w:rsid w:val="00397269"/>
    <w:rsid w:val="003A00E4"/>
    <w:rsid w:val="003A34EA"/>
    <w:rsid w:val="003A59D7"/>
    <w:rsid w:val="003A5DF6"/>
    <w:rsid w:val="003A71F9"/>
    <w:rsid w:val="003B1183"/>
    <w:rsid w:val="003B68D6"/>
    <w:rsid w:val="003B70A4"/>
    <w:rsid w:val="003C5B69"/>
    <w:rsid w:val="003C5D39"/>
    <w:rsid w:val="003D01B1"/>
    <w:rsid w:val="003D0BB7"/>
    <w:rsid w:val="003D197A"/>
    <w:rsid w:val="003D3C79"/>
    <w:rsid w:val="003E4234"/>
    <w:rsid w:val="003F009F"/>
    <w:rsid w:val="00402A5C"/>
    <w:rsid w:val="00410F55"/>
    <w:rsid w:val="00411AD7"/>
    <w:rsid w:val="00415930"/>
    <w:rsid w:val="004172E7"/>
    <w:rsid w:val="00417C75"/>
    <w:rsid w:val="00425DE2"/>
    <w:rsid w:val="004269B4"/>
    <w:rsid w:val="004303C6"/>
    <w:rsid w:val="00430A85"/>
    <w:rsid w:val="00431BE1"/>
    <w:rsid w:val="004500C7"/>
    <w:rsid w:val="004518CA"/>
    <w:rsid w:val="00453760"/>
    <w:rsid w:val="00457417"/>
    <w:rsid w:val="0046039C"/>
    <w:rsid w:val="004605C2"/>
    <w:rsid w:val="00462F41"/>
    <w:rsid w:val="00463FCC"/>
    <w:rsid w:val="00465F14"/>
    <w:rsid w:val="00467F04"/>
    <w:rsid w:val="00473FEE"/>
    <w:rsid w:val="00476314"/>
    <w:rsid w:val="00477175"/>
    <w:rsid w:val="00484666"/>
    <w:rsid w:val="00486AC7"/>
    <w:rsid w:val="004912D1"/>
    <w:rsid w:val="004928D9"/>
    <w:rsid w:val="00493B6B"/>
    <w:rsid w:val="00496558"/>
    <w:rsid w:val="004A1395"/>
    <w:rsid w:val="004A29D8"/>
    <w:rsid w:val="004A2A3C"/>
    <w:rsid w:val="004B3349"/>
    <w:rsid w:val="004B5DB8"/>
    <w:rsid w:val="004C5FAE"/>
    <w:rsid w:val="004C7932"/>
    <w:rsid w:val="004D301E"/>
    <w:rsid w:val="004D3F65"/>
    <w:rsid w:val="004D5081"/>
    <w:rsid w:val="004D6CBA"/>
    <w:rsid w:val="004D6E16"/>
    <w:rsid w:val="004D7614"/>
    <w:rsid w:val="004E5D4F"/>
    <w:rsid w:val="004E5FA9"/>
    <w:rsid w:val="004F2664"/>
    <w:rsid w:val="004F67A5"/>
    <w:rsid w:val="00500314"/>
    <w:rsid w:val="005003B5"/>
    <w:rsid w:val="00502987"/>
    <w:rsid w:val="005108A0"/>
    <w:rsid w:val="00511B1D"/>
    <w:rsid w:val="00512B56"/>
    <w:rsid w:val="00520643"/>
    <w:rsid w:val="00520AFC"/>
    <w:rsid w:val="00543283"/>
    <w:rsid w:val="00543B31"/>
    <w:rsid w:val="00546A0E"/>
    <w:rsid w:val="00546BB5"/>
    <w:rsid w:val="00550962"/>
    <w:rsid w:val="0055212E"/>
    <w:rsid w:val="00562E93"/>
    <w:rsid w:val="00563C54"/>
    <w:rsid w:val="00566367"/>
    <w:rsid w:val="00577FD3"/>
    <w:rsid w:val="00585C54"/>
    <w:rsid w:val="00586C0A"/>
    <w:rsid w:val="0058767E"/>
    <w:rsid w:val="00592594"/>
    <w:rsid w:val="00593CDE"/>
    <w:rsid w:val="00597FB2"/>
    <w:rsid w:val="005A313E"/>
    <w:rsid w:val="005A564B"/>
    <w:rsid w:val="005A67C1"/>
    <w:rsid w:val="005A70BC"/>
    <w:rsid w:val="005A7A8E"/>
    <w:rsid w:val="005B0C63"/>
    <w:rsid w:val="005B2804"/>
    <w:rsid w:val="005B6438"/>
    <w:rsid w:val="005B7995"/>
    <w:rsid w:val="005C4ADE"/>
    <w:rsid w:val="005C4FBA"/>
    <w:rsid w:val="005C510D"/>
    <w:rsid w:val="005D04FC"/>
    <w:rsid w:val="005D14B5"/>
    <w:rsid w:val="005E151E"/>
    <w:rsid w:val="005E501A"/>
    <w:rsid w:val="005E581B"/>
    <w:rsid w:val="005E660B"/>
    <w:rsid w:val="005E6FCA"/>
    <w:rsid w:val="005F06FA"/>
    <w:rsid w:val="005F1043"/>
    <w:rsid w:val="005F3353"/>
    <w:rsid w:val="005F5950"/>
    <w:rsid w:val="005F78FF"/>
    <w:rsid w:val="00604418"/>
    <w:rsid w:val="006128A1"/>
    <w:rsid w:val="0061290B"/>
    <w:rsid w:val="0061297A"/>
    <w:rsid w:val="00612EDB"/>
    <w:rsid w:val="00616E21"/>
    <w:rsid w:val="00622CB7"/>
    <w:rsid w:val="006237DC"/>
    <w:rsid w:val="0063008E"/>
    <w:rsid w:val="00630570"/>
    <w:rsid w:val="00631225"/>
    <w:rsid w:val="00636A99"/>
    <w:rsid w:val="00641DAC"/>
    <w:rsid w:val="006455CF"/>
    <w:rsid w:val="00645B9A"/>
    <w:rsid w:val="00651BC1"/>
    <w:rsid w:val="00654632"/>
    <w:rsid w:val="0065641C"/>
    <w:rsid w:val="00660E5F"/>
    <w:rsid w:val="006611A5"/>
    <w:rsid w:val="00673376"/>
    <w:rsid w:val="00673536"/>
    <w:rsid w:val="00676684"/>
    <w:rsid w:val="00682F44"/>
    <w:rsid w:val="006909AF"/>
    <w:rsid w:val="006961A9"/>
    <w:rsid w:val="006B22B3"/>
    <w:rsid w:val="006B23DC"/>
    <w:rsid w:val="006B3BE1"/>
    <w:rsid w:val="006B6663"/>
    <w:rsid w:val="006C07E3"/>
    <w:rsid w:val="006C5DEE"/>
    <w:rsid w:val="006D0961"/>
    <w:rsid w:val="006D0FE5"/>
    <w:rsid w:val="006D214D"/>
    <w:rsid w:val="006D3F1B"/>
    <w:rsid w:val="006D5F35"/>
    <w:rsid w:val="006D78B3"/>
    <w:rsid w:val="006E26E8"/>
    <w:rsid w:val="006F0DFF"/>
    <w:rsid w:val="006F2620"/>
    <w:rsid w:val="006F4155"/>
    <w:rsid w:val="006F41F7"/>
    <w:rsid w:val="006F76BF"/>
    <w:rsid w:val="00700A5B"/>
    <w:rsid w:val="00703AF2"/>
    <w:rsid w:val="0070674B"/>
    <w:rsid w:val="00706854"/>
    <w:rsid w:val="00707623"/>
    <w:rsid w:val="0071073A"/>
    <w:rsid w:val="007124E8"/>
    <w:rsid w:val="00716E0D"/>
    <w:rsid w:val="007332EE"/>
    <w:rsid w:val="007336AD"/>
    <w:rsid w:val="0073450B"/>
    <w:rsid w:val="00742A84"/>
    <w:rsid w:val="00746D49"/>
    <w:rsid w:val="00747A6F"/>
    <w:rsid w:val="0075193D"/>
    <w:rsid w:val="00751A3A"/>
    <w:rsid w:val="00752310"/>
    <w:rsid w:val="00753E72"/>
    <w:rsid w:val="007549D9"/>
    <w:rsid w:val="00770665"/>
    <w:rsid w:val="00772DF4"/>
    <w:rsid w:val="00773161"/>
    <w:rsid w:val="00787C16"/>
    <w:rsid w:val="00790026"/>
    <w:rsid w:val="00792075"/>
    <w:rsid w:val="007935B0"/>
    <w:rsid w:val="0079385B"/>
    <w:rsid w:val="0079387F"/>
    <w:rsid w:val="007963EB"/>
    <w:rsid w:val="0079648F"/>
    <w:rsid w:val="007A15FE"/>
    <w:rsid w:val="007A3C74"/>
    <w:rsid w:val="007A53EE"/>
    <w:rsid w:val="007C1295"/>
    <w:rsid w:val="007C1EB0"/>
    <w:rsid w:val="007C43C3"/>
    <w:rsid w:val="007D02F7"/>
    <w:rsid w:val="007D6B4B"/>
    <w:rsid w:val="007E0281"/>
    <w:rsid w:val="007E46F4"/>
    <w:rsid w:val="007E4F16"/>
    <w:rsid w:val="007E653C"/>
    <w:rsid w:val="007E6625"/>
    <w:rsid w:val="007E6680"/>
    <w:rsid w:val="007E7250"/>
    <w:rsid w:val="007F05B6"/>
    <w:rsid w:val="007F5EA7"/>
    <w:rsid w:val="008005AF"/>
    <w:rsid w:val="0080273C"/>
    <w:rsid w:val="00802BE4"/>
    <w:rsid w:val="008032D1"/>
    <w:rsid w:val="00811BDE"/>
    <w:rsid w:val="00817845"/>
    <w:rsid w:val="00820DAF"/>
    <w:rsid w:val="0082124D"/>
    <w:rsid w:val="00836906"/>
    <w:rsid w:val="00836E50"/>
    <w:rsid w:val="00843665"/>
    <w:rsid w:val="00843748"/>
    <w:rsid w:val="008466D3"/>
    <w:rsid w:val="00846B15"/>
    <w:rsid w:val="00856F2F"/>
    <w:rsid w:val="00857D94"/>
    <w:rsid w:val="008626BC"/>
    <w:rsid w:val="008629C5"/>
    <w:rsid w:val="0086541D"/>
    <w:rsid w:val="008708EC"/>
    <w:rsid w:val="0087181B"/>
    <w:rsid w:val="00872170"/>
    <w:rsid w:val="00874980"/>
    <w:rsid w:val="0088124F"/>
    <w:rsid w:val="00883184"/>
    <w:rsid w:val="00887AEA"/>
    <w:rsid w:val="008907EB"/>
    <w:rsid w:val="00893593"/>
    <w:rsid w:val="008B4C63"/>
    <w:rsid w:val="008B52C0"/>
    <w:rsid w:val="008B6C7E"/>
    <w:rsid w:val="008B6E47"/>
    <w:rsid w:val="008C0014"/>
    <w:rsid w:val="008C14B2"/>
    <w:rsid w:val="008C259A"/>
    <w:rsid w:val="008D2F6B"/>
    <w:rsid w:val="008D31E2"/>
    <w:rsid w:val="008D41A8"/>
    <w:rsid w:val="008D686F"/>
    <w:rsid w:val="008E0158"/>
    <w:rsid w:val="008E1042"/>
    <w:rsid w:val="008E18AF"/>
    <w:rsid w:val="008E1E1C"/>
    <w:rsid w:val="008F4385"/>
    <w:rsid w:val="009030E5"/>
    <w:rsid w:val="00903B4B"/>
    <w:rsid w:val="00906A38"/>
    <w:rsid w:val="009071F3"/>
    <w:rsid w:val="00907F8A"/>
    <w:rsid w:val="00910B5F"/>
    <w:rsid w:val="00916235"/>
    <w:rsid w:val="00917723"/>
    <w:rsid w:val="00920015"/>
    <w:rsid w:val="00923497"/>
    <w:rsid w:val="0093033F"/>
    <w:rsid w:val="009318D3"/>
    <w:rsid w:val="00932134"/>
    <w:rsid w:val="00932D29"/>
    <w:rsid w:val="00936566"/>
    <w:rsid w:val="009400B7"/>
    <w:rsid w:val="009418D8"/>
    <w:rsid w:val="00944098"/>
    <w:rsid w:val="00947D12"/>
    <w:rsid w:val="009502F9"/>
    <w:rsid w:val="00951B62"/>
    <w:rsid w:val="0095403C"/>
    <w:rsid w:val="00955E7A"/>
    <w:rsid w:val="00957EE1"/>
    <w:rsid w:val="00963104"/>
    <w:rsid w:val="00965F2B"/>
    <w:rsid w:val="0097043F"/>
    <w:rsid w:val="00970753"/>
    <w:rsid w:val="00972A79"/>
    <w:rsid w:val="00974DC2"/>
    <w:rsid w:val="00975197"/>
    <w:rsid w:val="00975CF4"/>
    <w:rsid w:val="00982345"/>
    <w:rsid w:val="00984B10"/>
    <w:rsid w:val="00986E64"/>
    <w:rsid w:val="00987F6E"/>
    <w:rsid w:val="009B0036"/>
    <w:rsid w:val="009B0D48"/>
    <w:rsid w:val="009B199A"/>
    <w:rsid w:val="009B759D"/>
    <w:rsid w:val="009B7967"/>
    <w:rsid w:val="009B7BD9"/>
    <w:rsid w:val="009D4768"/>
    <w:rsid w:val="009D690E"/>
    <w:rsid w:val="009D6B8F"/>
    <w:rsid w:val="009D7206"/>
    <w:rsid w:val="009D7914"/>
    <w:rsid w:val="009E51CB"/>
    <w:rsid w:val="009F09FA"/>
    <w:rsid w:val="009F1E5E"/>
    <w:rsid w:val="009F28CE"/>
    <w:rsid w:val="009F5092"/>
    <w:rsid w:val="00A1047E"/>
    <w:rsid w:val="00A11842"/>
    <w:rsid w:val="00A15A60"/>
    <w:rsid w:val="00A17C25"/>
    <w:rsid w:val="00A21074"/>
    <w:rsid w:val="00A23F8D"/>
    <w:rsid w:val="00A24E18"/>
    <w:rsid w:val="00A25241"/>
    <w:rsid w:val="00A27282"/>
    <w:rsid w:val="00A32327"/>
    <w:rsid w:val="00A35453"/>
    <w:rsid w:val="00A35E3C"/>
    <w:rsid w:val="00A37E57"/>
    <w:rsid w:val="00A40234"/>
    <w:rsid w:val="00A4141E"/>
    <w:rsid w:val="00A4229A"/>
    <w:rsid w:val="00A44E32"/>
    <w:rsid w:val="00A4519F"/>
    <w:rsid w:val="00A46FE7"/>
    <w:rsid w:val="00A5593B"/>
    <w:rsid w:val="00A5625B"/>
    <w:rsid w:val="00A56BB3"/>
    <w:rsid w:val="00A66B97"/>
    <w:rsid w:val="00A66F52"/>
    <w:rsid w:val="00A704CA"/>
    <w:rsid w:val="00A77F7C"/>
    <w:rsid w:val="00A804E1"/>
    <w:rsid w:val="00A81630"/>
    <w:rsid w:val="00A85468"/>
    <w:rsid w:val="00A86C88"/>
    <w:rsid w:val="00A87CB6"/>
    <w:rsid w:val="00A96F25"/>
    <w:rsid w:val="00A970BE"/>
    <w:rsid w:val="00AA212D"/>
    <w:rsid w:val="00AA2CA5"/>
    <w:rsid w:val="00AA610C"/>
    <w:rsid w:val="00AA663C"/>
    <w:rsid w:val="00AA71C7"/>
    <w:rsid w:val="00AA7498"/>
    <w:rsid w:val="00AC01B7"/>
    <w:rsid w:val="00AC27C3"/>
    <w:rsid w:val="00AC49A6"/>
    <w:rsid w:val="00AC76F8"/>
    <w:rsid w:val="00AD2DEC"/>
    <w:rsid w:val="00AD3FCB"/>
    <w:rsid w:val="00AD4944"/>
    <w:rsid w:val="00AD6D27"/>
    <w:rsid w:val="00AD7804"/>
    <w:rsid w:val="00AE2E15"/>
    <w:rsid w:val="00AE3935"/>
    <w:rsid w:val="00AE794A"/>
    <w:rsid w:val="00AF6A56"/>
    <w:rsid w:val="00AF7D62"/>
    <w:rsid w:val="00B00611"/>
    <w:rsid w:val="00B01470"/>
    <w:rsid w:val="00B0355D"/>
    <w:rsid w:val="00B035BB"/>
    <w:rsid w:val="00B0603D"/>
    <w:rsid w:val="00B129A4"/>
    <w:rsid w:val="00B13D03"/>
    <w:rsid w:val="00B176F0"/>
    <w:rsid w:val="00B225F1"/>
    <w:rsid w:val="00B2290F"/>
    <w:rsid w:val="00B23ACD"/>
    <w:rsid w:val="00B240AD"/>
    <w:rsid w:val="00B24187"/>
    <w:rsid w:val="00B34BA0"/>
    <w:rsid w:val="00B368E0"/>
    <w:rsid w:val="00B42BBE"/>
    <w:rsid w:val="00B50585"/>
    <w:rsid w:val="00B50AF6"/>
    <w:rsid w:val="00B52318"/>
    <w:rsid w:val="00B533AF"/>
    <w:rsid w:val="00B55CD8"/>
    <w:rsid w:val="00B60131"/>
    <w:rsid w:val="00B633C5"/>
    <w:rsid w:val="00B659F2"/>
    <w:rsid w:val="00B73F13"/>
    <w:rsid w:val="00B81E69"/>
    <w:rsid w:val="00B868E4"/>
    <w:rsid w:val="00B91F47"/>
    <w:rsid w:val="00BA4DDF"/>
    <w:rsid w:val="00BA555F"/>
    <w:rsid w:val="00BA679C"/>
    <w:rsid w:val="00BB5175"/>
    <w:rsid w:val="00BC1883"/>
    <w:rsid w:val="00BC267E"/>
    <w:rsid w:val="00BC579B"/>
    <w:rsid w:val="00BC6A71"/>
    <w:rsid w:val="00BC737C"/>
    <w:rsid w:val="00BD02A2"/>
    <w:rsid w:val="00BD6744"/>
    <w:rsid w:val="00BE008C"/>
    <w:rsid w:val="00BE3128"/>
    <w:rsid w:val="00BE3BB9"/>
    <w:rsid w:val="00BE5698"/>
    <w:rsid w:val="00BF243F"/>
    <w:rsid w:val="00BF363B"/>
    <w:rsid w:val="00BF3A00"/>
    <w:rsid w:val="00BF76B3"/>
    <w:rsid w:val="00C06A9B"/>
    <w:rsid w:val="00C07458"/>
    <w:rsid w:val="00C11CBB"/>
    <w:rsid w:val="00C1672F"/>
    <w:rsid w:val="00C17CC7"/>
    <w:rsid w:val="00C24489"/>
    <w:rsid w:val="00C25CEE"/>
    <w:rsid w:val="00C3044C"/>
    <w:rsid w:val="00C43521"/>
    <w:rsid w:val="00C454C3"/>
    <w:rsid w:val="00C459E5"/>
    <w:rsid w:val="00C50100"/>
    <w:rsid w:val="00C51225"/>
    <w:rsid w:val="00C523C4"/>
    <w:rsid w:val="00C52756"/>
    <w:rsid w:val="00C54B4D"/>
    <w:rsid w:val="00C55295"/>
    <w:rsid w:val="00C5747D"/>
    <w:rsid w:val="00C614E8"/>
    <w:rsid w:val="00C6430B"/>
    <w:rsid w:val="00C65832"/>
    <w:rsid w:val="00C709B5"/>
    <w:rsid w:val="00C70CD3"/>
    <w:rsid w:val="00C72F61"/>
    <w:rsid w:val="00C7321E"/>
    <w:rsid w:val="00C74903"/>
    <w:rsid w:val="00C76417"/>
    <w:rsid w:val="00C77004"/>
    <w:rsid w:val="00C80419"/>
    <w:rsid w:val="00C8101B"/>
    <w:rsid w:val="00CA34B8"/>
    <w:rsid w:val="00CA3FC6"/>
    <w:rsid w:val="00CA4A46"/>
    <w:rsid w:val="00CA519E"/>
    <w:rsid w:val="00CB3868"/>
    <w:rsid w:val="00CB6F0F"/>
    <w:rsid w:val="00CC0E90"/>
    <w:rsid w:val="00CC2C76"/>
    <w:rsid w:val="00CC3265"/>
    <w:rsid w:val="00CC46C4"/>
    <w:rsid w:val="00CC69D1"/>
    <w:rsid w:val="00CC78F6"/>
    <w:rsid w:val="00CC7C5D"/>
    <w:rsid w:val="00CD0F19"/>
    <w:rsid w:val="00CD4595"/>
    <w:rsid w:val="00CD4893"/>
    <w:rsid w:val="00CD610F"/>
    <w:rsid w:val="00CD6CD9"/>
    <w:rsid w:val="00CD7036"/>
    <w:rsid w:val="00CE0D10"/>
    <w:rsid w:val="00CE6F93"/>
    <w:rsid w:val="00CF299F"/>
    <w:rsid w:val="00CF6937"/>
    <w:rsid w:val="00D04929"/>
    <w:rsid w:val="00D069C7"/>
    <w:rsid w:val="00D13FE4"/>
    <w:rsid w:val="00D159D5"/>
    <w:rsid w:val="00D15EB0"/>
    <w:rsid w:val="00D23395"/>
    <w:rsid w:val="00D241B2"/>
    <w:rsid w:val="00D24E52"/>
    <w:rsid w:val="00D320BE"/>
    <w:rsid w:val="00D33D87"/>
    <w:rsid w:val="00D37CC4"/>
    <w:rsid w:val="00D4100A"/>
    <w:rsid w:val="00D41CF3"/>
    <w:rsid w:val="00D47E69"/>
    <w:rsid w:val="00D609C4"/>
    <w:rsid w:val="00D64C4C"/>
    <w:rsid w:val="00D653F7"/>
    <w:rsid w:val="00D65505"/>
    <w:rsid w:val="00D65EAC"/>
    <w:rsid w:val="00D660F2"/>
    <w:rsid w:val="00D679AD"/>
    <w:rsid w:val="00D73361"/>
    <w:rsid w:val="00D77A54"/>
    <w:rsid w:val="00D77D86"/>
    <w:rsid w:val="00D8699D"/>
    <w:rsid w:val="00D901FB"/>
    <w:rsid w:val="00D918BF"/>
    <w:rsid w:val="00DA01CB"/>
    <w:rsid w:val="00DA1A09"/>
    <w:rsid w:val="00DA2F58"/>
    <w:rsid w:val="00DA66FC"/>
    <w:rsid w:val="00DA76A6"/>
    <w:rsid w:val="00DA7BDA"/>
    <w:rsid w:val="00DB1D32"/>
    <w:rsid w:val="00DB25EA"/>
    <w:rsid w:val="00DB4891"/>
    <w:rsid w:val="00DC33A8"/>
    <w:rsid w:val="00DC3D49"/>
    <w:rsid w:val="00DC7245"/>
    <w:rsid w:val="00DD08D9"/>
    <w:rsid w:val="00DD1BFE"/>
    <w:rsid w:val="00DD2127"/>
    <w:rsid w:val="00DD2A32"/>
    <w:rsid w:val="00DD4526"/>
    <w:rsid w:val="00DD676B"/>
    <w:rsid w:val="00DE55DC"/>
    <w:rsid w:val="00DE7163"/>
    <w:rsid w:val="00DF4EA5"/>
    <w:rsid w:val="00DF575E"/>
    <w:rsid w:val="00E02E6A"/>
    <w:rsid w:val="00E063C1"/>
    <w:rsid w:val="00E10997"/>
    <w:rsid w:val="00E13BF1"/>
    <w:rsid w:val="00E370B4"/>
    <w:rsid w:val="00E37855"/>
    <w:rsid w:val="00E41DA3"/>
    <w:rsid w:val="00E4707F"/>
    <w:rsid w:val="00E5381C"/>
    <w:rsid w:val="00E56369"/>
    <w:rsid w:val="00E6246A"/>
    <w:rsid w:val="00E7051B"/>
    <w:rsid w:val="00E706FE"/>
    <w:rsid w:val="00E75EA0"/>
    <w:rsid w:val="00E815F6"/>
    <w:rsid w:val="00E82A63"/>
    <w:rsid w:val="00E852D1"/>
    <w:rsid w:val="00E863F4"/>
    <w:rsid w:val="00E92B1B"/>
    <w:rsid w:val="00E947E4"/>
    <w:rsid w:val="00E94B84"/>
    <w:rsid w:val="00E94CFD"/>
    <w:rsid w:val="00EA0E4B"/>
    <w:rsid w:val="00EA2FB2"/>
    <w:rsid w:val="00EB0B54"/>
    <w:rsid w:val="00EB239A"/>
    <w:rsid w:val="00EB38F8"/>
    <w:rsid w:val="00EB3CB2"/>
    <w:rsid w:val="00EB6B14"/>
    <w:rsid w:val="00EB7EB3"/>
    <w:rsid w:val="00EC5880"/>
    <w:rsid w:val="00EC5F24"/>
    <w:rsid w:val="00ED0A1E"/>
    <w:rsid w:val="00ED3DC6"/>
    <w:rsid w:val="00EE0029"/>
    <w:rsid w:val="00EE37A0"/>
    <w:rsid w:val="00EE40F4"/>
    <w:rsid w:val="00EF139C"/>
    <w:rsid w:val="00EF5F6A"/>
    <w:rsid w:val="00F01F1B"/>
    <w:rsid w:val="00F04A1A"/>
    <w:rsid w:val="00F0655D"/>
    <w:rsid w:val="00F0796B"/>
    <w:rsid w:val="00F178D5"/>
    <w:rsid w:val="00F20B8A"/>
    <w:rsid w:val="00F22E22"/>
    <w:rsid w:val="00F26A4C"/>
    <w:rsid w:val="00F27AD8"/>
    <w:rsid w:val="00F27E4B"/>
    <w:rsid w:val="00F3589E"/>
    <w:rsid w:val="00F36610"/>
    <w:rsid w:val="00F36984"/>
    <w:rsid w:val="00F46199"/>
    <w:rsid w:val="00F503D0"/>
    <w:rsid w:val="00F517AA"/>
    <w:rsid w:val="00F54FFA"/>
    <w:rsid w:val="00F55266"/>
    <w:rsid w:val="00F56376"/>
    <w:rsid w:val="00F60564"/>
    <w:rsid w:val="00F6243A"/>
    <w:rsid w:val="00F67D1B"/>
    <w:rsid w:val="00F7126E"/>
    <w:rsid w:val="00F772CF"/>
    <w:rsid w:val="00F82F91"/>
    <w:rsid w:val="00F84176"/>
    <w:rsid w:val="00F8704A"/>
    <w:rsid w:val="00F9277E"/>
    <w:rsid w:val="00FA22D6"/>
    <w:rsid w:val="00FA663D"/>
    <w:rsid w:val="00FA7638"/>
    <w:rsid w:val="00FB2481"/>
    <w:rsid w:val="00FC032B"/>
    <w:rsid w:val="00FC38F7"/>
    <w:rsid w:val="00FC532A"/>
    <w:rsid w:val="00FD180C"/>
    <w:rsid w:val="00FD1C77"/>
    <w:rsid w:val="00FD7D3D"/>
    <w:rsid w:val="00FE262B"/>
    <w:rsid w:val="00FE4AA7"/>
    <w:rsid w:val="00FE4EB4"/>
    <w:rsid w:val="00FF043E"/>
    <w:rsid w:val="00FF07F4"/>
    <w:rsid w:val="00FF1C65"/>
    <w:rsid w:val="00FF272F"/>
    <w:rsid w:val="00FF3A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79873">
      <o:colormru v:ext="edit" colors="#c09"/>
    </o:shapedefaults>
    <o:shapelayout v:ext="edit">
      <o:idmap v:ext="edit" data="1"/>
    </o:shapelayout>
  </w:shapeDefaults>
  <w:decimalSymbol w:val="."/>
  <w:listSeparator w:val=","/>
  <w14:docId w14:val="5C0C9986"/>
  <w15:docId w15:val="{DA7A5112-2A26-4EDD-B1CE-4B376050F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3C4"/>
    <w:pPr>
      <w:spacing w:after="200" w:line="276" w:lineRule="auto"/>
    </w:pPr>
    <w:rPr>
      <w:sz w:val="22"/>
      <w:szCs w:val="22"/>
    </w:rPr>
  </w:style>
  <w:style w:type="paragraph" w:styleId="Heading1">
    <w:name w:val="heading 1"/>
    <w:next w:val="Normal"/>
    <w:link w:val="Heading1Char"/>
    <w:rsid w:val="00347E51"/>
    <w:pPr>
      <w:keepNext/>
      <w:spacing w:before="480" w:line="480" w:lineRule="auto"/>
      <w:outlineLvl w:val="0"/>
    </w:pPr>
    <w:rPr>
      <w:rFonts w:ascii="Arial" w:eastAsia="Times New Roman" w:hAnsi="Arial"/>
      <w:b/>
      <w:caps/>
      <w:kern w:val="28"/>
      <w:sz w:val="30"/>
    </w:rPr>
  </w:style>
  <w:style w:type="paragraph" w:styleId="Heading2">
    <w:name w:val="heading 2"/>
    <w:basedOn w:val="Normal"/>
    <w:next w:val="Normal"/>
    <w:link w:val="Heading2Char"/>
    <w:qFormat/>
    <w:rsid w:val="00347E51"/>
    <w:pPr>
      <w:spacing w:after="0" w:line="480" w:lineRule="auto"/>
      <w:outlineLvl w:val="1"/>
    </w:pPr>
    <w:rPr>
      <w:rFonts w:ascii="Arial" w:eastAsia="Times New Roman" w:hAnsi="Arial" w:cs="Times New Roman"/>
      <w:b/>
      <w:sz w:val="26"/>
      <w:szCs w:val="20"/>
    </w:rPr>
  </w:style>
  <w:style w:type="paragraph" w:styleId="Heading7">
    <w:name w:val="heading 7"/>
    <w:basedOn w:val="Normal"/>
    <w:next w:val="Normal"/>
    <w:link w:val="Heading7Char"/>
    <w:qFormat/>
    <w:rsid w:val="00FC532A"/>
    <w:pPr>
      <w:spacing w:before="240" w:after="60" w:line="360" w:lineRule="auto"/>
      <w:ind w:left="720" w:hanging="720"/>
      <w:outlineLvl w:val="6"/>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2182"/>
    <w:pPr>
      <w:tabs>
        <w:tab w:val="center" w:pos="4680"/>
        <w:tab w:val="right" w:pos="9360"/>
      </w:tabs>
    </w:pPr>
  </w:style>
  <w:style w:type="character" w:customStyle="1" w:styleId="HeaderChar">
    <w:name w:val="Header Char"/>
    <w:basedOn w:val="DefaultParagraphFont"/>
    <w:link w:val="Header"/>
    <w:uiPriority w:val="99"/>
    <w:rsid w:val="00212182"/>
  </w:style>
  <w:style w:type="paragraph" w:styleId="Footer">
    <w:name w:val="footer"/>
    <w:basedOn w:val="Normal"/>
    <w:link w:val="FooterChar"/>
    <w:uiPriority w:val="99"/>
    <w:unhideWhenUsed/>
    <w:rsid w:val="00212182"/>
    <w:pPr>
      <w:tabs>
        <w:tab w:val="center" w:pos="4680"/>
        <w:tab w:val="right" w:pos="9360"/>
      </w:tabs>
    </w:pPr>
  </w:style>
  <w:style w:type="character" w:customStyle="1" w:styleId="FooterChar">
    <w:name w:val="Footer Char"/>
    <w:basedOn w:val="DefaultParagraphFont"/>
    <w:link w:val="Footer"/>
    <w:uiPriority w:val="99"/>
    <w:rsid w:val="00212182"/>
  </w:style>
  <w:style w:type="paragraph" w:customStyle="1" w:styleId="Tabletext">
    <w:name w:val="Table text"/>
    <w:basedOn w:val="Normal"/>
    <w:link w:val="TabletextChar"/>
    <w:uiPriority w:val="99"/>
    <w:qFormat/>
    <w:rsid w:val="00F6243A"/>
    <w:pPr>
      <w:spacing w:before="40" w:after="40" w:line="240" w:lineRule="atLeast"/>
    </w:pPr>
    <w:rPr>
      <w:rFonts w:ascii="Verdana" w:eastAsia="Times New Roman" w:hAnsi="Verdana" w:cs="Times New Roman"/>
      <w:sz w:val="18"/>
      <w:szCs w:val="20"/>
    </w:rPr>
  </w:style>
  <w:style w:type="character" w:styleId="Hyperlink">
    <w:name w:val="Hyperlink"/>
    <w:uiPriority w:val="99"/>
    <w:unhideWhenUsed/>
    <w:rsid w:val="00BD6744"/>
    <w:rPr>
      <w:color w:val="0000FF"/>
      <w:u w:val="single"/>
    </w:rPr>
  </w:style>
  <w:style w:type="character" w:styleId="CommentReference">
    <w:name w:val="annotation reference"/>
    <w:uiPriority w:val="99"/>
    <w:rsid w:val="00BD6744"/>
    <w:rPr>
      <w:sz w:val="16"/>
      <w:szCs w:val="16"/>
    </w:rPr>
  </w:style>
  <w:style w:type="paragraph" w:styleId="CommentText">
    <w:name w:val="annotation text"/>
    <w:basedOn w:val="Normal"/>
    <w:link w:val="CommentTextChar1"/>
    <w:uiPriority w:val="99"/>
    <w:rsid w:val="00BD6744"/>
    <w:rPr>
      <w:sz w:val="20"/>
      <w:szCs w:val="20"/>
    </w:rPr>
  </w:style>
  <w:style w:type="character" w:customStyle="1" w:styleId="CommentTextChar">
    <w:name w:val="Comment Text Char"/>
    <w:basedOn w:val="DefaultParagraphFont"/>
    <w:uiPriority w:val="99"/>
    <w:rsid w:val="00BD6744"/>
  </w:style>
  <w:style w:type="character" w:customStyle="1" w:styleId="CommentTextChar1">
    <w:name w:val="Comment Text Char1"/>
    <w:basedOn w:val="DefaultParagraphFont"/>
    <w:link w:val="CommentText"/>
    <w:uiPriority w:val="99"/>
    <w:rsid w:val="00BD6744"/>
  </w:style>
  <w:style w:type="paragraph" w:styleId="BalloonText">
    <w:name w:val="Balloon Text"/>
    <w:basedOn w:val="Normal"/>
    <w:link w:val="BalloonTextChar"/>
    <w:uiPriority w:val="99"/>
    <w:semiHidden/>
    <w:unhideWhenUsed/>
    <w:rsid w:val="00BD674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D6744"/>
    <w:rPr>
      <w:rFonts w:ascii="Tahoma" w:hAnsi="Tahoma" w:cs="Tahoma"/>
      <w:sz w:val="16"/>
      <w:szCs w:val="16"/>
    </w:rPr>
  </w:style>
  <w:style w:type="character" w:customStyle="1" w:styleId="TabletextChar">
    <w:name w:val="Table text Char"/>
    <w:basedOn w:val="DefaultParagraphFont"/>
    <w:link w:val="Tabletext"/>
    <w:uiPriority w:val="99"/>
    <w:rsid w:val="00F6243A"/>
    <w:rPr>
      <w:rFonts w:ascii="Verdana" w:eastAsia="Times New Roman" w:hAnsi="Verdana" w:cs="Times New Roman"/>
      <w:sz w:val="18"/>
    </w:rPr>
  </w:style>
  <w:style w:type="character" w:customStyle="1" w:styleId="SurveyCheckboxChar">
    <w:name w:val="Survey Checkbox Char"/>
    <w:link w:val="SurveyCheckbox"/>
    <w:rsid w:val="00B55CD8"/>
    <w:rPr>
      <w:rFonts w:ascii="Arial" w:eastAsia="Times New Roman" w:hAnsi="Arial"/>
      <w:sz w:val="24"/>
      <w:szCs w:val="24"/>
    </w:rPr>
  </w:style>
  <w:style w:type="paragraph" w:customStyle="1" w:styleId="svycheckbox">
    <w:name w:val="svy checkbox"/>
    <w:basedOn w:val="Normal"/>
    <w:qFormat/>
    <w:rsid w:val="00B176F0"/>
    <w:pPr>
      <w:numPr>
        <w:ilvl w:val="1"/>
        <w:numId w:val="3"/>
      </w:numPr>
      <w:tabs>
        <w:tab w:val="left" w:pos="1620"/>
        <w:tab w:val="left" w:pos="2520"/>
      </w:tabs>
      <w:ind w:left="1620" w:hanging="540"/>
    </w:pPr>
    <w:rPr>
      <w:rFonts w:ascii="Arial" w:hAnsi="Arial"/>
    </w:rPr>
  </w:style>
  <w:style w:type="paragraph" w:styleId="BodyText">
    <w:name w:val="Body Text"/>
    <w:basedOn w:val="Normal"/>
    <w:link w:val="BodyTextChar"/>
    <w:rsid w:val="000E3E80"/>
    <w:pPr>
      <w:jc w:val="both"/>
    </w:pPr>
    <w:rPr>
      <w:szCs w:val="20"/>
    </w:rPr>
  </w:style>
  <w:style w:type="character" w:customStyle="1" w:styleId="BodyTextChar">
    <w:name w:val="Body Text Char"/>
    <w:link w:val="BodyText"/>
    <w:rsid w:val="000E3E80"/>
    <w:rPr>
      <w:sz w:val="22"/>
    </w:rPr>
  </w:style>
  <w:style w:type="paragraph" w:customStyle="1" w:styleId="basicquestion">
    <w:name w:val="basic question"/>
    <w:basedOn w:val="Normal"/>
    <w:rsid w:val="000E3E80"/>
    <w:pPr>
      <w:spacing w:before="60"/>
      <w:ind w:left="720" w:hanging="720"/>
    </w:pPr>
    <w:rPr>
      <w:rFonts w:ascii="Arial" w:hAnsi="Arial"/>
    </w:rPr>
  </w:style>
  <w:style w:type="paragraph" w:customStyle="1" w:styleId="paragraph">
    <w:name w:val="paragraph"/>
    <w:basedOn w:val="Normal"/>
    <w:link w:val="paragraphChar"/>
    <w:uiPriority w:val="99"/>
    <w:qFormat/>
    <w:rsid w:val="00D8699D"/>
    <w:pPr>
      <w:tabs>
        <w:tab w:val="left" w:pos="700"/>
      </w:tabs>
      <w:spacing w:before="120" w:after="240" w:line="360" w:lineRule="auto"/>
    </w:pPr>
    <w:rPr>
      <w:rFonts w:ascii="Arial" w:hAnsi="Arial"/>
    </w:rPr>
  </w:style>
  <w:style w:type="paragraph" w:styleId="ListBullet">
    <w:name w:val="List Bullet"/>
    <w:basedOn w:val="Normal"/>
    <w:autoRedefine/>
    <w:rsid w:val="00676684"/>
  </w:style>
  <w:style w:type="paragraph" w:customStyle="1" w:styleId="BodyIndent">
    <w:name w:val="Body_Indent"/>
    <w:basedOn w:val="Normal"/>
    <w:rsid w:val="00676684"/>
    <w:pPr>
      <w:spacing w:before="60" w:after="60"/>
      <w:ind w:left="288"/>
    </w:pPr>
    <w:rPr>
      <w:rFonts w:ascii="Arial" w:hAnsi="Arial"/>
      <w:color w:val="000000"/>
      <w:szCs w:val="20"/>
    </w:rPr>
  </w:style>
  <w:style w:type="paragraph" w:customStyle="1" w:styleId="choicequestion">
    <w:name w:val="choice question"/>
    <w:basedOn w:val="Normal"/>
    <w:qFormat/>
    <w:rsid w:val="00B52318"/>
    <w:pPr>
      <w:spacing w:after="120"/>
    </w:pPr>
    <w:rPr>
      <w:rFonts w:ascii="Arial" w:hAnsi="Arial"/>
      <w:b/>
      <w:sz w:val="28"/>
    </w:rPr>
  </w:style>
  <w:style w:type="paragraph" w:styleId="CommentSubject">
    <w:name w:val="annotation subject"/>
    <w:basedOn w:val="CommentText"/>
    <w:next w:val="CommentText"/>
    <w:link w:val="CommentSubjectChar"/>
    <w:uiPriority w:val="99"/>
    <w:semiHidden/>
    <w:unhideWhenUsed/>
    <w:rsid w:val="00C17CC7"/>
    <w:rPr>
      <w:b/>
      <w:bCs/>
    </w:rPr>
  </w:style>
  <w:style w:type="character" w:customStyle="1" w:styleId="CommentSubjectChar">
    <w:name w:val="Comment Subject Char"/>
    <w:link w:val="CommentSubject"/>
    <w:uiPriority w:val="99"/>
    <w:semiHidden/>
    <w:rsid w:val="00C17CC7"/>
    <w:rPr>
      <w:b/>
      <w:bCs/>
    </w:rPr>
  </w:style>
  <w:style w:type="table" w:styleId="TableGrid">
    <w:name w:val="Table Grid"/>
    <w:basedOn w:val="TableNormal"/>
    <w:uiPriority w:val="39"/>
    <w:rsid w:val="0029379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A4229A"/>
    <w:pPr>
      <w:ind w:left="720"/>
    </w:pPr>
  </w:style>
  <w:style w:type="paragraph" w:styleId="Revision">
    <w:name w:val="Revision"/>
    <w:hidden/>
    <w:uiPriority w:val="99"/>
    <w:semiHidden/>
    <w:rsid w:val="00C454C3"/>
    <w:rPr>
      <w:sz w:val="22"/>
      <w:szCs w:val="22"/>
    </w:rPr>
  </w:style>
  <w:style w:type="paragraph" w:customStyle="1" w:styleId="svycheckbox2">
    <w:name w:val="svy checkbox2"/>
    <w:basedOn w:val="svycheckbox"/>
    <w:qFormat/>
    <w:rsid w:val="00187F68"/>
    <w:pPr>
      <w:tabs>
        <w:tab w:val="clear" w:pos="1620"/>
        <w:tab w:val="clear" w:pos="2520"/>
      </w:tabs>
      <w:spacing w:after="60" w:line="240" w:lineRule="auto"/>
      <w:ind w:left="0" w:firstLine="0"/>
    </w:pPr>
  </w:style>
  <w:style w:type="paragraph" w:customStyle="1" w:styleId="SurveyParagraph">
    <w:name w:val="Survey Paragraph"/>
    <w:basedOn w:val="Normal"/>
    <w:link w:val="SurveyParagraphChar"/>
    <w:qFormat/>
    <w:rsid w:val="00546BB5"/>
    <w:pPr>
      <w:spacing w:after="240" w:line="360" w:lineRule="auto"/>
    </w:pPr>
    <w:rPr>
      <w:rFonts w:ascii="Arial" w:eastAsia="Times New Roman" w:hAnsi="Arial" w:cs="Times New Roman"/>
      <w:sz w:val="24"/>
      <w:szCs w:val="24"/>
      <w:lang w:val="x-none"/>
    </w:rPr>
  </w:style>
  <w:style w:type="character" w:customStyle="1" w:styleId="SurveyParagraphChar">
    <w:name w:val="Survey Paragraph Char"/>
    <w:link w:val="SurveyParagraph"/>
    <w:rsid w:val="00546BB5"/>
    <w:rPr>
      <w:rFonts w:ascii="Arial" w:eastAsia="Times New Roman" w:hAnsi="Arial" w:cs="Times New Roman"/>
      <w:sz w:val="24"/>
      <w:szCs w:val="24"/>
      <w:lang w:val="x-none"/>
    </w:rPr>
  </w:style>
  <w:style w:type="paragraph" w:customStyle="1" w:styleId="TableHeading">
    <w:name w:val="Table Heading"/>
    <w:basedOn w:val="Normal"/>
    <w:qFormat/>
    <w:rsid w:val="00836906"/>
    <w:pPr>
      <w:spacing w:before="240" w:after="240" w:line="240" w:lineRule="auto"/>
    </w:pPr>
    <w:rPr>
      <w:rFonts w:ascii="Arial Bold" w:hAnsi="Arial Bold" w:cs="Arial Bold"/>
      <w:b/>
      <w:bCs/>
      <w:sz w:val="24"/>
      <w:szCs w:val="24"/>
    </w:rPr>
  </w:style>
  <w:style w:type="paragraph" w:customStyle="1" w:styleId="TableText0">
    <w:name w:val="Table Text"/>
    <w:basedOn w:val="Normal"/>
    <w:qFormat/>
    <w:rsid w:val="00836906"/>
    <w:pPr>
      <w:spacing w:before="120" w:after="120" w:line="240" w:lineRule="auto"/>
    </w:pPr>
    <w:rPr>
      <w:rFonts w:ascii="Arial" w:hAnsi="Arial"/>
      <w:sz w:val="24"/>
    </w:rPr>
  </w:style>
  <w:style w:type="paragraph" w:customStyle="1" w:styleId="SurveyParagraphList">
    <w:name w:val="Survey Paragraph List"/>
    <w:basedOn w:val="SurveyParagraph"/>
    <w:qFormat/>
    <w:rsid w:val="00836906"/>
    <w:pPr>
      <w:numPr>
        <w:numId w:val="10"/>
      </w:numPr>
    </w:pPr>
  </w:style>
  <w:style w:type="paragraph" w:customStyle="1" w:styleId="SurveyHeading1">
    <w:name w:val="Survey Heading 1"/>
    <w:basedOn w:val="Normal"/>
    <w:qFormat/>
    <w:rsid w:val="00C07458"/>
    <w:pPr>
      <w:spacing w:after="480" w:line="240" w:lineRule="auto"/>
      <w:outlineLvl w:val="1"/>
    </w:pPr>
    <w:rPr>
      <w:rFonts w:ascii="Arial" w:hAnsi="Arial"/>
      <w:b/>
      <w:bCs/>
      <w:sz w:val="32"/>
      <w:szCs w:val="32"/>
    </w:rPr>
  </w:style>
  <w:style w:type="paragraph" w:customStyle="1" w:styleId="ConjointQuestion">
    <w:name w:val="Conjoint Question"/>
    <w:basedOn w:val="SurveyParagraph"/>
    <w:qFormat/>
    <w:rsid w:val="004F67A5"/>
    <w:pPr>
      <w:numPr>
        <w:numId w:val="11"/>
      </w:numPr>
    </w:pPr>
    <w:rPr>
      <w:b/>
      <w:bCs/>
    </w:rPr>
  </w:style>
  <w:style w:type="paragraph" w:customStyle="1" w:styleId="SurveyHeading2">
    <w:name w:val="Survey Heading 2"/>
    <w:basedOn w:val="Normal"/>
    <w:link w:val="SurveyHeading2Char"/>
    <w:rsid w:val="00C07458"/>
    <w:pPr>
      <w:spacing w:after="360" w:line="240" w:lineRule="auto"/>
      <w:outlineLvl w:val="2"/>
    </w:pPr>
    <w:rPr>
      <w:rFonts w:ascii="Arial Bold" w:eastAsia="Times New Roman" w:hAnsi="Arial Bold" w:cs="Times New Roman"/>
      <w:b/>
      <w:bCs/>
      <w:iCs/>
      <w:sz w:val="28"/>
      <w:szCs w:val="24"/>
      <w:lang w:val="x-none"/>
    </w:rPr>
  </w:style>
  <w:style w:type="character" w:customStyle="1" w:styleId="SurveyHeading2Char">
    <w:name w:val="Survey Heading 2 Char"/>
    <w:link w:val="SurveyHeading2"/>
    <w:rsid w:val="00C07458"/>
    <w:rPr>
      <w:rFonts w:ascii="Arial Bold" w:eastAsia="Times New Roman" w:hAnsi="Arial Bold" w:cs="Times New Roman"/>
      <w:b/>
      <w:bCs/>
      <w:iCs/>
      <w:sz w:val="28"/>
      <w:szCs w:val="24"/>
      <w:lang w:val="x-none"/>
    </w:rPr>
  </w:style>
  <w:style w:type="paragraph" w:customStyle="1" w:styleId="SurveyCheckbox">
    <w:name w:val="Survey Checkbox"/>
    <w:basedOn w:val="Normal"/>
    <w:link w:val="SurveyCheckboxChar"/>
    <w:qFormat/>
    <w:rsid w:val="004F67A5"/>
    <w:pPr>
      <w:numPr>
        <w:numId w:val="12"/>
      </w:numPr>
      <w:tabs>
        <w:tab w:val="left" w:pos="1260"/>
        <w:tab w:val="left" w:pos="2880"/>
        <w:tab w:val="left" w:pos="4320"/>
        <w:tab w:val="left" w:pos="5760"/>
        <w:tab w:val="left" w:pos="7200"/>
      </w:tabs>
      <w:spacing w:before="120" w:after="0" w:line="360" w:lineRule="auto"/>
      <w:ind w:left="1260" w:hanging="540"/>
    </w:pPr>
    <w:rPr>
      <w:rFonts w:ascii="Arial" w:eastAsia="Times New Roman" w:hAnsi="Arial"/>
      <w:sz w:val="24"/>
      <w:szCs w:val="24"/>
    </w:rPr>
  </w:style>
  <w:style w:type="paragraph" w:customStyle="1" w:styleId="SurveyQuestion">
    <w:name w:val="Survey Question"/>
    <w:basedOn w:val="Normal"/>
    <w:qFormat/>
    <w:rsid w:val="00C523C4"/>
    <w:pPr>
      <w:numPr>
        <w:numId w:val="13"/>
      </w:numPr>
      <w:spacing w:before="240" w:after="120" w:line="360" w:lineRule="auto"/>
      <w:ind w:left="360"/>
    </w:pPr>
    <w:rPr>
      <w:rFonts w:ascii="Arial" w:eastAsia="Times New Roman" w:hAnsi="Arial" w:cs="Times New Roman"/>
      <w:sz w:val="24"/>
      <w:szCs w:val="24"/>
    </w:rPr>
  </w:style>
  <w:style w:type="paragraph" w:customStyle="1" w:styleId="BackgroundQuestion">
    <w:name w:val="Background Question"/>
    <w:basedOn w:val="SurveyParagraph"/>
    <w:autoRedefine/>
    <w:rsid w:val="004F67A5"/>
    <w:pPr>
      <w:numPr>
        <w:numId w:val="14"/>
      </w:numPr>
      <w:ind w:left="720" w:hanging="720"/>
    </w:pPr>
  </w:style>
  <w:style w:type="paragraph" w:customStyle="1" w:styleId="FixedResponseCategory">
    <w:name w:val="Fixed Response Category"/>
    <w:basedOn w:val="SurveyCheckbox"/>
    <w:link w:val="FixedResponseCategoryChar"/>
    <w:rsid w:val="00303465"/>
    <w:pPr>
      <w:numPr>
        <w:numId w:val="0"/>
      </w:numPr>
      <w:ind w:left="720" w:hanging="360"/>
    </w:pPr>
  </w:style>
  <w:style w:type="character" w:customStyle="1" w:styleId="FixedResponseCategoryChar">
    <w:name w:val="Fixed Response Category Char"/>
    <w:link w:val="FixedResponseCategory"/>
    <w:rsid w:val="00303465"/>
    <w:rPr>
      <w:rFonts w:ascii="Arial" w:eastAsia="Times New Roman" w:hAnsi="Arial"/>
      <w:sz w:val="24"/>
      <w:szCs w:val="24"/>
    </w:rPr>
  </w:style>
  <w:style w:type="paragraph" w:customStyle="1" w:styleId="StyleTableHeadingAfter0pt">
    <w:name w:val="Style Table Heading + After:  0 pt"/>
    <w:basedOn w:val="TableHeading"/>
    <w:rsid w:val="00546BB5"/>
    <w:pPr>
      <w:spacing w:after="120"/>
    </w:pPr>
    <w:rPr>
      <w:rFonts w:eastAsia="Times New Roman" w:cs="Times New Roman"/>
      <w:szCs w:val="20"/>
    </w:rPr>
  </w:style>
  <w:style w:type="paragraph" w:customStyle="1" w:styleId="TableHeadings">
    <w:name w:val="Table Headings"/>
    <w:basedOn w:val="Normal"/>
    <w:rsid w:val="00AF6A56"/>
    <w:pPr>
      <w:spacing w:before="240" w:after="240" w:line="240" w:lineRule="auto"/>
    </w:pPr>
    <w:rPr>
      <w:rFonts w:ascii="Arial" w:eastAsia="Times New Roman" w:hAnsi="Arial" w:cs="Times New Roman"/>
      <w:b/>
      <w:sz w:val="28"/>
      <w:szCs w:val="28"/>
    </w:rPr>
  </w:style>
  <w:style w:type="paragraph" w:customStyle="1" w:styleId="ProgrammerNoteBold">
    <w:name w:val="Programmer Note Bold"/>
    <w:basedOn w:val="SurveyParagraph"/>
    <w:qFormat/>
    <w:rsid w:val="00AF6A56"/>
    <w:pPr>
      <w:spacing w:before="240" w:line="240" w:lineRule="auto"/>
    </w:pPr>
    <w:rPr>
      <w:b/>
      <w:bCs/>
      <w:color w:val="0000FF"/>
    </w:rPr>
  </w:style>
  <w:style w:type="table" w:styleId="LightList">
    <w:name w:val="Light List"/>
    <w:basedOn w:val="TableNormal"/>
    <w:uiPriority w:val="61"/>
    <w:rsid w:val="00CA3FC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asicinstructionChar">
    <w:name w:val="basic instruction Char"/>
    <w:basedOn w:val="DefaultParagraphFont"/>
    <w:link w:val="basicinstruction"/>
    <w:locked/>
    <w:rsid w:val="00F27E4B"/>
    <w:rPr>
      <w:rFonts w:ascii="Arial" w:hAnsi="Arial"/>
      <w:b/>
      <w:bCs/>
      <w:smallCaps/>
    </w:rPr>
  </w:style>
  <w:style w:type="paragraph" w:customStyle="1" w:styleId="basicinstruction">
    <w:name w:val="basic instruction"/>
    <w:basedOn w:val="Normal"/>
    <w:link w:val="basicinstructionChar"/>
    <w:rsid w:val="00F27E4B"/>
    <w:pPr>
      <w:spacing w:before="200" w:after="0" w:line="240" w:lineRule="auto"/>
    </w:pPr>
    <w:rPr>
      <w:rFonts w:ascii="Arial" w:hAnsi="Arial"/>
      <w:b/>
      <w:bCs/>
      <w:smallCaps/>
      <w:sz w:val="20"/>
      <w:szCs w:val="20"/>
    </w:rPr>
  </w:style>
  <w:style w:type="character" w:customStyle="1" w:styleId="Heading7Char">
    <w:name w:val="Heading 7 Char"/>
    <w:basedOn w:val="DefaultParagraphFont"/>
    <w:link w:val="Heading7"/>
    <w:rsid w:val="00FC532A"/>
    <w:rPr>
      <w:rFonts w:ascii="Arial" w:eastAsia="Times New Roman" w:hAnsi="Arial" w:cs="Times New Roman"/>
    </w:rPr>
  </w:style>
  <w:style w:type="paragraph" w:customStyle="1" w:styleId="BWSQuestion">
    <w:name w:val="BWS Question"/>
    <w:basedOn w:val="SurveyParagraph"/>
    <w:link w:val="BWSQuestionChar"/>
    <w:qFormat/>
    <w:rsid w:val="00042BC2"/>
    <w:pPr>
      <w:numPr>
        <w:numId w:val="20"/>
      </w:numPr>
      <w:ind w:left="360"/>
    </w:pPr>
    <w:rPr>
      <w:lang w:val="en-US"/>
    </w:rPr>
  </w:style>
  <w:style w:type="character" w:customStyle="1" w:styleId="BWSQuestionChar">
    <w:name w:val="BWS Question Char"/>
    <w:basedOn w:val="SurveyParagraphChar"/>
    <w:link w:val="BWSQuestion"/>
    <w:rsid w:val="00042BC2"/>
    <w:rPr>
      <w:rFonts w:ascii="Arial" w:eastAsia="Times New Roman" w:hAnsi="Arial" w:cs="Times New Roman"/>
      <w:sz w:val="24"/>
      <w:szCs w:val="24"/>
      <w:lang w:val="x-none"/>
    </w:rPr>
  </w:style>
  <w:style w:type="paragraph" w:customStyle="1" w:styleId="SurveyTitle">
    <w:name w:val="Survey Title"/>
    <w:basedOn w:val="Normal"/>
    <w:link w:val="SurveyTitleChar"/>
    <w:autoRedefine/>
    <w:rsid w:val="000E4180"/>
    <w:pPr>
      <w:spacing w:after="600" w:line="240" w:lineRule="auto"/>
    </w:pPr>
    <w:rPr>
      <w:rFonts w:ascii="Arial" w:eastAsia="Times New Roman" w:hAnsi="Arial" w:cs="Times New Roman"/>
      <w:b/>
      <w:sz w:val="36"/>
      <w:szCs w:val="28"/>
      <w:lang w:val="x-none"/>
    </w:rPr>
  </w:style>
  <w:style w:type="character" w:customStyle="1" w:styleId="SurveyTitleChar">
    <w:name w:val="Survey Title Char"/>
    <w:link w:val="SurveyTitle"/>
    <w:rsid w:val="000E4180"/>
    <w:rPr>
      <w:rFonts w:ascii="Arial" w:eastAsia="Times New Roman" w:hAnsi="Arial" w:cs="Times New Roman"/>
      <w:b/>
      <w:sz w:val="36"/>
      <w:szCs w:val="28"/>
      <w:lang w:val="x-none"/>
    </w:rPr>
  </w:style>
  <w:style w:type="paragraph" w:customStyle="1" w:styleId="ProgrammerNote">
    <w:name w:val="Programmer Note"/>
    <w:basedOn w:val="SurveyParagraph"/>
    <w:qFormat/>
    <w:rsid w:val="008B6C7E"/>
    <w:pPr>
      <w:spacing w:before="240" w:line="240" w:lineRule="auto"/>
    </w:pPr>
    <w:rPr>
      <w:color w:val="0000FF"/>
    </w:rPr>
  </w:style>
  <w:style w:type="paragraph" w:customStyle="1" w:styleId="ScreeningQuestion">
    <w:name w:val="Screening Question"/>
    <w:basedOn w:val="SurveyQuestion"/>
    <w:qFormat/>
    <w:rsid w:val="00B52318"/>
    <w:pPr>
      <w:numPr>
        <w:numId w:val="28"/>
      </w:numPr>
      <w:ind w:hanging="720"/>
    </w:pPr>
  </w:style>
  <w:style w:type="paragraph" w:customStyle="1" w:styleId="Tablebullet1">
    <w:name w:val="Table bullet 1"/>
    <w:link w:val="Tablebullet1Char"/>
    <w:uiPriority w:val="99"/>
    <w:rsid w:val="00FD7D3D"/>
    <w:pPr>
      <w:numPr>
        <w:numId w:val="33"/>
      </w:numPr>
      <w:tabs>
        <w:tab w:val="clear" w:pos="765"/>
        <w:tab w:val="num" w:pos="168"/>
      </w:tabs>
      <w:spacing w:before="40" w:after="20" w:line="240" w:lineRule="atLeast"/>
      <w:ind w:left="168" w:hanging="168"/>
    </w:pPr>
    <w:rPr>
      <w:rFonts w:ascii="Verdana" w:eastAsia="Times New Roman" w:hAnsi="Verdana" w:cs="Times New Roman"/>
      <w:sz w:val="18"/>
    </w:rPr>
  </w:style>
  <w:style w:type="character" w:customStyle="1" w:styleId="Tablebullet1Char">
    <w:name w:val="Table bullet 1 Char"/>
    <w:basedOn w:val="DefaultParagraphFont"/>
    <w:link w:val="Tablebullet1"/>
    <w:uiPriority w:val="99"/>
    <w:locked/>
    <w:rsid w:val="006F2620"/>
    <w:rPr>
      <w:rFonts w:ascii="Verdana" w:eastAsia="Times New Roman" w:hAnsi="Verdana" w:cs="Times New Roman"/>
      <w:sz w:val="18"/>
    </w:rPr>
  </w:style>
  <w:style w:type="paragraph" w:customStyle="1" w:styleId="TableTitle">
    <w:name w:val="Table Title"/>
    <w:basedOn w:val="Normal"/>
    <w:rsid w:val="0073450B"/>
    <w:pPr>
      <w:numPr>
        <w:numId w:val="40"/>
      </w:numPr>
      <w:spacing w:before="320" w:after="120" w:line="240" w:lineRule="atLeast"/>
    </w:pPr>
    <w:rPr>
      <w:rFonts w:ascii="Arial" w:eastAsia="Times New Roman" w:hAnsi="Arial" w:cs="Courier New"/>
      <w:b/>
      <w:sz w:val="20"/>
      <w:szCs w:val="18"/>
    </w:rPr>
  </w:style>
  <w:style w:type="paragraph" w:customStyle="1" w:styleId="reference">
    <w:name w:val="reference"/>
    <w:basedOn w:val="Normal"/>
    <w:link w:val="referenceChar"/>
    <w:qFormat/>
    <w:rsid w:val="0073450B"/>
    <w:pPr>
      <w:keepLines/>
      <w:spacing w:before="240" w:after="0" w:line="320" w:lineRule="exact"/>
      <w:ind w:left="360" w:hanging="360"/>
    </w:pPr>
    <w:rPr>
      <w:rFonts w:ascii="Verdana" w:eastAsia="Times New Roman" w:hAnsi="Verdana" w:cs="Times New Roman"/>
      <w:sz w:val="20"/>
      <w:szCs w:val="20"/>
    </w:rPr>
  </w:style>
  <w:style w:type="character" w:customStyle="1" w:styleId="referenceChar">
    <w:name w:val="reference Char"/>
    <w:link w:val="reference"/>
    <w:rsid w:val="0073450B"/>
    <w:rPr>
      <w:rFonts w:ascii="Verdana" w:eastAsia="Times New Roman" w:hAnsi="Verdana" w:cs="Times New Roman"/>
    </w:rPr>
  </w:style>
  <w:style w:type="paragraph" w:customStyle="1" w:styleId="text-col21">
    <w:name w:val="text-col21"/>
    <w:basedOn w:val="Normal"/>
    <w:rsid w:val="00972A7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347E51"/>
    <w:rPr>
      <w:rFonts w:ascii="Arial" w:eastAsia="Times New Roman" w:hAnsi="Arial"/>
      <w:b/>
      <w:caps/>
      <w:kern w:val="28"/>
      <w:sz w:val="30"/>
    </w:rPr>
  </w:style>
  <w:style w:type="character" w:customStyle="1" w:styleId="paragraphChar">
    <w:name w:val="paragraph Char"/>
    <w:link w:val="paragraph"/>
    <w:uiPriority w:val="99"/>
    <w:rsid w:val="00D8699D"/>
    <w:rPr>
      <w:rFonts w:ascii="Arial" w:hAnsi="Arial"/>
      <w:sz w:val="22"/>
      <w:szCs w:val="22"/>
    </w:rPr>
  </w:style>
  <w:style w:type="character" w:customStyle="1" w:styleId="Heading2Char">
    <w:name w:val="Heading 2 Char"/>
    <w:link w:val="Heading2"/>
    <w:rsid w:val="00347E51"/>
    <w:rPr>
      <w:rFonts w:ascii="Arial" w:eastAsia="Times New Roman" w:hAnsi="Arial" w:cs="Times New Roman"/>
      <w:b/>
      <w:sz w:val="26"/>
    </w:rPr>
  </w:style>
  <w:style w:type="paragraph" w:customStyle="1" w:styleId="Instructions">
    <w:name w:val="Instructions"/>
    <w:basedOn w:val="Normal"/>
    <w:uiPriority w:val="99"/>
    <w:rsid w:val="002953F7"/>
    <w:pPr>
      <w:spacing w:before="240" w:after="120" w:line="240" w:lineRule="atLeast"/>
    </w:pPr>
    <w:rPr>
      <w:rFonts w:ascii="Verdana" w:eastAsia="Times New Roman" w:hAnsi="Verdana"/>
      <w:b/>
      <w:bCs/>
      <w:sz w:val="20"/>
    </w:rPr>
  </w:style>
  <w:style w:type="paragraph" w:customStyle="1" w:styleId="Bullet1">
    <w:name w:val="Bullet 1"/>
    <w:basedOn w:val="Normal"/>
    <w:uiPriority w:val="99"/>
    <w:rsid w:val="002953F7"/>
    <w:pPr>
      <w:numPr>
        <w:numId w:val="53"/>
      </w:numPr>
      <w:spacing w:before="120" w:after="0" w:line="300" w:lineRule="exact"/>
    </w:pPr>
    <w:rPr>
      <w:rFonts w:ascii="Verdana" w:eastAsia="Times New Roman" w:hAnsi="Verdana"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894028">
      <w:bodyDiv w:val="1"/>
      <w:marLeft w:val="0"/>
      <w:marRight w:val="0"/>
      <w:marTop w:val="0"/>
      <w:marBottom w:val="0"/>
      <w:divBdr>
        <w:top w:val="none" w:sz="0" w:space="0" w:color="auto"/>
        <w:left w:val="none" w:sz="0" w:space="0" w:color="auto"/>
        <w:bottom w:val="none" w:sz="0" w:space="0" w:color="auto"/>
        <w:right w:val="none" w:sz="0" w:space="0" w:color="auto"/>
      </w:divBdr>
    </w:div>
    <w:div w:id="474181623">
      <w:bodyDiv w:val="1"/>
      <w:marLeft w:val="0"/>
      <w:marRight w:val="0"/>
      <w:marTop w:val="0"/>
      <w:marBottom w:val="0"/>
      <w:divBdr>
        <w:top w:val="none" w:sz="0" w:space="0" w:color="auto"/>
        <w:left w:val="none" w:sz="0" w:space="0" w:color="auto"/>
        <w:bottom w:val="none" w:sz="0" w:space="0" w:color="auto"/>
        <w:right w:val="none" w:sz="0" w:space="0" w:color="auto"/>
      </w:divBdr>
    </w:div>
    <w:div w:id="659233885">
      <w:bodyDiv w:val="1"/>
      <w:marLeft w:val="0"/>
      <w:marRight w:val="0"/>
      <w:marTop w:val="0"/>
      <w:marBottom w:val="0"/>
      <w:divBdr>
        <w:top w:val="none" w:sz="0" w:space="0" w:color="auto"/>
        <w:left w:val="none" w:sz="0" w:space="0" w:color="auto"/>
        <w:bottom w:val="none" w:sz="0" w:space="0" w:color="auto"/>
        <w:right w:val="none" w:sz="0" w:space="0" w:color="auto"/>
      </w:divBdr>
    </w:div>
    <w:div w:id="1127160180">
      <w:bodyDiv w:val="1"/>
      <w:marLeft w:val="0"/>
      <w:marRight w:val="0"/>
      <w:marTop w:val="0"/>
      <w:marBottom w:val="0"/>
      <w:divBdr>
        <w:top w:val="none" w:sz="0" w:space="0" w:color="auto"/>
        <w:left w:val="none" w:sz="0" w:space="0" w:color="auto"/>
        <w:bottom w:val="none" w:sz="0" w:space="0" w:color="auto"/>
        <w:right w:val="none" w:sz="0" w:space="0" w:color="auto"/>
      </w:divBdr>
      <w:divsChild>
        <w:div w:id="1007558586">
          <w:marLeft w:val="0"/>
          <w:marRight w:val="0"/>
          <w:marTop w:val="0"/>
          <w:marBottom w:val="0"/>
          <w:divBdr>
            <w:top w:val="none" w:sz="0" w:space="0" w:color="auto"/>
            <w:left w:val="none" w:sz="0" w:space="0" w:color="auto"/>
            <w:bottom w:val="none" w:sz="0" w:space="0" w:color="auto"/>
            <w:right w:val="none" w:sz="0" w:space="0" w:color="auto"/>
          </w:divBdr>
          <w:divsChild>
            <w:div w:id="1029069088">
              <w:marLeft w:val="0"/>
              <w:marRight w:val="0"/>
              <w:marTop w:val="0"/>
              <w:marBottom w:val="0"/>
              <w:divBdr>
                <w:top w:val="none" w:sz="0" w:space="0" w:color="auto"/>
                <w:left w:val="none" w:sz="0" w:space="0" w:color="auto"/>
                <w:bottom w:val="none" w:sz="0" w:space="0" w:color="auto"/>
                <w:right w:val="none" w:sz="0" w:space="0" w:color="auto"/>
              </w:divBdr>
              <w:divsChild>
                <w:div w:id="1503011937">
                  <w:marLeft w:val="0"/>
                  <w:marRight w:val="0"/>
                  <w:marTop w:val="0"/>
                  <w:marBottom w:val="0"/>
                  <w:divBdr>
                    <w:top w:val="none" w:sz="0" w:space="0" w:color="auto"/>
                    <w:left w:val="none" w:sz="0" w:space="0" w:color="auto"/>
                    <w:bottom w:val="single" w:sz="6" w:space="23" w:color="00B1B0"/>
                    <w:right w:val="none" w:sz="0" w:space="0" w:color="auto"/>
                  </w:divBdr>
                  <w:divsChild>
                    <w:div w:id="828667034">
                      <w:marLeft w:val="0"/>
                      <w:marRight w:val="0"/>
                      <w:marTop w:val="0"/>
                      <w:marBottom w:val="0"/>
                      <w:divBdr>
                        <w:top w:val="none" w:sz="0" w:space="0" w:color="auto"/>
                        <w:left w:val="none" w:sz="0" w:space="0" w:color="auto"/>
                        <w:bottom w:val="none" w:sz="0" w:space="0" w:color="auto"/>
                        <w:right w:val="none" w:sz="0" w:space="0" w:color="auto"/>
                      </w:divBdr>
                      <w:divsChild>
                        <w:div w:id="160572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4051245">
      <w:bodyDiv w:val="1"/>
      <w:marLeft w:val="0"/>
      <w:marRight w:val="0"/>
      <w:marTop w:val="0"/>
      <w:marBottom w:val="0"/>
      <w:divBdr>
        <w:top w:val="none" w:sz="0" w:space="0" w:color="auto"/>
        <w:left w:val="none" w:sz="0" w:space="0" w:color="auto"/>
        <w:bottom w:val="none" w:sz="0" w:space="0" w:color="auto"/>
        <w:right w:val="none" w:sz="0" w:space="0" w:color="auto"/>
      </w:divBdr>
    </w:div>
    <w:div w:id="1927113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4B1D01-9FD8-4FE3-8212-03EC56D20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5</Pages>
  <Words>5576</Words>
  <Characters>3178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37289</CharactersWithSpaces>
  <SharedDoc>false</SharedDoc>
  <HLinks>
    <vt:vector size="6" baseType="variant">
      <vt:variant>
        <vt:i4>1572911</vt:i4>
      </vt:variant>
      <vt:variant>
        <vt:i4>0</vt:i4>
      </vt:variant>
      <vt:variant>
        <vt:i4>0</vt:i4>
      </vt:variant>
      <vt:variant>
        <vt:i4>5</vt:i4>
      </vt:variant>
      <vt:variant>
        <vt:lpwstr>mailto:jgonzalez@rti.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Daniel</cp:lastModifiedBy>
  <cp:revision>2</cp:revision>
  <dcterms:created xsi:type="dcterms:W3CDTF">2017-05-24T16:22:00Z</dcterms:created>
  <dcterms:modified xsi:type="dcterms:W3CDTF">2017-05-24T16:22:00Z</dcterms:modified>
</cp:coreProperties>
</file>